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b/>
          <w:bCs/>
          <w:i w:val="0"/>
          <w:iCs w:val="0"/>
          <w:color w:val="auto"/>
          <w:sz w:val="24"/>
          <w:szCs w:val="24"/>
        </w:rPr>
      </w:pPr>
      <w:r>
        <w:rPr>
          <w:rFonts w:hint="default" w:ascii="Times New Roman" w:hAnsi="Times New Roman" w:cs="Times New Roman"/>
          <w:b/>
          <w:bCs/>
          <w:i w:val="0"/>
          <w:iCs w:val="0"/>
          <w:color w:val="auto"/>
          <w:sz w:val="24"/>
          <w:szCs w:val="24"/>
        </w:rPr>
        <w:t>Materials and methods</w:t>
      </w:r>
    </w:p>
    <w:p>
      <w:pPr>
        <w:keepNext w:val="0"/>
        <w:keepLines w:val="0"/>
        <w:pageBreakBefore w:val="0"/>
        <w:widowControl/>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b/>
          <w:bCs/>
          <w:i w:val="0"/>
          <w:iCs w:val="0"/>
          <w:color w:val="auto"/>
          <w:sz w:val="24"/>
          <w:szCs w:val="24"/>
          <w:lang w:val="en-US" w:eastAsia="zh-CN"/>
        </w:rPr>
      </w:pPr>
      <w:bookmarkStart w:id="0" w:name="OLE_LINK21"/>
      <w:r>
        <w:rPr>
          <w:rFonts w:hint="eastAsia" w:ascii="Times New Roman" w:hAnsi="Times New Roman" w:cs="Times New Roman"/>
          <w:b/>
          <w:bCs/>
          <w:i w:val="0"/>
          <w:iCs w:val="0"/>
          <w:color w:val="auto"/>
          <w:sz w:val="24"/>
          <w:szCs w:val="24"/>
          <w:lang w:val="en-US" w:eastAsia="zh-CN"/>
        </w:rPr>
        <w:t>Overexpression of ULBP1</w:t>
      </w:r>
    </w:p>
    <w:p>
      <w:pPr>
        <w:keepNext w:val="0"/>
        <w:keepLines w:val="0"/>
        <w:pageBreakBefore w:val="0"/>
        <w:widowControl/>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b w:val="0"/>
          <w:bCs w:val="0"/>
          <w:i w:val="0"/>
          <w:iCs w:val="0"/>
          <w:color w:val="auto"/>
          <w:sz w:val="24"/>
          <w:szCs w:val="24"/>
          <w:lang w:val="en-US" w:eastAsia="zh-CN"/>
        </w:rPr>
      </w:pPr>
      <w:r>
        <w:rPr>
          <w:rFonts w:hint="default" w:ascii="Times New Roman" w:hAnsi="Times New Roman" w:cs="Times New Roman"/>
          <w:b w:val="0"/>
          <w:bCs w:val="0"/>
          <w:i w:val="0"/>
          <w:iCs w:val="0"/>
          <w:color w:val="auto"/>
          <w:sz w:val="24"/>
          <w:szCs w:val="24"/>
          <w:lang w:val="en-US" w:eastAsia="zh-CN"/>
        </w:rPr>
        <w:t xml:space="preserve">For stable transfection, lentiviruses carrying target gene overexpression sequence or corresponding controls were purchased from Genechem (Shanghai, China). Then transfected into </w:t>
      </w:r>
      <w:r>
        <w:rPr>
          <w:rFonts w:hint="eastAsia" w:ascii="Times New Roman" w:hAnsi="Times New Roman" w:cs="Times New Roman"/>
          <w:b w:val="0"/>
          <w:bCs w:val="0"/>
          <w:i w:val="0"/>
          <w:iCs w:val="0"/>
          <w:color w:val="auto"/>
          <w:sz w:val="24"/>
          <w:szCs w:val="24"/>
          <w:lang w:val="en-US" w:eastAsia="zh-CN"/>
        </w:rPr>
        <w:t>t</w:t>
      </w:r>
      <w:r>
        <w:rPr>
          <w:rFonts w:hint="default" w:ascii="Times New Roman" w:hAnsi="Times New Roman" w:cs="Times New Roman"/>
          <w:b w:val="0"/>
          <w:bCs w:val="0"/>
          <w:i w:val="0"/>
          <w:iCs w:val="0"/>
          <w:color w:val="auto"/>
          <w:sz w:val="24"/>
          <w:szCs w:val="24"/>
          <w:lang w:val="en-US" w:eastAsia="zh-CN"/>
        </w:rPr>
        <w:t>he differentiated hMSCs according to manufacturer</w:t>
      </w:r>
      <w:r>
        <w:rPr>
          <w:rFonts w:hint="eastAsia" w:ascii="Times New Roman" w:hAnsi="Times New Roman" w:cs="Times New Roman"/>
          <w:b w:val="0"/>
          <w:bCs w:val="0"/>
          <w:i w:val="0"/>
          <w:iCs w:val="0"/>
          <w:color w:val="auto"/>
          <w:sz w:val="24"/>
          <w:szCs w:val="24"/>
          <w:lang w:val="en-US" w:eastAsia="zh-CN"/>
        </w:rPr>
        <w:t>'</w:t>
      </w:r>
      <w:r>
        <w:rPr>
          <w:rFonts w:hint="default" w:ascii="Times New Roman" w:hAnsi="Times New Roman" w:cs="Times New Roman"/>
          <w:b w:val="0"/>
          <w:bCs w:val="0"/>
          <w:i w:val="0"/>
          <w:iCs w:val="0"/>
          <w:color w:val="auto"/>
          <w:sz w:val="24"/>
          <w:szCs w:val="24"/>
          <w:lang w:val="en-US" w:eastAsia="zh-CN"/>
        </w:rPr>
        <w:t>s instructions and selected with puromycin for about 7 days.</w:t>
      </w:r>
    </w:p>
    <w:p>
      <w:pPr>
        <w:keepNext w:val="0"/>
        <w:keepLines w:val="0"/>
        <w:pageBreakBefore w:val="0"/>
        <w:widowControl/>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b/>
          <w:bCs/>
          <w:i w:val="0"/>
          <w:iCs w:val="0"/>
          <w:color w:val="auto"/>
          <w:sz w:val="24"/>
          <w:szCs w:val="24"/>
          <w:lang w:val="en-US" w:eastAsia="zh-CN"/>
        </w:rPr>
      </w:pPr>
      <w:r>
        <w:rPr>
          <w:rFonts w:hint="eastAsia" w:ascii="Times New Roman" w:hAnsi="Times New Roman" w:cs="Times New Roman"/>
          <w:b/>
          <w:bCs/>
          <w:i w:val="0"/>
          <w:iCs w:val="0"/>
          <w:color w:val="auto"/>
          <w:sz w:val="24"/>
          <w:szCs w:val="24"/>
          <w:lang w:val="en-US" w:eastAsia="zh-CN"/>
        </w:rPr>
        <w:t>ELISA</w:t>
      </w:r>
    </w:p>
    <w:p>
      <w:pPr>
        <w:keepNext w:val="0"/>
        <w:keepLines w:val="0"/>
        <w:pageBreakBefore w:val="0"/>
        <w:widowControl/>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b w:val="0"/>
          <w:bCs w:val="0"/>
          <w:i w:val="0"/>
          <w:iCs w:val="0"/>
          <w:color w:val="auto"/>
          <w:sz w:val="24"/>
          <w:szCs w:val="24"/>
          <w:lang w:val="en-US" w:eastAsia="zh-CN"/>
        </w:rPr>
      </w:pPr>
      <w:r>
        <w:rPr>
          <w:rFonts w:hint="eastAsia" w:ascii="Times New Roman" w:hAnsi="Times New Roman" w:cs="Times New Roman"/>
          <w:b w:val="0"/>
          <w:bCs w:val="0"/>
          <w:i w:val="0"/>
          <w:iCs w:val="0"/>
          <w:color w:val="auto"/>
          <w:sz w:val="24"/>
          <w:szCs w:val="24"/>
          <w:lang w:val="en-US" w:eastAsia="zh-CN"/>
        </w:rPr>
        <w:t>The protein levels of ULBP1 in serum samples collected from patients with osteoporosis and controls were evaluated by a human ULBP1 ELISA kit (ab267647) from Abcam (</w:t>
      </w:r>
      <w:r>
        <w:rPr>
          <w:rFonts w:hint="default" w:ascii="Times New Roman" w:hAnsi="Times New Roman" w:cs="Times New Roman"/>
          <w:b w:val="0"/>
          <w:bCs w:val="0"/>
          <w:i w:val="0"/>
          <w:iCs w:val="0"/>
          <w:color w:val="auto"/>
          <w:sz w:val="24"/>
          <w:szCs w:val="24"/>
          <w:lang w:val="en-US" w:eastAsia="zh-CN"/>
        </w:rPr>
        <w:t>CA, USA</w:t>
      </w:r>
      <w:r>
        <w:rPr>
          <w:rFonts w:hint="eastAsia" w:ascii="Times New Roman" w:hAnsi="Times New Roman" w:cs="Times New Roman"/>
          <w:b w:val="0"/>
          <w:bCs w:val="0"/>
          <w:i w:val="0"/>
          <w:iCs w:val="0"/>
          <w:color w:val="auto"/>
          <w:sz w:val="24"/>
          <w:szCs w:val="24"/>
          <w:lang w:val="en-US" w:eastAsia="zh-CN"/>
        </w:rPr>
        <w:t>).</w:t>
      </w:r>
    </w:p>
    <w:bookmarkEnd w:id="0"/>
    <w:p>
      <w:pPr>
        <w:keepNext w:val="0"/>
        <w:keepLines w:val="0"/>
        <w:pageBreakBefore w:val="0"/>
        <w:kinsoku/>
        <w:wordWrap/>
        <w:overflowPunct/>
        <w:topLinePunct w:val="0"/>
        <w:autoSpaceDE/>
        <w:autoSpaceDN/>
        <w:bidi w:val="0"/>
        <w:adjustRightInd/>
        <w:spacing w:line="480" w:lineRule="auto"/>
        <w:textAlignment w:val="auto"/>
        <w:rPr>
          <w:rFonts w:ascii="Times New Roman" w:hAnsi="Times New Roman" w:cs="Times New Roman"/>
          <w:b/>
          <w:bCs/>
          <w:color w:val="auto"/>
          <w:sz w:val="24"/>
        </w:rPr>
      </w:pPr>
    </w:p>
    <w:p>
      <w:pPr>
        <w:keepNext w:val="0"/>
        <w:keepLines w:val="0"/>
        <w:pageBreakBefore w:val="0"/>
        <w:kinsoku/>
        <w:wordWrap/>
        <w:overflowPunct/>
        <w:topLinePunct w:val="0"/>
        <w:autoSpaceDE/>
        <w:autoSpaceDN/>
        <w:bidi w:val="0"/>
        <w:adjustRightInd/>
        <w:spacing w:line="480" w:lineRule="auto"/>
        <w:textAlignment w:val="auto"/>
        <w:rPr>
          <w:rFonts w:ascii="Times New Roman" w:hAnsi="Times New Roman" w:cs="Times New Roman"/>
          <w:b/>
          <w:bCs/>
          <w:color w:val="auto"/>
          <w:sz w:val="24"/>
        </w:rPr>
      </w:pPr>
      <w:r>
        <w:rPr>
          <w:rFonts w:hint="eastAsia" w:ascii="Times New Roman" w:hAnsi="Times New Roman" w:cs="Times New Roman"/>
          <w:b/>
          <w:bCs/>
          <w:color w:val="auto"/>
          <w:sz w:val="24"/>
        </w:rPr>
        <w:t>Supplementary</w:t>
      </w:r>
      <w:r>
        <w:rPr>
          <w:rFonts w:hint="eastAsia" w:ascii="Times New Roman" w:hAnsi="Times New Roman" w:cs="Times New Roman"/>
          <w:b/>
          <w:bCs/>
          <w:color w:val="auto"/>
          <w:sz w:val="24"/>
          <w:lang w:val="en-US" w:eastAsia="zh-CN"/>
        </w:rPr>
        <w:t xml:space="preserve"> </w:t>
      </w:r>
      <w:r>
        <w:rPr>
          <w:rFonts w:ascii="Times New Roman" w:hAnsi="Times New Roman" w:cs="Times New Roman"/>
          <w:b/>
          <w:bCs/>
          <w:color w:val="auto"/>
          <w:sz w:val="24"/>
        </w:rPr>
        <w:t>Figure Legends</w:t>
      </w:r>
    </w:p>
    <w:p>
      <w:pPr>
        <w:keepNext w:val="0"/>
        <w:keepLines w:val="0"/>
        <w:pageBreakBefore w:val="0"/>
        <w:kinsoku/>
        <w:wordWrap/>
        <w:overflowPunct/>
        <w:topLinePunct w:val="0"/>
        <w:autoSpaceDE/>
        <w:autoSpaceDN/>
        <w:bidi w:val="0"/>
        <w:adjustRightInd/>
        <w:spacing w:line="480" w:lineRule="auto"/>
        <w:textAlignment w:val="auto"/>
        <w:rPr>
          <w:rFonts w:hint="default" w:ascii="Times New Roman" w:hAnsi="Times New Roman" w:cs="Times New Roman" w:eastAsiaTheme="minorEastAsia"/>
          <w:color w:val="auto"/>
          <w:sz w:val="24"/>
          <w:lang w:val="en-US" w:eastAsia="zh-CN"/>
        </w:rPr>
      </w:pPr>
      <w:r>
        <w:rPr>
          <w:rFonts w:ascii="Times New Roman" w:hAnsi="Times New Roman" w:cs="Times New Roman"/>
          <w:b/>
          <w:bCs/>
          <w:color w:val="auto"/>
          <w:sz w:val="24"/>
        </w:rPr>
        <w:t xml:space="preserve">Figure </w:t>
      </w:r>
      <w:r>
        <w:rPr>
          <w:rFonts w:hint="eastAsia" w:ascii="Times New Roman" w:hAnsi="Times New Roman" w:cs="Times New Roman"/>
          <w:b/>
          <w:bCs/>
          <w:color w:val="auto"/>
          <w:sz w:val="24"/>
          <w:lang w:val="en-US" w:eastAsia="zh-CN"/>
        </w:rPr>
        <w:t>S</w:t>
      </w:r>
      <w:r>
        <w:rPr>
          <w:rFonts w:ascii="Times New Roman" w:hAnsi="Times New Roman" w:cs="Times New Roman"/>
          <w:b/>
          <w:bCs/>
          <w:color w:val="auto"/>
          <w:sz w:val="24"/>
        </w:rPr>
        <w:t xml:space="preserve">1. </w:t>
      </w:r>
      <w:r>
        <w:rPr>
          <w:rFonts w:ascii="Times New Roman" w:hAnsi="Times New Roman" w:cs="Times New Roman"/>
          <w:b/>
          <w:bCs/>
          <w:i w:val="0"/>
          <w:iCs w:val="0"/>
          <w:color w:val="auto"/>
          <w:sz w:val="24"/>
        </w:rPr>
        <w:t>ULBP1</w:t>
      </w:r>
      <w:r>
        <w:rPr>
          <w:rFonts w:ascii="Times New Roman" w:hAnsi="Times New Roman" w:cs="Times New Roman"/>
          <w:b/>
          <w:bCs/>
          <w:color w:val="auto"/>
          <w:sz w:val="24"/>
        </w:rPr>
        <w:t xml:space="preserve"> </w:t>
      </w:r>
      <w:r>
        <w:rPr>
          <w:rFonts w:hint="eastAsia" w:ascii="Times New Roman" w:hAnsi="Times New Roman" w:cs="Times New Roman"/>
          <w:b/>
          <w:bCs/>
          <w:color w:val="auto"/>
          <w:sz w:val="24"/>
          <w:lang w:val="en-US" w:eastAsia="zh-CN"/>
        </w:rPr>
        <w:t>protein levels in serum samples of patients with osteoporosis and healthy controls measured by ELISA</w:t>
      </w:r>
    </w:p>
    <w:p>
      <w:pPr>
        <w:keepNext w:val="0"/>
        <w:keepLines w:val="0"/>
        <w:pageBreakBefore w:val="0"/>
        <w:kinsoku/>
        <w:wordWrap/>
        <w:overflowPunct/>
        <w:topLinePunct w:val="0"/>
        <w:autoSpaceDE/>
        <w:autoSpaceDN/>
        <w:bidi w:val="0"/>
        <w:adjustRightInd/>
        <w:spacing w:line="480" w:lineRule="auto"/>
        <w:textAlignment w:val="auto"/>
        <w:rPr>
          <w:rFonts w:ascii="Times New Roman" w:hAnsi="Times New Roman" w:cs="Times New Roman"/>
          <w:color w:val="auto"/>
          <w:sz w:val="24"/>
        </w:rPr>
      </w:pPr>
    </w:p>
    <w:p>
      <w:pPr>
        <w:keepNext w:val="0"/>
        <w:keepLines w:val="0"/>
        <w:pageBreakBefore w:val="0"/>
        <w:kinsoku/>
        <w:wordWrap/>
        <w:overflowPunct/>
        <w:topLinePunct w:val="0"/>
        <w:autoSpaceDE/>
        <w:autoSpaceDN/>
        <w:bidi w:val="0"/>
        <w:adjustRightInd/>
        <w:spacing w:line="480" w:lineRule="auto"/>
        <w:textAlignment w:val="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 xml:space="preserve">Figure </w:t>
      </w:r>
      <w:r>
        <w:rPr>
          <w:rFonts w:hint="eastAsia" w:ascii="Times New Roman" w:hAnsi="Times New Roman" w:cs="Times New Roman"/>
          <w:b/>
          <w:bCs/>
          <w:sz w:val="24"/>
          <w:szCs w:val="24"/>
          <w:lang w:val="en-US" w:eastAsia="zh-CN"/>
        </w:rPr>
        <w:t>S</w:t>
      </w:r>
      <w:r>
        <w:rPr>
          <w:rFonts w:hint="default" w:ascii="Times New Roman" w:hAnsi="Times New Roman" w:cs="Times New Roman"/>
          <w:b/>
          <w:bCs/>
          <w:sz w:val="24"/>
          <w:szCs w:val="24"/>
          <w:lang w:val="en-US" w:eastAsia="zh-CN"/>
        </w:rPr>
        <w:t>2.</w:t>
      </w:r>
      <w:r>
        <w:rPr>
          <w:rFonts w:hint="default" w:ascii="Times New Roman" w:hAnsi="Times New Roman" w:cs="Times New Roman"/>
          <w:sz w:val="24"/>
          <w:szCs w:val="24"/>
          <w:lang w:val="en-US" w:eastAsia="zh-CN"/>
        </w:rPr>
        <w:t xml:space="preserve"> </w:t>
      </w:r>
      <w:r>
        <w:rPr>
          <w:rFonts w:hint="default" w:ascii="Times New Roman" w:hAnsi="Times New Roman" w:cs="Times New Roman"/>
          <w:b/>
          <w:bCs/>
          <w:i/>
          <w:iCs/>
          <w:sz w:val="24"/>
          <w:szCs w:val="24"/>
          <w:lang w:val="en-US" w:eastAsia="zh-CN"/>
        </w:rPr>
        <w:t>ULBP1</w:t>
      </w:r>
      <w:r>
        <w:rPr>
          <w:rFonts w:hint="default" w:ascii="Times New Roman" w:hAnsi="Times New Roman" w:cs="Times New Roman"/>
          <w:b/>
          <w:bCs/>
          <w:sz w:val="24"/>
          <w:szCs w:val="24"/>
          <w:lang w:val="en-US" w:eastAsia="zh-CN"/>
        </w:rPr>
        <w:t xml:space="preserve"> impaires osteoblast differentiation.</w:t>
      </w:r>
    </w:p>
    <w:p>
      <w:pPr>
        <w:keepNext w:val="0"/>
        <w:keepLines w:val="0"/>
        <w:pageBreakBefore w:val="0"/>
        <w:numPr>
          <w:ilvl w:val="0"/>
          <w:numId w:val="1"/>
        </w:numPr>
        <w:kinsoku/>
        <w:wordWrap/>
        <w:overflowPunct/>
        <w:topLinePunct w:val="0"/>
        <w:autoSpaceDE/>
        <w:autoSpaceDN/>
        <w:bidi w:val="0"/>
        <w:adjustRightInd/>
        <w:spacing w:line="480"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ULBP1expression levels were detected by qRT-PCR after transfected. B. ALP activity of hMSCs were detected by ALP activity assay. C. mRNA expression levels of BMP2, OCN, and Osterix were measured by qRT-PCR. D. Calcium mineralized level of hMSCs were detected by ARS staining. E. Protein expression levels of BMP2, OCN, and Osterix were measured by western blot assay.</w:t>
      </w:r>
    </w:p>
    <w:p>
      <w:pPr>
        <w:keepNext w:val="0"/>
        <w:keepLines w:val="0"/>
        <w:pageBreakBefore w:val="0"/>
        <w:numPr>
          <w:ilvl w:val="0"/>
          <w:numId w:val="0"/>
        </w:numPr>
        <w:kinsoku/>
        <w:wordWrap/>
        <w:overflowPunct/>
        <w:topLinePunct w:val="0"/>
        <w:autoSpaceDE/>
        <w:autoSpaceDN/>
        <w:bidi w:val="0"/>
        <w:adjustRightInd/>
        <w:spacing w:line="480"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w:t>
      </w:r>
      <w:r>
        <w:rPr>
          <w:rFonts w:hint="default" w:ascii="Times New Roman" w:hAnsi="Times New Roman" w:cs="Times New Roman"/>
          <w:b w:val="0"/>
          <w:bCs w:val="0"/>
          <w:i/>
          <w:iCs/>
          <w:sz w:val="24"/>
          <w:szCs w:val="24"/>
          <w:lang w:val="en-US" w:eastAsia="zh-CN"/>
        </w:rPr>
        <w:t>P</w:t>
      </w:r>
      <w:r>
        <w:rPr>
          <w:rFonts w:hint="default" w:ascii="Times New Roman" w:hAnsi="Times New Roman" w:eastAsia="宋体" w:cs="Times New Roman"/>
          <w:b w:val="0"/>
          <w:bCs w:val="0"/>
          <w:sz w:val="24"/>
          <w:szCs w:val="24"/>
          <w:lang w:val="en-US" w:eastAsia="zh-CN"/>
        </w:rPr>
        <w:t>&lt;</w:t>
      </w:r>
      <w:r>
        <w:rPr>
          <w:rFonts w:hint="default" w:ascii="Times New Roman" w:hAnsi="Times New Roman" w:cs="Times New Roman"/>
          <w:b w:val="0"/>
          <w:bCs w:val="0"/>
          <w:sz w:val="24"/>
          <w:szCs w:val="24"/>
          <w:lang w:val="en-US" w:eastAsia="zh-CN"/>
        </w:rPr>
        <w:t xml:space="preserve">0.01, </w:t>
      </w:r>
      <w:r>
        <w:rPr>
          <w:rFonts w:hint="default" w:ascii="Times New Roman" w:hAnsi="Times New Roman" w:cs="Times New Roman"/>
          <w:sz w:val="24"/>
          <w:szCs w:val="24"/>
          <w:lang w:val="en-US" w:eastAsia="zh-CN"/>
        </w:rPr>
        <w:t>***</w:t>
      </w:r>
      <w:r>
        <w:rPr>
          <w:rFonts w:hint="default" w:ascii="Times New Roman" w:hAnsi="Times New Roman" w:cs="Times New Roman"/>
          <w:b w:val="0"/>
          <w:bCs w:val="0"/>
          <w:i/>
          <w:iCs/>
          <w:sz w:val="24"/>
          <w:szCs w:val="24"/>
          <w:lang w:val="en-US" w:eastAsia="zh-CN"/>
        </w:rPr>
        <w:t>P</w:t>
      </w:r>
      <w:r>
        <w:rPr>
          <w:rFonts w:hint="default" w:ascii="Times New Roman" w:hAnsi="Times New Roman" w:eastAsia="宋体" w:cs="Times New Roman"/>
          <w:b w:val="0"/>
          <w:bCs w:val="0"/>
          <w:sz w:val="24"/>
          <w:szCs w:val="24"/>
          <w:lang w:val="en-US" w:eastAsia="zh-CN"/>
        </w:rPr>
        <w:t>&lt;</w:t>
      </w:r>
      <w:r>
        <w:rPr>
          <w:rFonts w:hint="default" w:ascii="Times New Roman" w:hAnsi="Times New Roman" w:cs="Times New Roman"/>
          <w:b w:val="0"/>
          <w:bCs w:val="0"/>
          <w:sz w:val="24"/>
          <w:szCs w:val="24"/>
          <w:lang w:val="en-US" w:eastAsia="zh-CN"/>
        </w:rPr>
        <w:t>0.001.</w:t>
      </w:r>
      <w:bookmarkStart w:id="1" w:name="_GoBack"/>
      <w:bookmarkEnd w:id="1"/>
    </w:p>
    <w:sectPr>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2235FA5"/>
    <w:multiLevelType w:val="singleLevel"/>
    <w:tmpl w:val="F2235FA5"/>
    <w:lvl w:ilvl="0" w:tentative="0">
      <w:start w:val="1"/>
      <w:numFmt w:val="upperLetter"/>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doNotDisplayPageBoundaries w:val="1"/>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WU0NjM1ZjdiMzg4M2E1MWI4OTk4NDdkZGQ5OGM0NTcifQ=="/>
    <w:docVar w:name="NE.Ref{01C32B7A-50AE-4622-97E1-653196716BF0}" w:val=" ADDIN NE.Ref.{01C32B7A-50AE-4622-97E1-653196716BF0}&lt;Citation&gt;&lt;Group&gt;&lt;References&gt;&lt;Item&gt;&lt;ID&gt;1577&lt;/ID&gt;&lt;UID&gt;{D87AFC8C-0936-4954-BE8F-DA5ADF3C3A39}&lt;/UID&gt;&lt;Title&gt;Human NK cells are alerted to induction of p53 in cancer cells by upregulation of the NKG2D ligands ULBP1 and ULBP2&lt;/Title&gt;&lt;Template&gt;Journal Article&lt;/Template&gt;&lt;Star&gt;0&lt;/Star&gt;&lt;Tag&gt;0&lt;/Tag&gt;&lt;Author&gt;Textor, S; Fiegler, N; Arnold, A; Porgador, A; Hofmann, T G; Cerwenka, A&lt;/Author&gt;&lt;Year&gt;2011&lt;/Year&gt;&lt;Details&gt;&lt;_accession_num&gt;21764762&lt;/_accession_num&gt;&lt;_author_adr&gt;Innate Immunity Group, German Cancer Research Center, DKFZ-ZMBH Alliance, Heidelberg, Germany.&lt;/_author_adr&gt;&lt;_collection_scope&gt;SCI;SCIE&lt;/_collection_scope&gt;&lt;_created&gt;63922461&lt;/_created&gt;&lt;_date&gt;2011-09-15&lt;/_date&gt;&lt;_date_display&gt;2011 Sep 15&lt;/_date_display&gt;&lt;_db_updated&gt;PubMed&lt;/_db_updated&gt;&lt;_doi&gt;10.1158/0008-5472.CAN-10-3211&lt;/_doi&gt;&lt;_impact_factor&gt;  12.701&lt;/_impact_factor&gt;&lt;_isbn&gt;1538-7445 (Electronic); 0008-5472 (Linking)&lt;/_isbn&gt;&lt;_issue&gt;18&lt;/_issue&gt;&lt;_journal&gt;Cancer Res&lt;/_journal&gt;&lt;_language&gt;eng&lt;/_language&gt;&lt;_modified&gt;64413665&lt;/_modified&gt;&lt;_pages&gt;5998-6009&lt;/_pages&gt;&lt;_subject_headings&gt;Carcinoma, Non-Small-Cell Lung/genetics/immunology/*metabolism; Cell Line, Tumor; Furans/pharmacology; GPI-Linked Proteins/biosynthesis/genetics/immunology; Gene Expression Regulation, Neoplastic/drug effects; Humans; Intercellular Signaling Peptides and Proteins/*biosynthesis/genetics/immunology; Intracellular Signaling Peptides and Proteins/genetics/immunology; Introns; Killer Cells, Natural/*immunology; Lung Neoplasms/genetics/immunology/*metabolism; NK Cell Lectin-Like Receptor Subfamily K/metabolism; RNA, Messenger/biosynthesis/genetics; Tumor Suppressor Protein p53/*biosynthesis/genetics/immunology; Up-Regulation/drug effects&lt;/_subject_headings&gt;&lt;_tertiary_title&gt;Cancer research&lt;/_tertiary_title&gt;&lt;_type_work&gt;Journal Article; Research Support, Non-U.S. Gov&amp;apos;t&lt;/_type_work&gt;&lt;_url&gt;http://www.ncbi.nlm.nih.gov/entrez/query.fcgi?cmd=Retrieve&amp;amp;db=pubmed&amp;amp;dopt=Abstract&amp;amp;list_uids=21764762&amp;amp;query_hl=1&lt;/_url&gt;&lt;_volume&gt;71&lt;/_volume&gt;&lt;/Details&gt;&lt;Extra&gt;&lt;DBUID&gt;{F96A950B-833F-4880-A151-76DA2D6A2879}&lt;/DBUID&gt;&lt;/Extra&gt;&lt;/Item&gt;&lt;/References&gt;&lt;/Group&gt;&lt;Group&gt;&lt;References&gt;&lt;Item&gt;&lt;ID&gt;1578&lt;/ID&gt;&lt;UID&gt;{98EEF4F6-A04D-4839-A6B0-D28BCAF9E071}&lt;/UID&gt;&lt;Title&gt;Enhanced Th1 and inflammatory mRNA responses upregulate NK cell cytotoxicity and  NKG2D ligand expression in human pre-eclamptic placenta and target it for NK cell attack&lt;/Title&gt;&lt;Template&gt;Journal Article&lt;/Template&gt;&lt;Star&gt;0&lt;/Star&gt;&lt;Tag&gt;0&lt;/Tag&gt;&lt;Author&gt;Vinnars, M T; Bjork, E; Nagaev, I; Ottander, U; Bremme, K; Holmlund, U; Sverremark-Ekstrom, E; Mincheva-Nilsson, L&lt;/Author&gt;&lt;Year&gt;2018&lt;/Year&gt;&lt;Details&gt;&lt;_accession_num&gt;29741244&lt;/_accession_num&gt;&lt;_author_adr&gt;Department of Clinical Microbiology, Infection and Immunology, Umea University, Umea, Sweden.; Department of Clinical Microbiology, Infection and Immunology, Umea University, Umea, Sweden.; Department of Clinical Microbiology, Infection and Immunology, Umea University, Umea, Sweden.; Department of Clinical Sciences/Obstetrics and Gynaecology, Umea University, Umea, Sweden.; Department of Women&amp;apos;s and Children&amp;apos;s Health, Obstetrics and Gynaecology, Karolinska Institutet, Stockholm, Sweden.; Department of Molecular Biosciences, The Wenner-Gren Institute, Stockholm University, Stockholm, Sweden.; Department of Molecular Biosciences, The Wenner-Gren Institute, Stockholm University, Stockholm, Sweden.; Department of Clinical Microbiology, Infection and Immunology, Umea University, Umea, Sweden.&lt;/_author_adr&gt;&lt;_collection_scope&gt;SCI;SCIE&lt;/_collection_scope&gt;&lt;_created&gt;63922427&lt;/_created&gt;&lt;_date&gt;2018-07-01&lt;/_date&gt;&lt;_date_display&gt;2018 Jul&lt;/_date_display&gt;&lt;_db_updated&gt;PubMed&lt;/_db_updated&gt;&lt;_doi&gt;10.1111/aji.12969&lt;/_doi&gt;&lt;_impact_factor&gt;   3.886&lt;/_impact_factor&gt;&lt;_isbn&gt;1600-0897 (Electronic); 1046-7408 (Linking)&lt;/_isbn&gt;&lt;_issue&gt;1&lt;/_issue&gt;&lt;_journal&gt;Am J Reprod Immunol&lt;/_journal&gt;&lt;_keywords&gt;*NKG2D receptor-ligand system; *Treg; *cytokines; *inflammation; *natural killer cells; *pre-eclampsia&lt;/_keywords&gt;&lt;_language&gt;eng&lt;/_language&gt;&lt;_modified&gt;64413665&lt;/_modified&gt;&lt;_ori_publication&gt;(c) 2018 John Wiley &amp;amp; Sons A/S. Published by John Wiley &amp;amp; Sons Ltd.&lt;/_ori_publication&gt;&lt;_pages&gt;e12969&lt;/_pages&gt;&lt;_subject_headings&gt;Adult; Cell Line, Tumor; Cytokines/immunology; Female; Humans; Inflammation/*immunology; K562 Cells; Killer Cells, Natural/*immunology; Ligands; NK Cell Lectin-Like Receptor Subfamily K/*immunology; Placenta/*immunology; Pre-Eclampsia/*immunology; Pregnancy; RNA, Messenger/*immunology; Th1 Cells/*immunology; Up-Regulation/*immunology; Young Adult&lt;/_subject_headings&gt;&lt;_tertiary_title&gt;American journal of reproductive immunology (New York, N.Y. : 1989)&lt;/_tertiary_title&gt;&lt;_type_work&gt;Journal Article; Research Support, Non-U.S. Gov&amp;apos;t&lt;/_type_work&gt;&lt;_url&gt;http://www.ncbi.nlm.nih.gov/entrez/query.fcgi?cmd=Retrieve&amp;amp;db=pubmed&amp;amp;dopt=Abstract&amp;amp;list_uids=29741244&amp;amp;query_hl=1&lt;/_url&gt;&lt;_volume&gt;80&lt;/_volume&gt;&lt;/Details&gt;&lt;Extra&gt;&lt;DBUID&gt;{F96A950B-833F-4880-A151-76DA2D6A2879}&lt;/DBUID&gt;&lt;/Extra&gt;&lt;/Item&gt;&lt;/References&gt;&lt;/Group&gt;&lt;/Citation&gt;_x000a_"/>
    <w:docVar w:name="NE.Ref{01E7A199-7536-4A0E-A228-055CEA830B38}" w:val=" ADDIN NE.Ref.{01E7A199-7536-4A0E-A228-055CEA830B38}&lt;Citation&gt;&lt;Group&gt;&lt;References&gt;&lt;Item&gt;&lt;ID&gt;1558&lt;/ID&gt;&lt;UID&gt;{6B2B684B-68FA-41F3-A4C2-7AD5BA17A807}&lt;/UID&gt;&lt;Title&gt;Identification of circRNA-miRNA-mRNA regulatory network in gastric cancer by analysis of microarray data&lt;/Title&gt;&lt;Template&gt;Journal Article&lt;/Template&gt;&lt;Star&gt;0&lt;/Star&gt;&lt;Tag&gt;0&lt;/Tag&gt;&lt;Author&gt;Guan, Y J; Ma, J Y; Song, W&lt;/Author&gt;&lt;Year&gt;2019&lt;/Year&gt;&lt;Details&gt;&lt;_accession_num&gt;31346318&lt;/_accession_num&gt;&lt;_author_adr&gt;1Department of Hepatobiliary Surgery, Renmin Hospital of Wuhan University, Wuhan, 430060 Hubei China.0000 0004 1758 2270grid.412632.0; Department of General Surgery, Yan Da International Hospital, Langfang, 065000 Hebei China.; 2Department of Breast Surgery, Thyroid Surgery, Huangshi Central Hospital of Edong Healthcare Group, Hubei Polytechnic University, Huangshi, 435000 Hubei China.0000 0004 1760 5292grid.410651.7; 3Department of Gastroenterological Surgery II, Renmin Hospital of Wuhan University, No. 238, Jiefang Road, Wuhan, 430060 China.0000 0004 1758 2270grid.412632.0; 4Department of Intervention and Vascular Surgery, Affiliated Suzhou Hospital of Nanjing Medical University, Suzhou Municipal Hospital, Suzhou, 215001 Jiangsu China.grid.440227.7&lt;/_author_adr&gt;&lt;_collection_scope&gt;SCIE&lt;/_collection_scope&gt;&lt;_created&gt;63909547&lt;/_created&gt;&lt;_date&gt;2019-01-20&lt;/_date&gt;&lt;_date_display&gt;2019&lt;/_date_display&gt;&lt;_db_updated&gt;PubMed&lt;/_db_updated&gt;&lt;_doi&gt;10.1186/s12935-019-0905-z&lt;/_doi&gt;&lt;_impact_factor&gt;   4.175&lt;/_impact_factor&gt;&lt;_isbn&gt;1475-2867 (Print); 1475-2867 (Linking)&lt;/_isbn&gt;&lt;_journal&gt;Cancer Cell Int&lt;/_journal&gt;&lt;_keywords&gt;Competitive endogenous RNA; GEO; Gastric cancer; TCGA; circRNA&lt;/_keywords&gt;&lt;_language&gt;eng&lt;/_language&gt;&lt;_modified&gt;63909548&lt;/_modified&gt;&lt;_pages&gt;183&lt;/_pages&gt;&lt;_tertiary_title&gt;Cancer cell international&lt;/_tertiary_title&gt;&lt;_type_work&gt;Journal Article&lt;/_type_work&gt;&lt;_url&gt;http://www.ncbi.nlm.nih.gov/entrez/query.fcgi?cmd=Retrieve&amp;amp;db=pubmed&amp;amp;dopt=Abstract&amp;amp;list_uids=31346318&amp;amp;query_hl=1&lt;/_url&gt;&lt;_volume&gt;19&lt;/_volume&gt;&lt;/Details&gt;&lt;Extra&gt;&lt;DBUID&gt;{F96A950B-833F-4880-A151-76DA2D6A2879}&lt;/DBUID&gt;&lt;/Extra&gt;&lt;/Item&gt;&lt;/References&gt;&lt;/Group&gt;&lt;Group&gt;&lt;References&gt;&lt;Item&gt;&lt;ID&gt;1561&lt;/ID&gt;&lt;UID&gt;{8BE18725-C468-4F96-BF27-E46BDA1F1C19}&lt;/UID&gt;&lt;Title&gt;ceRNA in cancer: possible functions and clinical implications&lt;/Title&gt;&lt;Template&gt;Journal Article&lt;/Template&gt;&lt;Star&gt;0&lt;/Star&gt;&lt;Tag&gt;0&lt;/Tag&gt;&lt;Author&gt;Qi, X; Zhang, D H; Wu, N; Xiao, J H; Wang, X; Ma, W&lt;/Author&gt;&lt;Year&gt;2015&lt;/Year&gt;&lt;Details&gt;&lt;_accession_num&gt;26358722&lt;/_accession_num&gt;&lt;_author_adr&gt;Department of Oncology, The First Affiliated Hospital of Zhengzhou University, Zhengzhou, Henan, China Department of General Surgery, Nanfang Hospital, Southern Medical University, Guangzhou, China.; Department of Clinical Oncology, Huai&amp;apos;an First People&amp;apos;s Hospital, Nanjing Medical University, Huai&amp;apos;an, China.; Department of Orthopedic Surgery, Peking Union Medical College Hospital, Peking Union Medical College and Chinese Academy of Medical Sciences, Beijing, China.; Department of Gastroenterology, Shanghai East Hospital, Tongji University, School of Medicine, Shanghai, China.; Department of Neurology, The Affiliated Huai&amp;apos;an Hospital of Xuzhou Medical College and The Second People&amp;apos;s Hospital of Huai&amp;apos;an, Huai&amp;apos;an, China.; Department of Oncology, The First Affiliated Hospital of Zhengzhou University, Zhengzhou, Henan, China.&lt;/_author_adr&gt;&lt;_collection_scope&gt;SCI;SCIE&lt;/_collection_scope&gt;&lt;_created&gt;63909565&lt;/_created&gt;&lt;_date&gt;2015-10-01&lt;/_date&gt;&lt;_date_display&gt;2015 Oct&lt;/_date_display&gt;&lt;_db_updated&gt;PubMed&lt;/_db_updated&gt;&lt;_doi&gt;10.1136/jmedgenet-2015-103334&lt;/_doi&gt;&lt;_impact_factor&gt;   4.943&lt;/_impact_factor&gt;&lt;_isbn&gt;1468-6244 (Electronic); 0022-2593 (Linking)&lt;/_isbn&gt;&lt;_issue&gt;10&lt;/_issue&gt;&lt;_journal&gt;J Med Genet&lt;/_journal&gt;&lt;_keywords&gt;Cell biology; Clinical genetics; MicroRNA; Molecular genetics&lt;/_keywords&gt;&lt;_language&gt;eng&lt;/_language&gt;&lt;_modified&gt;63909566&lt;/_modified&gt;&lt;_ori_publication&gt;Published by the BMJ Publishing Group Limited. For permission to use (where not_x000d__x000a_      already granted under a licence) please go to_x000d__x000a_      http://group.bmj.com/group/rights-licensing/permissions.&lt;/_ori_publication&gt;&lt;_pages&gt;710-8&lt;/_pages&gt;&lt;_subject_headings&gt;Gene Expression Regulation; *Gene Expression Regulation, Neoplastic; Humans; MicroRNAs/*metabolism; Neoplasms/*genetics; RNA/metabolism; RNA, Circular; RNA, Long Noncoding/metabolism; RNA, Messenger/metabolism; Transcription, Genetic&lt;/_subject_headings&gt;&lt;_tertiary_title&gt;Journal of medical genetics&lt;/_tertiary_title&gt;&lt;_type_work&gt;Journal Article; Review&lt;/_type_work&gt;&lt;_url&gt;http://www.ncbi.nlm.nih.gov/entrez/query.fcgi?cmd=Retrieve&amp;amp;db=pubmed&amp;amp;dopt=Abstract&amp;amp;list_uids=26358722&amp;amp;query_hl=1&lt;/_url&gt;&lt;_volume&gt;52&lt;/_volume&gt;&lt;/Details&gt;&lt;Extra&gt;&lt;DBUID&gt;{F96A950B-833F-4880-A151-76DA2D6A2879}&lt;/DBUID&gt;&lt;/Extra&gt;&lt;/Item&gt;&lt;/References&gt;&lt;/Group&gt;&lt;Group&gt;&lt;References&gt;&lt;Item&gt;&lt;ID&gt;1562&lt;/ID&gt;&lt;UID&gt;{D2129AC1-EDC8-443B-B92A-DAB5B99BE999}&lt;/UID&gt;&lt;Title&gt;starBase v2.0: decoding miRNA-ceRNA, miRNA-ncRNA and protein-RNA interaction networks from large-scale CLIP-Seq data&lt;/Title&gt;&lt;Template&gt;Journal Article&lt;/Template&gt;&lt;Star&gt;0&lt;/Star&gt;&lt;Tag&gt;0&lt;/Tag&gt;&lt;Author&gt;Li, J H; Liu, S; Zhou, H; Qu, L H; Yang, J H&lt;/Author&gt;&lt;Year&gt;2014&lt;/Year&gt;&lt;Details&gt;&lt;_accession_num&gt;24297251&lt;/_accession_num&gt;&lt;_author_adr&gt;RNA Information Center, Key Laboratory of Gene Engineering of the Ministry of Education, State Key Laboratory for Biocontrol, Sun Yat-sen University, Guangzhou 510275, PR China.&lt;/_author_adr&gt;&lt;_collection_scope&gt;SCI;SCIE&lt;/_collection_scope&gt;&lt;_created&gt;63909566&lt;/_created&gt;&lt;_date&gt;2014-01-01&lt;/_date&gt;&lt;_date_display&gt;2014 Jan&lt;/_date_display&gt;&lt;_db_updated&gt;PubMed&lt;/_db_updated&gt;&lt;_doi&gt;10.1093/nar/gkt1248&lt;/_doi&gt;&lt;_impact_factor&gt;  11.501&lt;/_impact_factor&gt;&lt;_isbn&gt;1362-4962 (Electronic); 0305-1048 (Linking)&lt;/_isbn&gt;&lt;_issue&gt;Database issue&lt;/_issue&gt;&lt;_journal&gt;Nucleic Acids Res&lt;/_journal&gt;&lt;_language&gt;eng&lt;/_language&gt;&lt;_modified&gt;63909566&lt;/_modified&gt;&lt;_pages&gt;D92-7&lt;/_pages&gt;&lt;_subject_headings&gt;Animals; Argonaute Proteins/metabolism; Binding Sites; *Databases, Nucleic Acid; Gene Regulatory Networks; Genome; High-Throughput Nucleotide Sequencing; Humans; Immunoprecipitation/methods; Internet; Mice; MicroRNAs/*metabolism; Molecular Sequence Annotation; Oncogenes; Pseudogenes; RNA/*metabolism; RNA, Circular; RNA, Long Noncoding/metabolism; RNA, Messenger/metabolism; RNA, Untranslated/*metabolism; RNA-Binding Proteins/*metabolism; Sequence Analysis, RNA&lt;/_subject_headings&gt;&lt;_tertiary_title&gt;Nucleic acids research&lt;/_tertiary_title&gt;&lt;_type_work&gt;Journal Article; Research Support, Non-U.S. Gov&amp;apos;t&lt;/_type_work&gt;&lt;_url&gt;http://www.ncbi.nlm.nih.gov/entrez/query.fcgi?cmd=Retrieve&amp;amp;db=pubmed&amp;amp;dopt=Abstract&amp;amp;list_uids=24297251&amp;amp;query_hl=1&lt;/_url&gt;&lt;_volume&gt;42&lt;/_volume&gt;&lt;/Details&gt;&lt;Extra&gt;&lt;DBUID&gt;{F96A950B-833F-4880-A151-76DA2D6A2879}&lt;/DBUID&gt;&lt;/Extra&gt;&lt;/Item&gt;&lt;/References&gt;&lt;/Group&gt;&lt;/Citation&gt;_x000a_"/>
    <w:docVar w:name="NE.Ref{02A33591-DEC3-4874-941D-B06ECCD05DE6}" w:val=" ADDIN NE.Ref.{02A33591-DEC3-4874-941D-B06ECCD05DE6}&lt;Citation&gt;&lt;Group&gt;&lt;References&gt;&lt;Item&gt;&lt;ID&gt;1571&lt;/ID&gt;&lt;UID&gt;{3F94FDE4-F634-433E-AAF2-2F42674AF00E}&lt;/UID&gt;&lt;Title&gt;TRIM38 regulates NF-kappaB activation through TAB2 degradation in osteoclast and  osteoblast differentiation&lt;/Title&gt;&lt;Template&gt;Journal Article&lt;/Template&gt;&lt;Star&gt;0&lt;/Star&gt;&lt;Tag&gt;0&lt;/Tag&gt;&lt;Author&gt;Kim, K; Kim, J H; Kim, I; Seong, S; Kim, N&lt;/Author&gt;&lt;Year&gt;2018&lt;/Year&gt;&lt;Details&gt;&lt;_accession_num&gt;29753717&lt;/_accession_num&gt;&lt;_author_adr&gt;Department of Pharmacology, Chonnam National University Medical School, Gwangju 61469, Republic of Korea.; Department of Pharmacology, Chonnam National University Medical School, Gwangju 61469, Republic of Korea.; Department of Pharmacology, Chonnam National University Medical School, Gwangju 61469, Republic of Korea.; Department of Pharmacology, Chonnam National University Medical School, Gwangju 61469, Republic of Korea; Department of Biomedical Sciences, Chonnam National University Medical School, Gwangju 61469, Republic of Korea.; Department of Pharmacology, Chonnam National University Medical School, Gwangju 61469, Republic of Korea; Department of Biomedical Sciences, Chonnam National University Medical School, Gwangju 61469, Republic of Korea. Electronic address:  nacksung@jnu.ac.kr.&lt;/_author_adr&gt;&lt;_collection_scope&gt;SCI;SCIE&lt;/_collection_scope&gt;&lt;_created&gt;63920853&lt;/_created&gt;&lt;_date&gt;2018-08-01&lt;/_date&gt;&lt;_date_display&gt;2018 Aug&lt;/_date_display&gt;&lt;_db_updated&gt;PubMed&lt;/_db_updated&gt;&lt;_doi&gt;10.1016/j.bone.2018.05.009&lt;/_doi&gt;&lt;_impact_factor&gt;   4.626&lt;/_impact_factor&gt;&lt;_isbn&gt;1873-2763 (Electronic); 1873-2763 (Linking)&lt;/_isbn&gt;&lt;_journal&gt;Bone&lt;/_journal&gt;&lt;_keywords&gt;*Bone homeostasis; *NF-kappaB; *Osteoblast; *Osteoclast; *TRIM38&lt;/_keywords&gt;&lt;_language&gt;eng&lt;/_language&gt;&lt;_modified&gt;65101825&lt;/_modified&gt;&lt;_ori_publication&gt;Copyright (c) 2018 Elsevier Inc. All rights reserved.&lt;/_ori_publication&gt;&lt;_pages&gt;17-28&lt;/_pages&gt;&lt;_social_category&gt;医学(2)&lt;/_social_category&gt;&lt;_subject_headings&gt;Adaptor Proteins, Signal Transducing/*metabolism; Animals; Bone Remodeling/*physiology; Carrier Proteins/*metabolism; Cell Differentiation/physiology; Male; Mice; Mice, Inbred ICR; NF-kappa B/*metabolism; Osteoblasts/cytology/*metabolism; Osteoclasts/cytology/*metabolism; Tripartite Motif Proteins; Ubiquitin-Protein Ligases&lt;/_subject_headings&gt;&lt;_tertiary_title&gt;Bone&lt;/_tertiary_title&gt;&lt;_type_work&gt;Journal Article; Research Support, Non-U.S. Gov&amp;apos;t&lt;/_type_work&gt;&lt;_url&gt;http://www.ncbi.nlm.nih.gov/entrez/query.fcgi?cmd=Retrieve&amp;amp;db=pubmed&amp;amp;dopt=Abstract&amp;amp;list_uids=29753717&amp;amp;query_hl=1&lt;/_url&gt;&lt;_volume&gt;113&lt;/_volume&gt;&lt;/Details&gt;&lt;Extra&gt;&lt;DBUID&gt;{F96A950B-833F-4880-A151-76DA2D6A2879}&lt;/DBUID&gt;&lt;/Extra&gt;&lt;/Item&gt;&lt;/References&gt;&lt;/Group&gt;&lt;/Citation&gt;_x000a_"/>
    <w:docVar w:name="NE.Ref{02AB05C9-ADC0-487D-8C6F-54376B96C50F}" w:val=" ADDIN NE.Ref.{02AB05C9-ADC0-487D-8C6F-54376B96C50F}&lt;Citation&gt;&lt;Group&gt;&lt;References&gt;&lt;Item&gt;&lt;ID&gt;1377&lt;/ID&gt;&lt;UID&gt;{36E0EC4E-BAD6-467A-B887-8A6EE9949837}&lt;/UID&gt;&lt;Title&gt;The protective role of curcumin in myocardial ischemia-reperfusion injury&lt;/Title&gt;&lt;Template&gt;Journal Article&lt;/Template&gt;&lt;Star&gt;0&lt;/Star&gt;&lt;Tag&gt;0&lt;/Tag&gt;&lt;Author&gt;Mokhtari-Zaer, A; Marefati, N; Atkin, S L; Butler, A E; Sahebkar, A&lt;/Author&gt;&lt;Year&gt;2018&lt;/Year&gt;&lt;Details&gt;&lt;_accession_num&gt;29968913&lt;/_accession_num&gt;&lt;_author_adr&gt;Department of Physiology, School of Medicine, Mashhad University of Medical Sciences, Mashhad, Iran.; Department of Physiology, School of Medicine, Mashhad University of Medical Sciences, Mashhad, Iran.; Weill Cornell Medicine Qatar, Doha, Qatar.; Life Sciences Research Division, Anti-Doping Laboratory Qatar, Doha, Qatar.; Biotechnology Research Center, Pharmaceutical Technology Institute, Mashhad University of Medical Sciences, Mashhad, Iran.; Neurogenic Inflammation Research Center, Mashhad University of Medical Sciences,  Mashhad, Iran.; School of Pharmacy, Mashhad University of Medical Sciences, Mashhad, Iran.&lt;/_author_adr&gt;&lt;_date_display&gt;2018 Jan&lt;/_date_display&gt;&lt;_date&gt;2018-01-01&lt;/_date&gt;&lt;_doi&gt;10.1002/jcp.26848&lt;/_doi&gt;&lt;_isbn&gt;1097-4652 (Electronic); 0021-9541 (Linking)&lt;/_isbn&gt;&lt;_issue&gt;1&lt;/_issue&gt;&lt;_journal&gt;J Cell Physiol&lt;/_journal&gt;&lt;_keywords&gt;*coronary artery disease; *curcumin; *herbal medicine; *myocardial ischemia-reperfusion injury&lt;/_keywords&gt;&lt;_language&gt;eng&lt;/_language&gt;&lt;_ori_publication&gt;(c) 2018 Wiley Periodicals, Inc.&lt;/_ori_publication&gt;&lt;_pages&gt;214-222&lt;/_pages&gt;&lt;_subject_headings&gt;Curcumin/*therapeutic use; Heart/drug effects/physiopathology; Humans; Myocardial Infarction/*drug therapy/physiopathology/prevention &amp;amp; control; Myocardial Reperfusion Injury/*drug therapy/pathology/prevention &amp;amp; control; Myocardium/metabolism/pathology; Oxidative Stress/drug effects; Protective Agents/therapeutic use; Reperfusion Injury/*drug therapy/pathology/prevention &amp;amp; control&lt;/_subject_headings&gt;&lt;_tertiary_title&gt;Journal of cellular physiology&lt;/_tertiary_title&gt;&lt;_type_work&gt;Journal Article; Review&lt;/_type_work&gt;&lt;_url&gt;http://www.ncbi.nlm.nih.gov/entrez/query.fcgi?cmd=Retrieve&amp;amp;db=pubmed&amp;amp;dopt=Abstract&amp;amp;list_uids=29968913&amp;amp;query_hl=1&lt;/_url&gt;&lt;_volume&gt;234&lt;/_volume&gt;&lt;_created&gt;63857493&lt;/_created&gt;&lt;_modified&gt;63857493&lt;/_modified&gt;&lt;_db_updated&gt;PubMed&lt;/_db_updated&gt;&lt;_impact_factor&gt;   5.546&lt;/_impact_factor&gt;&lt;_collection_scope&gt;SCI;SCIE&lt;/_collection_scope&gt;&lt;/Details&gt;&lt;Extra&gt;&lt;DBUID&gt;{F96A950B-833F-4880-A151-76DA2D6A2879}&lt;/DBUID&gt;&lt;/Extra&gt;&lt;/Item&gt;&lt;/References&gt;&lt;/Group&gt;&lt;/Citation&gt;_x000a_"/>
    <w:docVar w:name="NE.Ref{02B1E23C-203D-4B90-9D59-2DEA9740899E}" w:val=" ADDIN NE.Ref.{02B1E23C-203D-4B90-9D59-2DEA9740899E}&lt;Citation&gt;&lt;Group&gt;&lt;References&gt;&lt;Item&gt;&lt;ID&gt;1401&lt;/ID&gt;&lt;UID&gt;{9C91A906-131A-42E6-937F-21002B5EBF29}&lt;/UID&gt;&lt;Title&gt;Deubiquitination of NLRP3 by BRCC3 critically regulates inflammasome activity&lt;/Title&gt;&lt;Template&gt;Journal Article&lt;/Template&gt;&lt;Star&gt;0&lt;/Star&gt;&lt;Tag&gt;0&lt;/Tag&gt;&lt;Author&gt;Py, B F; Kim, M S; Vakifahmetoglu-Norberg, H; Yuan, J&lt;/Author&gt;&lt;Year&gt;2013&lt;/Year&gt;&lt;Details&gt;&lt;_accession_num&gt;23246432&lt;/_accession_num&gt;&lt;_author_adr&gt;Department of Cell Biology, Harvard Medical School, Boston, MA 02115, USA.&lt;/_author_adr&gt;&lt;_date_display&gt;2013 Jan 24&lt;/_date_display&gt;&lt;_date&gt;2013-01-24&lt;/_date&gt;&lt;_doi&gt;10.1016/j.molcel.2012.11.009&lt;/_doi&gt;&lt;_isbn&gt;1097-4164 (Electronic); 1097-2765 (Linking)&lt;/_isbn&gt;&lt;_issue&gt;2&lt;/_issue&gt;&lt;_journal&gt;Mol Cell&lt;/_journal&gt;&lt;_language&gt;eng&lt;/_language&gt;&lt;_ori_publication&gt;Copyright (c) 2013 Elsevier Inc. All rights reserved.&lt;/_ori_publication&gt;&lt;_pages&gt;331-8&lt;/_pages&gt;&lt;_subject_headings&gt;Animals; Carrier Proteins/chemistry/*metabolism; Caspase 1/metabolism; Deubiquitinating Enzymes; Endopeptidases/genetics/*metabolism/physiology; Gene Knockdown Techniques; HEK293 Cells; Humans; Inflammasomes/*metabolism; Interleukin-1beta/metabolism; Lipopolysaccharides/pharmacology; Macrophages, Peritoneal/drug effects/immunology/metabolism; Mice; NLR Family, Pyrin Domain-Containing 3 Protein; Peptide Mapping; *Protein Processing, Post-Translational; Protein Structure, Tertiary; Pyrans/pharmacology; RNA, Small Interfering/genetics; Sulfhydryl Compounds/pharmacology; Toll-Like Receptor 4/metabolism; Ubiquitination&lt;/_subject_headings&gt;&lt;_tertiary_title&gt;Molecular cell&lt;/_tertiary_title&gt;&lt;_type_work&gt;Journal Article; Research Support, N.I.H., Extramural; Research Support, Non-U.S. Gov&amp;apos;t&lt;/_type_work&gt;&lt;_url&gt;http://www.ncbi.nlm.nih.gov/entrez/query.fcgi?cmd=Retrieve&amp;amp;db=pubmed&amp;amp;dopt=Abstract&amp;amp;list_uids=23246432&amp;amp;query_hl=1&lt;/_url&gt;&lt;_volume&gt;49&lt;/_volume&gt;&lt;_created&gt;63863148&lt;/_created&gt;&lt;_modified&gt;63863148&lt;/_modified&gt;&lt;_db_updated&gt;PubMed&lt;/_db_updated&gt;&lt;_impact_factor&gt;  15.584&lt;/_impact_factor&gt;&lt;_collection_scope&gt;SCI;SCIE&lt;/_collection_scope&gt;&lt;/Details&gt;&lt;Extra&gt;&lt;DBUID&gt;{F96A950B-833F-4880-A151-76DA2D6A2879}&lt;/DBUID&gt;&lt;/Extra&gt;&lt;/Item&gt;&lt;/References&gt;&lt;/Group&gt;&lt;/Citation&gt;_x000a_"/>
    <w:docVar w:name="NE.Ref{044B76CC-47F4-43EC-B3CE-61EB62D3FBAC}" w:val=" ADDIN NE.Ref.{044B76CC-47F4-43EC-B3CE-61EB62D3FBAC}&lt;Citation&gt;&lt;Group&gt;&lt;References&gt;&lt;Item&gt;&lt;ID&gt;1378&lt;/ID&gt;&lt;UID&gt;{FE5873CC-ED71-476A-B128-1740A6518858}&lt;/UID&gt;&lt;Title&gt;Knockdown of lncRNA AK139328 alleviates myocardial ischaemia/reperfusion injury in diabetic mice via modulating miR-204-3p and inhibiting autophagy&lt;/Title&gt;&lt;Template&gt;Journal Article&lt;/Template&gt;&lt;Star&gt;0&lt;/Star&gt;&lt;Tag&gt;0&lt;/Tag&gt;&lt;Author&gt;Yu, S Y; Dong, B; Fang, Z F; Hu, X Q; Tang, L; Zhou, S H&lt;/Author&gt;&lt;Year&gt;2018&lt;/Year&gt;&lt;Details&gt;&lt;_accession_num&gt;30047214&lt;/_accession_num&gt;&lt;_author_adr&gt;Department of Cardiovascular Medicine, The Second Xiangya Hospital, Central South University, Changsha, Hunan, China.; Department of Cardiovascular Medicine, The Second Xiangya Hospital, Central South University, Changsha, Hunan, China.; Department of Cardiovascular Medicine, The Second Xiangya Hospital, Central South University, Changsha, Hunan, China.; Department of Cardiovascular Medicine, The Second Xiangya Hospital, Central South University, Changsha, Hunan, China.; Department of Cardiovascular Medicine, The Second Xiangya Hospital, Central South University, Changsha, Hunan, China.; Department of Cardiovascular Medicine, The Second Xiangya Hospital, Central South University, Changsha, Hunan, China.&lt;/_author_adr&gt;&lt;_collection_scope&gt;SCIE&lt;/_collection_scope&gt;&lt;_created&gt;63857620&lt;/_created&gt;&lt;_date&gt;2018-10-01&lt;/_date&gt;&lt;_date_display&gt;2018 Oct&lt;/_date_display&gt;&lt;_db_updated&gt;PubMed&lt;/_db_updated&gt;&lt;_doi&gt;10.1111/jcmm.13754&lt;/_doi&gt;&lt;_impact_factor&gt;   4.486&lt;/_impact_factor&gt;&lt;_isbn&gt;1582-4934 (Electronic); 1582-1838 (Linking)&lt;/_isbn&gt;&lt;_issue&gt;10&lt;/_issue&gt;&lt;_journal&gt;J Cell Mol Med&lt;/_journal&gt;&lt;_keywords&gt;*MiR-204-3p; *diabetes mellitus; *lncRNA AK139328; *myocardial ischaemia/reperfusion injury&lt;/_keywords&gt;&lt;_language&gt;eng&lt;/_language&gt;&lt;_modified&gt;63857620&lt;/_modified&gt;&lt;_ori_publication&gt;(c) 2018 The Authors. Journal of Cellular and Molecular Medicine published by_x000d__x000a_      John Wiley &amp;amp; Sons Ltd and Foundation for Cellular and Molecular Medicine.&lt;/_ori_publication&gt;&lt;_pages&gt;4886-4898&lt;/_pages&gt;&lt;_subject_headings&gt;Animals; Apoptosis/genetics; Autophagy/genetics; Cell Survival/genetics; Diabetes Mellitus, Experimental/genetics/pathology; Gene Knockdown Techniques; Gene Silencing; Humans; Mice; Mice, Inbred NOD; MicroRNAs/*genetics; Myocardial Infarction/*genetics/physiopathology; Myocardial Ischemia/*genetics/physiopathology; Myocardial Reperfusion Injury/*genetics/physiopathology; Myocardium/metabolism/pathology; Myocytes, Cardiac/metabolism/pathology; RNA, Long Noncoding/*genetics; Signal Transduction/genetics&lt;/_subject_headings&gt;&lt;_tertiary_title&gt;Journal of cellular and molecular medicine&lt;/_tertiary_title&gt;&lt;_type_work&gt;Journal Article; Research Support, Non-U.S. Gov&amp;apos;t&lt;/_type_work&gt;&lt;_url&gt;http://www.ncbi.nlm.nih.gov/entrez/query.fcgi?cmd=Retrieve&amp;amp;db=pubmed&amp;amp;dopt=Abstract&amp;amp;list_uids=30047214&amp;amp;query_hl=1&lt;/_url&gt;&lt;_volume&gt;22&lt;/_volume&gt;&lt;/Details&gt;&lt;Extra&gt;&lt;DBUID&gt;{F96A950B-833F-4880-A151-76DA2D6A2879}&lt;/DBUID&gt;&lt;/Extra&gt;&lt;/Item&gt;&lt;/References&gt;&lt;/Group&gt;&lt;Group&gt;&lt;References&gt;&lt;Item&gt;&lt;ID&gt;1379&lt;/ID&gt;&lt;UID&gt;{48D9FB74-756D-458D-84D3-B2D76CCBAD9A}&lt;/UID&gt;&lt;Title&gt;Non-coding RNAs participate in the ischemia-reperfusion injury&lt;/Title&gt;&lt;Template&gt;Journal Article&lt;/Template&gt;&lt;Star&gt;0&lt;/Star&gt;&lt;Tag&gt;0&lt;/Tag&gt;&lt;Author&gt;Ghafouri-Fard, S; Shoorei, H; Taheri, M&lt;/Author&gt;&lt;Year&gt;2020&lt;/Year&gt;&lt;Details&gt;&lt;_accession_num&gt;32563988&lt;/_accession_num&gt;&lt;_author_adr&gt;Department of Medical Genetics, Shahid Beheshti University of Medical Sciences, Tehran, Iran.; Department of Anatomical Sciences, Faculty of Medicine, Birjand University of Medical Sciences, Birjand, Iran.; Urogenital Stem Cell Research Center, Shahid Beheshti University of Medical Sciences, Tehran, Iran. Electronic address: mohammad_823@yahoo.com.&lt;/_author_adr&gt;&lt;_collection_scope&gt;SCI;SCIE&lt;/_collection_scope&gt;&lt;_created&gt;63857621&lt;/_created&gt;&lt;_date&gt;2020-09-01&lt;/_date&gt;&lt;_date_display&gt;2020 Sep&lt;/_date_display&gt;&lt;_db_updated&gt;PubMed&lt;/_db_updated&gt;&lt;_doi&gt;10.1016/j.biopha.2020.110419&lt;/_doi&gt;&lt;_impact_factor&gt;   4.545&lt;/_impact_factor&gt;&lt;_isbn&gt;1950-6007 (Electronic); 0753-3322 (Linking)&lt;/_isbn&gt;&lt;_journal&gt;Biomed Pharmacother&lt;/_journal&gt;&lt;_keywords&gt;Ischemia-reperfusion injury; lncRNA; miRNA&lt;/_keywords&gt;&lt;_language&gt;eng&lt;/_language&gt;&lt;_modified&gt;63857621&lt;/_modified&gt;&lt;_ori_publication&gt;Copyright (c) 2020 The Author(s). Published by Elsevier Masson SAS.. All rights_x000d__x000a_      reserved.&lt;/_ori_publication&gt;&lt;_pages&gt;110419&lt;/_pages&gt;&lt;_subject_headings&gt;Animals; Apoptosis; Apoptosis Regulatory Proteins/genetics/metabolism; Autophagy; Autophagy-Related Proteins/genetics/metabolism; Gene Expression Regulation; Humans; MicroRNAs/genetics/*metabolism; RNA, Long Noncoding/genetics/*metabolism; Reperfusion Injury/genetics/*metabolism/pathology; *Signal Transduction&lt;/_subject_headings&gt;&lt;_tertiary_title&gt;Biomedicine &amp;amp; pharmacotherapy = Biomedecine &amp;amp; pharmacotherapie&lt;/_tertiary_title&gt;&lt;_type_work&gt;Journal Article; Review&lt;/_type_work&gt;&lt;_url&gt;http://www.ncbi.nlm.nih.gov/entrez/query.fcgi?cmd=Retrieve&amp;amp;db=pubmed&amp;amp;dopt=Abstract&amp;amp;list_uids=32563988&amp;amp;query_hl=1&lt;/_url&gt;&lt;_volume&gt;129&lt;/_volume&gt;&lt;/Details&gt;&lt;Extra&gt;&lt;DBUID&gt;{F96A950B-833F-4880-A151-76DA2D6A2879}&lt;/DBUID&gt;&lt;/Extra&gt;&lt;/Item&gt;&lt;/References&gt;&lt;/Group&gt;&lt;/Citation&gt;_x000a_"/>
    <w:docVar w:name="NE.Ref{04DB363E-9C09-47C4-A6B7-6C5EDB9DCC48}" w:val=" ADDIN NE.Ref.{04DB363E-9C09-47C4-A6B7-6C5EDB9DCC48}&lt;Citation&gt;&lt;Group&gt;&lt;References&gt;&lt;Item&gt;&lt;ID&gt;1210&lt;/ID&gt;&lt;UID&gt;{49C4A7A0-34EB-4FD2-8057-10E413107736}&lt;/UID&gt;&lt;Title&gt;Diet in the Pathogenesis and Management of Ulcerative Colitis; A Review of Randomized Controlled Dietary Interventions&lt;/Title&gt;&lt;Template&gt;Journal Article&lt;/Template&gt;&lt;Star&gt;0&lt;/Star&gt;&lt;Tag&gt;0&lt;/Tag&gt;&lt;Author&gt;Keshteli, A H; Madsen, K L; Dieleman, L A&lt;/Author&gt;&lt;Year&gt;2019&lt;/Year&gt;&lt;Details&gt;&lt;_accession_num&gt;31262022&lt;/_accession_num&gt;&lt;_author_adr&gt;Department of Medicine, University of Alberta, Edmonton, AB T6G 2P5, Canada.; Centre of Excellence for Gastrointestinal Inflammation and Immunity Research (CEGIIR), Edmonton, AB T6G 2X8, Canada.; Department of Medicine, University of Alberta, Edmonton, AB T6G 2P5, Canada.; Centre of Excellence for Gastrointestinal Inflammation and Immunity Research (CEGIIR), Edmonton, AB T6G 2X8, Canada.; Department of Medicine, University of Alberta, Edmonton, AB T6G 2P5, Canada. l.dieleman@ualberta.ca.; Centre of Excellence for Gastrointestinal Inflammation and Immunity Research (CEGIIR), Edmonton, AB T6G 2X8, Canada. l.dieleman@ualberta.ca.&lt;/_author_adr&gt;&lt;_date_display&gt;2019 Jun 30&lt;/_date_display&gt;&lt;_date&gt;2019-06-30&lt;/_date&gt;&lt;_doi&gt;10.3390/nu11071498&lt;/_doi&gt;&lt;_isbn&gt;2072-6643 (Electronic); 2072-6643 (Linking)&lt;/_isbn&gt;&lt;_issue&gt;7&lt;/_issue&gt;&lt;_journal&gt;Nutrients&lt;/_journal&gt;&lt;_keywords&gt;diet; inflammatory bowel disease; ulcerative colitis&lt;/_keywords&gt;&lt;_language&gt;eng&lt;/_language&gt;&lt;_subject_headings&gt;Colitis, Ulcerative/diagnosis/*diet therapy/epidemiology/physiopathology; Colon/pathology/*physiopathology; Diet/*adverse effects; Humans; Randomized Controlled Trials as Topic; Risk Factors; Treatment Outcome&lt;/_subject_headings&gt;&lt;_tertiary_title&gt;Nutrients&lt;/_tertiary_title&gt;&lt;_type_work&gt;Journal Article; Review&lt;/_type_work&gt;&lt;_url&gt;http://www.ncbi.nlm.nih.gov/entrez/query.fcgi?cmd=Retrieve&amp;amp;db=pubmed&amp;amp;dopt=Abstract&amp;amp;list_uids=31262022&amp;amp;query_hl=1&lt;/_url&gt;&lt;_volume&gt;11&lt;/_volume&gt;&lt;_created&gt;63828630&lt;/_created&gt;&lt;_modified&gt;63828631&lt;/_modified&gt;&lt;_db_updated&gt;PubMed&lt;/_db_updated&gt;&lt;_impact_factor&gt;   4.546&lt;/_impact_factor&gt;&lt;_collection_scope&gt;SCIE&lt;/_collection_scope&gt;&lt;/Details&gt;&lt;Extra&gt;&lt;DBUID&gt;{F96A950B-833F-4880-A151-76DA2D6A2879}&lt;/DBUID&gt;&lt;/Extra&gt;&lt;/Item&gt;&lt;/References&gt;&lt;/Group&gt;&lt;/Citation&gt;_x000a_"/>
    <w:docVar w:name="NE.Ref{06788CC8-AB9B-4CD7-B22A-5CDB8BBF6E9C}" w:val=" ADDIN NE.Ref.{06788CC8-AB9B-4CD7-B22A-5CDB8BBF6E9C}&lt;Citation&gt;&lt;Group&gt;&lt;References&gt;&lt;Item&gt;&lt;ID&gt;1222&lt;/ID&gt;&lt;UID&gt;{082B4CB6-7B09-451A-8AFD-A0CFCA059A0B}&lt;/UID&gt;&lt;Title&gt;LncRNA SNHG5 regulates cell apoptosis and inflammation by miR-132/PTEN axis in COPD&lt;/Title&gt;&lt;Template&gt;Journal Article&lt;/Template&gt;&lt;Star&gt;0&lt;/Star&gt;&lt;Tag&gt;0&lt;/Tag&gt;&lt;Author&gt;Shen, Q; Zheng, J; Wang, X; Hu, W; Jiang, Y; Jiang, Y&lt;/Author&gt;&lt;Year&gt;2020&lt;/Year&gt;&lt;Details&gt;&lt;_accession_num&gt;32145584&lt;/_accession_num&gt;&lt;_author_adr&gt;Department of Respiratory Medicine, Hunan Provincial People&amp;apos;s Hospital (The First Affiliated Hospital of Hunan Normal University), Changsha 410005, China.; Scientific Research Department, Hunan Provincial People&amp;apos;s Hospital (The First Affiliated Hospital of Hunan Normal University), Changsha 410005, China.; Department of Respiratory Medicine Lung Function Laboratory, Hunan Provincial People&amp;apos;s Hospital (The First Affiliated Hospital of Hunan Normal University), Changsha 410005, China.; Department of Respiratory Medicine, Hunan Provincial People&amp;apos;s Hospital (The First Affiliated Hospital of Hunan Normal University), Changsha 410005, China.; Department of Gynecology and Obstetrics, Zhengzhou Big Bridge Hospital, Zhengzhou 450000, Henan Province, China.; Department of Respiratory Medicine, Hunan Provincial People&amp;apos;s Hospital (The First Affiliated Hospital of Hunan Normal University), Changsha 410005, China. Electronic address: docshen_hn997@aliyun.com.&lt;/_author_adr&gt;&lt;_collection_scope&gt;SCI;SCIE&lt;/_collection_scope&gt;&lt;_created&gt;63828968&lt;/_created&gt;&lt;_date&gt;2020-06-01&lt;/_date&gt;&lt;_date_display&gt;2020 Jun&lt;/_date_display&gt;&lt;_db_updated&gt;PubMed&lt;/_db_updated&gt;&lt;_doi&gt;10.1016/j.biopha.2020.110016&lt;/_doi&gt;&lt;_impact_factor&gt;   4.545&lt;/_impact_factor&gt;&lt;_isbn&gt;1950-6007 (Electronic); 0753-3322 (Linking)&lt;/_isbn&gt;&lt;_journal&gt;Biomed Pharmacother&lt;/_journal&gt;&lt;_keywords&gt;Chronic obstructive pulmonary disease; Long non-coding RNAs; PTEN; SNHG5; miR-132&lt;/_keywords&gt;&lt;_language&gt;eng&lt;/_language&gt;&lt;_modified&gt;63828968&lt;/_modified&gt;&lt;_ori_publication&gt;Copyright (c) 2020 The Authors. Published by Elsevier Masson SAS.. All rights_x000d__x000a_      reserved.&lt;/_ori_publication&gt;&lt;_pages&gt;110016&lt;/_pages&gt;&lt;_subject_headings&gt;Apoptosis; Cell Line; Cell Proliferation; Down-Regulation; Gene Expression Regulation; Humans; Inflammation/*metabolism; MicroRNAs/genetics/*metabolism; PTEN Phosphohydrolase/genetics/*metabolism; Pulmonary Disease, Chronic Obstructive/*metabolism; RNA, Long Noncoding/genetics/*metabolism&lt;/_subject_headings&gt;&lt;_tertiary_title&gt;Biomedicine &amp;amp; pharmacotherapy = Biomedecine &amp;amp; pharmacotherapie&lt;/_tertiary_title&gt;&lt;_type_work&gt;Journal Article&lt;/_type_work&gt;&lt;_url&gt;http://www.ncbi.nlm.nih.gov/entrez/query.fcgi?cmd=Retrieve&amp;amp;db=pubmed&amp;amp;dopt=Abstract&amp;amp;list_uids=32145584&amp;amp;query_hl=1&lt;/_url&gt;&lt;_volume&gt;126&lt;/_volume&gt;&lt;/Details&gt;&lt;Extra&gt;&lt;DBUID&gt;{F96A950B-833F-4880-A151-76DA2D6A2879}&lt;/DBUID&gt;&lt;/Extra&gt;&lt;/Item&gt;&lt;/References&gt;&lt;/Group&gt;&lt;/Citation&gt;_x000a_"/>
    <w:docVar w:name="NE.Ref{068C5BF8-7E5E-426A-9F3F-29BE8103549C}" w:val=" ADDIN NE.Ref.{068C5BF8-7E5E-426A-9F3F-29BE8103549C}&lt;Citation&gt;&lt;Group&gt;&lt;References&gt;&lt;Item&gt;&lt;ID&gt;1242&lt;/ID&gt;&lt;UID&gt;{9BF08FA5-CB4B-4ACF-9C70-5457128C6F28}&lt;/UID&gt;&lt;Title&gt;Inhibition of JAK2 by AG490 promotes TNF-alpha-induced apoptosis by inhibiting autophagy in MC3T3-E1 cells&lt;/Title&gt;&lt;Template&gt;Journal Article&lt;/Template&gt;&lt;Star&gt;0&lt;/Star&gt;&lt;Tag&gt;0&lt;/Tag&gt;&lt;Author&gt;Ni, Y; Zhang, H; Zhang, J; Li, Z; Li, Z&lt;/Author&gt;&lt;Year&gt;2020&lt;/Year&gt;&lt;Details&gt;&lt;_accession_num&gt;32539921&lt;/_accession_num&gt;&lt;_author_adr&gt;The State Key Laboratory Breeding Base of Basic Science of Stomatology (Hubei-MOST) &amp;amp; Key Laboratory of Oral Biomedicine Ministry of Education, School &amp;amp; Hospital of Stomatology, Wuhan University, Wuhan, China.; The State Key Laboratory Breeding Base of Basic Science of Stomatology (Hubei-MOST) &amp;amp; Key Laboratory of Oral Biomedicine Ministry of Education, School &amp;amp; Hospital of Stomatology, Wuhan University, Wuhan, China.; The State Key Laboratory Breeding Base of Basic Science of Stomatology (Hubei-MOST) &amp;amp; Key Laboratory of Oral Biomedicine Ministry of Education, School &amp;amp; Hospital of Stomatology, Wuhan University, Wuhan, China.; The State Key Laboratory Breeding Base of Basic Science of Stomatology (Hubei-MOST) &amp;amp; Key Laboratory of Oral Biomedicine Ministry of Education, School &amp;amp; Hospital of Stomatology, Wuhan University, Wuhan, China;, Email: lizhi@whu.edu.cn.; The State Key Laboratory Breeding Base of Basic Science of Stomatology (Hubei-MOST) &amp;amp; Key Laboratory of Oral Biomedicine Ministry of Education, School &amp;amp; Hospital of Stomatology, Wuhan University, Wuhan, China;, Email: lizubing@whu.edu.cn.&lt;/_author_adr&gt;&lt;_collection_scope&gt;SCI;SCIE&lt;/_collection_scope&gt;&lt;_created&gt;63831757&lt;/_created&gt;&lt;_date&gt;2020-06-01&lt;/_date&gt;&lt;_date_display&gt;2020 Jun 1&lt;/_date_display&gt;&lt;_db_updated&gt;PubMed&lt;/_db_updated&gt;&lt;_doi&gt;10.1691/ph.2020.0375&lt;/_doi&gt;&lt;_impact_factor&gt;   1.198&lt;/_impact_factor&gt;&lt;_isbn&gt;0031-7144 (Print); 0031-7144 (Linking)&lt;/_isbn&gt;&lt;_issue&gt;6&lt;/_issue&gt;&lt;_journal&gt;Pharmazie&lt;/_journal&gt;&lt;_language&gt;eng&lt;/_language&gt;&lt;_modified&gt;63831760&lt;/_modified&gt;&lt;_pages&gt;255-260&lt;/_pages&gt;&lt;_tertiary_title&gt;Die Pharmazie&lt;/_tertiary_title&gt;&lt;_type_work&gt;Journal Article; Research Support, Non-U.S. Gov&amp;apos;t&lt;/_type_work&gt;&lt;_url&gt;http://www.ncbi.nlm.nih.gov/entrez/query.fcgi?cmd=Retrieve&amp;amp;db=pubmed&amp;amp;dopt=Abstract&amp;amp;list_uids=32539921&amp;amp;query_hl=1&lt;/_url&gt;&lt;_volume&gt;75&lt;/_volume&gt;&lt;/Details&gt;&lt;Extra&gt;&lt;DBUID&gt;{F96A950B-833F-4880-A151-76DA2D6A2879}&lt;/DBUID&gt;&lt;/Extra&gt;&lt;/Item&gt;&lt;/References&gt;&lt;/Group&gt;&lt;/Citation&gt;_x000a_"/>
    <w:docVar w:name="NE.Ref{0838543E-607D-4292-B4A6-2E95E279D9BB}" w:val=" ADDIN NE.Ref.{0838543E-607D-4292-B4A6-2E95E279D9BB}&lt;Citation&gt;&lt;Group&gt;&lt;References&gt;&lt;Item&gt;&lt;ID&gt;1173&lt;/ID&gt;&lt;UID&gt;{5CD38609-6E3A-4EDA-9F2B-37775D8F8FD6}&lt;/UID&gt;&lt;Title&gt;Long non-coding RNA H19 in atherosclerosis: what role?&lt;/Title&gt;&lt;Template&gt;Journal Article&lt;/Template&gt;&lt;Star&gt;0&lt;/Star&gt;&lt;Tag&gt;0&lt;/Tag&gt;&lt;Author&gt;Shi, X; Wei, Y T; Li, H; Jiang, T; Zheng, X L; Yin, K; Zhao, G J&lt;/Author&gt;&lt;Year&gt;2020&lt;/Year&gt;&lt;Details&gt;&lt;_accession_num&gt;32698876&lt;/_accession_num&gt;&lt;_author_adr&gt;School of Medicine, Guilin Medical University, Guilin, 541100, Guangxi, China.; School of Medicine, Guilin Medical University, Guilin, 541100, Guangxi, China.; Institute of Cardiovascular Research, Key Laboratory for Arteriosclerology of Hunan Province, University of South China, Hengyang, 421001, Hunan, China.; The Sixth Affiliated Hospital of Guangzhou Medical University, Qingyuan City People&amp;apos;s Hospital, Qingyuan, 511518, Guangdong, China.; Department of Biochemistry and Molecular Biology, The Libin Cardiovascular Institute of Alberta, The University of Calgary, Health Sciences Center, Calgary, AB, Canada.; Key Laboratory of Molecular Targets and Clinical Pharmacology, School of Pharmaceutical Sciences, Guangzhou Medical University, Guangzhou, 511436, Guangdong, China.; Center for Diabetic Systems Medicine, Guangxi Key Laboratory of Excellence, The Second Affiliated Hospital of Guilin Medical University, Guilin, 541100, Guangxi, China. kaiyinby@qq.com.; The Sixth Affiliated Hospital of Guangzhou Medical University, Qingyuan City People&amp;apos;s Hospital, Qingyuan, 511518, Guangdong, China. zzhcsu@163.com.&lt;/_author_adr&gt;&lt;_collection_scope&gt;SCI;SCIE&lt;/_collection_scope&gt;&lt;_created&gt;63812842&lt;/_created&gt;&lt;_date&gt;2020-07-22&lt;/_date&gt;&lt;_date_display&gt;2020 Jul 22&lt;/_date_display&gt;&lt;_db_updated&gt;PubMed&lt;/_db_updated&gt;&lt;_doi&gt;10.1186/s10020-020-00196-w&lt;/_doi&gt;&lt;_impact_factor&gt;   4.096&lt;/_impact_factor&gt;&lt;_isbn&gt;1528-3658 (Electronic); 1076-1551 (Linking)&lt;/_isbn&gt;&lt;_issue&gt;1&lt;/_issue&gt;&lt;_journal&gt;Mol Med&lt;/_journal&gt;&lt;_keywords&gt;*Angiogenesis; *Atherosclerosis; *Inflammatory response; *Lipid metabolism; *LncRNA-H19&lt;/_keywords&gt;&lt;_language&gt;eng&lt;/_language&gt;&lt;_modified&gt;63812842&lt;/_modified&gt;&lt;_pages&gt;72&lt;/_pages&gt;&lt;_tertiary_title&gt;Molecular medicine (Cambridge, Mass.)&lt;/_tertiary_title&gt;&lt;_type_work&gt;Journal Article; Review; Research Support, Non-U.S. Gov&amp;apos;t&lt;/_type_work&gt;&lt;_url&gt;http://www.ncbi.nlm.nih.gov/entrez/query.fcgi?cmd=Retrieve&amp;amp;db=pubmed&amp;amp;dopt=Abstract&amp;amp;list_uids=32698876&amp;amp;query_hl=1&lt;/_url&gt;&lt;_volume&gt;26&lt;/_volume&gt;&lt;/Details&gt;&lt;Extra&gt;&lt;DBUID&gt;{F96A950B-833F-4880-A151-76DA2D6A2879}&lt;/DBUID&gt;&lt;/Extra&gt;&lt;/Item&gt;&lt;/References&gt;&lt;/Group&gt;&lt;/Citation&gt;_x000a_"/>
    <w:docVar w:name="NE.Ref{0867011F-DFDE-47B4-8D2D-89D6A64A1747}" w:val=" ADDIN NE.Ref.{0867011F-DFDE-47B4-8D2D-89D6A64A1747}&lt;Citation&gt;&lt;Group&gt;&lt;References&gt;&lt;Item&gt;&lt;ID&gt;1146&lt;/ID&gt;&lt;UID&gt;{C78C4C0B-9958-4F3C-8444-8AABE10831A6}&lt;/UID&gt;&lt;Title&gt;MiRNA-106b-5p in human cancers: diverse functions and promising biomarker&lt;/Title&gt;&lt;Template&gt;Journal Article&lt;/Template&gt;&lt;Star&gt;0&lt;/Star&gt;&lt;Tag&gt;0&lt;/Tag&gt;&lt;Author&gt;Yang, C; Dou, R; Yin, T; Ding, J&lt;/Author&gt;&lt;Year&gt;2020&lt;/Year&gt;&lt;Details&gt;&lt;_accession_num&gt;32422566&lt;/_accession_num&gt;&lt;_author_adr&gt;Department of Gastrointestinal Surgery, Zhongnan Hospital of Wuhan University, Wuhan, 430071, China; Hubei Key Laboratory of Tumor Biological Behaviors, Wuhan,  430071, China; Hubei Cancer Clinical Study Center, Wuhan, 430071, China.; Department of Gastrointestinal Surgery, Zhongnan Hospital of Wuhan University, Wuhan, 430071, China; Hubei Key Laboratory of Tumor Biological Behaviors, Wuhan,  430071, China; Hubei Cancer Clinical Study Center, Wuhan, 430071, China.; Reproductive Medical Center, Renmin Hospital of Wuhan University, Wuhan, 430060,  China; Hubei Clinic Research Center for Assisted Reproductive Technology and Embryonic Development, Wuhan, 430060, China. Electronic address: reproductive@whu.edu.cn.; Reproductive Medical Center, Renmin Hospital of Wuhan University, Wuhan, 430060,  China; Hubei Clinic Research Center for Assisted Reproductive Technology and Embryonic Development, Wuhan, 430060, China. Electronic address: djl@whu.edu.cn.&lt;/_author_adr&gt;&lt;_collection_scope&gt;SCI;SCIE&lt;/_collection_scope&gt;&lt;_created&gt;63801579&lt;/_created&gt;&lt;_date&gt;2020-07-01&lt;/_date&gt;&lt;_date_display&gt;2020 Jul&lt;/_date_display&gt;&lt;_db_updated&gt;PubMed&lt;/_db_updated&gt;&lt;_doi&gt;10.1016/j.biopha.2020.110211&lt;/_doi&gt;&lt;_impact_factor&gt;   4.545&lt;/_impact_factor&gt;&lt;_isbn&gt;1950-6007 (Electronic); 0753-3322 (Linking)&lt;/_isbn&gt;&lt;_journal&gt;Biomed Pharmacother&lt;/_journal&gt;&lt;_keywords&gt;Biomarker; Cancer; MiR-106b-5p; OncomiRNA; Tumor suppressor&lt;/_keywords&gt;&lt;_language&gt;eng&lt;/_language&gt;&lt;_modified&gt;63801579&lt;/_modified&gt;&lt;_ori_publication&gt;Copyright (c) 2020 The Author(s). Published by Elsevier Masson SAS.. All rights_x000d__x000a_      reserved.&lt;/_ori_publication&gt;&lt;_pages&gt;110211&lt;/_pages&gt;&lt;_subject_headings&gt;Biomarkers, Tumor/*genetics; Humans; MicroRNAs/*genetics; Neoplasms/genetics/*pathology; Prognosis&lt;/_subject_headings&gt;&lt;_tertiary_title&gt;Biomedicine &amp;amp; pharmacotherapy = Biomedecine &amp;amp; pharmacotherapie&lt;/_tertiary_title&gt;&lt;_type_work&gt;Journal Article; Review&lt;/_type_work&gt;&lt;_url&gt;http://www.ncbi.nlm.nih.gov/entrez/query.fcgi?cmd=Retrieve&amp;amp;db=pubmed&amp;amp;dopt=Abstract&amp;amp;list_uids=32422566&amp;amp;query_hl=1&lt;/_url&gt;&lt;_volume&gt;127&lt;/_volume&gt;&lt;/Details&gt;&lt;Extra&gt;&lt;DBUID&gt;{F96A950B-833F-4880-A151-76DA2D6A2879}&lt;/DBUID&gt;&lt;/Extra&gt;&lt;/Item&gt;&lt;/References&gt;&lt;/Group&gt;&lt;/Citation&gt;_x000a_"/>
    <w:docVar w:name="NE.Ref{095FC46B-59DF-496B-9C7C-4D8A0A7A44AF}" w:val=" ADDIN NE.Ref.{095FC46B-59DF-496B-9C7C-4D8A0A7A44AF}&lt;Citation&gt;&lt;Group&gt;&lt;References&gt;&lt;Item&gt;&lt;ID&gt;1586&lt;/ID&gt;&lt;UID&gt;{051FE779-BA78-4ED5-85C6-BA26B529003A}&lt;/UID&gt;&lt;Title&gt;Regulation of selective autophagy: the p62/SQSTM1 paradigm&lt;/Title&gt;&lt;Template&gt;Journal Article&lt;/Template&gt;&lt;Star&gt;0&lt;/Star&gt;&lt;Tag&gt;0&lt;/Tag&gt;&lt;Author&gt;Lamark, T; Svenning, S; Johansen, T&lt;/Author&gt;&lt;Year&gt;2017&lt;/Year&gt;&lt;Details&gt;&lt;_accession_num&gt;29233872&lt;/_accession_num&gt;&lt;_author_adr&gt;Molecular Cancer Research Group, Institute of Medical Biology, University of Tromso- The Arctic University of Norway, Tromso9037, Norway.; Molecular Cancer Research Group, Institute of Medical Biology, University of Tromso- The Arctic University of Norway, Tromso9037, Norway.; Molecular Cancer Research Group, Institute of Medical Biology, University of Tromso- The Arctic University of Norway, Tromso9037, Norway terje.johansen@uit.no.&lt;/_author_adr&gt;&lt;_collection_scope&gt;SCI;SCIE&lt;/_collection_scope&gt;&lt;_created&gt;63913807&lt;/_created&gt;&lt;_date&gt;2017-12-12&lt;/_date&gt;&lt;_date_display&gt;2017 Dec 12&lt;/_date_display&gt;&lt;_db_updated&gt;PubMed&lt;/_db_updated&gt;&lt;_doi&gt;10.1042/EBC20170035&lt;/_doi&gt;&lt;_impact_factor&gt;   6.966&lt;/_impact_factor&gt;&lt;_isbn&gt;1744-1358 (Electronic); 0071-1365 (Linking)&lt;/_isbn&gt;&lt;_issue&gt;6&lt;/_issue&gt;&lt;_journal&gt;Essays Biochem&lt;/_journal&gt;&lt;_keywords&gt;*Aggrephagy; *Lysophagy; *Mitophagy; *Selective autophagy; *Xenophagy; *p62/SQSTM1&lt;/_keywords&gt;&lt;_language&gt;eng&lt;/_language&gt;&lt;_modified&gt;63913808&lt;/_modified&gt;&lt;_ori_publication&gt;(c) 2017 The Author(s). Published by Portland Press Limited on behalf of the_x000d__x000a_      Biochemical Society.&lt;/_ori_publication&gt;&lt;_pages&gt;609-624&lt;/_pages&gt;&lt;_subject_headings&gt;Adaptor Proteins, Signal Transducing/genetics/metabolism; Animals; Autophagosomes/metabolism; Autophagy/genetics/*physiology; Humans; Mitophagy/genetics/physiology; Protein Processing, Post-Translational/genetics/physiology; Sequestosome-1 Protein/genetics/*metabolism&lt;/_subject_headings&gt;&lt;_tertiary_title&gt;Essays in biochemistry&lt;/_tertiary_title&gt;&lt;_type_work&gt;Journal Article; Review&lt;/_type_work&gt;&lt;_url&gt;http://www.ncbi.nlm.nih.gov/entrez/query.fcgi?cmd=Retrieve&amp;amp;db=pubmed&amp;amp;dopt=Abstract&amp;amp;list_uids=29233872&amp;amp;query_hl=1&lt;/_url&gt;&lt;_volume&gt;61&lt;/_volume&gt;&lt;/Details&gt;&lt;Extra&gt;&lt;DBUID&gt;{F96A950B-833F-4880-A151-76DA2D6A2879}&lt;/DBUID&gt;&lt;/Extra&gt;&lt;/Item&gt;&lt;/References&gt;&lt;/Group&gt;&lt;/Citation&gt;_x000a_"/>
    <w:docVar w:name="NE.Ref{0D6C45E0-F9F4-4A3C-A82C-E1F2A2C5A29F}" w:val=" ADDIN NE.Ref.{0D6C45E0-F9F4-4A3C-A82C-E1F2A2C5A29F}&lt;Citation&gt;&lt;Group&gt;&lt;References&gt;&lt;Item&gt;&lt;ID&gt;1223&lt;/ID&gt;&lt;UID&gt;{2CE9862D-E862-4F79-A490-0E570127816B}&lt;/UID&gt;&lt;Title&gt;LncRNA SNHG5 promotes nasopharyngeal carcinoma progression by regulating miR-1179/HMGB3 axis&lt;/Title&gt;&lt;Template&gt;Journal Article&lt;/Template&gt;&lt;Star&gt;0&lt;/Star&gt;&lt;Tag&gt;0&lt;/Tag&gt;&lt;Author&gt;Liu, D; Wang, Y; Zhao, Y; Gu, X&lt;/Author&gt;&lt;Year&gt;2020&lt;/Year&gt;&lt;Details&gt;&lt;_accession_num&gt;32131767&lt;/_accession_num&gt;&lt;_author_adr&gt;Clinical laboratory, Linyi People&amp;apos;s Hospital, Linyi, Shandong Province, People&amp;apos;s  Republic of China.; E.N.T. Department, Linyi People&amp;apos;s Hospital, No. 27 East section of Jiefang Road,  Linyi, 276000, Shandong Province, People&amp;apos;s Republic of China.; E.N.T. Department, Linyi People&amp;apos;s Hospital, No. 27 East section of Jiefang Road,  Linyi, 276000, Shandong Province, People&amp;apos;s Republic of China.; E.N.T. Department, Linyi People&amp;apos;s Hospital, No. 27 East section of Jiefang Road,  Linyi, 276000, Shandong Province, People&amp;apos;s Republic of China. baniuontb75006@163.com.&lt;/_author_adr&gt;&lt;_collection_scope&gt;SCIE&lt;/_collection_scope&gt;&lt;_created&gt;63828968&lt;/_created&gt;&lt;_date&gt;2020-03-04&lt;/_date&gt;&lt;_date_display&gt;2020 Mar 4&lt;/_date_display&gt;&lt;_db_updated&gt;PubMed&lt;/_db_updated&gt;&lt;_doi&gt;10.1186/s12885-020-6662-5&lt;/_doi&gt;&lt;_impact_factor&gt;   3.150&lt;/_impact_factor&gt;&lt;_isbn&gt;1471-2407 (Electronic); 1471-2407 (Linking)&lt;/_isbn&gt;&lt;_issue&gt;1&lt;/_issue&gt;&lt;_journal&gt;BMC Cancer&lt;/_journal&gt;&lt;_keywords&gt;HMGB3; Nasopharyngeal carcinoma; SNHG5; miR-1179&lt;/_keywords&gt;&lt;_language&gt;eng&lt;/_language&gt;&lt;_modified&gt;63828968&lt;/_modified&gt;&lt;_pages&gt;178&lt;/_pages&gt;&lt;_subject_headings&gt;Cell Line, Tumor; Cell Movement; Cell Proliferation; Disease Progression; Gene Expression Regulation, Neoplastic; HMGB3 Protein/*genetics; Humans; MicroRNAs/*genetics; Nasopharyngeal Carcinoma/genetics/*pathology; Nasopharyngeal Neoplasms/genetics/*pathology; RNA, Long Noncoding/*genetics; Survival Analysis; Transcriptional Activation; Up-Regulation&lt;/_subject_headings&gt;&lt;_tertiary_title&gt;BMC cancer&lt;/_tertiary_title&gt;&lt;_type_work&gt;Journal Article&lt;/_type_work&gt;&lt;_url&gt;http://www.ncbi.nlm.nih.gov/entrez/query.fcgi?cmd=Retrieve&amp;amp;db=pubmed&amp;amp;dopt=Abstract&amp;amp;list_uids=32131767&amp;amp;query_hl=1&lt;/_url&gt;&lt;_volume&gt;20&lt;/_volume&gt;&lt;/Details&gt;&lt;Extra&gt;&lt;DBUID&gt;{F96A950B-833F-4880-A151-76DA2D6A2879}&lt;/DBUID&gt;&lt;/Extra&gt;&lt;/Item&gt;&lt;/References&gt;&lt;/Group&gt;&lt;/Citation&gt;_x000a_"/>
    <w:docVar w:name="NE.Ref{0D72D933-1954-450B-9C0E-A2CFD04B9AF9}" w:val=" ADDIN NE.Ref.{0D72D933-1954-450B-9C0E-A2CFD04B9AF9}&lt;Citation&gt;&lt;Group&gt;&lt;References&gt;&lt;Item&gt;&lt;ID&gt;1566&lt;/ID&gt;&lt;UID&gt;{FBF299B2-90AF-4977-BA21-7687F1162831}&lt;/UID&gt;&lt;Title&gt;Identification of differentially expressed genes and signaling pathways in ovarian cancer by integrated bioinformatics analysis&lt;/Title&gt;&lt;Template&gt;Journal Article&lt;/Template&gt;&lt;Star&gt;0&lt;/Star&gt;&lt;Tag&gt;0&lt;/Tag&gt;&lt;Author&gt;Yang, X; Zhu, S; Li, L; Zhang, L; Xian, S; Wang, Y; Cheng, Y&lt;/Author&gt;&lt;Year&gt;2018&lt;/Year&gt;&lt;Details&gt;&lt;_accession_num&gt;29588600&lt;/_accession_num&gt;&lt;_author_adr&gt;Department of Obstetrics and Gynecology.; Department of Urology, Renmin Hospital of Wuhan University.; sDepartment of Pharmacology, Wuhan University Health Science Center, Wuhan, Hubei, People&amp;apos;s Republic of China.; Department of Obstetrics and Gynecology.; Department of Obstetrics and Gynecology.; Department of Obstetrics and Gynecology.; Department of Obstetrics and Gynecology.&lt;/_author_adr&gt;&lt;_created&gt;63922607&lt;/_created&gt;&lt;_date&gt;2018-01-20&lt;/_date&gt;&lt;_date_display&gt;2018&lt;/_date_display&gt;&lt;_db_updated&gt;PubMed&lt;/_db_updated&gt;&lt;_doi&gt;10.2147/OTT.S152238&lt;/_doi&gt;&lt;_impact_factor&gt;   4.147&lt;/_impact_factor&gt;&lt;_isbn&gt;1178-6930 (Print); 1178-6930 (Linking)&lt;/_isbn&gt;&lt;_journal&gt;Onco Targets Ther&lt;/_journal&gt;&lt;_keywords&gt;GEO data; differentially expressed genes; integrated bioinformatics; ovarian cancer&lt;/_keywords&gt;&lt;_language&gt;eng&lt;/_language&gt;&lt;_modified&gt;64413665&lt;/_modified&gt;&lt;_pages&gt;1457-1474&lt;/_pages&gt;&lt;_tertiary_title&gt;OncoTargets and therapy&lt;/_tertiary_title&gt;&lt;_type_work&gt;Journal Article&lt;/_type_work&gt;&lt;_url&gt;http://www.ncbi.nlm.nih.gov/entrez/query.fcgi?cmd=Retrieve&amp;amp;db=pubmed&amp;amp;dopt=Abstract&amp;amp;list_uids=29588600&amp;amp;query_hl=1&lt;/_url&gt;&lt;_volume&gt;11&lt;/_volume&gt;&lt;/Details&gt;&lt;Extra&gt;&lt;DBUID&gt;{F96A950B-833F-4880-A151-76DA2D6A2879}&lt;/DBUID&gt;&lt;/Extra&gt;&lt;/Item&gt;&lt;/References&gt;&lt;/Group&gt;&lt;Group&gt;&lt;References&gt;&lt;Item&gt;&lt;ID&gt;1567&lt;/ID&gt;&lt;UID&gt;{3B944785-C974-47AE-9143-5F4A90DAE296}&lt;/UID&gt;&lt;Title&gt;Identification of Key Candidate Genes and Pathways in Colorectal Cancer by Integrated Bioinformatical Analysis&lt;/Title&gt;&lt;Template&gt;Journal Article&lt;/Template&gt;&lt;Star&gt;0&lt;/Star&gt;&lt;Tag&gt;0&lt;/Tag&gt;&lt;Author&gt;Guo, Y; Bao, Y; Ma, M; Yang, W&lt;/Author&gt;&lt;Year&gt;2017&lt;/Year&gt;&lt;Details&gt;&lt;_accession_num&gt;28350360&lt;/_accession_num&gt;&lt;_author_adr&gt;Institute of Precision Medicine, Jining Medical University, Jining 272067, China. guoyongchen2005@126.com.; Institute of Precision Medicine, Jining Medical University, Jining 272067, China. baoyonghua2005@126.com.; Department of Surgery, Jining Medical University, Jining 272067, China. mingma17@163.com.; Institute of Precision Medicine, Jining Medical University, Jining 272067, China. wyang06@uic.edu.; Department of Pathology, University of Illinois at Chicago, Chicago, IL 60612, USA. wyang06@uic.edu.&lt;/_author_adr&gt;&lt;_collection_scope&gt;SCIE&lt;/_collection_scope&gt;&lt;_created&gt;63922608&lt;/_created&gt;&lt;_date&gt;2017-03-28&lt;/_date&gt;&lt;_date_display&gt;2017 Mar 28&lt;/_date_display&gt;&lt;_db_updated&gt;PubMed&lt;/_db_updated&gt;&lt;_doi&gt;10.3390/ijms18040722&lt;/_doi&gt;&lt;_impact_factor&gt;   5.924&lt;/_impact_factor&gt;&lt;_isbn&gt;1422-0067 (Electronic); 1422-0067 (Linking)&lt;/_isbn&gt;&lt;_issue&gt;4&lt;/_issue&gt;&lt;_journal&gt;Int J Mol Sci&lt;/_journal&gt;&lt;_keywords&gt;bioinformatical analysis; colorectal cancer; differentially expressed genes&lt;/_keywords&gt;&lt;_language&gt;eng&lt;/_language&gt;&lt;_modified&gt;64413665&lt;/_modified&gt;&lt;_subject_headings&gt;Cluster Analysis; Colorectal Neoplasms/*genetics; Computational Biology/*methods; Databases, Genetic; Gene Expression Regulation, Neoplastic; *Gene Regulatory Networks; Genetic Predisposition to Disease; Humans; Oligonucleotide Array Sequence Analysis; *Transcriptome&lt;/_subject_headings&gt;&lt;_tertiary_title&gt;International journal of molecular sciences&lt;/_tertiary_title&gt;&lt;_type_work&gt;Journal Article&lt;/_type_work&gt;&lt;_url&gt;http://www.ncbi.nlm.nih.gov/entrez/query.fcgi?cmd=Retrieve&amp;amp;db=pubmed&amp;amp;dopt=Abstract&amp;amp;list_uids=28350360&amp;amp;query_hl=1&lt;/_url&gt;&lt;_volume&gt;18&lt;/_volume&gt;&lt;/Details&gt;&lt;Extra&gt;&lt;DBUID&gt;{F96A950B-833F-4880-A151-76DA2D6A2879}&lt;/DBUID&gt;&lt;/Extra&gt;&lt;/Item&gt;&lt;/References&gt;&lt;/Group&gt;&lt;Group&gt;&lt;References&gt;&lt;Item&gt;&lt;ID&gt;1568&lt;/ID&gt;&lt;UID&gt;{E918AEBE-EA17-4667-9863-880D8B0A803E}&lt;/UID&gt;&lt;Title&gt;MiR-16-5p regulates postmenopausal osteoporosis by directly targeting VEGFA&lt;/Title&gt;&lt;Template&gt;Journal Article&lt;/Template&gt;&lt;Star&gt;0&lt;/Star&gt;&lt;Tag&gt;0&lt;/Tag&gt;&lt;Author&gt;Yu, T; You, X; Zhou, H; He, W; Li, Z; Li, B; Xia, J; Zhu, H; Zhao, Y; Yu, G; Xiong, Y; Yang, Y&lt;/Author&gt;&lt;Year&gt;2020&lt;/Year&gt;&lt;Details&gt;&lt;_accession_num&gt;32427128&lt;/_accession_num&gt;&lt;_author_adr&gt;Department of Orthopedic Surgery, Tongji Hospital, Tongji University School of Medicine, Shanghai 200065, China.; Department of Orthopedic Surgery, Brigham and Women&amp;apos;s Hospital, Harvard Medical School, Boston, MA 02115, USA.; Department of Orthopedic Surgery, Tongji Hospital, Tongji University School of Medicine, Shanghai 200065, China.; Department of Orthopedic Surgery, Tongji Hospital, Tongji University School of Medicine, Shanghai 200065, China.; Department of Orthopedic Surgery, Tongji Hospital, Tongji University School of Medicine, Shanghai 200065, China.; Department of Orthopedic Surgery, Tongji Hospital, Tongji University School of Medicine, Shanghai 200065, China.; Department of Orthopedic Surgery, Tongji Hospital, Tongji University School of Medicine, Shanghai 200065, China.; Department of Orthopedic Surgery, Tongji Hospital, Tongji University School of Medicine, Shanghai 200065, China.; Department of Orthopedic Surgery, Tongji Hospital, Tongji University School of Medicine, Shanghai 200065, China.; Department of Orthopedic Surgery, Tongji Hospital, Tongji University School of Medicine, Shanghai 200065, China.; Department of Orthopedics, Union Hospital, Tongji Medical College, Huazhong University of Science and Technology, Wuhan 430022, China.; Department of Orthopedic Surgery, Tongji Hospital, Tongji University School of Medicine, Shanghai 200065, China.&lt;/_author_adr&gt;&lt;_created&gt;63920788&lt;/_created&gt;&lt;_date&gt;2020-05-19&lt;/_date&gt;&lt;_date_display&gt;2020 May 19&lt;/_date_display&gt;&lt;_db_updated&gt;PubMed&lt;/_db_updated&gt;&lt;_doi&gt;10.18632/aging.103223&lt;/_doi&gt;&lt;_impact_factor&gt;   5.682&lt;/_impact_factor&gt;&lt;_isbn&gt;1945-4589 (Electronic); 1945-4589 (Linking)&lt;/_isbn&gt;&lt;_issue&gt;10&lt;/_issue&gt;&lt;_journal&gt;Aging (Albany NY)&lt;/_journal&gt;&lt;_keywords&gt;*VEGFA; *bone mass density; *miR-16-5p; *osteogenesis; *osteoporosis&lt;/_keywords&gt;&lt;_language&gt;eng&lt;/_language&gt;&lt;_modified&gt;64413665&lt;/_modified&gt;&lt;_pages&gt;9500-9514&lt;/_pages&gt;&lt;_subject_headings&gt;3&amp;apos; Untranslated Regions/genetics; Computational Biology; Core Binding Factor Alpha 1 Subunit/metabolism; Down-Regulation/genetics; Female; Humans; Mesenchymal Stem Cells; MicroRNAs/*metabolism; Osteocalcin/metabolism; Osteogenesis/genetics; Osteoporosis, Postmenopausal/*genetics; Secretory Leukocyte Peptidase Inhibitor/metabolism; Up-Regulation/genetics; Vascular Endothelial Growth Factor A/*metabolism&lt;/_subject_headings&gt;&lt;_tertiary_title&gt;Aging&lt;/_tertiary_title&gt;&lt;_type_work&gt;Journal Article; Research Support, Non-U.S. Gov&amp;apos;t&lt;/_type_work&gt;&lt;_url&gt;http://www.ncbi.nlm.nih.gov/entrez/query.fcgi?cmd=Retrieve&amp;amp;db=pubmed&amp;amp;dopt=Abstract&amp;amp;list_uids=32427128&amp;amp;query_hl=1&lt;/_url&gt;&lt;_volume&gt;12&lt;/_volume&gt;&lt;/Details&gt;&lt;Extra&gt;&lt;DBUID&gt;{F96A950B-833F-4880-A151-76DA2D6A2879}&lt;/DBUID&gt;&lt;/Extra&gt;&lt;/Item&gt;&lt;/References&gt;&lt;/Group&gt;&lt;/Citation&gt;_x000a_"/>
    <w:docVar w:name="NE.Ref{0ECA50FB-BF82-4351-AC84-2670930403CE}" w:val=" ADDIN NE.Ref.{0ECA50FB-BF82-4351-AC84-2670930403CE}&lt;Citation&gt;&lt;Group&gt;&lt;References&gt;&lt;Item&gt;&lt;ID&gt;1174&lt;/ID&gt;&lt;UID&gt;{C3CC2D00-4589-45D5-B171-2F3933DEA1E8}&lt;/UID&gt;&lt;Title&gt;Long noncoding ribonucleic acid NKILA induces the endoplasmic reticulum stress/autophagy pathway and inhibits the nuclear factor-k-gene binding pathway in rats after intracerebral hemorrhage&lt;/Title&gt;&lt;Template&gt;Journal Article&lt;/Template&gt;&lt;Star&gt;0&lt;/Star&gt;&lt;Tag&gt;0&lt;/Tag&gt;&lt;Author&gt;Jia, J; Zhang, M; Li, Q; Zhou, Q; Jiang, Y&lt;/Author&gt;&lt;Year&gt;2018&lt;/Year&gt;&lt;Details&gt;&lt;_accession_num&gt;29893407&lt;/_accession_num&gt;&lt;_author_adr&gt;Department of Neurosurgery, The Second Xiangya Hospital of Central South University, Changsha, China.; Department of Neurosurgery, The Second Xiangya Hospital of Central South University, Changsha, China.; Department of Neurosurgery, The Second Xiangya Hospital of Central South University, Changsha, China.; Department of Neurosurgery, The Second Xiangya Hospital of Central South University, Changsha, China.; Department of Neurosurgery, The Second Xiangya Hospital of Central South University, Changsha, China.&lt;/_author_adr&gt;&lt;_collection_scope&gt;SCI;SCIE&lt;/_collection_scope&gt;&lt;_created&gt;63813001&lt;/_created&gt;&lt;_date&gt;2018-11-01&lt;/_date&gt;&lt;_date_display&gt;2018 Nov&lt;/_date_display&gt;&lt;_db_updated&gt;PubMed&lt;/_db_updated&gt;&lt;_doi&gt;10.1002/jcp.26798&lt;/_doi&gt;&lt;_impact_factor&gt;   5.546&lt;/_impact_factor&gt;&lt;_isbn&gt;1097-4652 (Electronic); 0021-9541 (Linking)&lt;/_isbn&gt;&lt;_issue&gt;11&lt;/_issue&gt;&lt;_journal&gt;J Cell Physiol&lt;/_journal&gt;&lt;_keywords&gt;*NF-kappaB interacting lncRNA (NKILA); *NF-kappaB signaling pathway; *autophagy; *endoplasmic reticulum stress (ERS); *intracerebral hemorrhage (ICH)&lt;/_keywords&gt;&lt;_language&gt;eng&lt;/_language&gt;&lt;_modified&gt;63813002&lt;/_modified&gt;&lt;_ori_publication&gt;(c) 2018 Wiley Periodicals, Inc.&lt;/_ori_publication&gt;&lt;_pages&gt;8839-8849&lt;/_pages&gt;&lt;_subject_headings&gt;Animals; Autophagy/genetics; Brain/metabolism/pathology; Brain Injuries/genetics/pathology; Cerebral Hemorrhage/*genetics/metabolism/pathology; Endoplasmic Reticulum Stress/*genetics; Gene Expression Regulation; Humans; Male; NF-kappa B/genetics; Neurons/*pathology; Protein Binding; RNA, Long Noncoding/*genetics; Rats; Signal Transduction/genetics&lt;/_subject_headings&gt;&lt;_tertiary_title&gt;Journal of cellular physiology&lt;/_tertiary_title&gt;&lt;_type_work&gt;Journal Article; Research Support, Non-U.S. Gov&amp;apos;t&lt;/_type_work&gt;&lt;_url&gt;http://www.ncbi.nlm.nih.gov/entrez/query.fcgi?cmd=Retrieve&amp;amp;db=pubmed&amp;amp;dopt=Abstract&amp;amp;list_uids=29893407&amp;amp;query_hl=1&lt;/_url&gt;&lt;_volume&gt;233&lt;/_volume&gt;&lt;/Details&gt;&lt;Extra&gt;&lt;DBUID&gt;{F96A950B-833F-4880-A151-76DA2D6A2879}&lt;/DBUID&gt;&lt;/Extra&gt;&lt;/Item&gt;&lt;/References&gt;&lt;/Group&gt;&lt;/Citation&gt;_x000a_"/>
    <w:docVar w:name="NE.Ref{0F8EE8C7-CCB2-4BFF-A983-F81886906E9F}" w:val=" ADDIN NE.Ref.{0F8EE8C7-CCB2-4BFF-A983-F81886906E9F}&lt;Citation&gt;&lt;Group&gt;&lt;References&gt;&lt;Item&gt;&lt;ID&gt;1374&lt;/ID&gt;&lt;UID&gt;{54344113-61C1-4EBB-9F45-D4AD605AA460}&lt;/UID&gt;&lt;Title&gt;Myocardial ischemia and coronary disease in heart failure&lt;/Title&gt;&lt;Template&gt;Journal Article&lt;/Template&gt;&lt;Star&gt;0&lt;/Star&gt;&lt;Tag&gt;0&lt;/Tag&gt;&lt;Author&gt;Pagliaro, B R; Cannata, F; Stefanini, G G; Bolognese, L&lt;/Author&gt;&lt;Year&gt;2020&lt;/Year&gt;&lt;Details&gt;&lt;_accession_num&gt;31332663&lt;/_accession_num&gt;&lt;_author_adr&gt;Cardio Center, Humanitas Clinical and Research Center - IRCCS, Rozzano, Milan, Italy.; Cardio Center, Humanitas Clinical and Research Center - IRCCS, Rozzano, Milan, Italy.; Department of Biomedical Sciences, Humanitas University, Via Rita Levi Montalcini 4, 20090 Pieve Emanuele, Milan, Italy.; Cardio Center, Humanitas Clinical and Research Center - IRCCS, Rozzano, Milan, Italy. giulio.stefanini@hunimed.eu.; Department of Biomedical Sciences, Humanitas University, Via Rita Levi Montalcini 4, 20090 Pieve Emanuele, Milan, Italy. giulio.stefanini@hunimed.eu.; Dipartimento Cardio Neuro Vascolare, Ospedale San Donato, Arezzo, Italy.&lt;/_author_adr&gt;&lt;_date_display&gt;2020 Jan&lt;/_date_display&gt;&lt;_date&gt;2020-01-01&lt;/_date&gt;&lt;_doi&gt;10.1007/s10741-019-09831-z&lt;/_doi&gt;&lt;_isbn&gt;1573-7322 (Electronic); 1382-4147 (Linking)&lt;/_isbn&gt;&lt;_issue&gt;1&lt;/_issue&gt;&lt;_journal&gt;Heart Fail Rev&lt;/_journal&gt;&lt;_keywords&gt;*Coronary artery disease; *Heart failure; *Microvascular dysfunction; *Myocardial ischemia; *Wall stress&lt;/_keywords&gt;&lt;_language&gt;eng&lt;/_language&gt;&lt;_pages&gt;53-65&lt;/_pages&gt;&lt;_subject_headings&gt;Coronary Artery Disease/*complications/*physiopathology; Coronary Circulation; Coronary Vessels/pathology; Disease Progression; Heart Failure/complications/*physiopathology/therapy; Humans; Myocardial Ischemia/complications/*physiopathology; Randomized Controlled Trials as Topic; Risk Factors&lt;/_subject_headings&gt;&lt;_tertiary_title&gt;Heart failure reviews&lt;/_tertiary_title&gt;&lt;_type_work&gt;Journal Article; Review&lt;/_type_work&gt;&lt;_url&gt;http://www.ncbi.nlm.nih.gov/entrez/query.fcgi?cmd=Retrieve&amp;amp;db=pubmed&amp;amp;dopt=Abstract&amp;amp;list_uids=31332663&amp;amp;query_hl=1&lt;/_url&gt;&lt;_volume&gt;25&lt;/_volume&gt;&lt;_created&gt;63857476&lt;/_created&gt;&lt;_modified&gt;63857477&lt;/_modified&gt;&lt;_db_updated&gt;PubMed&lt;/_db_updated&gt;&lt;_impact_factor&gt;   3.538&lt;/_impact_factor&gt;&lt;_collection_scope&gt;SCIE&lt;/_collection_scope&gt;&lt;/Details&gt;&lt;Extra&gt;&lt;DBUID&gt;{F96A950B-833F-4880-A151-76DA2D6A2879}&lt;/DBUID&gt;&lt;/Extra&gt;&lt;/Item&gt;&lt;/References&gt;&lt;/Group&gt;&lt;/Citation&gt;_x000a_"/>
    <w:docVar w:name="NE.Ref{11C72D9D-1A52-4E95-A54A-851514EBE87D}" w:val=" ADDIN NE.Ref.{11C72D9D-1A52-4E95-A54A-851514EBE87D}&lt;Citation&gt;&lt;Group&gt;&lt;References&gt;&lt;Item&gt;&lt;ID&gt;1221&lt;/ID&gt;&lt;UID&gt;{A3ECE8EC-443C-4F72-AEAC-D0AA85785495}&lt;/UID&gt;&lt;Title&gt;LncRNA SNHG5 affects cell proliferation, metastasis and migration of colorectal cancer through regulating miR-132-3p/CREB5&lt;/Title&gt;&lt;Template&gt;Journal Article&lt;/Template&gt;&lt;Star&gt;0&lt;/Star&gt;&lt;Tag&gt;0&lt;/Tag&gt;&lt;Author&gt;Zhang, M; Li, Y; Wang, H; Yu, W; Lin, S; Guo, J&lt;/Author&gt;&lt;Year&gt;2019&lt;/Year&gt;&lt;Details&gt;&lt;_accession_num&gt;30395767&lt;/_accession_num&gt;&lt;_author_adr&gt;a Department of Gastroenterology and Hepatology , The Second Hospital of Shandong University , Jinan , Shandong , China.; b Department of Gynaecology , The Second Hospital of Shandong University , Jinan  , Shandong , China.; a Department of Gastroenterology and Hepatology , The Second Hospital of Shandong University , Jinan , Shandong , China.; a Department of Gastroenterology and Hepatology , The Second Hospital of Shandong University , Jinan , Shandong , China.; a Department of Gastroenterology and Hepatology , The Second Hospital of Shandong University , Jinan , Shandong , China.; a Department of Gastroenterology and Hepatology , The Second Hospital of Shandong University , Jinan , Shandong , China.&lt;/_author_adr&gt;&lt;_collection_scope&gt;SCIE&lt;/_collection_scope&gt;&lt;_created&gt;63828967&lt;/_created&gt;&lt;_date&gt;2019-01-20&lt;/_date&gt;&lt;_date_display&gt;2019&lt;/_date_display&gt;&lt;_db_updated&gt;PubMed&lt;/_db_updated&gt;&lt;_doi&gt;10.1080/15384047.2018.1537579&lt;/_doi&gt;&lt;_impact_factor&gt;   3.659&lt;/_impact_factor&gt;&lt;_isbn&gt;1555-8576 (Electronic); 1538-4047 (Linking)&lt;/_isbn&gt;&lt;_issue&gt;4&lt;/_issue&gt;&lt;_journal&gt;Cancer Biol Ther&lt;/_journal&gt;&lt;_keywords&gt;*; *LncRNA SNHG5; *biomarker; *colorectal cancer; *genetics; *miR-132-3p; *proliferation&lt;/_keywords&gt;&lt;_language&gt;eng&lt;/_language&gt;&lt;_modified&gt;63828967&lt;/_modified&gt;&lt;_pages&gt;524-536&lt;/_pages&gt;&lt;_subject_headings&gt;Animals; Apoptosis; Biomarkers, Tumor/genetics/metabolism; *Cell Movement; *Cell Proliferation; Colorectal Neoplasms/genetics/metabolism/*pathology; Cyclic AMP Response Element-Binding Protein A/genetics/*metabolism; Female; *Gene Expression Regulation, Neoplastic; Humans; Mice; Mice, Nude; MicroRNAs/*genetics; Neoplasm Metastasis; Prognosis; RNA, Long Noncoding/*genetics; Survival Rate; Tumor Cells, Cultured; Xenograft Model Antitumor Assays&lt;/_subject_headings&gt;&lt;_tertiary_title&gt;Cancer biology &amp;amp; therapy&lt;/_tertiary_title&gt;&lt;_type_work&gt;Journal Article&lt;/_type_work&gt;&lt;_url&gt;http://www.ncbi.nlm.nih.gov/entrez/query.fcgi?cmd=Retrieve&amp;amp;db=pubmed&amp;amp;dopt=Abstract&amp;amp;list_uids=30395767&amp;amp;query_hl=1&lt;/_url&gt;&lt;_volume&gt;20&lt;/_volume&gt;&lt;/Details&gt;&lt;Extra&gt;&lt;DBUID&gt;{F96A950B-833F-4880-A151-76DA2D6A2879}&lt;/DBUID&gt;&lt;/Extra&gt;&lt;/Item&gt;&lt;/References&gt;&lt;/Group&gt;&lt;/Citation&gt;_x000a_"/>
    <w:docVar w:name="NE.Ref{125F0AF8-EB04-44C5-BC3C-D028FA9122DE}" w:val=" ADDIN NE.Ref.{125F0AF8-EB04-44C5-BC3C-D028FA9122DE}&lt;Citation&gt;&lt;Group&gt;&lt;References&gt;&lt;Item&gt;&lt;ID&gt;1117&lt;/ID&gt;&lt;UID&gt;{787AAECD-8D95-4C5A-B336-5EBE58FD2966}&lt;/UID&gt;&lt;Title&gt;Epidemiology, Prognosis and Prevention of Non-Traumatic Intracerebral Hemorrhage&lt;/Title&gt;&lt;Template&gt;Journal Article&lt;/Template&gt;&lt;Star&gt;0&lt;/Star&gt;&lt;Tag&gt;0&lt;/Tag&gt;&lt;Author&gt;Weimar, C; Kleine-Borgmann, J&lt;/Author&gt;&lt;Year&gt;2017&lt;/Year&gt;&lt;Details&gt;&lt;_accession_num&gt;27799044&lt;/_accession_num&gt;&lt;_author_adr&gt;Department of Neurology and Stroke Center, University Duisburg-Essen, Hufelandstr. 55, 45122 Essen, Germany.; Department of Neurology and Stroke Center, University Duisburg-Essen, Hufelandstr, 55, 45122 Essen, Germany.&lt;/_author_adr&gt;&lt;_date_display&gt;2017&lt;/_date_display&gt;&lt;_date&gt;2017-01-20&lt;/_date&gt;&lt;_doi&gt;10.2174/1381612822666161027152234&lt;/_doi&gt;&lt;_isbn&gt;1873-4286 (Electronic); 1381-6128 (Linking)&lt;/_isbn&gt;&lt;_issue&gt;15&lt;/_issue&gt;&lt;_journal&gt;Curr Pharm Des&lt;/_journal&gt;&lt;_keywords&gt;*ICH; *Intracerebral hemorrhage; *anticoagulation; *epidemiology; *prognosis; *stroke recurrence; *thrombosis prevention&lt;/_keywords&gt;&lt;_language&gt;eng&lt;/_language&gt;&lt;_ori_publication&gt;Copyright(c) Bentham Science Publishers; For any queries, please email at_x000d__x000a_      epub@benthamscience.org.&lt;/_ori_publication&gt;&lt;_pages&gt;2193-2196&lt;/_pages&gt;&lt;_subject_headings&gt;*Cerebral Hemorrhage/diagnosis/epidemiology/prevention &amp;amp; control; Humans; Risk Factors&lt;/_subject_headings&gt;&lt;_tertiary_title&gt;Current pharmaceutical design&lt;/_tertiary_title&gt;&lt;_type_work&gt;Journal Article; Review&lt;/_type_work&gt;&lt;_url&gt;http://www.ncbi.nlm.nih.gov/entrez/query.fcgi?cmd=Retrieve&amp;amp;db=pubmed&amp;amp;dopt=Abstract&amp;amp;list_uids=27799044&amp;amp;query_hl=1&lt;/_url&gt;&lt;_volume&gt;23&lt;/_volume&gt;&lt;_created&gt;63797223&lt;/_created&gt;&lt;_modified&gt;63797224&lt;/_modified&gt;&lt;_db_updated&gt;PubMed&lt;/_db_updated&gt;&lt;_impact_factor&gt;   2.208&lt;/_impact_factor&gt;&lt;/Details&gt;&lt;Extra&gt;&lt;DBUID&gt;{F96A950B-833F-4880-A151-76DA2D6A2879}&lt;/DBUID&gt;&lt;/Extra&gt;&lt;/Item&gt;&lt;/References&gt;&lt;/Group&gt;&lt;Group&gt;&lt;References&gt;&lt;Item&gt;&lt;ID&gt;1118&lt;/ID&gt;&lt;UID&gt;{1186C807-042B-47F4-AC05-334DFD45BD4C}&lt;/UID&gt;&lt;Title&gt;Role and mechanisms of cytokines in the secondary brain injury after intracerebral hemorrhage&lt;/Title&gt;&lt;Template&gt;Journal Article&lt;/Template&gt;&lt;Star&gt;0&lt;/Star&gt;&lt;Tag&gt;0&lt;/Tag&gt;&lt;Author&gt;Zhu, H; Wang, Z; Yu, J; Yang, X; He, F; Liu, Z; Che, F; Chen, X; Ren, H; Hong, M; Wang, J&lt;/Author&gt;&lt;Year&gt;2019&lt;/Year&gt;&lt;Details&gt;&lt;_accession_num&gt;30923023&lt;/_accession_num&gt;&lt;_author_adr&gt;Department of Neurology, Linyi People&amp;apos;s Hospital, Linyi, Shandong 276003, China.; Central laboratory, Linyi People&amp;apos;s Hospital, Linyi, Shandong 276003, China.; Department of Neurology, Linyi People&amp;apos;s Hospital, Linyi, Shandong 276003, China;  Central laboratory, Linyi People&amp;apos;s Hospital, Linyi, Shandong 276003, China; Genetics and Aging Research Unit, Department of Neurology, Massachusetts General  Hospital, Boston, MA 02129, USA.; Department of Anesthesiology and Critical Care Medicine, Johns Hopkins University School of Medicine, Baltimore, MD 21205, USA.; Department of Neurology, Linyi People&amp;apos;s Hospital, Linyi, Shandong 276003, China.; Department of Neurology, Linyi People&amp;apos;s Hospital, Linyi, Shandong 276003, China.  Electronic address: lzhenchuan@sohu.com.; Department of Neurology, Linyi People&amp;apos;s Hospital, Linyi, Shandong 276003, China;  Central laboratory, Linyi People&amp;apos;s Hospital, Linyi, Shandong 276003, China. Electronic address: che1971@126.com.; Department of Anatomy, College of Basic Medical Sciences, Zhengzhou University, Zhengzhou 450000, Henan, China.; Department of Anesthesiology and Critical Care Medicine, Johns Hopkins University School of Medicine, Baltimore, MD 21205, USA.; Department of Anesthesiology and Critical Care Medicine, Johns Hopkins University School of Medicine, Baltimore, MD 21205, USA.; Department of Anesthesiology and Critical Care Medicine, Johns Hopkins University School of Medicine, Baltimore, MD 21205, USA. Electronic address: jwang79@jhmi.edu.&lt;/_author_adr&gt;&lt;_date_display&gt;2019 Jul&lt;/_date_display&gt;&lt;_date&gt;2019-07-01&lt;/_date&gt;&lt;_doi&gt;10.1016/j.pneurobio.2019.03.003&lt;/_doi&gt;&lt;_isbn&gt;1873-5118 (Electronic); 0301-0082 (Linking)&lt;/_isbn&gt;&lt;_journal&gt;Prog Neurobiol&lt;/_journal&gt;&lt;_keywords&gt;*Cytokines; *ICH; *Inflammatory reaction; *Secondary injury&lt;/_keywords&gt;&lt;_language&gt;eng&lt;/_language&gt;&lt;_ori_publication&gt;Copyright (c) 2019 Elsevier Ltd. All rights reserved.&lt;/_ori_publication&gt;&lt;_pages&gt;101610&lt;/_pages&gt;&lt;_subject_headings&gt;Brain Injuries/etiology/*immunology; Cerebral Hemorrhage/complications/*immunology; Cytokines/*immunology; Humans; Inflammation/complications/etiology/*immunology&lt;/_subject_headings&gt;&lt;_tertiary_title&gt;Progress in neurobiology&lt;/_tertiary_title&gt;&lt;_type_work&gt;Journal Article; Research Support, N.I.H., Extramural; Research Support, Non-U.S. Gov&amp;apos;t; Review&lt;/_type_work&gt;&lt;_url&gt;http://www.ncbi.nlm.nih.gov/entrez/query.fcgi?cmd=Retrieve&amp;amp;db=pubmed&amp;amp;dopt=Abstract&amp;amp;list_uids=30923023&amp;amp;query_hl=1&lt;/_url&gt;&lt;_volume&gt;178&lt;/_volume&gt;&lt;_created&gt;63797225&lt;/_created&gt;&lt;_modified&gt;63797225&lt;/_modified&gt;&lt;_db_updated&gt;PubMed&lt;/_db_updated&gt;&lt;_impact_factor&gt;   9.371&lt;/_impact_factor&gt;&lt;_collection_scope&gt;SCI;SCIE&lt;/_collection_scope&gt;&lt;/Details&gt;&lt;Extra&gt;&lt;DBUID&gt;{F96A950B-833F-4880-A151-76DA2D6A2879}&lt;/DBUID&gt;&lt;/Extra&gt;&lt;/Item&gt;&lt;/References&gt;&lt;/Group&gt;&lt;/Citation&gt;_x000a_"/>
    <w:docVar w:name="NE.Ref{13659FB2-6227-4146-AECE-6DD9FEFD3879}" w:val=" ADDIN NE.Ref.{13659FB2-6227-4146-AECE-6DD9FEFD3879}&lt;Citation&gt;&lt;Group&gt;&lt;References&gt;&lt;Item&gt;&lt;ID&gt;1132&lt;/ID&gt;&lt;UID&gt;{EDB74B12-6478-4925-9EF4-ACEF844544D0}&lt;/UID&gt;&lt;Title&gt;H19 lncRNA: Roles in tumorigenesis&lt;/Title&gt;&lt;Template&gt;Journal Article&lt;/Template&gt;&lt;Star&gt;0&lt;/Star&gt;&lt;Tag&gt;0&lt;/Tag&gt;&lt;Author&gt;Ghafouri-Fard, S; Esmaeili, M; Taheri, M&lt;/Author&gt;&lt;Year&gt;2020&lt;/Year&gt;&lt;Details&gt;&lt;_accession_num&gt;31855739&lt;/_accession_num&gt;&lt;_author_adr&gt;Urology and Nephrology Research Center, Shahid Beheshti University of Medical Sciences, Tehran, Iran.; Blood Transfusion Research Center, High Institute for Research and Education in Transfusion Medicine, Tehran, Iran.; Urogenital Stem Cell Research Center, Shahid Beheshti University of Medical Sciences, Tehran, Iran. Electronic address: mohammad_823@yahoo.com.&lt;/_author_adr&gt;&lt;_collection_scope&gt;SCI;SCIE&lt;/_collection_scope&gt;&lt;_created&gt;63797354&lt;/_created&gt;&lt;_date&gt;2020-03-01&lt;/_date&gt;&lt;_date_display&gt;2020 Mar&lt;/_date_display&gt;&lt;_db_updated&gt;PubMed&lt;/_db_updated&gt;&lt;_doi&gt;10.1016/j.biopha.2019.109774&lt;/_doi&gt;&lt;_impact_factor&gt;   4.545&lt;/_impact_factor&gt;&lt;_isbn&gt;1950-6007 (Electronic); 0753-3322 (Linking)&lt;/_isbn&gt;&lt;_journal&gt;Biomed Pharmacother&lt;/_journal&gt;&lt;_keywords&gt;Biomarker; Cancer; H19; lncRNA&lt;/_keywords&gt;&lt;_language&gt;eng&lt;/_language&gt;&lt;_modified&gt;63797355&lt;/_modified&gt;&lt;_ori_publication&gt;Copyright (c) 2019 The Author(s). Published by Elsevier Masson SAS.. All rights_x000d__x000a_      reserved.&lt;/_ori_publication&gt;&lt;_pages&gt;109774&lt;/_pages&gt;&lt;_subject_headings&gt;Alleles; Animals; Carcinogenesis/genetics; Genomic Imprinting; Humans; Neoplasms/*genetics/pathology; Polymorphism, Single Nucleotide; RNA, Long Noncoding/*genetics&lt;/_subject_headings&gt;&lt;_tertiary_title&gt;Biomedicine &amp;amp; pharmacotherapy = Biomedecine &amp;amp; pharmacotherapie&lt;/_tertiary_title&gt;&lt;_type_work&gt;Journal Article; Review&lt;/_type_work&gt;&lt;_url&gt;http://www.ncbi.nlm.nih.gov/entrez/query.fcgi?cmd=Retrieve&amp;amp;db=pubmed&amp;amp;dopt=Abstract&amp;amp;list_uids=31855739&amp;amp;query_hl=1&lt;/_url&gt;&lt;_volume&gt;123&lt;/_volume&gt;&lt;/Details&gt;&lt;Extra&gt;&lt;DBUID&gt;{F96A950B-833F-4880-A151-76DA2D6A2879}&lt;/DBUID&gt;&lt;/Extra&gt;&lt;/Item&gt;&lt;/References&gt;&lt;/Group&gt;&lt;/Citation&gt;_x000a_"/>
    <w:docVar w:name="NE.Ref{13F24AD4-9A72-4BA8-B56D-0EEF5335F896}" w:val=" ADDIN NE.Ref.{13F24AD4-9A72-4BA8-B56D-0EEF5335F896}&lt;Citation&gt;&lt;Group&gt;&lt;References&gt;&lt;Item&gt;&lt;ID&gt;1217&lt;/ID&gt;&lt;UID&gt;{689C5908-2B75-405F-877A-6F18D9D44DDF}&lt;/UID&gt;&lt;Title&gt;LncRNA CDKN2B-AS1 relieved inflammation of ulcerative colitis via sponging miR-16 and miR-195&lt;/Title&gt;&lt;Template&gt;Journal Article&lt;/Template&gt;&lt;Star&gt;0&lt;/Star&gt;&lt;Tag&gt;0&lt;/Tag&gt;&lt;Author&gt;Tian, Y; Cui, L; Lin, C; Wang, Y; Liu, Z; Miao, X&lt;/Author&gt;&lt;Year&gt;2020&lt;/Year&gt;&lt;Details&gt;&lt;_accession_num&gt;33182065&lt;/_accession_num&gt;&lt;_author_adr&gt;Department of Gastroenterology, Hainan General Hospital &amp;amp; Hainan Affiliated Hospital of Hainan Medical University, Haikou City, Hainan Province 570311, China.; Department of Gastroenterology, Hainan General Hospital &amp;amp; Hainan Affiliated Hospital of Hainan Medical University, Haikou City, Hainan Province 570311, China.; Department of Gastroenterology, Hainan General Hospital &amp;amp; Hainan Affiliated Hospital of Hainan Medical University, Haikou City, Hainan Province 570311, China.; Department of Gastroenterology, Hainan General Hospital &amp;amp; Hainan Affiliated Hospital of Hainan Medical University, Haikou City, Hainan Province 570311, China.; Department of Pathology, Haikou Hospital of Traditional Chinese Medicine, Haikou  City, Hainan Province 570216, China.; Department of Gastroenterology, Hainan General Hospital &amp;amp; Hainan Affiliated Hospital of Hainan Medical University, Haikou City, Hainan Province 570311, China. Electronic address: xinpumaommy@126.com.&lt;/_author_adr&gt;&lt;_collection_scope&gt;SCI;SCIE&lt;/_collection_scope&gt;&lt;_created&gt;63828848&lt;/_created&gt;&lt;_date&gt;2020-11-01&lt;/_date&gt;&lt;_date_display&gt;2020 Nov&lt;/_date_display&gt;&lt;_db_updated&gt;PubMed&lt;/_db_updated&gt;&lt;_doi&gt;10.1016/j.intimp.2020.106970&lt;/_doi&gt;&lt;_impact_factor&gt;   3.943&lt;/_impact_factor&gt;&lt;_isbn&gt;1878-1705 (Electronic); 1567-5769 (Linking)&lt;/_isbn&gt;&lt;_journal&gt;Int Immunopharmacol&lt;/_journal&gt;&lt;_keywords&gt;Inflammation; LncRNA CDKN2B-AS1; Ulcerative colitis; miR-16-5p; miR-195-5p&lt;/_keywords&gt;&lt;_language&gt;eng&lt;/_language&gt;&lt;_modified&gt;63828849&lt;/_modified&gt;&lt;_ori_publication&gt;Copyright (c) 2020 Elsevier B.V. All rights reserved.&lt;/_ori_publication&gt;&lt;_pages&gt;106970&lt;/_pages&gt;&lt;_tertiary_title&gt;International immunopharmacology&lt;/_tertiary_title&gt;&lt;_type_work&gt;Journal Article&lt;/_type_work&gt;&lt;_url&gt;http://www.ncbi.nlm.nih.gov/entrez/query.fcgi?cmd=Retrieve&amp;amp;db=pubmed&amp;amp;dopt=Abstract&amp;amp;list_uids=33182065&amp;amp;query_hl=1&lt;/_url&gt;&lt;_volume&gt;88&lt;/_volume&gt;&lt;/Details&gt;&lt;Extra&gt;&lt;DBUID&gt;{F96A950B-833F-4880-A151-76DA2D6A2879}&lt;/DBUID&gt;&lt;/Extra&gt;&lt;/Item&gt;&lt;/References&gt;&lt;/Group&gt;&lt;/Citation&gt;_x000a_"/>
    <w:docVar w:name="NE.Ref{1669D76C-E27F-475F-A6AF-A8448E3EA1A0}" w:val=" ADDIN NE.Ref.{1669D76C-E27F-475F-A6AF-A8448E3EA1A0}&lt;Citation&gt;&lt;Group&gt;&lt;References&gt;&lt;Item&gt;&lt;ID&gt;1232&lt;/ID&gt;&lt;UID&gt;{1547B77A-9D3A-435A-B876-9E80A8AF3C6F}&lt;/UID&gt;&lt;Title&gt;CircFAT1 sponges miR-375 to promote the expression of Yes-associated protein 1 in osteosarcoma cells&lt;/Title&gt;&lt;Template&gt;Journal Article&lt;/Template&gt;&lt;Star&gt;0&lt;/Star&gt;&lt;Tag&gt;0&lt;/Tag&gt;&lt;Author&gt;Liu, G; Huang, K; Jie, Z; Wu, Y; Chen, J; Chen, Z; Fang, X; Shen, S&lt;/Author&gt;&lt;Year&gt;2018&lt;/Year&gt;&lt;Details&gt;&lt;_accession_num&gt;30514309&lt;/_accession_num&gt;&lt;_author_adr&gt;Department of Orthopaedic Surgery, Sir Run Run Shaw Hospital, Medical College of  Zhejiang University, Sir Run Run Shaw Institute of Clinical Medicine of Zhejiang  University, 3 East Qingchun Road, Hangzhou, 310016, Zhejiang Province, China.; Key Laboratory of Musculoskeletal System Degeneration and Regeneration Translational Research of Zhejiang Province, Sir Run Run Shaw Hospital, Medical College of Zhejiang University, 3 East Qingchun Road, Hangzhou, 310016, Zhejiang  Province, China.; Department of Orthopaedic Surgery, Sir Run Run Shaw Hospital, Medical College of  Zhejiang University, Sir Run Run Shaw Institute of Clinical Medicine of Zhejiang  University, 3 East Qingchun Road, Hangzhou, 310016, Zhejiang Province, China.; Key Laboratory of Musculoskeletal System Degeneration and Regeneration Translational Research of Zhejiang Province, Sir Run Run Shaw Hospital, Medical College of Zhejiang University, 3 East Qingchun Road, Hangzhou, 310016, Zhejiang  Province, China.; Department of Orthopaedic Surgery, Sir Run Run Shaw Hospital, Medical College of  Zhejiang University, Sir Run Run Shaw Institute of Clinical Medicine of Zhejiang  University, 3 East Qingchun Road, Hangzhou, 310016, Zhejiang Province, China.; Key Laboratory of Musculoskeletal System Degeneration and Regeneration Translational Research of Zhejiang Province, Sir Run Run Shaw Hospital, Medical College of Zhejiang University, 3 East Qingchun Road, Hangzhou, 310016, Zhejiang  Province, China.; Department of Orthopaedic Surgery, Sir Run Run Shaw Hospital, Medical College of  Zhejiang University, Sir Run Run Shaw Institute of Clinical Medicine of Zhejiang  University, 3 East Qingchun Road, Hangzhou, 310016, Zhejiang Province, China.; Key Laboratory of Musculoskeletal System Degeneration and Regeneration Translational Research of Zhejiang Province, Sir Run Run Shaw Hospital, Medical College of Zhejiang University, 3 East Qingchun Road, Hangzhou, 310016, Zhejiang  Province, China.; Department of Orthopaedic Surgery, Sir Run Run Shaw Hospital, Medical College of  Zhejiang University, Sir Run Run Shaw Institute of Clinical Medicine of Zhejiang  University, 3 East Qingchun Road, Hangzhou, 310016, Zhejiang Province, China.; Key Laboratory of Musculoskeletal System Degeneration and Regeneration Translational Research of Zhejiang Province, Sir Run Run Shaw Hospital, Medical College of Zhejiang University, 3 East Qingchun Road, Hangzhou, 310016, Zhejiang  Province, China.; Department of Orthopaedic Surgery, Sir Run Run Shaw Hospital, Medical College of  Zhejiang University, Sir Run Run Shaw Institute of Clinical Medicine of Zhejiang  University, 3 East Qingchun Road, Hangzhou, 310016, Zhejiang Province, China.; Key Laboratory of Musculoskeletal System Degeneration and Regeneration Translational Research of Zhejiang Province, Sir Run Run Shaw Hospital, Medical College of Zhejiang University, 3 East Qingchun Road, Hangzhou, 310016, Zhejiang  Province, China.; Department of Orthopaedic Surgery, Sir Run Run Shaw Hospital, Medical College of  Zhejiang University, Sir Run Run Shaw Institute of Clinical Medicine of Zhejiang  University, 3 East Qingchun Road, Hangzhou, 310016, Zhejiang Province, China. orthofxq@zju.edu.cn.; Key Laboratory of Musculoskeletal System Degeneration and Regeneration Translational Research of Zhejiang Province, Sir Run Run Shaw Hospital, Medical College of Zhejiang University, 3 East Qingchun Road, Hangzhou, 310016, Zhejiang  Province, China. orthofxq@zju.edu.cn.; Department of Orthopaedic Surgery, Sir Run Run Shaw Hospital, Medical College of  Zhejiang University, Sir Run Run Shaw Institute of Clinical Medicine of Zhejiang  University, 3 East Qingchun Road, Hangzhou, 310016, Zhejiang Province, China. 11207057@zju.edu.cn.; Key Laboratory of Musculoskeletal System Degeneration and Regeneration Translational Research of Zhejiang Province, Sir Run Run Shaw Hospital, Medical College of Zhejiang University, 3 East Qingchun Road, Hangzhou, 310016, Zhejiang  Province, China. 11207057@zju.edu.cn.&lt;/_author_adr&gt;&lt;_collection_scope&gt;SCIE&lt;/_collection_scope&gt;&lt;_created&gt;63829030&lt;/_created&gt;&lt;_date&gt;2018-12-04&lt;/_date&gt;&lt;_date_display&gt;2018 Dec 4&lt;/_date_display&gt;&lt;_db_updated&gt;PubMed&lt;/_db_updated&gt;&lt;_doi&gt;10.1186/s12943-018-0917-7&lt;/_doi&gt;&lt;_impact_factor&gt;  15.302&lt;/_impact_factor&gt;&lt;_isbn&gt;1476-4598 (Electronic); 1476-4598 (Linking)&lt;/_isbn&gt;&lt;_issue&gt;1&lt;/_issue&gt;&lt;_journal&gt;Mol Cancer&lt;/_journal&gt;&lt;_keywords&gt;*Osteosarcoma; *YAP; *circFAT1; *circular RNA; *miR-375&lt;/_keywords&gt;&lt;_language&gt;eng&lt;/_language&gt;&lt;_modified&gt;63829030&lt;/_modified&gt;&lt;_pages&gt;170&lt;/_pages&gt;&lt;_subject_headings&gt;Adaptor Proteins, Signal Transducing/*genetics; Animals; Apoptosis/genetics; Cadherins/*genetics; Carcinogenesis/genetics; Cell Line, Tumor; Cell Movement/genetics; Cell Proliferation/genetics; Humans; Male; Mice; Mice, Nude; MicroRNAs/*genetics; Neoplasm Invasiveness; Osteosarcoma/*genetics; Phosphoproteins/*genetics; Signal Transduction; Transcription Factors; Up-Regulation&lt;/_subject_headings&gt;&lt;_tertiary_title&gt;Molecular cancer&lt;/_tertiary_title&gt;&lt;_type_work&gt;Journal Article; Research Support, Non-U.S. Gov&amp;apos;t&lt;/_type_work&gt;&lt;_url&gt;http://www.ncbi.nlm.nih.gov/entrez/query.fcgi?cmd=Retrieve&amp;amp;db=pubmed&amp;amp;dopt=Abstract&amp;amp;list_uids=30514309&amp;amp;query_hl=1&lt;/_url&gt;&lt;_volume&gt;17&lt;/_volume&gt;&lt;/Details&gt;&lt;Extra&gt;&lt;DBUID&gt;{F96A950B-833F-4880-A151-76DA2D6A2879}&lt;/DBUID&gt;&lt;/Extra&gt;&lt;/Item&gt;&lt;/References&gt;&lt;/Group&gt;&lt;/Citation&gt;_x000a_"/>
    <w:docVar w:name="NE.Ref{167F1A0B-907F-4AA5-B7AA-6C552BD71662}" w:val=" ADDIN NE.Ref.{167F1A0B-907F-4AA5-B7AA-6C552BD71662}&lt;Citation&gt;&lt;Group&gt;&lt;References&gt;&lt;Item&gt;&lt;ID&gt;1404&lt;/ID&gt;&lt;UID&gt;{46CCCF0A-E796-450B-8701-B7B0877E0B03}&lt;/UID&gt;&lt;Title&gt;Structural mechanism for NEK7-licensed activation of NLRP3 inflammasome&lt;/Title&gt;&lt;Template&gt;Journal Article&lt;/Template&gt;&lt;Star&gt;0&lt;/Star&gt;&lt;Tag&gt;0&lt;/Tag&gt;&lt;Author&gt;Sharif, H; Wang, L; Wang, W L; Magupalli, V G; Andreeva, L; Qiao, Q; Hauenstein, A V; Wu, Z; Nunez, G; Mao, Y; Wu, H&lt;/Author&gt;&lt;Year&gt;2019&lt;/Year&gt;&lt;Details&gt;&lt;_accession_num&gt;31189953&lt;/_accession_num&gt;&lt;_author_adr&gt;Department of Biological Chemistry and Molecular Pharmacology, Harvard Medical School, Boston, MA, USA.; Program in Cellular and Molecular Medicine, Boston Children&amp;apos;s Hospital, Boston, MA, USA.; Department of Biological Chemistry and Molecular Pharmacology, Harvard Medical School, Boston, MA, USA.; Program in Cellular and Molecular Medicine, Boston Children&amp;apos;s Hospital, Boston, MA, USA.; Department of Biological Chemistry and Molecular Pharmacology, Harvard Medical School, Boston, MA, USA.; Program in Cellular and Molecular Medicine, Boston Children&amp;apos;s Hospital, Boston, MA, USA.; State Key Laboratory for Artificial Microstructures and Mesoscopic Physics, School of Physics, Peking University, Beijing, China.; Center for Quantitative Biology, Peking University, Beijing, China.; Intel Parallel Computing Center for Structural Biology, Dana-Farber Cancer Institute, Boston, MA, USA.; Department of Cancer Immunology and Virology, Dana-Farber Cancer Institute, Boston, MA, USA.; Department of Microbiology, Harvard Medical School, Boston, MA, USA.; Department of Biological Chemistry and Molecular Pharmacology, Harvard Medical School, Boston, MA, USA.; Program in Cellular and Molecular Medicine, Boston Children&amp;apos;s Hospital, Boston, MA, USA.; Department of Biological Chemistry and Molecular Pharmacology, Harvard Medical School, Boston, MA, USA.; Program in Cellular and Molecular Medicine, Boston Children&amp;apos;s Hospital, Boston, MA, USA.; Department of Biological Chemistry and Molecular Pharmacology, Harvard Medical School, Boston, MA, USA.; Program in Cellular and Molecular Medicine, Boston Children&amp;apos;s Hospital, Boston, MA, USA.; Department of Biological Chemistry and Molecular Pharmacology, Harvard Medical School, Boston, MA, USA.; Program in Cellular and Molecular Medicine, Boston Children&amp;apos;s Hospital, Boston, MA, USA.; State Key Laboratory for Artificial Microstructures and Mesoscopic Physics, School of Physics, Peking University, Beijing, China.; Center for Quantitative Biology, Peking University, Beijing, China.; Department of Pathology and Comprehensive Cancer Center, University of Michigan Medical School, Ann Arbor, MI, USA.; State Key Laboratory for Artificial Microstructures and Mesoscopic Physics, School of Physics, Peking University, Beijing, China. ymao@pku.edu.cn.; Center for Quantitative Biology, Peking University, Beijing, China. ymao@pku.edu.cn.; Intel Parallel Computing Center for Structural Biology, Dana-Farber Cancer Institute, Boston, MA, USA. ymao@pku.edu.cn.; Department of Cancer Immunology and Virology, Dana-Farber Cancer Institute, Boston, MA, USA. ymao@pku.edu.cn.; Department of Microbiology, Harvard Medical School, Boston, MA, USA. ymao@pku.edu.cn.; Department of Biological Chemistry and Molecular Pharmacology, Harvard Medical School, Boston, MA, USA. wu@crystal.harvard.edu.; Program in Cellular and Molecular Medicine, Boston Children&amp;apos;s Hospital, Boston, MA, USA. wu@crystal.harvard.edu.&lt;/_author_adr&gt;&lt;_date_display&gt;2019 Jun&lt;/_date_display&gt;&lt;_date&gt;2019-06-01&lt;/_date&gt;&lt;_doi&gt;10.1038/s41586-019-1295-z&lt;/_doi&gt;&lt;_isbn&gt;1476-4687 (Electronic); 0028-0836 (Linking)&lt;/_isbn&gt;&lt;_issue&gt;7761&lt;/_issue&gt;&lt;_journal&gt;Nature&lt;/_journal&gt;&lt;_language&gt;eng&lt;/_language&gt;&lt;_pages&gt;338-343&lt;/_pages&gt;&lt;_subject_headings&gt;Binding, Competitive; *Cryoelectron Microscopy; Humans; Inflammasomes/chemistry/genetics/*metabolism/*ultrastructure; Models, Molecular; Mutation; NIMA-Related Kinases/chemistry/deficiency/*metabolism/*ultrastructure; NLR Family, Pyrin Domain-Containing 3_x000d__x000a_      Protein/chemistry/deficiency/*metabolism/*ultrastructure; Protein Binding; Protein Domains; Protein Multimerization; Protein Structure, Quaternary&lt;/_subject_headings&gt;&lt;_tertiary_title&gt;Nature&lt;/_tertiary_title&gt;&lt;_type_work&gt;Journal Article; Research Support, N.I.H., Extramural; Research Support, Non-U.S. Gov&amp;apos;t&lt;/_type_work&gt;&lt;_url&gt;http://www.ncbi.nlm.nih.gov/entrez/query.fcgi?cmd=Retrieve&amp;amp;db=pubmed&amp;amp;dopt=Abstract&amp;amp;list_uids=31189953&amp;amp;query_hl=1&lt;/_url&gt;&lt;_volume&gt;570&lt;/_volume&gt;&lt;_created&gt;63863162&lt;/_created&gt;&lt;_modified&gt;63863162&lt;/_modified&gt;&lt;_db_updated&gt;PubMed&lt;/_db_updated&gt;&lt;_impact_factor&gt;  42.778&lt;/_impact_factor&gt;&lt;_collection_scope&gt;SCI;SCIE&lt;/_collection_scope&gt;&lt;/Details&gt;&lt;Extra&gt;&lt;DBUID&gt;{F96A950B-833F-4880-A151-76DA2D6A2879}&lt;/DBUID&gt;&lt;/Extra&gt;&lt;/Item&gt;&lt;/References&gt;&lt;/Group&gt;&lt;/Citation&gt;_x000a_"/>
    <w:docVar w:name="NE.Ref{181E1CE1-2F18-4770-A6CF-46EB54722F9B}" w:val=" ADDIN NE.Ref.{181E1CE1-2F18-4770-A6CF-46EB54722F9B}&lt;Citation&gt;&lt;Group&gt;&lt;References&gt;&lt;Item&gt;&lt;ID&gt;1145&lt;/ID&gt;&lt;UID&gt;{3999E7D3-0B4A-4EDB-968F-0471F61D109B}&lt;/UID&gt;&lt;Title&gt;The Roles of H19 in Regulating Inflammation and Aging&lt;/Title&gt;&lt;Template&gt;Journal Article&lt;/Template&gt;&lt;Star&gt;0&lt;/Star&gt;&lt;Tag&gt;0&lt;/Tag&gt;&lt;Author&gt;Wang, B; Suen, C W; Ma, H; Wang, Y; Kong, L; Qin, D; Lee, YWW; Li, G&lt;/Author&gt;&lt;Year&gt;2020&lt;/Year&gt;&lt;Details&gt;&lt;_accession_num&gt;33193379&lt;/_accession_num&gt;&lt;_author_adr&gt;The Chinese University of Hong Kong (CUHK)-Guangzhou Regenerative Medicine and Health Guangdong Laboratory (GDL), Advanced Institute for Regenerative MedicineBioland Laboratory (Guangzhou Regenerative Medicine and Health Guangdong  Laboratory), Guangzhou, China.; Innovation Center for Translational Medicine, The Fifth Affiliated Hospital of Guangzhou Medical University, Guangzhou, China.; Department of Haematology, University of Cambridge, Cambridge, United Kingdom.; The Chinese University of Hong Kong (CUHK)-Guangzhou Regenerative Medicine and Health Guangdong Laboratory (GDL), Advanced Institute for Regenerative MedicineBioland Laboratory (Guangzhou Regenerative Medicine and Health Guangdong  Laboratory), Guangzhou, China.; Innovation Center for Translational Medicine, The Fifth Affiliated Hospital of Guangzhou Medical University, Guangzhou, China.; The Chinese University of Hong Kong (CUHK)-Guangzhou Regenerative Medicine and Health Guangdong Laboratory (GDL), Advanced Institute for Regenerative MedicineBioland Laboratory (Guangzhou Regenerative Medicine and Health Guangdong  Laboratory), Guangzhou, China.; The Chinese University of Hong Kong (CUHK)-Guangzhou Regenerative Medicine and Health Guangdong Laboratory (GDL), Advanced Institute for Regenerative MedicineBioland Laboratory (Guangzhou Regenerative Medicine and Health Guangdong  Laboratory), Guangzhou, China.; Innovation Center for Translational Medicine, The Fifth Affiliated Hospital of Guangzhou Medical University, Guangzhou, China.; Department of Orthopaedics &amp;amp; Traumatology, Stem Cells and Regenerative Medicine Laboratory, Li Ka Shing Institute of Health Sciences, The Chinese University of Hong Kong, Prince of Wales Hospital, Shatin, Hong Kong, China.; The Chinese University of Hong Kong (CUHK)-Guangzhou Regenerative Medicine and Health Guangdong Laboratory (GDL), Advanced Institute for Regenerative MedicineBioland Laboratory (Guangzhou Regenerative Medicine and Health Guangdong  Laboratory), Guangzhou, China.; Department of Orthopaedics &amp;amp; Traumatology, Stem Cells and Regenerative Medicine Laboratory, Li Ka Shing Institute of Health Sciences, The Chinese University of Hong Kong, Prince of Wales Hospital, Shatin, Hong Kong, China.; Ministry of Education Key Laboratory for Regenerative Medicine, School of Biomedical Sciences, The Chinese University of Hong Kong, Hong Kong, China.; Innovation Center for Translational Medicine, The Fifth Affiliated Hospital of Guangzhou Medical University, Guangzhou, China.&lt;/_author_adr&gt;&lt;_collection_scope&gt;SCIE&lt;/_collection_scope&gt;&lt;_created&gt;63801546&lt;/_created&gt;&lt;_date&gt;2020-01-20&lt;/_date&gt;&lt;_date_display&gt;2020&lt;/_date_display&gt;&lt;_db_updated&gt;PubMed&lt;/_db_updated&gt;&lt;_doi&gt;10.3389/fimmu.2020.579687&lt;/_doi&gt;&lt;_impact_factor&gt;   5.085&lt;/_impact_factor&gt;&lt;_isbn&gt;1664-3224 (Electronic); 1664-3224 (Linking)&lt;/_isbn&gt;&lt;_journal&gt;Front Immunol&lt;/_journal&gt;&lt;_keywords&gt;*H19; *aging; *inflammation; *long non-coding RNA; *signaling network; *stress&lt;/_keywords&gt;&lt;_language&gt;eng&lt;/_language&gt;&lt;_modified&gt;63801546&lt;/_modified&gt;&lt;_ori_publication&gt;Copyright (c) 2020 Wang, Suen, Ma, Wang, Kong, Qin, Lee and Li.&lt;/_ori_publication&gt;&lt;_pages&gt;579687&lt;/_pages&gt;&lt;_tertiary_title&gt;Frontiers in immunology&lt;/_tertiary_title&gt;&lt;_type_work&gt;Journal Article; Review; Research Support, Non-U.S. Gov&amp;apos;t&lt;/_type_work&gt;&lt;_url&gt;http://www.ncbi.nlm.nih.gov/entrez/query.fcgi?cmd=Retrieve&amp;amp;db=pubmed&amp;amp;dopt=Abstract&amp;amp;list_uids=33193379&amp;amp;query_hl=1&lt;/_url&gt;&lt;_volume&gt;11&lt;/_volume&gt;&lt;/Details&gt;&lt;Extra&gt;&lt;DBUID&gt;{F96A950B-833F-4880-A151-76DA2D6A2879}&lt;/DBUID&gt;&lt;/Extra&gt;&lt;/Item&gt;&lt;/References&gt;&lt;/Group&gt;&lt;/Citation&gt;_x000a_"/>
    <w:docVar w:name="NE.Ref{187653A4-AD02-48A0-A030-F8BE13BE145F}" w:val=" ADDIN NE.Ref.{187653A4-AD02-48A0-A030-F8BE13BE145F}&lt;Citation&gt;&lt;Group&gt;&lt;References&gt;&lt;Item&gt;&lt;ID&gt;1551&lt;/ID&gt;&lt;UID&gt;{C7FBCD16-7B39-4262-AB00-9E4F3F5EDA4A}&lt;/UID&gt;&lt;Title&gt;Gastric cancer&lt;/Title&gt;&lt;Template&gt;Journal Article&lt;/Template&gt;&lt;Star&gt;0&lt;/Star&gt;&lt;Tag&gt;0&lt;/Tag&gt;&lt;Author&gt;Smyth, E C; Nilsson, M; Grabsch, H I; van Grieken, N C; Lordick, F&lt;/Author&gt;&lt;Year&gt;2020&lt;/Year&gt;&lt;Details&gt;&lt;_accession_num&gt;32861308&lt;/_accession_num&gt;&lt;_author_adr&gt;Department of Oncology, Cambridge University Hospitals National Health Service Foundation Trust, Hill&amp;apos;s Road, Cambridge, UK. Electronic address: elizabeth.smyth2@nhs.net.; Division of Surgery, Department of Clinical Science, Intervention and Technology, Karolinska Institute, Stockholm, Sweden; Department of Upper Abdominal Diseases,  Karolinska University Hospital, Stockholm, Sweden.; Department of Pathology, GROW School for Oncology and Developmental Biology, Maastricht University Medical Center+, Maastricht, Netherlands; Pathology and Data Analytics, Leeds Institute of Medical Research at St James&amp;apos;s, University of  Leeds, Leeds, UK.; Department of Pathology, Amsterdam University Medical Centre, Cancer Center Amsterdam, VU University, Amsterdam, Netherlands.; University Cancer Center Leipzig, Leipzig University Medical Center, Leipzig, Germany.&lt;/_author_adr&gt;&lt;_collection_scope&gt;SCI;SCIE&lt;/_collection_scope&gt;&lt;_created&gt;63909470&lt;/_created&gt;&lt;_date&gt;2020-08-29&lt;/_date&gt;&lt;_date_display&gt;2020 Aug 29&lt;/_date_display&gt;&lt;_db_updated&gt;PubMed&lt;/_db_updated&gt;&lt;_doi&gt;10.1016/S0140-6736(20)31288-5&lt;/_doi&gt;&lt;_impact_factor&gt;  60.392&lt;/_impact_factor&gt;&lt;_isbn&gt;1474-547X (Electronic); 0140-6736 (Linking)&lt;/_isbn&gt;&lt;_issue&gt;10251&lt;/_issue&gt;&lt;_journal&gt;Lancet&lt;/_journal&gt;&lt;_language&gt;eng&lt;/_language&gt;&lt;_modified&gt;63909470&lt;/_modified&gt;&lt;_ori_publication&gt;Copyright (c) 2020 Elsevier Ltd. All rights reserved.&lt;/_ori_publication&gt;&lt;_pages&gt;635-648&lt;/_pages&gt;&lt;_subject_headings&gt;Combined Modality Therapy; Gastrectomy; Humans; Lymph Node Excision; Stomach Neoplasms/*diagnosis/etiology/*therapy&lt;/_subject_headings&gt;&lt;_tertiary_title&gt;Lancet (London, England)&lt;/_tertiary_title&gt;&lt;_type_work&gt;Journal Article; Research Support, Non-U.S. Gov&amp;apos;t; Review&lt;/_type_work&gt;&lt;_url&gt;http://www.ncbi.nlm.nih.gov/entrez/query.fcgi?cmd=Retrieve&amp;amp;db=pubmed&amp;amp;dopt=Abstract&amp;amp;list_uids=32861308&amp;amp;query_hl=1&lt;/_url&gt;&lt;_volume&gt;396&lt;/_volume&gt;&lt;/Details&gt;&lt;Extra&gt;&lt;DBUID&gt;{F96A950B-833F-4880-A151-76DA2D6A2879}&lt;/DBUID&gt;&lt;/Extra&gt;&lt;/Item&gt;&lt;/References&gt;&lt;/Group&gt;&lt;/Citation&gt;_x000a_"/>
    <w:docVar w:name="NE.Ref{18805E01-49DB-4267-8FA9-7AA504FA1554}" w:val=" ADDIN NE.Ref.{18805E01-49DB-4267-8FA9-7AA504FA1554}&lt;Citation&gt;&lt;Group&gt;&lt;References&gt;&lt;Item&gt;&lt;ID&gt;1407&lt;/ID&gt;&lt;UID&gt;{D54BA32E-0434-4991-A12A-243A0C8D5F95}&lt;/UID&gt;&lt;Title&gt;Nicotine promotes atherosclerosis via ROS-NLRP3-mediated endothelial cell pyroptosis&lt;/Title&gt;&lt;Template&gt;Journal Article&lt;/Template&gt;&lt;Star&gt;0&lt;/Star&gt;&lt;Tag&gt;0&lt;/Tag&gt;&lt;Author&gt;Wu, X; Zhang, H; Qi, W; Zhang, Y; Li, J; Li, Z; Lin, Y; Bai, X; Liu, X; Chen, X; Yang, H; Xu, C; Zhang, Y; Yang, B&lt;/Author&gt;&lt;Year&gt;2018&lt;/Year&gt;&lt;Details&gt;&lt;_accession_num&gt;29416034&lt;/_accession_num&gt;&lt;_author_adr&gt;Department of Pharmacology (the State-Province Key Laboratories of Biomedicine-Pharmaceutics of China, Key Laboratory of Cardiovascular Research, Ministry of Education), College of Pharmacy, Harbin Medical University, Harbin, 150081, China.; Institute of Laboratory Animal Science, Chinese Academy of Medical Sciences (CAMS) and Comparative Medicine Centre, Peking Union Medical Collage (PUMC), Beijing, China.; Department of Pharmacology (the State-Province Key Laboratories of Biomedicine-Pharmaceutics of China, Key Laboratory of Cardiovascular Research, Ministry of Education), College of Pharmacy, Harbin Medical University, Harbin, 150081, China.; Department of Inorganic Chemistry and Physical Chemistry, College of Pharmacy, Harbin Medical University, Harbin, 150081, China.; Department of Pharmacology (the State-Province Key Laboratories of Biomedicine-Pharmaceutics of China, Key Laboratory of Cardiovascular Research, Ministry of Education), College of Pharmacy, Harbin Medical University, Harbin, 150081, China.; Department of Pharmacology (the State-Province Key Laboratories of Biomedicine-Pharmaceutics of China, Key Laboratory of Cardiovascular Research, Ministry of Education), College of Pharmacy, Harbin Medical University, Harbin, 150081, China.; Department of Pharmacology (the State-Province Key Laboratories of Biomedicine-Pharmaceutics of China, Key Laboratory of Cardiovascular Research, Ministry of Education), College of Pharmacy, Harbin Medical University, Harbin, 150081, China.; Department of Pharmacology (the State-Province Key Laboratories of Biomedicine-Pharmaceutics of China, Key Laboratory of Cardiovascular Research, Ministry of Education), College of Pharmacy, Harbin Medical University, Harbin, 150081, China.; Department of Pharmacology (the State-Province Key Laboratories of Biomedicine-Pharmaceutics of China, Key Laboratory of Cardiovascular Research, Ministry of Education), College of Pharmacy, Harbin Medical University, Harbin, 150081, China.; Department of Pharmacology (the State-Province Key Laboratories of Biomedicine-Pharmaceutics of China, Key Laboratory of Cardiovascular Research, Ministry of Education), College of Pharmacy, Harbin Medical University, Harbin, 150081, China.; Department of Pharmacology (the State-Province Key Laboratories of Biomedicine-Pharmaceutics of China, Key Laboratory of Cardiovascular Research, Ministry of Education), College of Pharmacy, Harbin Medical University, Harbin, 150081, China.; Department of Pharmacology (the State-Province Key Laboratories of Biomedicine-Pharmaceutics of China, Key Laboratory of Cardiovascular Research, Ministry of Education), College of Pharmacy, Harbin Medical University, Harbin, 150081, China.; Department of Pharmacology (the State-Province Key Laboratories of Biomedicine-Pharmaceutics of China, Key Laboratory of Cardiovascular Research, Ministry of Education), College of Pharmacy, Harbin Medical University, Harbin, 150081, China.; Department of Pharmacology (the State-Province Key Laboratories of Biomedicine-Pharmaceutics of China, Key Laboratory of Cardiovascular Research, Ministry of Education), College of Pharmacy, Harbin Medical University, Harbin, 150081, China. hmuzhangyong@hotmail.com.; Institute of Metabolic Disease, Heilongjiang Academy of Medical Science, Harbin,  150086, China. hmuzhangyong@hotmail.com.; Department of Pharmacology (the State-Province Key Laboratories of Biomedicine-Pharmaceutics of China, Key Laboratory of Cardiovascular Research, Ministry of Education), College of Pharmacy, Harbin Medical University, Harbin, 150081, China. yangbf@ems.hrbmu.edu.cn.; Department of Pharmacology and Therapeutics, Melbourne School of Biomedical Sciences, Faculty of Medicine, Dentistry and Health Sciences, The University of Melbourne, Melbourne, 3010, Australia. yangbf@ems.hrbmu.edu.cn.&lt;/_author_adr&gt;&lt;_date_display&gt;2018 Feb 7&lt;/_date_display&gt;&lt;_date&gt;2018-02-07&lt;/_date&gt;&lt;_doi&gt;10.1038/s41419-017-0257-3&lt;/_doi&gt;&lt;_isbn&gt;2041-4889 (Electronic)&lt;/_isbn&gt;&lt;_issue&gt;2&lt;/_issue&gt;&lt;_journal&gt;Cell Death Dis&lt;/_journal&gt;&lt;_language&gt;eng&lt;/_language&gt;&lt;_pages&gt;171&lt;/_pages&gt;&lt;_subject_headings&gt;Animals; Aorta/drug effects/pathology; Apolipoproteins E/deficiency/metabolism; Atherosclerosis/metabolism/*pathology; CARD Signaling Adaptor Proteins/metabolism; Caspase 1/metabolism; Caspase Inhibitors/pharmacology; Endothelial Cells/drug effects/*metabolism/*pathology; Humans; Inflammasomes/metabolism; Interleukin-18/metabolism; Interleukin-1beta/metabolism; Mice; Models, Biological; NLR Family, Pyrin Domain-Containing 3 Protein/*metabolism; Nicotine/*toxicity; Pyroptosis/*drug effects; Reactive Oxygen Species/*metabolism&lt;/_subject_headings&gt;&lt;_tertiary_title&gt;Cell death &amp;amp; disease&lt;/_tertiary_title&gt;&lt;_type_work&gt;Journal Article; Research Support, Non-U.S. Gov&amp;apos;t&lt;/_type_work&gt;&lt;_url&gt;http://www.ncbi.nlm.nih.gov/entrez/query.fcgi?cmd=Retrieve&amp;amp;db=pubmed&amp;amp;dopt=Abstract&amp;amp;list_uids=29416034&amp;amp;query_hl=1&lt;/_url&gt;&lt;_volume&gt;9&lt;/_volume&gt;&lt;_created&gt;63863173&lt;/_created&gt;&lt;_modified&gt;63863173&lt;/_modified&gt;&lt;_db_updated&gt;PubMed&lt;/_db_updated&gt;&lt;_impact_factor&gt;   6.304&lt;/_impact_factor&gt;&lt;_collection_scope&gt;SCIE&lt;/_collection_scope&gt;&lt;/Details&gt;&lt;Extra&gt;&lt;DBUID&gt;{F96A950B-833F-4880-A151-76DA2D6A2879}&lt;/DBUID&gt;&lt;/Extra&gt;&lt;/Item&gt;&lt;/References&gt;&lt;/Group&gt;&lt;Group&gt;&lt;References&gt;&lt;Item&gt;&lt;ID&gt;1408&lt;/ID&gt;&lt;UID&gt;{E97E1216-DBB7-424E-9A38-D70FE4AC72DE}&lt;/UID&gt;&lt;Title&gt;Lipopolysaccharide (LPS) Aggravates High Glucose- and Hypoxia/Reoxygenation-Induced Injury through Activating ROS-Dependent NLRP3 Inflammasome-Mediated Pyroptosis in H9C2 Cardiomyocytes&lt;/Title&gt;&lt;Template&gt;Journal Article&lt;/Template&gt;&lt;Star&gt;0&lt;/Star&gt;&lt;Tag&gt;0&lt;/Tag&gt;&lt;Author&gt;Qiu, Z; He, Y; Ming, H; Lei, S; Leng, Y; Xia, Z Y&lt;/Author&gt;&lt;Year&gt;2019&lt;/Year&gt;&lt;Details&gt;&lt;_accession_num&gt;30911553&lt;/_accession_num&gt;&lt;_author_adr&gt;Department of Anesthesiology, Renmin Hospital of Wuhan University, Wuhan, Hubei 430060, China.; Office of Infection Control, Renmin Hospital of Wuhan University, Wuhan, Hubei 430060, China.; Department of Anesthesiology, Renmin Hospital of Wuhan University, Wuhan, Hubei 430060, China.; Department of Anesthesiology, Renmin Hospital of Wuhan University, Wuhan, Hubei 430060, China.; Department of Anesthesiology, Renmin Hospital of Wuhan University, Wuhan, Hubei 430060, China.; Department of Anesthesiology, Renmin Hospital of Wuhan University, Wuhan, Hubei 430060, China.&lt;/_author_adr&gt;&lt;_date_display&gt;2019&lt;/_date_display&gt;&lt;_date&gt;2019-01-20&lt;/_date&gt;&lt;_doi&gt;10.1155/2019/8151836&lt;/_doi&gt;&lt;_isbn&gt;2314-6753 (Electronic)&lt;/_isbn&gt;&lt;_journal&gt;J Diabetes Res&lt;/_journal&gt;&lt;_language&gt;eng&lt;/_language&gt;&lt;_pages&gt;8151836&lt;/_pages&gt;&lt;_subject_headings&gt;Animals; Caspase 1/metabolism; Cell Line; Cell Survival/drug effects; Glucose/*pharmacology; Inflammasomes/drug effects/*metabolism; Lipopolysaccharides/*pharmacology; Myocardial Reperfusion Injury/*metabolism; Myocytes, Cardiac/drug effects/*metabolism; NLR Family, Pyrin Domain-Containing 3 Protein/*metabolism; Pyroptosis/*drug effects; Rats; Reactive Oxygen Species/*metabolism&lt;/_subject_headings&gt;&lt;_tertiary_title&gt;Journal of diabetes research&lt;/_tertiary_title&gt;&lt;_type_work&gt;Journal Article&lt;/_type_work&gt;&lt;_url&gt;http://www.ncbi.nlm.nih.gov/entrez/query.fcgi?cmd=Retrieve&amp;amp;db=pubmed&amp;amp;dopt=Abstract&amp;amp;list_uids=30911553&amp;amp;query_hl=1&lt;/_url&gt;&lt;_volume&gt;2019&lt;/_volume&gt;&lt;_created&gt;63863174&lt;/_created&gt;&lt;_modified&gt;63863174&lt;/_modified&gt;&lt;_db_updated&gt;PubMed&lt;/_db_updated&gt;&lt;_impact_factor&gt;   2.965&lt;/_impact_factor&gt;&lt;_collection_scope&gt;SCIE&lt;/_collection_scope&gt;&lt;/Details&gt;&lt;Extra&gt;&lt;DBUID&gt;{F96A950B-833F-4880-A151-76DA2D6A2879}&lt;/DBUID&gt;&lt;/Extra&gt;&lt;/Item&gt;&lt;/References&gt;&lt;/Group&gt;&lt;Group&gt;&lt;References&gt;&lt;Item&gt;&lt;ID&gt;1409&lt;/ID&gt;&lt;UID&gt;{CFF04540-4FE8-4A36-B9BF-DD66F3018432}&lt;/UID&gt;&lt;Title&gt;NLRP3 Inflammasome Activation-Mediated Pyroptosis Aggravates Myocardial Ischemia/Reperfusion Injury in Diabetic Rats&lt;/Title&gt;&lt;Template&gt;Journal Article&lt;/Template&gt;&lt;Star&gt;0&lt;/Star&gt;&lt;Tag&gt;0&lt;/Tag&gt;&lt;Author&gt;Qiu, Z; Lei, S; Zhao, B; Wu, Y; Su, W; Liu, M; Meng, Q; Zhou, B; Leng, Y; Xia, Z Y&lt;/Author&gt;&lt;Year&gt;2017&lt;/Year&gt;&lt;Details&gt;&lt;_accession_num&gt;29062465&lt;/_accession_num&gt;&lt;_author_adr&gt;Department of Anesthesiology, Renmin Hospital of Wuhan University, Wuhan, Hubei 430060, China.; Department of Anesthesiology, Renmin Hospital of Wuhan University, Wuhan, Hubei 430060, China.; Department of Anesthesiology, Renmin Hospital of Wuhan University, Wuhan, Hubei 430060, China.; Department of Anesthesiology, Renmin Hospital of Wuhan University, Wuhan, Hubei 430060, China.; Department of Anesthesiology, Renmin Hospital of Wuhan University, Wuhan, Hubei 430060, China.; Department of Anesthesiology, Renmin Hospital of Wuhan University, Wuhan, Hubei 430060, China.; Department of Anesthesiology, Renmin Hospital of Wuhan University, Wuhan, Hubei 430060, China.; Department of Anesthesiology, Renmin Hospital of Wuhan University, Wuhan, Hubei 430060, China.; Department of Anesthesiology, Renmin Hospital of Wuhan University, Wuhan, Hubei 430060, China.; Department of Anesthesiology, Renmin Hospital of Wuhan University, Wuhan, Hubei 430060, China.&lt;/_author_adr&gt;&lt;_date_display&gt;2017&lt;/_date_display&gt;&lt;_date&gt;2017-01-20&lt;/_date&gt;&lt;_doi&gt;10.1155/2017/9743280&lt;/_doi&gt;&lt;_isbn&gt;1942-0994 (Electronic); 1942-0994 (Linking)&lt;/_isbn&gt;&lt;_journal&gt;Oxid Med Cell Longev&lt;/_journal&gt;&lt;_language&gt;eng&lt;/_language&gt;&lt;_pages&gt;9743280&lt;/_pages&gt;&lt;_subject_headings&gt;Animals; Diabetes Mellitus, Experimental/metabolism; Disease Models, Animal; Inflammasomes; Male; Myocardial Reperfusion Injury/*etiology/pathology; NLR Family, Pyrin Domain-Containing 3 Protein/*metabolism; Pyroptosis/*drug effects; Rats; Rats, Sprague-Dawley; Reactive Oxygen Species&lt;/_subject_headings&gt;&lt;_tertiary_title&gt;Oxidative medicine and cellular longevity&lt;/_tertiary_title&gt;&lt;_type_work&gt;Journal Article&lt;/_type_work&gt;&lt;_url&gt;http://www.ncbi.nlm.nih.gov/entrez/query.fcgi?cmd=Retrieve&amp;amp;db=pubmed&amp;amp;dopt=Abstract&amp;amp;list_uids=29062465&amp;amp;query_hl=1&lt;/_url&gt;&lt;_volume&gt;2017&lt;/_volume&gt;&lt;_created&gt;63863174&lt;/_created&gt;&lt;_modified&gt;63863175&lt;/_modified&gt;&lt;_db_updated&gt;PubMed&lt;/_db_updated&gt;&lt;_impact_factor&gt;   5.076&lt;/_impact_factor&gt;&lt;_collection_scope&gt;SCIE;EI&lt;/_collection_scope&gt;&lt;/Details&gt;&lt;Extra&gt;&lt;DBUID&gt;{F96A950B-833F-4880-A151-76DA2D6A2879}&lt;/DBUID&gt;&lt;/Extra&gt;&lt;/Item&gt;&lt;/References&gt;&lt;/Group&gt;&lt;/Citation&gt;_x000a_"/>
    <w:docVar w:name="NE.Ref{190AD237-5A7A-4DEC-B031-BC8A445F0283}" w:val=" ADDIN NE.Ref.{190AD237-5A7A-4DEC-B031-BC8A445F0283}&lt;Citation&gt;&lt;Group&gt;&lt;References&gt;&lt;Item&gt;&lt;ID&gt;1742&lt;/ID&gt;&lt;UID&gt;{CA6A864F-A5E5-40FD-B83A-847171E6328A}&lt;/UID&gt;&lt;Title&gt;MicroRNA-320 suppresses colorectal cancer by targeting SOX4, FOXM1, and FOXQ1&lt;/Title&gt;&lt;Template&gt;Journal Article&lt;/Template&gt;&lt;Star&gt;0&lt;/Star&gt;&lt;Tag&gt;0&lt;/Tag&gt;&lt;Author&gt;Vishnubalaji, Radhakrishnan; Hamam, Rimi; Yue, Shijun; Al-Obeed, Omar; Kassem, Moustapha; Liu, Fei-Fei; Aldahmash, Abdullah; Alajez, Nehad M&lt;/Author&gt;&lt;Year&gt;2016&lt;/Year&gt;&lt;Details&gt;&lt;_accessed&gt;64432323&lt;/_accessed&gt;&lt;_created&gt;64432323&lt;/_created&gt;&lt;_modified&gt;64432323&lt;/_modified&gt;&lt;_url&gt;https://go.exlibris.link/wzj41YbV&lt;/_url&gt;&lt;_place_published&gt;United States&lt;/_place_published&gt;&lt;_journal&gt;Oncotarget&lt;/_journal&gt;&lt;_volume&gt;7&lt;/_volume&gt;&lt;_issue&gt;24&lt;/_issue&gt;&lt;_number&gt;1&lt;/_number&gt;&lt;_pages&gt;35789-35802&lt;/_pages&gt;&lt;_doi&gt;10.18632/oncotarget.8937&lt;/_doi&gt;&lt;_date_display&gt;2016&lt;/_date_display&gt;&lt;_date&gt;61009920&lt;/_date&gt;&lt;_isbn&gt;1949-2553&lt;/_isbn&gt;&lt;_ori_publication&gt;Impact Journals LLC&lt;/_ori_publication&gt;&lt;_keywords&gt;3&amp;apos; Untranslated Regions - genetics; Animals; Antimetabolites, Antineoplastic - pharmacology; Cell Movement - drug effects; Cell Movement - genetics; Cell Proliferation - drug effects; Cell Proliferation - genetics; colorectal cancer; Colorectal Neoplasms - drug therapy; Colorectal Neoplasms - genetics; Colorectal Neoplasms - metabolism; Fluorouracil - pharmacology; Forkhead Box Protein M1 - genetics; Forkhead Box Protein M1 - metabolism; Forkhead Transcription Factors - genetics; Forkhead Transcription Factors - metabolism; FOXM1; FOXQ1; Gene Expression Profiling - methods; Gene Expression Regulation, Neoplastic - drug effects; Gene Expression Regulation, Neoplastic - genetics; HCT116 Cells; Humans; Mice, SCID; MicroRNAs - genetics; miR-320; Research Paper; RNA Interference; SOX4; SOXC Transcription Factors - genetics; SOXC Transcription Factors - metabolism; Xenograft Model Antitumor Assays - methods&lt;/_keywords&gt;&lt;_db_updated&gt;PKU Search&lt;/_db_updated&gt;&lt;/Details&gt;&lt;Extra&gt;&lt;DBUID&gt;{F96A950B-833F-4880-A151-76DA2D6A2879}&lt;/DBUID&gt;&lt;/Extra&gt;&lt;/Item&gt;&lt;/References&gt;&lt;/Group&gt;&lt;/Citation&gt;_x000a_"/>
    <w:docVar w:name="NE.Ref{1969BEE7-D74C-4741-9CBE-825AF8ED70FA}" w:val=" ADDIN NE.Ref.{1969BEE7-D74C-4741-9CBE-825AF8ED70FA}&lt;Citation&gt;&lt;Group&gt;&lt;References&gt;&lt;Item&gt;&lt;ID&gt;1564&lt;/ID&gt;&lt;UID&gt;{696E872A-39D3-4690-8F6E-2B0F58C6BF39}&lt;/UID&gt;&lt;Title&gt;AMERICAN ASSOCIATION OF CLINICAL ENDOCRINOLOGISTS/AMERICAN COLLEGE OF ENDOCRINOLOGY CLINICAL PRACTICE GUIDELINES FOR THE DIAGNOSIS AND TREATMENT OF POSTMENOPAUSAL OSTEOPOROSIS-2020 UPDATE&lt;/Title&gt;&lt;Template&gt;Journal Article&lt;/Template&gt;&lt;Star&gt;0&lt;/Star&gt;&lt;Tag&gt;0&lt;/Tag&gt;&lt;Author&gt;Camacho, P M; Petak, S M; Binkley, N; Diab, D L; Eldeiry, L S; Farooki, A; Harris, S T; Hurley, D L; Kelly, J; Lewiecki, E M; Pessah-Pollack, R; McClung, M; Wimalawansa, S J; Watts, N B&lt;/Author&gt;&lt;Year&gt;2020&lt;/Year&gt;&lt;Details&gt;&lt;_accession_num&gt;32427503&lt;/_accession_num&gt;&lt;_collection_scope&gt;SCIE&lt;/_collection_scope&gt;&lt;_created&gt;63917956&lt;/_created&gt;&lt;_date&gt;2020-05-01&lt;/_date&gt;&lt;_date_display&gt;2020 May&lt;/_date_display&gt;&lt;_db_updated&gt;PubMed&lt;/_db_updated&gt;&lt;_doi&gt;10.4158/GL-2020-0524SUPPL&lt;/_doi&gt;&lt;_impact_factor&gt;   3.701&lt;/_impact_factor&gt;&lt;_isbn&gt;1530-891X (Print); 1530-891X (Linking)&lt;/_isbn&gt;&lt;_issue&gt;Suppl 1&lt;/_issue&gt;&lt;_journal&gt;Endocr Pract&lt;/_journal&gt;&lt;_language&gt;eng&lt;/_language&gt;&lt;_modified&gt;65101822&lt;/_modified&gt;&lt;_pages&gt;1-46&lt;/_pages&gt;&lt;_social_category&gt;医学(4)&lt;/_social_category&gt;&lt;_subject_headings&gt;Absorptiometry, Photon; Aged; Bone Density; Endocrinologists; Female; Humans; Middle Aged; *Osteoporosis, Postmenopausal/diagnosis/therapy; United States&lt;/_subject_headings&gt;&lt;_tertiary_title&gt;Endocrine practice : official journal of the American College of Endocrinology_x000d__x000a_      and the American Association of Clinical Endocrinologists&lt;/_tertiary_title&gt;&lt;_type_work&gt;Journal Article; Practice Guideline&lt;/_type_work&gt;&lt;_url&gt;http://www.ncbi.nlm.nih.gov/entrez/query.fcgi?cmd=Retrieve&amp;amp;db=pubmed&amp;amp;dopt=Abstract&amp;amp;list_uids=32427503&amp;amp;query_hl=1&lt;/_url&gt;&lt;_volume&gt;26&lt;/_volume&gt;&lt;/Details&gt;&lt;Extra&gt;&lt;DBUID&gt;{F96A950B-833F-4880-A151-76DA2D6A2879}&lt;/DBUID&gt;&lt;/Extra&gt;&lt;/Item&gt;&lt;/References&gt;&lt;/Group&gt;&lt;/Citation&gt;_x000a_"/>
    <w:docVar w:name="NE.Ref{1A2DB09C-3F81-474C-9244-F97A27410818}" w:val=" ADDIN NE.Ref.{1A2DB09C-3F81-474C-9244-F97A27410818}&lt;Citation&gt;&lt;Group&gt;&lt;References&gt;&lt;Item&gt;&lt;ID&gt;1207&lt;/ID&gt;&lt;UID&gt;{4572DB83-12B3-4191-96C8-CA3BD7714F57}&lt;/UID&gt;&lt;Title&gt;Ulcerative colitis&lt;/Title&gt;&lt;Template&gt;Journal Article&lt;/Template&gt;&lt;Star&gt;0&lt;/Star&gt;&lt;Tag&gt;0&lt;/Tag&gt;&lt;Author&gt;Ungaro, R; Mehandru, S; Allen, P B; Peyrin-Biroulet, L; Colombel, J F&lt;/Author&gt;&lt;Year&gt;2017&lt;/Year&gt;&lt;Details&gt;&lt;_accession_num&gt;27914657&lt;/_accession_num&gt;&lt;_author_adr&gt;Division of Gastroenterology, Icahn School of Medicine at Mount Sinai, New York,  NY, USA.; Division of Gastroenterology, Icahn School of Medicine at Mount Sinai, New York,  NY, USA; Immunology Institute, Icahn School of Medicine at Mount Sinai, New York, NY, USA.; Division of Gastroenterology, Ulster Hospital, Belfast, Northern Ireland, UK.; Department of Gastroenterology, University Hospital of Nancy-Brabois, Vandoeuvre-les-Nancy, France.; Division of Gastroenterology, Icahn School of Medicine at Mount Sinai, New York,  NY, USA. Electronic address: jean-frederic.colombel@mssm.edu.&lt;/_author_adr&gt;&lt;_collection_scope&gt;SCI;SCIE&lt;/_collection_scope&gt;&lt;_created&gt;63828615&lt;/_created&gt;&lt;_date&gt;2017-04-29&lt;/_date&gt;&lt;_date_display&gt;2017 Apr 29&lt;/_date_display&gt;&lt;_db_updated&gt;PubMed&lt;/_db_updated&gt;&lt;_doi&gt;10.1016/S0140-6736(16)32126-2&lt;/_doi&gt;&lt;_impact_factor&gt;  60.392&lt;/_impact_factor&gt;&lt;_isbn&gt;1474-547X (Electronic); 0140-6736 (Linking)&lt;/_isbn&gt;&lt;_issue&gt;10080&lt;/_issue&gt;&lt;_journal&gt;Lancet&lt;/_journal&gt;&lt;_language&gt;eng&lt;/_language&gt;&lt;_modified&gt;63828616&lt;/_modified&gt;&lt;_ori_publication&gt;Copyright (c) 2017 Elsevier Ltd. All rights reserved.&lt;/_ori_publication&gt;&lt;_pages&gt;1756-1770&lt;/_pages&gt;&lt;_subject_headings&gt;Colectomy/methods; Colitis, Ulcerative/*diagnosis/etiology/*therapy; Colonoscopy; Diagnosis, Differential; Glucocorticoids/therapeutic use; Humans; Immunosuppressive Agents/therapeutic use; Mesalamine/therapeutic use; Prognosis; Remission Induction/methods&lt;/_subject_headings&gt;&lt;_tertiary_title&gt;Lancet (London, England)&lt;/_tertiary_title&gt;&lt;_type_work&gt;Journal Article; Research Support, Non-U.S. Gov&amp;apos;t; Review&lt;/_type_work&gt;&lt;_url&gt;http://www.ncbi.nlm.nih.gov/entrez/query.fcgi?cmd=Retrieve&amp;amp;db=pubmed&amp;amp;dopt=Abstract&amp;amp;list_uids=27914657&amp;amp;query_hl=1&lt;/_url&gt;&lt;_volume&gt;389&lt;/_volume&gt;&lt;/Details&gt;&lt;Extra&gt;&lt;DBUID&gt;{F96A950B-833F-4880-A151-76DA2D6A2879}&lt;/DBUID&gt;&lt;/Extra&gt;&lt;/Item&gt;&lt;/References&gt;&lt;/Group&gt;&lt;/Citation&gt;_x000a_"/>
    <w:docVar w:name="NE.Ref{1A34A40C-C034-4E17-AB10-23755772F2BE}" w:val=" ADDIN NE.Ref.{1A34A40C-C034-4E17-AB10-23755772F2BE}&lt;Citation&gt;&lt;Group&gt;&lt;References&gt;&lt;Item&gt;&lt;ID&gt;1389&lt;/ID&gt;&lt;UID&gt;{7E74A7CA-9FB9-443A-AADE-A8F3A649F8DC}&lt;/UID&gt;&lt;Title&gt;Inhibition of lncRNA TUG1 upregulates miR-142-3p to ameliorate myocardial injury  during ischemia and reperfusion via targeting HMGB1- and Rac1-induced autophagy&lt;/Title&gt;&lt;Template&gt;Journal Article&lt;/Template&gt;&lt;Star&gt;0&lt;/Star&gt;&lt;Tag&gt;0&lt;/Tag&gt;&lt;Author&gt;Su, Q; Liu, Y; Lv, X W; Ye, Z L; Sun, Y H; Kong, B H; Qin, Z B&lt;/Author&gt;&lt;Year&gt;2019&lt;/Year&gt;&lt;Details&gt;&lt;_accession_num&gt;31145943&lt;/_accession_num&gt;&lt;_author_adr&gt;Department of Cardiology, The Affiliated Hospital of Guilin Medical University, Guilin 541001, PR China. Electronic address: suqiang1983@foxmail.com.; Department of Cardiology, The Second People&amp;apos;s Hospital of Nanning City, The Third Affiliated Hospital of Guangxi Medical University, Nanning 530031, PR China.; Department of Cardiology, The Affiliated Hospital of Guilin Medical University, Guilin 541001, PR China.; Department of Cardiology, The Affiliated Hospital of Guilin Medical University, Guilin 541001, PR China.; Department of Cardiology, The First Affiliated Hospital of Guangxi Medical University, Nanning 530021, PR China.; Department of Cardiology, The First Affiliated Hospital of Guangxi Medical University, Nanning 530021, PR China.; Department of Cardiology, The First Affiliated Hospital of Guangxi Medical University, Nanning 530021, PR China.&lt;/_author_adr&gt;&lt;_collection_scope&gt;SCI;SCIE&lt;/_collection_scope&gt;&lt;_created&gt;63861992&lt;/_created&gt;&lt;_date&gt;2019-08-01&lt;/_date&gt;&lt;_date_display&gt;2019 Aug&lt;/_date_display&gt;&lt;_db_updated&gt;PubMed&lt;/_db_updated&gt;&lt;_doi&gt;10.1016/j.yjmcc.2019.05.021&lt;/_doi&gt;&lt;_impact_factor&gt;   4.133&lt;/_impact_factor&gt;&lt;_isbn&gt;1095-8584 (Electronic); 0022-2828 (Linking)&lt;/_isbn&gt;&lt;_journal&gt;J Mol Cell Cardiol&lt;/_journal&gt;&lt;_keywords&gt;*Autophagy; *Hypoxia; *Ischemia/reperfusion; *TUG1; *miR-142-3p&lt;/_keywords&gt;&lt;_language&gt;eng&lt;/_language&gt;&lt;_modified&gt;63861993&lt;/_modified&gt;&lt;_ori_publication&gt;Copyright (c) 2019 Elsevier Ltd. All rights reserved.&lt;/_ori_publication&gt;&lt;_pages&gt;12-25&lt;/_pages&gt;&lt;_subject_headings&gt;3&amp;apos; Untranslated Regions; Animals; Autophagy/*genetics; Cell Line, Tumor; Cell Proliferation/genetics; Disease Models, Animal; Gene Knockdown Techniques; Gene Silencing; HMGB1 Protein/*genetics; Humans; Hypoxia/genetics; Mice; MicroRNAs/*genetics; Myocardial Reperfusion Injury/*genetics/pathology; Myocytes, Cardiac/metabolism; RNA, Long Noncoding/*genetics; rac1 GTP-Binding Protein/*genetics&lt;/_subject_headings&gt;&lt;_tertiary_title&gt;Journal of molecular and cellular cardiology&lt;/_tertiary_title&gt;&lt;_type_work&gt;Journal Article; Research Support, Non-U.S. Gov&amp;apos;t&lt;/_type_work&gt;&lt;_url&gt;http://www.ncbi.nlm.nih.gov/entrez/query.fcgi?cmd=Retrieve&amp;amp;db=pubmed&amp;amp;dopt=Abstract&amp;amp;list_uids=31145943&amp;amp;query_hl=1&lt;/_url&gt;&lt;_volume&gt;133&lt;/_volume&gt;&lt;/Details&gt;&lt;Extra&gt;&lt;DBUID&gt;{F96A950B-833F-4880-A151-76DA2D6A2879}&lt;/DBUID&gt;&lt;/Extra&gt;&lt;/Item&gt;&lt;/References&gt;&lt;/Group&gt;&lt;/Citation&gt;_x000a_"/>
    <w:docVar w:name="NE.Ref{1D4A0CF3-055B-4F40-B51D-39FD5AE1DB9E}" w:val=" ADDIN NE.Ref.{1D4A0CF3-055B-4F40-B51D-39FD5AE1DB9E}&lt;Citation&gt;&lt;Group&gt;&lt;References&gt;&lt;Item&gt;&lt;ID&gt;1571&lt;/ID&gt;&lt;UID&gt;{3F94FDE4-F634-433E-AAF2-2F42674AF00E}&lt;/UID&gt;&lt;Title&gt;TRIM38 regulates NF-kappaB activation through TAB2 degradation in osteoclast and  osteoblast differentiation&lt;/Title&gt;&lt;Template&gt;Journal Article&lt;/Template&gt;&lt;Star&gt;0&lt;/Star&gt;&lt;Tag&gt;0&lt;/Tag&gt;&lt;Author&gt;Kim, K; Kim, J H; Kim, I; Seong, S; Kim, N&lt;/Author&gt;&lt;Year&gt;2018&lt;/Year&gt;&lt;Details&gt;&lt;_accession_num&gt;29753717&lt;/_accession_num&gt;&lt;_author_adr&gt;Department of Pharmacology, Chonnam National University Medical School, Gwangju 61469, Republic of Korea.; Department of Pharmacology, Chonnam National University Medical School, Gwangju 61469, Republic of Korea.; Department of Pharmacology, Chonnam National University Medical School, Gwangju 61469, Republic of Korea.; Department of Pharmacology, Chonnam National University Medical School, Gwangju 61469, Republic of Korea; Department of Biomedical Sciences, Chonnam National University Medical School, Gwangju 61469, Republic of Korea.; Department of Pharmacology, Chonnam National University Medical School, Gwangju 61469, Republic of Korea; Department of Biomedical Sciences, Chonnam National University Medical School, Gwangju 61469, Republic of Korea. Electronic address:  nacksung@jnu.ac.kr.&lt;/_author_adr&gt;&lt;_collection_scope&gt;SCI;SCIE&lt;/_collection_scope&gt;&lt;_created&gt;63920853&lt;/_created&gt;&lt;_date&gt;2018-08-01&lt;/_date&gt;&lt;_date_display&gt;2018 Aug&lt;/_date_display&gt;&lt;_db_updated&gt;PubMed&lt;/_db_updated&gt;&lt;_doi&gt;10.1016/j.bone.2018.05.009&lt;/_doi&gt;&lt;_impact_factor&gt;   4.626&lt;/_impact_factor&gt;&lt;_isbn&gt;1873-2763 (Electronic); 1873-2763 (Linking)&lt;/_isbn&gt;&lt;_journal&gt;Bone&lt;/_journal&gt;&lt;_keywords&gt;*Bone homeostasis; *NF-kappaB; *Osteoblast; *Osteoclast; *TRIM38&lt;/_keywords&gt;&lt;_language&gt;eng&lt;/_language&gt;&lt;_modified&gt;65101825&lt;/_modified&gt;&lt;_ori_publication&gt;Copyright (c) 2018 Elsevier Inc. All rights reserved.&lt;/_ori_publication&gt;&lt;_pages&gt;17-28&lt;/_pages&gt;&lt;_social_category&gt;医学(2)&lt;/_social_category&gt;&lt;_subject_headings&gt;Adaptor Proteins, Signal Transducing/*metabolism; Animals; Bone Remodeling/*physiology; Carrier Proteins/*metabolism; Cell Differentiation/physiology; Male; Mice; Mice, Inbred ICR; NF-kappa B/*metabolism; Osteoblasts/cytology/*metabolism; Osteoclasts/cytology/*metabolism; Tripartite Motif Proteins; Ubiquitin-Protein Ligases&lt;/_subject_headings&gt;&lt;_tertiary_title&gt;Bone&lt;/_tertiary_title&gt;&lt;_type_work&gt;Journal Article; Research Support, Non-U.S. Gov&amp;apos;t&lt;/_type_work&gt;&lt;_url&gt;http://www.ncbi.nlm.nih.gov/entrez/query.fcgi?cmd=Retrieve&amp;amp;db=pubmed&amp;amp;dopt=Abstract&amp;amp;list_uids=29753717&amp;amp;query_hl=1&lt;/_url&gt;&lt;_volume&gt;113&lt;/_volume&gt;&lt;/Details&gt;&lt;Extra&gt;&lt;DBUID&gt;{F96A950B-833F-4880-A151-76DA2D6A2879}&lt;/DBUID&gt;&lt;/Extra&gt;&lt;/Item&gt;&lt;/References&gt;&lt;/Group&gt;&lt;/Citation&gt;_x000a_"/>
    <w:docVar w:name="NE.Ref{1F4C6F42-7802-4960-909E-49B45F0BA739}" w:val=" ADDIN NE.Ref.{1F4C6F42-7802-4960-909E-49B45F0BA739}&lt;Citation&gt;&lt;Group&gt;&lt;References&gt;&lt;Item&gt;&lt;ID&gt;1572&lt;/ID&gt;&lt;UID&gt;{1D79F438-EDF2-4042-988D-045A3737BEC3}&lt;/UID&gt;&lt;Title&gt;Periostin reverses high glucose-inhibited osteogenesis of periodontal ligament stem cells via AKT pathway&lt;/Title&gt;&lt;Template&gt;Journal Article&lt;/Template&gt;&lt;Star&gt;0&lt;/Star&gt;&lt;Tag&gt;0&lt;/Tag&gt;&lt;Author&gt;Yan, Y; Zhang, H; Liu, L; Chu, Z; Ge, Y; Wu, J; Liu, Y; Tang, C&lt;/Author&gt;&lt;Year&gt;2020&lt;/Year&gt;&lt;Details&gt;&lt;_accession_num&gt;31870775&lt;/_accession_num&gt;&lt;_author_adr&gt;Jiangsu Key Laboratory of Oral Diseases, Nanjing Medical University, Nanjing, China; Department of Dental Implantology, Affiliated Hospital of Stomatology, Nanjing Medical University, Nanjing, China.; Jiangsu Key Laboratory of Oral Diseases, Nanjing Medical University, Nanjing, China; Department of Dental Implantology, Affiliated Hospital of Stomatology, Nanjing Medical University, Nanjing, China.; Jiangsu Key Laboratory of Oral Diseases, Nanjing Medical University, Nanjing, China; Department of Dental Implantology, Affiliated Hospital of Stomatology, Nanjing Medical University, Nanjing, China.; Jiangsu Key Laboratory of Oral Diseases, Nanjing Medical University, Nanjing, China; Department of Dental Implantology, Affiliated Hospital of Stomatology, Nanjing Medical University, Nanjing, China.; Jiangsu Key Laboratory of Oral Diseases, Nanjing Medical University, Nanjing, China; Department of Dental Implantology, Affiliated Hospital of Stomatology, Nanjing Medical University, Nanjing, China.; Jiangsu Key Laboratory of Oral Diseases, Nanjing Medical University, Nanjing, China; Department of Dental Implantology, Affiliated Hospital of Stomatology, Nanjing Medical University, Nanjing, China.; Jiangsu Key Laboratory of Oral Diseases, Nanjing Medical University, Nanjing, China; Department of Dental Implantology, Affiliated Hospital of Stomatology, Nanjing Medical University, Nanjing, China.; Jiangsu Key Laboratory of Oral Diseases, Nanjing Medical University, Nanjing, China; Department of Dental Implantology, Affiliated Hospital of Stomatology, Nanjing Medical University, Nanjing, China. Electronic address: cbtang@njmu.edu.cn.&lt;/_author_adr&gt;&lt;_collection_scope&gt;SCI;SCIE&lt;/_collection_scope&gt;&lt;_created&gt;63920997&lt;/_created&gt;&lt;_date&gt;2020-02-01&lt;/_date&gt;&lt;_date_display&gt;2020 Feb 1&lt;/_date_display&gt;&lt;_db_updated&gt;PubMed&lt;/_db_updated&gt;&lt;_doi&gt;10.1016/j.lfs.2019.117184&lt;/_doi&gt;&lt;_impact_factor&gt;   5.037&lt;/_impact_factor&gt;&lt;_isbn&gt;1879-0631 (Electronic); 0024-3205 (Linking)&lt;/_isbn&gt;&lt;_journal&gt;Life Sci&lt;/_journal&gt;&lt;_keywords&gt;AKT; High glucose; Osteogenesis; Periostin; hPDLSCs&lt;/_keywords&gt;&lt;_language&gt;eng&lt;/_language&gt;&lt;_modified&gt;64413665&lt;/_modified&gt;&lt;_ori_publication&gt;Copyright (c) 2019 Elsevier Inc. All rights reserved.&lt;/_ori_publication&gt;&lt;_pages&gt;117184&lt;/_pages&gt;&lt;_subject_headings&gt;Adolescent; Blotting, Western; Cell Adhesion Molecules/*metabolism; Child; Glucose/pharmacology; Humans; *Osteogenesis; Periodontal Ligament/*growth &amp;amp; development/metabolism; Proto-Oncogene Proteins c-akt/*metabolism/physiology; Reactive Oxygen Species/metabolism; Real-Time Polymerase Chain Reaction; Signal Transduction/*drug effects; Stem Cells/metabolism; Young Adult&lt;/_subject_headings&gt;&lt;_tertiary_title&gt;Life sciences&lt;/_tertiary_title&gt;&lt;_type_work&gt;Journal Article&lt;/_type_work&gt;&lt;_url&gt;http://www.ncbi.nlm.nih.gov/entrez/query.fcgi?cmd=Retrieve&amp;amp;db=pubmed&amp;amp;dopt=Abstract&amp;amp;list_uids=31870775&amp;amp;query_hl=1&lt;/_url&gt;&lt;_volume&gt;242&lt;/_volume&gt;&lt;/Details&gt;&lt;Extra&gt;&lt;DBUID&gt;{F96A950B-833F-4880-A151-76DA2D6A2879}&lt;/DBUID&gt;&lt;/Extra&gt;&lt;/Item&gt;&lt;/References&gt;&lt;/Group&gt;&lt;/Citation&gt;_x000a_"/>
    <w:docVar w:name="NE.Ref{257224E2-871A-44B9-A689-396D8D8E7CEC}" w:val=" ADDIN NE.Ref.{257224E2-871A-44B9-A689-396D8D8E7CEC}&lt;Citation&gt;&lt;Group&gt;&lt;References&gt;&lt;Item&gt;&lt;ID&gt;1569&lt;/ID&gt;&lt;UID&gt;{9B8907FA-CD39-44A4-8B74-F6EC46D62C5F}&lt;/UID&gt;&lt;Title&gt;Identification of Aberrantly Expressed Long Non-Coding RNAs and Nearby Targeted Genes in Male Osteoporosis&lt;/Title&gt;&lt;Template&gt;Journal Article&lt;/Template&gt;&lt;Star&gt;0&lt;/Star&gt;&lt;Tag&gt;0&lt;/Tag&gt;&lt;Author&gt;Fei, Q; Li, X; Lin, J; Yu, L; Yang, Y&lt;/Author&gt;&lt;Year&gt;2020&lt;/Year&gt;&lt;Details&gt;&lt;_accession_num&gt;33061329&lt;/_accession_num&gt;&lt;_author_adr&gt;Department of Orthopedics, Beijing Friendship Hospital, Capital Medical University, Beijing 100050, People&amp;apos;s Republic of China.; Department of Orthopedics, Beijing Friendship Hospital, Capital Medical University, Beijing 100050, People&amp;apos;s Republic of China.; Department of Orthopedics, Beijing Friendship Hospital, Capital Medical University, Beijing 100050, People&amp;apos;s Republic of China.; Department of Orthopedics, Beijing Friendship Hospital, Capital Medical University, Beijing 100050, People&amp;apos;s Republic of China.; Department of Orthopedics, Beijing Friendship Hospital, Capital Medical University, Beijing 100050, People&amp;apos;s Republic of China.&lt;/_author_adr&gt;&lt;_collection_scope&gt;SCIE&lt;/_collection_scope&gt;&lt;_created&gt;63922610&lt;/_created&gt;&lt;_date&gt;2020-01-20&lt;/_date&gt;&lt;_date_display&gt;2020&lt;/_date_display&gt;&lt;_db_updated&gt;PubMed&lt;/_db_updated&gt;&lt;_doi&gt;10.2147/CIA.S271689&lt;/_doi&gt;&lt;_impact_factor&gt;   4.458&lt;/_impact_factor&gt;&lt;_isbn&gt;1178-1998 (Electronic); 1176-9092 (Linking)&lt;/_isbn&gt;&lt;_journal&gt;Clin Interv Aging&lt;/_journal&gt;&lt;_keywords&gt;RNA sequencing; differentially expressed genes; differentially expressed lncRNAs; in vitro validation; male osteoporosis; osteoclast differentiation&lt;/_keywords&gt;&lt;_language&gt;eng&lt;/_language&gt;&lt;_modified&gt;64413665&lt;/_modified&gt;&lt;_ori_publication&gt;(c) 2020 Fei et al.&lt;/_ori_publication&gt;&lt;_pages&gt;1779-1792&lt;/_pages&gt;&lt;_subject_headings&gt;Aged; Aged, 80 and over; Chemokines/biosynthesis; Down-Regulation; Gene Expression Profiling; Gene Regulatory Networks; Humans; Male; Middle Aged; Osteoclasts/metabolism; Osteoporosis/*genetics; RNA, Long Noncoding/*biosynthesis; RNA, Messenger/*biosynthesis; Sequence Analysis, RNA/*methods; Up-Regulation&lt;/_subject_headings&gt;&lt;_tertiary_title&gt;Clinical interventions in aging&lt;/_tertiary_title&gt;&lt;_type_work&gt;Journal Article&lt;/_type_work&gt;&lt;_url&gt;http://www.ncbi.nlm.nih.gov/entrez/query.fcgi?cmd=Retrieve&amp;amp;db=pubmed&amp;amp;dopt=Abstract&amp;amp;list_uids=33061329&amp;amp;query_hl=1&lt;/_url&gt;&lt;_volume&gt;15&lt;/_volume&gt;&lt;/Details&gt;&lt;Extra&gt;&lt;DBUID&gt;{F96A950B-833F-4880-A151-76DA2D6A2879}&lt;/DBUID&gt;&lt;/Extra&gt;&lt;/Item&gt;&lt;/References&gt;&lt;/Group&gt;&lt;/Citation&gt;_x000a_"/>
    <w:docVar w:name="NE.Ref{260EC93E-BECB-45E6-9676-A596DE28AE81}" w:val=" ADDIN NE.Ref.{260EC93E-BECB-45E6-9676-A596DE28AE81}&lt;Citation&gt;&lt;Group&gt;&lt;References&gt;&lt;Item&gt;&lt;ID&gt;1571&lt;/ID&gt;&lt;UID&gt;{3CF19540-1645-4CAA-8D70-0B495357F52E}&lt;/UID&gt;&lt;Title&gt;Circular RNA circ-DONSON facilitates gastric cancer growth and invasion via NURF  complex dependent activation of transcription factor SOX4&lt;/Title&gt;&lt;Template&gt;Journal Article&lt;/Template&gt;&lt;Star&gt;0&lt;/Star&gt;&lt;Tag&gt;0&lt;/Tag&gt;&lt;Author&gt;Ding, L; Zhao, Y; Dang, S; Wang, Y; Li, X; Yu, X; Li, Z; Wei, J; Liu, M; Li, G&lt;/Author&gt;&lt;Year&gt;2019&lt;/Year&gt;&lt;Details&gt;&lt;_accession_num&gt;30922402&lt;/_accession_num&gt;&lt;_author_adr&gt;Department of General Surgery, the Fourth Affiliated Hospital of Harbin Medical University, No. 37 Yiyuan Street, Nangang District, Harbin, 150001, People&amp;apos;s Republic of China.; Bio-Bank of Department of General Surgery, the Fourth Affiliated Hospital of Harbin Medical University, Harbin, 150001, People&amp;apos;s Republic of China.; Department of Medical Oncology, The Fourth Affiliated Hospital of Harbin Medical  University, Harbin, 150001, People&amp;apos;s Republic of China.; Department of General Surgery, the Fourth Affiliated Hospital of Harbin Medical University, No. 37 Yiyuan Street, Nangang District, Harbin, 150001, People&amp;apos;s Republic of China.; Bio-Bank of Department of General Surgery, the Fourth Affiliated Hospital of Harbin Medical University, Harbin, 150001, People&amp;apos;s Republic of China.; Department of Pharmacology and Toxicology, Wright State University, Fairborn, OH, 45435, USA.; Department of General Surgery, the Fourth Affiliated Hospital of Harbin Medical University, No. 37 Yiyuan Street, Nangang District, Harbin, 150001, People&amp;apos;s Republic of China.; Bio-Bank of Department of General Surgery, the Fourth Affiliated Hospital of Harbin Medical University, Harbin, 150001, People&amp;apos;s Republic of China.; Department of General Surgery, the Fourth Affiliated Hospital of Harbin Medical University, No. 37 Yiyuan Street, Nangang District, Harbin, 150001, People&amp;apos;s Republic of China.; Bio-Bank of Department of General Surgery, the Fourth Affiliated Hospital of Harbin Medical University, Harbin, 150001, People&amp;apos;s Republic of China.; Department of General Surgery, the Fourth Affiliated Hospital of Harbin Medical University, No. 37 Yiyuan Street, Nangang District, Harbin, 150001, People&amp;apos;s Republic of China.; Bio-Bank of Department of General Surgery, the Fourth Affiliated Hospital of Harbin Medical University, Harbin, 150001, People&amp;apos;s Republic of China.; Department of General Surgery, the Fourth Affiliated Hospital of Harbin Medical University, No. 37 Yiyuan Street, Nangang District, Harbin, 150001, People&amp;apos;s Republic of China.; Bio-Bank of Department of General Surgery, the Fourth Affiliated Hospital of Harbin Medical University, Harbin, 150001, People&amp;apos;s Republic of China.; Department of General Surgery, the Fourth Affiliated Hospital of Harbin Medical University, No. 37 Yiyuan Street, Nangang District, Harbin, 150001, People&amp;apos;s Republic of China.; Bio-Bank of Department of General Surgery, the Fourth Affiliated Hospital of Harbin Medical University, Harbin, 150001, People&amp;apos;s Republic of China.; Department of General Surgery, the Fourth Affiliated Hospital of Harbin Medical University, No. 37 Yiyuan Street, Nangang District, Harbin, 150001, People&amp;apos;s Republic of China. liguodong@ems.hrbmu.edu.cn.; Bio-Bank of Department of General Surgery, the Fourth Affiliated Hospital of Harbin Medical University, Harbin, 150001, People&amp;apos;s Republic of China. liguodong@ems.hrbmu.edu.cn.&lt;/_author_adr&gt;&lt;_collection_scope&gt;SCIE&lt;/_collection_scope&gt;&lt;_created&gt;63913562&lt;/_created&gt;&lt;_date&gt;2019-03-28&lt;/_date&gt;&lt;_date_display&gt;2019 Mar 28&lt;/_date_display&gt;&lt;_db_updated&gt;PubMed&lt;/_db_updated&gt;&lt;_doi&gt;10.1186/s12943-019-1006-2&lt;/_doi&gt;&lt;_impact_factor&gt;  15.302&lt;/_impact_factor&gt;&lt;_isbn&gt;1476-4598 (Electronic); 1476-4598 (Linking)&lt;/_isbn&gt;&lt;_issue&gt;1&lt;/_issue&gt;&lt;_journal&gt;Mol Cancer&lt;/_journal&gt;&lt;_keywords&gt;*Gastric cancer; *NURF; *Progression; *SOX4; *circ-DONSON&lt;/_keywords&gt;&lt;_language&gt;eng&lt;/_language&gt;&lt;_modified&gt;63913563&lt;/_modified&gt;&lt;_pages&gt;45&lt;/_pages&gt;&lt;_subject_headings&gt;Animals; Antigens, Nuclear/genetics/*metabolism; Apoptosis; Biomarkers, Tumor/genetics/metabolism; Cell Cycle Proteins/*genetics; Cell Movement; Cell Proliferation; DNA-Binding Proteins/genetics/*metabolism; Disease Progression; Female; Follow-Up Studies; Gene Expression Regulation, Neoplastic; Humans; Mice; Mice, Inbred BALB C; Mice, Nude; Neoplasm Invasiveness; Nerve Tissue Proteins/genetics/*metabolism; Nuclear Proteins/*genetics; Prognosis; RNA/*genetics; RNA, Circular; Retinoblastoma-Binding Protein 4/genetics/*metabolism; SOXC Transcription Factors/genetics/*metabolism; Stomach Neoplasms/genetics/metabolism/*pathology; Survival Rate; Transcription Factors/genetics/*metabolism; Tumor Cells, Cultured; Xenograft Model Antitumor Assays&lt;/_subject_headings&gt;&lt;_tertiary_title&gt;Molecular cancer&lt;/_tertiary_title&gt;&lt;_type_work&gt;Journal Article; Research Support, Non-U.S. Gov&amp;apos;t&lt;/_type_work&gt;&lt;_url&gt;http://www.ncbi.nlm.nih.gov/entrez/query.fcgi?cmd=Retrieve&amp;amp;db=pubmed&amp;amp;dopt=Abstract&amp;amp;list_uids=30922402&amp;amp;query_hl=1&lt;/_url&gt;&lt;_volume&gt;18&lt;/_volume&gt;&lt;/Details&gt;&lt;Extra&gt;&lt;DBUID&gt;{F96A950B-833F-4880-A151-76DA2D6A2879}&lt;/DBUID&gt;&lt;/Extra&gt;&lt;/Item&gt;&lt;/References&gt;&lt;/Group&gt;&lt;/Citation&gt;_x000a_"/>
    <w:docVar w:name="NE.Ref{269F4CD1-1229-4C6E-8EDA-244A9E0D638E}" w:val=" ADDIN NE.Ref.{269F4CD1-1229-4C6E-8EDA-244A9E0D638E}&lt;Citation&gt;&lt;Group&gt;&lt;References&gt;&lt;Item&gt;&lt;ID&gt;1388&lt;/ID&gt;&lt;UID&gt;{9D2800B1-F2E0-438B-9134-0C8D6F64F52B}&lt;/UID&gt;&lt;Title&gt;LncRNA Gm4419 Regulates Myocardial Ischemia/Reperfusion Injury Through Targeting  the miR-682/TRAF3 Axis&lt;/Title&gt;&lt;Template&gt;Journal Article&lt;/Template&gt;&lt;Star&gt;0&lt;/Star&gt;&lt;Tag&gt;0&lt;/Tag&gt;&lt;Author&gt;Zhao, G; Hailati, J; Ma, X; Bao, Z; Bakeyi, M; Liu, Z&lt;/Author&gt;&lt;Year&gt;2020&lt;/Year&gt;&lt;Details&gt;&lt;_accession_num&gt;32590403&lt;/_accession_num&gt;&lt;_author_adr&gt;Department of Cardiology, the Sixth Affiliated Hospital of Xinjiang Medical University, Urumqi, Xinjiang Uygur Autonomous Region, China.; Department of Cardiology, the First Affiliated Hospital of Xinjiang Medical University, Urumqi, Xinjiang Uygur Autonomous Region, China.; Department of Cardiology, the First Affiliated Hospital of Xinjiang Medical University, Urumqi, Xinjiang Uygur Autonomous Region, China.; Department of Cardiology, the First Affiliated Hospital of Xinjiang Medical University, Urumqi, Xinjiang Uygur Autonomous Region, China.; Department of Cardiology, the First Affiliated Hospital of Xinjiang Medical University, Urumqi, Xinjiang Uygur Autonomous Region, China.; Department of Cardiology, the First Affiliated Hospital of Xinjiang Medical University, Urumqi, Xinjiang Uygur Autonomous Region, China.&lt;/_author_adr&gt;&lt;_created&gt;63861992&lt;/_created&gt;&lt;_date&gt;2020-09-01&lt;/_date&gt;&lt;_date_display&gt;2020 Sep&lt;/_date_display&gt;&lt;_db_updated&gt;PubMed&lt;/_db_updated&gt;&lt;_doi&gt;10.1097/FJC.0000000000000867&lt;/_doi&gt;&lt;_impact_factor&gt;   2.598&lt;/_impact_factor&gt;&lt;_isbn&gt;1533-4023 (Electronic); 0160-2446 (Linking)&lt;/_isbn&gt;&lt;_issue&gt;3&lt;/_issue&gt;&lt;_journal&gt;J Cardiovasc Pharmacol&lt;/_journal&gt;&lt;_language&gt;eng&lt;/_language&gt;&lt;_modified&gt;63861992&lt;/_modified&gt;&lt;_pages&gt;305-312&lt;/_pages&gt;&lt;_tertiary_title&gt;Journal of cardiovascular pharmacology&lt;/_tertiary_title&gt;&lt;_type_work&gt;Journal Article; Research Support, Non-U.S. Gov&amp;apos;t&lt;/_type_work&gt;&lt;_url&gt;http://www.ncbi.nlm.nih.gov/entrez/query.fcgi?cmd=Retrieve&amp;amp;db=pubmed&amp;amp;dopt=Abstract&amp;amp;list_uids=32590403&amp;amp;query_hl=1&lt;/_url&gt;&lt;_volume&gt;76&lt;/_volume&gt;&lt;/Details&gt;&lt;Extra&gt;&lt;DBUID&gt;{F96A950B-833F-4880-A151-76DA2D6A2879}&lt;/DBUID&gt;&lt;/Extra&gt;&lt;/Item&gt;&lt;/References&gt;&lt;/Group&gt;&lt;/Citation&gt;_x000a_"/>
    <w:docVar w:name="NE.Ref{26F4E226-CB64-499E-9286-1C923B3A60F3}" w:val=" ADDIN NE.Ref.{26F4E226-CB64-499E-9286-1C923B3A60F3}&lt;Citation&gt;&lt;Group&gt;&lt;References&gt;&lt;Item&gt;&lt;ID&gt;1134&lt;/ID&gt;&lt;UID&gt;{E576CA69-6D71-4CAD-B543-962180D2836D}&lt;/UID&gt;&lt;Title&gt;Acute exposure of di(2-ethylhexyl) phthalate (DEHP) induces immune signal regulation and ferroptosis in oryzias melastigma&lt;/Title&gt;&lt;Template&gt;Journal Article&lt;/Template&gt;&lt;Star&gt;0&lt;/Star&gt;&lt;Tag&gt;0&lt;/Tag&gt;&lt;Author&gt;Yin, X; Zeb, R; Wei, H; Cai, L&lt;/Author&gt;&lt;Year&gt;2021&lt;/Year&gt;&lt;Details&gt;&lt;_accession_num&gt;33272674&lt;/_accession_num&gt;&lt;_author_adr&gt;State Key Laboratory of Marine Environmental Science, College of Ocean &amp;amp; Earth Sciences, Xiamen University, Xiamen, Fujian, China. Electronic address: yinxiaohan@stu.xmu.edu.cn.; State Key Laboratory of Marine Environmental Science, College of Ocean &amp;amp; Earth Sciences, Xiamen University, Xiamen, Fujian, China. Electronic address: Rabiazeb16@hotmail.com.; State Key Laboratory of Marine Environmental Science, College of Ocean &amp;amp; Earth Sciences, Xiamen University, Xiamen, Fujian, China. Electronic address: weihui@stu.xmu.edu.cn.; Third Institute of Oceanography, Ministry of Natural Resources, Xiamen, Fujian, China. Electronic address: cailing@tio.org.cn.&lt;/_author_adr&gt;&lt;_collection_scope&gt;SCI;SCIE;EI&lt;/_collection_scope&gt;&lt;_created&gt;63798609&lt;/_created&gt;&lt;_date&gt;2021-02-01&lt;/_date&gt;&lt;_date_display&gt;2021 Feb&lt;/_date_display&gt;&lt;_db_updated&gt;PubMed&lt;/_db_updated&gt;&lt;_doi&gt;10.1016/j.chemosphere.2020.129053&lt;/_doi&gt;&lt;_impact_factor&gt;   5.778&lt;/_impact_factor&gt;&lt;_isbn&gt;1879-1298 (Electronic); 0045-6535 (Linking)&lt;/_isbn&gt;&lt;_journal&gt;Chemosphere&lt;/_journal&gt;&lt;_keywords&gt;DEHP; Ferroptosis; Oryzias melastigma; Transcriptome&lt;/_keywords&gt;&lt;_language&gt;eng&lt;/_language&gt;&lt;_modified&gt;63798609&lt;/_modified&gt;&lt;_ori_publication&gt;Copyright (c) 2020 Elsevier Ltd. All rights reserved.&lt;/_ori_publication&gt;&lt;_pages&gt;129053&lt;/_pages&gt;&lt;_subject_headings&gt;Animals; *Diethylhexyl Phthalate/toxicity; Female; Ferroptosis; Male; *Oryzias/genetics; Phthalic Acids; Plasticizers&lt;/_subject_headings&gt;&lt;_tertiary_title&gt;Chemosphere&lt;/_tertiary_title&gt;&lt;_type_work&gt;Journal Article&lt;/_type_work&gt;&lt;_url&gt;http://www.ncbi.nlm.nih.gov/entrez/query.fcgi?cmd=Retrieve&amp;amp;db=pubmed&amp;amp;dopt=Abstract&amp;amp;list_uids=33272674&amp;amp;query_hl=1&lt;/_url&gt;&lt;_volume&gt;265&lt;/_volume&gt;&lt;/Details&gt;&lt;Extra&gt;&lt;DBUID&gt;{F96A950B-833F-4880-A151-76DA2D6A2879}&lt;/DBUID&gt;&lt;/Extra&gt;&lt;/Item&gt;&lt;/References&gt;&lt;/Group&gt;&lt;Group&gt;&lt;References&gt;&lt;Item&gt;&lt;ID&gt;1135&lt;/ID&gt;&lt;UID&gt;{26DF33B1-C88A-4D35-B3B0-B9E5659D69A7}&lt;/UID&gt;&lt;Title&gt;Lipid peroxidation and ferroptosis: The role of GSH and GPx4&lt;/Title&gt;&lt;Template&gt;Journal Article&lt;/Template&gt;&lt;Star&gt;0&lt;/Star&gt;&lt;Tag&gt;0&lt;/Tag&gt;&lt;Author&gt;Ursini, F; Maiorino, M&lt;/Author&gt;&lt;Year&gt;2020&lt;/Year&gt;&lt;Details&gt;&lt;_accession_num&gt;32165281&lt;/_accession_num&gt;&lt;_author_adr&gt;Department of Molecular Medicine, University of Padova, Viale G. Colombo, 3, I-35131, Padova, Italy. Electronic address: fulvio.ursini@unipd.it.; Department of Molecular Medicine, University of Padova, Viale G. Colombo, 3, I-35131, Padova, Italy. Electronic address: matilde.maiorino@unipd.it.&lt;/_author_adr&gt;&lt;_created&gt;63798620&lt;/_created&gt;&lt;_date&gt;2020-05-20&lt;/_date&gt;&lt;_date_display&gt;2020 May 20&lt;/_date_display&gt;&lt;_db_updated&gt;PubMed&lt;/_db_updated&gt;&lt;_doi&gt;10.1016/j.freeradbiomed.2020.02.027&lt;/_doi&gt;&lt;_impact_factor&gt;   6.170&lt;/_impact_factor&gt;&lt;_isbn&gt;1873-4596 (Electronic); 0891-5849 (Linking)&lt;/_isbn&gt;&lt;_journal&gt;Free Radic Biol Med&lt;/_journal&gt;&lt;_keywords&gt;*GPx4; *GSH; *Lipid hydroperoxide; *Lipid peroxidation; *Oxygen toxicity; *Selenium; *cell death; *ferroptosis&lt;/_keywords&gt;&lt;_language&gt;eng&lt;/_language&gt;&lt;_modified&gt;63798620&lt;/_modified&gt;&lt;_ori_publication&gt;Copyright (c) 2020. Published by Elsevier Inc.&lt;/_ori_publication&gt;&lt;_pages&gt;175-185&lt;/_pages&gt;&lt;_tertiary_title&gt;Free radical biology &amp;amp; medicine&lt;/_tertiary_title&gt;&lt;_type_work&gt;Journal Article; Review&lt;/_type_work&gt;&lt;_url&gt;http://www.ncbi.nlm.nih.gov/entrez/query.fcgi?cmd=Retrieve&amp;amp;db=pubmed&amp;amp;dopt=Abstract&amp;amp;list_uids=32165281&amp;amp;query_hl=1&lt;/_url&gt;&lt;_volume&gt;152&lt;/_volume&gt;&lt;/Details&gt;&lt;Extra&gt;&lt;DBUID&gt;{F96A950B-833F-4880-A151-76DA2D6A2879}&lt;/DBUID&gt;&lt;/Extra&gt;&lt;/Item&gt;&lt;/References&gt;&lt;/Group&gt;&lt;Group&gt;&lt;References&gt;&lt;Item&gt;&lt;ID&gt;1136&lt;/ID&gt;&lt;UID&gt;{0DC349E4-4A8B-4A85-B2D4-1B73DA9E1697}&lt;/UID&gt;&lt;Title&gt;Inhibition of ferroptosis attenuates tissue damage and improves long-term outcomes after traumatic brain injury in mice&lt;/Title&gt;&lt;Template&gt;Journal Article&lt;/Template&gt;&lt;Star&gt;0&lt;/Star&gt;&lt;Tag&gt;0&lt;/Tag&gt;&lt;Author&gt;Xie, B S; Wang, Y Q; Lin, Y; Mao, Q; Feng, J F; Gao, G Y; Jiang, J Y&lt;/Author&gt;&lt;Year&gt;2019&lt;/Year&gt;&lt;Details&gt;&lt;_accession_num&gt;30264934&lt;/_accession_num&gt;&lt;_author_adr&gt;Department of Neurosurgery, School of Medicine, Ren Ji Hospital, Shanghai Jiao Tong University, Shanghai, China.; Shanghai Institute of Head Trauma, Shanghai, China.; Sino-French Research Center for Life Sciences and Genomics, State Key Laboratory  of Medical Genomics, Rui-Jin Hospital, Shanghai Jiao Tong University School of Medicine, Shanghai, China.; Department of Neurosurgery, School of Medicine, Ren Ji Hospital, Shanghai Jiao Tong University, Shanghai, China.; Shanghai Institute of Head Trauma, Shanghai, China.; Department of Neurosurgery, School of Medicine, Ren Ji Hospital, Shanghai Jiao Tong University, Shanghai, China.; Department of Neurosurgery, School of Medicine, Ren Ji Hospital, Shanghai Jiao Tong University, Shanghai, China.; Shanghai Institute of Head Trauma, Shanghai, China.; Department of Neurosurgery, School of Medicine, Ren Ji Hospital, Shanghai Jiao Tong University, Shanghai, China.; Shanghai Institute of Head Trauma, Shanghai, China.; Department of Neurosurgery, School of Medicine, Ren Ji Hospital, Shanghai Jiao Tong University, Shanghai, China.; Shanghai Institute of Head Trauma, Shanghai, China.&lt;/_author_adr&gt;&lt;_collection_scope&gt;SCIE&lt;/_collection_scope&gt;&lt;_created&gt;63798622&lt;/_created&gt;&lt;_date&gt;2019-04-01&lt;/_date&gt;&lt;_date_display&gt;2019 Apr&lt;/_date_display&gt;&lt;_db_updated&gt;PubMed&lt;/_db_updated&gt;&lt;_doi&gt;10.1111/cns.13069&lt;/_doi&gt;&lt;_impact_factor&gt;   4.074&lt;/_impact_factor&gt;&lt;_isbn&gt;1755-5949 (Electronic); 1755-5930 (Linking)&lt;/_isbn&gt;&lt;_issue&gt;4&lt;/_issue&gt;&lt;_journal&gt;CNS Neurosci Ther&lt;/_journal&gt;&lt;_keywords&gt;*ferroptosis; *iron accumulation; *lipid ROS accumulation; *traumatic brain injury (TBI)&lt;/_keywords&gt;&lt;_language&gt;eng&lt;/_language&gt;&lt;_modified&gt;63798622&lt;/_modified&gt;&lt;_ori_publication&gt;(c) 2018 John Wiley &amp;amp; Sons Ltd.&lt;/_ori_publication&gt;&lt;_pages&gt;465-475&lt;/_pages&gt;&lt;_subject_headings&gt;Animals; Brain/*drug effects/*metabolism/pathology; Brain Injuries, Traumatic/*drug therapy/*metabolism/pathology; Cyclohexylamines/pharmacology/*therapeutic use; Ferroptosis/*drug effects/physiology; Iron/metabolism; Male; Mice; Mice, Inbred C57BL; Phenylenediamines/pharmacology/*therapeutic use; Reactive Oxygen Species/antagonists &amp;amp; inhibitors/metabolism; Treatment Outcome&lt;/_subject_headings&gt;&lt;_tertiary_title&gt;CNS neuroscience &amp;amp; therapeutics&lt;/_tertiary_title&gt;&lt;_type_work&gt;Journal Article; Research Support, Non-U.S. Gov&amp;apos;t&lt;/_type_work&gt;&lt;_url&gt;http://www.ncbi.nlm.nih.gov/entrez/query.fcgi?cmd=Retrieve&amp;amp;db=pubmed&amp;amp;dopt=Abstract&amp;amp;list_uids=30264934&amp;amp;query_hl=1&lt;/_url&gt;&lt;_volume&gt;25&lt;/_volume&gt;&lt;/Details&gt;&lt;Extra&gt;&lt;DBUID&gt;{F96A950B-833F-4880-A151-76DA2D6A2879}&lt;/DBUID&gt;&lt;/Extra&gt;&lt;/Item&gt;&lt;/References&gt;&lt;/Group&gt;&lt;/Citation&gt;_x000a_"/>
    <w:docVar w:name="NE.Ref{2B32B03E-65DA-42B8-90E7-516F8E4CE2C8}" w:val=" ADDIN NE.Ref.{2B32B03E-65DA-42B8-90E7-516F8E4CE2C8}&lt;Citation&gt;&lt;Group&gt;&lt;References&gt;&lt;Item&gt;&lt;ID&gt;1374&lt;/ID&gt;&lt;UID&gt;{54344113-61C1-4EBB-9F45-D4AD605AA460}&lt;/UID&gt;&lt;Title&gt;Myocardial ischemia and coronary disease in heart failure&lt;/Title&gt;&lt;Template&gt;Journal Article&lt;/Template&gt;&lt;Star&gt;0&lt;/Star&gt;&lt;Tag&gt;0&lt;/Tag&gt;&lt;Author&gt;Pagliaro, B R; Cannata, F; Stefanini, G G; Bolognese, L&lt;/Author&gt;&lt;Year&gt;2020&lt;/Year&gt;&lt;Details&gt;&lt;_accession_num&gt;31332663&lt;/_accession_num&gt;&lt;_author_adr&gt;Cardio Center, Humanitas Clinical and Research Center - IRCCS, Rozzano, Milan, Italy.; Cardio Center, Humanitas Clinical and Research Center - IRCCS, Rozzano, Milan, Italy.; Department of Biomedical Sciences, Humanitas University, Via Rita Levi Montalcini 4, 20090 Pieve Emanuele, Milan, Italy.; Cardio Center, Humanitas Clinical and Research Center - IRCCS, Rozzano, Milan, Italy. giulio.stefanini@hunimed.eu.; Department of Biomedical Sciences, Humanitas University, Via Rita Levi Montalcini 4, 20090 Pieve Emanuele, Milan, Italy. giulio.stefanini@hunimed.eu.; Dipartimento Cardio Neuro Vascolare, Ospedale San Donato, Arezzo, Italy.&lt;/_author_adr&gt;&lt;_collection_scope&gt;SCIE&lt;/_collection_scope&gt;&lt;_created&gt;63857476&lt;/_created&gt;&lt;_date&gt;2020-01-01&lt;/_date&gt;&lt;_date_display&gt;2020 Jan&lt;/_date_display&gt;&lt;_db_updated&gt;PubMed&lt;/_db_updated&gt;&lt;_doi&gt;10.1007/s10741-019-09831-z&lt;/_doi&gt;&lt;_impact_factor&gt;   3.538&lt;/_impact_factor&gt;&lt;_isbn&gt;1573-7322 (Electronic); 1382-4147 (Linking)&lt;/_isbn&gt;&lt;_issue&gt;1&lt;/_issue&gt;&lt;_journal&gt;Heart Fail Rev&lt;/_journal&gt;&lt;_keywords&gt;*Coronary artery disease; *Heart failure; *Microvascular dysfunction; *Myocardial ischemia; *Wall stress&lt;/_keywords&gt;&lt;_language&gt;eng&lt;/_language&gt;&lt;_modified&gt;63857477&lt;/_modified&gt;&lt;_pages&gt;53-65&lt;/_pages&gt;&lt;_subject_headings&gt;Coronary Artery Disease/*complications/*physiopathology; Coronary Circulation; Coronary Vessels/pathology; Disease Progression; Heart Failure/complications/*physiopathology/therapy; Humans; Myocardial Ischemia/complications/*physiopathology; Randomized Controlled Trials as Topic; Risk Factors&lt;/_subject_headings&gt;&lt;_tertiary_title&gt;Heart failure reviews&lt;/_tertiary_title&gt;&lt;_type_work&gt;Journal Article; Review&lt;/_type_work&gt;&lt;_url&gt;http://www.ncbi.nlm.nih.gov/entrez/query.fcgi?cmd=Retrieve&amp;amp;db=pubmed&amp;amp;dopt=Abstract&amp;amp;list_uids=31332663&amp;amp;query_hl=1&lt;/_url&gt;&lt;_volume&gt;25&lt;/_volume&gt;&lt;/Details&gt;&lt;Extra&gt;&lt;DBUID&gt;{F96A950B-833F-4880-A151-76DA2D6A2879}&lt;/DBUID&gt;&lt;/Extra&gt;&lt;/Item&gt;&lt;/References&gt;&lt;/Group&gt;&lt;/Citation&gt;_x000a_"/>
    <w:docVar w:name="NE.Ref{2CF0AD87-2075-444C-802B-A3E7D2D7E441}" w:val=" ADDIN NE.Ref.{2CF0AD87-2075-444C-802B-A3E7D2D7E441}&lt;Citation&gt;&lt;Group&gt;&lt;References&gt;&lt;Item&gt;&lt;ID&gt;5753&lt;/ID&gt;&lt;UID&gt;{29F8EA06-CF2B-4A57-808B-34D0CC51EEA4}&lt;/UID&gt;&lt;Title&gt;The role of Serpina3n in the reversal effect of ATRA on dexamethasone-inhibited  osteogenic differentiation in mesenchymal stem cells&lt;/Title&gt;&lt;Template&gt;Journal Article&lt;/Template&gt;&lt;Star&gt;0&lt;/Star&gt;&lt;Tag&gt;0&lt;/Tag&gt;&lt;Author&gt;Jiang, H T; Deng, R; Deng, Y; Nie, M; Deng, Y X; Luo, H H; Yang, Y Y; Ni, N; Ran, C C; Deng, Z L&lt;/Author&gt;&lt;Year&gt;2021&lt;/Year&gt;&lt;Details&gt;&lt;_accessed&gt;65192623&lt;/_accessed&gt;&lt;_created&gt;65192623&lt;/_created&gt;&lt;_modified&gt;65192623&lt;/_modified&gt;&lt;_url&gt;http://www.ncbi.nlm.nih.gov/entrez/query.fcgi?cmd=Retrieve&amp;amp;db=pubmed&amp;amp;dopt=Abstract&amp;amp;list_uids=34001245&amp;amp;query_hl=1&lt;/_url&gt;&lt;_journal&gt;Stem Cell Res Ther&lt;/_journal&gt;&lt;_volume&gt;12&lt;/_volume&gt;&lt;_issue&gt;1&lt;/_issue&gt;&lt;_pages&gt;291&lt;/_pages&gt;&lt;_tertiary_title&gt;Stem cell research &amp;amp; therapy&lt;/_tertiary_title&gt;&lt;_doi&gt;10.1186/s13287-021-02347-0&lt;/_doi&gt;&lt;_date_display&gt;2021 May 17&lt;/_date_display&gt;&lt;_date&gt;63836640&lt;/_date&gt;&lt;_type_work&gt;Journal Article; Research Support, Non-U.S. Gov&amp;apos;t&lt;/_type_work&gt;&lt;_isbn&gt;1757-6512 (Electronic); 1757-6512 (Linking)&lt;/_isbn&gt;&lt;_accession_num&gt;34001245&lt;/_accession_num&gt;&lt;_keywords&gt;ATRA; BMP9; Dexamethasone; Glucocorticoid-induced osteoporosis (GIOP); Osteogenic differentiation; Serpina3n&lt;/_keywords&gt;&lt;_subject_headings&gt;Acute-Phase Proteins; Animals; Cell Differentiation; Cells, Cultured; Dexamethasone/pharmacology; Fibroblasts; Humans; *Mesenchymal Stem Cells; Mice; Osteogenesis; Rats; *Serpins; Tretinoin/pharmacology; X-Ray Microtomography&lt;/_subject_headings&gt;&lt;_author_adr&gt;Department of Orthopaedics, The Second Affiliated Hospital of Chongqing Medical  University, 76 Linjiang Road, Yuzhong District, Chongqing, 400010, China.; Chongqing Key Laboratory of Biochemistry and Molecular Pharmacology, Chongqing  Medical University, No. 1 Yixueyuan Road, Yuzhong District, Chongqing, 400010,  China.; Department of Orthopaedics, The Second Affiliated Hospital of Chongqing Medical  University, 76 Linjiang Road, Yuzhong District, Chongqing, 400010, China.; Chongqing Key Laboratory of Biochemistry and Molecular Pharmacology, Chongqing  Medical University, No. 1 Yixueyuan Road, Yuzhong District, Chongqing, 400010,  China.; Department of Pharmacology, School of Pharmacy, Chongqing Medical University, No.  1 Yixueyuan Road, Yuzhong District, Chongqing, 400010, China.; Department of Orthopaedics, The Second Affiliated Hospital of Chongqing Medical  University, 76 Linjiang Road, Yuzhong District, Chongqing, 400010, China.; Chongqing Key Laboratory of Biochemistry and Molecular Pharmacology, Chongqing  Medical University, No. 1 Yixueyuan Road, Yuzhong District, Chongqing, 400010,  China.; Department of Pharmacology, School of Pharmacy, Chongqing Medical University, No.  1 Yixueyuan Road, Yuzhong District, Chongqing, 400010, China.; Chongqing Key Laboratory of Biochemistry and Molecular Pharmacology, Chongqing  Medical University, No. 1 Yixueyuan Road, Yuzhong District, Chongqing, 400010,  China.; Department of Pharmacology, School of Pharmacy, Chongqing Medical University, No.  1 Yixueyuan Road, Yuzhong District, Chongqing, 400010, China.; Chongqing Key Laboratory of Biochemistry and Molecular Pharmacology, Chongqing  Medical University, No. 1 Yixueyuan Road, Yuzhong District, Chongqing, 400010,  China.; Department of Pharmacology, School of Pharmacy, Chongqing Medical University, No.  1 Yixueyuan Road, Yuzhong District, Chongqing, 400010, China.; Chongqing Key Laboratory of Biochemistry and Molecular Pharmacology, Chongqing  Medical University, No. 1 Yixueyuan Road, Yuzhong District, Chongqing, 400010,  China.; Ministry of Education Key Laboratory of Diagnostic Medicine, School of Laboratory  Medicine, Chongqing Medical University, No. 1 Yixueyuan Road, Yuzhong District,  Chongqing, 400010, China.; Department of Orthopaedics, The Second Affiliated Hospital of Chongqing Medical  University, 76 Linjiang Road, Yuzhong District, Chongqing, 400010, China.; Chongqing Key Laboratory of Biochemistry and Molecular Pharmacology, Chongqing  Medical University, No. 1 Yixueyuan Road, Yuzhong District, Chongqing, 400010,  China.; Department of Orthopaedics, The Second Affiliated Hospital of Chongqing Medical  University, 76 Linjiang Road, Yuzhong District, Chongqing, 400010, China.  dengzl@cqmu.edu.cn.&lt;/_author_adr&gt;&lt;_language&gt;eng&lt;/_language&gt;&lt;_db_updated&gt;PubMed&lt;/_db_updated&gt;&lt;_impact_factor&gt;   8.079&lt;/_impact_factor&gt;&lt;_social_category&gt;医学(2)&lt;/_social_category&gt;&lt;_collection_scope&gt;SCIE&lt;/_collection_scope&gt;&lt;/Details&gt;&lt;Extra&gt;&lt;DBUID&gt;{F96A950B-833F-4880-A151-76DA2D6A2879}&lt;/DBUID&gt;&lt;/Extra&gt;&lt;/Item&gt;&lt;/References&gt;&lt;/Group&gt;&lt;/Citation&gt;_x000a_"/>
    <w:docVar w:name="NE.Ref{2DEFE88D-9E86-408B-A15E-6B21B7B1CC6C}" w:val=" ADDIN NE.Ref.{2DEFE88D-9E86-408B-A15E-6B21B7B1CC6C}&lt;Citation&gt;&lt;Group&gt;&lt;References&gt;&lt;Item&gt;&lt;ID&gt;1564&lt;/ID&gt;&lt;UID&gt;{696E872A-39D3-4690-8F6E-2B0F58C6BF39}&lt;/UID&gt;&lt;Title&gt;AMERICAN ASSOCIATION OF CLINICAL ENDOCRINOLOGISTS/AMERICAN COLLEGE OF ENDOCRINOLOGY CLINICAL PRACTICE GUIDELINES FOR THE DIAGNOSIS AND TREATMENT OF POSTMENOPAUSAL OSTEOPOROSIS-2020 UPDATE&lt;/Title&gt;&lt;Template&gt;Journal Article&lt;/Template&gt;&lt;Star&gt;0&lt;/Star&gt;&lt;Tag&gt;0&lt;/Tag&gt;&lt;Author&gt;Camacho, P M; Petak, S M; Binkley, N; Diab, D L; Eldeiry, L S; Farooki, A; Harris, S T; Hurley, D L; Kelly, J; Lewiecki, E M; Pessah-Pollack, R; McClung, M; Wimalawansa, S J; Watts, N B&lt;/Author&gt;&lt;Year&gt;2020&lt;/Year&gt;&lt;Details&gt;&lt;_accession_num&gt;32427503&lt;/_accession_num&gt;&lt;_collection_scope&gt;SCIE&lt;/_collection_scope&gt;&lt;_created&gt;63917956&lt;/_created&gt;&lt;_date&gt;2020-05-01&lt;/_date&gt;&lt;_date_display&gt;2020 May&lt;/_date_display&gt;&lt;_db_updated&gt;PubMed&lt;/_db_updated&gt;&lt;_doi&gt;10.4158/GL-2020-0524SUPPL&lt;/_doi&gt;&lt;_impact_factor&gt;   3.443&lt;/_impact_factor&gt;&lt;_isbn&gt;1530-891X (Print); 1530-891X (Linking)&lt;/_isbn&gt;&lt;_issue&gt;Suppl 1&lt;/_issue&gt;&lt;_journal&gt;Endocr Pract&lt;/_journal&gt;&lt;_language&gt;eng&lt;/_language&gt;&lt;_modified&gt;64413665&lt;/_modified&gt;&lt;_pages&gt;1-46&lt;/_pages&gt;&lt;_subject_headings&gt;Absorptiometry, Photon; Aged; Bone Density; Endocrinologists; Female; Humans; Middle Aged; *Osteoporosis, Postmenopausal/diagnosis/therapy; United States&lt;/_subject_headings&gt;&lt;_tertiary_title&gt;Endocrine practice : official journal of the American College of Endocrinology_x000d__x000a_      and the American Association of Clinical Endocrinologists&lt;/_tertiary_title&gt;&lt;_type_work&gt;Journal Article; Practice Guideline&lt;/_type_work&gt;&lt;_url&gt;http://www.ncbi.nlm.nih.gov/entrez/query.fcgi?cmd=Retrieve&amp;amp;db=pubmed&amp;amp;dopt=Abstract&amp;amp;list_uids=32427503&amp;amp;query_hl=1&lt;/_url&gt;&lt;_volume&gt;26&lt;/_volume&gt;&lt;/Details&gt;&lt;Extra&gt;&lt;DBUID&gt;{F96A950B-833F-4880-A151-76DA2D6A2879}&lt;/DBUID&gt;&lt;/Extra&gt;&lt;/Item&gt;&lt;/References&gt;&lt;/Group&gt;&lt;/Citation&gt;_x000a_"/>
    <w:docVar w:name="NE.Ref{2E3BF46F-FB98-4790-9C9E-FAF9E71B3768}" w:val=" ADDIN NE.Ref.{2E3BF46F-FB98-4790-9C9E-FAF9E71B3768}&lt;Citation&gt;&lt;Group&gt;&lt;References&gt;&lt;Item&gt;&lt;ID&gt;1148&lt;/ID&gt;&lt;UID&gt;{A8222F54-3314-42D5-805B-BAD6E0351386}&lt;/UID&gt;&lt;Title&gt;Circulating miR-106b-5p serves as a diagnostic biomarker for asymptomatic carotid artery stenosis and predicts the occurrence of cerebral ischemic events&lt;/Title&gt;&lt;Template&gt;Journal Article&lt;/Template&gt;&lt;Star&gt;0&lt;/Star&gt;&lt;Tag&gt;0&lt;/Tag&gt;&lt;Author&gt;Zhang, T; Chen, Z; Yang, X; Fu, R; Wang, J; Xu, H&lt;/Author&gt;&lt;Year&gt;2020&lt;/Year&gt;&lt;Details&gt;&lt;_accession_num&gt;32558619&lt;/_accession_num&gt;&lt;_author_adr&gt;Department of Neurosurgery, Taihe Hospital, Hubei University of Medicine, Shiyan, Hubei, China.; Department of Neurosurgery, Taihe Hospital, Hubei University of Medicine, Shiyan, Hubei, China.; Department of Clinical Laboratory, Taihe Hospital, Hubei University of Medicine,  Shiyan, Hubei, China.; Department of Neurosurgery, Taihe Hospital, Hubei University of Medicine, Shiyan, Hubei, China.; Department of Nuclear Medicine, Taihe Hospital, Hubei University of Medicine, Shiyan, Hubei, China.; Department of Health Management, Taihe Hospital, Hubei University of Medicine, Shiyan, Hubei, China.&lt;/_author_adr&gt;&lt;_collection_scope&gt;SCIE&lt;/_collection_scope&gt;&lt;_created&gt;63801624&lt;/_created&gt;&lt;_date&gt;2020-10-01&lt;/_date&gt;&lt;_date_display&gt;2020 Oct&lt;/_date_display&gt;&lt;_db_updated&gt;PubMed&lt;/_db_updated&gt;&lt;_doi&gt;10.1177/1358863X20929424&lt;/_doi&gt;&lt;_impact_factor&gt;   2.509&lt;/_impact_factor&gt;&lt;_isbn&gt;1477-0377 (Electronic); 1358-863X (Linking)&lt;/_isbn&gt;&lt;_issue&gt;5&lt;/_issue&gt;&lt;_journal&gt;Vasc Med&lt;/_journal&gt;&lt;_keywords&gt;*asymptomatic carotid artery stenosis; *biomarkers; *cerebral ischemic events; *miR-106b-5p&lt;/_keywords&gt;&lt;_language&gt;eng&lt;/_language&gt;&lt;_modified&gt;63801624&lt;/_modified&gt;&lt;_pages&gt;436-442&lt;/_pages&gt;&lt;_subject_headings&gt;Aged; Asymptomatic Diseases; Biomarkers/blood; Brain Ischemia/diagnosis/*etiology; Carotid Stenosis/*blood/complications/diagnosis; Case-Control Studies; Circulating MicroRNA/*blood; Female; Humans; Male; MicroRNAs/*blood; Middle Aged; Predictive Value of Tests; Prognosis; Risk Assessment; Risk Factors; Severity of Illness Index&lt;/_subject_headings&gt;&lt;_tertiary_title&gt;Vascular medicine (London, England)&lt;/_tertiary_title&gt;&lt;_type_work&gt;Journal Article&lt;/_type_work&gt;&lt;_url&gt;http://www.ncbi.nlm.nih.gov/entrez/query.fcgi?cmd=Retrieve&amp;amp;db=pubmed&amp;amp;dopt=Abstract&amp;amp;list_uids=32558619&amp;amp;query_hl=1&lt;/_url&gt;&lt;_volume&gt;25&lt;/_volume&gt;&lt;/Details&gt;&lt;Extra&gt;&lt;DBUID&gt;{F96A950B-833F-4880-A151-76DA2D6A2879}&lt;/DBUID&gt;&lt;/Extra&gt;&lt;/Item&gt;&lt;/References&gt;&lt;/Group&gt;&lt;Group&gt;&lt;References&gt;&lt;Item&gt;&lt;ID&gt;1149&lt;/ID&gt;&lt;UID&gt;{35602BFD-1F5D-4A57-971E-AF1C525996C3}&lt;/UID&gt;&lt;Title&gt;Circulating microRNAs as novel potential biomarkers for early diagnosis of acute  stroke in humans&lt;/Title&gt;&lt;Template&gt;Journal Article&lt;/Template&gt;&lt;Star&gt;0&lt;/Star&gt;&lt;Tag&gt;0&lt;/Tag&gt;&lt;Author&gt;Wang, W; Sun, G; Zhang, L; Shi, L; Zeng, Y&lt;/Author&gt;&lt;Year&gt;2014&lt;/Year&gt;&lt;Details&gt;&lt;_accession_num&gt;25287657&lt;/_accession_num&gt;&lt;_author_adr&gt;Department of Neurosurgery and Neurology, The First People&amp;apos;s Hospital of Kunshan, Jiangsu University, Suzhou, P. R. China.; Department of Neurosurgery, Fourth Affiliated Yancheng Hospital of Nantong University, Yancheng, P. R. China.; Department of Neurosurgery and Neurology, The First People&amp;apos;s Hospital of Kunshan, Jiangsu University, Suzhou, P. R. China.; Department of Neurosurgery and Neurology, The First People&amp;apos;s Hospital of Kunshan, Jiangsu University, Suzhou, P. R. China. Electronic address: sl1012002322@126.com.; Beijing University of Technology, Beijing City, P. R. China.&lt;/_author_adr&gt;&lt;_created&gt;63801631&lt;/_created&gt;&lt;_date&gt;2014-11-01&lt;/_date&gt;&lt;_date_display&gt;2014 Nov-Dec&lt;/_date_display&gt;&lt;_db_updated&gt;PubMed&lt;/_db_updated&gt;&lt;_doi&gt;10.1016/j.jstrokecerebrovasdis.2014.06.002&lt;/_doi&gt;&lt;_impact_factor&gt;   1.787&lt;/_impact_factor&gt;&lt;_isbn&gt;1532-8511 (Electronic); 1052-3057 (Linking)&lt;/_isbn&gt;&lt;_issue&gt;10&lt;/_issue&gt;&lt;_journal&gt;J Stroke Cerebrovasc Dis&lt;/_journal&gt;&lt;_keywords&gt;MicroRNA; acute stroke; biomarker; diagnosis; plasma&lt;/_keywords&gt;&lt;_language&gt;eng&lt;/_language&gt;&lt;_modified&gt;63801631&lt;/_modified&gt;&lt;_ori_publication&gt;Copyright (c) 2014 National Stroke Association. Published by Elsevier Inc. All_x000d__x000a_      rights reserved.&lt;/_ori_publication&gt;&lt;_pages&gt;2607-2613&lt;/_pages&gt;&lt;_subject_headings&gt;Aged; Aged, 80 and over; Biomarkers/blood; Brain/*pathology; *Diffusion Magnetic Resonance Imaging; *Early Diagnosis; Female; Humans; Male; MicroRNAs/blood/*genetics; Middle Aged; Oligonucleotide Array Sequence Analysis; Real-Time Polymerase Chain Reaction; Stroke/*blood/*diagnosis/genetics/pathology&lt;/_subject_headings&gt;&lt;_tertiary_title&gt;Journal of stroke and cerebrovascular diseases : the official journal of National_x000d__x000a_      Stroke Association&lt;/_tertiary_title&gt;&lt;_type_work&gt;Journal Article; Research Support, Non-U.S. Gov&amp;apos;t&lt;/_type_work&gt;&lt;_url&gt;http://www.ncbi.nlm.nih.gov/entrez/query.fcgi?cmd=Retrieve&amp;amp;db=pubmed&amp;amp;dopt=Abstract&amp;amp;list_uids=25287657&amp;amp;query_hl=1&lt;/_url&gt;&lt;_volume&gt;23&lt;/_volume&gt;&lt;/Details&gt;&lt;Extra&gt;&lt;DBUID&gt;{F96A950B-833F-4880-A151-76DA2D6A2879}&lt;/DBUID&gt;&lt;/Extra&gt;&lt;/Item&gt;&lt;/References&gt;&lt;/Group&gt;&lt;/Citation&gt;_x000a_"/>
    <w:docVar w:name="NE.Ref{2E3C1C10-FF02-4BB1-B2DA-DE23AAB7CF13}" w:val=" ADDIN NE.Ref.{2E3C1C10-FF02-4BB1-B2DA-DE23AAB7CF13}&lt;Citation&gt;&lt;Group&gt;&lt;References&gt;&lt;Item&gt;&lt;ID&gt;1736&lt;/ID&gt;&lt;UID&gt;{AD50EC1C-4DFE-4134-9E77-3E2CA7B1F5F2}&lt;/UID&gt;&lt;Title&gt;Hydroxychloroquine decreases human MSC-derived osteoblast differentiation and mineralization in vitro&lt;/Title&gt;&lt;Template&gt;Journal Article&lt;/Template&gt;&lt;Star&gt;0&lt;/Star&gt;&lt;Tag&gt;0&lt;/Tag&gt;&lt;Author&gt;Both, T; van de Peppel, H J; Zillikens, M C; Koedam, M; van Leeuwen, JPTM; van Hagen, P M; van Daele, PLA; van der Eerden, BCJ&lt;/Author&gt;&lt;Year&gt;2018&lt;/Year&gt;&lt;Details&gt;&lt;_accessed&gt;64432007&lt;/_accessed&gt;&lt;_accession_num&gt;28975700&lt;/_accession_num&gt;&lt;_author_adr&gt;Department of Internal Medicine, Division of Clinical Immunology, Erasmus Medical Center, Rotterdam, The Netherlands.; Department of Internal Medicine, Division of Endocrinology, Erasmus Medical Center, Rotterdam, The Netherlands.; Department of Internal Medicine, Division of Endocrinology, Erasmus Medical Center, Rotterdam, The Netherlands.; Department of Internal Medicine, Division of Endocrinology, Erasmus Medical Center, Rotterdam, The Netherlands.; Department of Internal Medicine, Division of Endocrinology, Erasmus Medical Center, Rotterdam, The Netherlands.; Department of Internal Medicine, Division of Clinical Immunology, Erasmus Medical Center, Rotterdam, The Netherlands.; Department of Internal Medicine, Division of Clinical Immunology, Erasmus Medical Center, Rotterdam, The Netherlands.; Department of Internal Medicine, Division of Endocrinology, Erasmus Medical Center, Rotterdam, The Netherlands.&lt;/_author_adr&gt;&lt;_collection_scope&gt;SCIE&lt;/_collection_scope&gt;&lt;_created&gt;64432007&lt;/_created&gt;&lt;_date&gt;62107200&lt;/_date&gt;&lt;_date_display&gt;2018 Feb&lt;/_date_display&gt;&lt;_db_updated&gt;PubMed&lt;/_db_updated&gt;&lt;_doi&gt;10.1111/jcmm.13373&lt;/_doi&gt;&lt;_impact_factor&gt;   5.310&lt;/_impact_factor&gt;&lt;_isbn&gt;1582-4934 (Electronic); 1582-1838 (Linking)&lt;/_isbn&gt;&lt;_issue&gt;2&lt;/_issue&gt;&lt;_journal&gt;J Cell Mol Med&lt;/_journal&gt;&lt;_keywords&gt;*hydroxychloroquine; *microarray; *mineralization; *osteoblast; *simvastatin&lt;/_keywords&gt;&lt;_language&gt;eng&lt;/_language&gt;&lt;_modified&gt;64432007&lt;/_modified&gt;&lt;_ori_publication&gt;(c) 2017 The Authors. Journal of Cellular and Molecular Medicine published by_x000d__x000a_      John Wiley &amp;amp; Sons Ltd and Foundation for Cellular and Molecular Medicine.&lt;/_ori_publication&gt;&lt;_pages&gt;873-882&lt;/_pages&gt;&lt;_subject_headings&gt;Calcification, Physiologic/*drug effects; Cell Differentiation/*drug effects; Cells, Cultured; Gene Expression Regulation/drug effects; Gene Ontology; Humans; Hydroxychloroquine/*pharmacology; Mesenchymal Stem Cells/*cytology/drug effects/metabolism; Osteoblasts/*cytology/drug effects/metabolism; Reproducibility of Results; Simvastatin/pharmacology&lt;/_subject_headings&gt;&lt;_tertiary_title&gt;Journal of cellular and molecular medicine&lt;/_tertiary_title&gt;&lt;_type_work&gt;Journal Article&lt;/_type_work&gt;&lt;_url&gt;http://www.ncbi.nlm.nih.gov/entrez/query.fcgi?cmd=Retrieve&amp;amp;db=pubmed&amp;amp;dopt=Abstract&amp;amp;list_uids=28975700&amp;amp;query_hl=1&lt;/_url&gt;&lt;_volume&gt;22&lt;/_volume&gt;&lt;/Details&gt;&lt;Extra&gt;&lt;DBUID&gt;{F96A950B-833F-4880-A151-76DA2D6A2879}&lt;/DBUID&gt;&lt;/Extra&gt;&lt;/Item&gt;&lt;/References&gt;&lt;/Group&gt;&lt;/Citation&gt;_x000a_"/>
    <w:docVar w:name="NE.Ref{2F03A2E3-942A-4B0E-A88F-D3303261B544}" w:val=" ADDIN NE.Ref.{2F03A2E3-942A-4B0E-A88F-D3303261B544}&lt;Citation&gt;&lt;Group&gt;&lt;References&gt;&lt;Item&gt;&lt;ID&gt;1226&lt;/ID&gt;&lt;UID&gt;{B64E80FC-997C-4CA5-AA72-F3FD9F0E4C08}&lt;/UID&gt;&lt;Title&gt;LncRNA SNHG5 Promotes Proliferation of Glioma by Regulating miR-205-5p/ZEB2 Axis&lt;/Title&gt;&lt;Template&gt;Journal Article&lt;/Template&gt;&lt;Star&gt;0&lt;/Star&gt;&lt;Tag&gt;0&lt;/Tag&gt;&lt;Author&gt;Meng, X; Deng, Y; Lv, Z; Liu, C; Guo, Z; Li, Y; Liu, H; Xie, B; Jin, Z; Lin, F; Zhu, H&lt;/Author&gt;&lt;Year&gt;2019&lt;/Year&gt;&lt;Details&gt;&lt;_accession_num&gt;31920337&lt;/_accession_num&gt;&lt;_author_adr&gt;Department of Gastroenterology, The Third Xiangya Hospital of Central South University, Changsha, Hunan, People&amp;apos;s Republic of China.; Department of Neurology, The First Hospital of Changsha, Changsha, Hunan, People&amp;apos;s Republic of China.; Department of Neurosurgery, Chenzhou First People&amp;apos;s Hospital, Chenzhou, Hunan, People&amp;apos;s Republic of China.; Department of Neurology, The First Hospital of Changsha, Changsha, Hunan, People&amp;apos;s Republic of China.; Department of Neurology, The First Hospital of Changsha, Changsha, Hunan, People&amp;apos;s Republic of China.; Department of Neurology, The First Hospital of Changsha, Changsha, Hunan, People&amp;apos;s Republic of China.; Department of Neurology, The First Hospital of Changsha, Changsha, Hunan, People&amp;apos;s Republic of China.; Department of Neurology, The First Hospital of Changsha, Changsha, Hunan, People&amp;apos;s Republic of China.; Department of Neurology, The First Hospital of Changsha, Changsha, Hunan, People&amp;apos;s Republic of China.; Department of Neurology, The First Hospital of Changsha, Changsha, Hunan, People&amp;apos;s Republic of China.; Department of Gastroenterology, The Third Xiangya Hospital of Central South University, Changsha, Hunan, People&amp;apos;s Republic of China.&lt;/_author_adr&gt;&lt;_created&gt;63828971&lt;/_created&gt;&lt;_date&gt;2019-01-20&lt;/_date&gt;&lt;_date_display&gt;2019&lt;/_date_display&gt;&lt;_db_updated&gt;PubMed&lt;/_db_updated&gt;&lt;_doi&gt;10.2147/OTT.S228439&lt;/_doi&gt;&lt;_impact_factor&gt;   3.337&lt;/_impact_factor&gt;&lt;_isbn&gt;1178-6930 (Print); 1178-6930 (Linking)&lt;/_isbn&gt;&lt;_journal&gt;Onco Targets Ther&lt;/_journal&gt;&lt;_keywords&gt;SNHG5; ZEB2; glioma; long non-coding RNA; miR-205-5p&lt;/_keywords&gt;&lt;_language&gt;eng&lt;/_language&gt;&lt;_modified&gt;63828971&lt;/_modified&gt;&lt;_ori_publication&gt;(c) 2019 Meng et al.&lt;/_ori_publication&gt;&lt;_pages&gt;11487-11496&lt;/_pages&gt;&lt;_tertiary_title&gt;OncoTargets and therapy&lt;/_tertiary_title&gt;&lt;_type_work&gt;Journal Article&lt;/_type_work&gt;&lt;_url&gt;http://www.ncbi.nlm.nih.gov/entrez/query.fcgi?cmd=Retrieve&amp;amp;db=pubmed&amp;amp;dopt=Abstract&amp;amp;list_uids=31920337&amp;amp;query_hl=1&lt;/_url&gt;&lt;_volume&gt;12&lt;/_volume&gt;&lt;/Details&gt;&lt;Extra&gt;&lt;DBUID&gt;{F96A950B-833F-4880-A151-76DA2D6A2879}&lt;/DBUID&gt;&lt;/Extra&gt;&lt;/Item&gt;&lt;/References&gt;&lt;/Group&gt;&lt;/Citation&gt;_x000a_"/>
    <w:docVar w:name="NE.Ref{318BA553-3EB4-4139-A626-2B10A437BEC1}" w:val=" ADDIN NE.Ref.{318BA553-3EB4-4139-A626-2B10A437BEC1}&lt;Citation&gt;&lt;Group&gt;&lt;References&gt;&lt;Item&gt;&lt;ID&gt;1573&lt;/ID&gt;&lt;UID&gt;{268923BF-D17A-4EB7-B61D-098786AF6617}&lt;/UID&gt;&lt;Title&gt;Identification of potential pathogenic genes associated with osteoporosis&lt;/Title&gt;&lt;Template&gt;Journal Article&lt;/Template&gt;&lt;Star&gt;0&lt;/Star&gt;&lt;Tag&gt;0&lt;/Tag&gt;&lt;Author&gt;Xia, B; Li, Y; Zhou, J; Tian, B; Feng, L&lt;/Author&gt;&lt;Year&gt;2017&lt;/Year&gt;&lt;Details&gt;&lt;_accession_num&gt;29203636&lt;/_accession_num&gt;&lt;_author_adr&gt;Attending Doctor Department of Orthopedics, Jining No. 1 People&amp;apos;s Hospital, 272011 Shandong Province, China.; Attending Doctor Department of Orthopedics, Jining No. 1 People&amp;apos;s Hospital, 272011 Shandong Province, China.; Attending Doctor Department of Gynecology, Jining No. 1 People&amp;apos;s Hospital, 272011 Shandong Province, China.; Attending Doctor Department of Orthopedics, Jining No. 1 People&amp;apos;s Hospital, 272011 Shandong Province, China.; Attending Doctor Department of Orthopedics, Jining No. 1 People&amp;apos;s Hospital, 272011 Shandong Province, China fenglide12@163.com.&lt;/_author_adr&gt;&lt;_collection_scope&gt;SCIE&lt;/_collection_scope&gt;&lt;_created&gt;63922612&lt;/_created&gt;&lt;_date&gt;2017-12-01&lt;/_date&gt;&lt;_date_display&gt;2017 Dec&lt;/_date_display&gt;&lt;_db_updated&gt;PubMed&lt;/_db_updated&gt;&lt;_doi&gt;10.1302/2046-3758.612.BJR-2017-0102.R1&lt;/_doi&gt;&lt;_impact_factor&gt;   4.410&lt;/_impact_factor&gt;&lt;_isbn&gt;2046-3758 (Print); 2046-3758 (Linking)&lt;/_isbn&gt;&lt;_issue&gt;12&lt;/_issue&gt;&lt;_journal&gt;Bone Joint Res&lt;/_journal&gt;&lt;_keywords&gt;Differentially expressed genes; Osteoporosis; Transcription factor&lt;/_keywords&gt;&lt;_language&gt;eng&lt;/_language&gt;&lt;_modified&gt;65101827&lt;/_modified&gt;&lt;_ori_publication&gt;(c) 2017 Feng et al.&lt;/_ori_publication&gt;&lt;_pages&gt;640-648&lt;/_pages&gt;&lt;_social_category&gt;医学(2)&lt;/_social_category&gt;&lt;_tertiary_title&gt;Bone &amp;amp; joint research&lt;/_tertiary_title&gt;&lt;_type_work&gt;Journal Article&lt;/_type_work&gt;&lt;_url&gt;http://www.ncbi.nlm.nih.gov/entrez/query.fcgi?cmd=Retrieve&amp;amp;db=pubmed&amp;amp;dopt=Abstract&amp;amp;list_uids=29203636&amp;amp;query_hl=1&lt;/_url&gt;&lt;_volume&gt;6&lt;/_volume&gt;&lt;/Details&gt;&lt;Extra&gt;&lt;DBUID&gt;{F96A950B-833F-4880-A151-76DA2D6A2879}&lt;/DBUID&gt;&lt;/Extra&gt;&lt;/Item&gt;&lt;/References&gt;&lt;/Group&gt;&lt;Group&gt;&lt;References&gt;&lt;Item&gt;&lt;ID&gt;1574&lt;/ID&gt;&lt;UID&gt;{53F901A9-C8D4-4D2D-A203-D052A7EE4E05}&lt;/UID&gt;&lt;Title&gt;Comprehensive Genetic Analysis of 128 Candidate Genes in a Cohort With Idiopathic, Severe, or Familial Osteoporosis&lt;/Title&gt;&lt;Template&gt;Journal Article&lt;/Template&gt;&lt;Star&gt;0&lt;/Star&gt;&lt;Tag&gt;0&lt;/Tag&gt;&lt;Author&gt;Rocha-Braz, MGM; Franca, M M; Fernandes, A M; Lerario, A M; Zanardo, E A; de Santana, L S; Kulikowski, L D; Martin, R M; Mendonca, B B; Ferraz-de-Souza, B&lt;/Author&gt;&lt;Year&gt;2020&lt;/Year&gt;&lt;Details&gt;&lt;_accession_num&gt;33195954&lt;/_accession_num&gt;&lt;_author_adr&gt;Laboratorio de Endocrinologia Celular e Molecular LIM-25, Divisao de Endocrinologia, Hospital das Clinicas HCFMUSP, Faculdade de Medicina, Universidade de Sao Paulo, Sao Paulo, Brazil.; Laboratorio de Hormonios e Genetica Molecular LIM-42, Divisao de Endocrinologia,  Hospital das Clinicas HCFMUSP, Faculdade de Medicina, Universidade de Sao Paulo,  Sao Paulo, Brazil.; The University of Chicago, Department of Medicine, Section of Endocrinology, Chicago, Illinois USA.; Laboratorio de Endocrinologia Celular e Molecular LIM-25, Divisao de Endocrinologia, Hospital das Clinicas HCFMUSP, Faculdade de Medicina, Universidade de Sao Paulo, Sao Paulo, Brazil.; Laboratorio de Sequenciamento em Larga Escala (SELA), Faculdade de Medicina, Universidade de Sao Paulo, Sao Paulo, Brazil.; Department of Internal Medicine, Division of Metabolism, Endocrinology and Diabetes, University of Michigan, Ann Arbor, Michigan, USA.; Laboratorio de Citogenomica, Departamento de Patologia, Faculdade de Medicina FMUSP, Universidade de Sao Paulo, Sao Paulo, Brazil.; Laboratorio de Endocrinologia Celular e Molecular LIM-25, Divisao de Endocrinologia, Hospital das Clinicas HCFMUSP, Faculdade de Medicina, Universidade de Sao Paulo, Sao Paulo, Brazil.; Laboratorio de Citogenomica, Departamento de Patologia, Faculdade de Medicina FMUSP, Universidade de Sao Paulo, Sao Paulo, Brazil.; Laboratorio de Hormonios e Genetica Molecular LIM-42, Divisao de Endocrinologia,  Hospital das Clinicas HCFMUSP, Faculdade de Medicina, Universidade de Sao Paulo,  Sao Paulo, Brazil.; Laboratorio de Sequenciamento em Larga Escala (SELA), Faculdade de Medicina, Universidade de Sao Paulo, Sao Paulo, Brazil.; Laboratorio de Endocrinologia Celular e Molecular LIM-25, Divisao de Endocrinologia, Hospital das Clinicas HCFMUSP, Faculdade de Medicina, Universidade de Sao Paulo, Sao Paulo, Brazil.&lt;/_author_adr&gt;&lt;_collection_scope&gt;ESCI&lt;/_collection_scope&gt;&lt;_created&gt;63922612&lt;/_created&gt;&lt;_date&gt;2020-12-01&lt;/_date&gt;&lt;_date_display&gt;2020 Dec 1&lt;/_date_display&gt;&lt;_db_updated&gt;PubMed&lt;/_db_updated&gt;&lt;_doi&gt;10.1210/jendso/bvaa148&lt;/_doi&gt;&lt;_isbn&gt;2472-1972 (Electronic); 2472-1972 (Linking)&lt;/_isbn&gt;&lt;_issue&gt;12&lt;/_issue&gt;&lt;_journal&gt;J Endocr Soc&lt;/_journal&gt;&lt;_keywords&gt;bone fragility; candidate genes; familial osteoporosis; genetic analysis; idiopathic osteoporosis; targeted massively parallel sequencing&lt;/_keywords&gt;&lt;_language&gt;eng&lt;/_language&gt;&lt;_modified&gt;65101827&lt;/_modified&gt;&lt;_ori_publication&gt;(c) The Author(s) 2020. Published by Oxford University Press on behalf of the_x000d__x000a_      Endocrine Society.&lt;/_ori_publication&gt;&lt;_pages&gt;bvaa148&lt;/_pages&gt;&lt;_tertiary_title&gt;Journal of the Endocrine Society&lt;/_tertiary_title&gt;&lt;_type_work&gt;Journal Article&lt;/_type_work&gt;&lt;_url&gt;http://www.ncbi.nlm.nih.gov/entrez/query.fcgi?cmd=Retrieve&amp;amp;db=pubmed&amp;amp;dopt=Abstract&amp;amp;list_uids=33195954&amp;amp;query_hl=1&lt;/_url&gt;&lt;_volume&gt;4&lt;/_volume&gt;&lt;/Details&gt;&lt;Extra&gt;&lt;DBUID&gt;{F96A950B-833F-4880-A151-76DA2D6A2879}&lt;/DBUID&gt;&lt;/Extra&gt;&lt;/Item&gt;&lt;/References&gt;&lt;/Group&gt;&lt;/Citation&gt;_x000a_"/>
    <w:docVar w:name="NE.Ref{364A52A3-9878-4224-B384-2D3199B2820D}" w:val=" ADDIN NE.Ref.{364A52A3-9878-4224-B384-2D3199B2820D}&lt;Citation&gt;&lt;Group&gt;&lt;References&gt;&lt;Item&gt;&lt;ID&gt;1220&lt;/ID&gt;&lt;UID&gt;{7D228D3F-CFF5-4B61-914E-F91572DCE11F}&lt;/UID&gt;&lt;Title&gt;SNHG5 promotes colorectal cancer cell survival by counteracting STAU1-mediated mRNA destabilization&lt;/Title&gt;&lt;Template&gt;Journal Article&lt;/Template&gt;&lt;Star&gt;0&lt;/Star&gt;&lt;Tag&gt;0&lt;/Tag&gt;&lt;Author&gt;Damas, N D; Marcatti, M; Come, C; Christensen, L L; Nielsen, M M; Baumgartner, R; Gylling, H M; Maglieri, G; Rundsten, C F; Seemann, S E; Rapin, N; Thezenas, S; Vang, S; Orntoft, T; Andersen, C L; Pedersen, J S; Lund, A H&lt;/Author&gt;&lt;Year&gt;2016&lt;/Year&gt;&lt;Details&gt;&lt;_accession_num&gt;28004750&lt;/_accession_num&gt;&lt;_author_adr&gt;Biotech Research and Innovation Centre, University of Copenhagen, Ole Maaloes Vej 5 2200 Copenhagen, Denmark.; Biotech Research and Innovation Centre, University of Copenhagen, Ole Maaloes Vej 5 2200 Copenhagen, Denmark.; Biotech Research and Innovation Centre, University of Copenhagen, Ole Maaloes Vej 5 2200 Copenhagen, Denmark.; Department for Molecular Medicine, Aarhus University Hospital, Brendstrupgaardsvej 21 8000 Aarhus, Denmark.; Department for Molecular Medicine, Aarhus University Hospital, Brendstrupgaardsvej 21 8000 Aarhus, Denmark.; Biotech Research and Innovation Centre, University of Copenhagen, Ole Maaloes Vej 5 2200 Copenhagen, Denmark.; Biotech Research and Innovation Centre, University of Copenhagen, Ole Maaloes Vej 5 2200 Copenhagen, Denmark.; Biotech Research and Innovation Centre, University of Copenhagen, Ole Maaloes Vej 5 2200 Copenhagen, Denmark.; Biotech Research and Innovation Centre, University of Copenhagen, Ole Maaloes Vej 5 2200 Copenhagen, Denmark.; Center for Non-Coding RNA in Technology and Health, University of Copenhagen, Gronnegardsvej 3 1870, Frederiksberg, Denmark.; Biotech Research and Innovation Centre, University of Copenhagen, Ole Maaloes Vej 5 2200 Copenhagen, Denmark.; Biostatistics Unit, Institut Regional du Cancer de Montpellier (ICM)-Val d&amp;apos;Aurelle, 208 Avenue des Apothicaires, 34298 Montpellier, France.; Department for Molecular Medicine, Aarhus University Hospital, Brendstrupgaardsvej 21 8000 Aarhus, Denmark.; Department for Molecular Medicine, Aarhus University Hospital, Brendstrupgaardsvej 21 8000 Aarhus, Denmark.; Department for Molecular Medicine, Aarhus University Hospital, Brendstrupgaardsvej 21 8000 Aarhus, Denmark.; Department for Molecular Medicine, Aarhus University Hospital, Brendstrupgaardsvej 21 8000 Aarhus, Denmark.; Biotech Research and Innovation Centre, University of Copenhagen, Ole Maaloes Vej 5 2200 Copenhagen, Denmark.&lt;/_author_adr&gt;&lt;_collection_scope&gt;SCI;SCIE&lt;/_collection_scope&gt;&lt;_created&gt;63828966&lt;/_created&gt;&lt;_date&gt;2016-12-22&lt;/_date&gt;&lt;_date_display&gt;2016 Dec 22&lt;/_date_display&gt;&lt;_db_updated&gt;PubMed&lt;/_db_updated&gt;&lt;_doi&gt;10.1038/ncomms13875&lt;/_doi&gt;&lt;_impact_factor&gt;  12.121&lt;/_impact_factor&gt;&lt;_isbn&gt;2041-1723 (Electronic); 2041-1723 (Linking)&lt;/_isbn&gt;&lt;_journal&gt;Nat Commun&lt;/_journal&gt;&lt;_language&gt;eng&lt;/_language&gt;&lt;_modified&gt;63828967&lt;/_modified&gt;&lt;_pages&gt;13875&lt;/_pages&gt;&lt;_subject_headings&gt;Apoptosis; Caco-2 Cells; Cell Line, Tumor; Cell Proliferation; Cell Survival; Colorectal Neoplasms/genetics/*metabolism/*pathology; Cytoskeletal Proteins/antagonists &amp;amp; inhibitors/genetics/*metabolism; Gene Knockdown Techniques; HCT116 Cells; HT29 Cells; Humans; Proteins/antagonists &amp;amp; inhibitors/genetics/metabolism; RNA Stability; RNA, Long Noncoding/antagonists &amp;amp; inhibitors/*genetics/*metabolism; RNA, Messenger/*genetics/*metabolism; RNA, Neoplasm/genetics/metabolism; RNA-Binding Proteins/antagonists &amp;amp; inhibitors/genetics/*metabolism; Up-Regulation&lt;/_subject_headings&gt;&lt;_tertiary_title&gt;Nature communications&lt;/_tertiary_title&gt;&lt;_type_work&gt;Journal Article; Research Support, Non-U.S. Gov&amp;apos;t&lt;/_type_work&gt;&lt;_url&gt;http://www.ncbi.nlm.nih.gov/entrez/query.fcgi?cmd=Retrieve&amp;amp;db=pubmed&amp;amp;dopt=Abstract&amp;amp;list_uids=28004750&amp;amp;query_hl=1&lt;/_url&gt;&lt;_volume&gt;7&lt;/_volume&gt;&lt;/Details&gt;&lt;Extra&gt;&lt;DBUID&gt;{F96A950B-833F-4880-A151-76DA2D6A2879}&lt;/DBUID&gt;&lt;/Extra&gt;&lt;/Item&gt;&lt;/References&gt;&lt;/Group&gt;&lt;Group&gt;&lt;References&gt;&lt;Item&gt;&lt;ID&gt;1221&lt;/ID&gt;&lt;UID&gt;{A3ECE8EC-443C-4F72-AEAC-D0AA85785495}&lt;/UID&gt;&lt;Title&gt;LncRNA SNHG5 affects cell proliferation, metastasis and migration of colorectal cancer through regulating miR-132-3p/CREB5&lt;/Title&gt;&lt;Template&gt;Journal Article&lt;/Template&gt;&lt;Star&gt;0&lt;/Star&gt;&lt;Tag&gt;0&lt;/Tag&gt;&lt;Author&gt;Zhang, M; Li, Y; Wang, H; Yu, W; Lin, S; Guo, J&lt;/Author&gt;&lt;Year&gt;2019&lt;/Year&gt;&lt;Details&gt;&lt;_accession_num&gt;30395767&lt;/_accession_num&gt;&lt;_author_adr&gt;a Department of Gastroenterology and Hepatology , The Second Hospital of Shandong University , Jinan , Shandong , China.; b Department of Gynaecology , The Second Hospital of Shandong University , Jinan  , Shandong , China.; a Department of Gastroenterology and Hepatology , The Second Hospital of Shandong University , Jinan , Shandong , China.; a Department of Gastroenterology and Hepatology , The Second Hospital of Shandong University , Jinan , Shandong , China.; a Department of Gastroenterology and Hepatology , The Second Hospital of Shandong University , Jinan , Shandong , China.; a Department of Gastroenterology and Hepatology , The Second Hospital of Shandong University , Jinan , Shandong , China.&lt;/_author_adr&gt;&lt;_collection_scope&gt;SCIE&lt;/_collection_scope&gt;&lt;_created&gt;63828967&lt;/_created&gt;&lt;_date&gt;2019-01-20&lt;/_date&gt;&lt;_date_display&gt;2019&lt;/_date_display&gt;&lt;_db_updated&gt;PubMed&lt;/_db_updated&gt;&lt;_doi&gt;10.1080/15384047.2018.1537579&lt;/_doi&gt;&lt;_impact_factor&gt;   3.659&lt;/_impact_factor&gt;&lt;_isbn&gt;1555-8576 (Electronic); 1538-4047 (Linking)&lt;/_isbn&gt;&lt;_issue&gt;4&lt;/_issue&gt;&lt;_journal&gt;Cancer Biol Ther&lt;/_journal&gt;&lt;_keywords&gt;*; *LncRNA SNHG5; *biomarker; *colorectal cancer; *genetics; *miR-132-3p; *proliferation&lt;/_keywords&gt;&lt;_language&gt;eng&lt;/_language&gt;&lt;_modified&gt;63828967&lt;/_modified&gt;&lt;_pages&gt;524-536&lt;/_pages&gt;&lt;_subject_headings&gt;Animals; Apoptosis; Biomarkers, Tumor/genetics/metabolism; *Cell Movement; *Cell Proliferation; Colorectal Neoplasms/genetics/metabolism/*pathology; Cyclic AMP Response Element-Binding Protein A/genetics/*metabolism; Female; *Gene Expression Regulation, Neoplastic; Humans; Mice; Mice, Nude; MicroRNAs/*genetics; Neoplasm Metastasis; Prognosis; RNA, Long Noncoding/*genetics; Survival Rate; Tumor Cells, Cultured; Xenograft Model Antitumor Assays&lt;/_subject_headings&gt;&lt;_tertiary_title&gt;Cancer biology &amp;amp; therapy&lt;/_tertiary_title&gt;&lt;_type_work&gt;Journal Article&lt;/_type_work&gt;&lt;_url&gt;http://www.ncbi.nlm.nih.gov/entrez/query.fcgi?cmd=Retrieve&amp;amp;db=pubmed&amp;amp;dopt=Abstract&amp;amp;list_uids=30395767&amp;amp;query_hl=1&lt;/_url&gt;&lt;_volume&gt;20&lt;/_volume&gt;&lt;/Details&gt;&lt;Extra&gt;&lt;DBUID&gt;{F96A950B-833F-4880-A151-76DA2D6A2879}&lt;/DBUID&gt;&lt;/Extra&gt;&lt;/Item&gt;&lt;/References&gt;&lt;/Group&gt;&lt;/Citation&gt;_x000a_"/>
    <w:docVar w:name="NE.Ref{37195BB9-FD4F-43A8-B2B4-700111CE80B5}" w:val=" ADDIN NE.Ref.{37195BB9-FD4F-43A8-B2B4-700111CE80B5}&lt;Citation&gt;&lt;Group&gt;&lt;References&gt;&lt;Item&gt;&lt;ID&gt;1575&lt;/ID&gt;&lt;UID&gt;{366D9BA6-A404-465D-AD18-4BF5132264E1}&lt;/UID&gt;&lt;Title&gt;NKG2D Ligands-Critical Targets for Cancer Immune Escape and Therapy&lt;/Title&gt;&lt;Template&gt;Journal Article&lt;/Template&gt;&lt;Star&gt;0&lt;/Star&gt;&lt;Tag&gt;0&lt;/Tag&gt;&lt;Author&gt;Schmiedel, D; Mandelboim, O&lt;/Author&gt;&lt;Year&gt;2018&lt;/Year&gt;&lt;Details&gt;&lt;_accession_num&gt;30254634&lt;/_accession_num&gt;&lt;_author_adr&gt;The Lautenberg Center for General and Tumor Immunology, The BioMedical Research Institute Israel Canada of the Faculty of Medicine, The Hebrew University Hadassah Medical School, Jerusalem, Israel.; The Lautenberg Center for General and Tumor Immunology, The BioMedical Research Institute Israel Canada of the Faculty of Medicine, The Hebrew University Hadassah Medical School, Jerusalem, Israel.&lt;/_author_adr&gt;&lt;_collection_scope&gt;SCIE&lt;/_collection_scope&gt;&lt;_created&gt;63922408&lt;/_created&gt;&lt;_date&gt;2018-01-20&lt;/_date&gt;&lt;_date_display&gt;2018&lt;/_date_display&gt;&lt;_db_updated&gt;PubMed&lt;/_db_updated&gt;&lt;_doi&gt;10.3389/fimmu.2018.02040&lt;/_doi&gt;&lt;_impact_factor&gt;   8.786&lt;/_impact_factor&gt;&lt;_isbn&gt;1664-3224 (Electronic); 1664-3224 (Linking)&lt;/_isbn&gt;&lt;_journal&gt;Front Immunol&lt;/_journal&gt;&lt;_keywords&gt;*NKG2D; *NKG2D ligands (NKG2DL); *cancer therapy; *cellular stress response; *immunotherapy; *post-transcriptional regulation; *post-translational regulation; *shedding&lt;/_keywords&gt;&lt;_language&gt;eng&lt;/_language&gt;&lt;_modified&gt;65101827&lt;/_modified&gt;&lt;_pages&gt;2040&lt;/_pages&gt;&lt;_social_category&gt;医学(2)&lt;/_social_category&gt;&lt;_subject_headings&gt;Animals; Gene Expression Regulation, Neoplastic/*immunology; Humans; Ligands; NK Cell Lectin-Like Receptor Subfamily K/*immunology; Neoplasm Proteins/*immunology; Neoplasms/diagnosis/*immunology/pathology/*therapy; Prognosis; *Tumor Escape&lt;/_subject_headings&gt;&lt;_tertiary_title&gt;Frontiers in immunology&lt;/_tertiary_title&gt;&lt;_type_work&gt;Journal Article; Research Support, Non-U.S. Gov&amp;apos;t; Review&lt;/_type_work&gt;&lt;_url&gt;http://www.ncbi.nlm.nih.gov/entrez/query.fcgi?cmd=Retrieve&amp;amp;db=pubmed&amp;amp;dopt=Abstract&amp;amp;list_uids=30254634&amp;amp;query_hl=1&lt;/_url&gt;&lt;_volume&gt;9&lt;/_volume&gt;&lt;/Details&gt;&lt;Extra&gt;&lt;DBUID&gt;{F96A950B-833F-4880-A151-76DA2D6A2879}&lt;/DBUID&gt;&lt;/Extra&gt;&lt;/Item&gt;&lt;/References&gt;&lt;/Group&gt;&lt;Group&gt;&lt;References&gt;&lt;Item&gt;&lt;ID&gt;1576&lt;/ID&gt;&lt;UID&gt;{062948B4-E054-4366-9B18-FB26C44249D5}&lt;/UID&gt;&lt;Title&gt;NK Cell Interaction With Platelets and Myeloid Cells in the Tumor Milieu&lt;/Title&gt;&lt;Template&gt;Journal Article&lt;/Template&gt;&lt;Star&gt;0&lt;/Star&gt;&lt;Tag&gt;0&lt;/Tag&gt;&lt;Author&gt;Maurer, S; Ferrari, De Andrade L&lt;/Author&gt;&lt;Year&gt;2020&lt;/Year&gt;&lt;Details&gt;&lt;_accession_num&gt;33424862&lt;/_accession_num&gt;&lt;_author_adr&gt;Department of Radiology, Memorial Sloan Kettering Cancer Center, New York, NY, United States.; Precision Immunology Institute, Department of Oncological Sciences, and The Tisch Cancer Institute, Icahn School of Medicine at Mount Sinai, New York, NY, United States.&lt;/_author_adr&gt;&lt;_collection_scope&gt;SCIE&lt;/_collection_scope&gt;&lt;_created&gt;63922409&lt;/_created&gt;&lt;_date&gt;2020-01-20&lt;/_date&gt;&lt;_date_display&gt;2020&lt;/_date_display&gt;&lt;_db_updated&gt;PubMed&lt;/_db_updated&gt;&lt;_doi&gt;10.3389/fimmu.2020.608849&lt;/_doi&gt;&lt;_impact_factor&gt;   8.786&lt;/_impact_factor&gt;&lt;_isbn&gt;1664-3224 (Electronic); 1664-3224 (Linking)&lt;/_isbn&gt;&lt;_journal&gt;Front Immunol&lt;/_journal&gt;&lt;_keywords&gt;*NK cells; *NKG2D; *myeloid cells; *platelets; *proteolytic shedding&lt;/_keywords&gt;&lt;_language&gt;eng&lt;/_language&gt;&lt;_modified&gt;65101827&lt;/_modified&gt;&lt;_ori_publication&gt;Copyright (c) 2020 Maurer and Ferrari de Andrade.&lt;/_ori_publication&gt;&lt;_pages&gt;608849&lt;/_pages&gt;&lt;_social_category&gt;医学(2)&lt;/_social_category&gt;&lt;_subject_headings&gt;Animals; Antigen-Presenting Cells/immunology; Blood Platelets/*immunology; Dendritic Cells/immunology; Humans; Killer Cells, Natural/*immunology; Ligands; Macrophages/immunology; Myeloid Cells/*immunology; Neoplasms/*immunology; Tumor Microenvironment/immunology&lt;/_subject_headings&gt;&lt;_tertiary_title&gt;Frontiers in immunology&lt;/_tertiary_title&gt;&lt;_type_work&gt;Journal Article; Research Support, Non-U.S. Gov&amp;apos;t; Review&lt;/_type_work&gt;&lt;_url&gt;http://www.ncbi.nlm.nih.gov/entrez/query.fcgi?cmd=Retrieve&amp;amp;db=pubmed&amp;amp;dopt=Abstract&amp;amp;list_uids=33424862&amp;amp;query_hl=1&lt;/_url&gt;&lt;_volume&gt;11&lt;/_volume&gt;&lt;/Details&gt;&lt;Extra&gt;&lt;DBUID&gt;{F96A950B-833F-4880-A151-76DA2D6A2879}&lt;/DBUID&gt;&lt;/Extra&gt;&lt;/Item&gt;&lt;/References&gt;&lt;/Group&gt;&lt;/Citation&gt;_x000a_"/>
    <w:docVar w:name="NE.Ref{37875B66-C148-42DA-841B-FC8D99626B5C}" w:val=" ADDIN NE.Ref.{37875B66-C148-42DA-841B-FC8D99626B5C}&lt;Citation&gt;&lt;Group&gt;&lt;References&gt;&lt;Item&gt;&lt;ID&gt;1568&lt;/ID&gt;&lt;UID&gt;{E918AEBE-EA17-4667-9863-880D8B0A803E}&lt;/UID&gt;&lt;Title&gt;MiR-16-5p regulates postmenopausal osteoporosis by directly targeting VEGFA&lt;/Title&gt;&lt;Template&gt;Journal Article&lt;/Template&gt;&lt;Star&gt;0&lt;/Star&gt;&lt;Tag&gt;0&lt;/Tag&gt;&lt;Author&gt;Yu, T; You, X; Zhou, H; He, W; Li, Z; Li, B; Xia, J; Zhu, H; Zhao, Y; Yu, G; Xiong, Y; Yang, Y&lt;/Author&gt;&lt;Year&gt;2020&lt;/Year&gt;&lt;Details&gt;&lt;_accession_num&gt;32427128&lt;/_accession_num&gt;&lt;_author_adr&gt;Department of Orthopedic Surgery, Tongji Hospital, Tongji University School of Medicine, Shanghai 200065, China.; Department of Orthopedic Surgery, Brigham and Women&amp;apos;s Hospital, Harvard Medical School, Boston, MA 02115, USA.; Department of Orthopedic Surgery, Tongji Hospital, Tongji University School of Medicine, Shanghai 200065, China.; Department of Orthopedic Surgery, Tongji Hospital, Tongji University School of Medicine, Shanghai 200065, China.; Department of Orthopedic Surgery, Tongji Hospital, Tongji University School of Medicine, Shanghai 200065, China.; Department of Orthopedic Surgery, Tongji Hospital, Tongji University School of Medicine, Shanghai 200065, China.; Department of Orthopedic Surgery, Tongji Hospital, Tongji University School of Medicine, Shanghai 200065, China.; Department of Orthopedic Surgery, Tongji Hospital, Tongji University School of Medicine, Shanghai 200065, China.; Department of Orthopedic Surgery, Tongji Hospital, Tongji University School of Medicine, Shanghai 200065, China.; Department of Orthopedic Surgery, Tongji Hospital, Tongji University School of Medicine, Shanghai 200065, China.; Department of Orthopedics, Union Hospital, Tongji Medical College, Huazhong University of Science and Technology, Wuhan 430022, China.; Department of Orthopedic Surgery, Tongji Hospital, Tongji University School of Medicine, Shanghai 200065, China.&lt;/_author_adr&gt;&lt;_created&gt;63920788&lt;/_created&gt;&lt;_date&gt;2020-05-19&lt;/_date&gt;&lt;_date_display&gt;2020 May 19&lt;/_date_display&gt;&lt;_db_updated&gt;PubMed&lt;/_db_updated&gt;&lt;_doi&gt;10.18632/aging.103223&lt;/_doi&gt;&lt;_impact_factor&gt;   5.955&lt;/_impact_factor&gt;&lt;_isbn&gt;1945-4589 (Electronic); 1945-4589 (Linking)&lt;/_isbn&gt;&lt;_issue&gt;10&lt;/_issue&gt;&lt;_journal&gt;Aging (Albany NY)&lt;/_journal&gt;&lt;_keywords&gt;*VEGFA; *bone mass density; *miR-16-5p; *osteogenesis; *osteoporosis&lt;/_keywords&gt;&lt;_language&gt;eng&lt;/_language&gt;&lt;_modified&gt;65101823&lt;/_modified&gt;&lt;_pages&gt;9500-9514&lt;/_pages&gt;&lt;_subject_headings&gt;3&amp;apos; Untranslated Regions/genetics; Computational Biology; Core Binding Factor Alpha 1 Subunit/metabolism; Down-Regulation/genetics; Female; Humans; Mesenchymal Stem Cells; MicroRNAs/*metabolism; Osteocalcin/metabolism; Osteogenesis/genetics; Osteoporosis, Postmenopausal/*genetics; Secretory Leukocyte Peptidase Inhibitor/metabolism; Up-Regulation/genetics; Vascular Endothelial Growth Factor A/*metabolism&lt;/_subject_headings&gt;&lt;_tertiary_title&gt;Aging&lt;/_tertiary_title&gt;&lt;_type_work&gt;Journal Article; Research Support, Non-U.S. Gov&amp;apos;t&lt;/_type_work&gt;&lt;_url&gt;http://www.ncbi.nlm.nih.gov/entrez/query.fcgi?cmd=Retrieve&amp;amp;db=pubmed&amp;amp;dopt=Abstract&amp;amp;list_uids=32427128&amp;amp;query_hl=1&lt;/_url&gt;&lt;_volume&gt;12&lt;/_volume&gt;&lt;/Details&gt;&lt;Extra&gt;&lt;DBUID&gt;{F96A950B-833F-4880-A151-76DA2D6A2879}&lt;/DBUID&gt;&lt;/Extra&gt;&lt;/Item&gt;&lt;/References&gt;&lt;/Group&gt;&lt;/Citation&gt;_x000a_"/>
    <w:docVar w:name="NE.Ref{39219987-0CF6-430A-A36A-2AB4C3B512C5}" w:val=" ADDIN NE.Ref.{39219987-0CF6-430A-A36A-2AB4C3B512C5}&lt;Citation&gt;&lt;Group&gt;&lt;References&gt;&lt;Item&gt;&lt;ID&gt;1115&lt;/ID&gt;&lt;UID&gt;{FA361703-69C5-416E-B823-9D7680758866}&lt;/UID&gt;&lt;Title&gt;Stroke&lt;/Title&gt;&lt;Template&gt;Journal Article&lt;/Template&gt;&lt;Star&gt;0&lt;/Star&gt;&lt;Tag&gt;0&lt;/Tag&gt;&lt;Author&gt;Campbell, BCV; Khatri, P&lt;/Author&gt;&lt;Year&gt;2020&lt;/Year&gt;&lt;Details&gt;&lt;_accession_num&gt;32653056&lt;/_accession_num&gt;&lt;_author_adr&gt;Department of Medicine and Neurology, Melbourne Brain Centre, Royal Melbourne Hospital and The Florey Institute of Neuroscience and Mental Health, University of Melbourne, Parkville, VIC, Australia. Electronic address: bruce.campbell@mh.org.au.; Department of Neurology, University of Cincinnati, Cincinnati, OH, USA.&lt;/_author_adr&gt;&lt;_collection_scope&gt;SCI;SCIE&lt;/_collection_scope&gt;&lt;_created&gt;63797019&lt;/_created&gt;&lt;_date&gt;2020-07-11&lt;/_date&gt;&lt;_date_display&gt;2020 Jul 11&lt;/_date_display&gt;&lt;_db_updated&gt;PubMed&lt;/_db_updated&gt;&lt;_doi&gt;10.1016/S0140-6736(20)31179-X&lt;/_doi&gt;&lt;_impact_factor&gt;  60.392&lt;/_impact_factor&gt;&lt;_isbn&gt;1474-547X (Electronic); 0140-6736 (Linking)&lt;/_isbn&gt;&lt;_issue&gt;10244&lt;/_issue&gt;&lt;_journal&gt;Lancet&lt;/_journal&gt;&lt;_language&gt;eng&lt;/_language&gt;&lt;_modified&gt;63797019&lt;/_modified&gt;&lt;_ori_publication&gt;Copyright (c) 2020 Elsevier Ltd. All rights reserved.&lt;/_ori_publication&gt;&lt;_pages&gt;129-142&lt;/_pages&gt;&lt;_subject_headings&gt;Administration, Intravenous; Aged; Aged, 80 and over; Amylose/therapeutic use; Anticoagulants/therapeutic use; Atrial Fibrillation/drug therapy/prevention &amp;amp; control; Brain/blood supply/*diagnostic imaging/pathology; Brain Ischemia/diagnostic imaging/drug therapy/physiopathology/surgery; Cerebral Hemorrhage/complications/drug therapy/physiopathology/surgery; Computed Tomography Angiography/methods; Early Medical Intervention/methods; Endarterectomy, Carotid/methods; Endovascular Procedures/methods; Foramen Ovale, Patent/surgery; Humans; Middle Aged; Patient Selection; Perfusion Imaging/methods; Polymers/therapeutic use; Recurrence; Stroke/epidemiology/*etiology/*mortality/*prevention &amp;amp; control; Succinates/therapeutic use; Thrombectomy/methods; Thrombolytic Therapy/methods; Tomography, X-Ray Computed/methods&lt;/_subject_headings&gt;&lt;_tertiary_title&gt;Lancet (London, England)&lt;/_tertiary_title&gt;&lt;_type_work&gt;Comparative Study; Journal Article; Research Support, Non-U.S. Gov&amp;apos;t; Review&lt;/_type_work&gt;&lt;_url&gt;http://www.ncbi.nlm.nih.gov/entrez/query.fcgi?cmd=Retrieve&amp;amp;db=pubmed&amp;amp;dopt=Abstract&amp;amp;list_uids=32653056&amp;amp;query_hl=1&lt;/_url&gt;&lt;_volume&gt;396&lt;/_volume&gt;&lt;/Details&gt;&lt;Extra&gt;&lt;DBUID&gt;{F96A950B-833F-4880-A151-76DA2D6A2879}&lt;/DBUID&gt;&lt;/Extra&gt;&lt;/Item&gt;&lt;/References&gt;&lt;/Group&gt;&lt;Group&gt;&lt;References&gt;&lt;Item&gt;&lt;ID&gt;1116&lt;/ID&gt;&lt;UID&gt;{0F756FE1-3FDF-4A4F-9252-9953D63DE1CA}&lt;/UID&gt;&lt;Title&gt;Intracerebral hemorrhage: an update on diagnosis and treatment&lt;/Title&gt;&lt;Template&gt;Journal Article&lt;/Template&gt;&lt;Star&gt;0&lt;/Star&gt;&lt;Tag&gt;0&lt;/Tag&gt;&lt;Author&gt;Hostettler, I C; Seiffge, D J; Werring, D J&lt;/Author&gt;&lt;Year&gt;2019&lt;/Year&gt;&lt;Details&gt;&lt;_accession_num&gt;31188036&lt;/_accession_num&gt;&lt;_author_adr&gt;a UCL Stroke Research Centre, Department of Brain Repair and Rehabilitation , UCL Institute of Neurology and the National Hospital for Neurology and Neurosurgery , London , UK.; a UCL Stroke Research Centre, Department of Brain Repair and Rehabilitation , UCL Institute of Neurology and the National Hospital for Neurology and Neurosurgery , London , UK.; b Stroke Center, Department of Neurology and Department of Clinical Research , University of Basel and University Hospital Basel , Basel , Switzerland.; a UCL Stroke Research Centre, Department of Brain Repair and Rehabilitation , UCL Institute of Neurology and the National Hospital for Neurology and Neurosurgery , London , UK.&lt;/_author_adr&gt;&lt;_collection_scope&gt;SCIE&lt;/_collection_scope&gt;&lt;_created&gt;63797141&lt;/_created&gt;&lt;_date&gt;2019-07-01&lt;/_date&gt;&lt;_date_display&gt;2019 Jul&lt;/_date_display&gt;&lt;_db_updated&gt;PubMed&lt;/_db_updated&gt;&lt;_doi&gt;10.1080/14737175.2019.1623671&lt;/_doi&gt;&lt;_impact_factor&gt;   3.743&lt;/_impact_factor&gt;&lt;_isbn&gt;1744-8360 (Electronic); 1473-7175 (Linking)&lt;/_isbn&gt;&lt;_issue&gt;7&lt;/_issue&gt;&lt;_journal&gt;Expert Rev Neurother&lt;/_journal&gt;&lt;_keywords&gt;*Non-traumatic intracerebral hemorrhage; *current managment; *diagnosis; *stroke; *treatment; *update&lt;/_keywords&gt;&lt;_language&gt;eng&lt;/_language&gt;&lt;_modified&gt;63797144&lt;/_modified&gt;&lt;_pages&gt;679-694&lt;/_pages&gt;&lt;_subject_headings&gt;Cerebral Hemorrhage/*diagnosis/*physiopathology/*therapy; Humans&lt;/_subject_headings&gt;&lt;_tertiary_title&gt;Expert review of neurotherapeutics&lt;/_tertiary_title&gt;&lt;_type_work&gt;Journal Article; Research Support, Non-U.S. Gov&amp;apos;t; Review&lt;/_type_work&gt;&lt;_url&gt;http://www.ncbi.nlm.nih.gov/entrez/query.fcgi?cmd=Retrieve&amp;amp;db=pubmed&amp;amp;dopt=Abstract&amp;amp;list_uids=31188036&amp;amp;query_hl=1&lt;/_url&gt;&lt;_volume&gt;19&lt;/_volume&gt;&lt;/Details&gt;&lt;Extra&gt;&lt;DBUID&gt;{F96A950B-833F-4880-A151-76DA2D6A2879}&lt;/DBUID&gt;&lt;/Extra&gt;&lt;/Item&gt;&lt;/References&gt;&lt;/Group&gt;&lt;/Citation&gt;_x000a_"/>
    <w:docVar w:name="NE.Ref{3B2889FC-59BE-439F-B6FD-9CAAEBA8DAAB}" w:val=" ADDIN NE.Ref.{3B2889FC-59BE-439F-B6FD-9CAAEBA8DAAB}&lt;Citation&gt;&lt;Group&gt;&lt;References&gt;&lt;Item&gt;&lt;ID&gt;1583&lt;/ID&gt;&lt;UID&gt;{B4A15020-02A2-4A82-9AE6-09E6A9FA9CC6}&lt;/UID&gt;&lt;Title&gt;LRRK2 mutations impair depolarization-induced mitophagy through inhibition of mitochondrial accumulation of RAB10&lt;/Title&gt;&lt;Template&gt;Journal Article&lt;/Template&gt;&lt;Star&gt;0&lt;/Star&gt;&lt;Tag&gt;0&lt;/Tag&gt;&lt;Author&gt;Wauters, F; Cornelissen, T; Imberechts, D; Martin, S; Koentjoro, B; Sue, C; Vangheluwe, P; Vandenberghe, W&lt;/Author&gt;&lt;Year&gt;2020&lt;/Year&gt;&lt;Details&gt;&lt;_accession_num&gt;30945962&lt;/_accession_num&gt;&lt;_author_adr&gt;Department of Neurosciences, Laboratory for Parkinson Research, Leuven, Belgium.; Department of Neurosciences, Laboratory for Parkinson Research, Leuven, Belgium.; Department of Neurosciences, Laboratory for Parkinson Research, Leuven, Belgium.; Department of Cellular and Molecular Medicine, Laboratory of Cellular Transport Systems, Leuven, Belgium.; Department of Neurogenetics, Kolling Institute of Medical Research, Royal North Shore Hospital and University of Sydney, St. Leonards, Australia.; Department of Neurogenetics, Kolling Institute of Medical Research, Royal North Shore Hospital and University of Sydney, St. Leonards, Australia.; Department of Cellular and Molecular Medicine, Laboratory of Cellular Transport Systems, Leuven, Belgium.; Department of Neurosciences, Laboratory for Parkinson Research, Leuven, Belgium.; Department of Neurology, University Hospitals Leuven, Leuven, Belgium.&lt;/_author_adr&gt;&lt;_collection_scope&gt;SCIE&lt;/_collection_scope&gt;&lt;_created&gt;63913778&lt;/_created&gt;&lt;_date&gt;2020-02-01&lt;/_date&gt;&lt;_date_display&gt;2020 Feb&lt;/_date_display&gt;&lt;_db_updated&gt;PubMed&lt;/_db_updated&gt;&lt;_doi&gt;10.1080/15548627.2019.1603548&lt;/_doi&gt;&lt;_impact_factor&gt;   9.770&lt;/_impact_factor&gt;&lt;_isbn&gt;1554-8635 (Electronic); 1554-8627 (Linking)&lt;/_isbn&gt;&lt;_issue&gt;2&lt;/_issue&gt;&lt;_journal&gt;Autophagy&lt;/_journal&gt;&lt;_keywords&gt;*Autophagy receptor; *OPTN; *PARK2; *PINK1; *PRKN; *Parkinson disease; *mitochondria; *optineurin; *parkin; *selective autophagy&lt;/_keywords&gt;&lt;_language&gt;eng&lt;/_language&gt;&lt;_modified&gt;63913780&lt;/_modified&gt;&lt;_pages&gt;203-222&lt;/_pages&gt;&lt;_subject_headings&gt;Adult; Aged; Cell Cycle Proteins/metabolism; Female; Fibroblasts/metabolism/pathology; Humans; Leucine-Rich Repeat Serine-Threonine Protein Kinase-2/antagonists &amp;amp;_x000d__x000a_      inhibitors/*genetics; Male; *Membrane Potential, Mitochondrial; Membrane Transport Proteins/metabolism; Middle Aged; Mitochondria/*metabolism; *Mitophagy; Mutation/*genetics; Parkinson Disease/genetics; Protein Binding; Protein Kinase Inhibitors/pharmacology; Protein Kinases/metabolism; Protein Processing, Post-Translational; Ubiquitin-Protein Ligases/metabolism; rab GTP-Binding Proteins/*metabolism&lt;/_subject_headings&gt;&lt;_tertiary_title&gt;Autophagy&lt;/_tertiary_title&gt;&lt;_type_work&gt;Journal Article; Research Support, Non-U.S. Gov&amp;apos;t&lt;/_type_work&gt;&lt;_url&gt;http://www.ncbi.nlm.nih.gov/entrez/query.fcgi?cmd=Retrieve&amp;amp;db=pubmed&amp;amp;dopt=Abstract&amp;amp;list_uids=30945962&amp;amp;query_hl=1&lt;/_url&gt;&lt;_volume&gt;16&lt;/_volume&gt;&lt;/Details&gt;&lt;Extra&gt;&lt;DBUID&gt;{F96A950B-833F-4880-A151-76DA2D6A2879}&lt;/DBUID&gt;&lt;/Extra&gt;&lt;/Item&gt;&lt;/References&gt;&lt;/Group&gt;&lt;/Citation&gt;_x000a_"/>
    <w:docVar w:name="NE.Ref{3B689037-38CC-4A6E-A478-24C705293B6A}" w:val=" ADDIN NE.Ref.{3B689037-38CC-4A6E-A478-24C705293B6A}&lt;Citation&gt;&lt;Group&gt;&lt;References&gt;&lt;Item&gt;&lt;ID&gt;1141&lt;/ID&gt;&lt;UID&gt;{2EC59A39-82A2-4200-98F5-37B1CD043EE7}&lt;/UID&gt;&lt;Title&gt;lncRNA H19 prevents endothelial-mesenchymal transition in diabetic retinopathy&lt;/Title&gt;&lt;Template&gt;Journal Article&lt;/Template&gt;&lt;Star&gt;0&lt;/Star&gt;&lt;Tag&gt;0&lt;/Tag&gt;&lt;Author&gt;Thomas, A A; Biswas, S; Feng, B; Chen, S; Gonder, J; Chakrabarti, S&lt;/Author&gt;&lt;Year&gt;2019&lt;/Year&gt;&lt;Details&gt;&lt;_accession_num&gt;30612136&lt;/_accession_num&gt;&lt;_author_adr&gt;Department of Pathology and Laboratory Medicine, Western University, Dental Science Building 4033, 1151 Richmond Street, London, ON, N6A 5C1, Canada.; Department of Pathology and Laboratory Medicine, Western University, Dental Science Building 4033, 1151 Richmond Street, London, ON, N6A 5C1, Canada.; Department of Pathology and Laboratory Medicine, Western University, Dental Science Building 4033, 1151 Richmond Street, London, ON, N6A 5C1, Canada.; Department of Pathology and Laboratory Medicine, Western University, Dental Science Building 4033, 1151 Richmond Street, London, ON, N6A 5C1, Canada.; Department of Ophthalmology, Western University, London, ON, Canada.; Department of Pathology and Laboratory Medicine, Western University, Dental Science Building 4033, 1151 Richmond Street, London, ON, N6A 5C1, Canada. subrata.chakrabarti@lhsc.on.ca.&lt;/_author_adr&gt;&lt;_collection_scope&gt;SCI;SCIE&lt;/_collection_scope&gt;&lt;_created&gt;63801496&lt;/_created&gt;&lt;_date&gt;2019-03-01&lt;/_date&gt;&lt;_date_display&gt;2019 Mar&lt;/_date_display&gt;&lt;_db_updated&gt;PubMed&lt;/_db_updated&gt;&lt;_doi&gt;10.1007/s00125-018-4797-6&lt;/_doi&gt;&lt;_impact_factor&gt;   7.518&lt;/_impact_factor&gt;&lt;_isbn&gt;1432-0428 (Electronic); 0012-186X (Linking)&lt;/_isbn&gt;&lt;_issue&gt;3&lt;/_issue&gt;&lt;_journal&gt;Diabetologia&lt;/_journal&gt;&lt;_keywords&gt;*Diabetic retinopathy; *Endothelial-mesenchymal transition; *H19; *TGF-beta&lt;/_keywords&gt;&lt;_language&gt;eng&lt;/_language&gt;&lt;_modified&gt;63801497&lt;/_modified&gt;&lt;_pages&gt;517-530&lt;/_pages&gt;&lt;_subject_headings&gt;Aged; Animals; Diabetic Retinopathy/genetics/*metabolism/pathology; Down-Regulation; Endothelial Cells/drug effects/metabolism/pathology; Female; Glucose/pharmacology; Humans; Male; Mice; Middle Aged; RNA, Long Noncoding/genetics/*metabolism; Retina/drug effects/*metabolism/pathology; Vitreous Body/metabolism&lt;/_subject_headings&gt;&lt;_tertiary_title&gt;Diabetologia&lt;/_tertiary_title&gt;&lt;_type_work&gt;Journal Article; Research Support, Non-U.S. Gov&amp;apos;t&lt;/_type_work&gt;&lt;_url&gt;http://www.ncbi.nlm.nih.gov/entrez/query.fcgi?cmd=Retrieve&amp;amp;db=pubmed&amp;amp;dopt=Abstract&amp;amp;list_uids=30612136&amp;amp;query_hl=1&lt;/_url&gt;&lt;_volume&gt;62&lt;/_volume&gt;&lt;/Details&gt;&lt;Extra&gt;&lt;DBUID&gt;{F96A950B-833F-4880-A151-76DA2D6A2879}&lt;/DBUID&gt;&lt;/Extra&gt;&lt;/Item&gt;&lt;/References&gt;&lt;/Group&gt;&lt;Group&gt;&lt;References&gt;&lt;Item&gt;&lt;ID&gt;1142&lt;/ID&gt;&lt;UID&gt;{49E580EC-A57D-4417-8B7B-8D7D27CB75E7}&lt;/UID&gt;&lt;Title&gt;LncRNA H19 promotes atherosclerosis by regulating MAPK and NF-kB signaling pathway&lt;/Title&gt;&lt;Template&gt;Journal Article&lt;/Template&gt;&lt;Star&gt;0&lt;/Star&gt;&lt;Tag&gt;0&lt;/Tag&gt;&lt;Author&gt;Pan, J X&lt;/Author&gt;&lt;Year&gt;2017&lt;/Year&gt;&lt;Details&gt;&lt;_accession_num&gt;28165553&lt;/_accession_num&gt;&lt;_author_adr&gt;Department of Cardiology, University-Town Hospital of Chongqing Medical University, Chongqing, China. 274047837@qq.com.&lt;/_author_adr&gt;&lt;_created&gt;63801499&lt;/_created&gt;&lt;_date&gt;2017-01-01&lt;/_date&gt;&lt;_date_display&gt;2017 Jan&lt;/_date_display&gt;&lt;_db_updated&gt;PubMed&lt;/_db_updated&gt;&lt;_impact_factor&gt;   3.024&lt;/_impact_factor&gt;&lt;_isbn&gt;2284-0729 (Electronic); 1128-3602 (Linking)&lt;/_isbn&gt;&lt;_issue&gt;2&lt;/_issue&gt;&lt;_journal&gt;Eur Rev Med Pharmacol Sci&lt;/_journal&gt;&lt;_language&gt;eng&lt;/_language&gt;&lt;_modified&gt;63801499&lt;/_modified&gt;&lt;_pages&gt;322-328&lt;/_pages&gt;&lt;_subject_headings&gt;Animals; Apoptosis; Atherosclerosis/*metabolism; Case-Control Studies; Cell Proliferation; Human Umbilical Vein Endothelial Cells; Humans; *MAP Kinase Signaling System; Mice, Knockout; NF-kappa B/*metabolism; RNA, Long Noncoding/*metabolism; Transcription Factor RelA/metabolism; p38 Mitogen-Activated Protein Kinases/metabolism&lt;/_subject_headings&gt;&lt;_tertiary_title&gt;European review for medical and pharmacological sciences&lt;/_tertiary_title&gt;&lt;_type_work&gt;Journal Article&lt;/_type_work&gt;&lt;_url&gt;http://www.ncbi.nlm.nih.gov/entrez/query.fcgi?cmd=Retrieve&amp;amp;db=pubmed&amp;amp;dopt=Abstract&amp;amp;list_uids=28165553&amp;amp;query_hl=1&lt;/_url&gt;&lt;_volume&gt;21&lt;/_volume&gt;&lt;/Details&gt;&lt;Extra&gt;&lt;DBUID&gt;{F96A950B-833F-4880-A151-76DA2D6A2879}&lt;/DBUID&gt;&lt;/Extra&gt;&lt;/Item&gt;&lt;/References&gt;&lt;/Group&gt;&lt;Group&gt;&lt;References&gt;&lt;Item&gt;&lt;ID&gt;1143&lt;/ID&gt;&lt;UID&gt;{C733025E-3BCE-4ACD-89FA-35135DF932C3}&lt;/UID&gt;&lt;Title&gt;H19 Increases IL-17A/IL-23 Releases via Regulating VDR by Interacting with miR675-5p/miR22-5p in Ankylosing Spondylitis&lt;/Title&gt;&lt;Template&gt;Journal Article&lt;/Template&gt;&lt;Star&gt;0&lt;/Star&gt;&lt;Tag&gt;0&lt;/Tag&gt;&lt;Author&gt;Zhang, X; Ji, S; Cai, G; Pan, Z; Han, R; Yuan, Y; Xu, S; Yang, J; Hu, X; Chen, M; Wu, M; Ma, Y; Deng, J; Gao, X; Guan, S; Xu, S; Shuai, Z; Laslett, L; Pan, F&lt;/Author&gt;&lt;Year&gt;2020&lt;/Year&gt;&lt;Details&gt;&lt;_accession_num&gt;31887550&lt;/_accession_num&gt;&lt;_author_adr&gt;Department of Epidemiology and Biostatistics, School of Public Health, Anhui Medical University, Hefei, China; Menzies Institute for Medical Research, University of Tasmania, Hobart, Australia; The Key Laboratory of Major Autoimmune Diseases, Anhui Medical University, Hefei, China.; Department of Respiratory and Critical Care Medicine, First Affiliated Hospital of Anhui Medical University, Hefei, China.; Department of Epidemiology and Biostatistics, School of Public Health, Anhui Medical University, Hefei, China; Menzies Institute for Medical Research, University of Tasmania, Hobart, Australia; The Key Laboratory of Major Autoimmune Diseases, Anhui Medical University, Hefei, China.; Department of Medical Oncology, First Affiliated Hospital of Anhui Medical University, Hefei, China.; Department of Epidemiology and Biostatistics, School of Public Health, Anhui Medical University, Hefei, China; The Key Laboratory of Major Autoimmune Diseases, Anhui Medical University, Hefei, China.; Department of Epidemiology and Biostatistics, School of Public Health, Anhui Medical University, Hefei, China; The Key Laboratory of Major Autoimmune Diseases, Anhui Medical University, Hefei, China.; Department of Epidemiology and Biostatistics, School of Public Health, Anhui Medical University, Hefei, China; The Key Laboratory of Major Autoimmune Diseases, Anhui Medical University, Hefei, China.; Department of Epidemiology and Biostatistics, School of Public Health, Anhui Medical University, Hefei, China; The Key Laboratory of Major Autoimmune Diseases, Anhui Medical University, Hefei, China.; Department of Epidemiology and Biostatistics, School of Public Health, Anhui Medical University, Hefei, China; The Key Laboratory of Major Autoimmune Diseases, Anhui Medical University, Hefei, China.; Department of Epidemiology and Biostatistics, School of Public Health, Anhui Medical University, Hefei, China; The Key Laboratory of Major Autoimmune Diseases, Anhui Medical University, Hefei, China.; Department of Epidemiology and Biostatistics, School of Public Health, Anhui Medical University, Hefei, China; The Key Laboratory of Major Autoimmune Diseases, Anhui Medical University, Hefei, China.; Department of Epidemiology and Biostatistics, School of Public Health, Anhui Medical University, Hefei, China; The Key Laboratory of Major Autoimmune Diseases, Anhui Medical University, Hefei, China.; Department of Epidemiology and Biostatistics, School of Public Health, Anhui Medical University, Hefei, China; The Key Laboratory of Major Autoimmune Diseases, Anhui Medical University, Hefei, China.; Department of Epidemiology and Biostatistics, School of Public Health, Anhui Medical University, Hefei, China; The Key Laboratory of Major Autoimmune Diseases, Anhui Medical University, Hefei, China.; Department of Epidemiology and Biostatistics, School of Public Health, Anhui Medical University, Hefei, China; The Key Laboratory of Major Autoimmune Diseases, Anhui Medical University, Hefei, China.; Department of Rheumatism and Immunity, First Affiliated Hospital of Anhui Medical University, Hefei, China.; Department of Rheumatism and Immunity, First Affiliated Hospital of Anhui Medical University, Hefei, China.; Menzies Institute for Medical Research, University of Tasmania, Hobart, Australia.; Department of Epidemiology and Biostatistics, School of Public Health, Anhui Medical University, Hefei, China; Menzies Institute for Medical Research, University of Tasmania, Hobart, Australia; The Key Laboratory of Major Autoimmune Diseases, Anhui Medical University, Hefei, China. Electronic address: famingpan@ahmu.edu.cn.&lt;/_author_adr&gt;&lt;_created&gt;63801501&lt;/_created&gt;&lt;_date&gt;2020-03-06&lt;/_date&gt;&lt;_date_display&gt;2020 Mar 6&lt;/_date_display&gt;&lt;_db_updated&gt;PubMed&lt;/_db_updated&gt;&lt;_doi&gt;10.1016/j.omtn.2019.11.025&lt;/_doi&gt;&lt;_impact_factor&gt;   7.032&lt;/_impact_factor&gt;&lt;_isbn&gt;2162-2531 (Print); 2162-2531 (Linking)&lt;/_isbn&gt;&lt;_journal&gt;Mol Ther Nucleic Acids&lt;/_journal&gt;&lt;_keywords&gt;H19; IL-17A; IL-23; VDR; ankylosing spondylitis; cytokines; miR22; miR675; non-coding RNA&lt;/_keywords&gt;&lt;_language&gt;eng&lt;/_language&gt;&lt;_modified&gt;63801501&lt;/_modified&gt;&lt;_ori_publication&gt;Copyright (c) 2019 The Author(s). Published by Elsevier Inc. All rights reserved.&lt;/_ori_publication&gt;&lt;_pages&gt;393-404&lt;/_pages&gt;&lt;_tertiary_title&gt;Molecular therapy. Nucleic acids&lt;/_tertiary_title&gt;&lt;_type_work&gt;Journal Article&lt;/_type_work&gt;&lt;_url&gt;http://www.ncbi.nlm.nih.gov/entrez/query.fcgi?cmd=Retrieve&amp;amp;db=pubmed&amp;amp;dopt=Abstract&amp;amp;list_uids=31887550&amp;amp;query_hl=1&lt;/_url&gt;&lt;_volume&gt;19&lt;/_volume&gt;&lt;/Details&gt;&lt;Extra&gt;&lt;DBUID&gt;{F96A950B-833F-4880-A151-76DA2D6A2879}&lt;/DBUID&gt;&lt;/Extra&gt;&lt;/Item&gt;&lt;/References&gt;&lt;/Group&gt;&lt;/Citation&gt;_x000a_"/>
    <w:docVar w:name="NE.Ref{3BA7021C-9BEA-489D-A12E-B030451993CF}" w:val=" ADDIN NE.Ref.{3BA7021C-9BEA-489D-A12E-B030451993CF}&lt;Citation&gt;&lt;Group&gt;&lt;References&gt;&lt;Item&gt;&lt;ID&gt;1132&lt;/ID&gt;&lt;UID&gt;{EDB74B12-6478-4925-9EF4-ACEF844544D0}&lt;/UID&gt;&lt;Title&gt;H19 lncRNA: Roles in tumorigenesis&lt;/Title&gt;&lt;Template&gt;Journal Article&lt;/Template&gt;&lt;Star&gt;0&lt;/Star&gt;&lt;Tag&gt;0&lt;/Tag&gt;&lt;Author&gt;Ghafouri-Fard, S; Esmaeili, M; Taheri, M&lt;/Author&gt;&lt;Year&gt;2020&lt;/Year&gt;&lt;Details&gt;&lt;_accession_num&gt;31855739&lt;/_accession_num&gt;&lt;_author_adr&gt;Urology and Nephrology Research Center, Shahid Beheshti University of Medical Sciences, Tehran, Iran.; Blood Transfusion Research Center, High Institute for Research and Education in Transfusion Medicine, Tehran, Iran.; Urogenital Stem Cell Research Center, Shahid Beheshti University of Medical Sciences, Tehran, Iran. Electronic address: mohammad_823@yahoo.com.&lt;/_author_adr&gt;&lt;_date_display&gt;2020 Mar&lt;/_date_display&gt;&lt;_date&gt;2020-03-01&lt;/_date&gt;&lt;_doi&gt;10.1016/j.biopha.2019.109774&lt;/_doi&gt;&lt;_isbn&gt;1950-6007 (Electronic); 0753-3322 (Linking)&lt;/_isbn&gt;&lt;_journal&gt;Biomed Pharmacother&lt;/_journal&gt;&lt;_keywords&gt;Biomarker; Cancer; H19; lncRNA&lt;/_keywords&gt;&lt;_language&gt;eng&lt;/_language&gt;&lt;_ori_publication&gt;Copyright (c) 2019 The Author(s). Published by Elsevier Masson SAS.. All rights_x000d__x000a_      reserved.&lt;/_ori_publication&gt;&lt;_pages&gt;109774&lt;/_pages&gt;&lt;_subject_headings&gt;Alleles; Animals; Carcinogenesis/genetics; Genomic Imprinting; Humans; Neoplasms/*genetics/pathology; Polymorphism, Single Nucleotide; RNA, Long Noncoding/*genetics&lt;/_subject_headings&gt;&lt;_tertiary_title&gt;Biomedicine &amp;amp; pharmacotherapy = Biomedecine &amp;amp; pharmacotherapie&lt;/_tertiary_title&gt;&lt;_type_work&gt;Journal Article; Review&lt;/_type_work&gt;&lt;_url&gt;http://www.ncbi.nlm.nih.gov/entrez/query.fcgi?cmd=Retrieve&amp;amp;db=pubmed&amp;amp;dopt=Abstract&amp;amp;list_uids=31855739&amp;amp;query_hl=1&lt;/_url&gt;&lt;_volume&gt;123&lt;/_volume&gt;&lt;_created&gt;63797354&lt;/_created&gt;&lt;_modified&gt;63797355&lt;/_modified&gt;&lt;_db_updated&gt;PubMed&lt;/_db_updated&gt;&lt;_impact_factor&gt;   4.545&lt;/_impact_factor&gt;&lt;_collection_scope&gt;SCI;SCIE&lt;/_collection_scope&gt;&lt;/Details&gt;&lt;Extra&gt;&lt;DBUID&gt;{F96A950B-833F-4880-A151-76DA2D6A2879}&lt;/DBUID&gt;&lt;/Extra&gt;&lt;/Item&gt;&lt;/References&gt;&lt;/Group&gt;&lt;/Citation&gt;_x000a_"/>
    <w:docVar w:name="NE.Ref{3D100CEA-31A9-4495-9909-BC74B98EE363}" w:val=" ADDIN NE.Ref.{3D100CEA-31A9-4495-9909-BC74B98EE363}&lt;Citation&gt;&lt;Group&gt;&lt;References&gt;&lt;Item&gt;&lt;ID&gt;1237&lt;/ID&gt;&lt;UID&gt;{4AB94091-F4C1-403F-8133-9E190CCAB00A}&lt;/UID&gt;&lt;Title&gt;Immunomodulating Activity and Therapeutic Effects of Short Chain Fatty Acids and  Tryptophan Post-biotics in Inflammatory Bowel Disease&lt;/Title&gt;&lt;Template&gt;Journal Article&lt;/Template&gt;&lt;Star&gt;0&lt;/Star&gt;&lt;Tag&gt;0&lt;/Tag&gt;&lt;Author&gt;Russo, E; Giudici, F; Fiorindi, C; Ficari, F; Scaringi, S; Amedei, A&lt;/Author&gt;&lt;Year&gt;2019&lt;/Year&gt;&lt;Details&gt;&lt;_accession_num&gt;31824517&lt;/_accession_num&gt;&lt;_author_adr&gt;Department of Clinical and Experimental Medicine, University of Florence, Florence, Italy.; Department of Clinical and Experimental Medicine, University of Florence, Florence, Italy.; Department of Health Professions, Dietary Production Line and Nutrition, Azienda  Ospedaliera Universitaria Careggi, Florence, Italy.; Department of Clinical and Experimental Medicine, University of Florence, Florence, Italy.; Department of Clinical and Experimental Medicine, University of Florence, Florence, Italy.; Department of Clinical and Experimental Medicine, University of Florence, Florence, Italy.; SOD of Interdisciplinary Internal Medicine, Azienda Ospedaliera Universitaria Careggi, Florence, Italy.&lt;/_author_adr&gt;&lt;_collection_scope&gt;SCIE&lt;/_collection_scope&gt;&lt;_created&gt;63831495&lt;/_created&gt;&lt;_date&gt;2019-01-20&lt;/_date&gt;&lt;_date_display&gt;2019&lt;/_date_display&gt;&lt;_db_updated&gt;PubMed&lt;/_db_updated&gt;&lt;_doi&gt;10.3389/fimmu.2019.02754&lt;/_doi&gt;&lt;_impact_factor&gt;   5.085&lt;/_impact_factor&gt;&lt;_isbn&gt;1664-3224 (Electronic); 1664-3224 (Linking)&lt;/_isbn&gt;&lt;_journal&gt;Front Immunol&lt;/_journal&gt;&lt;_keywords&gt;*SCFAs; *gut microbiota; *immunonutrition; *infammatory bowel disease; *metabolites; *post-biotics; *tryptophan&lt;/_keywords&gt;&lt;_language&gt;eng&lt;/_language&gt;&lt;_modified&gt;63831495&lt;/_modified&gt;&lt;_ori_publication&gt;Copyright (c) 2019 Russo, Giudici, Fiorindi, Ficari, Scaringi and Amedei.&lt;/_ori_publication&gt;&lt;_pages&gt;2754&lt;/_pages&gt;&lt;_subject_headings&gt;Animals; Fatty Acids, Volatile/*immunology; Gastrointestinal Microbiome/*immunology; Humans; *Inflammatory Bowel Diseases/immunology/microbiology; *Intestinal Mucosa/immunology/microbiology; Mice; Tryptophan/*immunology&lt;/_subject_headings&gt;&lt;_tertiary_title&gt;Frontiers in immunology&lt;/_tertiary_title&gt;&lt;_type_work&gt;Journal Article; Research Support, Non-U.S. Gov&amp;apos;t; Review&lt;/_type_work&gt;&lt;_url&gt;http://www.ncbi.nlm.nih.gov/entrez/query.fcgi?cmd=Retrieve&amp;amp;db=pubmed&amp;amp;dopt=Abstract&amp;amp;list_uids=31824517&amp;amp;query_hl=1&lt;/_url&gt;&lt;_volume&gt;10&lt;/_volume&gt;&lt;/Details&gt;&lt;Extra&gt;&lt;DBUID&gt;{F96A950B-833F-4880-A151-76DA2D6A2879}&lt;/DBUID&gt;&lt;/Extra&gt;&lt;/Item&gt;&lt;/References&gt;&lt;/Group&gt;&lt;/Citation&gt;_x000a_"/>
    <w:docVar w:name="NE.Ref{3D3082B3-75F9-4344-AA62-BD7234491D66}" w:val=" ADDIN NE.Ref.{3D3082B3-75F9-4344-AA62-BD7234491D66}&lt;Citation&gt;&lt;Group&gt;&lt;References&gt;&lt;Item&gt;&lt;ID&gt;1119&lt;/ID&gt;&lt;UID&gt;{4F8E5C7F-EBCA-40CD-AB24-EEF957C9630C}&lt;/UID&gt;&lt;Title&gt;Leukoaraiosis, intracerebral hemorrhage, and functional outcome after acute stroke thrombolysis&lt;/Title&gt;&lt;Template&gt;Journal Article&lt;/Template&gt;&lt;Star&gt;0&lt;/Star&gt;&lt;Tag&gt;0&lt;/Tag&gt;&lt;Author&gt;Kongbunkiat, K; Wilson, D; Kasemsap, N; Tiamkao, S; Jichi, F; Palumbo, V; Hill, M D; Buchan, A M; Jung, S; Mattle, H P; Henninger, N; Werring, D J&lt;/Author&gt;&lt;Year&gt;2017&lt;/Year&gt;&lt;Details&gt;&lt;_accession_num&gt;28130468&lt;/_accession_num&gt;&lt;_author_adr&gt;From the Stroke Research Centre (K.K., D.W., D.J.W.), Department of Brain Repair  and Rehabilitation, UCL Institute of Neurology and The National Hospital for Neurology and Neurosurgery, Queen Square, London, UK; Division of Neurology, Department of Medicine, Faculty of Medicine (K.K., N.K., S.T.), and North-Eastern Stroke Research Group (K.K., N.K., S.T.), Khon Kaen University, Thailand; UCL School of Life &amp;amp; Medical Sciences (F.J.), London, UK; Stroke Unit (V.P.), Department of Neurology, Careggi University Hospital, Florence, Italy; Hotchkiss  Brain Institute (M.D.H.), Cumming School of Medicine, University of Calgary, Canada; Radcliffe Department of Medicine (A.M.B.), University of Oxford, John Radcliffe Hospital, UK; Department of Neurology (S.J., H.P.M.), Inselspital, University of Bern, Switzerland; and Departments of Neurology and Psychiatry (N.H.), University of Massachusetts Medical School, Worcester.; From the Stroke Research Centre (K.K., D.W., D.J.W.), Department of Brain Repair  and Rehabilitation, UCL Institute of Neurology and The National Hospital for Neurology and Neurosurgery, Queen Square, London, UK; Division of Neurology, Department of Medicine, Faculty of Medicine (K.K., N.K., S.T.), and North-Eastern Stroke Research Group (K.K., N.K., S.T.), Khon Kaen University, Thailand; UCL School of Life &amp;amp; Medical Sciences (F.J.), London, UK; Stroke Unit (V.P.), Department of Neurology, Careggi University Hospital, Florence, Italy; Hotchkiss  Brain Institute (M.D.H.), Cumming School of Medicine, University of Calgary, Canada; Radcliffe Department of Medicine (A.M.B.), University of Oxford, John Radcliffe Hospital, UK; Department of Neurology (S.J., H.P.M.), Inselspital, University of Bern, Switzerland; and Departments of Neurology and Psychiatry (N.H.), University of Massachusetts Medical School, Worcester.; From the Stroke Research Centre (K.K., D.W., D.J.W.), Department of Brain Repair  and Rehabilitation, UCL Institute of Neurology and The National Hospital for Neurology and Neurosurgery, Queen Square, London, UK; Division of Neurology, Department of Medicine, Faculty of Medicine (K.K., N.K., S.T.), and North-Eastern Stroke Research Group (K.K., N.K., S.T.), Khon Kaen University, Thailand; UCL School of Life &amp;amp; Medical Sciences (F.J.), London, UK; Stroke Unit (V.P.), Department of Neurology, Careggi University Hospital, Florence, Italy; Hotchkiss  Brain Institute (M.D.H.), Cumming School of Medicine, University of Calgary, Canada; Radcliffe Department of Medicine (A.M.B.), University of Oxford, John Radcliffe Hospital, UK; Department of Neurology (S.J., H.P.M.), Inselspital, University of Bern, Switzerland; and Departments of Neurology and Psychiatry (N.H.), University of Massachusetts Medical School, Worcester.; From the Stroke Research Centre (K.K., D.W., D.J.W.), Department of Brain Repair  and Rehabilitation, UCL Institute of Neurology and The National Hospital for Neurology and Neurosurgery, Queen Square, London, UK; Division of Neurology, Department of Medicine, Faculty of Medicine (K.K., N.K., S.T.), and North-Eastern Stroke Research Group (K.K., N.K., S.T.), Khon Kaen University, Thailand; UCL School of Life &amp;amp; Medical Sciences (F.J.), London, UK; Stroke Unit (V.P.), Department of Neurology, Careggi University Hospital, Florence, Italy; Hotchkiss  Brain Institute (M.D.H.), Cumming School of Medicine, University of Calgary, Canada; Radcliffe Department of Medicine (A.M.B.), University of Oxford, John Radcliffe Hospital, UK; Department of Neurology (S.J., H.P.M.), Inselspital, University of Bern, Switzerland; and Departments of Neurology and Psychiatry (N.H.), University of Massachusetts Medical School, Worcester.; From the Stroke Research Centre (K.K., D.W., D.J.W.), Department of Brain Repair  and Rehabilitation, UCL Institute of Neurology and The National Hospital for Neurology and Neurosurgery, Queen Square, London, UK; Division of Neurology, Department of Medicine, Faculty of Medicine (K.K., N.K., S.T.), and North-Eastern Stroke Research Group (K.K., N.K., S.T.), Khon Kaen University, Thailand; UCL School of Life &amp;amp; Medical Sciences (F.J.), London, UK; Stroke Unit (V.P.), Department of Neurology, Careggi University Hospital, Florence, Italy; Hotchkiss  Brain Institute (M.D.H.), Cumming School of Medicine, University of Calgary, Canada; Radcliffe Department of Medicine (A.M.B.), University of Oxford, John Radcliffe Hospital, UK; Department of Neurology (S.J., H.P.M.), Inselspital, University of Bern, Switzerland; and Departments of Neurology and Psychiatry (N.H.), University of Massachusetts Medical School, Worcester.; From the Stroke Research Centre (K.K., D.W., D.J.W.), Department of Brain Repair  and Rehabilitation, UCL Institute of Neurology and The National Hospital for Neurology and Neurosurgery, Queen Square, London, UK; Division of Neurology, Department of Medicine, Faculty of Medicine (K.K., N.K., S.T.), and North-Eastern Stroke Research Group (K.K., N.K., S.T.), Khon Kaen University, Thailand; UCL School of Life &amp;amp; Medical Sciences (F.J.), London, UK; Stroke Unit (V.P.), Department of Neurology, Careggi University Hospital, Florence, Italy; Hotchkiss  Brain Institute (M.D.H.), Cumming School of Medicine, University of Calgary, Canada; Radcliffe Department of Medicine (A.M.B.), University of Oxford, John Radcliffe Hospital, UK; Department of Neurology (S.J., H.P.M.), Inselspital, University of Bern, Switzerland; and Departments of Neurology and Psychiatry (N.H.), University of Massachusetts Medical School, Worcester.; From the Stroke Research Centre (K.K., D.W., D.J.W.), Department of Brain Repair  and Rehabilitation, UCL Institute of Neurology and The National Hospital for Neurology and Neurosurgery, Queen Square, London, UK; Division of Neurology, Department of Medicine, Faculty of Medicine (K.K., N.K., S.T.), and North-Eastern Stroke Research Group (K.K., N.K., S.T.), Khon Kaen University, Thailand; UCL School of Life &amp;amp; Medical Sciences (F.J.), London, UK; Stroke Unit (V.P.), Department of Neurology, Careggi University Hospital, Florence, Italy; Hotchkiss  Brain Institute (M.D.H.), Cumming School of Medicine, University of Calgary, Canada; Radcliffe Department of Medicine (A.M.B.), University of Oxford, John Radcliffe Hospital, UK; Department of Neurology (S.J., H.P.M.), Inselspital, University of Bern, Switzerland; and Departments of Neurology and Psychiatry (N.H.), University of Massachusetts Medical School, Worcester.; From the Stroke Research Centre (K.K., D.W., D.J.W.), Department of Brain Repair  and Rehabilitation, UCL Institute of Neurology and The National Hospital for Neurology and Neurosurgery, Queen Square, London, UK; Division of Neurology, Department of Medicine, Faculty of Medicine (K.K., N.K., S.T.), and North-Eastern Stroke Research Group (K.K., N.K., S.T.), Khon Kaen University, Thailand; UCL School of Life &amp;amp; Medical Sciences (F.J.), London, UK; Stroke Unit (V.P.), Department of Neurology, Careggi University Hospital, Florence, Italy; Hotchkiss  Brain Institute (M.D.H.), Cumming School of Medicine, University of Calgary, Canada; Radcliffe Department of Medicine (A.M.B.), University of Oxford, John Radcliffe Hospital, UK; Department of Neurology (S.J., H.P.M.), Inselspital, University of Bern, Switzerland; and Departments of Neurology and Psychiatry (N.H.), University of Massachusetts Medical School, Worcester.; From the Stroke Research Centre (K.K., D.W., D.J.W.), Department of Brain Repair  and Rehabilitation, UCL Institute of Neurology and The National Hospital for Neurology and Neurosurgery, Queen Square, London, UK; Division of Neurology, Department of Medicine, Faculty of Medicine (K.K., N.K., S.T.), and North-Eastern Stroke Research Group (K.K., N.K., S.T.), Khon Kaen University, Thailand; UCL School of Life &amp;amp; Medical Sciences (F.J.), London, UK; Stroke Unit (V.P.), Department of Neurology, Careggi University Hospital, Florence, Italy; Hotchkiss  Brain Institute (M.D.H.), Cumming School of Medicine, University of Calgary, Canada; Radcliffe Department of Medicine (A.M.B.), University of Oxford, John Radcliffe Hospital, UK; Department of Neurology (S.J., H.P.M.), Inselspital, University of Bern, Switzerland; and Departments of Neurology and Psychiatry (N.H.), University of Massachusetts Medical School, Worcester.; From the Stroke Research Centre (K.K., D.W., D.J.W.), Department of Brain Repair  and Rehabilitation, UCL Institute of Neurology and The National Hospital for Neurology and Neurosurgery, Queen Square, London, UK; Division of Neurology, Department of Medicine, Faculty of Medicine (K.K., N.K., S.T.), and North-Eastern Stroke Research Group (K.K., N.K., S.T.), Khon Kaen University, Thailand; UCL School of Life &amp;amp; Medical Sciences (F.J.), London, UK; Stroke Unit (V.P.), Department of Neurology, Careggi University Hospital, Florence, Italy; Hotchkiss  Brain Institute (M.D.H.), Cumming School of Medicine, University of Calgary, Canada; Radcliffe Department of Medicine (A.M.B.), University of Oxford, John Radcliffe Hospital, UK; Department of Neurology (S.J., H.P.M.), Inselspital, University of Bern, Switzerland; and Departments of Neurology and Psychiatry (N.H.), University of Massachusetts Medical School, Worcester.; From the Stroke Research Centre (K.K., D.W., D.J.W.), Department of Brain Repair  and Rehabilitation, UCL Institute of Neurology and The National Hospital for Neurology and Neurosurgery, Queen Square, London, UK; Division of Neurology, Department of Medicine, Faculty of Medicine (K.K., N.K., S.T.), and North-Eastern Stroke Research Group (K.K., N.K., S.T.), Khon Kaen University, Thailand; UCL School of Life &amp;amp; Medical Sciences (F.J.), London, UK; Stroke Unit (V.P.), Department of Neurology, Careggi University Hospital, Florence, Italy; Hotchkiss  Brain Institute (M.D.H.), Cumming School of Medicine, University of Calgary, Canada; Radcliffe Department of Medicine (A.M.B.), University of Oxford, John Radcliffe Hospital, UK; Department of Neurology (S.J., H.P.M.), Inselspital, University of Bern, Switzerland; and Departments of Neurology and Psychiatry (N.H.), University of Massachusetts Medical School, Worcester.; From the Stroke Research Centre (K.K., D.W., D.J.W.), Department of Brain Repair  and Rehabilitation, UCL Institute of Neurology and The National Hospital for Neurology and Neurosurgery, Queen Square, London, UK; Division of Neurology, Department of Medicine, Faculty of Medicine (K.K., N.K., S.T.), and North-Eastern Stroke Research Group (K.K., N.K., S.T.), Khon Kaen University, Thailand; UCL School of Life &amp;amp; Medical Sciences (F.J.), London, UK; Stroke Unit (V.P.), Department of Neurology, Careggi University Hospital, Florence, Italy; Hotchkiss  Brain Institute (M.D.H.), Cumming School of Medicine, University of Calgary, Canada; Radcliffe Department of Medicine (A.M.B.), University of Oxford, John Radcliffe Hospital, UK; Department of Neurology (S.J., H.P.M.), Inselspital, University of Bern, Switzerland; and Departments of Neurology and Psychiatry (N.H.), University of Massachusetts Medical School, Worcester. d.werring@ucl.ac.uk.&lt;/_author_adr&gt;&lt;_date_display&gt;2017 Feb 14&lt;/_date_display&gt;&lt;_date&gt;2017-02-14&lt;/_date&gt;&lt;_doi&gt;10.1212/WNL.0000000000003605&lt;/_doi&gt;&lt;_isbn&gt;1526-632X (Electronic); 0028-3878 (Linking)&lt;/_isbn&gt;&lt;_issue&gt;7&lt;/_issue&gt;&lt;_journal&gt;Neurology&lt;/_journal&gt;&lt;_language&gt;eng&lt;/_language&gt;&lt;_ori_publication&gt;Copyright (c) 2017 The Author(s). Published by Wolters Kluwer Health, Inc. on_x000d__x000a_      behalf of the American Academy of Neurology.&lt;/_ori_publication&gt;&lt;_pages&gt;638-645&lt;/_pages&gt;&lt;_subject_headings&gt;Brain Ischemia/diagnostic imaging/*drug therapy; Cerebral Hemorrhage/diagnostic imaging/*etiology; Humans; Leukoaraiosis/*complications/diagnostic imaging; Prognosis; Risk; Stroke/complications/diagnostic imaging/*drug therapy; Thrombolytic Therapy/*adverse effects; Treatment Outcome&lt;/_subject_headings&gt;&lt;_tertiary_title&gt;Neurology&lt;/_tertiary_title&gt;&lt;_type_work&gt;Journal Article; Meta-Analysis; Review; Systematic Review&lt;/_type_work&gt;&lt;_url&gt;http://www.ncbi.nlm.nih.gov/entrez/query.fcgi?cmd=Retrieve&amp;amp;db=pubmed&amp;amp;dopt=Abstract&amp;amp;list_uids=28130468&amp;amp;query_hl=1&lt;/_url&gt;&lt;_volume&gt;88&lt;/_volume&gt;&lt;_created&gt;63797248&lt;/_created&gt;&lt;_modified&gt;63797248&lt;/_modified&gt;&lt;_db_updated&gt;PubMed&lt;/_db_updated&gt;&lt;_impact_factor&gt;   8.770&lt;/_impact_factor&gt;&lt;_collection_scope&gt;SCI;SCIE&lt;/_collection_scope&gt;&lt;/Details&gt;&lt;Extra&gt;&lt;DBUID&gt;{F96A950B-833F-4880-A151-76DA2D6A2879}&lt;/DBUID&gt;&lt;/Extra&gt;&lt;/Item&gt;&lt;/References&gt;&lt;/Group&gt;&lt;/Citation&gt;_x000a_"/>
    <w:docVar w:name="NE.Ref{43E02EBA-0E67-48BD-8560-F3D1830137F1}" w:val=" ADDIN NE.Ref.{43E02EBA-0E67-48BD-8560-F3D1830137F1}&lt;Citation&gt;&lt;Group&gt;&lt;References&gt;&lt;Item&gt;&lt;ID&gt;1375&lt;/ID&gt;&lt;UID&gt;{1058C689-E03C-44FC-A355-088A7FF47A5F}&lt;/UID&gt;&lt;Title&gt;PTPIP51 regulates mouse cardiac ischemia/reperfusion through mediating the mitochondria-SR junction&lt;/Title&gt;&lt;Template&gt;Journal Article&lt;/Template&gt;&lt;Star&gt;0&lt;/Star&gt;&lt;Tag&gt;0&lt;/Tag&gt;&lt;Author&gt;Qiao, X; Jia, S; Ye, J; Fang, X; Zhang, C; Cao, Y; Xu, C; Zhao, L; Zhu, Y; Wang, L; Zheng, M&lt;/Author&gt;&lt;Year&gt;2017&lt;/Year&gt;&lt;Details&gt;&lt;_accession_num&gt;28345618&lt;/_accession_num&gt;&lt;_author_adr&gt;Department of Physiology and Pathophysiology, School of Basic Medical Sciences, Health Science Center, Peking University, Beijing 100191, China.; Department of Physiology and Pathophysiology, School of Basic Medical Sciences, Health Science Center, Peking University, Beijing 100191, China.; Department of Physiology and Pathophysiology, School of Basic Medical Sciences, Health Science Center, Peking University, Beijing 100191, China.; Department of Physiology and Pathophysiology, School of Basic Medical Sciences, Health Science Center, Peking University, Beijing 100191, China.; Department of Physiology and Pathophysiology, School of Basic Medical Sciences, Health Science Center, Peking University, Beijing 100191, China.; Department of Physiology and Pathophysiology, School of Basic Medical Sciences, Health Science Center, Peking University, Beijing 100191, China.; Department of Physiology and Pathophysiology, School of Basic Medical Sciences, Health Science Center, Peking University, Beijing 100191, China.; Department of Physiology and Pathophysiology, School of Basic Medical Sciences, Health Science Center, Peking University, Beijing 100191, China.; Department of Physiology and Pathophysiology, School of Basic Medical Sciences, Health Science Center, Peking University, Beijing 100191, China.; Center for Human Disease Genomics, School of Basic Medical Sciences, Health Science Center, Peking University, Beijing 100191, China.; Department of Physiology and Pathophysiology, School of Basic Medical Sciences, Health Science Center, Peking University, Beijing 100191, China.&lt;/_author_adr&gt;&lt;_date_display&gt;2017 Mar 27&lt;/_date_display&gt;&lt;_date&gt;2017-03-27&lt;/_date&gt;&lt;_doi&gt;10.1038/srep45379&lt;/_doi&gt;&lt;_isbn&gt;2045-2322 (Electronic); 2045-2322 (Linking)&lt;/_isbn&gt;&lt;_journal&gt;Sci Rep&lt;/_journal&gt;&lt;_language&gt;eng&lt;/_language&gt;&lt;_pages&gt;45379&lt;/_pages&gt;&lt;_subject_headings&gt;Animals; Calcium/metabolism; Calcium Signaling/physiology; Coronary Artery Disease/metabolism; Male; Mice; Mice, Inbred C57BL; Mitochondria, Heart/*metabolism; Mitochondrial Proteins/metabolism; Myocardial Infarction/metabolism; Myocardial Ischemia/metabolism; Myocardial Reperfusion Injury/*metabolism; Myocardium/metabolism; Myocytes, Cardiac/metabolism; Protein Tyrosine Phosphatases/*metabolism; Reperfusion/methods; Sarcoplasmic Reticulum/*metabolism&lt;/_subject_headings&gt;&lt;_tertiary_title&gt;Scientific reports&lt;/_tertiary_title&gt;&lt;_type_work&gt;Journal Article; Research Support, Non-U.S. Gov&amp;apos;t&lt;/_type_work&gt;&lt;_url&gt;http://www.ncbi.nlm.nih.gov/entrez/query.fcgi?cmd=Retrieve&amp;amp;db=pubmed&amp;amp;dopt=Abstract&amp;amp;list_uids=28345618&amp;amp;query_hl=1&lt;/_url&gt;&lt;_volume&gt;7&lt;/_volume&gt;&lt;_created&gt;63857487&lt;/_created&gt;&lt;_modified&gt;63857487&lt;/_modified&gt;&lt;_db_updated&gt;PubMed&lt;/_db_updated&gt;&lt;_impact_factor&gt;   3.998&lt;/_impact_factor&gt;&lt;/Details&gt;&lt;Extra&gt;&lt;DBUID&gt;{F96A950B-833F-4880-A151-76DA2D6A2879}&lt;/DBUID&gt;&lt;/Extra&gt;&lt;/Item&gt;&lt;/References&gt;&lt;/Group&gt;&lt;Group&gt;&lt;References&gt;&lt;Item&gt;&lt;ID&gt;1376&lt;/ID&gt;&lt;UID&gt;{3F5C2E4D-DCF6-4F1D-B1DB-1F5DCC8D3FD4}&lt;/UID&gt;&lt;Title&gt;Pathophysiology Underlying the Bimodal Edema Phenomenon After Myocardial Ischemia/Reperfusion&lt;/Title&gt;&lt;Template&gt;Journal Article&lt;/Template&gt;&lt;Star&gt;0&lt;/Star&gt;&lt;Tag&gt;0&lt;/Tag&gt;&lt;Author&gt;Fernandez-Jimenez, R; Garcia-Prieto, J; Sanchez-Gonzalez, J; Aguero, J; Lopez-Martin, G J; Galan-Arriola, C; Molina-Iracheta, A; Doohan, R; Fuster, V; Ibanez, B&lt;/Author&gt;&lt;Year&gt;2015&lt;/Year&gt;&lt;Details&gt;&lt;_accession_num&gt;26271065&lt;/_accession_num&gt;&lt;_author_adr&gt;Centro Nacional de Investigaciones Cardiovasculares Carlos III, Madrid, Spain; Hospital Universitario Clinico San Carlos, Madrid, Spain.; Centro Nacional de Investigaciones Cardiovasculares Carlos III, Madrid, Spain.; Centro Nacional de Investigaciones Cardiovasculares Carlos III, Madrid, Spain; Philips Healthcare, Madrid, Spain.; Centro Nacional de Investigaciones Cardiovasculares Carlos III, Madrid, Spain.; Centro Nacional de Investigaciones Cardiovasculares Carlos III, Madrid, Spain.; Centro Nacional de Investigaciones Cardiovasculares Carlos III, Madrid, Spain.; Centro Nacional de Investigaciones Cardiovasculares Carlos III, Madrid, Spain.; Centro Nacional de Investigaciones Cardiovasculares Carlos III, Madrid, Spain.; Centro Nacional de Investigaciones Cardiovasculares Carlos III, Madrid, Spain; The Zena and Michael A. Wiener Cardiovascular Institute, Mount Sinai School of Medicine, New York, New York.; Centro Nacional de Investigaciones Cardiovasculares Carlos III, Madrid, Spain; Hospital Universitario Clinico San Carlos, Madrid, Spain. Electronic address: bibanez@cnic.es.&lt;/_author_adr&gt;&lt;_date_display&gt;2015 Aug 18&lt;/_date_display&gt;&lt;_date&gt;2015-08-18&lt;/_date&gt;&lt;_doi&gt;10.1016/j.jacc.2015.06.023&lt;/_doi&gt;&lt;_isbn&gt;1558-3597 (Electronic); 0735-1097 (Linking)&lt;/_isbn&gt;&lt;_issue&gt;7&lt;/_issue&gt;&lt;_journal&gt;J Am Coll Cardiol&lt;/_journal&gt;&lt;_keywords&gt;T2; collagen; edema; healing; magnetic resonance; myocardial infarction; tissue&lt;/_keywords&gt;&lt;_language&gt;eng&lt;/_language&gt;&lt;_ori_publication&gt;Copyright (c) 2015 American College of Cardiology Foundation. Published by_x000d__x000a_      Elsevier Inc. All rights reserved.&lt;/_ori_publication&gt;&lt;_pages&gt;816-828&lt;/_pages&gt;&lt;_subject_headings&gt;Animals; Edema/etiology/*physiopathology; Male; Myocardial Ischemia/complications/*physiopathology; Myocardial Reperfusion/adverse effects/*methods; Myocardial Reperfusion Injury/etiology/*physiopathology; Swine&lt;/_subject_headings&gt;&lt;_tertiary_title&gt;Journal of the American College of Cardiology&lt;/_tertiary_title&gt;&lt;_type_work&gt;Journal Article&lt;/_type_work&gt;&lt;_url&gt;http://www.ncbi.nlm.nih.gov/entrez/query.fcgi?cmd=Retrieve&amp;amp;db=pubmed&amp;amp;dopt=Abstract&amp;amp;list_uids=26271065&amp;amp;query_hl=1&lt;/_url&gt;&lt;_volume&gt;66&lt;/_volume&gt;&lt;_created&gt;63857487&lt;/_created&gt;&lt;_modified&gt;63857488&lt;/_modified&gt;&lt;_db_updated&gt;PubMed&lt;/_db_updated&gt;&lt;_impact_factor&gt;  20.589&lt;/_impact_factor&gt;&lt;_collection_scope&gt;SCI;SCIE&lt;/_collection_scope&gt;&lt;/Details&gt;&lt;Extra&gt;&lt;DBUID&gt;{F96A950B-833F-4880-A151-76DA2D6A2879}&lt;/DBUID&gt;&lt;/Extra&gt;&lt;/Item&gt;&lt;/References&gt;&lt;/Group&gt;&lt;/Citation&gt;_x000a_"/>
    <w:docVar w:name="NE.Ref{44EB0C2B-D610-44FE-AD50-427136ABBD98}" w:val=" ADDIN NE.Ref.{44EB0C2B-D610-44FE-AD50-427136ABBD98}&lt;Citation&gt;&lt;Group&gt;&lt;References&gt;&lt;Item&gt;&lt;ID&gt;1171&lt;/ID&gt;&lt;UID&gt;{03BF6E6A-4839-4A7A-8480-5A7B93709F53}&lt;/UID&gt;&lt;Title&gt;Effect Comparison of Both Iron Chelators on Outcomes, Iron Deposit, and Iron Transporters After Intracerebral Hemorrhage in Rats&lt;/Title&gt;&lt;Template&gt;Journal Article&lt;/Template&gt;&lt;Star&gt;0&lt;/Star&gt;&lt;Tag&gt;0&lt;/Tag&gt;&lt;Author&gt;Wang, G; Hu, W; Tang, Q; Wang, L; Sun, X G; Chen, Y; Yin, Y; Xue, F; Sun, Z&lt;/Author&gt;&lt;Year&gt;2016&lt;/Year&gt;&lt;Details&gt;&lt;_accession_num&gt;26099311&lt;/_accession_num&gt;&lt;_author_adr&gt;Department of Neurology, the Second Hospital, Shanxi Medical University, 382 Wuyi Avenue, Taiyuan, Shanxi, 030001, China. wanggq08@126.com.; Department of Neurology, the Second Hospital, Shanxi Medical University, 382 Wuyi Avenue, Taiyuan, Shanxi, 030001, China.; Department of Rehabilitation, Brain Hospital of Hunan Province, 2427 Furong Middle Road, Changsha, Hunan, 410007, China.; Department of Neurology, the Second Hospital, Shanxi Medical University, 382 Wuyi Avenue, Taiyuan, Shanxi, 030001, China.; Department of Neurology, the Second Hospital, Shanxi Medical University, 382 Wuyi Avenue, Taiyuan, Shanxi, 030001, China.; Department of Neurology, the Second Hospital, Shanxi Medical University, 382 Wuyi Avenue, Taiyuan, Shanxi, 030001, China.; Department of Neurology, the Second Hospital, Shanxi Medical University, 382 Wuyi Avenue, Taiyuan, Shanxi, 030001, China.; Department of Neurology, the Second Hospital, Shanxi Medical University, 382 Wuyi Avenue, Taiyuan, Shanxi, 030001, China.; Department of Neurology, the Second Hospital, Shanxi Medical University, 382 Wuyi Avenue, Taiyuan, Shanxi, 030001, China.&lt;/_author_adr&gt;&lt;_date_display&gt;2016 Aug&lt;/_date_display&gt;&lt;_date&gt;2016-08-01&lt;/_date&gt;&lt;_doi&gt;10.1007/s12035-015-9302-3&lt;/_doi&gt;&lt;_isbn&gt;1559-1182 (Electronic); 0893-7648 (Linking)&lt;/_isbn&gt;&lt;_issue&gt;6&lt;/_issue&gt;&lt;_journal&gt;Mol Neurobiol&lt;/_journal&gt;&lt;_keywords&gt;*Clioquinol; *Deferiprone; *Intracerebral hemorrhage; *Iron deposit; *Iron transporters; *Secondary brain injury&lt;/_keywords&gt;&lt;_language&gt;eng&lt;/_language&gt;&lt;_pages&gt;3576-3585&lt;/_pages&gt;&lt;_subject_headings&gt;Animals; Brain/pathology; Brain Edema/drug therapy/pathology; Cation Transport Proteins/*metabolism; Cerebral Hemorrhage/complications/*drug therapy/*metabolism/pathology; Clioquinol/pharmacology/*therapeutic use; Deferiprone; Ferritins/metabolism; Hematoma/complications/drug therapy/pathology; Immunohistochemistry; Iron/*metabolism; Iron Chelating Agents/pharmacology/*therapeutic use; Male; Pyridones/pharmacology/*therapeutic use; Rats, Sprague-Dawley; Reactive Oxygen Species/metabolism; Survival Analysis; Transferrin/metabolism; Treatment Outcome&lt;/_subject_headings&gt;&lt;_tertiary_title&gt;Molecular neurobiology&lt;/_tertiary_title&gt;&lt;_type_work&gt;Comparative Study; Journal Article&lt;/_type_work&gt;&lt;_url&gt;http://www.ncbi.nlm.nih.gov/entrez/query.fcgi?cmd=Retrieve&amp;amp;db=pubmed&amp;amp;dopt=Abstract&amp;amp;list_uids=26099311&amp;amp;query_hl=1&lt;/_url&gt;&lt;_volume&gt;53&lt;/_volume&gt;&lt;_created&gt;63812810&lt;/_created&gt;&lt;_modified&gt;63812811&lt;/_modified&gt;&lt;_db_updated&gt;PubMed&lt;/_db_updated&gt;&lt;_impact_factor&gt;   4.500&lt;/_impact_factor&gt;&lt;_collection_scope&gt;SCI;SCIE&lt;/_collection_scope&gt;&lt;/Details&gt;&lt;Extra&gt;&lt;DBUID&gt;{F96A950B-833F-4880-A151-76DA2D6A2879}&lt;/DBUID&gt;&lt;/Extra&gt;&lt;/Item&gt;&lt;/References&gt;&lt;/Group&gt;&lt;Group&gt;&lt;References&gt;&lt;Item&gt;&lt;ID&gt;1172&lt;/ID&gt;&lt;UID&gt;{1A9EAAE0-A85E-4713-B5EB-0E96461397D9}&lt;/UID&gt;&lt;Title&gt;Serial quantitative neuroimaging of iron in the intracerebral hemorrhage pig model&lt;/Title&gt;&lt;Template&gt;Journal Article&lt;/Template&gt;&lt;Star&gt;0&lt;/Star&gt;&lt;Tag&gt;0&lt;/Tag&gt;&lt;Author&gt;Haque, M E; Gabr, R E; Zhao, X; Hasan, K M; Valenzuela, A; Narayana, P A; Ting, S M; Sun, G; Savitz, S I; Aronowski, J&lt;/Author&gt;&lt;Year&gt;2018&lt;/Year&gt;&lt;Details&gt;&lt;_accession_num&gt;29292651&lt;/_accession_num&gt;&lt;_author_adr&gt;1 Institute for Stroke and Cerebrovascular Disease, McGovern 12339 Medical School at UTHealth , University of Texas Health Science Center at Houston, Houston, TX,  USA.; 2 Diagnostic and Interventional Imaging at UTHealth, University of Texas Health Science Center at Houston, Houston, TX, USA.; 1 Institute for Stroke and Cerebrovascular Disease, McGovern 12339 Medical School at UTHealth , University of Texas Health Science Center at Houston, Houston, TX,  USA.; 2 Diagnostic and Interventional Imaging at UTHealth, University of Texas Health Science Center at Houston, Houston, TX, USA.; 1 Institute for Stroke and Cerebrovascular Disease, McGovern 12339 Medical School at UTHealth , University of Texas Health Science Center at Houston, Houston, TX,  USA.; 2 Diagnostic and Interventional Imaging at UTHealth, University of Texas Health Science Center at Houston, Houston, TX, USA.; 1 Institute for Stroke and Cerebrovascular Disease, McGovern 12339 Medical School at UTHealth , University of Texas Health Science Center at Houston, Houston, TX,  USA.; 1 Institute for Stroke and Cerebrovascular Disease, McGovern 12339 Medical School at UTHealth , University of Texas Health Science Center at Houston, Houston, TX,  USA.; 1 Institute for Stroke and Cerebrovascular Disease, McGovern 12339 Medical School at UTHealth , University of Texas Health Science Center at Houston, Houston, TX,  USA.; 1 Institute for Stroke and Cerebrovascular Disease, McGovern 12339 Medical School at UTHealth , University of Texas Health Science Center at Houston, Houston, TX,  USA.&lt;/_author_adr&gt;&lt;_date_display&gt;2018 Mar&lt;/_date_display&gt;&lt;_date&gt;2018-03-01&lt;/_date&gt;&lt;_doi&gt;10.1177/0271678X17751548&lt;/_doi&gt;&lt;_isbn&gt;1559-7016 (Electronic); 0271-678X (Linking)&lt;/_isbn&gt;&lt;_issue&gt;3&lt;/_issue&gt;&lt;_journal&gt;J Cereb Blood Flow Metab&lt;/_journal&gt;&lt;_keywords&gt;*Quantitative susceptibility mapping; *R2*; *intracerebral hemorrhage; *iron quantification; *pig intracerebral hemorrhage&lt;/_keywords&gt;&lt;_language&gt;eng&lt;/_language&gt;&lt;_pages&gt;375-381&lt;/_pages&gt;&lt;_subject_headings&gt;Animals; Cerebral Hemorrhage/*diagnostic imaging/*metabolism; Hematoma/diagnostic imaging/metabolism; Iron/*metabolism; Magnetic Resonance Imaging; Male; Neuroimaging/*methods; Phantoms, Imaging; Sus scrofa; Swine&lt;/_subject_headings&gt;&lt;_tertiary_title&gt;Journal of cerebral blood flow and metabolism : official journal of the_x000d__x000a_      International Society of Cerebral Blood Flow and Metabolism&lt;/_tertiary_title&gt;&lt;_type_work&gt;Journal Article; Research Support, N.I.H., Extramural&lt;/_type_work&gt;&lt;_url&gt;http://www.ncbi.nlm.nih.gov/entrez/query.fcgi?cmd=Retrieve&amp;amp;db=pubmed&amp;amp;dopt=Abstract&amp;amp;list_uids=29292651&amp;amp;query_hl=1&lt;/_url&gt;&lt;_volume&gt;38&lt;/_volume&gt;&lt;_created&gt;63812821&lt;/_created&gt;&lt;_modified&gt;63812821&lt;/_modified&gt;&lt;_db_updated&gt;PubMed&lt;/_db_updated&gt;&lt;_impact_factor&gt;   5.681&lt;/_impact_factor&gt;&lt;/Details&gt;&lt;Extra&gt;&lt;DBUID&gt;{F96A950B-833F-4880-A151-76DA2D6A2879}&lt;/DBUID&gt;&lt;/Extra&gt;&lt;/Item&gt;&lt;/References&gt;&lt;/Group&gt;&lt;/Citation&gt;_x000a_"/>
    <w:docVar w:name="NE.Ref{459FABBC-8EC3-462F-AD05-2BB82F8C9D9A}" w:val=" ADDIN NE.Ref.{459FABBC-8EC3-462F-AD05-2BB82F8C9D9A}&lt;Citation&gt;&lt;Group&gt;&lt;References&gt;&lt;Item&gt;&lt;ID&gt;1124&lt;/ID&gt;&lt;UID&gt;{9F14E8CD-CC6E-461F-BECC-1C95C16AB96C}&lt;/UID&gt;&lt;Title&gt;Recent Progress in Ferroptosis Inducers for Cancer Therapy&lt;/Title&gt;&lt;Template&gt;Journal Article&lt;/Template&gt;&lt;Star&gt;0&lt;/Star&gt;&lt;Tag&gt;0&lt;/Tag&gt;&lt;Author&gt;Liang, C; Zhang, X; Yang, M; Dong, X&lt;/Author&gt;&lt;Year&gt;2019&lt;/Year&gt;&lt;Details&gt;&lt;_accession_num&gt;31595562&lt;/_accession_num&gt;&lt;_author_adr&gt;Department of Biomedical Sciences, City University of Hong Kong, 83 Tat Chee Avenue, Hong Kong, 999077, China.; Key Laboratory of Flexible Electronics (KLOFE) and Institute of Advanced Materials (IAM), Nanjing Tech University (NanjingTech), Nanjing, 210009, China.; Department of Biomedical Sciences, City University of Hong Kong, 83 Tat Chee Avenue, Hong Kong, 999077, China.; Key Laboratory of Biochip Technology, Biotech and Health Centre, Shenzhen Research Institute of City University of Hong Kong, Shenzhen, 518057, China.; Key Laboratory of Flexible Electronics (KLOFE) and Institute of Advanced Materials (IAM), Nanjing Tech University (NanjingTech), Nanjing, 210009, China.; School of Chemistry and Materials Science, Nanjing University of Information Science &amp;amp; Technology, Nanjing, 210044, China.&lt;/_author_adr&gt;&lt;_date_display&gt;2019 Dec&lt;/_date_display&gt;&lt;_date&gt;2019-12-01&lt;/_date&gt;&lt;_doi&gt;10.1002/adma.201904197&lt;/_doi&gt;&lt;_isbn&gt;1521-4095 (Electronic); 0935-9648 (Linking)&lt;/_isbn&gt;&lt;_issue&gt;51&lt;/_issue&gt;&lt;_journal&gt;Adv Mater&lt;/_journal&gt;&lt;_keywords&gt;cancer therapy; ferroptosis inducers; iron metabolism; nanomedicine; tumor microenvironment&lt;/_keywords&gt;&lt;_language&gt;eng&lt;/_language&gt;&lt;_ori_publication&gt;(c) 2019 WILEY-VCH Verlag GmbH &amp;amp; Co. KGaA, Weinheim.&lt;/_ori_publication&gt;&lt;_pages&gt;e1904197&lt;/_pages&gt;&lt;_subject_headings&gt;Animals; Antineoplastic Agents/pharmacology/therapeutic use; Ferroptosis/*drug effects; Humans; Neoplasms/*drug therapy/*pathology&lt;/_subject_headings&gt;&lt;_tertiary_title&gt;Advanced materials (Deerfield Beach, Fla.)&lt;/_tertiary_title&gt;&lt;_type_work&gt;Journal Article; Review&lt;/_type_work&gt;&lt;_url&gt;http://www.ncbi.nlm.nih.gov/entrez/query.fcgi?cmd=Retrieve&amp;amp;db=pubmed&amp;amp;dopt=Abstract&amp;amp;list_uids=31595562&amp;amp;query_hl=1&lt;/_url&gt;&lt;_volume&gt;31&lt;/_volume&gt;&lt;_created&gt;63797305&lt;/_created&gt;&lt;_modified&gt;63797305&lt;/_modified&gt;&lt;_db_updated&gt;PubMed&lt;/_db_updated&gt;&lt;_impact_factor&gt;  27.398&lt;/_impact_factor&gt;&lt;_collection_scope&gt;SCI;SCIE;EI&lt;/_collection_scope&gt;&lt;/Details&gt;&lt;Extra&gt;&lt;DBUID&gt;{F96A950B-833F-4880-A151-76DA2D6A2879}&lt;/DBUID&gt;&lt;/Extra&gt;&lt;/Item&gt;&lt;/References&gt;&lt;/Group&gt;&lt;Group&gt;&lt;References&gt;&lt;Item&gt;&lt;ID&gt;1125&lt;/ID&gt;&lt;UID&gt;{BC506DC0-3E3A-4E8D-B75D-3903B06E0AF0}&lt;/UID&gt;&lt;Title&gt;Targeting Ferroptosis to Iron Out Cancer&lt;/Title&gt;&lt;Template&gt;Journal Article&lt;/Template&gt;&lt;Star&gt;0&lt;/Star&gt;&lt;Tag&gt;0&lt;/Tag&gt;&lt;Author&gt;Hassannia, B; Vandenabeele, P; Vanden, Berghe T&lt;/Author&gt;&lt;Year&gt;2019&lt;/Year&gt;&lt;Details&gt;&lt;_accession_num&gt;31105042&lt;/_accession_num&gt;&lt;_author_adr&gt;VIB Center for Inflammation Research (IRC), Ghent, Belgium; Department of Biomedical Molecular Biology (DBMB), Ghent University, Ghent, Belgium.; VIB Center for Inflammation Research (IRC), Ghent, Belgium; Department of Biomedical Molecular Biology (DBMB), Ghent University, Ghent, Belgium; Methusalem Program, Ghent University, Ghent, Belgium.; VIB Center for Inflammation Research (IRC), Ghent, Belgium; Department of Biomedical Molecular Biology (DBMB), Ghent University, Ghent, Belgium; Laboratory of Pathophysiology, Department of Biomedical Sciences, University of Antwerp, 2000 Antwerp, Belgium; Ferroptosis And Inflammation Research (FAIR), VIB-Ghent University and University of Antwerp, Belgium. Electronic address: tom.vandenberghe@uantwerp.be.&lt;/_author_adr&gt;&lt;_date_display&gt;2019 Jun 10&lt;/_date_display&gt;&lt;_date&gt;2019-06-10&lt;/_date&gt;&lt;_doi&gt;10.1016/j.ccell.2019.04.002&lt;/_doi&gt;&lt;_isbn&gt;1878-3686 (Electronic); 1535-6108 (Linking)&lt;/_isbn&gt;&lt;_issue&gt;6&lt;/_issue&gt;&lt;_journal&gt;Cancer Cell&lt;/_journal&gt;&lt;_keywords&gt;*GPX4; *HMOX1; *Iron; *anti-cancer therapy; *ferroptosis; *lipid peroxidation; *nanomedicine; *p53&lt;/_keywords&gt;&lt;_language&gt;eng&lt;/_language&gt;&lt;_ori_publication&gt;Copyright (c) 2019 Elsevier Inc. All rights reserved.&lt;/_ori_publication&gt;&lt;_pages&gt;830-849&lt;/_pages&gt;&lt;_subject_headings&gt;Animals; Antineoplastic Agents/adverse effects/*therapeutic use; Drug Resistance, Neoplasm; Ferroptosis/*drug effects; Humans; Iron/*metabolism; Lipid Peroxidation/drug effects; Molecular Targeted Therapy; Neoplasms/*drug therapy/metabolism/pathology; Signal Transduction&lt;/_subject_headings&gt;&lt;_tertiary_title&gt;Cancer cell&lt;/_tertiary_title&gt;&lt;_type_work&gt;Journal Article; Research Support, Non-U.S. Gov&amp;apos;t; Review&lt;/_type_work&gt;&lt;_url&gt;http://www.ncbi.nlm.nih.gov/entrez/query.fcgi?cmd=Retrieve&amp;amp;db=pubmed&amp;amp;dopt=Abstract&amp;amp;list_uids=31105042&amp;amp;query_hl=1&lt;/_url&gt;&lt;_volume&gt;35&lt;/_volume&gt;&lt;_created&gt;63797307&lt;/_created&gt;&lt;_modified&gt;63797308&lt;/_modified&gt;&lt;_db_updated&gt;PubMed&lt;/_db_updated&gt;&lt;_impact_factor&gt;  26.602&lt;/_impact_factor&gt;&lt;_collection_scope&gt;SCI;SCIE&lt;/_collection_scope&gt;&lt;/Details&gt;&lt;Extra&gt;&lt;DBUID&gt;{F96A950B-833F-4880-A151-76DA2D6A2879}&lt;/DBUID&gt;&lt;/Extra&gt;&lt;/Item&gt;&lt;/References&gt;&lt;/Group&gt;&lt;/Citation&gt;_x000a_"/>
    <w:docVar w:name="NE.Ref{48D08E4E-2C91-4F94-A869-71CA66C88E27}" w:val=" ADDIN NE.Ref.{48D08E4E-2C91-4F94-A869-71CA66C88E27}&lt;Citation&gt;&lt;Group&gt;&lt;References&gt;&lt;Item&gt;&lt;ID&gt;1227&lt;/ID&gt;&lt;UID&gt;{F6826EDE-C7C5-45DF-9FBF-9E8C42C442DE}&lt;/UID&gt;&lt;Title&gt;Neat1-miRNA204-5p-PI3K-AKT axis as a potential mechanism for photodynamic therapy treated colitis in mice&lt;/Title&gt;&lt;Template&gt;Journal Article&lt;/Template&gt;&lt;Star&gt;0&lt;/Star&gt;&lt;Tag&gt;0&lt;/Tag&gt;&lt;Author&gt;Wang, K; Zhang, Z; Liu, K; Yang, X; Zou, H; Zhou, J; Miao, X; Chen, W; Xiong, L; Wen, Y&lt;/Author&gt;&lt;Year&gt;2018&lt;/Year&gt;&lt;Details&gt;&lt;_accession_num&gt;30385297&lt;/_accession_num&gt;&lt;_author_adr&gt;Department of General Surgery, Second Xiangya Hospital, Central South University, Changsha, 410011, Hunan, China.; Department of General Surgery, Second Xiangya Hospital, Central South University, Changsha, 410011, Hunan, China.; Department of General Surgery, Second Xiangya Hospital, Central South University, Changsha, 410011, Hunan, China.; Department of General Surgery, Second Xiangya Hospital, Central South University, Changsha, 410011, Hunan, China.; Department of General Surgery, Second Xiangya Hospital, Central South University, Changsha, 410011, Hunan, China.; Department of General Surgery, Second Xiangya Hospital, Central South University, Changsha, 410011, Hunan, China.; Department of General Surgery, Second Xiangya Hospital, Central South University, Changsha, 410011, Hunan, China.; Department of Physics and the SAVANT Center, University of Texas at Arlington, Arlington, 76019-0059, USA.; Department of General Surgery, Second Xiangya Hospital, Central South University, Changsha, 410011, Hunan, China. Electronic address: lixionghn@csu.edu.cn.; Department of General Surgery, Second Xiangya Hospital, Central South University, Changsha, 410011, Hunan, China. Electronic address: wenyu2861@csu.edu.cn.&lt;/_author_adr&gt;&lt;_created&gt;63828992&lt;/_created&gt;&lt;_date&gt;2018-12-01&lt;/_date&gt;&lt;_date_display&gt;2018 Dec&lt;/_date_display&gt;&lt;_db_updated&gt;PubMed&lt;/_db_updated&gt;&lt;_doi&gt;10.1016/j.pdpdt.2018.10.020&lt;/_doi&gt;&lt;_impact_factor&gt;   2.894&lt;/_impact_factor&gt;&lt;_isbn&gt;1873-1597 (Electronic); 1572-1000 (Linking)&lt;/_isbn&gt;&lt;_journal&gt;Photodiagnosis Photodyn Ther&lt;/_journal&gt;&lt;_keywords&gt;5-ALA; Inflammatory bowel disease; Photodynamic therapy; lncRNAs; miRNAs&lt;/_keywords&gt;&lt;_language&gt;eng&lt;/_language&gt;&lt;_modified&gt;63828992&lt;/_modified&gt;&lt;_ori_publication&gt;Copyright (c) 2018 Elsevier B.V. All rights reserved.&lt;/_ori_publication&gt;&lt;_pages&gt;349-357&lt;/_pages&gt;&lt;_subject_headings&gt;Aminolevulinic Acid/*pharmacology; Animals; Colitis/*drug therapy/physiopathology; Cytokines/metabolism; Female; Inflammation Mediators/metabolism; Mice; Mice, Inbred BALB C; MicroRNAs/*drug effects; Phosphatidylinositol 3-Kinases/drug effects; Photochemotherapy/*methods; Photosensitizing Agents/*pharmacology; Protein Array Analysis; Proto-Oncogene Proteins c-akt/drug effects; RNA, Long Noncoding/*drug effects; Real-Time Polymerase Chain Reaction&lt;/_subject_headings&gt;&lt;_tertiary_title&gt;Photodiagnosis and photodynamic therapy&lt;/_tertiary_title&gt;&lt;_type_work&gt;Journal Article&lt;/_type_work&gt;&lt;_url&gt;http://www.ncbi.nlm.nih.gov/entrez/query.fcgi?cmd=Retrieve&amp;amp;db=pubmed&amp;amp;dopt=Abstract&amp;amp;list_uids=30385297&amp;amp;query_hl=1&lt;/_url&gt;&lt;_volume&gt;24&lt;/_volume&gt;&lt;/Details&gt;&lt;Extra&gt;&lt;DBUID&gt;{F96A950B-833F-4880-A151-76DA2D6A2879}&lt;/DBUID&gt;&lt;/Extra&gt;&lt;/Item&gt;&lt;/References&gt;&lt;/Group&gt;&lt;/Citation&gt;_x000a_"/>
    <w:docVar w:name="NE.Ref{49A02A2B-E24B-486A-BB62-EA3D7AF2856F}" w:val=" ADDIN NE.Ref.{49A02A2B-E24B-486A-BB62-EA3D7AF2856F}&lt;Citation&gt;&lt;Group&gt;&lt;References&gt;&lt;Item&gt;&lt;ID&gt;1574&lt;/ID&gt;&lt;UID&gt;{50AF6DBC-0BA7-4B14-901B-3CC940762189}&lt;/UID&gt;&lt;Title&gt;Roles of miR-182 in sensory organ development and cancer&lt;/Title&gt;&lt;Template&gt;Journal Article&lt;/Template&gt;&lt;Star&gt;0&lt;/Star&gt;&lt;Tag&gt;0&lt;/Tag&gt;&lt;Author&gt;Wei, Q; Lei, R; Hu, G&lt;/Author&gt;&lt;Year&gt;2015&lt;/Year&gt;&lt;Details&gt;&lt;_accession_num&gt;26273328&lt;/_accession_num&gt;&lt;_author_adr&gt;Department of Pathology, Shanghai Tenth People&amp;apos;s Hospital, Tongji University School of Medicine Shanghai, China.; The Key Laboratory of Stem Cell Biology, Institute of Health Sciences, Shanghai Institutes for Biological Sciences, Chinese Academy of Sciences &amp;amp; Shanghai Jiao Tong University School of Medicine Shanghai, China.; The Key Laboratory of Stem Cell Biology, Institute of Health Sciences, Shanghai Institutes for Biological Sciences, Chinese Academy of Sciences &amp;amp; Shanghai Jiao Tong University School of Medicine Shanghai, China.&lt;/_author_adr&gt;&lt;_collection_scope&gt;SCIE&lt;/_collection_scope&gt;&lt;_created&gt;63913590&lt;/_created&gt;&lt;_date&gt;2015-01-01&lt;/_date&gt;&lt;_date_display&gt;2015 Jan&lt;/_date_display&gt;&lt;_db_updated&gt;PubMed&lt;/_db_updated&gt;&lt;_doi&gt;10.1111/1759-7714.12164&lt;/_doi&gt;&lt;_impact_factor&gt;   2.610&lt;/_impact_factor&gt;&lt;_isbn&gt;1759-7706 (Print); 1759-7706 (Linking)&lt;/_isbn&gt;&lt;_issue&gt;1&lt;/_issue&gt;&lt;_journal&gt;Thorac Cancer&lt;/_journal&gt;&lt;_keywords&gt;Cancer; miR-182; miRNA&lt;/_keywords&gt;&lt;_language&gt;eng&lt;/_language&gt;&lt;_modified&gt;63913590&lt;/_modified&gt;&lt;_pages&gt;2-9&lt;/_pages&gt;&lt;_tertiary_title&gt;Thoracic cancer&lt;/_tertiary_title&gt;&lt;_type_work&gt;Journal Article; Review&lt;/_type_work&gt;&lt;_url&gt;http://www.ncbi.nlm.nih.gov/entrez/query.fcgi?cmd=Retrieve&amp;amp;db=pubmed&amp;amp;dopt=Abstract&amp;amp;list_uids=26273328&amp;amp;query_hl=1&lt;/_url&gt;&lt;_volume&gt;6&lt;/_volume&gt;&lt;/Details&gt;&lt;Extra&gt;&lt;DBUID&gt;{F96A950B-833F-4880-A151-76DA2D6A2879}&lt;/DBUID&gt;&lt;/Extra&gt;&lt;/Item&gt;&lt;/References&gt;&lt;/Group&gt;&lt;/Citation&gt;_x000a_"/>
    <w:docVar w:name="NE.Ref{4A9DE63A-5E74-4C1A-B5E2-13C57887B4E3}" w:val=" ADDIN NE.Ref.{4A9DE63A-5E74-4C1A-B5E2-13C57887B4E3}&lt;Citation&gt;&lt;Group&gt;&lt;References&gt;&lt;Item&gt;&lt;ID&gt;1131&lt;/ID&gt;&lt;UID&gt;{4ADCC1E6-1EC7-47C6-89FD-94EABE609862}&lt;/UID&gt;&lt;Title&gt;LncRNA ZFAS1/miR-1271-5p/HK2 Promotes Glioma Development Through Regulating Proliferation, Migration, Invasion and Apoptosis&lt;/Title&gt;&lt;Template&gt;Journal Article&lt;/Template&gt;&lt;Star&gt;0&lt;/Star&gt;&lt;Tag&gt;0&lt;/Tag&gt;&lt;Author&gt;Zhang, B; Chen, J; Cui, M; Jiang, Y&lt;/Author&gt;&lt;Year&gt;2020&lt;/Year&gt;&lt;Details&gt;&lt;_accession_num&gt;32964288&lt;/_accession_num&gt;&lt;_author_adr&gt;Department of Neurosurgery, Tongling People&amp;apos;s Hospital, No. 468, Bijiashan Road,  Tongling, 244000, Anhui, China.; Department of Neurosurgery, Tongling People&amp;apos;s Hospital, No. 468, Bijiashan Road,  Tongling, 244000, Anhui, China.; Department of Neurosurgery, Tongling People&amp;apos;s Hospital, No. 468, Bijiashan Road,  Tongling, 244000, Anhui, China.; Department of Neurosurgery, Tongling People&amp;apos;s Hospital, No. 468, Bijiashan Road,  Tongling, 244000, Anhui, China. yewen28235@163.com.&lt;/_author_adr&gt;&lt;_collection_scope&gt;SCI;SCIE&lt;/_collection_scope&gt;&lt;_created&gt;63797341&lt;/_created&gt;&lt;_date&gt;2020-12-01&lt;/_date&gt;&lt;_date_display&gt;2020 Dec&lt;/_date_display&gt;&lt;_db_updated&gt;PubMed&lt;/_db_updated&gt;&lt;_doi&gt;10.1007/s11064-020-03131-x&lt;/_doi&gt;&lt;_impact_factor&gt;   3.038&lt;/_impact_factor&gt;&lt;_isbn&gt;1573-6903 (Electronic); 0364-3190 (Linking)&lt;/_isbn&gt;&lt;_issue&gt;12&lt;/_issue&gt;&lt;_journal&gt;Neurochem Res&lt;/_journal&gt;&lt;_keywords&gt;Glioma; HK2; ZFAS1; lncRNA; miR-1271-5p&lt;/_keywords&gt;&lt;_language&gt;eng&lt;/_language&gt;&lt;_modified&gt;63797341&lt;/_modified&gt;&lt;_pages&gt;2828-2839&lt;/_pages&gt;&lt;_tertiary_title&gt;Neurochemical research&lt;/_tertiary_title&gt;&lt;_type_work&gt;Journal Article&lt;/_type_work&gt;&lt;_url&gt;http://www.ncbi.nlm.nih.gov/entrez/query.fcgi?cmd=Retrieve&amp;amp;db=pubmed&amp;amp;dopt=Abstract&amp;amp;list_uids=32964288&amp;amp;query_hl=1&lt;/_url&gt;&lt;_volume&gt;45&lt;/_volume&gt;&lt;/Details&gt;&lt;Extra&gt;&lt;DBUID&gt;{F96A950B-833F-4880-A151-76DA2D6A2879}&lt;/DBUID&gt;&lt;/Extra&gt;&lt;/Item&gt;&lt;/References&gt;&lt;/Group&gt;&lt;/Citation&gt;_x000a_"/>
    <w:docVar w:name="NE.Ref{4B8DDB22-FB5F-4327-BDFD-29796FBD3D2D}" w:val=" ADDIN NE.Ref.{4B8DDB22-FB5F-4327-BDFD-29796FBD3D2D}&lt;Citation&gt;&lt;Group&gt;&lt;References&gt;&lt;Item&gt;&lt;ID&gt;1222&lt;/ID&gt;&lt;UID&gt;{082B4CB6-7B09-451A-8AFD-A0CFCA059A0B}&lt;/UID&gt;&lt;Title&gt;LncRNA SNHG5 regulates cell apoptosis and inflammation by miR-132/PTEN axis in COPD&lt;/Title&gt;&lt;Template&gt;Journal Article&lt;/Template&gt;&lt;Star&gt;0&lt;/Star&gt;&lt;Tag&gt;0&lt;/Tag&gt;&lt;Author&gt;Shen, Q; Zheng, J; Wang, X; Hu, W; Jiang, Y; Jiang, Y&lt;/Author&gt;&lt;Year&gt;2020&lt;/Year&gt;&lt;Details&gt;&lt;_accession_num&gt;32145584&lt;/_accession_num&gt;&lt;_author_adr&gt;Department of Respiratory Medicine, Hunan Provincial People&amp;apos;s Hospital (The First Affiliated Hospital of Hunan Normal University), Changsha 410005, China.; Scientific Research Department, Hunan Provincial People&amp;apos;s Hospital (The First Affiliated Hospital of Hunan Normal University), Changsha 410005, China.; Department of Respiratory Medicine Lung Function Laboratory, Hunan Provincial People&amp;apos;s Hospital (The First Affiliated Hospital of Hunan Normal University), Changsha 410005, China.; Department of Respiratory Medicine, Hunan Provincial People&amp;apos;s Hospital (The First Affiliated Hospital of Hunan Normal University), Changsha 410005, China.; Department of Gynecology and Obstetrics, Zhengzhou Big Bridge Hospital, Zhengzhou 450000, Henan Province, China.; Department of Respiratory Medicine, Hunan Provincial People&amp;apos;s Hospital (The First Affiliated Hospital of Hunan Normal University), Changsha 410005, China. Electronic address: docshen_hn997@aliyun.com.&lt;/_author_adr&gt;&lt;_collection_scope&gt;SCI;SCIE&lt;/_collection_scope&gt;&lt;_created&gt;63828968&lt;/_created&gt;&lt;_date&gt;2020-06-01&lt;/_date&gt;&lt;_date_display&gt;2020 Jun&lt;/_date_display&gt;&lt;_db_updated&gt;PubMed&lt;/_db_updated&gt;&lt;_doi&gt;10.1016/j.biopha.2020.110016&lt;/_doi&gt;&lt;_impact_factor&gt;   4.545&lt;/_impact_factor&gt;&lt;_isbn&gt;1950-6007 (Electronic); 0753-3322 (Linking)&lt;/_isbn&gt;&lt;_journal&gt;Biomed Pharmacother&lt;/_journal&gt;&lt;_keywords&gt;Chronic obstructive pulmonary disease; Long non-coding RNAs; PTEN; SNHG5; miR-132&lt;/_keywords&gt;&lt;_language&gt;eng&lt;/_language&gt;&lt;_modified&gt;63828968&lt;/_modified&gt;&lt;_ori_publication&gt;Copyright (c) 2020 The Authors. Published by Elsevier Masson SAS.. All rights_x000d__x000a_      reserved.&lt;/_ori_publication&gt;&lt;_pages&gt;110016&lt;/_pages&gt;&lt;_subject_headings&gt;Apoptosis; Cell Line; Cell Proliferation; Down-Regulation; Gene Expression Regulation; Humans; Inflammation/*metabolism; MicroRNAs/genetics/*metabolism; PTEN Phosphohydrolase/genetics/*metabolism; Pulmonary Disease, Chronic Obstructive/*metabolism; RNA, Long Noncoding/genetics/*metabolism&lt;/_subject_headings&gt;&lt;_tertiary_title&gt;Biomedicine &amp;amp; pharmacotherapy = Biomedecine &amp;amp; pharmacotherapie&lt;/_tertiary_title&gt;&lt;_type_work&gt;Journal Article&lt;/_type_work&gt;&lt;_url&gt;http://www.ncbi.nlm.nih.gov/entrez/query.fcgi?cmd=Retrieve&amp;amp;db=pubmed&amp;amp;dopt=Abstract&amp;amp;list_uids=32145584&amp;amp;query_hl=1&lt;/_url&gt;&lt;_volume&gt;126&lt;/_volume&gt;&lt;/Details&gt;&lt;Extra&gt;&lt;DBUID&gt;{F96A950B-833F-4880-A151-76DA2D6A2879}&lt;/DBUID&gt;&lt;/Extra&gt;&lt;/Item&gt;&lt;/References&gt;&lt;/Group&gt;&lt;/Citation&gt;_x000a_"/>
    <w:docVar w:name="NE.Ref{4BF9CB23-F7EF-4F8D-A58E-D87C40BDF17F}" w:val=" ADDIN NE.Ref.{4BF9CB23-F7EF-4F8D-A58E-D87C40BDF17F}&lt;Citation&gt;&lt;Group&gt;&lt;References&gt;&lt;Item&gt;&lt;ID&gt;1586&lt;/ID&gt;&lt;UID&gt;{051FE779-BA78-4ED5-85C6-BA26B529003A}&lt;/UID&gt;&lt;Title&gt;Regulation of selective autophagy: the p62/SQSTM1 paradigm&lt;/Title&gt;&lt;Template&gt;Journal Article&lt;/Template&gt;&lt;Star&gt;0&lt;/Star&gt;&lt;Tag&gt;0&lt;/Tag&gt;&lt;Author&gt;Lamark, T; Svenning, S; Johansen, T&lt;/Author&gt;&lt;Year&gt;2017&lt;/Year&gt;&lt;Details&gt;&lt;_accession_num&gt;29233872&lt;/_accession_num&gt;&lt;_author_adr&gt;Molecular Cancer Research Group, Institute of Medical Biology, University of Tromso- The Arctic University of Norway, Tromso9037, Norway.; Molecular Cancer Research Group, Institute of Medical Biology, University of Tromso- The Arctic University of Norway, Tromso9037, Norway.; Molecular Cancer Research Group, Institute of Medical Biology, University of Tromso- The Arctic University of Norway, Tromso9037, Norway terje.johansen@uit.no.&lt;/_author_adr&gt;&lt;_collection_scope&gt;SCI;SCIE&lt;/_collection_scope&gt;&lt;_created&gt;63913807&lt;/_created&gt;&lt;_date&gt;2017-12-12&lt;/_date&gt;&lt;_date_display&gt;2017 Dec 12&lt;/_date_display&gt;&lt;_db_updated&gt;PubMed&lt;/_db_updated&gt;&lt;_doi&gt;10.1042/EBC20170035&lt;/_doi&gt;&lt;_impact_factor&gt;   6.966&lt;/_impact_factor&gt;&lt;_isbn&gt;1744-1358 (Electronic); 0071-1365 (Linking)&lt;/_isbn&gt;&lt;_issue&gt;6&lt;/_issue&gt;&lt;_journal&gt;Essays Biochem&lt;/_journal&gt;&lt;_keywords&gt;*Aggrephagy; *Lysophagy; *Mitophagy; *Selective autophagy; *Xenophagy; *p62/SQSTM1&lt;/_keywords&gt;&lt;_language&gt;eng&lt;/_language&gt;&lt;_modified&gt;63913808&lt;/_modified&gt;&lt;_ori_publication&gt;(c) 2017 The Author(s). Published by Portland Press Limited on behalf of the_x000d__x000a_      Biochemical Society.&lt;/_ori_publication&gt;&lt;_pages&gt;609-624&lt;/_pages&gt;&lt;_subject_headings&gt;Adaptor Proteins, Signal Transducing/genetics/metabolism; Animals; Autophagosomes/metabolism; Autophagy/genetics/*physiology; Humans; Mitophagy/genetics/physiology; Protein Processing, Post-Translational/genetics/physiology; Sequestosome-1 Protein/genetics/*metabolism&lt;/_subject_headings&gt;&lt;_tertiary_title&gt;Essays in biochemistry&lt;/_tertiary_title&gt;&lt;_type_work&gt;Journal Article; Review&lt;/_type_work&gt;&lt;_url&gt;http://www.ncbi.nlm.nih.gov/entrez/query.fcgi?cmd=Retrieve&amp;amp;db=pubmed&amp;amp;dopt=Abstract&amp;amp;list_uids=29233872&amp;amp;query_hl=1&lt;/_url&gt;&lt;_volume&gt;61&lt;/_volume&gt;&lt;/Details&gt;&lt;Extra&gt;&lt;DBUID&gt;{F96A950B-833F-4880-A151-76DA2D6A2879}&lt;/DBUID&gt;&lt;/Extra&gt;&lt;/Item&gt;&lt;/References&gt;&lt;/Group&gt;&lt;/Citation&gt;_x000a_"/>
    <w:docVar w:name="NE.Ref{4C0CDE01-08F7-4EF3-A4F0-88BDA1C0EC4F}" w:val=" ADDIN NE.Ref.{4C0CDE01-08F7-4EF3-A4F0-88BDA1C0EC4F}&lt;Citation&gt;&lt;Group&gt;&lt;References&gt;&lt;Item&gt;&lt;ID&gt;1568&lt;/ID&gt;&lt;UID&gt;{E918AEBE-EA17-4667-9863-880D8B0A803E}&lt;/UID&gt;&lt;Title&gt;MiR-16-5p regulates postmenopausal osteoporosis by directly targeting VEGFA&lt;/Title&gt;&lt;Template&gt;Journal Article&lt;/Template&gt;&lt;Star&gt;0&lt;/Star&gt;&lt;Tag&gt;0&lt;/Tag&gt;&lt;Author&gt;Yu, T; You, X; Zhou, H; He, W; Li, Z; Li, B; Xia, J; Zhu, H; Zhao, Y; Yu, G; Xiong, Y; Yang, Y&lt;/Author&gt;&lt;Year&gt;2020&lt;/Year&gt;&lt;Details&gt;&lt;_accession_num&gt;32427128&lt;/_accession_num&gt;&lt;_author_adr&gt;Department of Orthopedic Surgery, Tongji Hospital, Tongji University School of Medicine, Shanghai 200065, China.; Department of Orthopedic Surgery, Brigham and Women&amp;apos;s Hospital, Harvard Medical School, Boston, MA 02115, USA.; Department of Orthopedic Surgery, Tongji Hospital, Tongji University School of Medicine, Shanghai 200065, China.; Department of Orthopedic Surgery, Tongji Hospital, Tongji University School of Medicine, Shanghai 200065, China.; Department of Orthopedic Surgery, Tongji Hospital, Tongji University School of Medicine, Shanghai 200065, China.; Department of Orthopedic Surgery, Tongji Hospital, Tongji University School of Medicine, Shanghai 200065, China.; Department of Orthopedic Surgery, Tongji Hospital, Tongji University School of Medicine, Shanghai 200065, China.; Department of Orthopedic Surgery, Tongji Hospital, Tongji University School of Medicine, Shanghai 200065, China.; Department of Orthopedic Surgery, Tongji Hospital, Tongji University School of Medicine, Shanghai 200065, China.; Department of Orthopedic Surgery, Tongji Hospital, Tongji University School of Medicine, Shanghai 200065, China.; Department of Orthopedics, Union Hospital, Tongji Medical College, Huazhong University of Science and Technology, Wuhan 430022, China.; Department of Orthopedic Surgery, Tongji Hospital, Tongji University School of Medicine, Shanghai 200065, China.&lt;/_author_adr&gt;&lt;_created&gt;63920788&lt;/_created&gt;&lt;_date&gt;2020-05-19&lt;/_date&gt;&lt;_date_display&gt;2020 May 19&lt;/_date_display&gt;&lt;_db_updated&gt;PubMed&lt;/_db_updated&gt;&lt;_doi&gt;10.18632/aging.103223&lt;/_doi&gt;&lt;_impact_factor&gt;   5.682&lt;/_impact_factor&gt;&lt;_isbn&gt;1945-4589 (Electronic); 1945-4589 (Linking)&lt;/_isbn&gt;&lt;_issue&gt;10&lt;/_issue&gt;&lt;_journal&gt;Aging (Albany NY)&lt;/_journal&gt;&lt;_keywords&gt;*VEGFA; *bone mass density; *miR-16-5p; *osteogenesis; *osteoporosis&lt;/_keywords&gt;&lt;_language&gt;eng&lt;/_language&gt;&lt;_modified&gt;64413665&lt;/_modified&gt;&lt;_pages&gt;9500-9514&lt;/_pages&gt;&lt;_subject_headings&gt;3&amp;apos; Untranslated Regions/genetics; Computational Biology; Core Binding Factor Alpha 1 Subunit/metabolism; Down-Regulation/genetics; Female; Humans; Mesenchymal Stem Cells; MicroRNAs/*metabolism; Osteocalcin/metabolism; Osteogenesis/genetics; Osteoporosis, Postmenopausal/*genetics; Secretory Leukocyte Peptidase Inhibitor/metabolism; Up-Regulation/genetics; Vascular Endothelial Growth Factor A/*metabolism&lt;/_subject_headings&gt;&lt;_tertiary_title&gt;Aging&lt;/_tertiary_title&gt;&lt;_type_work&gt;Journal Article; Research Support, Non-U.S. Gov&amp;apos;t&lt;/_type_work&gt;&lt;_url&gt;http://www.ncbi.nlm.nih.gov/entrez/query.fcgi?cmd=Retrieve&amp;amp;db=pubmed&amp;amp;dopt=Abstract&amp;amp;list_uids=32427128&amp;amp;query_hl=1&lt;/_url&gt;&lt;_volume&gt;12&lt;/_volume&gt;&lt;/Details&gt;&lt;Extra&gt;&lt;DBUID&gt;{F96A950B-833F-4880-A151-76DA2D6A2879}&lt;/DBUID&gt;&lt;/Extra&gt;&lt;/Item&gt;&lt;/References&gt;&lt;/Group&gt;&lt;/Citation&gt;_x000a_"/>
    <w:docVar w:name="NE.Ref{4D612783-D02C-4D11-8D2B-1DB7F07CA6C4}" w:val=" ADDIN NE.Ref.{4D612783-D02C-4D11-8D2B-1DB7F07CA6C4}&lt;Citation&gt;&lt;Group&gt;&lt;References&gt;&lt;Item&gt;&lt;ID&gt;1551&lt;/ID&gt;&lt;UID&gt;{C7FBCD16-7B39-4262-AB00-9E4F3F5EDA4A}&lt;/UID&gt;&lt;Title&gt;Gastric cancer&lt;/Title&gt;&lt;Template&gt;Journal Article&lt;/Template&gt;&lt;Star&gt;0&lt;/Star&gt;&lt;Tag&gt;0&lt;/Tag&gt;&lt;Author&gt;Smyth, E C; Nilsson, M; Grabsch, H I; van Grieken, N C; Lordick, F&lt;/Author&gt;&lt;Year&gt;2020&lt;/Year&gt;&lt;Details&gt;&lt;_accession_num&gt;32861308&lt;/_accession_num&gt;&lt;_author_adr&gt;Department of Oncology, Cambridge University Hospitals National Health Service Foundation Trust, Hill&amp;apos;s Road, Cambridge, UK. Electronic address: elizabeth.smyth2@nhs.net.; Division of Surgery, Department of Clinical Science, Intervention and Technology, Karolinska Institute, Stockholm, Sweden; Department of Upper Abdominal Diseases,  Karolinska University Hospital, Stockholm, Sweden.; Department of Pathology, GROW School for Oncology and Developmental Biology, Maastricht University Medical Center+, Maastricht, Netherlands; Pathology and Data Analytics, Leeds Institute of Medical Research at St James&amp;apos;s, University of  Leeds, Leeds, UK.; Department of Pathology, Amsterdam University Medical Centre, Cancer Center Amsterdam, VU University, Amsterdam, Netherlands.; University Cancer Center Leipzig, Leipzig University Medical Center, Leipzig, Germany.&lt;/_author_adr&gt;&lt;_collection_scope&gt;SCI;SCIE&lt;/_collection_scope&gt;&lt;_created&gt;63909470&lt;/_created&gt;&lt;_date&gt;2020-08-29&lt;/_date&gt;&lt;_date_display&gt;2020 Aug 29&lt;/_date_display&gt;&lt;_db_updated&gt;PubMed&lt;/_db_updated&gt;&lt;_doi&gt;10.1016/S0140-6736(20)31288-5&lt;/_doi&gt;&lt;_impact_factor&gt;  60.392&lt;/_impact_factor&gt;&lt;_isbn&gt;1474-547X (Electronic); 0140-6736 (Linking)&lt;/_isbn&gt;&lt;_issue&gt;10251&lt;/_issue&gt;&lt;_journal&gt;Lancet&lt;/_journal&gt;&lt;_language&gt;eng&lt;/_language&gt;&lt;_modified&gt;63909470&lt;/_modified&gt;&lt;_ori_publication&gt;Copyright (c) 2020 Elsevier Ltd. All rights reserved.&lt;/_ori_publication&gt;&lt;_pages&gt;635-648&lt;/_pages&gt;&lt;_subject_headings&gt;Combined Modality Therapy; Gastrectomy; Humans; Lymph Node Excision; Stomach Neoplasms/*diagnosis/etiology/*therapy&lt;/_subject_headings&gt;&lt;_tertiary_title&gt;Lancet (London, England)&lt;/_tertiary_title&gt;&lt;_type_work&gt;Journal Article; Research Support, Non-U.S. Gov&amp;apos;t; Review&lt;/_type_work&gt;&lt;_url&gt;http://www.ncbi.nlm.nih.gov/entrez/query.fcgi?cmd=Retrieve&amp;amp;db=pubmed&amp;amp;dopt=Abstract&amp;amp;list_uids=32861308&amp;amp;query_hl=1&lt;/_url&gt;&lt;_volume&gt;396&lt;/_volume&gt;&lt;/Details&gt;&lt;Extra&gt;&lt;DBUID&gt;{F96A950B-833F-4880-A151-76DA2D6A2879}&lt;/DBUID&gt;&lt;/Extra&gt;&lt;/Item&gt;&lt;/References&gt;&lt;/Group&gt;&lt;/Citation&gt;_x000a_"/>
    <w:docVar w:name="NE.Ref{4EAD3CEC-5A3E-4231-99AE-B9FC400681C7}" w:val=" ADDIN NE.Ref.{4EAD3CEC-5A3E-4231-99AE-B9FC400681C7}&lt;Citation&gt;&lt;Group&gt;&lt;References&gt;&lt;Item&gt;&lt;ID&gt;1127&lt;/ID&gt;&lt;UID&gt;{AF1B11C0-3BB4-4093-B4F4-E9B866CF0B58}&lt;/UID&gt;&lt;Title&gt;Ferroptosis and Its Role in Diverse Brain Diseases&lt;/Title&gt;&lt;Template&gt;Journal Article&lt;/Template&gt;&lt;Star&gt;0&lt;/Star&gt;&lt;Tag&gt;0&lt;/Tag&gt;&lt;Author&gt;Weiland, A; Wang, Y; Wu, W; Lan, X; Han, X; Li, Q; Wang, J&lt;/Author&gt;&lt;Year&gt;2019&lt;/Year&gt;&lt;Details&gt;&lt;_accession_num&gt;30406908&lt;/_accession_num&gt;&lt;_author_adr&gt;Department of Anesthesiology and Critical Care Medicine, The Johns Hopkins University School of Medicine, Baltimore, MD, 21205, USA.; Department of Biochemistry and Molecular Biology, Beijing Key Laboratory of Neural Regeneration and Repair, School of Basic Medical Sciences, Capital Medical University, Beijing, 100069, China.; Department of Biochemistry and Molecular Biology, Beijing Key Laboratory of Neural Regeneration and Repair, School of Basic Medical Sciences, Capital Medical University, Beijing, 100069, China.; Department of Anesthesiology and Critical Care Medicine, The Johns Hopkins University School of Medicine, Baltimore, MD, 21205, USA.; Department of Anesthesiology and Critical Care Medicine, The Johns Hopkins University School of Medicine, Baltimore, MD, 21205, USA.; Department of Biochemistry and Molecular Biology, Beijing Key Laboratory of Neural Regeneration and Repair, School of Basic Medical Sciences, Capital Medical University, Beijing, 100069, China. qianli@ccmu.edu.cn.; Advanced Innovation Center for Human Brain Protection, Captical Medical University, Beijing, 100069, China. qianli@ccmu.edu.cn.; Department of Anesthesiology and Critical Care Medicine, The Johns Hopkins University School of Medicine, Baltimore, MD, 21205, USA. jwang79@jhmi.edu.&lt;/_author_adr&gt;&lt;_date_display&gt;2019 Jul&lt;/_date_display&gt;&lt;_date&gt;2019-07-01&lt;/_date&gt;&lt;_doi&gt;10.1007/s12035-018-1403-3&lt;/_doi&gt;&lt;_isbn&gt;1559-1182 (Electronic); 0893-7648 (Linking)&lt;/_isbn&gt;&lt;_issue&gt;7&lt;/_issue&gt;&lt;_journal&gt;Mol Neurobiol&lt;/_journal&gt;&lt;_keywords&gt;Brain disease; Cancer; Ferroptosis; Stroke&lt;/_keywords&gt;&lt;_language&gt;eng&lt;/_language&gt;&lt;_pages&gt;4880-4893&lt;/_pages&gt;&lt;_subject_headings&gt;Alzheimer Disease/metabolism/pathology; Animals; Apoptosis/*physiology; Brain Diseases/*metabolism/pathology; Cell Death/physiology; Ferroptosis/*physiology; Humans; Oxidative Stress/*physiology; Parkinson Disease/metabolism/pathology; Reactive Oxygen Species/metabolism; Stroke/metabolism/pathology&lt;/_subject_headings&gt;&lt;_tertiary_title&gt;Molecular neurobiology&lt;/_tertiary_title&gt;&lt;_type_work&gt;Journal Article; Review&lt;/_type_work&gt;&lt;_url&gt;http://www.ncbi.nlm.nih.gov/entrez/query.fcgi?cmd=Retrieve&amp;amp;db=pubmed&amp;amp;dopt=Abstract&amp;amp;list_uids=30406908&amp;amp;query_hl=1&lt;/_url&gt;&lt;_volume&gt;56&lt;/_volume&gt;&lt;_created&gt;63797320&lt;/_created&gt;&lt;_modified&gt;63797320&lt;/_modified&gt;&lt;_db_updated&gt;PubMed&lt;/_db_updated&gt;&lt;_impact_factor&gt;   4.500&lt;/_impact_factor&gt;&lt;_collection_scope&gt;SCI;SCIE&lt;/_collection_scope&gt;&lt;/Details&gt;&lt;Extra&gt;&lt;DBUID&gt;{F96A950B-833F-4880-A151-76DA2D6A2879}&lt;/DBUID&gt;&lt;/Extra&gt;&lt;/Item&gt;&lt;/References&gt;&lt;/Group&gt;&lt;/Citation&gt;_x000a_"/>
    <w:docVar w:name="NE.Ref{4FB56538-CACC-4BE9-889D-FD2EA71EB246}" w:val=" ADDIN NE.Ref.{4FB56538-CACC-4BE9-889D-FD2EA71EB246}&lt;Citation&gt;&lt;Group&gt;&lt;References&gt;&lt;Item&gt;&lt;ID&gt;1579&lt;/ID&gt;&lt;UID&gt;{020201EC-7292-497E-A600-22061FDE6D9F}&lt;/UID&gt;&lt;Title&gt;Activated invariant NKT cells regulate osteoclast development and function&lt;/Title&gt;&lt;Template&gt;Journal Article&lt;/Template&gt;&lt;Star&gt;0&lt;/Star&gt;&lt;Tag&gt;0&lt;/Tag&gt;&lt;Author&gt;Hu, M; Bassett, J H; Danks, L; Howell, P G; Xu, K; Spanoudakis, E; Kotsianidis, I; Boyde, A; Williams, G R; Horwood, N; Roberts, I A; Karadimitris, A&lt;/Author&gt;&lt;Year&gt;2011&lt;/Year&gt;&lt;Details&gt;&lt;_accession_num&gt;21278350&lt;/_accession_num&gt;&lt;_author_adr&gt;Center for Hematology, Hammersmith Hospital, Imperial College London, London W12  0NN, United Kingdom.&lt;/_author_adr&gt;&lt;_collection_scope&gt;SCI;SCIE&lt;/_collection_scope&gt;&lt;_created&gt;63922483&lt;/_created&gt;&lt;_date&gt;2011-03-01&lt;/_date&gt;&lt;_date_display&gt;2011 Mar 1&lt;/_date_display&gt;&lt;_db_updated&gt;PubMed&lt;/_db_updated&gt;&lt;_doi&gt;10.4049/jimmunol.1002353&lt;/_doi&gt;&lt;_impact_factor&gt;   5.422&lt;/_impact_factor&gt;&lt;_isbn&gt;1550-6606 (Electronic); 0022-1767 (Linking)&lt;/_isbn&gt;&lt;_issue&gt;5&lt;/_issue&gt;&lt;_journal&gt;J Immunol&lt;/_journal&gt;&lt;_language&gt;eng&lt;/_language&gt;&lt;_modified&gt;64413665&lt;/_modified&gt;&lt;_pages&gt;2910-7&lt;/_pages&gt;&lt;_subject_headings&gt;Animals; Cell Differentiation/*immunology; Cell Movement/immunology; Dendritic Cells/cytology/immunology/metabolism; Down-Regulation/immunology; Interferon-gamma/physiology; Lymphocyte Activation/*immunology; Macrophage Colony-Stimulating Factor/physiology; Macrophages/cytology/immunology/metabolism; Mice; Mice, Inbred BALB C; Mice, Inbred C57BL; Mice, Knockout; Myeloid Cells/cytology/immunology/metabolism; Natural Killer T-Cells/*cytology/*immunology/metabolism; Osteoclasts/cytology/*immunology/*metabolism; RANK Ligand/physiology; Stem Cells/cytology/immunology/metabolism; Tumor Necrosis Factor-alpha/physiology; Up-Regulation/immunology&lt;/_subject_headings&gt;&lt;_tertiary_title&gt;Journal of immunology (Baltimore, Md. : 1950)&lt;/_tertiary_title&gt;&lt;_type_work&gt;Journal Article; Research Support, Non-U.S. Gov&amp;apos;t&lt;/_type_work&gt;&lt;_url&gt;http://www.ncbi.nlm.nih.gov/entrez/query.fcgi?cmd=Retrieve&amp;amp;db=pubmed&amp;amp;dopt=Abstract&amp;amp;list_uids=21278350&amp;amp;query_hl=1&lt;/_url&gt;&lt;_volume&gt;186&lt;/_volume&gt;&lt;/Details&gt;&lt;Extra&gt;&lt;DBUID&gt;{F96A950B-833F-4880-A151-76DA2D6A2879}&lt;/DBUID&gt;&lt;/Extra&gt;&lt;/Item&gt;&lt;/References&gt;&lt;/Group&gt;&lt;Group&gt;&lt;References&gt;&lt;Item&gt;&lt;ID&gt;1580&lt;/ID&gt;&lt;UID&gt;{1DA9AD09-5179-4B22-BF9C-473B7861BF7D}&lt;/UID&gt;&lt;Title&gt;Immunoporosis: A New Role for Invariant Natural Killer T (NKT) Cells Through Overexpression of Nuclear Factor-kappaB Ligand (RANKL)&lt;/Title&gt;&lt;Template&gt;Journal Article&lt;/Template&gt;&lt;Star&gt;0&lt;/Star&gt;&lt;Tag&gt;0&lt;/Tag&gt;&lt;Author&gt;Tilkeridis, K; Kiziridis, G; Ververidis, A; Papoutselis, M; Kotsianidis, I; Kitsikidou, G; Tousiaki, N E; Drosos, G; Kapetanou, A; Rechova, K V; Kazakos, K; Spanoudakis, E&lt;/Author&gt;&lt;Year&gt;2019&lt;/Year&gt;&lt;Details&gt;&lt;_accession_num&gt;30903656&lt;/_accession_num&gt;&lt;_author_adr&gt;Department of Orthopaedics, Democritus University of Thrace, Medical School, Alexandroupolis, Greece.; Department of Orthopaedics, Democritus University of Thrace, Medical School, Alexandroupolis, Greece.; Department of Orthopaedics, Democritus University of Thrace, Medical School, Alexandroupolis, Greece.; Department of Haematology, Democritus University of Thrace, Medical School, Alexandroupolis, Greece.; Department of Haematology, Democritus University of Thrace, Medical School, Alexandroupolis, Greece.; Department of Orthopaedics, Democritus University of Thrace, Medical School, Alexandroupolis, Greece.; Department of Haematology, Democritus University of Thrace, Medical School, Alexandroupolis, Greece.; Department of Orthopaedics, Democritus University of Thrace, Medical School, Alexandroupolis, Greece.; Department of Orthopaedics, Democritus University of Thrace, Medical School, Alexandroupolis, Greece.; Department of Anaesthetics, Democritus University of Thrace, Medical School, Alexandroupolis, Greece.; Department of Orthopaedics, Democritus University of Thrace, Medical School, Alexandroupolis, Greece.; Department of Haematology, Democritus University of Thrace, Medical School, Alexandroupolis, Greece.&lt;/_author_adr&gt;&lt;_created&gt;63922491&lt;/_created&gt;&lt;_date&gt;2019-03-23&lt;/_date&gt;&lt;_date_display&gt;2019 Mar 23&lt;/_date_display&gt;&lt;_db_updated&gt;PubMed&lt;/_db_updated&gt;&lt;_doi&gt;10.12659/MSM.912119&lt;/_doi&gt;&lt;_impact_factor&gt;   2.649&lt;/_impact_factor&gt;&lt;_isbn&gt;1643-3750 (Electronic); 1234-1010 (Linking)&lt;/_isbn&gt;&lt;_journal&gt;Med Sci Monit&lt;/_journal&gt;&lt;_language&gt;eng&lt;/_language&gt;&lt;_modified&gt;64413665&lt;/_modified&gt;&lt;_pages&gt;2151-2158&lt;/_pages&gt;&lt;_subject_headings&gt;Adult; Aged; Aged, 80 and over; Cytokines/metabolism; Female; Flow Cytometry; Glycolipids/metabolism; Humans; Lymphocyte Activation; Middle Aged; NF-kappa B/metabolism; Natural Killer T-Cells/*metabolism; Osteoporosis/*immunology; RANK Ligand/genetics/*metabolism&lt;/_subject_headings&gt;&lt;_tertiary_title&gt;Medical science monitor : international medical journal of experimental and_x000d__x000a_      clinical research&lt;/_tertiary_title&gt;&lt;_type_work&gt;Journal Article&lt;/_type_work&gt;&lt;_url&gt;http://www.ncbi.nlm.nih.gov/entrez/query.fcgi?cmd=Retrieve&amp;amp;db=pubmed&amp;amp;dopt=Abstract&amp;amp;list_uids=30903656&amp;amp;query_hl=1&lt;/_url&gt;&lt;_volume&gt;25&lt;/_volume&gt;&lt;/Details&gt;&lt;Extra&gt;&lt;DBUID&gt;{F96A950B-833F-4880-A151-76DA2D6A2879}&lt;/DBUID&gt;&lt;/Extra&gt;&lt;/Item&gt;&lt;/References&gt;&lt;/Group&gt;&lt;/Citation&gt;_x000a_"/>
    <w:docVar w:name="NE.Ref{50534B8B-8485-4945-8B7E-364563D78233}" w:val=" ADDIN NE.Ref.{50534B8B-8485-4945-8B7E-364563D78233}&lt;Citation&gt;&lt;Group&gt;&lt;References&gt;&lt;Item&gt;&lt;ID&gt;1120&lt;/ID&gt;&lt;UID&gt;{D5E8F59B-E278-4BBA-A7F7-154795A961AE}&lt;/UID&gt;&lt;Title&gt;Programmed Cell Death after Intracerebral Hemorrhage&lt;/Title&gt;&lt;Template&gt;Journal Article&lt;/Template&gt;&lt;Star&gt;0&lt;/Star&gt;&lt;Tag&gt;0&lt;/Tag&gt;&lt;Author&gt;Bobinger, T; Burkardt, P; B, Huttner H; Manaenko, A&lt;/Author&gt;&lt;Year&gt;2018&lt;/Year&gt;&lt;Details&gt;&lt;_accession_num&gt;28571544&lt;/_accession_num&gt;&lt;_author_adr&gt;Department of Neurology, University of Erlangen-Nuremberg, Schwabachanlage 6, Erlangen 91054, Germany.; Department of Neurology, University of Erlangen-Nuremberg, Schwabachanlage 6, Erlangen 91054, Germany.; Department of Neurology, University of Erlangen-Nuremberg, Schwabachanlage 6, Erlangen 91054, Germany.; Department of Neurology, University of Erlangen-Nuremberg, Schwabachanlage 6, Erlangen 91054, Germany.&lt;/_author_adr&gt;&lt;_date_display&gt;2018&lt;/_date_display&gt;&lt;_date&gt;2018-01-20&lt;/_date&gt;&lt;_doi&gt;10.2174/1570159X15666170602112851&lt;/_doi&gt;&lt;_isbn&gt;1875-6190 (Electronic); 1570-159X (Linking)&lt;/_isbn&gt;&lt;_issue&gt;9&lt;/_issue&gt;&lt;_journal&gt;Curr Neuropharmacol&lt;/_journal&gt;&lt;_keywords&gt;Cell death; ICH; apoptosis; intracerebral hemorrhage; necrosis; pyroptosis.&lt;/_keywords&gt;&lt;_language&gt;eng&lt;/_language&gt;&lt;_ori_publication&gt;Copyright(c) Bentham Science Publishers; For any queries, please email at_x000d__x000a_      epub@benthamscience.org.&lt;/_ori_publication&gt;&lt;_pages&gt;1267-1281&lt;/_pages&gt;&lt;_subject_headings&gt;Animals; *Cell Death; Cerebral Hemorrhage/*physiopathology; Humans&lt;/_subject_headings&gt;&lt;_tertiary_title&gt;Current neuropharmacology&lt;/_tertiary_title&gt;&lt;_type_work&gt;Journal Article; Review&lt;/_type_work&gt;&lt;_url&gt;http://www.ncbi.nlm.nih.gov/entrez/query.fcgi?cmd=Retrieve&amp;amp;db=pubmed&amp;amp;dopt=Abstract&amp;amp;list_uids=28571544&amp;amp;query_hl=1&lt;/_url&gt;&lt;_volume&gt;16&lt;/_volume&gt;&lt;_created&gt;63797264&lt;/_created&gt;&lt;_modified&gt;63797272&lt;/_modified&gt;&lt;_db_updated&gt;PubMed&lt;/_db_updated&gt;&lt;_impact_factor&gt;   4.668&lt;/_impact_factor&gt;&lt;_collection_scope&gt;SCIE&lt;/_collection_scope&gt;&lt;/Details&gt;&lt;Extra&gt;&lt;DBUID&gt;{F96A950B-833F-4880-A151-76DA2D6A2879}&lt;/DBUID&gt;&lt;/Extra&gt;&lt;/Item&gt;&lt;/References&gt;&lt;/Group&gt;&lt;/Citation&gt;_x000a_"/>
    <w:docVar w:name="NE.Ref{514E5E94-0785-4A6D-8234-BDB8B382200B}" w:val=" ADDIN NE.Ref.{514E5E94-0785-4A6D-8234-BDB8B382200B}&lt;Citation&gt;&lt;Group&gt;&lt;References&gt;&lt;Item&gt;&lt;ID&gt;1403&lt;/ID&gt;&lt;UID&gt;{4DE735A3-7EC0-4068-A0FE-AA3D9EEC0535}&lt;/UID&gt;&lt;Title&gt;The receptor NLRP3 is a transcriptional regulator of TH2 differentiation&lt;/Title&gt;&lt;Template&gt;Journal Article&lt;/Template&gt;&lt;Star&gt;0&lt;/Star&gt;&lt;Tag&gt;0&lt;/Tag&gt;&lt;Author&gt;Bruchard, M; Rebe, C; Derangere, V; Togbe, D; Ryffel, B; Boidot, R; Humblin, E; Hamman, A; Chalmin, F; Berger, H; Chevriaux, A; Limagne, E; Apetoh, L; Vegran, F; Ghiringhelli, F&lt;/Author&gt;&lt;Year&gt;2015&lt;/Year&gt;&lt;Details&gt;&lt;_accession_num&gt;26098997&lt;/_accession_num&gt;&lt;_author_adr&gt;1] Inserm, U866, Dijon, France. [2] Faculte de Medecine, Universite de Bourgogne, Dijon, France.; 1] Inserm, U866, Dijon, France. [2] Faculte de Medecine, Universite de Bourgogne, Dijon, France. [3] Centre Georges Francois Leclerc, Dijon, France.; 1] Inserm, U866, Dijon, France. [2] Faculte de Medecine, Universite de Bourgogne, Dijon, France. [3] Centre Georges Francois Leclerc, Dijon, France.; Artimmune, Orleans, France.; Laboratory of Experimental and Molecular Immunology and Neurogenetics, UMR 7355 CNRS-University of Orleans, Orleans, France.; 1] Inserm, U866, Dijon, France. [2] Faculte de Medecine, Universite de Bourgogne, Dijon, France. [3] Centre Georges Francois Leclerc, Dijon, France.; 1] Inserm, U866, Dijon, France. [2] Faculte de Medecine, Universite de Bourgogne, Dijon, France.; 1] Inserm, U866, Dijon, France. [2] Faculte de Medecine, Universite de Bourgogne, Dijon, France.; 1] Inserm, U866, Dijon, France. [2] Faculte de Medecine, Universite de Bourgogne, Dijon, France.; 1] Inserm, U866, Dijon, France. [2] Faculte de Medecine, Universite de Bourgogne, Dijon, France.; 1] Inserm, U866, Dijon, France. [2] Faculte de Medecine, Universite de Bourgogne, Dijon, France. [3] Centre Georges Francois Leclerc, Dijon, France.; 1] Inserm, U866, Dijon, France. [2] Faculte de Medecine, Universite de Bourgogne, Dijon, France.; 1] Inserm, U866, Dijon, France. [2] Faculte de Medecine, Universite de Bourgogne, Dijon, France. [3] Centre Georges Francois Leclerc, Dijon, France.; 1] Inserm, U866, Dijon, France. [2] Faculte de Medecine, Universite de Bourgogne, Dijon, France. [3] Centre Georges Francois Leclerc, Dijon, France.; 1] Inserm, U866, Dijon, France. [2] Faculte de Medecine, Universite de Bourgogne, Dijon, France. [3] Centre Georges Francois Leclerc, Dijon, France.&lt;/_author_adr&gt;&lt;_date_display&gt;2015 Aug&lt;/_date_display&gt;&lt;_date&gt;2015-08-01&lt;/_date&gt;&lt;_doi&gt;10.1038/ni.3202&lt;/_doi&gt;&lt;_isbn&gt;1529-2916 (Electronic); 1529-2908 (Linking)&lt;/_isbn&gt;&lt;_issue&gt;8&lt;/_issue&gt;&lt;_journal&gt;Nat Immunol&lt;/_journal&gt;&lt;_language&gt;eng&lt;/_language&gt;&lt;_pages&gt;859-70&lt;/_pages&gt;&lt;_subject_headings&gt;Animals; Asthma/genetics/immunology/metabolism; Blotting, Western; CD4-Positive T-Lymphocytes/immunology/metabolism; Carrier Proteins/genetics/*immunology/metabolism; Cell Differentiation/genetics/*immunology; Cell Line, Tumor; Female; Gene Expression Profiling; Gene Expression Regulation, Neoplastic/immunology; Inflammasomes/genetics/immunology/metabolism; Interferon Regulatory Factors/genetics/immunology/metabolism; Interleukin-4/genetics/immunology/metabolism; Mice; Mice, Inbred C57BL; Mice, Knockout; NIH 3T3 Cells; NLR Family, Pyrin Domain-Containing 3 Protein; Neoplasms, Experimental/genetics/immunology/metabolism; Oligonucleotide Array Sequence Analysis; Promoter Regions, Genetic/genetics/immunology; Protein Binding/immunology; Reverse Transcriptase Polymerase Chain Reaction; Signal Transduction/genetics/immunology; Th2 Cells/*immunology/metabolism; Trans-Activators/genetics/*immunology/metabolism&lt;/_subject_headings&gt;&lt;_tertiary_title&gt;Nature immunology&lt;/_tertiary_title&gt;&lt;_type_work&gt;Journal Article; Research Support, Non-U.S. Gov&amp;apos;t&lt;/_type_work&gt;&lt;_url&gt;http://www.ncbi.nlm.nih.gov/entrez/query.fcgi?cmd=Retrieve&amp;amp;db=pubmed&amp;amp;dopt=Abstract&amp;amp;list_uids=26098997&amp;amp;query_hl=1&lt;/_url&gt;&lt;_volume&gt;16&lt;/_volume&gt;&lt;_created&gt;63863158&lt;/_created&gt;&lt;_modified&gt;63863158&lt;/_modified&gt;&lt;_db_updated&gt;PubMed&lt;/_db_updated&gt;&lt;_impact_factor&gt;  20.479&lt;/_impact_factor&gt;&lt;_collection_scope&gt;SCI;SCIE&lt;/_collection_scope&gt;&lt;/Details&gt;&lt;Extra&gt;&lt;DBUID&gt;{F96A950B-833F-4880-A151-76DA2D6A2879}&lt;/DBUID&gt;&lt;/Extra&gt;&lt;/Item&gt;&lt;/References&gt;&lt;/Group&gt;&lt;/Citation&gt;_x000a_"/>
    <w:docVar w:name="NE.Ref{5271403C-553C-4400-BDE4-DD1B248B6D35}" w:val=" ADDIN NE.Ref.{5271403C-553C-4400-BDE4-DD1B248B6D35}&lt;Citation&gt;&lt;Group&gt;&lt;References&gt;&lt;Item&gt;&lt;ID&gt;1207&lt;/ID&gt;&lt;UID&gt;{4572DB83-12B3-4191-96C8-CA3BD7714F57}&lt;/UID&gt;&lt;Title&gt;Ulcerative colitis&lt;/Title&gt;&lt;Template&gt;Journal Article&lt;/Template&gt;&lt;Star&gt;0&lt;/Star&gt;&lt;Tag&gt;0&lt;/Tag&gt;&lt;Author&gt;Ungaro, R; Mehandru, S; Allen, P B; Peyrin-Biroulet, L; Colombel, J F&lt;/Author&gt;&lt;Year&gt;2017&lt;/Year&gt;&lt;Details&gt;&lt;_accession_num&gt;27914657&lt;/_accession_num&gt;&lt;_author_adr&gt;Division of Gastroenterology, Icahn School of Medicine at Mount Sinai, New York,  NY, USA.; Division of Gastroenterology, Icahn School of Medicine at Mount Sinai, New York,  NY, USA; Immunology Institute, Icahn School of Medicine at Mount Sinai, New York, NY, USA.; Division of Gastroenterology, Ulster Hospital, Belfast, Northern Ireland, UK.; Department of Gastroenterology, University Hospital of Nancy-Brabois, Vandoeuvre-les-Nancy, France.; Division of Gastroenterology, Icahn School of Medicine at Mount Sinai, New York,  NY, USA. Electronic address: jean-frederic.colombel@mssm.edu.&lt;/_author_adr&gt;&lt;_date_display&gt;2017 Apr 29&lt;/_date_display&gt;&lt;_date&gt;2017-04-29&lt;/_date&gt;&lt;_doi&gt;10.1016/S0140-6736(16)32126-2&lt;/_doi&gt;&lt;_isbn&gt;1474-547X (Electronic); 0140-6736 (Linking)&lt;/_isbn&gt;&lt;_issue&gt;10080&lt;/_issue&gt;&lt;_journal&gt;Lancet&lt;/_journal&gt;&lt;_language&gt;eng&lt;/_language&gt;&lt;_ori_publication&gt;Copyright (c) 2017 Elsevier Ltd. All rights reserved.&lt;/_ori_publication&gt;&lt;_pages&gt;1756-1770&lt;/_pages&gt;&lt;_subject_headings&gt;Colectomy/methods; Colitis, Ulcerative/*diagnosis/etiology/*therapy; Colonoscopy; Diagnosis, Differential; Glucocorticoids/therapeutic use; Humans; Immunosuppressive Agents/therapeutic use; Mesalamine/therapeutic use; Prognosis; Remission Induction/methods&lt;/_subject_headings&gt;&lt;_tertiary_title&gt;Lancet (London, England)&lt;/_tertiary_title&gt;&lt;_type_work&gt;Journal Article; Research Support, Non-U.S. Gov&amp;apos;t; Review&lt;/_type_work&gt;&lt;_url&gt;http://www.ncbi.nlm.nih.gov/entrez/query.fcgi?cmd=Retrieve&amp;amp;db=pubmed&amp;amp;dopt=Abstract&amp;amp;list_uids=27914657&amp;amp;query_hl=1&lt;/_url&gt;&lt;_volume&gt;389&lt;/_volume&gt;&lt;_created&gt;63828615&lt;/_created&gt;&lt;_modified&gt;63828616&lt;/_modified&gt;&lt;_db_updated&gt;PubMed&lt;/_db_updated&gt;&lt;_impact_factor&gt;  60.392&lt;/_impact_factor&gt;&lt;_collection_scope&gt;SCI;SCIE&lt;/_collection_scope&gt;&lt;/Details&gt;&lt;Extra&gt;&lt;DBUID&gt;{F96A950B-833F-4880-A151-76DA2D6A2879}&lt;/DBUID&gt;&lt;/Extra&gt;&lt;/Item&gt;&lt;/References&gt;&lt;/Group&gt;&lt;/Citation&gt;_x000a_"/>
    <w:docVar w:name="NE.Ref{528F2FA4-216C-4EDA-A103-D08A5E1E134D}" w:val=" ADDIN NE.Ref.{528F2FA4-216C-4EDA-A103-D08A5E1E134D}&lt;Citation&gt;&lt;Group&gt;&lt;References&gt;&lt;Item&gt;&lt;ID&gt;1132&lt;/ID&gt;&lt;UID&gt;{EDB74B12-6478-4925-9EF4-ACEF844544D0}&lt;/UID&gt;&lt;Title&gt;H19 lncRNA: Roles in tumorigenesis&lt;/Title&gt;&lt;Template&gt;Journal Article&lt;/Template&gt;&lt;Star&gt;0&lt;/Star&gt;&lt;Tag&gt;0&lt;/Tag&gt;&lt;Author&gt;Ghafouri-Fard, S; Esmaeili, M; Taheri, M&lt;/Author&gt;&lt;Year&gt;2020&lt;/Year&gt;&lt;Details&gt;&lt;_accession_num&gt;31855739&lt;/_accession_num&gt;&lt;_author_adr&gt;Urology and Nephrology Research Center, Shahid Beheshti University of Medical Sciences, Tehran, Iran.; Blood Transfusion Research Center, High Institute for Research and Education in Transfusion Medicine, Tehran, Iran.; Urogenital Stem Cell Research Center, Shahid Beheshti University of Medical Sciences, Tehran, Iran. Electronic address: mohammad_823@yahoo.com.&lt;/_author_adr&gt;&lt;_date_display&gt;2020 Mar&lt;/_date_display&gt;&lt;_date&gt;2020-03-01&lt;/_date&gt;&lt;_doi&gt;10.1016/j.biopha.2019.109774&lt;/_doi&gt;&lt;_isbn&gt;1950-6007 (Electronic); 0753-3322 (Linking)&lt;/_isbn&gt;&lt;_journal&gt;Biomed Pharmacother&lt;/_journal&gt;&lt;_keywords&gt;Biomarker; Cancer; H19; lncRNA&lt;/_keywords&gt;&lt;_language&gt;eng&lt;/_language&gt;&lt;_ori_publication&gt;Copyright (c) 2019 The Author(s). Published by Elsevier Masson SAS.. All rights_x000d__x000a_      reserved.&lt;/_ori_publication&gt;&lt;_pages&gt;109774&lt;/_pages&gt;&lt;_subject_headings&gt;Alleles; Animals; Carcinogenesis/genetics; Genomic Imprinting; Humans; Neoplasms/*genetics/pathology; Polymorphism, Single Nucleotide; RNA, Long Noncoding/*genetics&lt;/_subject_headings&gt;&lt;_tertiary_title&gt;Biomedicine &amp;amp; pharmacotherapy = Biomedecine &amp;amp; pharmacotherapie&lt;/_tertiary_title&gt;&lt;_type_work&gt;Journal Article; Review&lt;/_type_work&gt;&lt;_url&gt;http://www.ncbi.nlm.nih.gov/entrez/query.fcgi?cmd=Retrieve&amp;amp;db=pubmed&amp;amp;dopt=Abstract&amp;amp;list_uids=31855739&amp;amp;query_hl=1&lt;/_url&gt;&lt;_volume&gt;123&lt;/_volume&gt;&lt;_created&gt;63797354&lt;/_created&gt;&lt;_modified&gt;63797355&lt;/_modified&gt;&lt;_db_updated&gt;PubMed&lt;/_db_updated&gt;&lt;_impact_factor&gt;   4.545&lt;/_impact_factor&gt;&lt;_collection_scope&gt;SCI;SCIE&lt;/_collection_scope&gt;&lt;/Details&gt;&lt;Extra&gt;&lt;DBUID&gt;{F96A950B-833F-4880-A151-76DA2D6A2879}&lt;/DBUID&gt;&lt;/Extra&gt;&lt;/Item&gt;&lt;/References&gt;&lt;/Group&gt;&lt;/Citation&gt;_x000a_"/>
    <w:docVar w:name="NE.Ref{53180F61-0679-4546-90F8-435A842A5DC5}" w:val=" ADDIN NE.Ref.{53180F61-0679-4546-90F8-435A842A5DC5}&lt;Citation&gt;&lt;Group&gt;&lt;References&gt;&lt;Item&gt;&lt;ID&gt;1218&lt;/ID&gt;&lt;UID&gt;{8E97D48C-9996-4704-9989-B007AB178C99}&lt;/UID&gt;&lt;Title&gt;LncRNA TUG1 regulates the balance of HuR and miR-29b-3p and inhibits intestinal epithelial cell apoptosis in a mouse model of ulcerative colitis&lt;/Title&gt;&lt;Template&gt;Journal Article&lt;/Template&gt;&lt;Star&gt;0&lt;/Star&gt;&lt;Tag&gt;0&lt;/Tag&gt;&lt;Author&gt;Tian, Y; Wang, Y; Li, F; Yang, J; Xu, Y; Ouyang, M&lt;/Author&gt;&lt;Year&gt;2021&lt;/Year&gt;&lt;Details&gt;&lt;_accession_num&gt;33047284&lt;/_accession_num&gt;&lt;_author_adr&gt;Department of Oncology, Xiangya Hospital, Central South University, Changsha, Hunan, China.; Department of Gastroenterology, Xiangya Hospital, Central South University, Changsha, No. 87, Xiangya Road, Changsha, Hunan, China.; Department of Gastroenterology, Xiangya Hospital, Central South University, Changsha, No. 87, Xiangya Road, Changsha, Hunan, China.; Department of Gastroenterology, Xiangya Hospital, Central South University, Changsha, No. 87, Xiangya Road, Changsha, Hunan, China.; Department of Health Care Center, Xiangya Hospital, Central South University, Changsha, No. 87, Xiangya Road, Changsha, Hunan, China. xyan1006@hotmail.com.; Department of Gastroenterology, Xiangya Hospital, Central South University, Changsha, No. 87, Xiangya Road, Changsha, Hunan, China. oyangm39@126.com.&lt;/_author_adr&gt;&lt;_collection_scope&gt;SCIE&lt;/_collection_scope&gt;&lt;_created&gt;63828850&lt;/_created&gt;&lt;_date&gt;2021-01-01&lt;/_date&gt;&lt;_date_display&gt;2021 Jan&lt;/_date_display&gt;&lt;_db_updated&gt;PubMed&lt;/_db_updated&gt;&lt;_doi&gt;10.1007/s13577-020-00428-5&lt;/_doi&gt;&lt;_impact_factor&gt;   3.463&lt;/_impact_factor&gt;&lt;_isbn&gt;1749-0774 (Electronic); 0914-7470 (Linking)&lt;/_isbn&gt;&lt;_issue&gt;1&lt;/_issue&gt;&lt;_journal&gt;Hum Cell&lt;/_journal&gt;&lt;_keywords&gt;HuR; TUG1; Ulcerative colitis; miR-29b-3p&lt;/_keywords&gt;&lt;_language&gt;eng&lt;/_language&gt;&lt;_modified&gt;63828850&lt;/_modified&gt;&lt;_pages&gt;37-48&lt;/_pages&gt;&lt;_tertiary_title&gt;Human cell&lt;/_tertiary_title&gt;&lt;_type_work&gt;Journal Article&lt;/_type_work&gt;&lt;_url&gt;http://www.ncbi.nlm.nih.gov/entrez/query.fcgi?cmd=Retrieve&amp;amp;db=pubmed&amp;amp;dopt=Abstract&amp;amp;list_uids=33047284&amp;amp;query_hl=1&lt;/_url&gt;&lt;_volume&gt;34&lt;/_volume&gt;&lt;/Details&gt;&lt;Extra&gt;&lt;DBUID&gt;{F96A950B-833F-4880-A151-76DA2D6A2879}&lt;/DBUID&gt;&lt;/Extra&gt;&lt;/Item&gt;&lt;/References&gt;&lt;/Group&gt;&lt;/Citation&gt;_x000a_"/>
    <w:docVar w:name="NE.Ref{55366767-7D4C-40FD-8AFC-64027FAF0AF5}" w:val=" ADDIN NE.Ref.{55366767-7D4C-40FD-8AFC-64027FAF0AF5}&lt;Citation&gt;&lt;Group&gt;&lt;References&gt;&lt;Item&gt;&lt;ID&gt;1570&lt;/ID&gt;&lt;UID&gt;{9860D236-C7AC-4DBE-9ACE-5C73DD511E60}&lt;/UID&gt;&lt;Title&gt;Reprogrammed intestinal functions in Astragalus polysaccharide-alleviated osteoporosis: combined analysis of transcriptomics and DNA methylomics demonstrates the significance of the gut-bone axis in treating osteoporosis&lt;/Title&gt;&lt;Template&gt;Journal Article&lt;/Template&gt;&lt;Star&gt;0&lt;/Star&gt;&lt;Tag&gt;0&lt;/Tag&gt;&lt;Author&gt;Liu, J; Liu, J; Liu, L; Zhang, G; Peng, X&lt;/Author&gt;&lt;Year&gt;2021&lt;/Year&gt;&lt;Details&gt;&lt;_accession_num&gt;33881125&lt;/_accession_num&gt;&lt;_author_adr&gt;Department of Food Science and Engineering, Jinan University, Guangzhou, Guangdong 510632, P. R. China. tpxchun@jnu.edu.cn tzgw@jnu.edu.cn.&lt;/_author_adr&gt;&lt;_collection_scope&gt;SCIE;EI&lt;/_collection_scope&gt;&lt;_created&gt;63920777&lt;/_created&gt;&lt;_date&gt;2021-05-21&lt;/_date&gt;&lt;_date_display&gt;2021 May 21&lt;/_date_display&gt;&lt;_db_updated&gt;PubMed&lt;/_db_updated&gt;&lt;_doi&gt;10.1039/d1fo00113b&lt;/_doi&gt;&lt;_impact_factor&gt;   6.317&lt;/_impact_factor&gt;&lt;_isbn&gt;2042-650X (Electronic); 2042-6496 (Linking)&lt;/_isbn&gt;&lt;_issue&gt;10&lt;/_issue&gt;&lt;_journal&gt;Food Funct&lt;/_journal&gt;&lt;_language&gt;eng&lt;/_language&gt;&lt;_modified&gt;65101824&lt;/_modified&gt;&lt;_pages&gt;4458-4470&lt;/_pages&gt;&lt;_social_category&gt;医学(2)&lt;/_social_category&gt;&lt;_tertiary_title&gt;Food &amp;amp; function&lt;/_tertiary_title&gt;&lt;_type_work&gt;Journal Article&lt;/_type_work&gt;&lt;_url&gt;http://www.ncbi.nlm.nih.gov/entrez/query.fcgi?cmd=Retrieve&amp;amp;db=pubmed&amp;amp;dopt=Abstract&amp;amp;list_uids=33881125&amp;amp;query_hl=1&lt;/_url&gt;&lt;_volume&gt;12&lt;/_volume&gt;&lt;/Details&gt;&lt;Extra&gt;&lt;DBUID&gt;{F96A950B-833F-4880-A151-76DA2D6A2879}&lt;/DBUID&gt;&lt;/Extra&gt;&lt;/Item&gt;&lt;/References&gt;&lt;/Group&gt;&lt;/Citation&gt;_x000a_"/>
    <w:docVar w:name="NE.Ref{563CE881-4581-45D8-AB9A-E472F5BC85FC}" w:val=" ADDIN NE.Ref.{563CE881-4581-45D8-AB9A-E472F5BC85FC}&lt;Citation&gt;&lt;Group&gt;&lt;References&gt;&lt;Item&gt;&lt;ID&gt;1741&lt;/ID&gt;&lt;UID&gt;{756020E2-EC10-4F4E-A4D0-EBA493FE68FD}&lt;/UID&gt;&lt;Title&gt;Human Mesenchymal Stem Cell-Derived Exosomal microRNA-143 Promotes Apoptosis and  Suppresses Cell Growth in Pancreatic Cancer via Target Gene Regulation&lt;/Title&gt;&lt;Template&gt;Journal Article&lt;/Template&gt;&lt;Star&gt;0&lt;/Star&gt;&lt;Tag&gt;0&lt;/Tag&gt;&lt;Author&gt;Wang, B; Xu, Y; Wei, Y; Lv, L; Liu, N; Lin, R; Wang, X; Shi, B&lt;/Author&gt;&lt;Year&gt;2021&lt;/Year&gt;&lt;Details&gt;&lt;_accession_num&gt;33643376&lt;/_accession_num&gt;&lt;_author_adr&gt;Department of General Surgery, Tongren Hospital, Shanghai Jiao Tong University School of Medicine, Shanghai, China.; Department of General Surgery, Tongji Hospital, Tongji University School of Medicine, Shanghai, China.; Department of General Surgery, Tongji Hospital, Tongji University School of Medicine, Shanghai, China.; Department of Hematology, Tongji Hospital, Tongji University School of Medicine,  Shanghai, China.; Department of General Surgery, Tongji Hospital, Tongji University School of Medicine, Shanghai, China.; Department of General Surgery, Tongji Hospital, Tongji University School of Medicine, Shanghai, China.; Department of Ultrasonography, Tongji Hospital, Tongji University School of Medicine, Shanghai, China.; Department of General Surgery, Tongji Hospital, Tongji University School of Medicine, Shanghai, China.&lt;/_author_adr&gt;&lt;_collection_scope&gt;SCIE&lt;/_collection_scope&gt;&lt;_created&gt;64432312&lt;/_created&gt;&lt;_date&gt;2021-01-20&lt;/_date&gt;&lt;_date_display&gt;2021&lt;/_date_display&gt;&lt;_db_updated&gt;PubMed&lt;/_db_updated&gt;&lt;_doi&gt;10.3389/fgene.2021.581694&lt;/_doi&gt;&lt;_impact_factor&gt;   4.599&lt;/_impact_factor&gt;&lt;_isbn&gt;1664-8021 (Print); 1664-8021 (Linking)&lt;/_isbn&gt;&lt;_journal&gt;Front Genet&lt;/_journal&gt;&lt;_keywords&gt;exosomes; long non-coding RNAs; mesenchymal stem cells; microRNAs; pancreatic cancer&lt;/_keywords&gt;&lt;_language&gt;eng&lt;/_language&gt;&lt;_modified&gt;64432312&lt;/_modified&gt;&lt;_ori_publication&gt;Copyright (c) 2021 Wang, Xu, Wei, Lv, Liu, Lin, Wang and Shi.&lt;/_ori_publication&gt;&lt;_pages&gt;581694&lt;/_pages&gt;&lt;_tertiary_title&gt;Frontiers in genetics&lt;/_tertiary_title&gt;&lt;_type_work&gt;Journal Article&lt;/_type_work&gt;&lt;_url&gt;http://www.ncbi.nlm.nih.gov/entrez/query.fcgi?cmd=Retrieve&amp;amp;db=pubmed&amp;amp;dopt=Abstract&amp;amp;list_uids=33643376&amp;amp;query_hl=1&lt;/_url&gt;&lt;_volume&gt;12&lt;/_volume&gt;&lt;/Details&gt;&lt;Extra&gt;&lt;DBUID&gt;{F96A950B-833F-4880-A151-76DA2D6A2879}&lt;/DBUID&gt;&lt;/Extra&gt;&lt;/Item&gt;&lt;/References&gt;&lt;/Group&gt;&lt;/Citation&gt;_x000a_"/>
    <w:docVar w:name="NE.Ref{566E05E4-F9D1-475B-A04B-FE802C9F46F1}" w:val=" ADDIN NE.Ref.{566E05E4-F9D1-475B-A04B-FE802C9F46F1}&lt;Citation&gt;&lt;Group&gt;&lt;References&gt;&lt;Item&gt;&lt;ID&gt;1152&lt;/ID&gt;&lt;UID&gt;{B00ED4A3-5BA7-4F11-B032-1A14097E276F}&lt;/UID&gt;&lt;Title&gt;Long non-coding RNA H19 regulates Bcl-2, Bax and phospholipid hydroperoxide glutathione peroxidase expression in spontaneous abortion&lt;/Title&gt;&lt;Template&gt;Journal Article&lt;/Template&gt;&lt;Star&gt;0&lt;/Star&gt;&lt;Tag&gt;0&lt;/Tag&gt;&lt;Author&gt;Bai, R X; Tang, Z Y&lt;/Author&gt;&lt;Year&gt;2021&lt;/Year&gt;&lt;Details&gt;&lt;_accession_num&gt;33273971&lt;/_accession_num&gt;&lt;_author_adr&gt;Department of Reproductive Medicine, The First People&amp;apos;s Hospital of Yunnan Province, Kunming, Yunnan 650032, P.R. China.; Department of Reproductive Medicine, The First People&amp;apos;s Hospital of Yunnan Province, Kunming, Yunnan 650032, P.R. China.&lt;/_author_adr&gt;&lt;_collection_scope&gt;SCIE&lt;/_collection_scope&gt;&lt;_created&gt;63802699&lt;/_created&gt;&lt;_date&gt;2021-01-01&lt;/_date&gt;&lt;_date_display&gt;2021 Jan&lt;/_date_display&gt;&lt;_db_updated&gt;PubMed&lt;/_db_updated&gt;&lt;_doi&gt;10.3892/etm.2020.9473&lt;/_doi&gt;&lt;_impact_factor&gt;   1.785&lt;/_impact_factor&gt;&lt;_isbn&gt;1792-0981 (Print); 1792-0981 (Linking)&lt;/_isbn&gt;&lt;_issue&gt;1&lt;/_issue&gt;&lt;_journal&gt;Exp Ther Med&lt;/_journal&gt;&lt;_keywords&gt;Bax; Bcl-2; long non-coding RNA H19; phospholipid hydroperoxide glutathione peroxidase; spontaneous abortion&lt;/_keywords&gt;&lt;_language&gt;eng&lt;/_language&gt;&lt;_modified&gt;63802699&lt;/_modified&gt;&lt;_ori_publication&gt;Copyright (c) 2020, Spandidos Publications.&lt;/_ori_publication&gt;&lt;_pages&gt;41&lt;/_pages&gt;&lt;_tertiary_title&gt;Experimental and therapeutic medicine&lt;/_tertiary_title&gt;&lt;_type_work&gt;Journal Article&lt;/_type_work&gt;&lt;_url&gt;http://www.ncbi.nlm.nih.gov/entrez/query.fcgi?cmd=Retrieve&amp;amp;db=pubmed&amp;amp;dopt=Abstract&amp;amp;list_uids=33273971&amp;amp;query_hl=1&lt;/_url&gt;&lt;_volume&gt;21&lt;/_volume&gt;&lt;/Details&gt;&lt;Extra&gt;&lt;DBUID&gt;{F96A950B-833F-4880-A151-76DA2D6A2879}&lt;/DBUID&gt;&lt;/Extra&gt;&lt;/Item&gt;&lt;/References&gt;&lt;/Group&gt;&lt;/Citation&gt;_x000a_"/>
    <w:docVar w:name="NE.Ref{589F07D1-740B-46DD-9E1A-30735E6A4186}" w:val=" ADDIN NE.Ref.{589F07D1-740B-46DD-9E1A-30735E6A4186}&lt;Citation&gt;&lt;Group&gt;&lt;References&gt;&lt;Item&gt;&lt;ID&gt;1572&lt;/ID&gt;&lt;UID&gt;{AB3F98E1-8666-427C-BD6C-61DDB571E618}&lt;/UID&gt;&lt;Title&gt;CircRNA: a rising star in gastric cancer&lt;/Title&gt;&lt;Template&gt;Journal Article&lt;/Template&gt;&lt;Star&gt;0&lt;/Star&gt;&lt;Tag&gt;0&lt;/Tag&gt;&lt;Author&gt;Li, R; Jiang, J; Shi, H; Qian, H; Zhang, X; Xu, W&lt;/Author&gt;&lt;Year&gt;2020&lt;/Year&gt;&lt;Details&gt;&lt;_accession_num&gt;31659415&lt;/_accession_num&gt;&lt;_author_adr&gt;Aoyang Institute of Cancer, Jiangsu University, 279 Jingang Road, Suzhou, 215600, Jiangsu, China.; Zhenjiang Key Laboratory of High Technology Research on Exosomes Foundation and Transformation Application, Jiangsu Key Laboratory of Medical Science and Laboratory Medicine, School of Medicine, Jiangsu University, 301 Xuefu Road, Zhenjiang, 212013, Jiangsu, China.; Aoyang Institute of Cancer, Jiangsu University, 279 Jingang Road, Suzhou, 215600, Jiangsu, China.; Zhenjiang Key Laboratory of High Technology Research on Exosomes Foundation and Transformation Application, Jiangsu Key Laboratory of Medical Science and Laboratory Medicine, School of Medicine, Jiangsu University, 301 Xuefu Road, Zhenjiang, 212013, Jiangsu, China.; Aoyang Institute of Cancer, Jiangsu University, 279 Jingang Road, Suzhou, 215600, Jiangsu, China.; Zhenjiang Key Laboratory of High Technology Research on Exosomes Foundation and Transformation Application, Jiangsu Key Laboratory of Medical Science and Laboratory Medicine, School of Medicine, Jiangsu University, 301 Xuefu Road, Zhenjiang, 212013, Jiangsu, China.; Aoyang Institute of Cancer, Jiangsu University, 279 Jingang Road, Suzhou, 215600, Jiangsu, China. xuzhang@ujs.edu.cn.; Zhenjiang Key Laboratory of High Technology Research on Exosomes Foundation and Transformation Application, Jiangsu Key Laboratory of Medical Science and Laboratory Medicine, School of Medicine, Jiangsu University, 301 Xuefu Road, Zhenjiang, 212013, Jiangsu, China. xuzhang@ujs.edu.cn.; Aoyang Institute of Cancer, Jiangsu University, 279 Jingang Road, Suzhou, 215600, Jiangsu, China. icls@ujs.edu.cn.; Zhenjiang Key Laboratory of High Technology Research on Exosomes Foundation and Transformation Application, Jiangsu Key Laboratory of Medical Science and Laboratory Medicine, School of Medicine, Jiangsu University, 301 Xuefu Road, Zhenjiang, 212013, Jiangsu, China. icls@ujs.edu.cn.&lt;/_author_adr&gt;&lt;_collection_scope&gt;SCI;SCIE&lt;/_collection_scope&gt;&lt;_created&gt;63913575&lt;/_created&gt;&lt;_date&gt;2020-05-01&lt;/_date&gt;&lt;_date_display&gt;2020 May&lt;/_date_display&gt;&lt;_db_updated&gt;PubMed&lt;/_db_updated&gt;&lt;_doi&gt;10.1007/s00018-019-03345-5&lt;/_doi&gt;&lt;_impact_factor&gt;   6.496&lt;/_impact_factor&gt;&lt;_isbn&gt;1420-9071 (Electronic); 1420-682X (Linking)&lt;/_isbn&gt;&lt;_issue&gt;9&lt;/_issue&gt;&lt;_journal&gt;Cell Mol Life Sci&lt;/_journal&gt;&lt;_keywords&gt;Biomarker; CircRNA; Gastric cancer; Therapeutic target; miRNA sponge&lt;/_keywords&gt;&lt;_language&gt;eng&lt;/_language&gt;&lt;_modified&gt;63913575&lt;/_modified&gt;&lt;_pages&gt;1661-1680&lt;/_pages&gt;&lt;_subject_headings&gt;Animals; Biomarkers/*analysis; Humans; RNA, Circular/*genetics; Stomach Neoplasms/*diagnosis/genetics/*therapy&lt;/_subject_headings&gt;&lt;_tertiary_title&gt;Cellular and molecular life sciences : CMLS&lt;/_tertiary_title&gt;&lt;_type_work&gt;Journal Article; Review&lt;/_type_work&gt;&lt;_url&gt;http://www.ncbi.nlm.nih.gov/entrez/query.fcgi?cmd=Retrieve&amp;amp;db=pubmed&amp;amp;dopt=Abstract&amp;amp;list_uids=31659415&amp;amp;query_hl=1&lt;/_url&gt;&lt;_volume&gt;77&lt;/_volume&gt;&lt;/Details&gt;&lt;Extra&gt;&lt;DBUID&gt;{F96A950B-833F-4880-A151-76DA2D6A2879}&lt;/DBUID&gt;&lt;/Extra&gt;&lt;/Item&gt;&lt;/References&gt;&lt;/Group&gt;&lt;Group&gt;&lt;References&gt;&lt;Item&gt;&lt;ID&gt;1573&lt;/ID&gt;&lt;UID&gt;{7B5D3B15-F9D3-432A-93D0-CD818D8E2B84}&lt;/UID&gt;&lt;Title&gt;Identifying and Characterizing circRNA-Protein Interaction&lt;/Title&gt;&lt;Template&gt;Journal Article&lt;/Template&gt;&lt;Star&gt;0&lt;/Star&gt;&lt;Tag&gt;0&lt;/Tag&gt;&lt;Author&gt;&amp;quot;Du WW&amp;quot;; Zhang, C; Yang, W; Yong, T; Awan, F M; Yang, B B&lt;/Author&gt;&lt;Year&gt;2017&lt;/Year&gt;&lt;Details&gt;&lt;_accession_num&gt;29158818&lt;/_accession_num&gt;&lt;_author_adr&gt;Sunnybrook Research Institute, Sunnybrook Health Sciences Centre, Toronto.; Department of Laboratory Medicine and Pathobiology, University of Toronto, Toronto.; Sunnybrook Research Institute, Sunnybrook Health Sciences Centre, Toronto.; Department of Laboratory Medicine and Pathobiology, University of Toronto, Toronto.; Sunnybrook Research Institute, Sunnybrook Health Sciences Centre, Toronto.; State Key Laboratory of Applied Microbiology Southern China, Guangdong Provincial Key Laboratory of Microbial Culture Collection and Application, Guangdong Institute of Microbiology, Guangzhou, 510070, China.; Yuewei Edible Fungi Technology Co. Ltd., Guangzhou, 510070, China.; Sunnybrook Research Institute, Sunnybrook Health Sciences Centre, Toronto.; Department of Laboratory Medicine and Pathobiology, University of Toronto, Toronto.; Atta-ur-Rahman School of Applied Biosciences (ASAB), National University of Sciences and Technology (NUST), H-12 Islamabad, Pakistan.; Sunnybrook Research Institute, Sunnybrook Health Sciences Centre, Toronto.; Department of Laboratory Medicine and Pathobiology, University of Toronto, Toronto.; Institute of Medical Science, University of Toronto, Toronto, Canada.&lt;/_author_adr&gt;&lt;_collection_scope&gt;SCIE&lt;/_collection_scope&gt;&lt;_created&gt;63913575&lt;/_created&gt;&lt;_date&gt;2017-01-20&lt;/_date&gt;&lt;_date_display&gt;2017&lt;/_date_display&gt;&lt;_db_updated&gt;PubMed&lt;/_db_updated&gt;&lt;_doi&gt;10.7150/thno.21299&lt;/_doi&gt;&lt;_impact_factor&gt;   8.579&lt;/_impact_factor&gt;&lt;_isbn&gt;1838-7640 (Electronic); 1838-7640 (Linking)&lt;/_isbn&gt;&lt;_issue&gt;17&lt;/_issue&gt;&lt;_journal&gt;Theranostics&lt;/_journal&gt;&lt;_language&gt;eng&lt;/_language&gt;&lt;_modified&gt;63913576&lt;/_modified&gt;&lt;_pages&gt;4183-4191&lt;/_pages&gt;&lt;_subject_headings&gt;Animals; Humans; MicroRNAs/*metabolism; Protein Binding; Proteins/*metabolism; RNA/*metabolism; RNA, Circular&lt;/_subject_headings&gt;&lt;_tertiary_title&gt;Theranostics&lt;/_tertiary_title&gt;&lt;_type_work&gt;Journal Article; Review&lt;/_type_work&gt;&lt;_url&gt;http://www.ncbi.nlm.nih.gov/entrez/query.fcgi?cmd=Retrieve&amp;amp;db=pubmed&amp;amp;dopt=Abstract&amp;amp;list_uids=29158818&amp;amp;query_hl=1&lt;/_url&gt;&lt;_volume&gt;7&lt;/_volume&gt;&lt;/Details&gt;&lt;Extra&gt;&lt;DBUID&gt;{F96A950B-833F-4880-A151-76DA2D6A2879}&lt;/DBUID&gt;&lt;/Extra&gt;&lt;/Item&gt;&lt;/References&gt;&lt;/Group&gt;&lt;/Citation&gt;_x000a_"/>
    <w:docVar w:name="NE.Ref{58B7A709-4A36-4DFA-9073-6AE2D1E66BF9}" w:val=" ADDIN NE.Ref.{58B7A709-4A36-4DFA-9073-6AE2D1E66BF9}&lt;Citation&gt;&lt;Group&gt;&lt;References&gt;&lt;Item&gt;&lt;ID&gt;1737&lt;/ID&gt;&lt;UID&gt;{5860E3B4-8359-483E-A963-F73F9A518BE4}&lt;/UID&gt;&lt;Title&gt;Osteogenic Differentiation Gene Expression Profiling of hMSCs on Hydroxyapatite and Mineralized Collagen&lt;/Title&gt;&lt;Template&gt;Journal Article&lt;/Template&gt;&lt;Star&gt;0&lt;/Star&gt;&lt;Tag&gt;0&lt;/Tag&gt;&lt;Author&gt;Xu, S J; Qiu, Z Y; Wu, J J; Kong, X D; Weng, X S; Cui, F Z; Wang, X M&lt;/Author&gt;&lt;Year&gt;2016&lt;/Year&gt;&lt;Details&gt;&lt;_accessed&gt;64432014&lt;/_accessed&gt;&lt;_accession_num&gt;26529501&lt;/_accession_num&gt;&lt;_author_adr&gt;1 State Key Laboratory of New Ceramics and Fine Processing, School of Materials Science and Engineering, Tsinghua University , Beijing, China .; 2 College of Life Sciences, Zhejiang Sci-Tech University , Hangzhou, China .; 1 State Key Laboratory of New Ceramics and Fine Processing, School of Materials Science and Engineering, Tsinghua University , Beijing, China .; 1 State Key Laboratory of New Ceramics and Fine Processing, School of Materials Science and Engineering, Tsinghua University , Beijing, China .; 3 School of Engineering and Technology, China University of Geosciences , Beijing, China .; 2 College of Life Sciences, Zhejiang Sci-Tech University , Hangzhou, China .; 4 Department of Orthopaedic Surgery, Peking Union Medical College Hospital, Chinese Academy of Medical Science and Peking Union Medical College , Beijing, China .; 1 State Key Laboratory of New Ceramics and Fine Processing, School of Materials Science and Engineering, Tsinghua University , Beijing, China .; 1 State Key Laboratory of New Ceramics and Fine Processing, School of Materials Science and Engineering, Tsinghua University , Beijing, China .&lt;/_author_adr&gt;&lt;_created&gt;64432014&lt;/_created&gt;&lt;_date&gt;61009920&lt;/_date&gt;&lt;_date_display&gt;2016 Jan&lt;/_date_display&gt;&lt;_db_updated&gt;PubMed&lt;/_db_updated&gt;&lt;_doi&gt;10.1089/ten.tea.2015.0237&lt;/_doi&gt;&lt;_impact_factor&gt;   3.845&lt;/_impact_factor&gt;&lt;_isbn&gt;1937-335X (Electronic); 1937-3341 (Linking)&lt;/_isbn&gt;&lt;_issue&gt;1-2&lt;/_issue&gt;&lt;_journal&gt;Tissue Eng Part A&lt;/_journal&gt;&lt;_language&gt;eng&lt;/_language&gt;&lt;_modified&gt;64432014&lt;/_modified&gt;&lt;_pages&gt;170-81&lt;/_pages&gt;&lt;_subject_headings&gt;Antigens, Differentiation/*biosynthesis; Cell Differentiation/*drug effects; Collagen/*metabolism; Durapatite/*pharmacology; Gene Expression Profiling; Humans; Mesenchymal Stem Cells/cytology/*metabolism; Osteogenesis/*drug effects&lt;/_subject_headings&gt;&lt;_tertiary_title&gt;Tissue engineering. Part A&lt;/_tertiary_title&gt;&lt;_type_work&gt;Journal Article; Research Support, Non-U.S. Gov&amp;apos;t&lt;/_type_work&gt;&lt;_url&gt;http://www.ncbi.nlm.nih.gov/entrez/query.fcgi?cmd=Retrieve&amp;amp;db=pubmed&amp;amp;dopt=Abstract&amp;amp;list_uids=26529501&amp;amp;query_hl=1&lt;/_url&gt;&lt;_volume&gt;22&lt;/_volume&gt;&lt;/Details&gt;&lt;Extra&gt;&lt;DBUID&gt;{F96A950B-833F-4880-A151-76DA2D6A2879}&lt;/DBUID&gt;&lt;/Extra&gt;&lt;/Item&gt;&lt;/References&gt;&lt;/Group&gt;&lt;/Citation&gt;_x000a_"/>
    <w:docVar w:name="NE.Ref{5972A880-BC28-4A45-AC58-12039EF4F355}" w:val=" ADDIN NE.Ref.{5972A880-BC28-4A45-AC58-12039EF4F355}&lt;Citation&gt;&lt;Group&gt;&lt;References&gt;&lt;Item&gt;&lt;ID&gt;1566&lt;/ID&gt;&lt;UID&gt;{FBF299B2-90AF-4977-BA21-7687F1162831}&lt;/UID&gt;&lt;Title&gt;Identification of differentially expressed genes and signaling pathways in ovarian cancer by integrated bioinformatics analysis&lt;/Title&gt;&lt;Template&gt;Journal Article&lt;/Template&gt;&lt;Star&gt;0&lt;/Star&gt;&lt;Tag&gt;0&lt;/Tag&gt;&lt;Author&gt;Yang, X; Zhu, S; Li, L; Zhang, L; Xian, S; Wang, Y; Cheng, Y&lt;/Author&gt;&lt;Year&gt;2018&lt;/Year&gt;&lt;Details&gt;&lt;_accession_num&gt;29588600&lt;/_accession_num&gt;&lt;_author_adr&gt;Department of Obstetrics and Gynecology.; Department of Urology, Renmin Hospital of Wuhan University.; sDepartment of Pharmacology, Wuhan University Health Science Center, Wuhan, Hubei, People&amp;apos;s Republic of China.; Department of Obstetrics and Gynecology.; Department of Obstetrics and Gynecology.; Department of Obstetrics and Gynecology.; Department of Obstetrics and Gynecology.&lt;/_author_adr&gt;&lt;_collection_scope&gt;SCIE&lt;/_collection_scope&gt;&lt;_created&gt;63922607&lt;/_created&gt;&lt;_date&gt;2018-01-20&lt;/_date&gt;&lt;_date_display&gt;2018&lt;/_date_display&gt;&lt;_db_updated&gt;PubMed&lt;/_db_updated&gt;&lt;_doi&gt;10.2147/OTT.S152238&lt;/_doi&gt;&lt;_impact_factor&gt;   4.345&lt;/_impact_factor&gt;&lt;_isbn&gt;1178-6930 (Print); 1178-6930 (Linking)&lt;/_isbn&gt;&lt;_journal&gt;Onco Targets Ther&lt;/_journal&gt;&lt;_keywords&gt;GEO data; differentially expressed genes; integrated bioinformatics; ovarian cancer&lt;/_keywords&gt;&lt;_language&gt;eng&lt;/_language&gt;&lt;_modified&gt;65101823&lt;/_modified&gt;&lt;_pages&gt;1457-1474&lt;/_pages&gt;&lt;_social_category&gt;医学(4)&lt;/_social_category&gt;&lt;_tertiary_title&gt;OncoTargets and therapy&lt;/_tertiary_title&gt;&lt;_type_work&gt;Journal Article&lt;/_type_work&gt;&lt;_url&gt;http://www.ncbi.nlm.nih.gov/entrez/query.fcgi?cmd=Retrieve&amp;amp;db=pubmed&amp;amp;dopt=Abstract&amp;amp;list_uids=29588600&amp;amp;query_hl=1&lt;/_url&gt;&lt;_volume&gt;11&lt;/_volume&gt;&lt;/Details&gt;&lt;Extra&gt;&lt;DBUID&gt;{F96A950B-833F-4880-A151-76DA2D6A2879}&lt;/DBUID&gt;&lt;/Extra&gt;&lt;/Item&gt;&lt;/References&gt;&lt;/Group&gt;&lt;Group&gt;&lt;References&gt;&lt;Item&gt;&lt;ID&gt;1567&lt;/ID&gt;&lt;UID&gt;{3B944785-C974-47AE-9143-5F4A90DAE296}&lt;/UID&gt;&lt;Title&gt;Identification of Key Candidate Genes and Pathways in Colorectal Cancer by Integrated Bioinformatical Analysis&lt;/Title&gt;&lt;Template&gt;Journal Article&lt;/Template&gt;&lt;Star&gt;0&lt;/Star&gt;&lt;Tag&gt;0&lt;/Tag&gt;&lt;Author&gt;Guo, Y; Bao, Y; Ma, M; Yang, W&lt;/Author&gt;&lt;Year&gt;2017&lt;/Year&gt;&lt;Details&gt;&lt;_accession_num&gt;28350360&lt;/_accession_num&gt;&lt;_author_adr&gt;Institute of Precision Medicine, Jining Medical University, Jining 272067, China. guoyongchen2005@126.com.; Institute of Precision Medicine, Jining Medical University, Jining 272067, China. baoyonghua2005@126.com.; Department of Surgery, Jining Medical University, Jining 272067, China. mingma17@163.com.; Institute of Precision Medicine, Jining Medical University, Jining 272067, China. wyang06@uic.edu.; Department of Pathology, University of Illinois at Chicago, Chicago, IL 60612, USA. wyang06@uic.edu.&lt;/_author_adr&gt;&lt;_collection_scope&gt;SCIE&lt;/_collection_scope&gt;&lt;_created&gt;63922608&lt;/_created&gt;&lt;_date&gt;2017-03-28&lt;/_date&gt;&lt;_date_display&gt;2017 Mar 28&lt;/_date_display&gt;&lt;_db_updated&gt;PubMed&lt;/_db_updated&gt;&lt;_doi&gt;10.3390/ijms18040722&lt;/_doi&gt;&lt;_impact_factor&gt;   6.208&lt;/_impact_factor&gt;&lt;_isbn&gt;1422-0067 (Electronic); 1422-0067 (Linking)&lt;/_isbn&gt;&lt;_issue&gt;4&lt;/_issue&gt;&lt;_journal&gt;Int J Mol Sci&lt;/_journal&gt;&lt;_keywords&gt;bioinformatical analysis; colorectal cancer; differentially expressed genes&lt;/_keywords&gt;&lt;_language&gt;eng&lt;/_language&gt;&lt;_modified&gt;65101823&lt;/_modified&gt;&lt;_subject_headings&gt;Cluster Analysis; Colorectal Neoplasms/*genetics; Computational Biology/*methods; Databases, Genetic; Gene Expression Regulation, Neoplastic; *Gene Regulatory Networks; Genetic Predisposition to Disease; Humans; Oligonucleotide Array Sequence Analysis; *Transcriptome&lt;/_subject_headings&gt;&lt;_tertiary_title&gt;International journal of molecular sciences&lt;/_tertiary_title&gt;&lt;_type_work&gt;Journal Article&lt;/_type_work&gt;&lt;_url&gt;http://www.ncbi.nlm.nih.gov/entrez/query.fcgi?cmd=Retrieve&amp;amp;db=pubmed&amp;amp;dopt=Abstract&amp;amp;list_uids=28350360&amp;amp;query_hl=1&lt;/_url&gt;&lt;_volume&gt;18&lt;/_volume&gt;&lt;/Details&gt;&lt;Extra&gt;&lt;DBUID&gt;{F96A950B-833F-4880-A151-76DA2D6A2879}&lt;/DBUID&gt;&lt;/Extra&gt;&lt;/Item&gt;&lt;/References&gt;&lt;/Group&gt;&lt;Group&gt;&lt;References&gt;&lt;Item&gt;&lt;ID&gt;1568&lt;/ID&gt;&lt;UID&gt;{E918AEBE-EA17-4667-9863-880D8B0A803E}&lt;/UID&gt;&lt;Title&gt;MiR-16-5p regulates postmenopausal osteoporosis by directly targeting VEGFA&lt;/Title&gt;&lt;Template&gt;Journal Article&lt;/Template&gt;&lt;Star&gt;0&lt;/Star&gt;&lt;Tag&gt;0&lt;/Tag&gt;&lt;Author&gt;Yu, T; You, X; Zhou, H; He, W; Li, Z; Li, B; Xia, J; Zhu, H; Zhao, Y; Yu, G; Xiong, Y; Yang, Y&lt;/Author&gt;&lt;Year&gt;2020&lt;/Year&gt;&lt;Details&gt;&lt;_accession_num&gt;32427128&lt;/_accession_num&gt;&lt;_author_adr&gt;Department of Orthopedic Surgery, Tongji Hospital, Tongji University School of Medicine, Shanghai 200065, China.; Department of Orthopedic Surgery, Brigham and Women&amp;apos;s Hospital, Harvard Medical School, Boston, MA 02115, USA.; Department of Orthopedic Surgery, Tongji Hospital, Tongji University School of Medicine, Shanghai 200065, China.; Department of Orthopedic Surgery, Tongji Hospital, Tongji University School of Medicine, Shanghai 200065, China.; Department of Orthopedic Surgery, Tongji Hospital, Tongji University School of Medicine, Shanghai 200065, China.; Department of Orthopedic Surgery, Tongji Hospital, Tongji University School of Medicine, Shanghai 200065, China.; Department of Orthopedic Surgery, Tongji Hospital, Tongji University School of Medicine, Shanghai 200065, China.; Department of Orthopedic Surgery, Tongji Hospital, Tongji University School of Medicine, Shanghai 200065, China.; Department of Orthopedic Surgery, Tongji Hospital, Tongji University School of Medicine, Shanghai 200065, China.; Department of Orthopedic Surgery, Tongji Hospital, Tongji University School of Medicine, Shanghai 200065, China.; Department of Orthopedics, Union Hospital, Tongji Medical College, Huazhong University of Science and Technology, Wuhan 430022, China.; Department of Orthopedic Surgery, Tongji Hospital, Tongji University School of Medicine, Shanghai 200065, China.&lt;/_author_adr&gt;&lt;_created&gt;63920788&lt;/_created&gt;&lt;_date&gt;2020-05-19&lt;/_date&gt;&lt;_date_display&gt;2020 May 19&lt;/_date_display&gt;&lt;_db_updated&gt;PubMed&lt;/_db_updated&gt;&lt;_doi&gt;10.18632/aging.103223&lt;/_doi&gt;&lt;_impact_factor&gt;   5.955&lt;/_impact_factor&gt;&lt;_isbn&gt;1945-4589 (Electronic); 1945-4589 (Linking)&lt;/_isbn&gt;&lt;_issue&gt;10&lt;/_issue&gt;&lt;_journal&gt;Aging (Albany NY)&lt;/_journal&gt;&lt;_keywords&gt;*VEGFA; *bone mass density; *miR-16-5p; *osteogenesis; *osteoporosis&lt;/_keywords&gt;&lt;_language&gt;eng&lt;/_language&gt;&lt;_modified&gt;65101823&lt;/_modified&gt;&lt;_pages&gt;9500-9514&lt;/_pages&gt;&lt;_subject_headings&gt;3&amp;apos; Untranslated Regions/genetics; Computational Biology; Core Binding Factor Alpha 1 Subunit/metabolism; Down-Regulation/genetics; Female; Humans; Mesenchymal Stem Cells; MicroRNAs/*metabolism; Osteocalcin/metabolism; Osteogenesis/genetics; Osteoporosis, Postmenopausal/*genetics; Secretory Leukocyte Peptidase Inhibitor/metabolism; Up-Regulation/genetics; Vascular Endothelial Growth Factor A/*metabolism&lt;/_subject_headings&gt;&lt;_tertiary_title&gt;Aging&lt;/_tertiary_title&gt;&lt;_type_work&gt;Journal Article; Research Support, Non-U.S. Gov&amp;apos;t&lt;/_type_work&gt;&lt;_url&gt;http://www.ncbi.nlm.nih.gov/entrez/query.fcgi?cmd=Retrieve&amp;amp;db=pubmed&amp;amp;dopt=Abstract&amp;amp;list_uids=32427128&amp;amp;query_hl=1&lt;/_url&gt;&lt;_volume&gt;12&lt;/_volume&gt;&lt;/Details&gt;&lt;Extra&gt;&lt;DBUID&gt;{F96A950B-833F-4880-A151-76DA2D6A2879}&lt;/DBUID&gt;&lt;/Extra&gt;&lt;/Item&gt;&lt;/References&gt;&lt;/Group&gt;&lt;/Citation&gt;_x000a_"/>
    <w:docVar w:name="NE.Ref{5B39F806-161C-4A22-842E-69407391AE94}" w:val=" ADDIN NE.Ref.{5B39F806-161C-4A22-842E-69407391AE94}&lt;Citation&gt;&lt;Group&gt;&lt;References&gt;&lt;Item&gt;&lt;ID&gt;1215&lt;/ID&gt;&lt;UID&gt;{4BFE427A-8537-4EFC-BAD2-047E7850748D}&lt;/UID&gt;&lt;Title&gt;In Inflamed Intestinal Tissues and Epithelial Cells, Interleukin 22 Signaling Increases Expression of H19 Long Noncoding RNA, Which Promotes Mucosal Regeneration&lt;/Title&gt;&lt;Template&gt;Journal Article&lt;/Template&gt;&lt;Star&gt;0&lt;/Star&gt;&lt;Tag&gt;0&lt;/Tag&gt;&lt;Author&gt;Geng, H; Bu, H F; Liu, F; Wu, L; Pfeifer, K; Chou, P M; Wang, X; Sun, J; Lu, L; Pandey, A; Bartolomei, M S; De Plaen, I G; Wang, P; Yu, J; Qian, J; Tan, X D&lt;/Author&gt;&lt;Year&gt;2018&lt;/Year&gt;&lt;Details&gt;&lt;_accession_num&gt;29621481&lt;/_accession_num&gt;&lt;_author_adr&gt;Center for Intestinal and Liver Inflammation Research, Stanley Manne Children&amp;apos;s Research Institute, Ann and Robert H. Lurie Children&amp;apos;s Hospital of Chicago, Chicago, Illinois; Department of Pediatrics, Feinberg School of Medicine, Northwestern University, Chicago, Illinois.; Center for Intestinal and Liver Inflammation Research, Stanley Manne Children&amp;apos;s Research Institute, Ann and Robert H. Lurie Children&amp;apos;s Hospital of Chicago, Chicago, Illinois; Department of Pediatrics, Feinberg School of Medicine, Northwestern University, Chicago, Illinois.; Center for Intestinal and Liver Inflammation Research, Stanley Manne Children&amp;apos;s Research Institute, Ann and Robert H. Lurie Children&amp;apos;s Hospital of Chicago, Chicago, Illinois; Department of Pediatrics, Feinberg School of Medicine, Northwestern University, Chicago, Illinois; Department of Gastroenterology, Peking Union Medical College Hospital, Peking Union Medical College, Beijing, People&amp;apos;s Republic of China.; Department of Medicine, Feinberg School of Medicine, Northwestern University, Chicago, Illinois; Department of Surgery, University of Chicago, Chicago, Illinois.; Eunice Kennedy Shriver National Institute of Child Health and Human Development,  Bethesda, Maryland.; Department of Pathology, Feinberg School of Medicine, Northwestern University, Chicago, Illinois.; Center for Intestinal and Liver Inflammation Research, Stanley Manne Children&amp;apos;s Research Institute, Ann and Robert H. Lurie Children&amp;apos;s Hospital of Chicago, Chicago, Illinois; Department of Pediatrics, Feinberg School of Medicine, Northwestern University, Chicago, Illinois.; Department of Microbiology and Immunology, University of Texas Medical Branch, Galveston, Texas.; Department of Genetics, Genomics and Informatics, University of Tennessee Health  Science Center, Memphis, Tennessee.; Department of Genetics, Genomics and Informatics, University of Tennessee Health  Science Center, Memphis, Tennessee.; Department of Cell and Developmental Biology, University of Pennsylvania Perelman School of Medicine, Philadelphia, Pennsylvania.; Center for Intestinal and Liver Inflammation Research, Stanley Manne Children&amp;apos;s Research Institute, Ann and Robert H. Lurie Children&amp;apos;s Hospital of Chicago, Chicago, Illinois; Department of Pediatrics, Feinberg School of Medicine, Northwestern University, Chicago, Illinois.; Center for Intestinal and Liver Inflammation Research, Stanley Manne Children&amp;apos;s Research Institute, Ann and Robert H. Lurie Children&amp;apos;s Hospital of Chicago, Chicago, Illinois; Department of Pediatrics, Feinberg School of Medicine, Northwestern University, Chicago, Illinois.; Department of Medicine, Feinberg School of Medicine, Northwestern University, Chicago, Illinois.; Department of Gastroenterology, Peking Union Medical College Hospital, Peking Union Medical College, Beijing, People&amp;apos;s Republic of China.; Center for Intestinal and Liver Inflammation Research, Stanley Manne Children&amp;apos;s Research Institute, Ann and Robert H. Lurie Children&amp;apos;s Hospital of Chicago, Chicago, Illinois; Department of Pediatrics, Feinberg School of Medicine, Northwestern University, Chicago, Illinois; Department of Pathology, Feinberg School of Medicine, Northwestern University, Chicago, Illinois. Electronic address: xtan@northwestern.edu.&lt;/_author_adr&gt;&lt;_date_display&gt;2018 Jul&lt;/_date_display&gt;&lt;_date&gt;2018-07-01&lt;/_date&gt;&lt;_doi&gt;10.1053/j.gastro.2018.03.058&lt;/_doi&gt;&lt;_isbn&gt;1528-0012 (Electronic); 0016-5085 (Linking)&lt;/_isbn&gt;&lt;_issue&gt;1&lt;/_issue&gt;&lt;_journal&gt;Gastroenterology&lt;/_journal&gt;&lt;_keywords&gt;*Gene Regulation; *Mouse Model; *Tissue Repair; *Ulcerative Colitis&lt;/_keywords&gt;&lt;_language&gt;eng&lt;/_language&gt;&lt;_ori_publication&gt;Copyright (c) 2018 AGA Institute. Published by Elsevier Inc. All rights reserved.&lt;/_ori_publication&gt;&lt;_pages&gt;144-155&lt;/_pages&gt;&lt;_subject_headings&gt;Animals; Case-Control Studies; Cell Proliferation; Colitis, Ulcerative/*immunology; Disease Models, Animal; Epithelial Cells; Gene Expression Profiling; Gene Expression Regulation/*immunology; HT29 Cells; Humans; Inflammation; Interleukins/*immunology; Intestinal Mucosa/*immunology/physiology; Mice; RNA, Long Noncoding/*genetics/immunology; Real-Time Polymerase Chain Reaction; Regeneration/*physiology; Sepsis/*immunology&lt;/_subject_headings&gt;&lt;_tertiary_title&gt;Gastroenterology&lt;/_tertiary_title&gt;&lt;_type_work&gt;Journal Article; Research Support, N.I.H., Extramural; Research Support, Non-U.S. Gov&amp;apos;t; Research Support, U.S. Gov&amp;apos;t, Non-P.H.S.&lt;/_type_work&gt;&lt;_url&gt;http://www.ncbi.nlm.nih.gov/entrez/query.fcgi?cmd=Retrieve&amp;amp;db=pubmed&amp;amp;dopt=Abstract&amp;amp;list_uids=29621481&amp;amp;query_hl=1&lt;/_url&gt;&lt;_volume&gt;155&lt;/_volume&gt;&lt;_created&gt;63828846&lt;/_created&gt;&lt;_modified&gt;63828847&lt;/_modified&gt;&lt;_db_updated&gt;PubMed&lt;/_db_updated&gt;&lt;_impact_factor&gt;  17.373&lt;/_impact_factor&gt;&lt;_collection_scope&gt;SCI;SCIE&lt;/_collection_scope&gt;&lt;/Details&gt;&lt;Extra&gt;&lt;DBUID&gt;{F96A950B-833F-4880-A151-76DA2D6A2879}&lt;/DBUID&gt;&lt;/Extra&gt;&lt;/Item&gt;&lt;/References&gt;&lt;/Group&gt;&lt;/Citation&gt;_x000a_"/>
    <w:docVar w:name="NE.Ref{5D229B23-0CB5-474C-B31C-2FC00F08F52A}" w:val=" ADDIN NE.Ref.{5D229B23-0CB5-474C-B31C-2FC00F08F52A}&lt;Citation&gt;&lt;Group&gt;&lt;References&gt;&lt;Item&gt;&lt;ID&gt;1130&lt;/ID&gt;&lt;UID&gt;{607A109F-DE84-446D-B174-5A42A3460CE4}&lt;/UID&gt;&lt;Title&gt;LncRNA NEAT1 promotes dexamethasone resistance in multiple myeloma by targeting miR-193a/MCL1 pathway&lt;/Title&gt;&lt;Template&gt;Journal Article&lt;/Template&gt;&lt;Star&gt;0&lt;/Star&gt;&lt;Tag&gt;0&lt;/Tag&gt;&lt;Author&gt;Wu, Y; Wang, H&lt;/Author&gt;&lt;Year&gt;2018&lt;/Year&gt;&lt;Details&gt;&lt;_accession_num&gt;29205703&lt;/_accession_num&gt;&lt;_author_adr&gt;School of Nursing, Fujian University of Traditional Chinese Medicine, Fujian 350122, People&amp;apos;s Republic of China.; Department of Medical Oncology, Fujian Medical University Union Hospital, Fujian  350000, People&amp;apos;s Republic of China.&lt;/_author_adr&gt;&lt;_date_display&gt;2018 Jan&lt;/_date_display&gt;&lt;_date&gt;2018-01-01&lt;/_date&gt;&lt;_doi&gt;10.1002/jbt.22008&lt;/_doi&gt;&lt;_isbn&gt;1099-0461 (Electronic); 1095-6670 (Linking)&lt;/_isbn&gt;&lt;_issue&gt;1&lt;/_issue&gt;&lt;_journal&gt;J Biochem Mol Toxicol&lt;/_journal&gt;&lt;_keywords&gt;MCL; dexamethasone; lncRNA NEAT1; miR-193a; multiple myeloma&lt;/_keywords&gt;&lt;_language&gt;eng&lt;/_language&gt;&lt;_ori_publication&gt;(c) 2017 Wiley Periodicals, Inc.&lt;/_ori_publication&gt;&lt;_subject_headings&gt;Antineoplastic Agents, Hormonal/pharmacology/therapeutic use; Apoptosis/drug effects; Cell Line, Tumor; Dexamethasone/pharmacology/*therapeutic use; *Drug Resistance, Neoplasm; Female; Gene Expression Regulation, Neoplastic/drug effects; Humans; Male; MicroRNAs/*antagonists &amp;amp; inhibitors/metabolism; Middle Aged; Multiple Myeloma/diagnosis/*drug therapy/metabolism/pathology; Mutation; Myeloid Cell Leukemia Sequence 1 Protein/agonists/*antagonists &amp;amp;_x000d__x000a_      inhibitors/genetics/metabolism; Neoplasm Staging; Prognosis; RNA/agonists/antagonists &amp;amp; inhibitors/metabolism; RNA Interference; RNA, Long Noncoding/agonists/antagonists &amp;amp; inhibitors/*metabolism; RNA, Neoplasm/agonists/antagonists &amp;amp; inhibitors/metabolism; Recombinant Proteins/chemistry/metabolism; Signal Transduction/*drug effects; Survival Analysis&lt;/_subject_headings&gt;&lt;_tertiary_title&gt;Journal of biochemical and molecular toxicology&lt;/_tertiary_title&gt;&lt;_type_work&gt;Comparative Study; Journal Article&lt;/_type_work&gt;&lt;_url&gt;http://www.ncbi.nlm.nih.gov/entrez/query.fcgi?cmd=Retrieve&amp;amp;db=pubmed&amp;amp;dopt=Abstract&amp;amp;list_uids=29205703&amp;amp;query_hl=1&lt;/_url&gt;&lt;_volume&gt;32&lt;/_volume&gt;&lt;_created&gt;63797336&lt;/_created&gt;&lt;_modified&gt;63797336&lt;/_modified&gt;&lt;_db_updated&gt;PubMed&lt;/_db_updated&gt;&lt;_impact_factor&gt;   3.606&lt;/_impact_factor&gt;&lt;/Details&gt;&lt;Extra&gt;&lt;DBUID&gt;{F96A950B-833F-4880-A151-76DA2D6A2879}&lt;/DBUID&gt;&lt;/Extra&gt;&lt;/Item&gt;&lt;/References&gt;&lt;/Group&gt;&lt;/Citation&gt;_x000a_"/>
    <w:docVar w:name="NE.Ref{5D6FB362-162C-4AE9-8613-A50FC1E424A0}" w:val=" ADDIN NE.Ref.{5D6FB362-162C-4AE9-8613-A50FC1E424A0}&lt;Citation&gt;&lt;Group&gt;&lt;References&gt;&lt;Item&gt;&lt;ID&gt;1227&lt;/ID&gt;&lt;UID&gt;{F6826EDE-C7C5-45DF-9FBF-9E8C42C442DE}&lt;/UID&gt;&lt;Title&gt;Neat1-miRNA204-5p-PI3K-AKT axis as a potential mechanism for photodynamic therapy treated colitis in mice&lt;/Title&gt;&lt;Template&gt;Journal Article&lt;/Template&gt;&lt;Star&gt;0&lt;/Star&gt;&lt;Tag&gt;0&lt;/Tag&gt;&lt;Author&gt;Wang, K; Zhang, Z; Liu, K; Yang, X; Zou, H; Zhou, J; Miao, X; Chen, W; Xiong, L; Wen, Y&lt;/Author&gt;&lt;Year&gt;2018&lt;/Year&gt;&lt;Details&gt;&lt;_accession_num&gt;30385297&lt;/_accession_num&gt;&lt;_author_adr&gt;Department of General Surgery, Second Xiangya Hospital, Central South University, Changsha, 410011, Hunan, China.; Department of General Surgery, Second Xiangya Hospital, Central South University, Changsha, 410011, Hunan, China.; Department of General Surgery, Second Xiangya Hospital, Central South University, Changsha, 410011, Hunan, China.; Department of General Surgery, Second Xiangya Hospital, Central South University, Changsha, 410011, Hunan, China.; Department of General Surgery, Second Xiangya Hospital, Central South University, Changsha, 410011, Hunan, China.; Department of General Surgery, Second Xiangya Hospital, Central South University, Changsha, 410011, Hunan, China.; Department of General Surgery, Second Xiangya Hospital, Central South University, Changsha, 410011, Hunan, China.; Department of Physics and the SAVANT Center, University of Texas at Arlington, Arlington, 76019-0059, USA.; Department of General Surgery, Second Xiangya Hospital, Central South University, Changsha, 410011, Hunan, China. Electronic address: lixionghn@csu.edu.cn.; Department of General Surgery, Second Xiangya Hospital, Central South University, Changsha, 410011, Hunan, China. Electronic address: wenyu2861@csu.edu.cn.&lt;/_author_adr&gt;&lt;_created&gt;63828992&lt;/_created&gt;&lt;_date&gt;2018-12-01&lt;/_date&gt;&lt;_date_display&gt;2018 Dec&lt;/_date_display&gt;&lt;_db_updated&gt;PubMed&lt;/_db_updated&gt;&lt;_doi&gt;10.1016/j.pdpdt.2018.10.020&lt;/_doi&gt;&lt;_impact_factor&gt;   2.894&lt;/_impact_factor&gt;&lt;_isbn&gt;1873-1597 (Electronic); 1572-1000 (Linking)&lt;/_isbn&gt;&lt;_journal&gt;Photodiagnosis Photodyn Ther&lt;/_journal&gt;&lt;_keywords&gt;5-ALA; Inflammatory bowel disease; Photodynamic therapy; lncRNAs; miRNAs&lt;/_keywords&gt;&lt;_language&gt;eng&lt;/_language&gt;&lt;_modified&gt;63828992&lt;/_modified&gt;&lt;_ori_publication&gt;Copyright (c) 2018 Elsevier B.V. All rights reserved.&lt;/_ori_publication&gt;&lt;_pages&gt;349-357&lt;/_pages&gt;&lt;_subject_headings&gt;Aminolevulinic Acid/*pharmacology; Animals; Colitis/*drug therapy/physiopathology; Cytokines/metabolism; Female; Inflammation Mediators/metabolism; Mice; Mice, Inbred BALB C; MicroRNAs/*drug effects; Phosphatidylinositol 3-Kinases/drug effects; Photochemotherapy/*methods; Photosensitizing Agents/*pharmacology; Protein Array Analysis; Proto-Oncogene Proteins c-akt/drug effects; RNA, Long Noncoding/*drug effects; Real-Time Polymerase Chain Reaction&lt;/_subject_headings&gt;&lt;_tertiary_title&gt;Photodiagnosis and photodynamic therapy&lt;/_tertiary_title&gt;&lt;_type_work&gt;Journal Article&lt;/_type_work&gt;&lt;_url&gt;http://www.ncbi.nlm.nih.gov/entrez/query.fcgi?cmd=Retrieve&amp;amp;db=pubmed&amp;amp;dopt=Abstract&amp;amp;list_uids=30385297&amp;amp;query_hl=1&lt;/_url&gt;&lt;_volume&gt;24&lt;/_volume&gt;&lt;/Details&gt;&lt;Extra&gt;&lt;DBUID&gt;{F96A950B-833F-4880-A151-76DA2D6A2879}&lt;/DBUID&gt;&lt;/Extra&gt;&lt;/Item&gt;&lt;/References&gt;&lt;/Group&gt;&lt;/Citation&gt;_x000a_"/>
    <w:docVar w:name="NE.Ref{5DC2AA18-C396-47AB-8B43-8BCDA7300637}" w:val=" ADDIN NE.Ref.{5DC2AA18-C396-47AB-8B43-8BCDA7300637}&lt;Citation&gt;&lt;Group&gt;&lt;References&gt;&lt;Item&gt;&lt;ID&gt;1119&lt;/ID&gt;&lt;UID&gt;{4F8E5C7F-EBCA-40CD-AB24-EEF957C9630C}&lt;/UID&gt;&lt;Title&gt;Leukoaraiosis, intracerebral hemorrhage, and functional outcome after acute stroke thrombolysis&lt;/Title&gt;&lt;Template&gt;Journal Article&lt;/Template&gt;&lt;Star&gt;0&lt;/Star&gt;&lt;Tag&gt;0&lt;/Tag&gt;&lt;Author&gt;Kongbunkiat, K; Wilson, D; Kasemsap, N; Tiamkao, S; Jichi, F; Palumbo, V; Hill, M D; Buchan, A M; Jung, S; Mattle, H P; Henninger, N; Werring, D J&lt;/Author&gt;&lt;Year&gt;2017&lt;/Year&gt;&lt;Details&gt;&lt;_accession_num&gt;28130468&lt;/_accession_num&gt;&lt;_author_adr&gt;From the Stroke Research Centre (K.K., D.W., D.J.W.), Department of Brain Repair  and Rehabilitation, UCL Institute of Neurology and The National Hospital for Neurology and Neurosurgery, Queen Square, London, UK; Division of Neurology, Department of Medicine, Faculty of Medicine (K.K., N.K., S.T.), and North-Eastern Stroke Research Group (K.K., N.K., S.T.), Khon Kaen University, Thailand; UCL School of Life &amp;amp; Medical Sciences (F.J.), London, UK; Stroke Unit (V.P.), Department of Neurology, Careggi University Hospital, Florence, Italy; Hotchkiss  Brain Institute (M.D.H.), Cumming School of Medicine, University of Calgary, Canada; Radcliffe Department of Medicine (A.M.B.), University of Oxford, John Radcliffe Hospital, UK; Department of Neurology (S.J., H.P.M.), Inselspital, University of Bern, Switzerland; and Departments of Neurology and Psychiatry (N.H.), University of Massachusetts Medical School, Worcester.; From the Stroke Research Centre (K.K., D.W., D.J.W.), Department of Brain Repair  and Rehabilitation, UCL Institute of Neurology and The National Hospital for Neurology and Neurosurgery, Queen Square, London, UK; Division of Neurology, Department of Medicine, Faculty of Medicine (K.K., N.K., S.T.), and North-Eastern Stroke Research Group (K.K., N.K., S.T.), Khon Kaen University, Thailand; UCL School of Life &amp;amp; Medical Sciences (F.J.), London, UK; Stroke Unit (V.P.), Department of Neurology, Careggi University Hospital, Florence, Italy; Hotchkiss  Brain Institute (M.D.H.), Cumming School of Medicine, University of Calgary, Canada; Radcliffe Department of Medicine (A.M.B.), University of Oxford, John Radcliffe Hospital, UK; Department of Neurology (S.J., H.P.M.), Inselspital, University of Bern, Switzerland; and Departments of Neurology and Psychiatry (N.H.), University of Massachusetts Medical School, Worcester.; From the Stroke Research Centre (K.K., D.W., D.J.W.), Department of Brain Repair  and Rehabilitation, UCL Institute of Neurology and The National Hospital for Neurology and Neurosurgery, Queen Square, London, UK; Division of Neurology, Department of Medicine, Faculty of Medicine (K.K., N.K., S.T.), and North-Eastern Stroke Research Group (K.K., N.K., S.T.), Khon Kaen University, Thailand; UCL School of Life &amp;amp; Medical Sciences (F.J.), London, UK; Stroke Unit (V.P.), Department of Neurology, Careggi University Hospital, Florence, Italy; Hotchkiss  Brain Institute (M.D.H.), Cumming School of Medicine, University of Calgary, Canada; Radcliffe Department of Medicine (A.M.B.), University of Oxford, John Radcliffe Hospital, UK; Department of Neurology (S.J., H.P.M.), Inselspital, University of Bern, Switzerland; and Departments of Neurology and Psychiatry (N.H.), University of Massachusetts Medical School, Worcester.; From the Stroke Research Centre (K.K., D.W., D.J.W.), Department of Brain Repair  and Rehabilitation, UCL Institute of Neurology and The National Hospital for Neurology and Neurosurgery, Queen Square, London, UK; Division of Neurology, Department of Medicine, Faculty of Medicine (K.K., N.K., S.T.), and North-Eastern Stroke Research Group (K.K., N.K., S.T.), Khon Kaen University, Thailand; UCL School of Life &amp;amp; Medical Sciences (F.J.), London, UK; Stroke Unit (V.P.), Department of Neurology, Careggi University Hospital, Florence, Italy; Hotchkiss  Brain Institute (M.D.H.), Cumming School of Medicine, University of Calgary, Canada; Radcliffe Department of Medicine (A.M.B.), University of Oxford, John Radcliffe Hospital, UK; Department of Neurology (S.J., H.P.M.), Inselspital, University of Bern, Switzerland; and Departments of Neurology and Psychiatry (N.H.), University of Massachusetts Medical School, Worcester.; From the Stroke Research Centre (K.K., D.W., D.J.W.), Department of Brain Repair  and Rehabilitation, UCL Institute of Neurology and The National Hospital for Neurology and Neurosurgery, Queen Square, London, UK; Division of Neurology, Department of Medicine, Faculty of Medicine (K.K., N.K., S.T.), and North-Eastern Stroke Research Group (K.K., N.K., S.T.), Khon Kaen University, Thailand; UCL School of Life &amp;amp; Medical Sciences (F.J.), London, UK; Stroke Unit (V.P.), Department of Neurology, Careggi University Hospital, Florence, Italy; Hotchkiss  Brain Institute (M.D.H.), Cumming School of Medicine, University of Calgary, Canada; Radcliffe Department of Medicine (A.M.B.), University of Oxford, John Radcliffe Hospital, UK; Department of Neurology (S.J., H.P.M.), Inselspital, University of Bern, Switzerland; and Departments of Neurology and Psychiatry (N.H.), University of Massachusetts Medical School, Worcester.; From the Stroke Research Centre (K.K., D.W., D.J.W.), Department of Brain Repair  and Rehabilitation, UCL Institute of Neurology and The National Hospital for Neurology and Neurosurgery, Queen Square, London, UK; Division of Neurology, Department of Medicine, Faculty of Medicine (K.K., N.K., S.T.), and North-Eastern Stroke Research Group (K.K., N.K., S.T.), Khon Kaen University, Thailand; UCL School of Life &amp;amp; Medical Sciences (F.J.), London, UK; Stroke Unit (V.P.), Department of Neurology, Careggi University Hospital, Florence, Italy; Hotchkiss  Brain Institute (M.D.H.), Cumming School of Medicine, University of Calgary, Canada; Radcliffe Department of Medicine (A.M.B.), University of Oxford, John Radcliffe Hospital, UK; Department of Neurology (S.J., H.P.M.), Inselspital, University of Bern, Switzerland; and Departments of Neurology and Psychiatry (N.H.), University of Massachusetts Medical School, Worcester.; From the Stroke Research Centre (K.K., D.W., D.J.W.), Department of Brain Repair  and Rehabilitation, UCL Institute of Neurology and The National Hospital for Neurology and Neurosurgery, Queen Square, London, UK; Division of Neurology, Department of Medicine, Faculty of Medicine (K.K., N.K., S.T.), and North-Eastern Stroke Research Group (K.K., N.K., S.T.), Khon Kaen University, Thailand; UCL School of Life &amp;amp; Medical Sciences (F.J.), London, UK; Stroke Unit (V.P.), Department of Neurology, Careggi University Hospital, Florence, Italy; Hotchkiss  Brain Institute (M.D.H.), Cumming School of Medicine, University of Calgary, Canada; Radcliffe Department of Medicine (A.M.B.), University of Oxford, John Radcliffe Hospital, UK; Department of Neurology (S.J., H.P.M.), Inselspital, University of Bern, Switzerland; and Departments of Neurology and Psychiatry (N.H.), University of Massachusetts Medical School, Worcester.; From the Stroke Research Centre (K.K., D.W., D.J.W.), Department of Brain Repair  and Rehabilitation, UCL Institute of Neurology and The National Hospital for Neurology and Neurosurgery, Queen Square, London, UK; Division of Neurology, Department of Medicine, Faculty of Medicine (K.K., N.K., S.T.), and North-Eastern Stroke Research Group (K.K., N.K., S.T.), Khon Kaen University, Thailand; UCL School of Life &amp;amp; Medical Sciences (F.J.), London, UK; Stroke Unit (V.P.), Department of Neurology, Careggi University Hospital, Florence, Italy; Hotchkiss  Brain Institute (M.D.H.), Cumming School of Medicine, University of Calgary, Canada; Radcliffe Department of Medicine (A.M.B.), University of Oxford, John Radcliffe Hospital, UK; Department of Neurology (S.J., H.P.M.), Inselspital, University of Bern, Switzerland; and Departments of Neurology and Psychiatry (N.H.), University of Massachusetts Medical School, Worcester.; From the Stroke Research Centre (K.K., D.W., D.J.W.), Department of Brain Repair  and Rehabilitation, UCL Institute of Neurology and The National Hospital for Neurology and Neurosurgery, Queen Square, London, UK; Division of Neurology, Department of Medicine, Faculty of Medicine (K.K., N.K., S.T.), and North-Eastern Stroke Research Group (K.K., N.K., S.T.), Khon Kaen University, Thailand; UCL School of Life &amp;amp; Medical Sciences (F.J.), London, UK; Stroke Unit (V.P.), Department of Neurology, Careggi University Hospital, Florence, Italy; Hotchkiss  Brain Institute (M.D.H.), Cumming School of Medicine, University of Calgary, Canada; Radcliffe Department of Medicine (A.M.B.), University of Oxford, John Radcliffe Hospital, UK; Department of Neurology (S.J., H.P.M.), Inselspital, University of Bern, Switzerland; and Departments of Neurology and Psychiatry (N.H.), University of Massachusetts Medical School, Worcester.; From the Stroke Research Centre (K.K., D.W., D.J.W.), Department of Brain Repair  and Rehabilitation, UCL Institute of Neurology and The National Hospital for Neurology and Neurosurgery, Queen Square, London, UK; Division of Neurology, Department of Medicine, Faculty of Medicine (K.K., N.K., S.T.), and North-Eastern Stroke Research Group (K.K., N.K., S.T.), Khon Kaen University, Thailand; UCL School of Life &amp;amp; Medical Sciences (F.J.), London, UK; Stroke Unit (V.P.), Department of Neurology, Careggi University Hospital, Florence, Italy; Hotchkiss  Brain Institute (M.D.H.), Cumming School of Medicine, University of Calgary, Canada; Radcliffe Department of Medicine (A.M.B.), University of Oxford, John Radcliffe Hospital, UK; Department of Neurology (S.J., H.P.M.), Inselspital, University of Bern, Switzerland; and Departments of Neurology and Psychiatry (N.H.), University of Massachusetts Medical School, Worcester.; From the Stroke Research Centre (K.K., D.W., D.J.W.), Department of Brain Repair  and Rehabilitation, UCL Institute of Neurology and The National Hospital for Neurology and Neurosurgery, Queen Square, London, UK; Division of Neurology, Department of Medicine, Faculty of Medicine (K.K., N.K., S.T.), and North-Eastern Stroke Research Group (K.K., N.K., S.T.), Khon Kaen University, Thailand; UCL School of Life &amp;amp; Medical Sciences (F.J.), London, UK; Stroke Unit (V.P.), Department of Neurology, Careggi University Hospital, Florence, Italy; Hotchkiss  Brain Institute (M.D.H.), Cumming School of Medicine, University of Calgary, Canada; Radcliffe Department of Medicine (A.M.B.), University of Oxford, John Radcliffe Hospital, UK; Department of Neurology (S.J., H.P.M.), Inselspital, University of Bern, Switzerland; and Departments of Neurology and Psychiatry (N.H.), University of Massachusetts Medical School, Worcester.; From the Stroke Research Centre (K.K., D.W., D.J.W.), Department of Brain Repair  and Rehabilitation, UCL Institute of Neurology and The National Hospital for Neurology and Neurosurgery, Queen Square, London, UK; Division of Neurology, Department of Medicine, Faculty of Medicine (K.K., N.K., S.T.), and North-Eastern Stroke Research Group (K.K., N.K., S.T.), Khon Kaen University, Thailand; UCL School of Life &amp;amp; Medical Sciences (F.J.), London, UK; Stroke Unit (V.P.), Department of Neurology, Careggi University Hospital, Florence, Italy; Hotchkiss  Brain Institute (M.D.H.), Cumming School of Medicine, University of Calgary, Canada; Radcliffe Department of Medicine (A.M.B.), University of Oxford, John Radcliffe Hospital, UK; Department of Neurology (S.J., H.P.M.), Inselspital, University of Bern, Switzerland; and Departments of Neurology and Psychiatry (N.H.), University of Massachusetts Medical School, Worcester. d.werring@ucl.ac.uk.&lt;/_author_adr&gt;&lt;_collection_scope&gt;SCI;SCIE&lt;/_collection_scope&gt;&lt;_created&gt;63797248&lt;/_created&gt;&lt;_date&gt;2017-02-14&lt;/_date&gt;&lt;_date_display&gt;2017 Feb 14&lt;/_date_display&gt;&lt;_db_updated&gt;PubMed&lt;/_db_updated&gt;&lt;_doi&gt;10.1212/WNL.0000000000003605&lt;/_doi&gt;&lt;_impact_factor&gt;   8.770&lt;/_impact_factor&gt;&lt;_isbn&gt;1526-632X (Electronic); 0028-3878 (Linking)&lt;/_isbn&gt;&lt;_issue&gt;7&lt;/_issue&gt;&lt;_journal&gt;Neurology&lt;/_journal&gt;&lt;_language&gt;eng&lt;/_language&gt;&lt;_modified&gt;63797248&lt;/_modified&gt;&lt;_ori_publication&gt;Copyright (c) 2017 The Author(s). Published by Wolters Kluwer Health, Inc. on_x000d__x000a_      behalf of the American Academy of Neurology.&lt;/_ori_publication&gt;&lt;_pages&gt;638-645&lt;/_pages&gt;&lt;_subject_headings&gt;Brain Ischemia/diagnostic imaging/*drug therapy; Cerebral Hemorrhage/diagnostic imaging/*etiology; Humans; Leukoaraiosis/*complications/diagnostic imaging; Prognosis; Risk; Stroke/complications/diagnostic imaging/*drug therapy; Thrombolytic Therapy/*adverse effects; Treatment Outcome&lt;/_subject_headings&gt;&lt;_tertiary_title&gt;Neurology&lt;/_tertiary_title&gt;&lt;_type_work&gt;Journal Article; Meta-Analysis; Review; Systematic Review&lt;/_type_work&gt;&lt;_url&gt;http://www.ncbi.nlm.nih.gov/entrez/query.fcgi?cmd=Retrieve&amp;amp;db=pubmed&amp;amp;dopt=Abstract&amp;amp;list_uids=28130468&amp;amp;query_hl=1&lt;/_url&gt;&lt;_volume&gt;88&lt;/_volume&gt;&lt;/Details&gt;&lt;Extra&gt;&lt;DBUID&gt;{F96A950B-833F-4880-A151-76DA2D6A2879}&lt;/DBUID&gt;&lt;/Extra&gt;&lt;/Item&gt;&lt;/References&gt;&lt;/Group&gt;&lt;/Citation&gt;_x000a_"/>
    <w:docVar w:name="NE.Ref{5E5095D9-14BF-467F-B640-35B0B844921B}" w:val=" ADDIN NE.Ref.{5E5095D9-14BF-467F-B640-35B0B844921B}&lt;Citation&gt;&lt;Group&gt;&lt;References&gt;&lt;Item&gt;&lt;ID&gt;1116&lt;/ID&gt;&lt;UID&gt;{0F756FE1-3FDF-4A4F-9252-9953D63DE1CA}&lt;/UID&gt;&lt;Title&gt;Intracerebral hemorrhage: an update on diagnosis and treatment&lt;/Title&gt;&lt;Template&gt;Journal Article&lt;/Template&gt;&lt;Star&gt;0&lt;/Star&gt;&lt;Tag&gt;0&lt;/Tag&gt;&lt;Author&gt;Hostettler, I C; Seiffge, D J; Werring, D J&lt;/Author&gt;&lt;Year&gt;2019&lt;/Year&gt;&lt;Details&gt;&lt;_accession_num&gt;31188036&lt;/_accession_num&gt;&lt;_author_adr&gt;a UCL Stroke Research Centre, Department of Brain Repair and Rehabilitation , UCL Institute of Neurology and the National Hospital for Neurology and Neurosurgery , London , UK.; a UCL Stroke Research Centre, Department of Brain Repair and Rehabilitation , UCL Institute of Neurology and the National Hospital for Neurology and Neurosurgery , London , UK.; b Stroke Center, Department of Neurology and Department of Clinical Research , University of Basel and University Hospital Basel , Basel , Switzerland.; a UCL Stroke Research Centre, Department of Brain Repair and Rehabilitation , UCL Institute of Neurology and the National Hospital for Neurology and Neurosurgery , London , UK.&lt;/_author_adr&gt;&lt;_collection_scope&gt;SCIE&lt;/_collection_scope&gt;&lt;_created&gt;63797141&lt;/_created&gt;&lt;_date&gt;2019-07-01&lt;/_date&gt;&lt;_date_display&gt;2019 Jul&lt;/_date_display&gt;&lt;_db_updated&gt;PubMed&lt;/_db_updated&gt;&lt;_doi&gt;10.1080/14737175.2019.1623671&lt;/_doi&gt;&lt;_impact_factor&gt;   3.743&lt;/_impact_factor&gt;&lt;_isbn&gt;1744-8360 (Electronic); 1473-7175 (Linking)&lt;/_isbn&gt;&lt;_issue&gt;7&lt;/_issue&gt;&lt;_journal&gt;Expert Rev Neurother&lt;/_journal&gt;&lt;_keywords&gt;*Non-traumatic intracerebral hemorrhage; *current managment; *diagnosis; *stroke; *treatment; *update&lt;/_keywords&gt;&lt;_language&gt;eng&lt;/_language&gt;&lt;_modified&gt;63797144&lt;/_modified&gt;&lt;_pages&gt;679-694&lt;/_pages&gt;&lt;_subject_headings&gt;Cerebral Hemorrhage/*diagnosis/*physiopathology/*therapy; Humans&lt;/_subject_headings&gt;&lt;_tertiary_title&gt;Expert review of neurotherapeutics&lt;/_tertiary_title&gt;&lt;_type_work&gt;Journal Article; Research Support, Non-U.S. Gov&amp;apos;t; Review&lt;/_type_work&gt;&lt;_url&gt;http://www.ncbi.nlm.nih.gov/entrez/query.fcgi?cmd=Retrieve&amp;amp;db=pubmed&amp;amp;dopt=Abstract&amp;amp;list_uids=31188036&amp;amp;query_hl=1&lt;/_url&gt;&lt;_volume&gt;19&lt;/_volume&gt;&lt;/Details&gt;&lt;Extra&gt;&lt;DBUID&gt;{F96A950B-833F-4880-A151-76DA2D6A2879}&lt;/DBUID&gt;&lt;/Extra&gt;&lt;/Item&gt;&lt;/References&gt;&lt;/Group&gt;&lt;/Citation&gt;_x000a_"/>
    <w:docVar w:name="NE.Ref{5F0C5587-BC8E-4FA4-BB03-9CCF4B223C50}" w:val=" ADDIN NE.Ref.{5F0C5587-BC8E-4FA4-BB03-9CCF4B223C50}&lt;Citation&gt;&lt;Group&gt;&lt;References&gt;&lt;Item&gt;&lt;ID&gt;1633&lt;/ID&gt;&lt;UID&gt;{87197279-5301-4473-B9BD-9F6D0BA9A4DA}&lt;/UID&gt;&lt;Title&gt;Enhanced Th1 and inflammatory mRNA responses upregulate NK cell cytotoxicity and  NKG2D ligand expression in human pre-eclamptic placenta and target it for NK cell attack&lt;/Title&gt;&lt;Template&gt;Journal Article&lt;/Template&gt;&lt;Star&gt;0&lt;/Star&gt;&lt;Tag&gt;0&lt;/Tag&gt;&lt;Author&gt;Vinnars, M T; Bjork, E; Nagaev, I; Ottander, U; Bremme, K; Holmlund, U; Sverremark-Ekstrom, E; Mincheva-Nilsson, L&lt;/Author&gt;&lt;Year&gt;2018&lt;/Year&gt;&lt;Details&gt;&lt;_accession_num&gt;29741244&lt;/_accession_num&gt;&lt;_author_adr&gt;Department of Clinical Microbiology, Infection and Immunology, Umea University, Umea, Sweden.; Department of Clinical Microbiology, Infection and Immunology, Umea University, Umea, Sweden.; Department of Clinical Microbiology, Infection and Immunology, Umea University, Umea, Sweden.; Department of Clinical Sciences/Obstetrics and Gynaecology, Umea University, Umea, Sweden.; Department of Women&amp;apos;s and Children&amp;apos;s Health, Obstetrics and Gynaecology, Karolinska Institutet, Stockholm, Sweden.; Department of Molecular Biosciences, The Wenner-Gren Institute, Stockholm University, Stockholm, Sweden.; Department of Molecular Biosciences, The Wenner-Gren Institute, Stockholm University, Stockholm, Sweden.; Department of Clinical Microbiology, Infection and Immunology, Umea University, Umea, Sweden.&lt;/_author_adr&gt;&lt;_collection_scope&gt;SCI;SCIE&lt;/_collection_scope&gt;&lt;_created&gt;63922427&lt;/_created&gt;&lt;_date&gt;2018-07-01&lt;/_date&gt;&lt;_date_display&gt;2018 Jul&lt;/_date_display&gt;&lt;_db_updated&gt;PubMed&lt;/_db_updated&gt;&lt;_doi&gt;10.1111/aji.12969&lt;/_doi&gt;&lt;_impact_factor&gt;   3.886&lt;/_impact_factor&gt;&lt;_isbn&gt;1600-0897 (Electronic); 1046-7408 (Linking)&lt;/_isbn&gt;&lt;_issue&gt;1&lt;/_issue&gt;&lt;_journal&gt;Am J Reprod Immunol&lt;/_journal&gt;&lt;_keywords&gt;*NKG2D receptor-ligand system; *Treg; *cytokines; *inflammation; *natural killer cells; *pre-eclampsia&lt;/_keywords&gt;&lt;_language&gt;eng&lt;/_language&gt;&lt;_modified&gt;63922427&lt;/_modified&gt;&lt;_ori_publication&gt;(c) 2018 John Wiley &amp;amp; Sons A/S. Published by John Wiley &amp;amp; Sons Ltd.&lt;/_ori_publication&gt;&lt;_pages&gt;e12969&lt;/_pages&gt;&lt;_subject_headings&gt;Adult; Cell Line, Tumor; Cytokines/immunology; Female; Humans; Inflammation/*immunology; K562 Cells; Killer Cells, Natural/*immunology; Ligands; NK Cell Lectin-Like Receptor Subfamily K/*immunology; Placenta/*immunology; Pre-Eclampsia/*immunology; Pregnancy; RNA, Messenger/*immunology; Th1 Cells/*immunology; Up-Regulation/*immunology; Young Adult&lt;/_subject_headings&gt;&lt;_tertiary_title&gt;American journal of reproductive immunology (New York, N.Y. : 1989)&lt;/_tertiary_title&gt;&lt;_type_work&gt;Journal Article; Research Support, Non-U.S. Gov&amp;apos;t&lt;/_type_work&gt;&lt;_url&gt;http://www.ncbi.nlm.nih.gov/entrez/query.fcgi?cmd=Retrieve&amp;amp;db=pubmed&amp;amp;dopt=Abstract&amp;amp;list_uids=29741244&amp;amp;query_hl=1&lt;/_url&gt;&lt;_volume&gt;80&lt;/_volume&gt;&lt;/Details&gt;&lt;Extra&gt;&lt;DBUID&gt;{F96A950B-833F-4880-A151-76DA2D6A2879}&lt;/DBUID&gt;&lt;/Extra&gt;&lt;/Item&gt;&lt;/References&gt;&lt;/Group&gt;&lt;/Citation&gt;_x000a_"/>
    <w:docVar w:name="NE.Ref{600F64DD-801D-464B-BEB4-2236788F9560}" w:val=" ADDIN NE.Ref.{600F64DD-801D-464B-BEB4-2236788F9560}&lt;Citation&gt;&lt;Group&gt;&lt;References&gt;&lt;Item&gt;&lt;ID&gt;1402&lt;/ID&gt;&lt;UID&gt;{5F14381E-112D-4256-8AFA-71E81279BF59}&lt;/UID&gt;&lt;Title&gt;Hypoxia ameliorates intestinal inflammation through NLRP3/mTOR downregulation and autophagy activation&lt;/Title&gt;&lt;Template&gt;Journal Article&lt;/Template&gt;&lt;Star&gt;0&lt;/Star&gt;&lt;Tag&gt;0&lt;/Tag&gt;&lt;Author&gt;Cosin-Roger, J; Simmen, S; Melhem, H; Atrott, K; Frey-Wagner, I; Hausmann, M; de Valliere, C; Spalinger, M R; Spielmann, P; Wenger, R H; Zeitz, J; Vavricka, S R; Rogler, G; Ruiz, P A&lt;/Author&gt;&lt;Year&gt;2017&lt;/Year&gt;&lt;Details&gt;&lt;_accession_num&gt;28740109&lt;/_accession_num&gt;&lt;_author_adr&gt;Department of Gastroenterology and Hepatology, University Hospital Zurich, University of Zurich, Ramistrasse 100, 8091, Zurich, Switzerland.; Department of Gastroenterology and Hepatology, University Hospital Zurich, University of Zurich, Ramistrasse 100, 8091, Zurich, Switzerland.; Department of Gastroenterology and Hepatology, University Hospital Zurich, University of Zurich, Ramistrasse 100, 8091, Zurich, Switzerland.; Department of Gastroenterology and Hepatology, University Hospital Zurich, University of Zurich, Ramistrasse 100, 8091, Zurich, Switzerland.; Department of Gastroenterology and Hepatology, University Hospital Zurich, University of Zurich, Ramistrasse 100, 8091, Zurich, Switzerland.; Department of Gastroenterology and Hepatology, University Hospital Zurich, University of Zurich, Ramistrasse 100, 8091, Zurich, Switzerland.; Department of Gastroenterology and Hepatology, University Hospital Zurich, University of Zurich, Ramistrasse 100, 8091, Zurich, Switzerland.; Department of Gastroenterology and Hepatology, University Hospital Zurich, University of Zurich, Ramistrasse 100, 8091, Zurich, Switzerland.; Institute of Physiology, University of Zurich, Winterthurerstrasse 190, 8057, Zurich, Switzerland.; Zurich Center for Integrative Human Physiology (ZIHP), University of Zurich, 8057, Zurich, Switzerland.; Institute of Physiology, University of Zurich, Winterthurerstrasse 190, 8057, Zurich, Switzerland.; Zurich Center for Integrative Human Physiology (ZIHP), University of Zurich, 8057, Zurich, Switzerland.; Department of Gastroenterology and Hepatology, University Hospital Zurich, University of Zurich, Ramistrasse 100, 8091, Zurich, Switzerland.; Department of Gastroenterology and Hepatology, University Hospital Zurich, University of Zurich, Ramistrasse 100, 8091, Zurich, Switzerland.; Department of Gastroenterology and Hepatology, University Hospital Zurich, University of Zurich, Ramistrasse 100, 8091, Zurich, Switzerland.; Zurich Center for Integrative Human Physiology (ZIHP), University of Zurich, 8057, Zurich, Switzerland.; Department of Gastroenterology and Hepatology, University Hospital Zurich, University of Zurich, Ramistrasse 100, 8091, Zurich, Switzerland. PedroAntonio.Ruiz-Castro@usz.ch.&lt;/_author_adr&gt;&lt;_date_display&gt;2017 Jul 24&lt;/_date_display&gt;&lt;_date&gt;2017-07-24&lt;/_date&gt;&lt;_doi&gt;10.1038/s41467-017-00213-3&lt;/_doi&gt;&lt;_isbn&gt;2041-1723 (Electronic); 2041-1723 (Linking)&lt;/_isbn&gt;&lt;_issue&gt;1&lt;/_issue&gt;&lt;_journal&gt;Nat Commun&lt;/_journal&gt;&lt;_language&gt;eng&lt;/_language&gt;&lt;_pages&gt;98&lt;/_pages&gt;&lt;_subject_headings&gt;Animals; Autophagy/physiology; Colitis/chemically induced; Colitis, Ulcerative/*metabolism; Crohn Disease/*metabolism; Dextran Sulfate/toxicity; Down-Regulation; Gene Expression Regulation/physiology; Humans; Inflammation/*metabolism; Interleukin-10/genetics/metabolism; Mice; Mice, Knockout; NLR Family, Pyrin Domain-Containing 3 Protein/genetics/*metabolism; RNA, Small Interfering; TOR Serine-Threonine Kinases/genetics/*metabolism&lt;/_subject_headings&gt;&lt;_tertiary_title&gt;Nature communications&lt;/_tertiary_title&gt;&lt;_type_work&gt;Journal Article; Research Support, Non-U.S. Gov&amp;apos;t&lt;/_type_work&gt;&lt;_url&gt;http://www.ncbi.nlm.nih.gov/entrez/query.fcgi?cmd=Retrieve&amp;amp;db=pubmed&amp;amp;dopt=Abstract&amp;amp;list_uids=28740109&amp;amp;query_hl=1&lt;/_url&gt;&lt;_volume&gt;8&lt;/_volume&gt;&lt;_created&gt;63863157&lt;/_created&gt;&lt;_modified&gt;63863157&lt;/_modified&gt;&lt;_db_updated&gt;PubMed&lt;/_db_updated&gt;&lt;_impact_factor&gt;  12.121&lt;/_impact_factor&gt;&lt;_collection_scope&gt;SCI;SCIE&lt;/_collection_scope&gt;&lt;/Details&gt;&lt;Extra&gt;&lt;DBUID&gt;{F96A950B-833F-4880-A151-76DA2D6A2879}&lt;/DBUID&gt;&lt;/Extra&gt;&lt;/Item&gt;&lt;/References&gt;&lt;/Group&gt;&lt;/Citation&gt;_x000a_"/>
    <w:docVar w:name="NE.Ref{60A499A3-8E31-4CA8-AB17-BFC3C39C05C6}" w:val=" ADDIN NE.Ref.{60A499A3-8E31-4CA8-AB17-BFC3C39C05C6}&lt;Citation&gt;&lt;Group&gt;&lt;References&gt;&lt;Item&gt;&lt;ID&gt;1210&lt;/ID&gt;&lt;UID&gt;{49C4A7A0-34EB-4FD2-8057-10E413107736}&lt;/UID&gt;&lt;Title&gt;Diet in the Pathogenesis and Management of Ulcerative Colitis; A Review of Randomized Controlled Dietary Interventions&lt;/Title&gt;&lt;Template&gt;Journal Article&lt;/Template&gt;&lt;Star&gt;0&lt;/Star&gt;&lt;Tag&gt;0&lt;/Tag&gt;&lt;Author&gt;Keshteli, A H; Madsen, K L; Dieleman, L A&lt;/Author&gt;&lt;Year&gt;2019&lt;/Year&gt;&lt;Details&gt;&lt;_accession_num&gt;31262022&lt;/_accession_num&gt;&lt;_author_adr&gt;Department of Medicine, University of Alberta, Edmonton, AB T6G 2P5, Canada.; Centre of Excellence for Gastrointestinal Inflammation and Immunity Research (CEGIIR), Edmonton, AB T6G 2X8, Canada.; Department of Medicine, University of Alberta, Edmonton, AB T6G 2P5, Canada.; Centre of Excellence for Gastrointestinal Inflammation and Immunity Research (CEGIIR), Edmonton, AB T6G 2X8, Canada.; Department of Medicine, University of Alberta, Edmonton, AB T6G 2P5, Canada. l.dieleman@ualberta.ca.; Centre of Excellence for Gastrointestinal Inflammation and Immunity Research (CEGIIR), Edmonton, AB T6G 2X8, Canada. l.dieleman@ualberta.ca.&lt;/_author_adr&gt;&lt;_date_display&gt;2019 Jun 30&lt;/_date_display&gt;&lt;_date&gt;2019-06-30&lt;/_date&gt;&lt;_doi&gt;10.3390/nu11071498&lt;/_doi&gt;&lt;_isbn&gt;2072-6643 (Electronic); 2072-6643 (Linking)&lt;/_isbn&gt;&lt;_issue&gt;7&lt;/_issue&gt;&lt;_journal&gt;Nutrients&lt;/_journal&gt;&lt;_keywords&gt;diet; inflammatory bowel disease; ulcerative colitis&lt;/_keywords&gt;&lt;_language&gt;eng&lt;/_language&gt;&lt;_subject_headings&gt;Colitis, Ulcerative/diagnosis/*diet therapy/epidemiology/physiopathology; Colon/pathology/*physiopathology; Diet/*adverse effects; Humans; Randomized Controlled Trials as Topic; Risk Factors; Treatment Outcome&lt;/_subject_headings&gt;&lt;_tertiary_title&gt;Nutrients&lt;/_tertiary_title&gt;&lt;_type_work&gt;Journal Article; Review&lt;/_type_work&gt;&lt;_url&gt;http://www.ncbi.nlm.nih.gov/entrez/query.fcgi?cmd=Retrieve&amp;amp;db=pubmed&amp;amp;dopt=Abstract&amp;amp;list_uids=31262022&amp;amp;query_hl=1&lt;/_url&gt;&lt;_volume&gt;11&lt;/_volume&gt;&lt;_created&gt;63828630&lt;/_created&gt;&lt;_modified&gt;63828631&lt;/_modified&gt;&lt;_db_updated&gt;PubMed&lt;/_db_updated&gt;&lt;_impact_factor&gt;   4.546&lt;/_impact_factor&gt;&lt;_collection_scope&gt;SCIE&lt;/_collection_scope&gt;&lt;/Details&gt;&lt;Extra&gt;&lt;DBUID&gt;{F96A950B-833F-4880-A151-76DA2D6A2879}&lt;/DBUID&gt;&lt;/Extra&gt;&lt;/Item&gt;&lt;/References&gt;&lt;/Group&gt;&lt;Group&gt;&lt;References&gt;&lt;Item&gt;&lt;ID&gt;1211&lt;/ID&gt;&lt;UID&gt;{CEE696AB-C31D-449E-9C7F-1F2B4B201D10}&lt;/UID&gt;&lt;Title&gt;lncRNA TUG1 regulates ulcerative colitis through miR-142-5p/SOCS1 axis&lt;/Title&gt;&lt;Template&gt;Journal Article&lt;/Template&gt;&lt;Star&gt;0&lt;/Star&gt;&lt;Tag&gt;0&lt;/Tag&gt;&lt;Author&gt;Han, J; Li, Y; Zhang, B; Liu, H; Wu, M; Zhang, X&lt;/Author&gt;&lt;Year&gt;2020&lt;/Year&gt;&lt;Details&gt;&lt;_accession_num&gt;32173492&lt;/_accession_num&gt;&lt;_author_adr&gt;Department of Gastroenterology, The East Branch of the Second Hospital of Hebei Medical University, No.80 Huanghe Road, Shijiazhuang, 050000, Hebei, China; Department of Physical Examination Center, The North Branch of the Second Hospital of Hebei Medical University, No. 309 Zhonghua Street, Shijiazhuang, 050000, Hebei, China.; Department of Cardiology, The Third Hospital of Shijiazhuang, No. 15 Tiyu Street, Shijiazhuang, 050000, Hebei, China.; Department of Physical Examination Center, The North Branch of the Second Hospital of Hebei Medical University, No. 309 Zhonghua Street, Shijiazhuang, 050000, Hebei, China.; Department of Physical Examination Center, The North Branch of the Second Hospital of Hebei Medical University, No. 309 Zhonghua Street, Shijiazhuang, 050000, Hebei, China.; Department of Gastroenterology, The East Branch of the Second Hospital of Hebei Medical University, No.80 Huanghe Road, Shijiazhuang, 050000, Hebei, China.; Department of Gastroenterology, The East Branch of the Second Hospital of Hebei Medical University, No.80 Huanghe Road, Shijiazhuang, 050000, Hebei, China. Electronic address: xiaollanzh@126.com.&lt;/_author_adr&gt;&lt;_date_display&gt;2020 Jun&lt;/_date_display&gt;&lt;_date&gt;2020-06-01&lt;/_date&gt;&lt;_doi&gt;10.1016/j.micpath.2020.104139&lt;/_doi&gt;&lt;_isbn&gt;1096-1208 (Electronic); 0882-4010 (Linking)&lt;/_isbn&gt;&lt;_journal&gt;Microb Pathog&lt;/_journal&gt;&lt;_keywords&gt;Long non-coding RNA; SOCS1; TUG1; Ulcerative colitis; miR-142-5p&lt;/_keywords&gt;&lt;_language&gt;eng&lt;/_language&gt;&lt;_ori_publication&gt;Copyright (c) 2020 Elsevier Ltd. All rights reserved.&lt;/_ori_publication&gt;&lt;_pages&gt;104139&lt;/_pages&gt;&lt;_subject_headings&gt;Blotting, Western; Colitis, Ulcerative/*metabolism; Enzyme-Linked Immunosorbent Assay; HT29 Cells; Humans; Inflammation/metabolism; Interleukins/metabolism; Intestinal Mucosa/metabolism; MicroRNAs/*metabolism; RNA, Long Noncoding/*metabolism; Real-Time Polymerase Chain Reaction; Suppressor of Cytokine Signaling 1 Protein/*metabolism&lt;/_subject_headings&gt;&lt;_tertiary_title&gt;Microbial pathogenesis&lt;/_tertiary_title&gt;&lt;_type_work&gt;Journal Article&lt;/_type_work&gt;&lt;_url&gt;http://www.ncbi.nlm.nih.gov/entrez/query.fcgi?cmd=Retrieve&amp;amp;db=pubmed&amp;amp;dopt=Abstract&amp;amp;list_uids=32173492&amp;amp;query_hl=1&lt;/_url&gt;&lt;_volume&gt;143&lt;/_volume&gt;&lt;_created&gt;63828659&lt;/_created&gt;&lt;_modified&gt;63828660&lt;/_modified&gt;&lt;_db_updated&gt;PubMed&lt;/_db_updated&gt;&lt;_impact_factor&gt;   2.914&lt;/_impact_factor&gt;&lt;/Details&gt;&lt;Extra&gt;&lt;DBUID&gt;{F96A950B-833F-4880-A151-76DA2D6A2879}&lt;/DBUID&gt;&lt;/Extra&gt;&lt;/Item&gt;&lt;/References&gt;&lt;/Group&gt;&lt;/Citation&gt;_x000a_"/>
    <w:docVar w:name="NE.Ref{629BC7B6-628B-4052-A188-E098337FA156}" w:val=" ADDIN NE.Ref.{629BC7B6-628B-4052-A188-E098337FA156}&lt;Citation&gt;&lt;Group&gt;&lt;References&gt;&lt;Item&gt;&lt;ID&gt;1562&lt;/ID&gt;&lt;UID&gt;{BA1F7C4C-A35E-49F4-809A-193A033AE1EC}&lt;/UID&gt;&lt;Title&gt;Use of bone turnover markers in postmenopausal osteoporosis&lt;/Title&gt;&lt;Template&gt;Journal Article&lt;/Template&gt;&lt;Star&gt;0&lt;/Star&gt;&lt;Tag&gt;0&lt;/Tag&gt;&lt;Author&gt;Eastell, R; Szulc, P&lt;/Author&gt;&lt;Year&gt;2017&lt;/Year&gt;&lt;Details&gt;&lt;_accession_num&gt;28689768&lt;/_accession_num&gt;&lt;_author_adr&gt;Academic Unit of Bone Metabolism, University of Sheffield, Sheffield, UK. Electronic address: r.eastell@sheffield.ac.uk.; INSERM UMR 1033, University of Lyon, Hopital Edouard Herriot, Lyon, France.&lt;/_author_adr&gt;&lt;_collection_scope&gt;SCIE&lt;/_collection_scope&gt;&lt;_created&gt;63922604&lt;/_created&gt;&lt;_date&gt;2017-11-01&lt;/_date&gt;&lt;_date_display&gt;2017 Nov&lt;/_date_display&gt;&lt;_db_updated&gt;PubMed&lt;/_db_updated&gt;&lt;_doi&gt;10.1016/S2213-8587(17)30184-5&lt;/_doi&gt;&lt;_impact_factor&gt;  44.867&lt;/_impact_factor&gt;&lt;_isbn&gt;2213-8595 (Electronic); 2213-8587 (Linking)&lt;/_isbn&gt;&lt;_issue&gt;11&lt;/_issue&gt;&lt;_journal&gt;Lancet Diabetes Endocrinol&lt;/_journal&gt;&lt;_language&gt;eng&lt;/_language&gt;&lt;_modified&gt;65101821&lt;/_modified&gt;&lt;_ori_publication&gt;Copyright (c) 2017 Elsevier Ltd. All rights reserved.&lt;/_ori_publication&gt;&lt;_pages&gt;908-923&lt;/_pages&gt;&lt;_social_category&gt;医学(1)&lt;/_social_category&gt;&lt;_subject_headings&gt;Biomarkers/metabolism; Bone Density/drug effects; Bone Density Conservation Agents/therapeutic use; *Bone Remodeling; Diphosphonates/therapeutic use; Fracture Healing; Humans; Osteoporosis, Postmenopausal/*diagnosis/drug therapy/*metabolism&lt;/_subject_headings&gt;&lt;_tertiary_title&gt;The lancet. Diabetes &amp;amp; endocrinology&lt;/_tertiary_title&gt;&lt;_type_work&gt;Journal Article; Review&lt;/_type_work&gt;&lt;_url&gt;http://www.ncbi.nlm.nih.gov/entrez/query.fcgi?cmd=Retrieve&amp;amp;db=pubmed&amp;amp;dopt=Abstract&amp;amp;list_uids=28689768&amp;amp;query_hl=1&lt;/_url&gt;&lt;_volume&gt;5&lt;/_volume&gt;&lt;/Details&gt;&lt;Extra&gt;&lt;DBUID&gt;{F96A950B-833F-4880-A151-76DA2D6A2879}&lt;/DBUID&gt;&lt;/Extra&gt;&lt;/Item&gt;&lt;/References&gt;&lt;/Group&gt;&lt;Group&gt;&lt;References&gt;&lt;Item&gt;&lt;ID&gt;1563&lt;/ID&gt;&lt;UID&gt;{9E8CB328-D897-43FC-98A2-C951A1A56ACB}&lt;/UID&gt;&lt;Title&gt;Osteoporosis awareness and health beliefs among Lebanese women aged 40 years and  above&lt;/Title&gt;&lt;Template&gt;Journal Article&lt;/Template&gt;&lt;Star&gt;0&lt;/Star&gt;&lt;Tag&gt;0&lt;/Tag&gt;&lt;Author&gt;El, Hage C; Hallit, S; Akel, M; Dagher, E&lt;/Author&gt;&lt;Year&gt;2019&lt;/Year&gt;&lt;Details&gt;&lt;_accession_num&gt;30840113&lt;/_accession_num&gt;&lt;_author_adr&gt;Faculty of Medicine and Medical Sciences, Holy Spirit University of Kaslik (USEK), Jounieh, Lebanon. chazaelhage@outlook.com.; Notre Dame des Secours Hospital University Hospital Center, Byblos City, Lebanon. chazaelhage@outlook.com.; , Building Carole El-Boustany, Holy Virgin Street, 1st Floor, Damour, Lebanon. chazaelhage@outlook.com.; Faculty of Medicine and Medical Sciences, Holy Spirit University of Kaslik (USEK), Jounieh, Lebanon. souheilhallit@hotmail.com.; INSPECT-LB: Institut National de Sante Publique, Epidemiologie Clinique et Toxicologie, Beirut, Lebanon. souheilhallit@hotmail.com.; INSPECT-LB: Institut National de Sante Publique, Epidemiologie Clinique et Toxicologie, Beirut, Lebanon.; School of Pharmacy, Lebanese International University, Beirut, Lebanon.; Faculty of Medicine and Medical Sciences, Holy Spirit University of Kaslik (USEK), Jounieh, Lebanon.; Notre Dame des Secours Hospital University Hospital Center, Byblos City, Lebanon.&lt;/_author_adr&gt;&lt;_collection_scope&gt;SCIE&lt;/_collection_scope&gt;&lt;_created&gt;63922605&lt;/_created&gt;&lt;_date&gt;2019-04-01&lt;/_date&gt;&lt;_date_display&gt;2019 Apr&lt;/_date_display&gt;&lt;_db_updated&gt;PubMed&lt;/_db_updated&gt;&lt;_doi&gt;10.1007/s00198-019-04901-2&lt;/_doi&gt;&lt;_impact_factor&gt;   5.071&lt;/_impact_factor&gt;&lt;_isbn&gt;1433-2965 (Electronic); 0937-941X (Linking)&lt;/_isbn&gt;&lt;_issue&gt;4&lt;/_issue&gt;&lt;_journal&gt;Osteoporos Int&lt;/_journal&gt;&lt;_keywords&gt;Health belief; Knowledge; Lebanon; Osteoporosis&lt;/_keywords&gt;&lt;_language&gt;eng&lt;/_language&gt;&lt;_modified&gt;65101822&lt;/_modified&gt;&lt;_pages&gt;771-786&lt;/_pages&gt;&lt;_social_category&gt;医学(2)&lt;/_social_category&gt;&lt;_subject_headings&gt;Adult; Age Factors; Cross-Sectional Studies; Educational Status; Female; *Health Knowledge, Attitudes, Practice; Humans; Lebanon; Middle Aged; Osteoporosis/*etiology/prevention &amp;amp; control/psychology; Osteoporosis, Postmenopausal/etiology/prevention &amp;amp; control/psychology; Risk Factors; Socioeconomic Factors; Surveys and Questionnaires&lt;/_subject_headings&gt;&lt;_tertiary_title&gt;Osteoporosis international : a journal established as result of cooperation_x000d__x000a_      between the European Foundation for Osteoporosis and the National Osteoporosis_x000d__x000a_      Foundation of the USA&lt;/_tertiary_title&gt;&lt;_type_work&gt;Journal Article&lt;/_type_work&gt;&lt;_url&gt;http://www.ncbi.nlm.nih.gov/entrez/query.fcgi?cmd=Retrieve&amp;amp;db=pubmed&amp;amp;dopt=Abstract&amp;amp;list_uids=30840113&amp;amp;query_hl=1&lt;/_url&gt;&lt;_volume&gt;30&lt;/_volume&gt;&lt;/Details&gt;&lt;Extra&gt;&lt;DBUID&gt;{F96A950B-833F-4880-A151-76DA2D6A2879}&lt;/DBUID&gt;&lt;/Extra&gt;&lt;/Item&gt;&lt;/References&gt;&lt;/Group&gt;&lt;/Citation&gt;_x000a_"/>
    <w:docVar w:name="NE.Ref{633B97AF-0840-4B90-83F8-4C39B4BC9F5D}" w:val=" ADDIN NE.Ref.{633B97AF-0840-4B90-83F8-4C39B4BC9F5D}&lt;Citation&gt;&lt;Group&gt;&lt;References&gt;&lt;Item&gt;&lt;ID&gt;1216&lt;/ID&gt;&lt;UID&gt;{7A365F38-ABC9-468B-8D32-C97A34F1D9A3}&lt;/UID&gt;&lt;Title&gt;LncRNA MALAT1 Promotes Ulcerative Colitis by Upregulating lncRNA ANRIL&lt;/Title&gt;&lt;Template&gt;Journal Article&lt;/Template&gt;&lt;Star&gt;0&lt;/Star&gt;&lt;Tag&gt;0&lt;/Tag&gt;&lt;Author&gt;Zhu, M; Xie, J&lt;/Author&gt;&lt;Year&gt;2020&lt;/Year&gt;&lt;Details&gt;&lt;_accession_num&gt;32026279&lt;/_accession_num&gt;&lt;_author_adr&gt;Department of Gastroenterology, Affiliated AoYang Hospital of Jiangsu University, Zhangjiagang City, 215600, Jiangsu Province, People&amp;apos;s Republic of China.; Department of Gastroenterology, The No. 1 People&amp;apos;s Hospital of Zhangjiagang, No.  68 Jiyangxi Road, Zhangjiagang City, 215600, Jiangsu Province, People&amp;apos;s Republic  of China. rk5709@163.com.&lt;/_author_adr&gt;&lt;_created&gt;63828848&lt;/_created&gt;&lt;_date&gt;2020-11-01&lt;/_date&gt;&lt;_date_display&gt;2020 Nov&lt;/_date_display&gt;&lt;_db_updated&gt;PubMed&lt;/_db_updated&gt;&lt;_doi&gt;10.1007/s10620-020-06093-w&lt;/_doi&gt;&lt;_impact_factor&gt;   2.751&lt;/_impact_factor&gt;&lt;_isbn&gt;1573-2568 (Electronic); 0163-2116 (Linking)&lt;/_isbn&gt;&lt;_issue&gt;11&lt;/_issue&gt;&lt;_journal&gt;Dig Dis Sci&lt;/_journal&gt;&lt;_keywords&gt;*Apoptosis; *Colonic epithelial cell; *Ulcerative colitis; *lncRNA ANRIL; *lncRNA MALAT1&lt;/_keywords&gt;&lt;_language&gt;eng&lt;/_language&gt;&lt;_modified&gt;63828848&lt;/_modified&gt;&lt;_pages&gt;3191-3196&lt;/_pages&gt;&lt;_subject_headings&gt;Adult; Apoptosis; Case-Control Studies; Colitis, Ulcerative/*genetics; Female; Gene Expression; Humans; Intestinal Mucosa/metabolism; Lipopolysaccharides; Male; Middle Aged; RNA, Long Noncoding/*genetics; Up-Regulation&lt;/_subject_headings&gt;&lt;_tertiary_title&gt;Digestive diseases and sciences&lt;/_tertiary_title&gt;&lt;_type_work&gt;Journal Article&lt;/_type_work&gt;&lt;_url&gt;http://www.ncbi.nlm.nih.gov/entrez/query.fcgi?cmd=Retrieve&amp;amp;db=pubmed&amp;amp;dopt=Abstract&amp;amp;list_uids=32026279&amp;amp;query_hl=1&lt;/_url&gt;&lt;_volume&gt;65&lt;/_volume&gt;&lt;/Details&gt;&lt;Extra&gt;&lt;DBUID&gt;{F96A950B-833F-4880-A151-76DA2D6A2879}&lt;/DBUID&gt;&lt;/Extra&gt;&lt;/Item&gt;&lt;/References&gt;&lt;/Group&gt;&lt;/Citation&gt;_x000a_"/>
    <w:docVar w:name="NE.Ref{6355896D-C4BA-4C85-BEB6-B972FE2531F3}" w:val=" ADDIN NE.Ref.{6355896D-C4BA-4C85-BEB6-B972FE2531F3}&lt;Citation&gt;&lt;Group&gt;&lt;References&gt;&lt;Item&gt;&lt;ID&gt;1224&lt;/ID&gt;&lt;UID&gt;{159F1B82-2C09-4303-BDD9-69CEE1066F48}&lt;/UID&gt;&lt;Title&gt;SNHG5 enhances Paclitaxel sensitivity of ovarian cancer cells through sponging miR-23a&lt;/Title&gt;&lt;Template&gt;Journal Article&lt;/Template&gt;&lt;Star&gt;0&lt;/Star&gt;&lt;Tag&gt;0&lt;/Tag&gt;&lt;Author&gt;Lin, H; Shen, L; Lin, Q; Dong, C; Maswela, B; Illahi, G S; Wu, X&lt;/Author&gt;&lt;Year&gt;2020&lt;/Year&gt;&lt;Details&gt;&lt;_accession_num&gt;31884343&lt;/_accession_num&gt;&lt;_author_adr&gt;Department of Obstetrics and Gynecology, The First Affiliated Hospital of Wenzhou Medical University, Wenzhou, Zhejiang, China.; Department of Obstetrics and Gynecology, The First Affiliated Hospital of Wenzhou Medical University, Wenzhou, Zhejiang, China.; Department of Obstetrics and Gynecology, The First Affiliated Hospital of Wenzhou Medical University, Wenzhou, Zhejiang, China.; Department of Obstetrics and Gynecology, The First Affiliated Hospital of Wenzhou Medical University, Wenzhou, Zhejiang, China.; Department of Obstetrics and Gynecology, The First Affiliated Hospital of Wenzhou Medical University, Wenzhou, Zhejiang, China.; Department of Obstetrics and Gynecology, The First Affiliated Hospital of Wenzhou Medical University, Wenzhou, Zhejiang, China.; Department of Obstetrics and Gynecology, The First Affiliated Hospital of Wenzhou Medical University, Wenzhou, Zhejiang, China; Department of Obstetrics and Gynecology, Shenzhen University General Hospital, Guangdong, China; Clinical Medical Academy, Shenzhen University, Guangdong, China. Electronic address: wuxqwzmu08@126.com.&lt;/_author_adr&gt;&lt;_collection_scope&gt;SCI;SCIE&lt;/_collection_scope&gt;&lt;_created&gt;63828969&lt;/_created&gt;&lt;_date&gt;2020-03-01&lt;/_date&gt;&lt;_date_display&gt;2020 Mar&lt;/_date_display&gt;&lt;_db_updated&gt;PubMed&lt;/_db_updated&gt;&lt;_doi&gt;10.1016/j.biopha.2019.109711&lt;/_doi&gt;&lt;_impact_factor&gt;   4.545&lt;/_impact_factor&gt;&lt;_isbn&gt;1950-6007 (Electronic); 0753-3322 (Linking)&lt;/_isbn&gt;&lt;_journal&gt;Biomed Pharmacother&lt;/_journal&gt;&lt;_keywords&gt;Chemoresistance; Ovarian cancer; Paclitaxel; Small nucleolar RNA host gene 5; miR-23a&lt;/_keywords&gt;&lt;_language&gt;eng&lt;/_language&gt;&lt;_modified&gt;63828970&lt;/_modified&gt;&lt;_ori_publication&gt;Copyright (c) 2019 The Authors. Published by Elsevier Masson SAS.. All rights_x000d__x000a_      reserved.&lt;/_ori_publication&gt;&lt;_pages&gt;109711&lt;/_pages&gt;&lt;_subject_headings&gt;Animals; Antineoplastic Agents, Phytogenic/pharmacology; Cell Line, Tumor; Down-Regulation; Drug Resistance, Neoplasm; Female; Gene Expression Regulation, Neoplastic/drug effects; Humans; Mice; Mice, Nude; MicroRNAs/genetics/*metabolism; Middle Aged; Neoplasms, Experimental/drug therapy; Ovarian Neoplasms/*metabolism; Paclitaxel/*pharmacology; RNA, Long Noncoding/genetics/*metabolism&lt;/_subject_headings&gt;&lt;_tertiary_title&gt;Biomedicine &amp;amp; pharmacotherapy = Biomedecine &amp;amp; pharmacotherapie&lt;/_tertiary_title&gt;&lt;_type_work&gt;Journal Article&lt;/_type_work&gt;&lt;_url&gt;http://www.ncbi.nlm.nih.gov/entrez/query.fcgi?cmd=Retrieve&amp;amp;db=pubmed&amp;amp;dopt=Abstract&amp;amp;list_uids=31884343&amp;amp;query_hl=1&lt;/_url&gt;&lt;_volume&gt;123&lt;/_volume&gt;&lt;/Details&gt;&lt;Extra&gt;&lt;DBUID&gt;{F96A950B-833F-4880-A151-76DA2D6A2879}&lt;/DBUID&gt;&lt;/Extra&gt;&lt;/Item&gt;&lt;/References&gt;&lt;/Group&gt;&lt;/Citation&gt;_x000a_"/>
    <w:docVar w:name="NE.Ref{65FD38C7-2D70-4CA9-86BD-57C543280FE7}" w:val=" ADDIN NE.Ref.{65FD38C7-2D70-4CA9-86BD-57C543280FE7}&lt;Citation&gt;&lt;Group&gt;&lt;References&gt;&lt;Item&gt;&lt;ID&gt;1138&lt;/ID&gt;&lt;UID&gt;{BE0A40E2-5175-4F87-A45A-E4771142C74C}&lt;/UID&gt;&lt;Title&gt;H19 promotes non-small-cell lung cancer (NSCLC) development through STAT3 signaling via sponging miR-17&lt;/Title&gt;&lt;Template&gt;Journal Article&lt;/Template&gt;&lt;Star&gt;0&lt;/Star&gt;&lt;Tag&gt;0&lt;/Tag&gt;&lt;Author&gt;Huang, Z; Lei, W; Hu, H B; Zhang, H; Zhu, Y&lt;/Author&gt;&lt;Year&gt;2018&lt;/Year&gt;&lt;Details&gt;&lt;_accession_num&gt;29693721&lt;/_accession_num&gt;&lt;_author_adr&gt;Department of Respiratory Medicine, The First Affiliated Hospital of Soochow University, Suzhou, Jiangsu, China.; Department of Respiratory Medicine, Affiliated Renhe Hospital of China Three Gorges University, Yichang, Hubei, China.; Department of Respiratory Medicine, The First Affiliated Hospital of Soochow University, Suzhou, Jiangsu, China.; Department of Respiratory Medicine, Affiliated Renhe Hospital of China Three Gorges University, Yichang, Hubei, China.; Department of Respiratory Medicine, Affiliated Renhe Hospital of China Three Gorges University, Yichang, Hubei, China.; Department of Respiratory Medicine, The First Affiliated Hospital of Soochow University, Suzhou, Jiangsu, China.&lt;/_author_adr&gt;&lt;_collection_scope&gt;SCI;SCIE&lt;/_collection_scope&gt;&lt;_created&gt;63801332&lt;/_created&gt;&lt;_date&gt;2018-10-01&lt;/_date&gt;&lt;_date_display&gt;2018 Oct&lt;/_date_display&gt;&lt;_db_updated&gt;PubMed&lt;/_db_updated&gt;&lt;_doi&gt;10.1002/jcp.26530&lt;/_doi&gt;&lt;_impact_factor&gt;   5.546&lt;/_impact_factor&gt;&lt;_isbn&gt;1097-4652 (Electronic); 0021-9541 (Linking)&lt;/_isbn&gt;&lt;_issue&gt;10&lt;/_issue&gt;&lt;_journal&gt;J Cell Physiol&lt;/_journal&gt;&lt;_keywords&gt;*H19; *NSCLC; *STAT3; *miR-17&lt;/_keywords&gt;&lt;_language&gt;eng&lt;/_language&gt;&lt;_modified&gt;63801332&lt;/_modified&gt;&lt;_ori_publication&gt;(c) 2018 Wiley Periodicals, Inc.&lt;/_ori_publication&gt;&lt;_pages&gt;6768-6776&lt;/_pages&gt;&lt;_subject_headings&gt;Carcinoma, Non-Small-Cell Lung/*genetics; Cell Line, Tumor; Cell Movement/genetics; Cell Proliferation/genetics; Gene Expression Regulation, Neoplastic/*genetics; Humans; MicroRNAs/*genetics; Neoplasm Invasiveness/genetics; RNA, Long Noncoding/genetics; STAT3 Transcription Factor/genetics/*metabolism; Signal Transduction/drug effects; Up-Regulation/genetics&lt;/_subject_headings&gt;&lt;_tertiary_title&gt;Journal of cellular physiology&lt;/_tertiary_title&gt;&lt;_type_work&gt;Journal Article; Research Support, Non-U.S. Gov&amp;apos;t&lt;/_type_work&gt;&lt;_url&gt;http://www.ncbi.nlm.nih.gov/entrez/query.fcgi?cmd=Retrieve&amp;amp;db=pubmed&amp;amp;dopt=Abstract&amp;amp;list_uids=29693721&amp;amp;query_hl=1&lt;/_url&gt;&lt;_volume&gt;233&lt;/_volume&gt;&lt;/Details&gt;&lt;Extra&gt;&lt;DBUID&gt;{F96A950B-833F-4880-A151-76DA2D6A2879}&lt;/DBUID&gt;&lt;/Extra&gt;&lt;/Item&gt;&lt;/References&gt;&lt;/Group&gt;&lt;Group&gt;&lt;References&gt;&lt;Item&gt;&lt;ID&gt;1139&lt;/ID&gt;&lt;UID&gt;{0EDA3D88-64F1-4D7A-958F-D87446C6EC9A}&lt;/UID&gt;&lt;Title&gt;The long noncoding RNA H19 promotes cell proliferation via E2F-1 in pancreatic ductal adenocarcinoma&lt;/Title&gt;&lt;Template&gt;Journal Article&lt;/Template&gt;&lt;Star&gt;0&lt;/Star&gt;&lt;Tag&gt;0&lt;/Tag&gt;&lt;Author&gt;Ma, L; Tian, X; Wang, F; Zhang, Z; &amp;quot;Du C&amp;quot;; Xie, X; Kornmann, M; Yang, Y&lt;/Author&gt;&lt;Year&gt;2016&lt;/Year&gt;&lt;Details&gt;&lt;_accession_num&gt;27573434&lt;/_accession_num&gt;&lt;_author_adr&gt;a Department of General Surgery , Peking University First Hospital , Beijing , P.R. China.; a Department of General Surgery , Peking University First Hospital , Beijing , P.R. China.; a Department of General Surgery , Peking University First Hospital , Beijing , P.R. China.; a Department of General Surgery , Peking University First Hospital , Beijing , P.R. China.; a Department of General Surgery , Peking University First Hospital , Beijing , P.R. China.; a Department of General Surgery , Peking University First Hospital , Beijing , P.R. China.; b Clinic of General, Visceral and Transplantation Surgery , University of Ulm , Ulm , Germany.; a Department of General Surgery , Peking University First Hospital , Beijing , P.R. China.&lt;/_author_adr&gt;&lt;_collection_scope&gt;SCIE&lt;/_collection_scope&gt;&lt;_created&gt;63801333&lt;/_created&gt;&lt;_date&gt;2016-10-02&lt;/_date&gt;&lt;_date_display&gt;2016 Oct 2&lt;/_date_display&gt;&lt;_db_updated&gt;PubMed&lt;/_db_updated&gt;&lt;_doi&gt;10.1080/15384047.2016.1219814&lt;/_doi&gt;&lt;_impact_factor&gt;   3.659&lt;/_impact_factor&gt;&lt;_isbn&gt;1555-8576 (Electronic); 1538-4047 (Linking)&lt;/_isbn&gt;&lt;_issue&gt;10&lt;/_issue&gt;&lt;_journal&gt;Cancer Biol Ther&lt;/_journal&gt;&lt;_keywords&gt;*E2F-1; *H19; *laser captured microdissection; *pancreatic dutal adenocarcinoma&lt;/_keywords&gt;&lt;_language&gt;eng&lt;/_language&gt;&lt;_modified&gt;63801333&lt;/_modified&gt;&lt;_pages&gt;1051-1061&lt;/_pages&gt;&lt;_subject_headings&gt;Animals; Apoptosis/genetics; Carcinoma, Pancreatic Ductal/*genetics/metabolism/pathology; Cell Line, Tumor; Cell Proliferation/genetics; E2F1 Transcription Factor/genetics/*metabolism; Heterografts; Humans; Male; Mice; Mice, Inbred BALB C; Mice, Nude; Middle Aged; Pancreatic Neoplasms/*genetics/metabolism/pathology; RNA, Long Noncoding/*biosynthesis/genetics; Up-Regulation&lt;/_subject_headings&gt;&lt;_tertiary_title&gt;Cancer biology &amp;amp; therapy&lt;/_tertiary_title&gt;&lt;_type_work&gt;Journal Article; Research Support, Non-U.S. Gov&amp;apos;t&lt;/_type_work&gt;&lt;_url&gt;http://www.ncbi.nlm.nih.gov/entrez/query.fcgi?cmd=Retrieve&amp;amp;db=pubmed&amp;amp;dopt=Abstract&amp;amp;list_uids=27573434&amp;amp;query_hl=1&lt;/_url&gt;&lt;_volume&gt;17&lt;/_volume&gt;&lt;/Details&gt;&lt;Extra&gt;&lt;DBUID&gt;{F96A950B-833F-4880-A151-76DA2D6A2879}&lt;/DBUID&gt;&lt;/Extra&gt;&lt;/Item&gt;&lt;/References&gt;&lt;/Group&gt;&lt;Group&gt;&lt;References&gt;&lt;Item&gt;&lt;ID&gt;1140&lt;/ID&gt;&lt;UID&gt;{C9272926-70C4-4F23-9EC2-AFE14CF3F9C0}&lt;/UID&gt;&lt;Title&gt;H19 promotes pancreatic cancer metastasis by derepressing let-7&amp;apos;s suppression on  its target HMGA2-mediated EMT&lt;/Title&gt;&lt;Template&gt;Journal Article&lt;/Template&gt;&lt;Star&gt;0&lt;/Star&gt;&lt;Tag&gt;0&lt;/Tag&gt;&lt;Author&gt;Ma, C; Nong, K; Zhu, H; Wang, W; Huang, X; Yuan, Z; Ai, K&lt;/Author&gt;&lt;Year&gt;2014&lt;/Year&gt;&lt;Details&gt;&lt;_accession_num&gt;24920070&lt;/_accession_num&gt;&lt;_author_adr&gt;Department of General Surgery, The Sixth People&amp;apos; Hospital Affiliated to Shanghai  Jiaotong University, Shanghai, China.&lt;/_author_adr&gt;&lt;_created&gt;63801333&lt;/_created&gt;&lt;_date&gt;2014-09-01&lt;/_date&gt;&lt;_date_display&gt;2014 Sep&lt;/_date_display&gt;&lt;_db_updated&gt;PubMed&lt;/_db_updated&gt;&lt;_doi&gt;10.1007/s13277-014-2185-5&lt;/_doi&gt;&lt;_isbn&gt;1423-0380 (Electronic); 1010-4283 (Linking)&lt;/_isbn&gt;&lt;_issue&gt;9&lt;/_issue&gt;&lt;_journal&gt;Tumour Biol&lt;/_journal&gt;&lt;_language&gt;eng&lt;/_language&gt;&lt;_modified&gt;63801334&lt;/_modified&gt;&lt;_pages&gt;9163-9&lt;/_pages&gt;&lt;_subject_headings&gt;Adenocarcinoma/genetics/metabolism/pathology; Blotting, Western; Carcinoma, Pancreatic Ductal/genetics/metabolism/pathology; Cell Line, Tumor; Cell Movement/genetics; Epithelial-Mesenchymal Transition/*genetics; *Gene Expression Regulation, Neoplastic; HMGA2 Protein/*genetics/metabolism; Humans; MicroRNAs/*genetics; Neoplasm Invasiveness; Neoplasm Metastasis; Pancreatic Neoplasms/*genetics/metabolism/pathology; RNA Interference; RNA, Long Noncoding/*genetics; Reverse Transcriptase Polymerase Chain Reaction&lt;/_subject_headings&gt;&lt;_tertiary_title&gt;Tumour biology : the journal of the International Society for Oncodevelopmental_x000d__x000a_      Biology and Medicine&lt;/_tertiary_title&gt;&lt;_type_work&gt;Journal Article; Research Support, Non-U.S. Gov&amp;apos;t&lt;/_type_work&gt;&lt;_url&gt;http://www.ncbi.nlm.nih.gov/entrez/query.fcgi?cmd=Retrieve&amp;amp;db=pubmed&amp;amp;dopt=Abstract&amp;amp;list_uids=24920070&amp;amp;query_hl=1&lt;/_url&gt;&lt;_volume&gt;35&lt;/_volume&gt;&lt;/Details&gt;&lt;Extra&gt;&lt;DBUID&gt;{F96A950B-833F-4880-A151-76DA2D6A2879}&lt;/DBUID&gt;&lt;/Extra&gt;&lt;/Item&gt;&lt;/References&gt;&lt;/Group&gt;&lt;/Citation&gt;_x000a_"/>
    <w:docVar w:name="NE.Ref{66CEF9C2-6EFB-44FA-B237-63A6EE7F32EB}" w:val=" ADDIN NE.Ref.{66CEF9C2-6EFB-44FA-B237-63A6EE7F32EB}&lt;Citation&gt;&lt;Group&gt;&lt;References&gt;&lt;Item&gt;&lt;ID&gt;1565&lt;/ID&gt;&lt;UID&gt;{AE74BE3D-9AC3-4EB2-9062-F80AA18405B6}&lt;/UID&gt;&lt;Title&gt;Osteoporosis: now and the future&lt;/Title&gt;&lt;Template&gt;Journal Article&lt;/Template&gt;&lt;Star&gt;0&lt;/Star&gt;&lt;Tag&gt;0&lt;/Tag&gt;&lt;Author&gt;Rachner, T D; Khosla, S; Hofbauer, L C&lt;/Author&gt;&lt;Year&gt;2011&lt;/Year&gt;&lt;Details&gt;&lt;_accession_num&gt;21450337&lt;/_accession_num&gt;&lt;_author_adr&gt;Division of Endocrinology, Diabetes, and Bone Diseases, Dresden Technical University Medical Centre, Dresden, Germany.&lt;/_author_adr&gt;&lt;_collection_scope&gt;SCI;SCIE&lt;/_collection_scope&gt;&lt;_created&gt;63922606&lt;/_created&gt;&lt;_date&gt;2011-04-09&lt;/_date&gt;&lt;_date_display&gt;2011 Apr 9&lt;/_date_display&gt;&lt;_db_updated&gt;PubMed&lt;/_db_updated&gt;&lt;_doi&gt;10.1016/S0140-6736(10)62349-5&lt;/_doi&gt;&lt;_impact_factor&gt; 202.731&lt;/_impact_factor&gt;&lt;_isbn&gt;1474-547X (Electronic); 0140-6736 (Linking)&lt;/_isbn&gt;&lt;_issue&gt;9773&lt;/_issue&gt;&lt;_journal&gt;Lancet&lt;/_journal&gt;&lt;_language&gt;eng&lt;/_language&gt;&lt;_modified&gt;65101822&lt;/_modified&gt;&lt;_ori_publication&gt;Copyright (c) 2011 Elsevier Ltd. All rights reserved.&lt;/_ori_publication&gt;&lt;_pages&gt;1276-87&lt;/_pages&gt;&lt;_social_category&gt;医学(1)&lt;/_social_category&gt;&lt;_subject_headings&gt;Absorptiometry, Photon; Adaptor Proteins, Signal Transducing; Aged; Aged, 80 and over; Anabolic Agents/*therapeutic use; Antibodies, Monoclonal/therapeutic use; Antibodies, Monoclonal, Humanized; Benzodioxoles/therapeutic use; Biphenyl Compounds/therapeutic use; Bone Density/drug effects; Bone Density Conservation Agents/*therapeutic use; Bone Morphogenetic Proteins/immunology; Bone Remodeling/*drug effects; Bone Resorption/drug therapy/metabolism; Calcium/metabolism; Denosumab; Diphosphonates/*therapeutic use; Female; Genetic Markers/immunology; Humans; Intercellular Signaling Peptides and Proteins/immunology; Middle Aged; Osteoblasts/metabolism; Osteoclasts/metabolism; Osteoporosis/diagnosis/*drug therapy/etiology/*metabolism/prevention &amp;amp; control; *Osteoporosis, Postmenopausal/drug therapy/metabolism; Osteoporotic Fractures/*prevention &amp;amp; control; Quinazolines/therapeutic use; RANK Ligand/therapeutic use; Randomized Controlled Trials as Topic; Risk Assessment; Risk Factors; Vitamin D Deficiency/complications/therapy; Wnt Proteins/drug effects/metabolism&lt;/_subject_headings&gt;&lt;_tertiary_title&gt;Lancet (London, England)&lt;/_tertiary_title&gt;&lt;_type_work&gt;Journal Article; Research Support, Non-U.S. Gov&amp;apos;t; Review&lt;/_type_work&gt;&lt;_url&gt;http://www.ncbi.nlm.nih.gov/entrez/query.fcgi?cmd=Retrieve&amp;amp;db=pubmed&amp;amp;dopt=Abstract&amp;amp;list_uids=21450337&amp;amp;query_hl=1&lt;/_url&gt;&lt;_volume&gt;377&lt;/_volume&gt;&lt;/Details&gt;&lt;Extra&gt;&lt;DBUID&gt;{F96A950B-833F-4880-A151-76DA2D6A2879}&lt;/DBUID&gt;&lt;/Extra&gt;&lt;/Item&gt;&lt;/References&gt;&lt;/Group&gt;&lt;/Citation&gt;_x000a_"/>
    <w:docVar w:name="NE.Ref{691FC3AD-2C46-4468-9E35-E7E76DF9FA4D}" w:val=" ADDIN NE.Ref.{691FC3AD-2C46-4468-9E35-E7E76DF9FA4D}&lt;Citation&gt;&lt;Group&gt;&lt;References&gt;&lt;Item&gt;&lt;ID&gt;1129&lt;/ID&gt;&lt;UID&gt;{864B1AA6-5495-4D23-A54D-9F7D222ECF24}&lt;/UID&gt;&lt;Title&gt;Dysregulation of miR-335-3p, targeted by NEAT1 and MALAT1 long non-coding RNAs, is associated with poor prognosis in childhood acute lymphoblastic leukemia&lt;/Title&gt;&lt;Template&gt;Journal Article&lt;/Template&gt;&lt;Star&gt;0&lt;/Star&gt;&lt;Tag&gt;0&lt;/Tag&gt;&lt;Author&gt;Pouyanrad, S; Rahgozar, S; Ghodousi, E S&lt;/Author&gt;&lt;Year&gt;2019&lt;/Year&gt;&lt;Details&gt;&lt;_accession_num&gt;30639603&lt;/_accession_num&gt;&lt;_author_adr&gt;Department of Biology, Faculty of Science, University of Isfahan, Isfahan, Iran.; Department of Biology, Faculty of Science, University of Isfahan, Isfahan, Iran.  Electronic address: rahgozar@sci.ui.ac.ir.; Department of Biology, Faculty of Science, University of Isfahan, Isfahan, Iran.&lt;/_author_adr&gt;&lt;_date_display&gt;2019 Apr 15&lt;/_date_display&gt;&lt;_date&gt;2019-04-15&lt;/_date&gt;&lt;_doi&gt;10.1016/j.gene.2019.01.003&lt;/_doi&gt;&lt;_isbn&gt;1879-0038 (Electronic); 0378-1119 (Linking)&lt;/_isbn&gt;&lt;_journal&gt;Gene&lt;/_journal&gt;&lt;_keywords&gt;ABC transporter; ABCA3; Childhood acute lymphoblastic leukemia; Long non-coding RNA; MALAT1; Multidrug resistance; NEAT1; miR-335-3p&lt;/_keywords&gt;&lt;_language&gt;eng&lt;/_language&gt;&lt;_ori_publication&gt;Copyright (c) 2019 Elsevier B.V. All rights reserved.&lt;/_ori_publication&gt;&lt;_pages&gt;35-43&lt;/_pages&gt;&lt;_subject_headings&gt;ATP-Binding Cassette Transporters/genetics; Biomarkers, Tumor/genetics; Case-Control Studies; Child; Drug Resistance, Neoplasm/genetics; Female; Gene Expression Regulation, Leukemic; Humans; Male; MicroRNAs/*genetics; Precursor Cell Lymphoblastic Leukemia-Lymphoma/drug therapy/*genetics/mortality; Prognosis; RNA, Long Noncoding/*genetics&lt;/_subject_headings&gt;&lt;_tertiary_title&gt;Gene&lt;/_tertiary_title&gt;&lt;_type_work&gt;Journal Article&lt;/_type_work&gt;&lt;_url&gt;http://www.ncbi.nlm.nih.gov/entrez/query.fcgi?cmd=Retrieve&amp;amp;db=pubmed&amp;amp;dopt=Abstract&amp;amp;list_uids=30639603&amp;amp;query_hl=1&lt;/_url&gt;&lt;_volume&gt;692&lt;/_volume&gt;&lt;_created&gt;63797336&lt;/_created&gt;&lt;_modified&gt;63797336&lt;/_modified&gt;&lt;_db_updated&gt;PubMed&lt;/_db_updated&gt;&lt;_impact_factor&gt;   2.984&lt;/_impact_factor&gt;&lt;_collection_scope&gt;SCI;SCIE&lt;/_collection_scope&gt;&lt;/Details&gt;&lt;Extra&gt;&lt;DBUID&gt;{F96A950B-833F-4880-A151-76DA2D6A2879}&lt;/DBUID&gt;&lt;/Extra&gt;&lt;/Item&gt;&lt;/References&gt;&lt;/Group&gt;&lt;/Citation&gt;_x000a_"/>
    <w:docVar w:name="NE.Ref{6994F6F7-30B1-4E53-B585-3FBE3267DC64}" w:val=" ADDIN NE.Ref.{6994F6F7-30B1-4E53-B585-3FBE3267DC64}&lt;Citation&gt;&lt;Group&gt;&lt;References&gt;&lt;Item&gt;&lt;ID&gt;1570&lt;/ID&gt;&lt;UID&gt;{98DC910C-C323-4A7A-BF0D-D0CB7141C4C3}&lt;/UID&gt;&lt;Title&gt;Circular RNA hsa_circRNA_102958 may serve as a diagnostic marker for gastric cancer&lt;/Title&gt;&lt;Template&gt;Journal Article&lt;/Template&gt;&lt;Star&gt;0&lt;/Star&gt;&lt;Tag&gt;0&lt;/Tag&gt;&lt;Author&gt;Wei, J; Wei, W; Xu, H; Wang, Z; Gao, W; Wang, T; Zheng, Q; Shu, Y; &amp;quot;De W&amp;quot;&lt;/Author&gt;&lt;Year&gt;2020&lt;/Year&gt;&lt;Details&gt;&lt;_accession_num&gt;30689557&lt;/_accession_num&gt;&lt;_author_adr&gt;Department of Oncology, The First Affiliated Hospital of Nanjing Medical University, Nanjing, Jiangsu, China.; Department of Oncology, The Second Hospital of Nanjing, Nanjing University of Chinese Medicine, Nanjing, Jiangsu, China.; Department of Oncology, The First Affiliated Hospital of Nanjing Medical University, Nanjing, Jiangsu, China.; Department of Gastrosurgery, Jiangsu Cancer Hospital and Jiangsu Institute of Cancer Research and Nanjing Medical University Affiliated Cancer Hospital, Nanjing, Jiangsu, China.; Department of Oncology, The First Affiliated Hospital of Nanjing Medical University, Nanjing, Jiangsu, China.; Department of Oncology, The Second Hospital of Nanjing, Nanjing University of Chinese Medicine, Nanjing, Jiangsu, China.; Department of Oncology, The First Affiliated Hospital of Nanjing Medical University, Nanjing, Jiangsu, China.; Department of Digestive Oncology Surgery, Jiangsu Province Hospital of Traditional Chinese Medicine, Nanjing, Jiangsu, China.; Department of Oncology, The First Affiliated Hospital of Nanjing Medical University, Nanjing, Jiangsu, China.; Department of Obstetrics and Gynecology, The First Affiliated Hospital of Nanjing Medical University, Nanjing, Jiangsu, China.; Department of Oncology, The Second Hospital of Nanjing, Nanjing University of Chinese Medicine, Nanjing, Jiangsu, China.; Department of Oncology, The First Affiliated Hospital of Nanjing Medical University, Nanjing, Jiangsu, China.; Department of Biochemistry and Molecular Biology, Nanjing Medical University, Nanjing, Jiangsu, China.&lt;/_author_adr&gt;&lt;_collection_scope&gt;SCIE&lt;/_collection_scope&gt;&lt;_created&gt;63913561&lt;/_created&gt;&lt;_date&gt;2020-01-20&lt;/_date&gt;&lt;_date_display&gt;2020&lt;/_date_display&gt;&lt;_db_updated&gt;PubMed&lt;/_db_updated&gt;&lt;_doi&gt;10.3233/CBM-182029&lt;/_doi&gt;&lt;_impact_factor&gt;   3.436&lt;/_impact_factor&gt;&lt;_isbn&gt;1875-8592 (Electronic); 1574-0153 (Linking)&lt;/_isbn&gt;&lt;_issue&gt;2&lt;/_issue&gt;&lt;_journal&gt;Cancer Biomark&lt;/_journal&gt;&lt;_keywords&gt;Gastric cancer; diagnosis; hsa_circRNA_102958; mRNA; miRNA&lt;/_keywords&gt;&lt;_language&gt;eng&lt;/_language&gt;&lt;_modified&gt;63913561&lt;/_modified&gt;&lt;_pages&gt;139-145&lt;/_pages&gt;&lt;_subject_headings&gt;Biomarkers, Tumor/*genetics; Female; Humans; Male; MicroRNAs/genetics/metabolism; Middle Aged; RNA, Circular/*genetics; ROC Curve; Stomach Neoplasms/*diagnosis/*genetics; Tumor Cells, Cultured&lt;/_subject_headings&gt;&lt;_tertiary_title&gt;Cancer biomarkers : section A of Disease markers&lt;/_tertiary_title&gt;&lt;_type_work&gt;Journal Article&lt;/_type_work&gt;&lt;_url&gt;http://www.ncbi.nlm.nih.gov/entrez/query.fcgi?cmd=Retrieve&amp;amp;db=pubmed&amp;amp;dopt=Abstract&amp;amp;list_uids=30689557&amp;amp;query_hl=1&lt;/_url&gt;&lt;_volume&gt;27&lt;/_volume&gt;&lt;/Details&gt;&lt;Extra&gt;&lt;DBUID&gt;{F96A950B-833F-4880-A151-76DA2D6A2879}&lt;/DBUID&gt;&lt;/Extra&gt;&lt;/Item&gt;&lt;/References&gt;&lt;/Group&gt;&lt;/Citation&gt;_x000a_"/>
    <w:docVar w:name="NE.Ref{69E4AEB5-328C-4F1B-AA17-5106EB2F8A21}" w:val=" ADDIN NE.Ref.{69E4AEB5-328C-4F1B-AA17-5106EB2F8A21}&lt;Citation&gt;&lt;Group&gt;&lt;References&gt;&lt;Item&gt;&lt;ID&gt;1220&lt;/ID&gt;&lt;UID&gt;{7D228D3F-CFF5-4B61-914E-F91572DCE11F}&lt;/UID&gt;&lt;Title&gt;SNHG5 promotes colorectal cancer cell survival by counteracting STAU1-mediated mRNA destabilization&lt;/Title&gt;&lt;Template&gt;Journal Article&lt;/Template&gt;&lt;Star&gt;0&lt;/Star&gt;&lt;Tag&gt;0&lt;/Tag&gt;&lt;Author&gt;Damas, N D; Marcatti, M; Come, C; Christensen, L L; Nielsen, M M; Baumgartner, R; Gylling, H M; Maglieri, G; Rundsten, C F; Seemann, S E; Rapin, N; Thezenas, S; Vang, S; Orntoft, T; Andersen, C L; Pedersen, J S; Lund, A H&lt;/Author&gt;&lt;Year&gt;2016&lt;/Year&gt;&lt;Details&gt;&lt;_accession_num&gt;28004750&lt;/_accession_num&gt;&lt;_author_adr&gt;Biotech Research and Innovation Centre, University of Copenhagen, Ole Maaloes Vej 5 2200 Copenhagen, Denmark.; Biotech Research and Innovation Centre, University of Copenhagen, Ole Maaloes Vej 5 2200 Copenhagen, Denmark.; Biotech Research and Innovation Centre, University of Copenhagen, Ole Maaloes Vej 5 2200 Copenhagen, Denmark.; Department for Molecular Medicine, Aarhus University Hospital, Brendstrupgaardsvej 21 8000 Aarhus, Denmark.; Department for Molecular Medicine, Aarhus University Hospital, Brendstrupgaardsvej 21 8000 Aarhus, Denmark.; Biotech Research and Innovation Centre, University of Copenhagen, Ole Maaloes Vej 5 2200 Copenhagen, Denmark.; Biotech Research and Innovation Centre, University of Copenhagen, Ole Maaloes Vej 5 2200 Copenhagen, Denmark.; Biotech Research and Innovation Centre, University of Copenhagen, Ole Maaloes Vej 5 2200 Copenhagen, Denmark.; Biotech Research and Innovation Centre, University of Copenhagen, Ole Maaloes Vej 5 2200 Copenhagen, Denmark.; Center for Non-Coding RNA in Technology and Health, University of Copenhagen, Gronnegardsvej 3 1870, Frederiksberg, Denmark.; Biotech Research and Innovation Centre, University of Copenhagen, Ole Maaloes Vej 5 2200 Copenhagen, Denmark.; Biostatistics Unit, Institut Regional du Cancer de Montpellier (ICM)-Val d&amp;apos;Aurelle, 208 Avenue des Apothicaires, 34298 Montpellier, France.; Department for Molecular Medicine, Aarhus University Hospital, Brendstrupgaardsvej 21 8000 Aarhus, Denmark.; Department for Molecular Medicine, Aarhus University Hospital, Brendstrupgaardsvej 21 8000 Aarhus, Denmark.; Department for Molecular Medicine, Aarhus University Hospital, Brendstrupgaardsvej 21 8000 Aarhus, Denmark.; Department for Molecular Medicine, Aarhus University Hospital, Brendstrupgaardsvej 21 8000 Aarhus, Denmark.; Biotech Research and Innovation Centre, University of Copenhagen, Ole Maaloes Vej 5 2200 Copenhagen, Denmark.&lt;/_author_adr&gt;&lt;_collection_scope&gt;SCI;SCIE&lt;/_collection_scope&gt;&lt;_created&gt;63828966&lt;/_created&gt;&lt;_date&gt;2016-12-22&lt;/_date&gt;&lt;_date_display&gt;2016 Dec 22&lt;/_date_display&gt;&lt;_db_updated&gt;PubMed&lt;/_db_updated&gt;&lt;_doi&gt;10.1038/ncomms13875&lt;/_doi&gt;&lt;_impact_factor&gt;  12.121&lt;/_impact_factor&gt;&lt;_isbn&gt;2041-1723 (Electronic); 2041-1723 (Linking)&lt;/_isbn&gt;&lt;_journal&gt;Nat Commun&lt;/_journal&gt;&lt;_language&gt;eng&lt;/_language&gt;&lt;_modified&gt;63828967&lt;/_modified&gt;&lt;_pages&gt;13875&lt;/_pages&gt;&lt;_subject_headings&gt;Apoptosis; Caco-2 Cells; Cell Line, Tumor; Cell Proliferation; Cell Survival; Colorectal Neoplasms/genetics/*metabolism/*pathology; Cytoskeletal Proteins/antagonists &amp;amp; inhibitors/genetics/*metabolism; Gene Knockdown Techniques; HCT116 Cells; HT29 Cells; Humans; Proteins/antagonists &amp;amp; inhibitors/genetics/metabolism; RNA Stability; RNA, Long Noncoding/antagonists &amp;amp; inhibitors/*genetics/*metabolism; RNA, Messenger/*genetics/*metabolism; RNA, Neoplasm/genetics/metabolism; RNA-Binding Proteins/antagonists &amp;amp; inhibitors/genetics/*metabolism; Up-Regulation&lt;/_subject_headings&gt;&lt;_tertiary_title&gt;Nature communications&lt;/_tertiary_title&gt;&lt;_type_work&gt;Journal Article; Research Support, Non-U.S. Gov&amp;apos;t&lt;/_type_work&gt;&lt;_url&gt;http://www.ncbi.nlm.nih.gov/entrez/query.fcgi?cmd=Retrieve&amp;amp;db=pubmed&amp;amp;dopt=Abstract&amp;amp;list_uids=28004750&amp;amp;query_hl=1&lt;/_url&gt;&lt;_volume&gt;7&lt;/_volume&gt;&lt;/Details&gt;&lt;Extra&gt;&lt;DBUID&gt;{F96A950B-833F-4880-A151-76DA2D6A2879}&lt;/DBUID&gt;&lt;/Extra&gt;&lt;/Item&gt;&lt;/References&gt;&lt;/Group&gt;&lt;Group&gt;&lt;References&gt;&lt;Item&gt;&lt;ID&gt;1221&lt;/ID&gt;&lt;UID&gt;{A3ECE8EC-443C-4F72-AEAC-D0AA85785495}&lt;/UID&gt;&lt;Title&gt;LncRNA SNHG5 affects cell proliferation, metastasis and migration of colorectal cancer through regulating miR-132-3p/CREB5&lt;/Title&gt;&lt;Template&gt;Journal Article&lt;/Template&gt;&lt;Star&gt;0&lt;/Star&gt;&lt;Tag&gt;0&lt;/Tag&gt;&lt;Author&gt;Zhang, M; Li, Y; Wang, H; Yu, W; Lin, S; Guo, J&lt;/Author&gt;&lt;Year&gt;2019&lt;/Year&gt;&lt;Details&gt;&lt;_accession_num&gt;30395767&lt;/_accession_num&gt;&lt;_author_adr&gt;a Department of Gastroenterology and Hepatology , The Second Hospital of Shandong University , Jinan , Shandong , China.; b Department of Gynaecology , The Second Hospital of Shandong University , Jinan  , Shandong , China.; a Department of Gastroenterology and Hepatology , The Second Hospital of Shandong University , Jinan , Shandong , China.; a Department of Gastroenterology and Hepatology , The Second Hospital of Shandong University , Jinan , Shandong , China.; a Department of Gastroenterology and Hepatology , The Second Hospital of Shandong University , Jinan , Shandong , China.; a Department of Gastroenterology and Hepatology , The Second Hospital of Shandong University , Jinan , Shandong , China.&lt;/_author_adr&gt;&lt;_collection_scope&gt;SCIE&lt;/_collection_scope&gt;&lt;_created&gt;63828967&lt;/_created&gt;&lt;_date&gt;2019-01-20&lt;/_date&gt;&lt;_date_display&gt;2019&lt;/_date_display&gt;&lt;_db_updated&gt;PubMed&lt;/_db_updated&gt;&lt;_doi&gt;10.1080/15384047.2018.1537579&lt;/_doi&gt;&lt;_impact_factor&gt;   3.659&lt;/_impact_factor&gt;&lt;_isbn&gt;1555-8576 (Electronic); 1538-4047 (Linking)&lt;/_isbn&gt;&lt;_issue&gt;4&lt;/_issue&gt;&lt;_journal&gt;Cancer Biol Ther&lt;/_journal&gt;&lt;_keywords&gt;*; *LncRNA SNHG5; *biomarker; *colorectal cancer; *genetics; *miR-132-3p; *proliferation&lt;/_keywords&gt;&lt;_language&gt;eng&lt;/_language&gt;&lt;_modified&gt;63828967&lt;/_modified&gt;&lt;_pages&gt;524-536&lt;/_pages&gt;&lt;_subject_headings&gt;Animals; Apoptosis; Biomarkers, Tumor/genetics/metabolism; *Cell Movement; *Cell Proliferation; Colorectal Neoplasms/genetics/metabolism/*pathology; Cyclic AMP Response Element-Binding Protein A/genetics/*metabolism; Female; *Gene Expression Regulation, Neoplastic; Humans; Mice; Mice, Nude; MicroRNAs/*genetics; Neoplasm Metastasis; Prognosis; RNA, Long Noncoding/*genetics; Survival Rate; Tumor Cells, Cultured; Xenograft Model Antitumor Assays&lt;/_subject_headings&gt;&lt;_tertiary_title&gt;Cancer biology &amp;amp; therapy&lt;/_tertiary_title&gt;&lt;_type_work&gt;Journal Article&lt;/_type_work&gt;&lt;_url&gt;http://www.ncbi.nlm.nih.gov/entrez/query.fcgi?cmd=Retrieve&amp;amp;db=pubmed&amp;amp;dopt=Abstract&amp;amp;list_uids=30395767&amp;amp;query_hl=1&lt;/_url&gt;&lt;_volume&gt;20&lt;/_volume&gt;&lt;/Details&gt;&lt;Extra&gt;&lt;DBUID&gt;{F96A950B-833F-4880-A151-76DA2D6A2879}&lt;/DBUID&gt;&lt;/Extra&gt;&lt;/Item&gt;&lt;/References&gt;&lt;/Group&gt;&lt;/Citation&gt;_x000a_"/>
    <w:docVar w:name="NE.Ref{6A44BA12-A01F-4357-AE4F-A89290D80DFC}" w:val=" ADDIN NE.Ref.{6A44BA12-A01F-4357-AE4F-A89290D80DFC}&lt;Citation&gt;&lt;Group&gt;&lt;References&gt;&lt;Item&gt;&lt;ID&gt;1240&lt;/ID&gt;&lt;UID&gt;{84B760F4-2A42-4070-9379-0BDC426739D7}&lt;/UID&gt;&lt;Title&gt;Lycorine exerts antitumor activity against osteosarcoma cells in vitro and in vivo xenograft model through the JAK2/STAT3 pathway&lt;/Title&gt;&lt;Template&gt;Journal Article&lt;/Template&gt;&lt;Star&gt;0&lt;/Star&gt;&lt;Tag&gt;0&lt;/Tag&gt;&lt;Author&gt;Hu, H; Wang, S; Shi, D; Zhong, B; Huang, X; Shi, C; Shao, Z&lt;/Author&gt;&lt;Year&gt;2019&lt;/Year&gt;&lt;Details&gt;&lt;_accession_num&gt;31371981&lt;/_accession_num&gt;&lt;_author_adr&gt;Department of Orthopaedics, Union Hospital, Tongji Medical College, Huazhong University of Science and Technology, Wuhan 430022, People&amp;apos;s Republic of China.; Department of Orthopaedics, Union Hospital, Tongji Medical College, Huazhong University of Science and Technology, Wuhan 430022, People&amp;apos;s Republic of China.; Department of Orthopaedics, Union Hospital, Tongji Medical College, Huazhong University of Science and Technology, Wuhan 430022, People&amp;apos;s Republic of China.; Department of Orthopaedics, Union Hospital, Tongji Medical College, Huazhong University of Science and Technology, Wuhan 430022, People&amp;apos;s Republic of China.; Department of Orthopaedics, Union Hospital, Tongji Medical College, Huazhong University of Science and Technology, Wuhan 430022, People&amp;apos;s Republic of China.; Department of Pathogen Biology, School of Basic Medicine, Tongji Medical College, Huazhong University of Science and Technology, Wuhan 430022, People&amp;apos;s Republic of China.; Department of Orthopaedics, Union Hospital, Tongji Medical College, Huazhong University of Science and Technology, Wuhan 430022, People&amp;apos;s Republic of China.&lt;/_author_adr&gt;&lt;_created&gt;63831739&lt;/_created&gt;&lt;_date&gt;2019-01-20&lt;/_date&gt;&lt;_date_display&gt;2019&lt;/_date_display&gt;&lt;_db_updated&gt;PubMed&lt;/_db_updated&gt;&lt;_doi&gt;10.2147/OTT.S202026&lt;/_doi&gt;&lt;_impact_factor&gt;   3.337&lt;/_impact_factor&gt;&lt;_isbn&gt;1178-6930 (Print); 1178-6930 (Linking)&lt;/_isbn&gt;&lt;_journal&gt;Onco Targets Ther&lt;/_journal&gt;&lt;_keywords&gt;JAK2/STAT3; SHP-1; anticancer; lycorine; osteosarcoma&lt;/_keywords&gt;&lt;_language&gt;eng&lt;/_language&gt;&lt;_modified&gt;63831742&lt;/_modified&gt;&lt;_pages&gt;5377-5388&lt;/_pages&gt;&lt;_tertiary_title&gt;OncoTargets and therapy&lt;/_tertiary_title&gt;&lt;_type_work&gt;Journal Article&lt;/_type_work&gt;&lt;_url&gt;http://www.ncbi.nlm.nih.gov/entrez/query.fcgi?cmd=Retrieve&amp;amp;db=pubmed&amp;amp;dopt=Abstract&amp;amp;list_uids=31371981&amp;amp;query_hl=1&lt;/_url&gt;&lt;_volume&gt;12&lt;/_volume&gt;&lt;/Details&gt;&lt;Extra&gt;&lt;DBUID&gt;{F96A950B-833F-4880-A151-76DA2D6A2879}&lt;/DBUID&gt;&lt;/Extra&gt;&lt;/Item&gt;&lt;/References&gt;&lt;/Group&gt;&lt;Group&gt;&lt;References&gt;&lt;Item&gt;&lt;ID&gt;1241&lt;/ID&gt;&lt;UID&gt;{52A65B02-8EEF-4A51-8CBA-083C1E46205F}&lt;/UID&gt;&lt;Title&gt;MiR-151a-3p Promotes Postmenopausal Osteoporosis by Targeting SOCS5 and Activating JAK2/STAT3 Signaling&lt;/Title&gt;&lt;Template&gt;Journal Article&lt;/Template&gt;&lt;Star&gt;0&lt;/Star&gt;&lt;Tag&gt;0&lt;/Tag&gt;&lt;Author&gt;Fu, Y; Xu, Y; Chen, S; Ouyang, Y; Sun, G&lt;/Author&gt;&lt;Year&gt;2020&lt;/Year&gt;&lt;Details&gt;&lt;_accession_num&gt;31411118&lt;/_accession_num&gt;&lt;_author_adr&gt;Basic Medical College, Heilongjiang University of Chinese Medicine, Harbin, China.; Laboratory of Pharmacology, Research and Development Center of Harbin Pharmaceutical Group, Harbin, China.; Department of Orthopaedics, The Fourth Hospital Attached to Nanchang University,  Nanchang, China.; Department of Orthopaedics, The Fourth Hospital Attached to Nanchang University,  Nanchang, China.; Department of Orthopaedics, The Fourth Hospital Attached to Nanchang University,  Nanchang, China.&lt;/_author_adr&gt;&lt;_created&gt;63831745&lt;/_created&gt;&lt;_date&gt;2020-08-01&lt;/_date&gt;&lt;_date_display&gt;2020 Aug&lt;/_date_display&gt;&lt;_db_updated&gt;PubMed&lt;/_db_updated&gt;&lt;_doi&gt;10.1089/rej.2019.2239&lt;/_doi&gt;&lt;_isbn&gt;1557-8577 (Electronic); 1549-1684 (Linking)&lt;/_isbn&gt;&lt;_issue&gt;4&lt;/_issue&gt;&lt;_journal&gt;Rejuvenation Res&lt;/_journal&gt;&lt;_keywords&gt;JAK2/STAT3 pathway; SOCS5; miR-151a-3p; postmenopausal osteoporosis&lt;/_keywords&gt;&lt;_language&gt;eng&lt;/_language&gt;&lt;_modified&gt;63831745&lt;/_modified&gt;&lt;_pages&gt;313-323&lt;/_pages&gt;&lt;_tertiary_title&gt;Rejuvenation research&lt;/_tertiary_title&gt;&lt;_type_work&gt;Journal Article&lt;/_type_work&gt;&lt;_url&gt;http://www.ncbi.nlm.nih.gov/entrez/query.fcgi?cmd=Retrieve&amp;amp;db=pubmed&amp;amp;dopt=Abstract&amp;amp;list_uids=31411118&amp;amp;query_hl=1&lt;/_url&gt;&lt;_volume&gt;23&lt;/_volume&gt;&lt;/Details&gt;&lt;Extra&gt;&lt;DBUID&gt;{F96A950B-833F-4880-A151-76DA2D6A2879}&lt;/DBUID&gt;&lt;/Extra&gt;&lt;/Item&gt;&lt;/References&gt;&lt;/Group&gt;&lt;/Citation&gt;_x000a_"/>
    <w:docVar w:name="NE.Ref{6C40FE0D-7E2B-4B9E-9D89-1296401EA2C2}" w:val=" ADDIN NE.Ref.{6C40FE0D-7E2B-4B9E-9D89-1296401EA2C2}&lt;Citation&gt;&lt;Group&gt;&lt;References&gt;&lt;Item&gt;&lt;ID&gt;1586&lt;/ID&gt;&lt;UID&gt;{ED04EB7B-0015-4486-B5B2-A32409FE96C8}&lt;/UID&gt;&lt;Title&gt;MicroRNA-497 elevation or LRG1 knockdown promotes osteoblast proliferation and collagen synthesis in osteoporosis via TGF-beta1/Smads signalling pathway&lt;/Title&gt;&lt;Template&gt;Journal Article&lt;/Template&gt;&lt;Star&gt;0&lt;/Star&gt;&lt;Tag&gt;0&lt;/Tag&gt;&lt;Author&gt;Gu, Z; Xie, D; Huang, C; Ding, R; Zhang, R; Li, Q; Lin, C; Qiu, Y&lt;/Author&gt;&lt;Year&gt;2020&lt;/Year&gt;&lt;Details&gt;&lt;_accession_num&gt;32975015&lt;/_accession_num&gt;&lt;_author_adr&gt;Department of Treatment Center For Traumatic Injuries, The Third Affiliated Hospital of Southern Medical University, Guangdong Provincial Key Laboratory of Bone and Joint Degeneration Diseases, Southern Medical University, Academy of Orthopedics of Guangdong Province, Guangzhou, China.; Division of joint surgery, Department of Orthopedics, The Third Affiliated Hospital of Southern Medical University, Guangdong Provincial Key Laboratory of Bone and Joint Degeneration Diseases, Southern Medical University, Academy of Orthopedics of Guangdong Province, Guangzhou, China.; Division of spine surgery, section , Department of Orthopedics, The Third Affiliated Hospital of Southern Medical University, Guangdong Provincial Key Laboratory of Bone and Joint Degeneration Diseases, Southern Medical University,  Academy of Orthopedics of Guangdong Province, Guangzhou, China.; Division of spine surgery, section , Department of Orthopedics, The Third Affiliated Hospital of Southern Medical University, Guangdong Provincial Key Laboratory of Bone and Joint Degeneration Diseases, Southern Medical University,  Academy of Orthopedics of Guangdong Province, Guangzhou, China.; Division of joint surgery, Department of Orthopedics, The Third Affiliated Hospital of Southern Medical University, Guangdong Provincial Key Laboratory of Bone and Joint Degeneration Diseases, Southern Medical University, Academy of Orthopedics of Guangdong Province, Guangzhou, China.; Division of spine surgery, section , Department of Orthopedics, The Third Affiliated Hospital of Southern Medical University, Guangdong Provincial Key Laboratory of Bone and Joint Degeneration Diseases, Southern Medical University,  Academy of Orthopedics of Guangdong Province, Guangzhou, China.; Department of Orthopedic Surgery, Shantou Central Hospital, Affiliated Shantou Hospital of Sun Yat-Sen University, Shantou, P. R. China.; Division of spine surgery, section , Department of Orthopedics, The Third Affiliated Hospital of Southern Medical University, Guangdong Provincial Key Laboratory of Bone and Joint Degeneration Diseases, Southern Medical University,  Academy of Orthopedics of Guangdong Province, Guangzhou, China.&lt;/_author_adr&gt;&lt;_collection_scope&gt;SCIE&lt;/_collection_scope&gt;&lt;_created&gt;63922620&lt;/_created&gt;&lt;_date&gt;2020-11-01&lt;/_date&gt;&lt;_date_display&gt;2020 Nov&lt;/_date_display&gt;&lt;_db_updated&gt;PubMed&lt;/_db_updated&gt;&lt;_doi&gt;10.1111/jcmm.15826&lt;/_doi&gt;&lt;_impact_factor&gt;   5.310&lt;/_impact_factor&gt;&lt;_isbn&gt;1582-4934 (Electronic); 1582-1838 (Linking)&lt;/_isbn&gt;&lt;_issue&gt;21&lt;/_issue&gt;&lt;_journal&gt;J Cell Mol Med&lt;/_journal&gt;&lt;_keywords&gt;*collagen synthesis; *leucine-rich alpha-2-glycoprotein-1; *microRNA-497; *osteoblast; *osteoporosis; *transforming growth factor beta1/Smads signalling pathway; *viability&lt;/_keywords&gt;&lt;_language&gt;eng&lt;/_language&gt;&lt;_modified&gt;64413665&lt;/_modified&gt;&lt;_ori_publication&gt;(c) 2020 The Authors. Journal of Cellular and Molecular Medicine published by_x000d__x000a_      Foundation for Cellular and Molecular Medicine and John Wiley &amp;amp; Sons Ltd.&lt;/_ori_publication&gt;&lt;_pages&gt;12619-12632&lt;/_pages&gt;&lt;_subject_headings&gt;Alkaline Phosphatase/metabolism; Animals; Apoptosis; Biomarkers/metabolism; Calcium/blood/urine; Cell Survival; Collagen/*biosynthesis; Down-Regulation/genetics; Female; Femur Head/pathology; Gene Expression Regulation; Gene Knockdown Techniques; Glycoproteins/genetics/*metabolism; Hydroxyproline/metabolism; MicroRNAs/genetics/*metabolism; Models, Biological; Osteoblasts/metabolism/*pathology; Osteoporosis/*metabolism/*pathology; Oxidative Stress; Phosphorus/blood/urine; Rats, Sprague-Dawley; Signal Transduction; Smad Proteins/*metabolism; Transforming Growth Factor beta1/*metabolism; Up-Regulation/genetics&lt;/_subject_headings&gt;&lt;_tertiary_title&gt;Journal of cellular and molecular medicine&lt;/_tertiary_title&gt;&lt;_type_work&gt;Journal Article; Research Support, Non-U.S. Gov&amp;apos;t&lt;/_type_work&gt;&lt;_url&gt;http://www.ncbi.nlm.nih.gov/entrez/query.fcgi?cmd=Retrieve&amp;amp;db=pubmed&amp;amp;dopt=Abstract&amp;amp;list_uids=32975015&amp;amp;query_hl=1&lt;/_url&gt;&lt;_volume&gt;24&lt;/_volume&gt;&lt;/Details&gt;&lt;Extra&gt;&lt;DBUID&gt;{F96A950B-833F-4880-A151-76DA2D6A2879}&lt;/DBUID&gt;&lt;/Extra&gt;&lt;/Item&gt;&lt;/References&gt;&lt;/Group&gt;&lt;Group&gt;&lt;References&gt;&lt;Item&gt;&lt;ID&gt;1587&lt;/ID&gt;&lt;UID&gt;{EF67A3CA-9B85-4C5D-B542-BF5D8003DBB7}&lt;/UID&gt;&lt;Title&gt;MOTS-c improves osteoporosis by promoting the synthesis of type I collagen in osteoblasts via TGF-beta/SMAD signaling pathway&lt;/Title&gt;&lt;Template&gt;Journal Article&lt;/Template&gt;&lt;Star&gt;0&lt;/Star&gt;&lt;Tag&gt;0&lt;/Tag&gt;&lt;Author&gt;Che, N; Qiu, W; Wang, J K; Sun, X X; Xu, L X; Liu, R; Gu, L&lt;/Author&gt;&lt;Year&gt;2019&lt;/Year&gt;&lt;Details&gt;&lt;_accession_num&gt;31081069&lt;/_accession_num&gt;&lt;_author_adr&gt;Department of Rheumatology, The First Affiliated Hospital of Nanjing Medical University, Nanjing, China. hnjsycwxd@163.com.&lt;/_author_adr&gt;&lt;_created&gt;63922621&lt;/_created&gt;&lt;_date&gt;2019-04-01&lt;/_date&gt;&lt;_date_display&gt;2019 Apr&lt;/_date_display&gt;&lt;_db_updated&gt;PubMed&lt;/_db_updated&gt;&lt;_doi&gt;10.26355/eurrev_201904_17676&lt;/_doi&gt;&lt;_impact_factor&gt;   3.507&lt;/_impact_factor&gt;&lt;_isbn&gt;2284-0729 (Electronic); 1128-3602 (Linking)&lt;/_isbn&gt;&lt;_issue&gt;8&lt;/_issue&gt;&lt;_journal&gt;Eur Rev Med Pharmacol Sci&lt;/_journal&gt;&lt;_language&gt;eng&lt;/_language&gt;&lt;_modified&gt;64413665&lt;/_modified&gt;&lt;_pages&gt;3183-3189&lt;/_pages&gt;&lt;_subject_headings&gt;Cell Line; Collagen Type I/*biosynthesis; Humans; Mitochondrial Proteins/genetics/*pharmacology; Osteoblasts/*drug effects/metabolism; Osteoporosis/genetics/metabolism/*prevention &amp;amp; control; Signal Transduction; Smad Proteins/genetics/*metabolism; Transcription, Genetic/drug effects; Transforming Growth Factor beta/genetics/*metabolism&lt;/_subject_headings&gt;&lt;_tertiary_title&gt;European review for medical and pharmacological sciences&lt;/_tertiary_title&gt;&lt;_type_work&gt;Journal Article&lt;/_type_work&gt;&lt;_url&gt;http://www.ncbi.nlm.nih.gov/entrez/query.fcgi?cmd=Retrieve&amp;amp;db=pubmed&amp;amp;dopt=Abstract&amp;amp;list_uids=31081069&amp;amp;query_hl=1&lt;/_url&gt;&lt;_volume&gt;23&lt;/_volume&gt;&lt;/Details&gt;&lt;Extra&gt;&lt;DBUID&gt;{F96A950B-833F-4880-A151-76DA2D6A2879}&lt;/DBUID&gt;&lt;/Extra&gt;&lt;/Item&gt;&lt;/References&gt;&lt;/Group&gt;&lt;/Citation&gt;_x000a_"/>
    <w:docVar w:name="NE.Ref{6D6495F4-0566-4A13-BA08-CB93C48DA8FB}" w:val=" ADDIN NE.Ref.{6D6495F4-0566-4A13-BA08-CB93C48DA8FB}&lt;Citation&gt;&lt;Group&gt;&lt;References&gt;&lt;Item&gt;&lt;ID&gt;1131&lt;/ID&gt;&lt;UID&gt;{4ADCC1E6-1EC7-47C6-89FD-94EABE609862}&lt;/UID&gt;&lt;Title&gt;LncRNA ZFAS1/miR-1271-5p/HK2 Promotes Glioma Development Through Regulating Proliferation, Migration, Invasion and Apoptosis&lt;/Title&gt;&lt;Template&gt;Journal Article&lt;/Template&gt;&lt;Star&gt;0&lt;/Star&gt;&lt;Tag&gt;0&lt;/Tag&gt;&lt;Author&gt;Zhang, B; Chen, J; Cui, M; Jiang, Y&lt;/Author&gt;&lt;Year&gt;2020&lt;/Year&gt;&lt;Details&gt;&lt;_accession_num&gt;32964288&lt;/_accession_num&gt;&lt;_author_adr&gt;Department of Neurosurgery, Tongling People&amp;apos;s Hospital, No. 468, Bijiashan Road,  Tongling, 244000, Anhui, China.; Department of Neurosurgery, Tongling People&amp;apos;s Hospital, No. 468, Bijiashan Road,  Tongling, 244000, Anhui, China.; Department of Neurosurgery, Tongling People&amp;apos;s Hospital, No. 468, Bijiashan Road,  Tongling, 244000, Anhui, China.; Department of Neurosurgery, Tongling People&amp;apos;s Hospital, No. 468, Bijiashan Road,  Tongling, 244000, Anhui, China. yewen28235@163.com.&lt;/_author_adr&gt;&lt;_date_display&gt;2020 Dec&lt;/_date_display&gt;&lt;_date&gt;2020-12-01&lt;/_date&gt;&lt;_doi&gt;10.1007/s11064-020-03131-x&lt;/_doi&gt;&lt;_isbn&gt;1573-6903 (Electronic); 0364-3190 (Linking)&lt;/_isbn&gt;&lt;_issue&gt;12&lt;/_issue&gt;&lt;_journal&gt;Neurochem Res&lt;/_journal&gt;&lt;_keywords&gt;Glioma; HK2; ZFAS1; lncRNA; miR-1271-5p&lt;/_keywords&gt;&lt;_language&gt;eng&lt;/_language&gt;&lt;_pages&gt;2828-2839&lt;/_pages&gt;&lt;_tertiary_title&gt;Neurochemical research&lt;/_tertiary_title&gt;&lt;_type_work&gt;Journal Article&lt;/_type_work&gt;&lt;_url&gt;http://www.ncbi.nlm.nih.gov/entrez/query.fcgi?cmd=Retrieve&amp;amp;db=pubmed&amp;amp;dopt=Abstract&amp;amp;list_uids=32964288&amp;amp;query_hl=1&lt;/_url&gt;&lt;_volume&gt;45&lt;/_volume&gt;&lt;_created&gt;63797341&lt;/_created&gt;&lt;_modified&gt;63797341&lt;/_modified&gt;&lt;_db_updated&gt;PubMed&lt;/_db_updated&gt;&lt;_impact_factor&gt;   3.038&lt;/_impact_factor&gt;&lt;_collection_scope&gt;SCI;SCIE&lt;/_collection_scope&gt;&lt;/Details&gt;&lt;Extra&gt;&lt;DBUID&gt;{F96A950B-833F-4880-A151-76DA2D6A2879}&lt;/DBUID&gt;&lt;/Extra&gt;&lt;/Item&gt;&lt;/References&gt;&lt;/Group&gt;&lt;/Citation&gt;_x000a_"/>
    <w:docVar w:name="NE.Ref{70F10DB8-6034-45A9-B8CC-A561BE82B6D1}" w:val=" ADDIN NE.Ref.{70F10DB8-6034-45A9-B8CC-A561BE82B6D1}&lt;Citation&gt;&lt;Group&gt;&lt;References&gt;&lt;Item&gt;&lt;ID&gt;1238&lt;/ID&gt;&lt;UID&gt;{64BCC696-23CD-419C-9328-03CD3544ECF2}&lt;/UID&gt;&lt;Title&gt;Coenzyme Q10 Inhibits Th17 and STAT3 Signaling Pathways to Ameliorate Colitis in  Mice&lt;/Title&gt;&lt;Template&gt;Journal Article&lt;/Template&gt;&lt;Star&gt;0&lt;/Star&gt;&lt;Tag&gt;0&lt;/Tag&gt;&lt;Author&gt;Lee, S Y; Lee, S H; Yang, E J; Kim, J K; Kim, E K; Jung, K; Jung, H; Lee, K; Lee, H H; Lee, B I; Park, S H; Shin, D Y; Cho, M L&lt;/Author&gt;&lt;Year&gt;2017&lt;/Year&gt;&lt;Details&gt;&lt;_accession_num&gt;28816577&lt;/_accession_num&gt;&lt;_author_adr&gt;1 The Rheumatism Research Center, Catholic Research Institute of Medical Science, College of Medicine, The Catholic University of Korea , Seoul, South Korea .; 1 The Rheumatism Research Center, Catholic Research Institute of Medical Science, College of Medicine, The Catholic University of Korea , Seoul, South Korea .; 1 The Rheumatism Research Center, Catholic Research Institute of Medical Science, College of Medicine, The Catholic University of Korea , Seoul, South Korea .; 1 The Rheumatism Research Center, Catholic Research Institute of Medical Science, College of Medicine, The Catholic University of Korea , Seoul, South Korea .; 1 The Rheumatism Research Center, Catholic Research Institute of Medical Science, College of Medicine, The Catholic University of Korea , Seoul, South Korea .; 2 Impact Biotech , Seoul, Korea.; 3 Division of Gastroenterlogy, Department of Internal Medicine, College of Medicine, The Catholic University of Korea , Seoul, Korea.; 3 Division of Gastroenterlogy, Department of Internal Medicine, College of Medicine, The Catholic University of Korea , Seoul, Korea.; 3 Division of Gastroenterlogy, Department of Internal Medicine, College of Medicine, The Catholic University of Korea , Seoul, Korea.; 3 Division of Gastroenterlogy, Department of Internal Medicine, College of Medicine, The Catholic University of Korea , Seoul, Korea.; 4 Division of Rheumatology, Department of Internal Medicine, College of Medicine, The Catholic University of Korea , Seoul, Korea.; 5 College of Pharmacy, Gachon University of Medicine and Science , Incheon, South Korea .; 1 The Rheumatism Research Center, Catholic Research Institute of Medical Science, College of Medicine, The Catholic University of Korea , Seoul, South Korea .&lt;/_author_adr&gt;&lt;_date_display&gt;2017 Sep&lt;/_date_display&gt;&lt;_date&gt;2017-09-01&lt;/_date&gt;&lt;_doi&gt;10.1089/jmf.2016.3859&lt;/_doi&gt;&lt;_isbn&gt;1557-7600 (Electronic); 1096-620X (Linking)&lt;/_isbn&gt;&lt;_issue&gt;9&lt;/_issue&gt;&lt;_journal&gt;J Med Food&lt;/_journal&gt;&lt;_keywords&gt;IL-17; coenzyme Q10; inflammatory bowel disease; p-STAT3&lt;/_keywords&gt;&lt;_language&gt;eng&lt;/_language&gt;&lt;_pages&gt;821-829&lt;/_pages&gt;&lt;_subject_headings&gt;Animals; Anti-Inflammatory Agents/*administration &amp;amp; dosage; Colitis/*drug therapy/genetics/*immunology; Disease Models, Animal; Humans; Interleukin-17/genetics/*immunology; Male; Mice; Mice, Inbred C57BL; STAT3 Transcription Factor/genetics/*immunology; Th17 Cells/*immunology; Ubiquinone/administration &amp;amp; dosage/*analogs &amp;amp; derivatives&lt;/_subject_headings&gt;&lt;_tertiary_title&gt;Journal of medicinal food&lt;/_tertiary_title&gt;&lt;_type_work&gt;Journal Article&lt;/_type_work&gt;&lt;_url&gt;http://www.ncbi.nlm.nih.gov/entrez/query.fcgi?cmd=Retrieve&amp;amp;db=pubmed&amp;amp;dopt=Abstract&amp;amp;list_uids=28816577&amp;amp;query_hl=1&lt;/_url&gt;&lt;_volume&gt;20&lt;/_volume&gt;&lt;_created&gt;63831497&lt;/_created&gt;&lt;_modified&gt;63831497&lt;/_modified&gt;&lt;_db_updated&gt;PubMed&lt;/_db_updated&gt;&lt;_impact_factor&gt;   1.981&lt;/_impact_factor&gt;&lt;_collection_scope&gt;SCI;SCIE&lt;/_collection_scope&gt;&lt;/Details&gt;&lt;Extra&gt;&lt;DBUID&gt;{F96A950B-833F-4880-A151-76DA2D6A2879}&lt;/DBUID&gt;&lt;/Extra&gt;&lt;/Item&gt;&lt;/References&gt;&lt;/Group&gt;&lt;/Citation&gt;_x000a_"/>
    <w:docVar w:name="NE.Ref{72A6DE12-6B44-4F85-9506-733AE4BF4735}" w:val=" ADDIN NE.Ref.{72A6DE12-6B44-4F85-9506-733AE4BF4735}&lt;Citation&gt;&lt;Group&gt;&lt;References&gt;&lt;Item&gt;&lt;ID&gt;1581&lt;/ID&gt;&lt;UID&gt;{6B5A3345-3FE2-45AC-AEBE-4B44F7178252}&lt;/UID&gt;&lt;Title&gt;TGF-beta and the TGF-beta Family: Context-Dependent Roles in Cell and Tissue Physiology&lt;/Title&gt;&lt;Template&gt;Journal Article&lt;/Template&gt;&lt;Star&gt;0&lt;/Star&gt;&lt;Tag&gt;0&lt;/Tag&gt;&lt;Author&gt;Morikawa, M; Derynck, R; Miyazono, K&lt;/Author&gt;&lt;Year&gt;2016&lt;/Year&gt;&lt;Details&gt;&lt;_accession_num&gt;27141051&lt;/_accession_num&gt;&lt;_author_adr&gt;Ludwig Cancer Research, Science for Life Laboratory, Uppsala University, Biomedical Center, SE-751 24 Uppsala, Sweden.; Department of Cell and Tissue Biology, University of California at San Francisco, San Francisco, California 94143.; Department of Molecular Pathology, Graduate School of Medicine, The University of Tokyo, Bunkyo-ku, Tokyo 113-0033, Japan.&lt;/_author_adr&gt;&lt;_collection_scope&gt;SCIE&lt;/_collection_scope&gt;&lt;_created&gt;63922614&lt;/_created&gt;&lt;_date&gt;2016-05-02&lt;/_date&gt;&lt;_date_display&gt;2016 May 2&lt;/_date_display&gt;&lt;_db_updated&gt;PubMed&lt;/_db_updated&gt;&lt;_doi&gt;10.1101/cshperspect.a021873&lt;/_doi&gt;&lt;_impact_factor&gt;   9.708&lt;/_impact_factor&gt;&lt;_isbn&gt;1943-0264 (Electronic); 1943-0264 (Linking)&lt;/_isbn&gt;&lt;_issue&gt;5&lt;/_issue&gt;&lt;_journal&gt;Cold Spring Harb Perspect Biol&lt;/_journal&gt;&lt;_language&gt;eng&lt;/_language&gt;&lt;_modified&gt;65101829&lt;/_modified&gt;&lt;_ori_publication&gt;Copyright (c) 2016 Cold Spring Harbor Laboratory Press; all rights reserved.&lt;/_ori_publication&gt;&lt;_social_category&gt;生物学(1)&lt;/_social_category&gt;&lt;_subject_headings&gt;Animals; Cell Differentiation; Cell Proliferation; Disease Progression; Fibrosis/metabolism/pathology; Gene Expression Regulation; Humans; Immune System/metabolism; Mice; Neoplasms/metabolism/pathology; Phylogeny; Rats; Signal Transduction; Terminology as Topic; Transforming Growth Factor beta/genetics/immunology/metabolism/*physiology; Wound Healing&lt;/_subject_headings&gt;&lt;_tertiary_title&gt;Cold Spring Harbor perspectives in biology&lt;/_tertiary_title&gt;&lt;_type_work&gt;Journal Article; Review&lt;/_type_work&gt;&lt;_url&gt;http://www.ncbi.nlm.nih.gov/entrez/query.fcgi?cmd=Retrieve&amp;amp;db=pubmed&amp;amp;dopt=Abstract&amp;amp;list_uids=27141051&amp;amp;query_hl=1&lt;/_url&gt;&lt;_volume&gt;8&lt;/_volume&gt;&lt;/Details&gt;&lt;Extra&gt;&lt;DBUID&gt;{F96A950B-833F-4880-A151-76DA2D6A2879}&lt;/DBUID&gt;&lt;/Extra&gt;&lt;/Item&gt;&lt;/References&gt;&lt;/Group&gt;&lt;Group&gt;&lt;References&gt;&lt;Item&gt;&lt;ID&gt;1582&lt;/ID&gt;&lt;UID&gt;{5037653E-CDB0-4F51-96FC-FB5AC16E3305}&lt;/UID&gt;&lt;Title&gt;Transforming growth factor-beta (TGF-beta)&lt;/Title&gt;&lt;Template&gt;Journal Article&lt;/Template&gt;&lt;Star&gt;0&lt;/Star&gt;&lt;Tag&gt;0&lt;/Tag&gt;&lt;Author&gt;Clark, D A; Coker, R&lt;/Author&gt;&lt;Year&gt;1998&lt;/Year&gt;&lt;Details&gt;&lt;_accession_num&gt;9611771&lt;/_accession_num&gt;&lt;_author_adr&gt;Department of Medicine, Pathology, Obstetrics and Gynecology, McMaster University, Hamilton, Ont., Canada. clarkd@csu.fhs.mcmaster.ca&lt;/_author_adr&gt;&lt;_collection_scope&gt;SCIE&lt;/_collection_scope&gt;&lt;_created&gt;63922616&lt;/_created&gt;&lt;_date&gt;1998-03-01&lt;/_date&gt;&lt;_date_display&gt;1998 Mar&lt;/_date_display&gt;&lt;_db_updated&gt;PubMed&lt;/_db_updated&gt;&lt;_doi&gt;10.1016/s1357-2725(97)00128-3&lt;/_doi&gt;&lt;_impact_factor&gt;   5.652&lt;/_impact_factor&gt;&lt;_isbn&gt;1357-2725 (Print); 1357-2725 (Linking)&lt;/_isbn&gt;&lt;_issue&gt;3&lt;/_issue&gt;&lt;_journal&gt;Int J Biochem Cell Biol&lt;/_journal&gt;&lt;_language&gt;eng&lt;/_language&gt;&lt;_modified&gt;65101829&lt;/_modified&gt;&lt;_pages&gt;293-8&lt;/_pages&gt;&lt;_social_category&gt;生物学(2)&lt;/_social_category&gt;&lt;_subject_headings&gt;Animals; Embryonic and Fetal Development/physiology; Female; Growth/physiology; Humans; Immunity; Inflammation/physiopathology; Mice; Mice, Knockout; Pregnancy; Recombinant Proteins/therapeutic use; Signal Transduction; Transforming Growth Factor beta/genetics/*physiology/therapeutic use&lt;/_subject_headings&gt;&lt;_tertiary_title&gt;The international journal of biochemistry &amp;amp; cell biology&lt;/_tertiary_title&gt;&lt;_type_work&gt;Journal Article; Review&lt;/_type_work&gt;&lt;_url&gt;http://www.ncbi.nlm.nih.gov/entrez/query.fcgi?cmd=Retrieve&amp;amp;db=pubmed&amp;amp;dopt=Abstract&amp;amp;list_uids=9611771&amp;amp;query_hl=1&lt;/_url&gt;&lt;_volume&gt;30&lt;/_volume&gt;&lt;/Details&gt;&lt;Extra&gt;&lt;DBUID&gt;{F96A950B-833F-4880-A151-76DA2D6A2879}&lt;/DBUID&gt;&lt;/Extra&gt;&lt;/Item&gt;&lt;/References&gt;&lt;/Group&gt;&lt;/Citation&gt;_x000a_"/>
    <w:docVar w:name="NE.Ref{72C5830E-3E58-4684-B092-311C96CC240E}" w:val=" ADDIN NE.Ref.{72C5830E-3E58-4684-B092-311C96CC240E}&lt;Citation&gt;&lt;Group&gt;&lt;References&gt;&lt;Item&gt;&lt;ID&gt;1565&lt;/ID&gt;&lt;UID&gt;{2D63EC75-CF2F-422B-9A01-C5D2CBFA7564}&lt;/UID&gt;&lt;Title&gt;Hsa_circ_0003998 promotes epithelial to mesenchymal transition of hepatocellular  carcinoma by sponging miR-143-3p and PCBP1&lt;/Title&gt;&lt;Template&gt;Journal Article&lt;/Template&gt;&lt;Star&gt;0&lt;/Star&gt;&lt;Tag&gt;0&lt;/Tag&gt;&lt;Author&gt;Song, L N; Qiao, G L; Yu, J; Yang, C M; Chen, Y; Deng, Z F; Song, L H; Ma, L J; Yan, H L&lt;/Author&gt;&lt;Year&gt;2020&lt;/Year&gt;&lt;Details&gt;&lt;_accession_num&gt;32552766&lt;/_accession_num&gt;&lt;_author_adr&gt;Department of Oncology, Tongren Hospital, Shanghai Jiao Tong University School of Medicine, 1111, Xianxia Road, Shanghai, 200336, China.; Department of Oncology, Tongren Hospital, Shanghai Jiao Tong University School of Medicine, 1111, Xianxia Road, Shanghai, 200336, China.; Third Department of Hepatic Surgery, Eastern Hepatobiliary Surgery Hospital, Naval military Medical University, Shanghai, China.; Department of Oncology, Tongren Hospital, Shanghai Jiao Tong University School of Medicine, 1111, Xianxia Road, Shanghai, 200336, China.; Department of Oncology, Tongren Hospital, Shanghai Jiao Tong University School of Medicine, 1111, Xianxia Road, Shanghai, 200336, China.; Department of Oncology, Tongren Hospital, Shanghai Jiao Tong University School of Medicine, 1111, Xianxia Road, Shanghai, 200336, China.; School of Agriculture and Biology, Shanghai Jiao Tong University, 800, Dongchuan  road, Shanghai, 201109, China. lihuas@sjtu.edu.cn.; Department of Oncology, Tongren Hospital, Shanghai Jiao Tong University School of Medicine, 1111, Xianxia Road, Shanghai, 200336, China. 732001971@shsmu.edu.cn.; Department of Laboratory Diagnosis and Reproductive Medical Center, Changhai Hospital, Naval military Medical University, 168, Changhai Road, Shanghai, 200433, China. hongliyan@smmu.edu.cn.&lt;/_author_adr&gt;&lt;_created&gt;63910662&lt;/_created&gt;&lt;_date&gt;2020-06-17&lt;/_date&gt;&lt;_date_display&gt;2020 Jun 17&lt;/_date_display&gt;&lt;_db_updated&gt;PubMed&lt;/_db_updated&gt;&lt;_doi&gt;10.1186/s13046-020-01576-0&lt;/_doi&gt;&lt;_isbn&gt;1756-9966 (Electronic); 0392-9078 (Linking)&lt;/_isbn&gt;&lt;_issue&gt;1&lt;/_issue&gt;&lt;_journal&gt;J Exp Clin Cancer Res&lt;/_journal&gt;&lt;_keywords&gt;EMT; FOSL2; Hepatocellular carcinoma; PCBP1; hsa_circ_0003998; microRNA-143-3p&lt;/_keywords&gt;&lt;_language&gt;eng&lt;/_language&gt;&lt;_modified&gt;63910662&lt;/_modified&gt;&lt;_pages&gt;114&lt;/_pages&gt;&lt;_subject_headings&gt;Animals; Apoptosis; Biomarkers, Tumor/genetics/*metabolism; Carcinoma, Hepatocellular/genetics/metabolism/*pathology; Cell Movement; Cell Proliferation; DNA-Binding Proteins/genetics/*metabolism; *Epithelial-Mesenchymal Transition; Female; *Gene Expression Regulation, Neoplastic; Humans; Liver Neoplasms/genetics/metabolism/*pathology; Male; Mice; Mice, Inbred BALB C; Mice, Nude; MicroRNAs/*genetics; Middle Aged; Neoplasm Invasiveness; Prognosis; RNA, Circular/*genetics; RNA-Binding Proteins/genetics/*metabolism; Survival Rate; Tumor Cells, Cultured; Xenograft Model Antitumor Assays&lt;/_subject_headings&gt;&lt;_tertiary_title&gt;Journal of experimental &amp;amp; clinical cancer research : CR&lt;/_tertiary_title&gt;&lt;_type_work&gt;Journal Article&lt;/_type_work&gt;&lt;_url&gt;http://www.ncbi.nlm.nih.gov/entrez/query.fcgi?cmd=Retrieve&amp;amp;db=pubmed&amp;amp;dopt=Abstract&amp;amp;list_uids=32552766&amp;amp;query_hl=1&lt;/_url&gt;&lt;_volume&gt;39&lt;/_volume&gt;&lt;/Details&gt;&lt;Extra&gt;&lt;DBUID&gt;{F96A950B-833F-4880-A151-76DA2D6A2879}&lt;/DBUID&gt;&lt;/Extra&gt;&lt;/Item&gt;&lt;/References&gt;&lt;/Group&gt;&lt;/Citation&gt;_x000a_"/>
    <w:docVar w:name="NE.Ref{72D81918-205E-44EA-82CE-1A6F3BC5F6B5}" w:val=" ADDIN NE.Ref.{72D81918-205E-44EA-82CE-1A6F3BC5F6B5}&lt;Citation&gt;&lt;Group&gt;&lt;References&gt;&lt;Item&gt;&lt;ID&gt;1210&lt;/ID&gt;&lt;UID&gt;{49C4A7A0-34EB-4FD2-8057-10E413107736}&lt;/UID&gt;&lt;Title&gt;Diet in the Pathogenesis and Management of Ulcerative Colitis; A Review of Randomized Controlled Dietary Interventions&lt;/Title&gt;&lt;Template&gt;Journal Article&lt;/Template&gt;&lt;Star&gt;0&lt;/Star&gt;&lt;Tag&gt;0&lt;/Tag&gt;&lt;Author&gt;Keshteli, A H; Madsen, K L; Dieleman, L A&lt;/Author&gt;&lt;Year&gt;2019&lt;/Year&gt;&lt;Details&gt;&lt;_accession_num&gt;31262022&lt;/_accession_num&gt;&lt;_author_adr&gt;Department of Medicine, University of Alberta, Edmonton, AB T6G 2P5, Canada.; Centre of Excellence for Gastrointestinal Inflammation and Immunity Research (CEGIIR), Edmonton, AB T6G 2X8, Canada.; Department of Medicine, University of Alberta, Edmonton, AB T6G 2P5, Canada.; Centre of Excellence for Gastrointestinal Inflammation and Immunity Research (CEGIIR), Edmonton, AB T6G 2X8, Canada.; Department of Medicine, University of Alberta, Edmonton, AB T6G 2P5, Canada. l.dieleman@ualberta.ca.; Centre of Excellence for Gastrointestinal Inflammation and Immunity Research (CEGIIR), Edmonton, AB T6G 2X8, Canada. l.dieleman@ualberta.ca.&lt;/_author_adr&gt;&lt;_collection_scope&gt;SCIE&lt;/_collection_scope&gt;&lt;_created&gt;63828630&lt;/_created&gt;&lt;_date&gt;2019-06-30&lt;/_date&gt;&lt;_date_display&gt;2019 Jun 30&lt;/_date_display&gt;&lt;_db_updated&gt;PubMed&lt;/_db_updated&gt;&lt;_doi&gt;10.3390/nu11071498&lt;/_doi&gt;&lt;_impact_factor&gt;   4.546&lt;/_impact_factor&gt;&lt;_isbn&gt;2072-6643 (Electronic); 2072-6643 (Linking)&lt;/_isbn&gt;&lt;_issue&gt;7&lt;/_issue&gt;&lt;_journal&gt;Nutrients&lt;/_journal&gt;&lt;_keywords&gt;diet; inflammatory bowel disease; ulcerative colitis&lt;/_keywords&gt;&lt;_language&gt;eng&lt;/_language&gt;&lt;_modified&gt;63828631&lt;/_modified&gt;&lt;_subject_headings&gt;Colitis, Ulcerative/diagnosis/*diet therapy/epidemiology/physiopathology; Colon/pathology/*physiopathology; Diet/*adverse effects; Humans; Randomized Controlled Trials as Topic; Risk Factors; Treatment Outcome&lt;/_subject_headings&gt;&lt;_tertiary_title&gt;Nutrients&lt;/_tertiary_title&gt;&lt;_type_work&gt;Journal Article; Review&lt;/_type_work&gt;&lt;_url&gt;http://www.ncbi.nlm.nih.gov/entrez/query.fcgi?cmd=Retrieve&amp;amp;db=pubmed&amp;amp;dopt=Abstract&amp;amp;list_uids=31262022&amp;amp;query_hl=1&lt;/_url&gt;&lt;_volume&gt;11&lt;/_volume&gt;&lt;/Details&gt;&lt;Extra&gt;&lt;DBUID&gt;{F96A950B-833F-4880-A151-76DA2D6A2879}&lt;/DBUID&gt;&lt;/Extra&gt;&lt;/Item&gt;&lt;/References&gt;&lt;/Group&gt;&lt;Group&gt;&lt;References&gt;&lt;Item&gt;&lt;ID&gt;1211&lt;/ID&gt;&lt;UID&gt;{CEE696AB-C31D-449E-9C7F-1F2B4B201D10}&lt;/UID&gt;&lt;Title&gt;lncRNA TUG1 regulates ulcerative colitis through miR-142-5p/SOCS1 axis&lt;/Title&gt;&lt;Template&gt;Journal Article&lt;/Template&gt;&lt;Star&gt;0&lt;/Star&gt;&lt;Tag&gt;0&lt;/Tag&gt;&lt;Author&gt;Han, J; Li, Y; Zhang, B; Liu, H; Wu, M; Zhang, X&lt;/Author&gt;&lt;Year&gt;2020&lt;/Year&gt;&lt;Details&gt;&lt;_accession_num&gt;32173492&lt;/_accession_num&gt;&lt;_author_adr&gt;Department of Gastroenterology, The East Branch of the Second Hospital of Hebei Medical University, No.80 Huanghe Road, Shijiazhuang, 050000, Hebei, China; Department of Physical Examination Center, The North Branch of the Second Hospital of Hebei Medical University, No. 309 Zhonghua Street, Shijiazhuang, 050000, Hebei, China.; Department of Cardiology, The Third Hospital of Shijiazhuang, No. 15 Tiyu Street, Shijiazhuang, 050000, Hebei, China.; Department of Physical Examination Center, The North Branch of the Second Hospital of Hebei Medical University, No. 309 Zhonghua Street, Shijiazhuang, 050000, Hebei, China.; Department of Physical Examination Center, The North Branch of the Second Hospital of Hebei Medical University, No. 309 Zhonghua Street, Shijiazhuang, 050000, Hebei, China.; Department of Gastroenterology, The East Branch of the Second Hospital of Hebei Medical University, No.80 Huanghe Road, Shijiazhuang, 050000, Hebei, China.; Department of Gastroenterology, The East Branch of the Second Hospital of Hebei Medical University, No.80 Huanghe Road, Shijiazhuang, 050000, Hebei, China. Electronic address: xiaollanzh@126.com.&lt;/_author_adr&gt;&lt;_created&gt;63828659&lt;/_created&gt;&lt;_date&gt;2020-06-01&lt;/_date&gt;&lt;_date_display&gt;2020 Jun&lt;/_date_display&gt;&lt;_db_updated&gt;PubMed&lt;/_db_updated&gt;&lt;_doi&gt;10.1016/j.micpath.2020.104139&lt;/_doi&gt;&lt;_impact_factor&gt;   2.914&lt;/_impact_factor&gt;&lt;_isbn&gt;1096-1208 (Electronic); 0882-4010 (Linking)&lt;/_isbn&gt;&lt;_journal&gt;Microb Pathog&lt;/_journal&gt;&lt;_keywords&gt;Long non-coding RNA; SOCS1; TUG1; Ulcerative colitis; miR-142-5p&lt;/_keywords&gt;&lt;_language&gt;eng&lt;/_language&gt;&lt;_modified&gt;63828660&lt;/_modified&gt;&lt;_ori_publication&gt;Copyright (c) 2020 Elsevier Ltd. All rights reserved.&lt;/_ori_publication&gt;&lt;_pages&gt;104139&lt;/_pages&gt;&lt;_subject_headings&gt;Blotting, Western; Colitis, Ulcerative/*metabolism; Enzyme-Linked Immunosorbent Assay; HT29 Cells; Humans; Inflammation/metabolism; Interleukins/metabolism; Intestinal Mucosa/metabolism; MicroRNAs/*metabolism; RNA, Long Noncoding/*metabolism; Real-Time Polymerase Chain Reaction; Suppressor of Cytokine Signaling 1 Protein/*metabolism&lt;/_subject_headings&gt;&lt;_tertiary_title&gt;Microbial pathogenesis&lt;/_tertiary_title&gt;&lt;_type_work&gt;Journal Article&lt;/_type_work&gt;&lt;_url&gt;http://www.ncbi.nlm.nih.gov/entrez/query.fcgi?cmd=Retrieve&amp;amp;db=pubmed&amp;amp;dopt=Abstract&amp;amp;list_uids=32173492&amp;amp;query_hl=1&lt;/_url&gt;&lt;_volume&gt;143&lt;/_volume&gt;&lt;/Details&gt;&lt;Extra&gt;&lt;DBUID&gt;{F96A950B-833F-4880-A151-76DA2D6A2879}&lt;/DBUID&gt;&lt;/Extra&gt;&lt;/Item&gt;&lt;/References&gt;&lt;/Group&gt;&lt;/Citation&gt;_x000a_"/>
    <w:docVar w:name="NE.Ref{73A387FE-EF66-47AB-BD31-BC42AFAA59BC}" w:val=" ADDIN NE.Ref.{73A387FE-EF66-47AB-BD31-BC42AFAA59BC}&lt;Citation&gt;&lt;Group&gt;&lt;References&gt;&lt;Item&gt;&lt;ID&gt;1115&lt;/ID&gt;&lt;UID&gt;{FA361703-69C5-416E-B823-9D7680758866}&lt;/UID&gt;&lt;Title&gt;Stroke&lt;/Title&gt;&lt;Template&gt;Journal Article&lt;/Template&gt;&lt;Star&gt;0&lt;/Star&gt;&lt;Tag&gt;0&lt;/Tag&gt;&lt;Author&gt;Campbell, BCV; Khatri, P&lt;/Author&gt;&lt;Year&gt;2020&lt;/Year&gt;&lt;Details&gt;&lt;_accession_num&gt;32653056&lt;/_accession_num&gt;&lt;_author_adr&gt;Department of Medicine and Neurology, Melbourne Brain Centre, Royal Melbourne Hospital and The Florey Institute of Neuroscience and Mental Health, University of Melbourne, Parkville, VIC, Australia. Electronic address: bruce.campbell@mh.org.au.; Department of Neurology, University of Cincinnati, Cincinnati, OH, USA.&lt;/_author_adr&gt;&lt;_collection_scope&gt;SCI;SCIE&lt;/_collection_scope&gt;&lt;_created&gt;63797019&lt;/_created&gt;&lt;_date&gt;2020-07-11&lt;/_date&gt;&lt;_date_display&gt;2020 Jul 11&lt;/_date_display&gt;&lt;_db_updated&gt;PubMed&lt;/_db_updated&gt;&lt;_doi&gt;10.1016/S0140-6736(20)31179-X&lt;/_doi&gt;&lt;_impact_factor&gt;  60.392&lt;/_impact_factor&gt;&lt;_isbn&gt;1474-547X (Electronic); 0140-6736 (Linking)&lt;/_isbn&gt;&lt;_issue&gt;10244&lt;/_issue&gt;&lt;_journal&gt;Lancet&lt;/_journal&gt;&lt;_language&gt;eng&lt;/_language&gt;&lt;_modified&gt;63797019&lt;/_modified&gt;&lt;_ori_publication&gt;Copyright (c) 2020 Elsevier Ltd. All rights reserved.&lt;/_ori_publication&gt;&lt;_pages&gt;129-142&lt;/_pages&gt;&lt;_subject_headings&gt;Administration, Intravenous; Aged; Aged, 80 and over; Amylose/therapeutic use; Anticoagulants/therapeutic use; Atrial Fibrillation/drug therapy/prevention &amp;amp; control; Brain/blood supply/*diagnostic imaging/pathology; Brain Ischemia/diagnostic imaging/drug therapy/physiopathology/surgery; Cerebral Hemorrhage/complications/drug therapy/physiopathology/surgery; Computed Tomography Angiography/methods; Early Medical Intervention/methods; Endarterectomy, Carotid/methods; Endovascular Procedures/methods; Foramen Ovale, Patent/surgery; Humans; Middle Aged; Patient Selection; Perfusion Imaging/methods; Polymers/therapeutic use; Recurrence; Stroke/epidemiology/*etiology/*mortality/*prevention &amp;amp; control; Succinates/therapeutic use; Thrombectomy/methods; Thrombolytic Therapy/methods; Tomography, X-Ray Computed/methods&lt;/_subject_headings&gt;&lt;_tertiary_title&gt;Lancet (London, England)&lt;/_tertiary_title&gt;&lt;_type_work&gt;Comparative Study; Journal Article; Research Support, Non-U.S. Gov&amp;apos;t; Review&lt;/_type_work&gt;&lt;_url&gt;http://www.ncbi.nlm.nih.gov/entrez/query.fcgi?cmd=Retrieve&amp;amp;db=pubmed&amp;amp;dopt=Abstract&amp;amp;list_uids=32653056&amp;amp;query_hl=1&lt;/_url&gt;&lt;_volume&gt;396&lt;/_volume&gt;&lt;/Details&gt;&lt;Extra&gt;&lt;DBUID&gt;{F96A950B-833F-4880-A151-76DA2D6A2879}&lt;/DBUID&gt;&lt;/Extra&gt;&lt;/Item&gt;&lt;/References&gt;&lt;/Group&gt;&lt;Group&gt;&lt;References&gt;&lt;Item&gt;&lt;ID&gt;1116&lt;/ID&gt;&lt;UID&gt;{0F756FE1-3FDF-4A4F-9252-9953D63DE1CA}&lt;/UID&gt;&lt;Title&gt;Intracerebral hemorrhage: an update on diagnosis and treatment&lt;/Title&gt;&lt;Template&gt;Journal Article&lt;/Template&gt;&lt;Star&gt;0&lt;/Star&gt;&lt;Tag&gt;0&lt;/Tag&gt;&lt;Author&gt;Hostettler, I C; Seiffge, D J; Werring, D J&lt;/Author&gt;&lt;Year&gt;2019&lt;/Year&gt;&lt;Details&gt;&lt;_accession_num&gt;31188036&lt;/_accession_num&gt;&lt;_author_adr&gt;a UCL Stroke Research Centre, Department of Brain Repair and Rehabilitation , UCL Institute of Neurology and the National Hospital for Neurology and Neurosurgery , London , UK.; a UCL Stroke Research Centre, Department of Brain Repair and Rehabilitation , UCL Institute of Neurology and the National Hospital for Neurology and Neurosurgery , London , UK.; b Stroke Center, Department of Neurology and Department of Clinical Research , University of Basel and University Hospital Basel , Basel , Switzerland.; a UCL Stroke Research Centre, Department of Brain Repair and Rehabilitation , UCL Institute of Neurology and the National Hospital for Neurology and Neurosurgery , London , UK.&lt;/_author_adr&gt;&lt;_collection_scope&gt;SCIE&lt;/_collection_scope&gt;&lt;_created&gt;63797141&lt;/_created&gt;&lt;_date&gt;2019-07-01&lt;/_date&gt;&lt;_date_display&gt;2019 Jul&lt;/_date_display&gt;&lt;_db_updated&gt;PubMed&lt;/_db_updated&gt;&lt;_doi&gt;10.1080/14737175.2019.1623671&lt;/_doi&gt;&lt;_impact_factor&gt;   3.743&lt;/_impact_factor&gt;&lt;_isbn&gt;1744-8360 (Electronic); 1473-7175 (Linking)&lt;/_isbn&gt;&lt;_issue&gt;7&lt;/_issue&gt;&lt;_journal&gt;Expert Rev Neurother&lt;/_journal&gt;&lt;_keywords&gt;*Non-traumatic intracerebral hemorrhage; *current managment; *diagnosis; *stroke; *treatment; *update&lt;/_keywords&gt;&lt;_language&gt;eng&lt;/_language&gt;&lt;_modified&gt;63797144&lt;/_modified&gt;&lt;_pages&gt;679-694&lt;/_pages&gt;&lt;_subject_headings&gt;Cerebral Hemorrhage/*diagnosis/*physiopathology/*therapy; Humans&lt;/_subject_headings&gt;&lt;_tertiary_title&gt;Expert review of neurotherapeutics&lt;/_tertiary_title&gt;&lt;_type_work&gt;Journal Article; Research Support, Non-U.S. Gov&amp;apos;t; Review&lt;/_type_work&gt;&lt;_url&gt;http://www.ncbi.nlm.nih.gov/entrez/query.fcgi?cmd=Retrieve&amp;amp;db=pubmed&amp;amp;dopt=Abstract&amp;amp;list_uids=31188036&amp;amp;query_hl=1&lt;/_url&gt;&lt;_volume&gt;19&lt;/_volume&gt;&lt;/Details&gt;&lt;Extra&gt;&lt;DBUID&gt;{F96A950B-833F-4880-A151-76DA2D6A2879}&lt;/DBUID&gt;&lt;/Extra&gt;&lt;/Item&gt;&lt;/References&gt;&lt;/Group&gt;&lt;/Citation&gt;_x000a_"/>
    <w:docVar w:name="NE.Ref{740E39EC-B746-4163-BAAA-DF54C381A602}" w:val=" ADDIN NE.Ref.{740E39EC-B746-4163-BAAA-DF54C381A602}&lt;Citation&gt;&lt;Group&gt;&lt;References&gt;&lt;Item&gt;&lt;ID&gt;1579&lt;/ID&gt;&lt;UID&gt;{D177DFDC-69AF-4DEE-ACF1-29B50DFD29DD}&lt;/UID&gt;&lt;Title&gt;microRNA-519d Induces Autophagy and Apoptosis of Human Hepatocellular Carcinoma Cells Through Activation of the AMPK Signaling Pathway via Rab10&lt;/Title&gt;&lt;Template&gt;Journal Article&lt;/Template&gt;&lt;Star&gt;0&lt;/Star&gt;&lt;Tag&gt;0&lt;/Tag&gt;&lt;Author&gt;Zhang, Y J; Pan, Q; Yu, Y; Zhong, X P&lt;/Author&gt;&lt;Year&gt;2020&lt;/Year&gt;&lt;Details&gt;&lt;_accession_num&gt;32346312&lt;/_accession_num&gt;&lt;_author_adr&gt;Department of Hepatobiliary and Organ Transplantation, The First Affiliated Hospital of China Medical University, Shenyang 110001, People&amp;apos;s Republic of China.; The Key Laboratory of Organ Transplantation of Liaoning Province, The First Affiliated Hospital of China Medical University, Shenyang 110001, People&amp;apos;s Republic of China.; Department of Hepatobiliary and Organ Transplantation, The First Affiliated Hospital of China Medical University, Shenyang 110001, People&amp;apos;s Republic of China.; The Key Laboratory of Organ Transplantation of Liaoning Province, The First Affiliated Hospital of China Medical University, Shenyang 110001, People&amp;apos;s Republic of China.; Department of Hepatobiliary and Organ Transplantation, The First Affiliated Hospital of China Medical University, Shenyang 110001, People&amp;apos;s Republic of China.; The Key Laboratory of Organ Transplantation of Liaoning Province, The First Affiliated Hospital of China Medical University, Shenyang 110001, People&amp;apos;s Republic of China.; Department of Hepatobiliary and Organ Transplantation, The First Affiliated Hospital of China Medical University, Shenyang 110001, People&amp;apos;s Republic of China.; The Key Laboratory of Organ Transplantation of Liaoning Province, The First Affiliated Hospital of China Medical University, Shenyang 110001, People&amp;apos;s Republic of China.&lt;/_author_adr&gt;&lt;_collection_scope&gt;SCIE&lt;/_collection_scope&gt;&lt;_created&gt;63913638&lt;/_created&gt;&lt;_date&gt;2020-01-20&lt;/_date&gt;&lt;_date_display&gt;2020&lt;/_date_display&gt;&lt;_db_updated&gt;PubMed&lt;/_db_updated&gt;&lt;_doi&gt;10.2147/CMAR.S207548&lt;/_doi&gt;&lt;_impact_factor&gt;   2.886&lt;/_impact_factor&gt;&lt;_isbn&gt;1179-1322 (Print); 1179-1322 (Linking)&lt;/_isbn&gt;&lt;_journal&gt;Cancer Manag Res&lt;/_journal&gt;&lt;_keywords&gt;Adenosine 5&amp;apos;-monophosphate-activated protein signaling pathway; Rab10; autophagy; hepatocellular carcinoma; microRNA-519; proliferation&lt;/_keywords&gt;&lt;_language&gt;eng&lt;/_language&gt;&lt;_modified&gt;63913638&lt;/_modified&gt;&lt;_ori_publication&gt;(c) 2020 Zhang et al.&lt;/_ori_publication&gt;&lt;_pages&gt;2589-2602&lt;/_pages&gt;&lt;_tertiary_title&gt;Cancer management and research&lt;/_tertiary_title&gt;&lt;_type_work&gt;Journal Article&lt;/_type_work&gt;&lt;_url&gt;http://www.ncbi.nlm.nih.gov/entrez/query.fcgi?cmd=Retrieve&amp;amp;db=pubmed&amp;amp;dopt=Abstract&amp;amp;list_uids=32346312&amp;amp;query_hl=1&lt;/_url&gt;&lt;_volume&gt;12&lt;/_volume&gt;&lt;/Details&gt;&lt;Extra&gt;&lt;DBUID&gt;{F96A950B-833F-4880-A151-76DA2D6A2879}&lt;/DBUID&gt;&lt;/Extra&gt;&lt;/Item&gt;&lt;/References&gt;&lt;/Group&gt;&lt;Group&gt;&lt;References&gt;&lt;Item&gt;&lt;ID&gt;1580&lt;/ID&gt;&lt;UID&gt;{05172164-F2D6-4394-818D-14C66AA3B489}&lt;/UID&gt;&lt;Title&gt;LINC00441 promotes cervical cancer progression by modulating miR-450b-5p/RAB10 axis&lt;/Title&gt;&lt;Template&gt;Journal Article&lt;/Template&gt;&lt;Star&gt;0&lt;/Star&gt;&lt;Tag&gt;0&lt;/Tag&gt;&lt;Author&gt;Han, H; Shao, Q; Liu, X&lt;/Author&gt;&lt;Year&gt;2020&lt;/Year&gt;&lt;Details&gt;&lt;_accession_num&gt;32774162&lt;/_accession_num&gt;&lt;_author_adr&gt;Reproductive Center, Affiliated Hospital of Weifang Medical College, No. 2428 Yuhe Road, Kuiwen District, Weifang, 261031 Shandong China.grid.268079.20000 0004 1790 6079; Obstetrical Department 1, Affiliated Hospital of Weifang Medical College, No. 2428 Yuhe Road, Kuiwen District, Weifang, 261031 Shandong China.grid.268079.20000 0004 1790 6079; Reproductive Center, Affiliated Hospital of Weifang Medical College, No. 2428 Yuhe Road, Kuiwen District, Weifang, 261031 Shandong China.grid.268079.20000 0004 1790 6079&lt;/_author_adr&gt;&lt;_collection_scope&gt;SCIE&lt;/_collection_scope&gt;&lt;_created&gt;63913643&lt;/_created&gt;&lt;_date&gt;2020-01-20&lt;/_date&gt;&lt;_date_display&gt;2020&lt;/_date_display&gt;&lt;_db_updated&gt;PubMed&lt;/_db_updated&gt;&lt;_doi&gt;10.1186/s12935-020-01400-x&lt;/_doi&gt;&lt;_impact_factor&gt;   4.175&lt;/_impact_factor&gt;&lt;_isbn&gt;1475-2867 (Print); 1475-2867 (Linking)&lt;/_isbn&gt;&lt;_journal&gt;Cancer Cell Int&lt;/_journal&gt;&lt;_keywords&gt;Cervical cancer; LINC00441; RAB10; miR-450b-5p&lt;/_keywords&gt;&lt;_language&gt;eng&lt;/_language&gt;&lt;_modified&gt;63913643&lt;/_modified&gt;&lt;_ori_publication&gt;(c) The Author(s) 2020.&lt;/_ori_publication&gt;&lt;_pages&gt;368&lt;/_pages&gt;&lt;_tertiary_title&gt;Cancer cell international&lt;/_tertiary_title&gt;&lt;_type_work&gt;Journal Article&lt;/_type_work&gt;&lt;_url&gt;http://www.ncbi.nlm.nih.gov/entrez/query.fcgi?cmd=Retrieve&amp;amp;db=pubmed&amp;amp;dopt=Abstract&amp;amp;list_uids=32774162&amp;amp;query_hl=1&lt;/_url&gt;&lt;_volume&gt;20&lt;/_volume&gt;&lt;/Details&gt;&lt;Extra&gt;&lt;DBUID&gt;{F96A950B-833F-4880-A151-76DA2D6A2879}&lt;/DBUID&gt;&lt;/Extra&gt;&lt;/Item&gt;&lt;/References&gt;&lt;/Group&gt;&lt;Group&gt;&lt;References&gt;&lt;Item&gt;&lt;ID&gt;1581&lt;/ID&gt;&lt;UID&gt;{8A9DF3D8-3CCD-4154-8EA2-4C2CFF34EF56}&lt;/UID&gt;&lt;Title&gt;Long Non-Coding RNA LINC00152 Regulates Cell Proliferation, Migration And Invasion In Esophageal Squamous Cell Carcinoma Via miR-107/Rab10 Axis&lt;/Title&gt;&lt;Template&gt;Journal Article&lt;/Template&gt;&lt;Star&gt;0&lt;/Star&gt;&lt;Tag&gt;0&lt;/Tag&gt;&lt;Author&gt;Zhou, Z; Huang, F&lt;/Author&gt;&lt;Year&gt;2019&lt;/Year&gt;&lt;Details&gt;&lt;_accession_num&gt;31802892&lt;/_accession_num&gt;&lt;_author_adr&gt;Department of Thoracic Surgery, The Third Hospital of Hebei Medical University, Shijiazhuang 050051, Hebei, People&amp;apos;s Republic of China.; Department of Cardio-Thoracic Surgery, The Third Hospital of Hebei Medical University, Shijiazhuang 050051, Hebei, People&amp;apos;s Republic of China.&lt;/_author_adr&gt;&lt;_created&gt;63913644&lt;/_created&gt;&lt;_date&gt;2019-01-20&lt;/_date&gt;&lt;_date_display&gt;2019&lt;/_date_display&gt;&lt;_db_updated&gt;PubMed&lt;/_db_updated&gt;&lt;_doi&gt;10.2147/OTT.S221515&lt;/_doi&gt;&lt;_impact_factor&gt;   3.337&lt;/_impact_factor&gt;&lt;_isbn&gt;1178-6930 (Print); 1178-6930 (Linking)&lt;/_isbn&gt;&lt;_journal&gt;Onco Targets Ther&lt;/_journal&gt;&lt;_keywords&gt;LINC00152; Rab10; esophageal squamous cell carcinoma; miR-107&lt;/_keywords&gt;&lt;_language&gt;eng&lt;/_language&gt;&lt;_modified&gt;63913644&lt;/_modified&gt;&lt;_ori_publication&gt;(c) 2019 Zhou and Huang.&lt;/_ori_publication&gt;&lt;_pages&gt;8553-8567&lt;/_pages&gt;&lt;_tertiary_title&gt;OncoTargets and therapy&lt;/_tertiary_title&gt;&lt;_type_work&gt;Journal Article&lt;/_type_work&gt;&lt;_url&gt;http://www.ncbi.nlm.nih.gov/entrez/query.fcgi?cmd=Retrieve&amp;amp;db=pubmed&amp;amp;dopt=Abstract&amp;amp;list_uids=31802892&amp;amp;query_hl=1&lt;/_url&gt;&lt;_volume&gt;12&lt;/_volume&gt;&lt;/Details&gt;&lt;Extra&gt;&lt;DBUID&gt;{F96A950B-833F-4880-A151-76DA2D6A2879}&lt;/DBUID&gt;&lt;/Extra&gt;&lt;/Item&gt;&lt;/References&gt;&lt;/Group&gt;&lt;Group&gt;&lt;References&gt;&lt;Item&gt;&lt;ID&gt;1582&lt;/ID&gt;&lt;UID&gt;{A0A8A258-026C-41F4-91C3-BF2DD13F4B58}&lt;/UID&gt;&lt;Title&gt;LncRNA EBLN3P promotes the progression of osteosarcoma through modifying the miR-224-5p/Rab10 signaling axis&lt;/Title&gt;&lt;Template&gt;Journal Article&lt;/Template&gt;&lt;Star&gt;0&lt;/Star&gt;&lt;Tag&gt;0&lt;/Tag&gt;&lt;Author&gt;Dai, S; Li, N; Zhou, M; Yuan, Y; Yue, D; Li, T; Zhang, X&lt;/Author&gt;&lt;Year&gt;2021&lt;/Year&gt;&lt;Details&gt;&lt;_accession_num&gt;33479458&lt;/_accession_num&gt;&lt;_author_adr&gt;Department of Cardiac Intensive Care Unit, Zibo Central Hospital, Zibo, Shandong  Province, China.; Department of Combination of Chinese Traditional and Western Medicine, Zibo Central Hospital, Zibo, Shandong Province, China.; Department of Orthopedic Surgery, Zibo Central Hospital, Zibo, Shandong Province, China.; Experimental Center of Medical Biology, School of Basic Medical Sciences, Jilin University, Changchun, China.; Department of Pathogen Biology, The Key Laboratory of Zoonosis, Chinese Ministry  of Education, College of Basic Medicine, Jilin University, Changchun, 130021, Jilin, China.; Department of Orthopedic Surgery, Zibo Central Hospital, Zibo, Shandong Province, China. taolichina@126.com.; Center for Translational Medicine, Zibo Central Hospital, Zibo, Shandong Province, China. taolichina@126.com.; Department of Orthopedic Surgery, Zibo Central Hospital, Zibo, Shandong Province, China. zxw90@foxmail.com.; Center for Translational Medicine, Zibo Central Hospital, Zibo, Shandong Province, China. zxw90@foxmail.com.&lt;/_author_adr&gt;&lt;_created&gt;63913645&lt;/_created&gt;&lt;_date&gt;2021-01-21&lt;/_date&gt;&lt;_date_display&gt;2021 Jan 21&lt;/_date_display&gt;&lt;_db_updated&gt;PubMed&lt;/_db_updated&gt;&lt;_doi&gt;10.1038/s41598-021-81641-6&lt;/_doi&gt;&lt;_impact_factor&gt;   3.998&lt;/_impact_factor&gt;&lt;_isbn&gt;2045-2322 (Electronic); 2045-2322 (Linking)&lt;/_isbn&gt;&lt;_issue&gt;1&lt;/_issue&gt;&lt;_journal&gt;Sci Rep&lt;/_journal&gt;&lt;_language&gt;eng&lt;/_language&gt;&lt;_modified&gt;63913645&lt;/_modified&gt;&lt;_pages&gt;1992&lt;/_pages&gt;&lt;_tertiary_title&gt;Scientific reports&lt;/_tertiary_title&gt;&lt;_type_work&gt;Journal Article&lt;/_type_work&gt;&lt;_url&gt;http://www.ncbi.nlm.nih.gov/entrez/query.fcgi?cmd=Retrieve&amp;amp;db=pubmed&amp;amp;dopt=Abstract&amp;amp;list_uids=33479458&amp;amp;query_hl=1&lt;/_url&gt;&lt;_volume&gt;11&lt;/_volume&gt;&lt;/Details&gt;&lt;Extra&gt;&lt;DBUID&gt;{F96A950B-833F-4880-A151-76DA2D6A2879}&lt;/DBUID&gt;&lt;/Extra&gt;&lt;/Item&gt;&lt;/References&gt;&lt;/Group&gt;&lt;/Citation&gt;_x000a_"/>
    <w:docVar w:name="NE.Ref{740F4D9B-7E99-4E99-998F-45E01495E69D}" w:val=" ADDIN NE.Ref.{740F4D9B-7E99-4E99-998F-45E01495E69D}&lt;Citation&gt;&lt;Group&gt;&lt;References&gt;&lt;Item&gt;&lt;ID&gt;1147&lt;/ID&gt;&lt;UID&gt;{94E42A79-C148-49B2-980F-156758B68355}&lt;/UID&gt;&lt;Title&gt;Inflammation in intracerebral hemorrhage: from mechanisms to clinical translation&lt;/Title&gt;&lt;Template&gt;Journal Article&lt;/Template&gt;&lt;Star&gt;0&lt;/Star&gt;&lt;Tag&gt;0&lt;/Tag&gt;&lt;Author&gt;Zhou, Y; Wang, Y; Wang, J; Anne, Stetler R; Yang, Q W&lt;/Author&gt;&lt;Year&gt;2014&lt;/Year&gt;&lt;Details&gt;&lt;_accession_num&gt;24291544&lt;/_accession_num&gt;&lt;_author_adr&gt;Department of Neurology, Xinqiao Hospital &amp;amp; The Second Affiliated Hospital, The Third Military Medical University, Chongqing, China.; Department of Neurology, Xinqiao Hospital &amp;amp; The Second Affiliated Hospital, The Third Military Medical University, Chongqing, China.; Department of Anesthesiology/Critical Care Medicine, Johns Hopkins University, School of Medicine, Baltimore, MD 21205, USA.; Center of Cerebrovascular Disease Research, University of Pittsburgh School of Medicine, Pittsburgh, PA 15213, USA.; Department of Neurology, Xinqiao Hospital &amp;amp; The Second Affiliated Hospital, The Third Military Medical University, Chongqing, China. Electronic address: yangqwmlys@hotmail.com.&lt;/_author_adr&gt;&lt;_collection_scope&gt;SCI;SCIE&lt;/_collection_scope&gt;&lt;_created&gt;63801597&lt;/_created&gt;&lt;_date&gt;2014-04-01&lt;/_date&gt;&lt;_date_display&gt;2014 Apr&lt;/_date_display&gt;&lt;_db_updated&gt;PubMed&lt;/_db_updated&gt;&lt;_doi&gt;10.1016/j.pneurobio.2013.11.003&lt;/_doi&gt;&lt;_impact_factor&gt;   9.371&lt;/_impact_factor&gt;&lt;_isbn&gt;1873-5118 (Electronic); 0301-0082 (Linking)&lt;/_isbn&gt;&lt;_journal&gt;Prog Neurobiol&lt;/_journal&gt;&lt;_keywords&gt;Hematoma resolution; Hemoglobin; Inflammation; Intracerebral hemorrhage; Microglia; Toll-like receptor&lt;/_keywords&gt;&lt;_language&gt;eng&lt;/_language&gt;&lt;_modified&gt;63801597&lt;/_modified&gt;&lt;_ori_publication&gt;Copyright (c) 2013 Elsevier Ltd. All rights reserved.&lt;/_ori_publication&gt;&lt;_pages&gt;25-44&lt;/_pages&gt;&lt;_subject_headings&gt;Animals; Cerebral Hemorrhage/*complications/*therapy; Humans; Inflammation/*etiology; *Translational Medical Research&lt;/_subject_headings&gt;&lt;_tertiary_title&gt;Progress in neurobiology&lt;/_tertiary_title&gt;&lt;_type_work&gt;Journal Article; Research Support, Non-U.S. Gov&amp;apos;t; Review&lt;/_type_work&gt;&lt;_url&gt;http://www.ncbi.nlm.nih.gov/entrez/query.fcgi?cmd=Retrieve&amp;amp;db=pubmed&amp;amp;dopt=Abstract&amp;amp;list_uids=24291544&amp;amp;query_hl=1&lt;/_url&gt;&lt;_volume&gt;115&lt;/_volume&gt;&lt;/Details&gt;&lt;Extra&gt;&lt;DBUID&gt;{F96A950B-833F-4880-A151-76DA2D6A2879}&lt;/DBUID&gt;&lt;/Extra&gt;&lt;/Item&gt;&lt;/References&gt;&lt;/Group&gt;&lt;/Citation&gt;_x000a_"/>
    <w:docVar w:name="NE.Ref{74C463C6-17DE-4710-845B-FF45F7AC7EBF}" w:val=" ADDIN NE.Ref.{74C463C6-17DE-4710-845B-FF45F7AC7EBF}&lt;Citation&gt;&lt;Group&gt;&lt;References&gt;&lt;Item&gt;&lt;ID&gt;1150&lt;/ID&gt;&lt;UID&gt;{DCA31317-88A3-4DEC-A5AB-8AD7C0A922FF}&lt;/UID&gt;&lt;Title&gt;Posttranslational Modifications in Ferroptosis&lt;/Title&gt;&lt;Template&gt;Journal Article&lt;/Template&gt;&lt;Star&gt;0&lt;/Star&gt;&lt;Tag&gt;0&lt;/Tag&gt;&lt;Author&gt;Wei, X; Yi, X; Zhu, X H; Jiang, D S&lt;/Author&gt;&lt;Year&gt;2020&lt;/Year&gt;&lt;Details&gt;&lt;_accession_num&gt;33294126&lt;/_accession_num&gt;&lt;_author_adr&gt;Division of Cardiothoracic and Vascular Surgery, Tongji Hospital, Tongji Medical  College, Huazhong University of Science and Technology, Wuhan 430030, China.; Key Laboratory of Organ Transplantation, Ministry of Education, Wuhan 430030, China.; NHC Key Laboratory of Organ Transplantation, Wuhan 430030, China.; Key Laboratory of Organ Transplantation, Chinese Academy of Medical Sciences, Wuhan 430030, China.; Department of Cardiology, Renmin Hospital of Wuhan University, Wuhan 430060, China.; Division of Cardiothoracic and Vascular Surgery, Tongji Hospital, Tongji Medical  College, Huazhong University of Science and Technology, Wuhan 430030, China.; Key Laboratory of Organ Transplantation, Ministry of Education, Wuhan 430030, China.; NHC Key Laboratory of Organ Transplantation, Wuhan 430030, China.; Key Laboratory of Organ Transplantation, Chinese Academy of Medical Sciences, Wuhan 430030, China.; Division of Cardiothoracic and Vascular Surgery, Tongji Hospital, Tongji Medical  College, Huazhong University of Science and Technology, Wuhan 430030, China.; Key Laboratory of Organ Transplantation, Ministry of Education, Wuhan 430030, China.; NHC Key Laboratory of Organ Transplantation, Wuhan 430030, China.; Key Laboratory of Organ Transplantation, Chinese Academy of Medical Sciences, Wuhan 430030, China.&lt;/_author_adr&gt;&lt;_collection_scope&gt;SCIE;EI&lt;/_collection_scope&gt;&lt;_created&gt;63801653&lt;/_created&gt;&lt;_date&gt;2020-01-20&lt;/_date&gt;&lt;_date_display&gt;2020&lt;/_date_display&gt;&lt;_db_updated&gt;PubMed&lt;/_db_updated&gt;&lt;_doi&gt;10.1155/2020/8832043&lt;/_doi&gt;&lt;_impact_factor&gt;   5.076&lt;/_impact_factor&gt;&lt;_isbn&gt;1942-0994 (Electronic); 1942-0994 (Linking)&lt;/_isbn&gt;&lt;_journal&gt;Oxid Med Cell Longev&lt;/_journal&gt;&lt;_language&gt;eng&lt;/_language&gt;&lt;_modified&gt;63801655&lt;/_modified&gt;&lt;_ori_publication&gt;Copyright (c) 2020 Xiang Wei et al.&lt;/_ori_publication&gt;&lt;_pages&gt;8832043&lt;/_pages&gt;&lt;_tertiary_title&gt;Oxidative medicine and cellular longevity&lt;/_tertiary_title&gt;&lt;_type_work&gt;Journal Article; Review&lt;/_type_work&gt;&lt;_url&gt;http://www.ncbi.nlm.nih.gov/entrez/query.fcgi?cmd=Retrieve&amp;amp;db=pubmed&amp;amp;dopt=Abstract&amp;amp;list_uids=33294126&amp;amp;query_hl=1&lt;/_url&gt;&lt;_volume&gt;2020&lt;/_volume&gt;&lt;/Details&gt;&lt;Extra&gt;&lt;DBUID&gt;{F96A950B-833F-4880-A151-76DA2D6A2879}&lt;/DBUID&gt;&lt;/Extra&gt;&lt;/Item&gt;&lt;/References&gt;&lt;/Group&gt;&lt;/Citation&gt;_x000a_"/>
    <w:docVar w:name="NE.Ref{751CF157-679A-4AD6-8DD1-559131EF2F54}" w:val=" ADDIN NE.Ref.{751CF157-679A-4AD6-8DD1-559131EF2F54}&lt;Citation&gt;&lt;Group&gt;&lt;References&gt;&lt;Item&gt;&lt;ID&gt;1387&lt;/ID&gt;&lt;UID&gt;{277F58A7-0C1F-4468-B2CD-DBD946722058}&lt;/UID&gt;&lt;Title&gt;Knockdown of lncRNA AK139328 alleviates myocardial ischaemia/reperfusion injury in diabetic mice via modulating miR-204-3p and inhibiting autophagy&lt;/Title&gt;&lt;Template&gt;Journal Article&lt;/Template&gt;&lt;Star&gt;0&lt;/Star&gt;&lt;Tag&gt;0&lt;/Tag&gt;&lt;Author&gt;Yu, S Y; Dong, B; Fang, Z F; Hu, X Q; Tang, L; Zhou, S H&lt;/Author&gt;&lt;Year&gt;2018&lt;/Year&gt;&lt;Details&gt;&lt;_accession_num&gt;30047214&lt;/_accession_num&gt;&lt;_author_adr&gt;Department of Cardiovascular Medicine, The Second Xiangya Hospital, Central South University, Changsha, Hunan, China.; Department of Cardiovascular Medicine, The Second Xiangya Hospital, Central South University, Changsha, Hunan, China.; Department of Cardiovascular Medicine, The Second Xiangya Hospital, Central South University, Changsha, Hunan, China.; Department of Cardiovascular Medicine, The Second Xiangya Hospital, Central South University, Changsha, Hunan, China.; Department of Cardiovascular Medicine, The Second Xiangya Hospital, Central South University, Changsha, Hunan, China.; Department of Cardiovascular Medicine, The Second Xiangya Hospital, Central South University, Changsha, Hunan, China.&lt;/_author_adr&gt;&lt;_collection_scope&gt;SCIE&lt;/_collection_scope&gt;&lt;_created&gt;63861989&lt;/_created&gt;&lt;_date&gt;2018-10-01&lt;/_date&gt;&lt;_date_display&gt;2018 Oct&lt;/_date_display&gt;&lt;_db_updated&gt;PubMed&lt;/_db_updated&gt;&lt;_doi&gt;10.1111/jcmm.13754&lt;/_doi&gt;&lt;_impact_factor&gt;   4.486&lt;/_impact_factor&gt;&lt;_isbn&gt;1582-4934 (Electronic); 1582-1838 (Linking)&lt;/_isbn&gt;&lt;_issue&gt;10&lt;/_issue&gt;&lt;_journal&gt;J Cell Mol Med&lt;/_journal&gt;&lt;_keywords&gt;*MiR-204-3p; *diabetes mellitus; *lncRNA AK139328; *myocardial ischaemia/reperfusion injury&lt;/_keywords&gt;&lt;_language&gt;eng&lt;/_language&gt;&lt;_modified&gt;63861989&lt;/_modified&gt;&lt;_ori_publication&gt;(c) 2018 The Authors. Journal of Cellular and Molecular Medicine published by_x000d__x000a_      John Wiley &amp;amp; Sons Ltd and Foundation for Cellular and Molecular Medicine.&lt;/_ori_publication&gt;&lt;_pages&gt;4886-4898&lt;/_pages&gt;&lt;_subject_headings&gt;Animals; Apoptosis/genetics; Autophagy/genetics; Cell Survival/genetics; Diabetes Mellitus, Experimental/genetics/pathology; Gene Knockdown Techniques; Gene Silencing; Humans; Mice; Mice, Inbred NOD; MicroRNAs/*genetics; Myocardial Infarction/*genetics/physiopathology; Myocardial Ischemia/*genetics/physiopathology; Myocardial Reperfusion Injury/*genetics/physiopathology; Myocardium/metabolism/pathology; Myocytes, Cardiac/metabolism/pathology; RNA, Long Noncoding/*genetics; Signal Transduction/genetics&lt;/_subject_headings&gt;&lt;_tertiary_title&gt;Journal of cellular and molecular medicine&lt;/_tertiary_title&gt;&lt;_type_work&gt;Journal Article; Research Support, Non-U.S. Gov&amp;apos;t&lt;/_type_work&gt;&lt;_url&gt;http://www.ncbi.nlm.nih.gov/entrez/query.fcgi?cmd=Retrieve&amp;amp;db=pubmed&amp;amp;dopt=Abstract&amp;amp;list_uids=30047214&amp;amp;query_hl=1&lt;/_url&gt;&lt;_volume&gt;22&lt;/_volume&gt;&lt;/Details&gt;&lt;Extra&gt;&lt;DBUID&gt;{F96A950B-833F-4880-A151-76DA2D6A2879}&lt;/DBUID&gt;&lt;/Extra&gt;&lt;/Item&gt;&lt;/References&gt;&lt;/Group&gt;&lt;/Citation&gt;_x000a_"/>
    <w:docVar w:name="NE.Ref{75EA6A0D-680C-4D52-8788-88AABB6E99A0}" w:val=" ADDIN NE.Ref.{75EA6A0D-680C-4D52-8788-88AABB6E99A0}&lt;Citation&gt;&lt;Group&gt;&lt;References&gt;&lt;Item&gt;&lt;ID&gt;1579&lt;/ID&gt;&lt;UID&gt;{020201EC-7292-497E-A600-22061FDE6D9F}&lt;/UID&gt;&lt;Title&gt;Activated invariant NKT cells regulate osteoclast development and function&lt;/Title&gt;&lt;Template&gt;Journal Article&lt;/Template&gt;&lt;Star&gt;0&lt;/Star&gt;&lt;Tag&gt;0&lt;/Tag&gt;&lt;Author&gt;Hu, M; Bassett, J H; Danks, L; Howell, P G; Xu, K; Spanoudakis, E; Kotsianidis, I; Boyde, A; Williams, G R; Horwood, N; Roberts, I A; Karadimitris, A&lt;/Author&gt;&lt;Year&gt;2011&lt;/Year&gt;&lt;Details&gt;&lt;_accession_num&gt;21278350&lt;/_accession_num&gt;&lt;_author_adr&gt;Center for Hematology, Hammersmith Hospital, Imperial College London, London W12  0NN, United Kingdom.&lt;/_author_adr&gt;&lt;_collection_scope&gt;SCI;SCIE&lt;/_collection_scope&gt;&lt;_created&gt;63922483&lt;/_created&gt;&lt;_date&gt;2011-03-01&lt;/_date&gt;&lt;_date_display&gt;2011 Mar 1&lt;/_date_display&gt;&lt;_db_updated&gt;PubMed&lt;/_db_updated&gt;&lt;_doi&gt;10.4049/jimmunol.1002353&lt;/_doi&gt;&lt;_impact_factor&gt;   5.426&lt;/_impact_factor&gt;&lt;_isbn&gt;1550-6606 (Electronic); 0022-1767 (Linking)&lt;/_isbn&gt;&lt;_issue&gt;5&lt;/_issue&gt;&lt;_journal&gt;J Immunol&lt;/_journal&gt;&lt;_language&gt;eng&lt;/_language&gt;&lt;_modified&gt;65101821&lt;/_modified&gt;&lt;_pages&gt;2910-7&lt;/_pages&gt;&lt;_social_category&gt;医学(2)&lt;/_social_category&gt;&lt;_subject_headings&gt;Animals; Cell Differentiation/*immunology; Cell Movement/immunology; Dendritic Cells/cytology/immunology/metabolism; Down-Regulation/immunology; Interferon-gamma/physiology; Lymphocyte Activation/*immunology; Macrophage Colony-Stimulating Factor/physiology; Macrophages/cytology/immunology/metabolism; Mice; Mice, Inbred BALB C; Mice, Inbred C57BL; Mice, Knockout; Myeloid Cells/cytology/immunology/metabolism; Natural Killer T-Cells/*cytology/*immunology/metabolism; Osteoclasts/cytology/*immunology/*metabolism; RANK Ligand/physiology; Stem Cells/cytology/immunology/metabolism; Tumor Necrosis Factor-alpha/physiology; Up-Regulation/immunology&lt;/_subject_headings&gt;&lt;_tertiary_title&gt;Journal of immunology (Baltimore, Md. : 1950)&lt;/_tertiary_title&gt;&lt;_type_work&gt;Journal Article; Research Support, Non-U.S. Gov&amp;apos;t&lt;/_type_work&gt;&lt;_url&gt;http://www.ncbi.nlm.nih.gov/entrez/query.fcgi?cmd=Retrieve&amp;amp;db=pubmed&amp;amp;dopt=Abstract&amp;amp;list_uids=21278350&amp;amp;query_hl=1&lt;/_url&gt;&lt;_volume&gt;186&lt;/_volume&gt;&lt;/Details&gt;&lt;Extra&gt;&lt;DBUID&gt;{F96A950B-833F-4880-A151-76DA2D6A2879}&lt;/DBUID&gt;&lt;/Extra&gt;&lt;/Item&gt;&lt;/References&gt;&lt;/Group&gt;&lt;Group&gt;&lt;References&gt;&lt;Item&gt;&lt;ID&gt;1580&lt;/ID&gt;&lt;UID&gt;{1DA9AD09-5179-4B22-BF9C-473B7861BF7D}&lt;/UID&gt;&lt;Title&gt;Immunoporosis: A New Role for Invariant Natural Killer T (NKT) Cells Through Overexpression of Nuclear Factor-kappaB Ligand (RANKL)&lt;/Title&gt;&lt;Template&gt;Journal Article&lt;/Template&gt;&lt;Star&gt;0&lt;/Star&gt;&lt;Tag&gt;0&lt;/Tag&gt;&lt;Author&gt;Tilkeridis, K; Kiziridis, G; Ververidis, A; Papoutselis, M; Kotsianidis, I; Kitsikidou, G; Tousiaki, N E; Drosos, G; Kapetanou, A; Rechova, K V; Kazakos, K; Spanoudakis, E&lt;/Author&gt;&lt;Year&gt;2019&lt;/Year&gt;&lt;Details&gt;&lt;_accession_num&gt;30903656&lt;/_accession_num&gt;&lt;_author_adr&gt;Department of Orthopaedics, Democritus University of Thrace, Medical School, Alexandroupolis, Greece.; Department of Orthopaedics, Democritus University of Thrace, Medical School, Alexandroupolis, Greece.; Department of Orthopaedics, Democritus University of Thrace, Medical School, Alexandroupolis, Greece.; Department of Haematology, Democritus University of Thrace, Medical School, Alexandroupolis, Greece.; Department of Haematology, Democritus University of Thrace, Medical School, Alexandroupolis, Greece.; Department of Orthopaedics, Democritus University of Thrace, Medical School, Alexandroupolis, Greece.; Department of Haematology, Democritus University of Thrace, Medical School, Alexandroupolis, Greece.; Department of Orthopaedics, Democritus University of Thrace, Medical School, Alexandroupolis, Greece.; Department of Orthopaedics, Democritus University of Thrace, Medical School, Alexandroupolis, Greece.; Department of Anaesthetics, Democritus University of Thrace, Medical School, Alexandroupolis, Greece.; Department of Orthopaedics, Democritus University of Thrace, Medical School, Alexandroupolis, Greece.; Department of Haematology, Democritus University of Thrace, Medical School, Alexandroupolis, Greece.&lt;/_author_adr&gt;&lt;_collection_scope&gt;SCIE&lt;/_collection_scope&gt;&lt;_created&gt;63922491&lt;/_created&gt;&lt;_date&gt;2019-03-23&lt;/_date&gt;&lt;_date_display&gt;2019 Mar 23&lt;/_date_display&gt;&lt;_db_updated&gt;PubMed&lt;/_db_updated&gt;&lt;_doi&gt;10.12659/MSM.912119&lt;/_doi&gt;&lt;_impact_factor&gt;   3.386&lt;/_impact_factor&gt;&lt;_isbn&gt;1643-3750 (Electronic); 1234-1010 (Linking)&lt;/_isbn&gt;&lt;_journal&gt;Med Sci Monit&lt;/_journal&gt;&lt;_language&gt;eng&lt;/_language&gt;&lt;_modified&gt;65101829&lt;/_modified&gt;&lt;_pages&gt;2151-2158&lt;/_pages&gt;&lt;_social_category&gt;医学(4)&lt;/_social_category&gt;&lt;_subject_headings&gt;Adult; Aged; Aged, 80 and over; Cytokines/metabolism; Female; Flow Cytometry; Glycolipids/metabolism; Humans; Lymphocyte Activation; Middle Aged; NF-kappa B/metabolism; Natural Killer T-Cells/*metabolism; Osteoporosis/*immunology; RANK Ligand/genetics/*metabolism&lt;/_subject_headings&gt;&lt;_tertiary_title&gt;Medical science monitor : international medical journal of experimental and_x000d__x000a_      clinical research&lt;/_tertiary_title&gt;&lt;_type_work&gt;Journal Article&lt;/_type_work&gt;&lt;_url&gt;http://www.ncbi.nlm.nih.gov/entrez/query.fcgi?cmd=Retrieve&amp;amp;db=pubmed&amp;amp;dopt=Abstract&amp;amp;list_uids=30903656&amp;amp;query_hl=1&lt;/_url&gt;&lt;_volume&gt;25&lt;/_volume&gt;&lt;/Details&gt;&lt;Extra&gt;&lt;DBUID&gt;{F96A950B-833F-4880-A151-76DA2D6A2879}&lt;/DBUID&gt;&lt;/Extra&gt;&lt;/Item&gt;&lt;/References&gt;&lt;/Group&gt;&lt;/Citation&gt;_x000a_"/>
    <w:docVar w:name="NE.Ref{760DA7AD-744A-4349-B06E-1708802693E4}" w:val=" ADDIN NE.Ref.{760DA7AD-744A-4349-B06E-1708802693E4}&lt;Citation&gt;&lt;Group&gt;&lt;References&gt;&lt;Item&gt;&lt;ID&gt;1121&lt;/ID&gt;&lt;UID&gt;{14F718EE-23A7-4451-8DBA-F05E5F5E20B6}&lt;/UID&gt;&lt;Title&gt;Neuronal Death After Hemorrhagic Stroke In Vitro and In Vivo Shares Features of Ferroptosis and Necroptosis&lt;/Title&gt;&lt;Template&gt;Journal Article&lt;/Template&gt;&lt;Star&gt;0&lt;/Star&gt;&lt;Tag&gt;0&lt;/Tag&gt;&lt;Author&gt;Zille, M; Karuppagounder, S S; Chen, Y; Gough, P J; Bertin, J; Finger, J; Milner, T A; Jonas, E A; Ratan, R R&lt;/Author&gt;&lt;Year&gt;2017&lt;/Year&gt;&lt;Details&gt;&lt;_accession_num&gt;28250197&lt;/_accession_num&gt;&lt;_author_adr&gt;From the Burke Medical Research Institute, White Plains, New York (M.Z., S.S.K.,  Y.C., R.R.R.); Feil Family Brain and Mind Research Institute, Weill Cornell Medicine, New York (M.Z., S.S.K., Y.C., T.A.M., R.R.R.); Host Defense Discovery Performance Unit, Infectious Diseases Therapy Area Unit (P.J.G.) and Pattern Recognition Receptor Discovery Performance Unit, Immuno-Inflammation Therapeutic  Area (J.B., J.F.), GlaxoSmithKline, Collegeville, PA; Laboratory of Neuroendocrinology, The Rockefeller University, New York (T.A.M.); and Department of Internal Medicine, Section of Endocrinology, Yale University, New Haven, CT (E.A.J.).; From the Burke Medical Research Institute, White Plains, New York (M.Z., S.S.K.,  Y.C., R.R.R.); Feil Family Brain and Mind Research Institute, Weill Cornell Medicine, New York (M.Z., S.S.K., Y.C., T.A.M., R.R.R.); Host Defense Discovery Performance Unit, Infectious Diseases Therapy Area Unit (P.J.G.) and Pattern Recognition Receptor Discovery Performance Unit, Immuno-Inflammation Therapeutic  Area (J.B., J.F.), GlaxoSmithKline, Collegeville, PA; Laboratory of Neuroendocrinology, The Rockefeller University, New York (T.A.M.); and Department of Internal Medicine, Section of Endocrinology, Yale University, New Haven, CT (E.A.J.).; From the Burke Medical Research Institute, White Plains, New York (M.Z., S.S.K.,  Y.C., R.R.R.); Feil Family Brain and Mind Research Institute, Weill Cornell Medicine, New York (M.Z., S.S.K., Y.C., T.A.M., R.R.R.); Host Defense Discovery Performance Unit, Infectious Diseases Therapy Area Unit (P.J.G.) and Pattern Recognition Receptor Discovery Performance Unit, Immuno-Inflammation Therapeutic  Area (J.B., J.F.), GlaxoSmithKline, Collegeville, PA; Laboratory of Neuroendocrinology, The Rockefeller University, New York (T.A.M.); and Department of Internal Medicine, Section of Endocrinology, Yale University, New Haven, CT (E.A.J.).; From the Burke Medical Research Institute, White Plains, New York (M.Z., S.S.K.,  Y.C., R.R.R.); Feil Family Brain and Mind Research Institute, Weill Cornell Medicine, New York (M.Z., S.S.K., Y.C., T.A.M., R.R.R.); Host Defense Discovery Performance Unit, Infectious Diseases Therapy Area Unit (P.J.G.) and Pattern Recognition Receptor Discovery Performance Unit, Immuno-Inflammation Therapeutic  Area (J.B., J.F.), GlaxoSmithKline, Collegeville, PA; Laboratory of Neuroendocrinology, The Rockefeller University, New York (T.A.M.); and Department of Internal Medicine, Section of Endocrinology, Yale University, New Haven, CT (E.A.J.).; From the Burke Medical Research Institute, White Plains, New York (M.Z., S.S.K.,  Y.C., R.R.R.); Feil Family Brain and Mind Research Institute, Weill Cornell Medicine, New York (M.Z., S.S.K., Y.C., T.A.M., R.R.R.); Host Defense Discovery Performance Unit, Infectious Diseases Therapy Area Unit (P.J.G.) and Pattern Recognition Receptor Discovery Performance Unit, Immuno-Inflammation Therapeutic  Area (J.B., J.F.), GlaxoSmithKline, Collegeville, PA; Laboratory of Neuroendocrinology, The Rockefeller University, New York (T.A.M.); and Department of Internal Medicine, Section of Endocrinology, Yale University, New Haven, CT (E.A.J.).; From the Burke Medical Research Institute, White Plains, New York (M.Z., S.S.K.,  Y.C., R.R.R.); Feil Family Brain and Mind Research Institute, Weill Cornell Medicine, New York (M.Z., S.S.K., Y.C., T.A.M., R.R.R.); Host Defense Discovery Performance Unit, Infectious Diseases Therapy Area Unit (P.J.G.) and Pattern Recognition Receptor Discovery Performance Unit, Immuno-Inflammation Therapeutic  Area (J.B., J.F.), GlaxoSmithKline, Collegeville, PA; Laboratory of Neuroendocrinology, The Rockefeller University, New York (T.A.M.); and Department of Internal Medicine, Section of Endocrinology, Yale University, New Haven, CT (E.A.J.).; From the Burke Medical Research Institute, White Plains, New York (M.Z., S.S.K.,  Y.C., R.R.R.); Feil Family Brain and Mind Research Institute, Weill Cornell Medicine, New York (M.Z., S.S.K., Y.C., T.A.M., R.R.R.); Host Defense Discovery Performance Unit, Infectious Diseases Therapy Area Unit (P.J.G.) and Pattern Recognition Receptor Discovery Performance Unit, Immuno-Inflammation Therapeutic  Area (J.B., J.F.), GlaxoSmithKline, Collegeville, PA; Laboratory of Neuroendocrinology, The Rockefeller University, New York (T.A.M.); and Department of Internal Medicine, Section of Endocrinology, Yale University, New Haven, CT (E.A.J.).; From the Burke Medical Research Institute, White Plains, New York (M.Z., S.S.K.,  Y.C., R.R.R.); Feil Family Brain and Mind Research Institute, Weill Cornell Medicine, New York (M.Z., S.S.K., Y.C., T.A.M., R.R.R.); Host Defense Discovery Performance Unit, Infectious Diseases Therapy Area Unit (P.J.G.) and Pattern Recognition Receptor Discovery Performance Unit, Immuno-Inflammation Therapeutic  Area (J.B., J.F.), GlaxoSmithKline, Collegeville, PA; Laboratory of Neuroendocrinology, The Rockefeller University, New York (T.A.M.); and Department of Internal Medicine, Section of Endocrinology, Yale University, New Haven, CT (E.A.J.).; From the Burke Medical Research Institute, White Plains, New York (M.Z., S.S.K.,  Y.C., R.R.R.); Feil Family Brain and Mind Research Institute, Weill Cornell Medicine, New York (M.Z., S.S.K., Y.C., T.A.M., R.R.R.); Host Defense Discovery Performance Unit, Infectious Diseases Therapy Area Unit (P.J.G.) and Pattern Recognition Receptor Discovery Performance Unit, Immuno-Inflammation Therapeutic  Area (J.B., J.F.), GlaxoSmithKline, Collegeville, PA; Laboratory of Neuroendocrinology, The Rockefeller University, New York (T.A.M.); and Department of Internal Medicine, Section of Endocrinology, Yale University, New Haven, CT (E.A.J.). rrr2001@med.cornell.edu.&lt;/_author_adr&gt;&lt;_collection_scope&gt;SCI;SCIE&lt;/_collection_scope&gt;&lt;_created&gt;63797276&lt;/_created&gt;&lt;_date&gt;2017-04-01&lt;/_date&gt;&lt;_date_display&gt;2017 Apr&lt;/_date_display&gt;&lt;_db_updated&gt;PubMed&lt;/_db_updated&gt;&lt;_doi&gt;10.1161/STROKEAHA.116.015609&lt;/_doi&gt;&lt;_impact_factor&gt;   7.190&lt;/_impact_factor&gt;&lt;_isbn&gt;1524-4628 (Electronic); 0039-2499 (Linking)&lt;/_isbn&gt;&lt;_issue&gt;4&lt;/_issue&gt;&lt;_journal&gt;Stroke&lt;/_journal&gt;&lt;_keywords&gt;*apoptosis; *cell death; *ferroptosis; *intracerebral hemorrhage; *necrosis&lt;/_keywords&gt;&lt;_language&gt;eng&lt;/_language&gt;&lt;_modified&gt;63797276&lt;/_modified&gt;&lt;_ori_publication&gt;(c) 2017 American Heart Association, Inc.&lt;/_ori_publication&gt;&lt;_pages&gt;1033-1043&lt;/_pages&gt;&lt;_subject_headings&gt;Animals; *Apoptosis; Cells, Cultured; Cerebral Hemorrhage/*metabolism; Disease Models, Animal; Hemin/*metabolism; Hemoglobins/*metabolism; Male; Mice; Mice, Inbred C57BL; Necrosis/*metabolism; Neurons/*metabolism&lt;/_subject_headings&gt;&lt;_tertiary_title&gt;Stroke&lt;/_tertiary_title&gt;&lt;_type_work&gt;Journal Article; Research Support, N.I.H., Extramural; Research Support, Non-U.S. Gov&amp;apos;t&lt;/_type_work&gt;&lt;_url&gt;http://www.ncbi.nlm.nih.gov/entrez/query.fcgi?cmd=Retrieve&amp;amp;db=pubmed&amp;amp;dopt=Abstract&amp;amp;list_uids=28250197&amp;amp;query_hl=1&lt;/_url&gt;&lt;_volume&gt;48&lt;/_volume&gt;&lt;/Details&gt;&lt;Extra&gt;&lt;DBUID&gt;{F96A950B-833F-4880-A151-76DA2D6A2879}&lt;/DBUID&gt;&lt;/Extra&gt;&lt;/Item&gt;&lt;/References&gt;&lt;/Group&gt;&lt;Group&gt;&lt;References&gt;&lt;Item&gt;&lt;ID&gt;1122&lt;/ID&gt;&lt;UID&gt;{2F9507F9-170B-4355-82DF-109EF825A049}&lt;/UID&gt;&lt;Title&gt;Inhibition of neuronal ferroptosis protects hemorrhagic brain&lt;/Title&gt;&lt;Template&gt;Journal Article&lt;/Template&gt;&lt;Star&gt;0&lt;/Star&gt;&lt;Tag&gt;0&lt;/Tag&gt;&lt;Author&gt;Li, Q; Han, X; Lan, X; Gao, Y; Wan, J; Durham, F; Cheng, T; Yang, J; Wang, Z; Jiang, C; Ying, M; Koehler, R C; Stockwell, B R; Wang, J&lt;/Author&gt;&lt;Year&gt;2017&lt;/Year&gt;&lt;Details&gt;&lt;_accession_num&gt;28405617&lt;/_accession_num&gt;&lt;_author_adr&gt;Department of Anesthesiology and Critical Care Medicine.; Department of Anesthesiology and Critical Care Medicine.; Department of Anesthesiology and Critical Care Medicine.; Department of Anesthesiology and Critical Care Medicine.; Department of Anesthesiology and Critical Care Medicine.; Department of Anesthesiology and Critical Care Medicine.; Department of Anesthesiology and Critical Care Medicine.; Department of Anesthesiology and Critical Care Medicine.; Department of Anesthesiology and Critical Care Medicine.; Department of Anesthesiology and Critical Care Medicine.; Department of Neurology, Johns Hopkins University, School of Medicine, Baltimore, Maryland, USA.; Hugo W. Moser Research Institute at Kennedy Krieger, Baltimore, Maryland, USA.; Department of Anesthesiology and Critical Care Medicine.; Department of Biological Sciences and Department of Chemistry, Columbia University, New York, New York, USA.; Department of Anesthesiology and Critical Care Medicine.&lt;/_author_adr&gt;&lt;_created&gt;63797277&lt;/_created&gt;&lt;_date&gt;2017-04-06&lt;/_date&gt;&lt;_date_display&gt;2017 Apr 6&lt;/_date_display&gt;&lt;_db_updated&gt;PubMed&lt;/_db_updated&gt;&lt;_doi&gt;10.1172/jci.insight.90777&lt;/_doi&gt;&lt;_impact_factor&gt;   6.205&lt;/_impact_factor&gt;&lt;_isbn&gt;2379-3708 (Electronic); 2379-3708 (Linking)&lt;/_isbn&gt;&lt;_issue&gt;7&lt;/_issue&gt;&lt;_journal&gt;JCI Insight&lt;/_journal&gt;&lt;_language&gt;eng&lt;/_language&gt;&lt;_modified&gt;63797277&lt;/_modified&gt;&lt;_pages&gt;e90777&lt;/_pages&gt;&lt;_subject_headings&gt;Animals; Apoptosis/*drug effects; Biomarkers/metabolism; Brain/*metabolism; Cells, Cultured; Cerebral Hemorrhage/*prevention &amp;amp; control; Cyclohexylamines/*pharmacology; Cyclooxygenase 2/metabolism; Hippocampus; Humans; In Vitro Techniques; Iron/metabolism; Male; Mice; Mice, Inbred C57BL; Neurons/cytology/*drug effects; Neuroprotective Agents/*pharmacology; Phenylenediamines/*pharmacology; Reactive Oxygen Species/metabolism&lt;/_subject_headings&gt;&lt;_tertiary_title&gt;JCI insight&lt;/_tertiary_title&gt;&lt;_type_work&gt;Journal Article; Research Support, N.I.H., Extramural; Research Support, Non-U.S. Gov&amp;apos;t&lt;/_type_work&gt;&lt;_url&gt;http://www.ncbi.nlm.nih.gov/entrez/query.fcgi?cmd=Retrieve&amp;amp;db=pubmed&amp;amp;dopt=Abstract&amp;amp;list_uids=28405617&amp;amp;query_hl=1&lt;/_url&gt;&lt;_volume&gt;2&lt;/_volume&gt;&lt;/Details&gt;&lt;Extra&gt;&lt;DBUID&gt;{F96A950B-833F-4880-A151-76DA2D6A2879}&lt;/DBUID&gt;&lt;/Extra&gt;&lt;/Item&gt;&lt;/References&gt;&lt;/Group&gt;&lt;/Citation&gt;_x000a_"/>
    <w:docVar w:name="NE.Ref{7B2B8141-367A-44A3-9A51-BD1E53C8A288}" w:val=" ADDIN NE.Ref.{7B2B8141-367A-44A3-9A51-BD1E53C8A288}&lt;Citation&gt;&lt;Group&gt;&lt;References&gt;&lt;Item&gt;&lt;ID&gt;1224&lt;/ID&gt;&lt;UID&gt;{159F1B82-2C09-4303-BDD9-69CEE1066F48}&lt;/UID&gt;&lt;Title&gt;SNHG5 enhances Paclitaxel sensitivity of ovarian cancer cells through sponging miR-23a&lt;/Title&gt;&lt;Template&gt;Journal Article&lt;/Template&gt;&lt;Star&gt;0&lt;/Star&gt;&lt;Tag&gt;0&lt;/Tag&gt;&lt;Author&gt;Lin, H; Shen, L; Lin, Q; Dong, C; Maswela, B; Illahi, G S; Wu, X&lt;/Author&gt;&lt;Year&gt;2020&lt;/Year&gt;&lt;Details&gt;&lt;_accession_num&gt;31884343&lt;/_accession_num&gt;&lt;_author_adr&gt;Department of Obstetrics and Gynecology, The First Affiliated Hospital of Wenzhou Medical University, Wenzhou, Zhejiang, China.; Department of Obstetrics and Gynecology, The First Affiliated Hospital of Wenzhou Medical University, Wenzhou, Zhejiang, China.; Department of Obstetrics and Gynecology, The First Affiliated Hospital of Wenzhou Medical University, Wenzhou, Zhejiang, China.; Department of Obstetrics and Gynecology, The First Affiliated Hospital of Wenzhou Medical University, Wenzhou, Zhejiang, China.; Department of Obstetrics and Gynecology, The First Affiliated Hospital of Wenzhou Medical University, Wenzhou, Zhejiang, China.; Department of Obstetrics and Gynecology, The First Affiliated Hospital of Wenzhou Medical University, Wenzhou, Zhejiang, China.; Department of Obstetrics and Gynecology, The First Affiliated Hospital of Wenzhou Medical University, Wenzhou, Zhejiang, China; Department of Obstetrics and Gynecology, Shenzhen University General Hospital, Guangdong, China; Clinical Medical Academy, Shenzhen University, Guangdong, China. Electronic address: wuxqwzmu08@126.com.&lt;/_author_adr&gt;&lt;_collection_scope&gt;SCI;SCIE&lt;/_collection_scope&gt;&lt;_created&gt;63828969&lt;/_created&gt;&lt;_date&gt;2020-03-01&lt;/_date&gt;&lt;_date_display&gt;2020 Mar&lt;/_date_display&gt;&lt;_db_updated&gt;PubMed&lt;/_db_updated&gt;&lt;_doi&gt;10.1016/j.biopha.2019.109711&lt;/_doi&gt;&lt;_impact_factor&gt;   4.545&lt;/_impact_factor&gt;&lt;_isbn&gt;1950-6007 (Electronic); 0753-3322 (Linking)&lt;/_isbn&gt;&lt;_journal&gt;Biomed Pharmacother&lt;/_journal&gt;&lt;_keywords&gt;Chemoresistance; Ovarian cancer; Paclitaxel; Small nucleolar RNA host gene 5; miR-23a&lt;/_keywords&gt;&lt;_language&gt;eng&lt;/_language&gt;&lt;_modified&gt;63828970&lt;/_modified&gt;&lt;_ori_publication&gt;Copyright (c) 2019 The Authors. Published by Elsevier Masson SAS.. All rights_x000d__x000a_      reserved.&lt;/_ori_publication&gt;&lt;_pages&gt;109711&lt;/_pages&gt;&lt;_subject_headings&gt;Animals; Antineoplastic Agents, Phytogenic/pharmacology; Cell Line, Tumor; Down-Regulation; Drug Resistance, Neoplasm; Female; Gene Expression Regulation, Neoplastic/drug effects; Humans; Mice; Mice, Nude; MicroRNAs/genetics/*metabolism; Middle Aged; Neoplasms, Experimental/drug therapy; Ovarian Neoplasms/*metabolism; Paclitaxel/*pharmacology; RNA, Long Noncoding/genetics/*metabolism&lt;/_subject_headings&gt;&lt;_tertiary_title&gt;Biomedicine &amp;amp; pharmacotherapy = Biomedecine &amp;amp; pharmacotherapie&lt;/_tertiary_title&gt;&lt;_type_work&gt;Journal Article&lt;/_type_work&gt;&lt;_url&gt;http://www.ncbi.nlm.nih.gov/entrez/query.fcgi?cmd=Retrieve&amp;amp;db=pubmed&amp;amp;dopt=Abstract&amp;amp;list_uids=31884343&amp;amp;query_hl=1&lt;/_url&gt;&lt;_volume&gt;123&lt;/_volume&gt;&lt;/Details&gt;&lt;Extra&gt;&lt;DBUID&gt;{F96A950B-833F-4880-A151-76DA2D6A2879}&lt;/DBUID&gt;&lt;/Extra&gt;&lt;/Item&gt;&lt;/References&gt;&lt;/Group&gt;&lt;/Citation&gt;_x000a_"/>
    <w:docVar w:name="NE.Ref{7C0AD41C-C70A-4E24-9ED9-40C16B9C1126}" w:val=" ADDIN NE.Ref.{7C0AD41C-C70A-4E24-9ED9-40C16B9C1126}&lt;Citation&gt;&lt;Group&gt;&lt;References&gt;&lt;Item&gt;&lt;ID&gt;1225&lt;/ID&gt;&lt;UID&gt;{EB41169F-AC89-42F0-8E03-3EC9C278659A}&lt;/UID&gt;&lt;Title&gt;SNHG5 Promotes Breast Cancer Proliferation by Sponging the miR-154-5p/PCNA Axis&lt;/Title&gt;&lt;Template&gt;Journal Article&lt;/Template&gt;&lt;Star&gt;0&lt;/Star&gt;&lt;Tag&gt;0&lt;/Tag&gt;&lt;Author&gt;Chi, J R; Yu, Z H; Liu, B W; Zhang, D; Ge, J; Yu, Y; Cao, X C&lt;/Author&gt;&lt;Year&gt;2019&lt;/Year&gt;&lt;Details&gt;&lt;_accession_num&gt;31255976&lt;/_accession_num&gt;&lt;_author_adr&gt;The First Department of Breast Cancer, Tianjin Medical University Cancer Institute and Hospital, National Clinical Research Center for Cancer, Tianjin 300060, China; Key Laboratory of Cancer Prevention and Therapy, Tianjin 300060, China; Tianjin&amp;apos;s Clinical Research Center for Cancer, Tianjin 300060, China; Key  Laboratory of Breast Cancer Prevention and Therapy, Tianjin Medical University, Ministry of Education, Tianjin 300060, China.; The First Department of Breast Cancer, Tianjin Medical University Cancer Institute and Hospital, National Clinical Research Center for Cancer, Tianjin 300060, China; Key Laboratory of Cancer Prevention and Therapy, Tianjin 300060, China; Tianjin&amp;apos;s Clinical Research Center for Cancer, Tianjin 300060, China; Key  Laboratory of Breast Cancer Prevention and Therapy, Tianjin Medical University, Ministry of Education, Tianjin 300060, China.; The First Department of Breast Cancer, Tianjin Medical University Cancer Institute and Hospital, National Clinical Research Center for Cancer, Tianjin 300060, China; Key Laboratory of Cancer Prevention and Therapy, Tianjin 300060, China; Tianjin&amp;apos;s Clinical Research Center for Cancer, Tianjin 300060, China; Key  Laboratory of Breast Cancer Prevention and Therapy, Tianjin Medical University, Ministry of Education, Tianjin 300060, China.; The First Department of Breast Cancer, Tianjin Medical University Cancer Institute and Hospital, National Clinical Research Center for Cancer, Tianjin 300060, China; Key Laboratory of Cancer Prevention and Therapy, Tianjin 300060, China; Tianjin&amp;apos;s Clinical Research Center for Cancer, Tianjin 300060, China; Key  Laboratory of Breast Cancer Prevention and Therapy, Tianjin Medical University, Ministry of Education, Tianjin 300060, China.; The First Department of Breast Cancer, Tianjin Medical University Cancer Institute and Hospital, National Clinical Research Center for Cancer, Tianjin 300060, China; Key Laboratory of Cancer Prevention and Therapy, Tianjin 300060, China; Tianjin&amp;apos;s Clinical Research Center for Cancer, Tianjin 300060, China; Key  Laboratory of Breast Cancer Prevention and Therapy, Tianjin Medical University, Ministry of Education, Tianjin 300060, China.; The First Department of Breast Cancer, Tianjin Medical University Cancer Institute and Hospital, National Clinical Research Center for Cancer, Tianjin 300060, China; Key Laboratory of Cancer Prevention and Therapy, Tianjin 300060, China; Tianjin&amp;apos;s Clinical Research Center for Cancer, Tianjin 300060, China; Key  Laboratory of Breast Cancer Prevention and Therapy, Tianjin Medical University, Ministry of Education, Tianjin 300060, China. Electronic address: yuyue@tmu.edu.cn.; The First Department of Breast Cancer, Tianjin Medical University Cancer Institute and Hospital, National Clinical Research Center for Cancer, Tianjin 300060, China; Key Laboratory of Cancer Prevention and Therapy, Tianjin 300060, China; Tianjin&amp;apos;s Clinical Research Center for Cancer, Tianjin 300060, China; Key  Laboratory of Breast Cancer Prevention and Therapy, Tianjin Medical University, Ministry of Education, Tianjin 300060, China. Electronic address: caoxuchen@tmu.edu.cn.&lt;/_author_adr&gt;&lt;_created&gt;63828970&lt;/_created&gt;&lt;_date&gt;2019-09-06&lt;/_date&gt;&lt;_date_display&gt;2019 Sep 6&lt;/_date_display&gt;&lt;_db_updated&gt;PubMed&lt;/_db_updated&gt;&lt;_doi&gt;10.1016/j.omtn.2019.05.013&lt;/_doi&gt;&lt;_impact_factor&gt;   7.032&lt;/_impact_factor&gt;&lt;_isbn&gt;2162-2531 (Print); 2162-2531 (Linking)&lt;/_isbn&gt;&lt;_journal&gt;Mol Ther Nucleic Acids&lt;/_journal&gt;&lt;_keywords&gt;PCNA; SNHG5; breast cancer; cell cycle; miR-154-5p; proliferation&lt;/_keywords&gt;&lt;_language&gt;eng&lt;/_language&gt;&lt;_modified&gt;63828971&lt;/_modified&gt;&lt;_ori_publication&gt;Copyright (c) 2019 The Author(s). Published by Elsevier Inc. All rights reserved.&lt;/_ori_publication&gt;&lt;_pages&gt;138-149&lt;/_pages&gt;&lt;_tertiary_title&gt;Molecular therapy. Nucleic acids&lt;/_tertiary_title&gt;&lt;_type_work&gt;Journal Article&lt;/_type_work&gt;&lt;_url&gt;http://www.ncbi.nlm.nih.gov/entrez/query.fcgi?cmd=Retrieve&amp;amp;db=pubmed&amp;amp;dopt=Abstract&amp;amp;list_uids=31255976&amp;amp;query_hl=1&lt;/_url&gt;&lt;_volume&gt;17&lt;/_volume&gt;&lt;/Details&gt;&lt;Extra&gt;&lt;DBUID&gt;{F96A950B-833F-4880-A151-76DA2D6A2879}&lt;/DBUID&gt;&lt;/Extra&gt;&lt;/Item&gt;&lt;/References&gt;&lt;/Group&gt;&lt;/Citation&gt;_x000a_"/>
    <w:docVar w:name="NE.Ref{7DECD840-828B-4D5A-B5D6-A3CD6AF4AE21}" w:val=" ADDIN NE.Ref.{7DECD840-828B-4D5A-B5D6-A3CD6AF4AE21}&lt;Citation&gt;&lt;Group&gt;&lt;References&gt;&lt;Item&gt;&lt;ID&gt;1207&lt;/ID&gt;&lt;UID&gt;{4572DB83-12B3-4191-96C8-CA3BD7714F57}&lt;/UID&gt;&lt;Title&gt;Ulcerative colitis&lt;/Title&gt;&lt;Template&gt;Journal Article&lt;/Template&gt;&lt;Star&gt;0&lt;/Star&gt;&lt;Tag&gt;0&lt;/Tag&gt;&lt;Author&gt;Ungaro, R; Mehandru, S; Allen, P B; Peyrin-Biroulet, L; Colombel, J F&lt;/Author&gt;&lt;Year&gt;2017&lt;/Year&gt;&lt;Details&gt;&lt;_accession_num&gt;27914657&lt;/_accession_num&gt;&lt;_author_adr&gt;Division of Gastroenterology, Icahn School of Medicine at Mount Sinai, New York,  NY, USA.; Division of Gastroenterology, Icahn School of Medicine at Mount Sinai, New York,  NY, USA; Immunology Institute, Icahn School of Medicine at Mount Sinai, New York, NY, USA.; Division of Gastroenterology, Ulster Hospital, Belfast, Northern Ireland, UK.; Department of Gastroenterology, University Hospital of Nancy-Brabois, Vandoeuvre-les-Nancy, France.; Division of Gastroenterology, Icahn School of Medicine at Mount Sinai, New York,  NY, USA. Electronic address: jean-frederic.colombel@mssm.edu.&lt;/_author_adr&gt;&lt;_collection_scope&gt;SCI;SCIE&lt;/_collection_scope&gt;&lt;_created&gt;63828615&lt;/_created&gt;&lt;_date&gt;2017-04-29&lt;/_date&gt;&lt;_date_display&gt;2017 Apr 29&lt;/_date_display&gt;&lt;_db_updated&gt;PubMed&lt;/_db_updated&gt;&lt;_doi&gt;10.1016/S0140-6736(16)32126-2&lt;/_doi&gt;&lt;_impact_factor&gt;  60.392&lt;/_impact_factor&gt;&lt;_isbn&gt;1474-547X (Electronic); 0140-6736 (Linking)&lt;/_isbn&gt;&lt;_issue&gt;10080&lt;/_issue&gt;&lt;_journal&gt;Lancet&lt;/_journal&gt;&lt;_language&gt;eng&lt;/_language&gt;&lt;_modified&gt;63828616&lt;/_modified&gt;&lt;_ori_publication&gt;Copyright (c) 2017 Elsevier Ltd. All rights reserved.&lt;/_ori_publication&gt;&lt;_pages&gt;1756-1770&lt;/_pages&gt;&lt;_subject_headings&gt;Colectomy/methods; Colitis, Ulcerative/*diagnosis/etiology/*therapy; Colonoscopy; Diagnosis, Differential; Glucocorticoids/therapeutic use; Humans; Immunosuppressive Agents/therapeutic use; Mesalamine/therapeutic use; Prognosis; Remission Induction/methods&lt;/_subject_headings&gt;&lt;_tertiary_title&gt;Lancet (London, England)&lt;/_tertiary_title&gt;&lt;_type_work&gt;Journal Article; Research Support, Non-U.S. Gov&amp;apos;t; Review&lt;/_type_work&gt;&lt;_url&gt;http://www.ncbi.nlm.nih.gov/entrez/query.fcgi?cmd=Retrieve&amp;amp;db=pubmed&amp;amp;dopt=Abstract&amp;amp;list_uids=27914657&amp;amp;query_hl=1&lt;/_url&gt;&lt;_volume&gt;389&lt;/_volume&gt;&lt;/Details&gt;&lt;Extra&gt;&lt;DBUID&gt;{F96A950B-833F-4880-A151-76DA2D6A2879}&lt;/DBUID&gt;&lt;/Extra&gt;&lt;/Item&gt;&lt;/References&gt;&lt;/Group&gt;&lt;/Citation&gt;_x000a_"/>
    <w:docVar w:name="NE.Ref{7E44A80E-05FB-4C29-9E9F-E2E903EBF6D7}" w:val=" ADDIN NE.Ref.{7E44A80E-05FB-4C29-9E9F-E2E903EBF6D7}&lt;Citation&gt;&lt;Group&gt;&lt;References&gt;&lt;Item&gt;&lt;ID&gt;1213&lt;/ID&gt;&lt;UID&gt;{EECB351E-3AD7-41C7-9DAD-4E967F42FF57}&lt;/UID&gt;&lt;Title&gt;Anti TNF-alpha therapy for ulcerative colitis: current status and prospects for the future&lt;/Title&gt;&lt;Template&gt;Journal Article&lt;/Template&gt;&lt;Star&gt;0&lt;/Star&gt;&lt;Tag&gt;0&lt;/Tag&gt;&lt;Author&gt;Pugliese, D; Felice, C; Papa, A; Gasbarrini, A; Rapaccini, G L; Guidi, L; Armuzzi, A&lt;/Author&gt;&lt;Year&gt;2017&lt;/Year&gt;&lt;Details&gt;&lt;_accession_num&gt;27687496&lt;/_accession_num&gt;&lt;_author_adr&gt;a IBD Unit, Internal Medicine and Gastroenterology, Complesso Integrato Columbus  , Gemelli Hospital Catholic University Foundation , Rome , Italy.; a IBD Unit, Internal Medicine and Gastroenterology, Complesso Integrato Columbus  , Gemelli Hospital Catholic University Foundation , Rome , Italy.; a IBD Unit, Internal Medicine and Gastroenterology, Complesso Integrato Columbus  , Gemelli Hospital Catholic University Foundation , Rome , Italy.; a IBD Unit, Internal Medicine and Gastroenterology, Complesso Integrato Columbus  , Gemelli Hospital Catholic University Foundation , Rome , Italy.; a IBD Unit, Internal Medicine and Gastroenterology, Complesso Integrato Columbus  , Gemelli Hospital Catholic University Foundation , Rome , Italy.; a IBD Unit, Internal Medicine and Gastroenterology, Complesso Integrato Columbus  , Gemelli Hospital Catholic University Foundation , Rome , Italy.; a IBD Unit, Internal Medicine and Gastroenterology, Complesso Integrato Columbus  , Gemelli Hospital Catholic University Foundation , Rome , Italy.&lt;/_author_adr&gt;&lt;_date_display&gt;2017 Mar&lt;/_date_display&gt;&lt;_date&gt;2017-03-01&lt;/_date&gt;&lt;_doi&gt;10.1080/1744666X.2017.1243468&lt;/_doi&gt;&lt;_isbn&gt;1744-8409 (Electronic); 1744-666X (Linking)&lt;/_isbn&gt;&lt;_issue&gt;3&lt;/_issue&gt;&lt;_journal&gt;Expert Rev Clin Immunol&lt;/_journal&gt;&lt;_keywords&gt;*Ulcerative colitis; *anti TNF-alpha; *biosimilar; *mucosal healing; *remission; *vedolizumab&lt;/_keywords&gt;&lt;_language&gt;eng&lt;/_language&gt;&lt;_pages&gt;223-233&lt;/_pages&gt;&lt;_subject_headings&gt;Animals; Antibodies, Monoclonal/*therapeutic use; Clinical Trials as Topic; Colitis, Ulcerative/immunology/*therapy; Disease Management; Expert Testimony; Humans; Immunotherapy/*methods/trends; *Molecular Targeted Therapy; Precision Medicine; Treatment Outcome; Tumor Necrosis Factor-alpha/*immunology&lt;/_subject_headings&gt;&lt;_tertiary_title&gt;Expert review of clinical immunology&lt;/_tertiary_title&gt;&lt;_type_work&gt;Journal Article; Review&lt;/_type_work&gt;&lt;_url&gt;http://www.ncbi.nlm.nih.gov/entrez/query.fcgi?cmd=Retrieve&amp;amp;db=pubmed&amp;amp;dopt=Abstract&amp;amp;list_uids=27687496&amp;amp;query_hl=1&lt;/_url&gt;&lt;_volume&gt;13&lt;/_volume&gt;&lt;_created&gt;63828700&lt;/_created&gt;&lt;_modified&gt;63828700&lt;/_modified&gt;&lt;_db_updated&gt;PubMed&lt;/_db_updated&gt;&lt;_impact_factor&gt;   3.792&lt;/_impact_factor&gt;&lt;/Details&gt;&lt;Extra&gt;&lt;DBUID&gt;{F96A950B-833F-4880-A151-76DA2D6A2879}&lt;/DBUID&gt;&lt;/Extra&gt;&lt;/Item&gt;&lt;/References&gt;&lt;/Group&gt;&lt;/Citation&gt;_x000a_"/>
    <w:docVar w:name="NE.Ref{7FB110B0-A736-4B3C-80AE-5729442F7F37}" w:val=" ADDIN NE.Ref.{7FB110B0-A736-4B3C-80AE-5729442F7F37}&lt;Citation&gt;&lt;Group&gt;&lt;References&gt;&lt;Item&gt;&lt;ID&gt;1209&lt;/ID&gt;&lt;UID&gt;{33D6D85A-0D78-4D63-A82C-606B017F7659}&lt;/UID&gt;&lt;Title&gt;Ulcerative Colitis-Diagnostic and Therapeutic Algorithms&lt;/Title&gt;&lt;Template&gt;Journal Article&lt;/Template&gt;&lt;Star&gt;0&lt;/Star&gt;&lt;Tag&gt;0&lt;/Tag&gt;&lt;Author&gt;Kucharzik, T; Koletzko, S; Kannengiesser, K; Dignass, A&lt;/Author&gt;&lt;Year&gt;2020&lt;/Year&gt;&lt;Details&gt;&lt;_accession_num&gt;33148393&lt;/_accession_num&gt;&lt;_author_adr&gt;Department of General Internal Medicine and Gastroenterology, University Teaching Hospital Luneburg; Dr. von Hauner Children&amp;apos;s Hospital, LMU Klinikum, University of Munich; Department of Pediatrics, Gastroenterology and Nutrition, School of Medicine Collegium Medicum University of Warmia and Mazury, Olsztyn, Poland; Department of Pediatric Gastroenterology, LMU Klinikum, University of Munich; Medical Clinic I, Agaplesion Markus Krankenhaus, Frankfurt/Main.&lt;/_author_adr&gt;&lt;_collection_scope&gt;SCIE&lt;/_collection_scope&gt;&lt;_created&gt;63828625&lt;/_created&gt;&lt;_date&gt;2020-08-17&lt;/_date&gt;&lt;_date_display&gt;2020 Aug 17&lt;/_date_display&gt;&lt;_db_updated&gt;PubMed&lt;/_db_updated&gt;&lt;_doi&gt;10.3238/arztebl.2020.0564&lt;/_doi&gt;&lt;_impact_factor&gt;   4.796&lt;/_impact_factor&gt;&lt;_isbn&gt;1866-0452 (Electronic); 1866-0452 (Linking)&lt;/_isbn&gt;&lt;_issue&gt;33-34&lt;/_issue&gt;&lt;_journal&gt;Dtsch Arztebl Int&lt;/_journal&gt;&lt;_language&gt;eng&lt;/_language&gt;&lt;_modified&gt;63828625&lt;/_modified&gt;&lt;_pages&gt;564-574&lt;/_pages&gt;&lt;_subject_headings&gt;Adolescent; Algorithms; *Biosimilar Pharmaceuticals; Child; *Colitis, Ulcerative/diagnosis/drug therapy; Germany; Humans; Mesalamine&lt;/_subject_headings&gt;&lt;_tertiary_title&gt;Deutsches Arzteblatt international&lt;/_tertiary_title&gt;&lt;_type_work&gt;Journal Article; Meta-Analysis; Review&lt;/_type_work&gt;&lt;_url&gt;http://www.ncbi.nlm.nih.gov/entrez/query.fcgi?cmd=Retrieve&amp;amp;db=pubmed&amp;amp;dopt=Abstract&amp;amp;list_uids=33148393&amp;amp;query_hl=1&lt;/_url&gt;&lt;_volume&gt;117&lt;/_volume&gt;&lt;/Details&gt;&lt;Extra&gt;&lt;DBUID&gt;{F96A950B-833F-4880-A151-76DA2D6A2879}&lt;/DBUID&gt;&lt;/Extra&gt;&lt;/Item&gt;&lt;/References&gt;&lt;/Group&gt;&lt;/Citation&gt;_x000a_"/>
    <w:docVar w:name="NE.Ref{81E095F8-BD36-4261-A1E3-1968CFC6C869}" w:val=" ADDIN NE.Ref.{81E095F8-BD36-4261-A1E3-1968CFC6C869}&lt;Citation&gt;&lt;Group&gt;&lt;References&gt;&lt;Item&gt;&lt;ID&gt;1390&lt;/ID&gt;&lt;UID&gt;{66D60128-5965-48ED-A422-88122BAECC37}&lt;/UID&gt;&lt;Title&gt;LncRNA HOTAIR aggravates myocardial ischemia-reperfusion injury by sponging microRNA-126 to upregulate SRSF1&lt;/Title&gt;&lt;Template&gt;Journal Article&lt;/Template&gt;&lt;Star&gt;0&lt;/Star&gt;&lt;Tag&gt;0&lt;/Tag&gt;&lt;Author&gt;Sun, Y; Hu, Z Q&lt;/Author&gt;&lt;Year&gt;2020&lt;/Year&gt;&lt;Details&gt;&lt;_accession_num&gt;32964995&lt;/_accession_num&gt;&lt;_author_adr&gt;Department of Cardiology, Shanxi Cardiovascular Hospital, Taiyuan, China. 13703588453@163.com.&lt;/_author_adr&gt;&lt;_created&gt;63861994&lt;/_created&gt;&lt;_date&gt;2020-09-01&lt;/_date&gt;&lt;_date_display&gt;2020 Sep&lt;/_date_display&gt;&lt;_db_updated&gt;PubMed&lt;/_db_updated&gt;&lt;_doi&gt;10.26355/eurrev_202009_22850&lt;/_doi&gt;&lt;_impact_factor&gt;   3.024&lt;/_impact_factor&gt;&lt;_isbn&gt;2284-0729 (Electronic); 1128-3602 (Linking)&lt;/_isbn&gt;&lt;_issue&gt;17&lt;/_issue&gt;&lt;_journal&gt;Eur Rev Med Pharmacol Sci&lt;/_journal&gt;&lt;_language&gt;eng&lt;/_language&gt;&lt;_modified&gt;63861995&lt;/_modified&gt;&lt;_pages&gt;9046-9054&lt;/_pages&gt;&lt;_subject_headings&gt;Animals; Cells, Cultured; Disease Models, Animal; Mice; MicroRNAs/genetics/*metabolism; Myocardial Reperfusion Injury/*metabolism; RNA, Long Noncoding/genetics/*metabolism; Rats; Serine-Arginine Splicing Factors/genetics/*metabolism; Up-Regulation&lt;/_subject_headings&gt;&lt;_tertiary_title&gt;European review for medical and pharmacological sciences&lt;/_tertiary_title&gt;&lt;_type_work&gt;Journal Article&lt;/_type_work&gt;&lt;_url&gt;http://www.ncbi.nlm.nih.gov/entrez/query.fcgi?cmd=Retrieve&amp;amp;db=pubmed&amp;amp;dopt=Abstract&amp;amp;list_uids=32964995&amp;amp;query_hl=1&lt;/_url&gt;&lt;_volume&gt;24&lt;/_volume&gt;&lt;/Details&gt;&lt;Extra&gt;&lt;DBUID&gt;{F96A950B-833F-4880-A151-76DA2D6A2879}&lt;/DBUID&gt;&lt;/Extra&gt;&lt;/Item&gt;&lt;/References&gt;&lt;/Group&gt;&lt;/Citation&gt;_x000a_"/>
    <w:docVar w:name="NE.Ref{82545DAC-6C79-4220-888C-1E811666CA33}" w:val=" ADDIN NE.Ref.{82545DAC-6C79-4220-888C-1E811666CA33}&lt;Citation&gt;&lt;Group&gt;&lt;References&gt;&lt;Item&gt;&lt;ID&gt;1584&lt;/ID&gt;&lt;UID&gt;{6C62C6C9-E0C7-416D-BCF1-2364F62EC70A}&lt;/UID&gt;&lt;Title&gt;Maturation of Lipophagic Organelles in Hepatocytes Is Dependent Upon a Rab10/Dynamin-2 Complex&lt;/Title&gt;&lt;Template&gt;Journal Article&lt;/Template&gt;&lt;Star&gt;0&lt;/Star&gt;&lt;Tag&gt;0&lt;/Tag&gt;&lt;Author&gt;Li, Z; Weller, S G; Drizyte-Miller, K; Chen, J; Krueger, E W; Mehall, B; Casey, C A; Cao, H; McNiven, M A&lt;/Author&gt;&lt;Year&gt;2020&lt;/Year&gt;&lt;Details&gt;&lt;_accession_num&gt;31808574&lt;/_accession_num&gt;&lt;_author_adr&gt;Biochemistry and Molecular Biology Program, Mayo Clinic Graduate School of Biomedical Sciences, Mayo Clinic, Rochester, MN.; Center for Basic Research in Digestive Diseases, Division of Gastroenterology and Hepatology, Mayo Clinic, Rochester, MN.; Biochemistry and Molecular Biology Program, Mayo Clinic Graduate School of Biomedical Sciences, Mayo Clinic, Rochester, MN.; Center for Basic Research in Digestive Diseases, Division of Gastroenterology and Hepatology, Mayo Clinic, Rochester, MN.; Center for Basic Research in Digestive Diseases, Division of Gastroenterology and Hepatology, Mayo Clinic, Rochester, MN.; Center for Basic Research in Digestive Diseases, Division of Gastroenterology and Hepatology, Mayo Clinic, Rochester, MN.; Department of Internal Medicine, University of Nebraska Medical Center, 988090 Nebraska Medical Center, Omaha, NE.; Center for Basic Research in Digestive Diseases, Division of Gastroenterology and Hepatology, Mayo Clinic, Rochester, MN.; Biochemistry and Molecular Biology Program, Mayo Clinic Graduate School of Biomedical Sciences, Mayo Clinic, Rochester, MN.; Center for Basic Research in Digestive Diseases, Division of Gastroenterology and Hepatology, Mayo Clinic, Rochester, MN.; Department of Biochemistry and Molecular Biology, Mayo Clinic, Rochester, MN.&lt;/_author_adr&gt;&lt;_collection_scope&gt;SCI;SCIE&lt;/_collection_scope&gt;&lt;_created&gt;63913795&lt;/_created&gt;&lt;_date&gt;2020-08-01&lt;/_date&gt;&lt;_date_display&gt;2020 Aug&lt;/_date_display&gt;&lt;_db_updated&gt;PubMed&lt;/_db_updated&gt;&lt;_doi&gt;10.1002/hep.31059&lt;/_doi&gt;&lt;_impact_factor&gt;  14.679&lt;/_impact_factor&gt;&lt;_isbn&gt;1527-3350 (Electronic); 0270-9139 (Linking)&lt;/_isbn&gt;&lt;_issue&gt;2&lt;/_issue&gt;&lt;_journal&gt;Hepatology&lt;/_journal&gt;&lt;_language&gt;eng&lt;/_language&gt;&lt;_modified&gt;63913796&lt;/_modified&gt;&lt;_ori_publication&gt;(c) 2020 by the American Association for the Study of Liver Diseases.&lt;/_ori_publication&gt;&lt;_pages&gt;486-502&lt;/_pages&gt;&lt;_subject_headings&gt;Animals; Autophagy/*physiology; Cells, Cultured; Dynamin II/*physiology; Hepatocytes/*ultrastructure; Lipid Droplets; Organelles/*physiology; Rats; Rats, Sprague-Dawley; rab GTP-Binding Proteins/*physiology&lt;/_subject_headings&gt;&lt;_tertiary_title&gt;Hepatology (Baltimore, Md.)&lt;/_tertiary_title&gt;&lt;_type_work&gt;Journal Article; Research Support, N.I.H., Extramural; Research Support, Non-U.S. Gov&amp;apos;t&lt;/_type_work&gt;&lt;_url&gt;http://www.ncbi.nlm.nih.gov/entrez/query.fcgi?cmd=Retrieve&amp;amp;db=pubmed&amp;amp;dopt=Abstract&amp;amp;list_uids=31808574&amp;amp;query_hl=1&lt;/_url&gt;&lt;_volume&gt;72&lt;/_volume&gt;&lt;/Details&gt;&lt;Extra&gt;&lt;DBUID&gt;{F96A950B-833F-4880-A151-76DA2D6A2879}&lt;/DBUID&gt;&lt;/Extra&gt;&lt;/Item&gt;&lt;/References&gt;&lt;/Group&gt;&lt;/Citation&gt;_x000a_"/>
    <w:docVar w:name="NE.Ref{83C3C9F0-EAEF-4359-8E91-2A630672271D}" w:val=" ADDIN NE.Ref.{83C3C9F0-EAEF-4359-8E91-2A630672271D}&lt;Citation&gt;&lt;Group&gt;&lt;References&gt;&lt;Item&gt;&lt;ID&gt;1552&lt;/ID&gt;&lt;UID&gt;{3447B3FF-18E7-477E-ADB3-30AA38A7F641}&lt;/UID&gt;&lt;Title&gt;Biomarkers of gastric cancer: Current topics and future perspective&lt;/Title&gt;&lt;Template&gt;Journal Article&lt;/Template&gt;&lt;Star&gt;0&lt;/Star&gt;&lt;Tag&gt;0&lt;/Tag&gt;&lt;Author&gt;Matsuoka, T; Yashiro, M&lt;/Author&gt;&lt;Year&gt;2018&lt;/Year&gt;&lt;Details&gt;&lt;_accession_num&gt;30018477&lt;/_accession_num&gt;&lt;_author_adr&gt;Department of Surgical Oncology, Osaka City University Graduate School of Medicine, Osaka 545-8585, Japan. m4808279@med.osaka-cu.ac.jp.; Oncology Institute of Geriatrics and Medical Science, Osaka City University Graduate School of Medicine, Osaka 545-8585, Japan.&lt;/_author_adr&gt;&lt;_created&gt;63909486&lt;/_created&gt;&lt;_date&gt;2018-07-14&lt;/_date&gt;&lt;_date_display&gt;2018 Jul 14&lt;/_date_display&gt;&lt;_db_updated&gt;PubMed&lt;/_db_updated&gt;&lt;_doi&gt;10.3748/wjg.v24.i26.2818&lt;/_doi&gt;&lt;_impact_factor&gt;   3.665&lt;/_impact_factor&gt;&lt;_isbn&gt;2219-2840 (Electronic); 1007-9327 (Linking)&lt;/_isbn&gt;&lt;_issue&gt;26&lt;/_issue&gt;&lt;_journal&gt;World J Gastroenterol&lt;/_journal&gt;&lt;_keywords&gt;Biomarkers; Ccancer diagnosis; Gastric cancer; Predictive marker; Prognostic marker&lt;/_keywords&gt;&lt;_language&gt;eng&lt;/_language&gt;&lt;_modified&gt;63909486&lt;/_modified&gt;&lt;_pages&gt;2818-2832&lt;/_pages&gt;&lt;_subject_headings&gt;Antineoplastic Agents/therapeutic use; Biomarkers, Tumor/*analysis/genetics/metabolism; Body Fluids; Carcinogenesis/genetics; Early Detection of Cancer/*methods/trends; Gastrectomy; Gene Expression Profiling/methods; Gene Expression Regulation, Neoplastic; Humans; Incidence; Liquid Biopsy; Neoplasm Recurrence, Local/*diagnosis/epidemiology/pathology/prevention &amp;amp; control; Prevalence; Prognosis; Stomach/pathology/surgery; Stomach Neoplasms/*diagnosis/epidemiology/pathology/therapy; Treatment Outcome&lt;/_subject_headings&gt;&lt;_tertiary_title&gt;World journal of gastroenterology&lt;/_tertiary_title&gt;&lt;_type_work&gt;Journal Article; Review&lt;/_type_work&gt;&lt;_url&gt;http://www.ncbi.nlm.nih.gov/entrez/query.fcgi?cmd=Retrieve&amp;amp;db=pubmed&amp;amp;dopt=Abstract&amp;amp;list_uids=30018477&amp;amp;query_hl=1&lt;/_url&gt;&lt;_volume&gt;24&lt;/_volume&gt;&lt;/Details&gt;&lt;Extra&gt;&lt;DBUID&gt;{F96A950B-833F-4880-A151-76DA2D6A2879}&lt;/DBUID&gt;&lt;/Extra&gt;&lt;/Item&gt;&lt;/References&gt;&lt;/Group&gt;&lt;/Citation&gt;_x000a_"/>
    <w:docVar w:name="NE.Ref{84D8B4D2-05EE-49D6-83E4-AA7FB8125625}" w:val=" ADDIN NE.Ref.{84D8B4D2-05EE-49D6-83E4-AA7FB8125625}&lt;Citation&gt;&lt;Group&gt;&lt;References&gt;&lt;Item&gt;&lt;ID&gt;1121&lt;/ID&gt;&lt;UID&gt;{14F718EE-23A7-4451-8DBA-F05E5F5E20B6}&lt;/UID&gt;&lt;Title&gt;Neuronal Death After Hemorrhagic Stroke In Vitro and In Vivo Shares Features of Ferroptosis and Necroptosis&lt;/Title&gt;&lt;Template&gt;Journal Article&lt;/Template&gt;&lt;Star&gt;0&lt;/Star&gt;&lt;Tag&gt;0&lt;/Tag&gt;&lt;Author&gt;Zille, M; Karuppagounder, S S; Chen, Y; Gough, P J; Bertin, J; Finger, J; Milner, T A; Jonas, E A; Ratan, R R&lt;/Author&gt;&lt;Year&gt;2017&lt;/Year&gt;&lt;Details&gt;&lt;_accession_num&gt;28250197&lt;/_accession_num&gt;&lt;_author_adr&gt;From the Burke Medical Research Institute, White Plains, New York (M.Z., S.S.K.,  Y.C., R.R.R.); Feil Family Brain and Mind Research Institute, Weill Cornell Medicine, New York (M.Z., S.S.K., Y.C., T.A.M., R.R.R.); Host Defense Discovery Performance Unit, Infectious Diseases Therapy Area Unit (P.J.G.) and Pattern Recognition Receptor Discovery Performance Unit, Immuno-Inflammation Therapeutic  Area (J.B., J.F.), GlaxoSmithKline, Collegeville, PA; Laboratory of Neuroendocrinology, The Rockefeller University, New York (T.A.M.); and Department of Internal Medicine, Section of Endocrinology, Yale University, New Haven, CT (E.A.J.).; From the Burke Medical Research Institute, White Plains, New York (M.Z., S.S.K.,  Y.C., R.R.R.); Feil Family Brain and Mind Research Institute, Weill Cornell Medicine, New York (M.Z., S.S.K., Y.C., T.A.M., R.R.R.); Host Defense Discovery Performance Unit, Infectious Diseases Therapy Area Unit (P.J.G.) and Pattern Recognition Receptor Discovery Performance Unit, Immuno-Inflammation Therapeutic  Area (J.B., J.F.), GlaxoSmithKline, Collegeville, PA; Laboratory of Neuroendocrinology, The Rockefeller University, New York (T.A.M.); and Department of Internal Medicine, Section of Endocrinology, Yale University, New Haven, CT (E.A.J.).; From the Burke Medical Research Institute, White Plains, New York (M.Z., S.S.K.,  Y.C., R.R.R.); Feil Family Brain and Mind Research Institute, Weill Cornell Medicine, New York (M.Z., S.S.K., Y.C., T.A.M., R.R.R.); Host Defense Discovery Performance Unit, Infectious Diseases Therapy Area Unit (P.J.G.) and Pattern Recognition Receptor Discovery Performance Unit, Immuno-Inflammation Therapeutic  Area (J.B., J.F.), GlaxoSmithKline, Collegeville, PA; Laboratory of Neuroendocrinology, The Rockefeller University, New York (T.A.M.); and Department of Internal Medicine, Section of Endocrinology, Yale University, New Haven, CT (E.A.J.).; From the Burke Medical Research Institute, White Plains, New York (M.Z., S.S.K.,  Y.C., R.R.R.); Feil Family Brain and Mind Research Institute, Weill Cornell Medicine, New York (M.Z., S.S.K., Y.C., T.A.M., R.R.R.); Host Defense Discovery Performance Unit, Infectious Diseases Therapy Area Unit (P.J.G.) and Pattern Recognition Receptor Discovery Performance Unit, Immuno-Inflammation Therapeutic  Area (J.B., J.F.), GlaxoSmithKline, Collegeville, PA; Laboratory of Neuroendocrinology, The Rockefeller University, New York (T.A.M.); and Department of Internal Medicine, Section of Endocrinology, Yale University, New Haven, CT (E.A.J.).; From the Burke Medical Research Institute, White Plains, New York (M.Z., S.S.K.,  Y.C., R.R.R.); Feil Family Brain and Mind Research Institute, Weill Cornell Medicine, New York (M.Z., S.S.K., Y.C., T.A.M., R.R.R.); Host Defense Discovery Performance Unit, Infectious Diseases Therapy Area Unit (P.J.G.) and Pattern Recognition Receptor Discovery Performance Unit, Immuno-Inflammation Therapeutic  Area (J.B., J.F.), GlaxoSmithKline, Collegeville, PA; Laboratory of Neuroendocrinology, The Rockefeller University, New York (T.A.M.); and Department of Internal Medicine, Section of Endocrinology, Yale University, New Haven, CT (E.A.J.).; From the Burke Medical Research Institute, White Plains, New York (M.Z., S.S.K.,  Y.C., R.R.R.); Feil Family Brain and Mind Research Institute, Weill Cornell Medicine, New York (M.Z., S.S.K., Y.C., T.A.M., R.R.R.); Host Defense Discovery Performance Unit, Infectious Diseases Therapy Area Unit (P.J.G.) and Pattern Recognition Receptor Discovery Performance Unit, Immuno-Inflammation Therapeutic  Area (J.B., J.F.), GlaxoSmithKline, Collegeville, PA; Laboratory of Neuroendocrinology, The Rockefeller University, New York (T.A.M.); and Department of Internal Medicine, Section of Endocrinology, Yale University, New Haven, CT (E.A.J.).; From the Burke Medical Research Institute, White Plains, New York (M.Z., S.S.K.,  Y.C., R.R.R.); Feil Family Brain and Mind Research Institute, Weill Cornell Medicine, New York (M.Z., S.S.K., Y.C., T.A.M., R.R.R.); Host Defense Discovery Performance Unit, Infectious Diseases Therapy Area Unit (P.J.G.) and Pattern Recognition Receptor Discovery Performance Unit, Immuno-Inflammation Therapeutic  Area (J.B., J.F.), GlaxoSmithKline, Collegeville, PA; Laboratory of Neuroendocrinology, The Rockefeller University, New York (T.A.M.); and Department of Internal Medicine, Section of Endocrinology, Yale University, New Haven, CT (E.A.J.).; From the Burke Medical Research Institute, White Plains, New York (M.Z., S.S.K.,  Y.C., R.R.R.); Feil Family Brain and Mind Research Institute, Weill Cornell Medicine, New York (M.Z., S.S.K., Y.C., T.A.M., R.R.R.); Host Defense Discovery Performance Unit, Infectious Diseases Therapy Area Unit (P.J.G.) and Pattern Recognition Receptor Discovery Performance Unit, Immuno-Inflammation Therapeutic  Area (J.B., J.F.), GlaxoSmithKline, Collegeville, PA; Laboratory of Neuroendocrinology, The Rockefeller University, New York (T.A.M.); and Department of Internal Medicine, Section of Endocrinology, Yale University, New Haven, CT (E.A.J.).; From the Burke Medical Research Institute, White Plains, New York (M.Z., S.S.K.,  Y.C., R.R.R.); Feil Family Brain and Mind Research Institute, Weill Cornell Medicine, New York (M.Z., S.S.K., Y.C., T.A.M., R.R.R.); Host Defense Discovery Performance Unit, Infectious Diseases Therapy Area Unit (P.J.G.) and Pattern Recognition Receptor Discovery Performance Unit, Immuno-Inflammation Therapeutic  Area (J.B., J.F.), GlaxoSmithKline, Collegeville, PA; Laboratory of Neuroendocrinology, The Rockefeller University, New York (T.A.M.); and Department of Internal Medicine, Section of Endocrinology, Yale University, New Haven, CT (E.A.J.). rrr2001@med.cornell.edu.&lt;/_author_adr&gt;&lt;_date_display&gt;2017 Apr&lt;/_date_display&gt;&lt;_date&gt;2017-04-01&lt;/_date&gt;&lt;_doi&gt;10.1161/STROKEAHA.116.015609&lt;/_doi&gt;&lt;_isbn&gt;1524-4628 (Electronic); 0039-2499 (Linking)&lt;/_isbn&gt;&lt;_issue&gt;4&lt;/_issue&gt;&lt;_journal&gt;Stroke&lt;/_journal&gt;&lt;_keywords&gt;*apoptosis; *cell death; *ferroptosis; *intracerebral hemorrhage; *necrosis&lt;/_keywords&gt;&lt;_language&gt;eng&lt;/_language&gt;&lt;_ori_publication&gt;(c) 2017 American Heart Association, Inc.&lt;/_ori_publication&gt;&lt;_pages&gt;1033-1043&lt;/_pages&gt;&lt;_subject_headings&gt;Animals; *Apoptosis; Cells, Cultured; Cerebral Hemorrhage/*metabolism; Disease Models, Animal; Hemin/*metabolism; Hemoglobins/*metabolism; Male; Mice; Mice, Inbred C57BL; Necrosis/*metabolism; Neurons/*metabolism&lt;/_subject_headings&gt;&lt;_tertiary_title&gt;Stroke&lt;/_tertiary_title&gt;&lt;_type_work&gt;Journal Article; Research Support, N.I.H., Extramural; Research Support, Non-U.S. Gov&amp;apos;t&lt;/_type_work&gt;&lt;_url&gt;http://www.ncbi.nlm.nih.gov/entrez/query.fcgi?cmd=Retrieve&amp;amp;db=pubmed&amp;amp;dopt=Abstract&amp;amp;list_uids=28250197&amp;amp;query_hl=1&lt;/_url&gt;&lt;_volume&gt;48&lt;/_volume&gt;&lt;_created&gt;63797276&lt;/_created&gt;&lt;_modified&gt;63797276&lt;/_modified&gt;&lt;_db_updated&gt;PubMed&lt;/_db_updated&gt;&lt;_impact_factor&gt;   7.190&lt;/_impact_factor&gt;&lt;_collection_scope&gt;SCI;SCIE&lt;/_collection_scope&gt;&lt;/Details&gt;&lt;Extra&gt;&lt;DBUID&gt;{F96A950B-833F-4880-A151-76DA2D6A2879}&lt;/DBUID&gt;&lt;/Extra&gt;&lt;/Item&gt;&lt;/References&gt;&lt;/Group&gt;&lt;Group&gt;&lt;References&gt;&lt;Item&gt;&lt;ID&gt;1122&lt;/ID&gt;&lt;UID&gt;{2F9507F9-170B-4355-82DF-109EF825A049}&lt;/UID&gt;&lt;Title&gt;Inhibition of neuronal ferroptosis protects hemorrhagic brain&lt;/Title&gt;&lt;Template&gt;Journal Article&lt;/Template&gt;&lt;Star&gt;0&lt;/Star&gt;&lt;Tag&gt;0&lt;/Tag&gt;&lt;Author&gt;Li, Q; Han, X; Lan, X; Gao, Y; Wan, J; Durham, F; Cheng, T; Yang, J; Wang, Z; Jiang, C; Ying, M; Koehler, R C; Stockwell, B R; Wang, J&lt;/Author&gt;&lt;Year&gt;2017&lt;/Year&gt;&lt;Details&gt;&lt;_accession_num&gt;28405617&lt;/_accession_num&gt;&lt;_author_adr&gt;Department of Anesthesiology and Critical Care Medicine.; Department of Anesthesiology and Critical Care Medicine.; Department of Anesthesiology and Critical Care Medicine.; Department of Anesthesiology and Critical Care Medicine.; Department of Anesthesiology and Critical Care Medicine.; Department of Anesthesiology and Critical Care Medicine.; Department of Anesthesiology and Critical Care Medicine.; Department of Anesthesiology and Critical Care Medicine.; Department of Anesthesiology and Critical Care Medicine.; Department of Anesthesiology and Critical Care Medicine.; Department of Neurology, Johns Hopkins University, School of Medicine, Baltimore, Maryland, USA.; Hugo W. Moser Research Institute at Kennedy Krieger, Baltimore, Maryland, USA.; Department of Anesthesiology and Critical Care Medicine.; Department of Biological Sciences and Department of Chemistry, Columbia University, New York, New York, USA.; Department of Anesthesiology and Critical Care Medicine.&lt;/_author_adr&gt;&lt;_date_display&gt;2017 Apr 6&lt;/_date_display&gt;&lt;_date&gt;2017-04-06&lt;/_date&gt;&lt;_doi&gt;10.1172/jci.insight.90777&lt;/_doi&gt;&lt;_isbn&gt;2379-3708 (Electronic); 2379-3708 (Linking)&lt;/_isbn&gt;&lt;_issue&gt;7&lt;/_issue&gt;&lt;_journal&gt;JCI Insight&lt;/_journal&gt;&lt;_language&gt;eng&lt;/_language&gt;&lt;_pages&gt;e90777&lt;/_pages&gt;&lt;_subject_headings&gt;Animals; Apoptosis/*drug effects; Biomarkers/metabolism; Brain/*metabolism; Cells, Cultured; Cerebral Hemorrhage/*prevention &amp;amp; control; Cyclohexylamines/*pharmacology; Cyclooxygenase 2/metabolism; Hippocampus; Humans; In Vitro Techniques; Iron/metabolism; Male; Mice; Mice, Inbred C57BL; Neurons/cytology/*drug effects; Neuroprotective Agents/*pharmacology; Phenylenediamines/*pharmacology; Reactive Oxygen Species/metabolism&lt;/_subject_headings&gt;&lt;_tertiary_title&gt;JCI insight&lt;/_tertiary_title&gt;&lt;_type_work&gt;Journal Article; Research Support, N.I.H., Extramural; Research Support, Non-U.S. Gov&amp;apos;t&lt;/_type_work&gt;&lt;_url&gt;http://www.ncbi.nlm.nih.gov/entrez/query.fcgi?cmd=Retrieve&amp;amp;db=pubmed&amp;amp;dopt=Abstract&amp;amp;list_uids=28405617&amp;amp;query_hl=1&lt;/_url&gt;&lt;_volume&gt;2&lt;/_volume&gt;&lt;_created&gt;63797277&lt;/_created&gt;&lt;_modified&gt;63797277&lt;/_modified&gt;&lt;_db_updated&gt;PubMed&lt;/_db_updated&gt;&lt;_impact_factor&gt;   6.205&lt;/_impact_factor&gt;&lt;/Details&gt;&lt;Extra&gt;&lt;DBUID&gt;{F96A950B-833F-4880-A151-76DA2D6A2879}&lt;/DBUID&gt;&lt;/Extra&gt;&lt;/Item&gt;&lt;/References&gt;&lt;/Group&gt;&lt;/Citation&gt;_x000a_"/>
    <w:docVar w:name="NE.Ref{85247A54-37F3-4FC9-985A-4AD345FB10B8}" w:val=" ADDIN NE.Ref.{85247A54-37F3-4FC9-985A-4AD345FB10B8}&lt;Citation&gt;&lt;Group&gt;&lt;References&gt;&lt;Item&gt;&lt;ID&gt;1238&lt;/ID&gt;&lt;UID&gt;{64BCC696-23CD-419C-9328-03CD3544ECF2}&lt;/UID&gt;&lt;Title&gt;Coenzyme Q10 Inhibits Th17 and STAT3 Signaling Pathways to Ameliorate Colitis in  Mice&lt;/Title&gt;&lt;Template&gt;Journal Article&lt;/Template&gt;&lt;Star&gt;0&lt;/Star&gt;&lt;Tag&gt;0&lt;/Tag&gt;&lt;Author&gt;Lee, S Y; Lee, S H; Yang, E J; Kim, J K; Kim, E K; Jung, K; Jung, H; Lee, K; Lee, H H; Lee, B I; Park, S H; Shin, D Y; Cho, M L&lt;/Author&gt;&lt;Year&gt;2017&lt;/Year&gt;&lt;Details&gt;&lt;_accession_num&gt;28816577&lt;/_accession_num&gt;&lt;_author_adr&gt;1 The Rheumatism Research Center, Catholic Research Institute of Medical Science, College of Medicine, The Catholic University of Korea , Seoul, South Korea .; 1 The Rheumatism Research Center, Catholic Research Institute of Medical Science, College of Medicine, The Catholic University of Korea , Seoul, South Korea .; 1 The Rheumatism Research Center, Catholic Research Institute of Medical Science, College of Medicine, The Catholic University of Korea , Seoul, South Korea .; 1 The Rheumatism Research Center, Catholic Research Institute of Medical Science, College of Medicine, The Catholic University of Korea , Seoul, South Korea .; 1 The Rheumatism Research Center, Catholic Research Institute of Medical Science, College of Medicine, The Catholic University of Korea , Seoul, South Korea .; 2 Impact Biotech , Seoul, Korea.; 3 Division of Gastroenterlogy, Department of Internal Medicine, College of Medicine, The Catholic University of Korea , Seoul, Korea.; 3 Division of Gastroenterlogy, Department of Internal Medicine, College of Medicine, The Catholic University of Korea , Seoul, Korea.; 3 Division of Gastroenterlogy, Department of Internal Medicine, College of Medicine, The Catholic University of Korea , Seoul, Korea.; 3 Division of Gastroenterlogy, Department of Internal Medicine, College of Medicine, The Catholic University of Korea , Seoul, Korea.; 4 Division of Rheumatology, Department of Internal Medicine, College of Medicine, The Catholic University of Korea , Seoul, Korea.; 5 College of Pharmacy, Gachon University of Medicine and Science , Incheon, South Korea .; 1 The Rheumatism Research Center, Catholic Research Institute of Medical Science, College of Medicine, The Catholic University of Korea , Seoul, South Korea .&lt;/_author_adr&gt;&lt;_collection_scope&gt;SCI;SCIE&lt;/_collection_scope&gt;&lt;_created&gt;63831497&lt;/_created&gt;&lt;_date&gt;2017-09-01&lt;/_date&gt;&lt;_date_display&gt;2017 Sep&lt;/_date_display&gt;&lt;_db_updated&gt;PubMed&lt;/_db_updated&gt;&lt;_doi&gt;10.1089/jmf.2016.3859&lt;/_doi&gt;&lt;_impact_factor&gt;   1.981&lt;/_impact_factor&gt;&lt;_isbn&gt;1557-7600 (Electronic); 1096-620X (Linking)&lt;/_isbn&gt;&lt;_issue&gt;9&lt;/_issue&gt;&lt;_journal&gt;J Med Food&lt;/_journal&gt;&lt;_keywords&gt;IL-17; coenzyme Q10; inflammatory bowel disease; p-STAT3&lt;/_keywords&gt;&lt;_language&gt;eng&lt;/_language&gt;&lt;_modified&gt;63831497&lt;/_modified&gt;&lt;_pages&gt;821-829&lt;/_pages&gt;&lt;_subject_headings&gt;Animals; Anti-Inflammatory Agents/*administration &amp;amp; dosage; Colitis/*drug therapy/genetics/*immunology; Disease Models, Animal; Humans; Interleukin-17/genetics/*immunology; Male; Mice; Mice, Inbred C57BL; STAT3 Transcription Factor/genetics/*immunology; Th17 Cells/*immunology; Ubiquinone/administration &amp;amp; dosage/*analogs &amp;amp; derivatives&lt;/_subject_headings&gt;&lt;_tertiary_title&gt;Journal of medicinal food&lt;/_tertiary_title&gt;&lt;_type_work&gt;Journal Article&lt;/_type_work&gt;&lt;_url&gt;http://www.ncbi.nlm.nih.gov/entrez/query.fcgi?cmd=Retrieve&amp;amp;db=pubmed&amp;amp;dopt=Abstract&amp;amp;list_uids=28816577&amp;amp;query_hl=1&lt;/_url&gt;&lt;_volume&gt;20&lt;/_volume&gt;&lt;/Details&gt;&lt;Extra&gt;&lt;DBUID&gt;{F96A950B-833F-4880-A151-76DA2D6A2879}&lt;/DBUID&gt;&lt;/Extra&gt;&lt;/Item&gt;&lt;/References&gt;&lt;/Group&gt;&lt;/Citation&gt;_x000a_"/>
    <w:docVar w:name="NE.Ref{867DE2D0-2185-4086-AC5B-158BF51F169B}" w:val=" ADDIN NE.Ref.{867DE2D0-2185-4086-AC5B-158BF51F169B}&lt;Citation&gt;&lt;Group&gt;&lt;References&gt;&lt;Item&gt;&lt;ID&gt;1208&lt;/ID&gt;&lt;UID&gt;{F8D3708C-8BAD-4E78-9047-35B12D7CC2C5}&lt;/UID&gt;&lt;Title&gt;Colorectal cancer in ulcerative colitis: a Scandinavian population-based cohort study&lt;/Title&gt;&lt;Template&gt;Journal Article&lt;/Template&gt;&lt;Star&gt;0&lt;/Star&gt;&lt;Tag&gt;0&lt;/Tag&gt;&lt;Author&gt;Olen, O; Erichsen, R; Sachs, M C; Pedersen, L; Halfvarson, J; Askling, J; Ekbom, A; Sorensen, H T; Ludvigsson, J F&lt;/Author&gt;&lt;Year&gt;2020&lt;/Year&gt;&lt;Details&gt;&lt;_accession_num&gt;31929014&lt;/_accession_num&gt;&lt;_author_adr&gt;Clinical Epidemiology Division, Department of Medicine Solna, Karolinska Institutet, Stockholm, Sweden; Department of Clinical Science and Education Sodersjukhuset, Karolinska Institutet, Stockholm, Sweden; Sachs&amp;apos; Children and Youth Hospital, Stockholm South General Hospital, Stockholm, Sweden. Electronic address: ola.olen@ki.se.; Department of Clinical Epidemiology, Aarhus University Hospital, Aarhus, Denmark; Department of Surgery, Randers Regional Hospital, Randers, Denmark.; Clinical Epidemiology Division, Department of Medicine Solna, Karolinska Institutet, Stockholm, Sweden.; Department of Clinical Epidemiology, Aarhus University Hospital, Aarhus, Denmark.; Department of Gastroenterology, Faculty of Medicine and Health, Orebro University, Orebro, Sweden.; Clinical Epidemiology Division, Department of Medicine Solna, Karolinska Institutet, Stockholm, Sweden.; Clinical Epidemiology Division, Department of Medicine Solna, Karolinska Institutet, Stockholm, Sweden.; Department of Clinical Epidemiology, Aarhus University Hospital, Aarhus, Denmark.; Department of Medical Epidemiology and Biostatistics, Karolinska Institutet, Stockholm, Sweden; Department of Pediatrics, Orebro University Hospital, Orebro,  Sweden; Division of Epidemiology and Public Health, School of Medicine, University of Nottingham, Nottingham, UK; Department of Medicine, Columbia University College of Physicians and Surgeons, New York, NY, USA.&lt;/_author_adr&gt;&lt;_date_display&gt;2020 Jan 11&lt;/_date_display&gt;&lt;_date&gt;2020-01-11&lt;/_date&gt;&lt;_doi&gt;10.1016/S0140-6736(19)32545-0&lt;/_doi&gt;&lt;_isbn&gt;1474-547X (Electronic); 0140-6736 (Linking)&lt;/_isbn&gt;&lt;_issue&gt;10218&lt;/_issue&gt;&lt;_journal&gt;Lancet&lt;/_journal&gt;&lt;_language&gt;eng&lt;/_language&gt;&lt;_ori_publication&gt;Copyright (c) 2020 Elsevier Ltd. All rights reserved.&lt;/_ori_publication&gt;&lt;_pages&gt;123-131&lt;/_pages&gt;&lt;_subject_headings&gt;Adult; Aged; Cohort Studies; Colitis, Ulcerative/complications/*epidemiology/mortality; Colorectal Neoplasms/*epidemiology/mortality/*pathology; Denmark/epidemiology; Female; Humans; Incidence; Male; Middle Aged; Neoplasm Staging; Proportional Hazards Models; Registries; Sweden/epidemiology; Young Adult&lt;/_subject_headings&gt;&lt;_tertiary_title&gt;Lancet (London, England)&lt;/_tertiary_title&gt;&lt;_type_work&gt;Comparative Study; Journal Article; Research Support, Non-U.S. Gov&amp;apos;t&lt;/_type_work&gt;&lt;_url&gt;http://www.ncbi.nlm.nih.gov/entrez/query.fcgi?cmd=Retrieve&amp;amp;db=pubmed&amp;amp;dopt=Abstract&amp;amp;list_uids=31929014&amp;amp;query_hl=1&lt;/_url&gt;&lt;_volume&gt;395&lt;/_volume&gt;&lt;_created&gt;63828615&lt;/_created&gt;&lt;_modified&gt;63828616&lt;/_modified&gt;&lt;_db_updated&gt;PubMed&lt;/_db_updated&gt;&lt;_impact_factor&gt;  60.392&lt;/_impact_factor&gt;&lt;_collection_scope&gt;SCI;SCIE&lt;/_collection_scope&gt;&lt;/Details&gt;&lt;Extra&gt;&lt;DBUID&gt;{F96A950B-833F-4880-A151-76DA2D6A2879}&lt;/DBUID&gt;&lt;/Extra&gt;&lt;/Item&gt;&lt;/References&gt;&lt;/Group&gt;&lt;/Citation&gt;_x000a_"/>
    <w:docVar w:name="NE.Ref{86CD9903-4B15-4B5A-8CC7-1D153D8EA70D}" w:val=" ADDIN NE.Ref.{86CD9903-4B15-4B5A-8CC7-1D153D8EA70D}&lt;Citation&gt;&lt;Group&gt;&lt;References&gt;&lt;Item&gt;&lt;ID&gt;1395&lt;/ID&gt;&lt;UID&gt;{34B468AD-A0F2-4E1C-AE55-9CAE31F6C6E8}&lt;/UID&gt;&lt;Title&gt;LncRNA CAIF inhibits autophagy and attenuates myocardial infarction by blocking p53-mediated myocardin transcription&lt;/Title&gt;&lt;Template&gt;Journal Article&lt;/Template&gt;&lt;Star&gt;0&lt;/Star&gt;&lt;Tag&gt;0&lt;/Tag&gt;&lt;Author&gt;Liu, C Y; Zhang, Y H; Li, R B; Zhou, L Y; An, T; Zhang, R C; Zhai, M; Huang, Y; Yan, K W; Dong, Y H; Ponnusamy, M; Shan, C; Xu, S; Wang, Q; Zhang, Y H; Zhang, J; Wang, K&lt;/Author&gt;&lt;Year&gt;2018&lt;/Year&gt;&lt;Details&gt;&lt;_accession_num&gt;29295976&lt;/_accession_num&gt;&lt;_author_adr&gt;Center for Developmental Cardiology, Institute for Translational Medicine, College of Medicine, Qingdao University, Qingdao, 266021, China.; State Key Laboratory of Cardiovascular Disease, Heart Failure center, Fuwai Hospital, National Center for Cardiovascular Diseases, Chinese Academy of Medical Sciences, Peking Union Medical College, Beijing, 100037, China.; School of Professional Studies, Northwestern University, Chicago, IL, 60611, USA.; Center for Developmental Cardiology, Institute for Translational Medicine, College of Medicine, Qingdao University, Qingdao, 266021, China.; State Key Laboratory of Cardiovascular Disease, Heart Failure center, Fuwai Hospital, National Center for Cardiovascular Diseases, Chinese Academy of Medical Sciences, Peking Union Medical College, Beijing, 100037, China.; State Key Laboratory of Cardiovascular Disease, Heart Failure center, Fuwai Hospital, National Center for Cardiovascular Diseases, Chinese Academy of Medical Sciences, Peking Union Medical College, Beijing, 100037, China.; State Key Laboratory of Cardiovascular Disease, Heart Failure center, Fuwai Hospital, National Center for Cardiovascular Diseases, Chinese Academy of Medical Sciences, Peking Union Medical College, Beijing, 100037, China.; State Key Laboratory of Cardiovascular Disease, Heart Failure center, Fuwai Hospital, National Center for Cardiovascular Diseases, Chinese Academy of Medical Sciences, Peking Union Medical College, Beijing, 100037, China.; Center for Developmental Cardiology, Institute for Translational Medicine, College of Medicine, Qingdao University, Qingdao, 266021, China.; Center for Developmental Cardiology, Institute for Translational Medicine, College of Medicine, Qingdao University, Qingdao, 266021, China.; Center for Developmental Cardiology, Institute for Translational Medicine, College of Medicine, Qingdao University, Qingdao, 266021, China.; Center for Developmental Cardiology, Institute for Translational Medicine, College of Medicine, Qingdao University, Qingdao, 266021, China.; Center for Developmental Cardiology, Institute for Translational Medicine, College of Medicine, Qingdao University, Qingdao, 266021, China.; Center for Developmental Cardiology, Institute for Translational Medicine, College of Medicine, Qingdao University, Qingdao, 266021, China.; Center for Developmental Cardiology, Institute for Translational Medicine, College of Medicine, Qingdao University, Qingdao, 266021, China.; State Key Laboratory of Cardiovascular Disease, Heart Failure center, Fuwai Hospital, National Center for Cardiovascular Diseases, Chinese Academy of Medical Sciences, Peking Union Medical College, Beijing, 100037, China.; Center for Developmental Cardiology, Institute for Translational Medicine, College of Medicine, Qingdao University, Qingdao, 266021, China. wangk20150812@sina.com.&lt;/_author_adr&gt;&lt;_date_display&gt;2018 Jan 2&lt;/_date_display&gt;&lt;_date&gt;2018-01-02&lt;/_date&gt;&lt;_doi&gt;10.1038/s41467-017-02280-y&lt;/_doi&gt;&lt;_isbn&gt;2041-1723 (Electronic); 2041-1723 (Linking)&lt;/_isbn&gt;&lt;_issue&gt;1&lt;/_issue&gt;&lt;_journal&gt;Nat Commun&lt;/_journal&gt;&lt;_language&gt;eng&lt;/_language&gt;&lt;_pages&gt;29&lt;/_pages&gt;&lt;_subject_headings&gt;Animals; Animals, Newborn; Autophagy/*genetics; Cells, Cultured; Mice; Myocardial Infarction/*genetics/pathology; Myocardial Reperfusion Injury/genetics/metabolism; Myocytes, Cardiac/metabolism; Nuclear Proteins/*genetics/metabolism; Protein Binding; RNA Interference; RNA, Long Noncoding/*genetics/metabolism; Trans-Activators/*genetics/metabolism; *Transcriptional Activation; Tumor Suppressor Protein p53/*genetics/metabolism&lt;/_subject_headings&gt;&lt;_tertiary_title&gt;Nature communications&lt;/_tertiary_title&gt;&lt;_type_work&gt;Journal Article; Research Support, Non-U.S. Gov&amp;apos;t&lt;/_type_work&gt;&lt;_url&gt;http://www.ncbi.nlm.nih.gov/entrez/query.fcgi?cmd=Retrieve&amp;amp;db=pubmed&amp;amp;dopt=Abstract&amp;amp;list_uids=29295976&amp;amp;query_hl=1&lt;/_url&gt;&lt;_volume&gt;9&lt;/_volume&gt;&lt;_created&gt;63862092&lt;/_created&gt;&lt;_modified&gt;63862092&lt;/_modified&gt;&lt;_db_updated&gt;PubMed&lt;/_db_updated&gt;&lt;_impact_factor&gt;  12.121&lt;/_impact_factor&gt;&lt;_collection_scope&gt;SCI;SCIE&lt;/_collection_scope&gt;&lt;/Details&gt;&lt;Extra&gt;&lt;DBUID&gt;{F96A950B-833F-4880-A151-76DA2D6A2879}&lt;/DBUID&gt;&lt;/Extra&gt;&lt;/Item&gt;&lt;/References&gt;&lt;/Group&gt;&lt;Group&gt;&lt;References&gt;&lt;Item&gt;&lt;ID&gt;1396&lt;/ID&gt;&lt;UID&gt;{6186A8DB-334A-43FD-8EEC-DE068A19A460}&lt;/UID&gt;&lt;Title&gt;The Protective Role of the TOPK/PBK Pathway in Myocardial Ischemia/Reperfusion and H(2)O(2)-Induced Injury in H9C2 Cardiomyocytes&lt;/Title&gt;&lt;Template&gt;Journal Article&lt;/Template&gt;&lt;Star&gt;0&lt;/Star&gt;&lt;Tag&gt;0&lt;/Tag&gt;&lt;Author&gt;Sun, G; Ye, N; Dai, D; Chen, Y; Li, C; Sun, Y&lt;/Author&gt;&lt;Year&gt;2016&lt;/Year&gt;&lt;Details&gt;&lt;_accession_num&gt;26907268&lt;/_accession_num&gt;&lt;_author_adr&gt;Department of Cardiovascular Medicine, the First Hospital of China Medical University, Shenyang 110001, Liaoning, China. gzhsun66@163.com.; Department of Cardiovascular Medicine, the First Hospital of China Medical University, Shenyang 110001, Liaoning, China. yening_cmu@163.com.; Department of Cardiovascular Medicine, the First Hospital of China Medical University, Shenyang 110001, Liaoning, China. daidongxue253@126.com.; Department of Cardiovascular Medicine, the First Hospital of China Medical University, Shenyang 110001, Liaoning, China. chenyintao1990@126.com.; Department of Biochemistry and Molecular Biology, China Medical University, Shenyang 110122, Liaoning, China. ydyzqy1@126.com.; Department of Cardiovascular Medicine, the First Hospital of China Medical University, Shenyang 110001, Liaoning, China. yxsun@mail.cmu.edu.cn.&lt;/_author_adr&gt;&lt;_date_display&gt;2016 Feb 23&lt;/_date_display&gt;&lt;_date&gt;2016-02-23&lt;/_date&gt;&lt;_doi&gt;10.3390/ijms17030267&lt;/_doi&gt;&lt;_isbn&gt;1422-0067 (Electronic); 1422-0067 (Linking)&lt;/_isbn&gt;&lt;_issue&gt;3&lt;/_issue&gt;&lt;_journal&gt;Int J Mol Sci&lt;/_journal&gt;&lt;_keywords&gt;TOPK/PBK; ischemia/reperfusion; ischemic preconditioning; oxidative stress&lt;/_keywords&gt;&lt;_language&gt;eng&lt;/_language&gt;&lt;_pages&gt;267&lt;/_pages&gt;&lt;_subject_headings&gt;Animals; Cell Line; Hydrogen Peroxide/toxicity; Male; Mitogen-Activated Protein Kinase 1/metabolism; Mitogen-Activated Protein Kinase 3/metabolism; Mitogen-Activated Protein Kinase Kinases/antagonists &amp;amp;_x000d__x000a_      inhibitors/genetics/*metabolism; Myocardial Reperfusion Injury/*metabolism; Myocytes, Cardiac/drug effects/*metabolism; Oxidative Stress; Proto-Oncogene Proteins c-bcl-2/metabolism; Rats; Rats, Sprague-Dawley; bcl-2-Associated X Protein/metabolism&lt;/_subject_headings&gt;&lt;_tertiary_title&gt;International journal of molecular sciences&lt;/_tertiary_title&gt;&lt;_type_work&gt;Journal Article&lt;/_type_work&gt;&lt;_url&gt;http://www.ncbi.nlm.nih.gov/entrez/query.fcgi?cmd=Retrieve&amp;amp;db=pubmed&amp;amp;dopt=Abstract&amp;amp;list_uids=26907268&amp;amp;query_hl=1&lt;/_url&gt;&lt;_volume&gt;17&lt;/_volume&gt;&lt;_created&gt;63862093&lt;/_created&gt;&lt;_modified&gt;63862093&lt;/_modified&gt;&lt;_db_updated&gt;PubMed&lt;/_db_updated&gt;&lt;_impact_factor&gt;   4.556&lt;/_impact_factor&gt;&lt;_collection_scope&gt;SCIE&lt;/_collection_scope&gt;&lt;/Details&gt;&lt;Extra&gt;&lt;DBUID&gt;{F96A950B-833F-4880-A151-76DA2D6A2879}&lt;/DBUID&gt;&lt;/Extra&gt;&lt;/Item&gt;&lt;/References&gt;&lt;/Group&gt;&lt;Group&gt;&lt;References&gt;&lt;Item&gt;&lt;ID&gt;1397&lt;/ID&gt;&lt;UID&gt;{1EEDC3E5-1513-44A9-88A4-E4154DF57CC1}&lt;/UID&gt;&lt;Title&gt;MicroRNA-374a protects against myocardial ischemia-reperfusion injury in mice by  targeting the MAPK6 pathway&lt;/Title&gt;&lt;Template&gt;Journal Article&lt;/Template&gt;&lt;Star&gt;0&lt;/Star&gt;&lt;Tag&gt;0&lt;/Tag&gt;&lt;Author&gt;Huang, Z Q; Xu, W; Wu, J L; Lu, X; Chen, X M&lt;/Author&gt;&lt;Year&gt;2019&lt;/Year&gt;&lt;Details&gt;&lt;_accession_num&gt;31265855&lt;/_accession_num&gt;&lt;_author_adr&gt;Department of Vasculocardiology, The 3rd Affiliated Hospital of Guangzhou Medical University, People&amp;apos;s Republic of China.; Department of Vasculocardiology, Huadu District People&amp;apos;s Hospital of Guangzhou, People&amp;apos;s Republic of China.; Department of Vasculocardiology, Hexian Memorial Affiliated Hospital of Southern  Medical University, People&amp;apos;s Republic of China.; Department of Vasculocardiology, The 3rd Affiliated Hospital of Guangzhou Medical University, People&amp;apos;s Republic of China.; Department of Vasculocardiology, The 3rd Affiliated Hospital of Guangzhou Medical University, People&amp;apos;s Republic of China. Electronic address: 18078805442@163.com.&lt;/_author_adr&gt;&lt;_date_display&gt;2019 Sep 1&lt;/_date_display&gt;&lt;_date&gt;2019-09-01&lt;/_date&gt;&lt;_doi&gt;10.1016/j.lfs.2019.116619&lt;/_doi&gt;&lt;_isbn&gt;1879-0631 (Electronic); 0024-3205 (Linking)&lt;/_isbn&gt;&lt;_journal&gt;Life Sci&lt;/_journal&gt;&lt;_keywords&gt;Ischemia reperfusion injury; MAPK6; Myocardial ischemia; miR-374a-5p&lt;/_keywords&gt;&lt;_language&gt;eng&lt;/_language&gt;&lt;_ori_publication&gt;Copyright (c) 2019 The Authors. Published by Elsevier Inc. All rights reserved.&lt;/_ori_publication&gt;&lt;_pages&gt;116619&lt;/_pages&gt;&lt;_subject_headings&gt;Animals; Apoptosis/drug effects; Cell Hypoxia/physiology; Hypoxia/metabolism; Male; Mice; Mice, Inbred C57BL; MicroRNAs/*biosynthesis/genetics; Mitogen-Activated Protein Kinase 6/genetics/metabolism; Myocardial Ischemia/genetics/metabolism; Myocardial Reperfusion Injury/genetics/metabolism; Myocardium/metabolism; Myocytes, Cardiac/metabolism; Oxidative Stress/physiology; Rats; Reperfusion Injury/genetics/*metabolism; Signal Transduction&lt;/_subject_headings&gt;&lt;_tertiary_title&gt;Life sciences&lt;/_tertiary_title&gt;&lt;_type_work&gt;Journal Article&lt;/_type_work&gt;&lt;_url&gt;http://www.ncbi.nlm.nih.gov/entrez/query.fcgi?cmd=Retrieve&amp;amp;db=pubmed&amp;amp;dopt=Abstract&amp;amp;list_uids=31265855&amp;amp;query_hl=1&lt;/_url&gt;&lt;_volume&gt;232&lt;/_volume&gt;&lt;_created&gt;63862094&lt;/_created&gt;&lt;_modified&gt;63862094&lt;/_modified&gt;&lt;_db_updated&gt;PubMed&lt;/_db_updated&gt;&lt;_impact_factor&gt;   3.647&lt;/_impact_factor&gt;&lt;_collection_scope&gt;SCI;SCIE&lt;/_collection_scope&gt;&lt;/Details&gt;&lt;Extra&gt;&lt;DBUID&gt;{F96A950B-833F-4880-A151-76DA2D6A2879}&lt;/DBUID&gt;&lt;/Extra&gt;&lt;/Item&gt;&lt;/References&gt;&lt;/Group&gt;&lt;/Citation&gt;_x000a_"/>
    <w:docVar w:name="NE.Ref{87756368-3439-467E-89DC-E491D9CF0D33}" w:val=" ADDIN NE.Ref.{87756368-3439-467E-89DC-E491D9CF0D33}&lt;Citation&gt;&lt;Group&gt;&lt;References&gt;&lt;Item&gt;&lt;ID&gt;1213&lt;/ID&gt;&lt;UID&gt;{EECB351E-3AD7-41C7-9DAD-4E967F42FF57}&lt;/UID&gt;&lt;Title&gt;Anti TNF-alpha therapy for ulcerative colitis: current status and prospects for the future&lt;/Title&gt;&lt;Template&gt;Journal Article&lt;/Template&gt;&lt;Star&gt;0&lt;/Star&gt;&lt;Tag&gt;0&lt;/Tag&gt;&lt;Author&gt;Pugliese, D; Felice, C; Papa, A; Gasbarrini, A; Rapaccini, G L; Guidi, L; Armuzzi, A&lt;/Author&gt;&lt;Year&gt;2017&lt;/Year&gt;&lt;Details&gt;&lt;_accession_num&gt;27687496&lt;/_accession_num&gt;&lt;_author_adr&gt;a IBD Unit, Internal Medicine and Gastroenterology, Complesso Integrato Columbus  , Gemelli Hospital Catholic University Foundation , Rome , Italy.; a IBD Unit, Internal Medicine and Gastroenterology, Complesso Integrato Columbus  , Gemelli Hospital Catholic University Foundation , Rome , Italy.; a IBD Unit, Internal Medicine and Gastroenterology, Complesso Integrato Columbus  , Gemelli Hospital Catholic University Foundation , Rome , Italy.; a IBD Unit, Internal Medicine and Gastroenterology, Complesso Integrato Columbus  , Gemelli Hospital Catholic University Foundation , Rome , Italy.; a IBD Unit, Internal Medicine and Gastroenterology, Complesso Integrato Columbus  , Gemelli Hospital Catholic University Foundation , Rome , Italy.; a IBD Unit, Internal Medicine and Gastroenterology, Complesso Integrato Columbus  , Gemelli Hospital Catholic University Foundation , Rome , Italy.; a IBD Unit, Internal Medicine and Gastroenterology, Complesso Integrato Columbus  , Gemelli Hospital Catholic University Foundation , Rome , Italy.&lt;/_author_adr&gt;&lt;_date_display&gt;2017 Mar&lt;/_date_display&gt;&lt;_date&gt;2017-03-01&lt;/_date&gt;&lt;_doi&gt;10.1080/1744666X.2017.1243468&lt;/_doi&gt;&lt;_isbn&gt;1744-8409 (Electronic); 1744-666X (Linking)&lt;/_isbn&gt;&lt;_issue&gt;3&lt;/_issue&gt;&lt;_journal&gt;Expert Rev Clin Immunol&lt;/_journal&gt;&lt;_keywords&gt;*Ulcerative colitis; *anti TNF-alpha; *biosimilar; *mucosal healing; *remission; *vedolizumab&lt;/_keywords&gt;&lt;_language&gt;eng&lt;/_language&gt;&lt;_pages&gt;223-233&lt;/_pages&gt;&lt;_subject_headings&gt;Animals; Antibodies, Monoclonal/*therapeutic use; Clinical Trials as Topic; Colitis, Ulcerative/immunology/*therapy; Disease Management; Expert Testimony; Humans; Immunotherapy/*methods/trends; *Molecular Targeted Therapy; Precision Medicine; Treatment Outcome; Tumor Necrosis Factor-alpha/*immunology&lt;/_subject_headings&gt;&lt;_tertiary_title&gt;Expert review of clinical immunology&lt;/_tertiary_title&gt;&lt;_type_work&gt;Journal Article; Review&lt;/_type_work&gt;&lt;_url&gt;http://www.ncbi.nlm.nih.gov/entrez/query.fcgi?cmd=Retrieve&amp;amp;db=pubmed&amp;amp;dopt=Abstract&amp;amp;list_uids=27687496&amp;amp;query_hl=1&lt;/_url&gt;&lt;_volume&gt;13&lt;/_volume&gt;&lt;_created&gt;63828700&lt;/_created&gt;&lt;_modified&gt;63828700&lt;/_modified&gt;&lt;_db_updated&gt;PubMed&lt;/_db_updated&gt;&lt;_impact_factor&gt;   3.792&lt;/_impact_factor&gt;&lt;/Details&gt;&lt;Extra&gt;&lt;DBUID&gt;{F96A950B-833F-4880-A151-76DA2D6A2879}&lt;/DBUID&gt;&lt;/Extra&gt;&lt;/Item&gt;&lt;/References&gt;&lt;/Group&gt;&lt;Group&gt;&lt;References&gt;&lt;Item&gt;&lt;ID&gt;1214&lt;/ID&gt;&lt;UID&gt;{36089F6E-4195-416B-A58F-38D8DFB836A1}&lt;/UID&gt;&lt;Title&gt;Immune therapies in ulcerative colitis: are we beyond anti-TNF yet?&lt;/Title&gt;&lt;Template&gt;Journal Article&lt;/Template&gt;&lt;Star&gt;0&lt;/Star&gt;&lt;Tag&gt;0&lt;/Tag&gt;&lt;Author&gt;Raine, T; Verstockt, B; De Cruz, P&lt;/Author&gt;&lt;Year&gt;2020&lt;/Year&gt;&lt;Details&gt;&lt;_accession_num&gt;32818453&lt;/_accession_num&gt;&lt;_author_adr&gt;Department of Gastroenterology, Cambridge University Teaching Hospitals NHS Foundation Trust, Cambridge, UK. Electronic address: tim.raine@addenbrookes.nhs.uk.; Department of Gastroenterology and Hepatology, University Hospitals Leuven and Department of Chronic Diseases, Metabolism and Ageing, Translational Research Center for Gastrointestinal Disorders (TARGID-IBD), KU Leuven, Leuven, Belgium.; Department of Gastroenterology, Austin Health, Melbourne, VIC, Australia.&lt;/_author_adr&gt;&lt;_date_display&gt;2020 Sep&lt;/_date_display&gt;&lt;_date&gt;2020-09-01&lt;/_date&gt;&lt;_doi&gt;10.1016/S2468-1253(20)30210-7&lt;/_doi&gt;&lt;_isbn&gt;2468-1253 (Electronic)&lt;/_isbn&gt;&lt;_issue&gt;9&lt;/_issue&gt;&lt;_journal&gt;Lancet Gastroenterol Hepatol&lt;/_journal&gt;&lt;_language&gt;eng&lt;/_language&gt;&lt;_pages&gt;794-796&lt;/_pages&gt;&lt;_subject_headings&gt;Antibodies, Monoclonal, Humanized/therapeutic use; Colitis, Ulcerative/immunology/*therapy; Comparative Effectiveness Research/*methods; Cost-Benefit Analysis; Dermatologic Agents/therapeutic use; Humans; Piperidines/therapeutic use; Placebos/administration &amp;amp; dosage; Protein Kinase Inhibitors/therapeutic use; Pyrimidines/therapeutic use; Pyrroles/therapeutic use; Randomized Controlled Trials as Topic; Safety; Treatment Outcome; Tumor Necrosis Factor-alpha/*antagonists &amp;amp; inhibitors/immunology; Ustekinumab/therapeutic use&lt;/_subject_headings&gt;&lt;_tertiary_title&gt;The lancet. Gastroenterology &amp;amp; hepatology&lt;/_tertiary_title&gt;&lt;_type_work&gt;Journal Article&lt;/_type_work&gt;&lt;_url&gt;http://www.ncbi.nlm.nih.gov/entrez/query.fcgi?cmd=Retrieve&amp;amp;db=pubmed&amp;amp;dopt=Abstract&amp;amp;list_uids=32818453&amp;amp;query_hl=1&lt;/_url&gt;&lt;_volume&gt;5&lt;/_volume&gt;&lt;_created&gt;63828703&lt;/_created&gt;&lt;_modified&gt;63828703&lt;/_modified&gt;&lt;_db_updated&gt;PubMed&lt;/_db_updated&gt;&lt;/Details&gt;&lt;Extra&gt;&lt;DBUID&gt;{F96A950B-833F-4880-A151-76DA2D6A2879}&lt;/DBUID&gt;&lt;/Extra&gt;&lt;/Item&gt;&lt;/References&gt;&lt;/Group&gt;&lt;/Citation&gt;_x000a_"/>
    <w:docVar w:name="NE.Ref{87C7D636-416E-4491-B7A3-60636EF6BB0E}" w:val=" ADDIN NE.Ref.{87C7D636-416E-4491-B7A3-60636EF6BB0E}&lt;Citation&gt;&lt;Group&gt;&lt;References&gt;&lt;Item&gt;&lt;ID&gt;1120&lt;/ID&gt;&lt;UID&gt;{D5E8F59B-E278-4BBA-A7F7-154795A961AE}&lt;/UID&gt;&lt;Title&gt;Programmed Cell Death after Intracerebral Hemorrhage&lt;/Title&gt;&lt;Template&gt;Journal Article&lt;/Template&gt;&lt;Star&gt;0&lt;/Star&gt;&lt;Tag&gt;0&lt;/Tag&gt;&lt;Author&gt;Bobinger, T; Burkardt, P; B, Huttner H; Manaenko, A&lt;/Author&gt;&lt;Year&gt;2018&lt;/Year&gt;&lt;Details&gt;&lt;_accession_num&gt;28571544&lt;/_accession_num&gt;&lt;_author_adr&gt;Department of Neurology, University of Erlangen-Nuremberg, Schwabachanlage 6, Erlangen 91054, Germany.; Department of Neurology, University of Erlangen-Nuremberg, Schwabachanlage 6, Erlangen 91054, Germany.; Department of Neurology, University of Erlangen-Nuremberg, Schwabachanlage 6, Erlangen 91054, Germany.; Department of Neurology, University of Erlangen-Nuremberg, Schwabachanlage 6, Erlangen 91054, Germany.&lt;/_author_adr&gt;&lt;_date_display&gt;2018&lt;/_date_display&gt;&lt;_date&gt;2018-01-20&lt;/_date&gt;&lt;_doi&gt;10.2174/1570159X15666170602112851&lt;/_doi&gt;&lt;_isbn&gt;1875-6190 (Electronic); 1570-159X (Linking)&lt;/_isbn&gt;&lt;_issue&gt;9&lt;/_issue&gt;&lt;_journal&gt;Curr Neuropharmacol&lt;/_journal&gt;&lt;_keywords&gt;Cell death; ICH; apoptosis; intracerebral hemorrhage; necrosis; pyroptosis.&lt;/_keywords&gt;&lt;_language&gt;eng&lt;/_language&gt;&lt;_ori_publication&gt;Copyright(c) Bentham Science Publishers; For any queries, please email at_x000d__x000a_      epub@benthamscience.org.&lt;/_ori_publication&gt;&lt;_pages&gt;1267-1281&lt;/_pages&gt;&lt;_subject_headings&gt;Animals; *Cell Death; Cerebral Hemorrhage/*physiopathology; Humans&lt;/_subject_headings&gt;&lt;_tertiary_title&gt;Current neuropharmacology&lt;/_tertiary_title&gt;&lt;_type_work&gt;Journal Article; Review&lt;/_type_work&gt;&lt;_url&gt;http://www.ncbi.nlm.nih.gov/entrez/query.fcgi?cmd=Retrieve&amp;amp;db=pubmed&amp;amp;dopt=Abstract&amp;amp;list_uids=28571544&amp;amp;query_hl=1&lt;/_url&gt;&lt;_volume&gt;16&lt;/_volume&gt;&lt;_created&gt;63797264&lt;/_created&gt;&lt;_modified&gt;63797272&lt;/_modified&gt;&lt;_db_updated&gt;PubMed&lt;/_db_updated&gt;&lt;_impact_factor&gt;   4.668&lt;/_impact_factor&gt;&lt;_collection_scope&gt;SCIE&lt;/_collection_scope&gt;&lt;/Details&gt;&lt;Extra&gt;&lt;DBUID&gt;{F96A950B-833F-4880-A151-76DA2D6A2879}&lt;/DBUID&gt;&lt;/Extra&gt;&lt;/Item&gt;&lt;/References&gt;&lt;/Group&gt;&lt;/Citation&gt;_x000a_"/>
    <w:docVar w:name="NE.Ref{87EFC6AF-5695-4D4B-887D-EB0EC4B22D0C}" w:val=" ADDIN NE.Ref.{87EFC6AF-5695-4D4B-887D-EB0EC4B22D0C}&lt;Citation&gt;&lt;Group&gt;&lt;References&gt;&lt;Item&gt;&lt;ID&gt;1126&lt;/ID&gt;&lt;UID&gt;{F5A9D14C-E844-407C-808D-57A019BE18C8}&lt;/UID&gt;&lt;Title&gt;Ferroptosis in Liver Diseases: An Overview&lt;/Title&gt;&lt;Template&gt;Journal Article&lt;/Template&gt;&lt;Star&gt;0&lt;/Star&gt;&lt;Tag&gt;0&lt;/Tag&gt;&lt;Author&gt;Capelletti, M M; Manceau, H; Puy, H; Peoc&amp;apos;H, K&lt;/Author&gt;&lt;Year&gt;2020&lt;/Year&gt;&lt;Details&gt;&lt;_accession_num&gt;32664576&lt;/_accession_num&gt;&lt;_author_adr&gt;Centre de Recherche sur l&amp;apos;Inflammation, INSERM U1149, Universite de Paris, Laboratory of Excellence GR-Ex, 75018 Paris, France.; Department of Biotechnology and Biosciences, University of Milano-Bicocca, I-20126 Milan, Italy.; Centre de Recherche sur l&amp;apos;Inflammation, INSERM U1149, Universite de Paris, Laboratory of Excellence GR-Ex, 75018 Paris, France.; Laboratoire de Biochimie, Hopital Beaujon, APHP, 92110 Clichy, France.; Centre de Recherche sur l&amp;apos;Inflammation, INSERM U1149, Universite de Paris, Laboratory of Excellence GR-Ex, 75018 Paris, France.; Centre Francais des Porphyries, Hopital Louis Mourier, APHP, 92701 Colombes, France.; Centre de Recherche sur l&amp;apos;Inflammation, INSERM U1149, Universite de Paris, Laboratory of Excellence GR-Ex, 75018 Paris, France.; Laboratoire de Biochimie, Hopital Beaujon, APHP, 92110 Clichy, France.&lt;/_author_adr&gt;&lt;_date_display&gt;2020 Jul 11&lt;/_date_display&gt;&lt;_date&gt;2020-07-11&lt;/_date&gt;&lt;_doi&gt;10.3390/ijms21144908&lt;/_doi&gt;&lt;_isbn&gt;1422-0067 (Electronic); 1422-0067 (Linking)&lt;/_isbn&gt;&lt;_issue&gt;14&lt;/_issue&gt;&lt;_journal&gt;Int J Mol Sci&lt;/_journal&gt;&lt;_keywords&gt;cell death; ferroptosis; iron metabolism; liver&lt;/_keywords&gt;&lt;_language&gt;eng&lt;/_language&gt;&lt;_subject_headings&gt;Animals; Autophagy/physiology; Chemical and Drug Induced Liver Injury/pathology; Cyclohexylamines/pharmacology; Cysteine/metabolism; *Ferroptosis/drug effects; Glutathione/biosynthesis; Heme/metabolism; Humans; Iron/metabolism; Kelch-Like ECH-Associated Protein 1/metabolism; Lipid Peroxidation/drug effects; Lipoxygenase/physiology; Liver Diseases/*pathology; Liver Neoplasms/pathology; Oxidative Stress; Phenylenediamines/pharmacology; Phospholipid Hydroperoxide Glutathione Peroxidase/physiology; Piperazines/pharmacology; Quinoxalines/pharmacology; Reactive Oxygen Species/metabolism; Reperfusion Injury/pathology; Signal Transduction; Sorafenib/pharmacology; Spiro Compounds/pharmacology; Sulfasalazine/pharmacology; Tumor Suppressor Protein p53/metabolism; alpha-Tocopherol/pharmacology&lt;/_subject_headings&gt;&lt;_tertiary_title&gt;International journal of molecular sciences&lt;/_tertiary_title&gt;&lt;_type_work&gt;Journal Article; Review&lt;/_type_work&gt;&lt;_url&gt;http://www.ncbi.nlm.nih.gov/entrez/query.fcgi?cmd=Retrieve&amp;amp;db=pubmed&amp;amp;dopt=Abstract&amp;amp;list_uids=32664576&amp;amp;query_hl=1&lt;/_url&gt;&lt;_volume&gt;21&lt;/_volume&gt;&lt;_created&gt;63797310&lt;/_created&gt;&lt;_modified&gt;63797310&lt;/_modified&gt;&lt;_db_updated&gt;PubMed&lt;/_db_updated&gt;&lt;_impact_factor&gt;   4.556&lt;/_impact_factor&gt;&lt;_collection_scope&gt;SCIE&lt;/_collection_scope&gt;&lt;/Details&gt;&lt;Extra&gt;&lt;DBUID&gt;{F96A950B-833F-4880-A151-76DA2D6A2879}&lt;/DBUID&gt;&lt;/Extra&gt;&lt;/Item&gt;&lt;/References&gt;&lt;/Group&gt;&lt;/Citation&gt;_x000a_"/>
    <w:docVar w:name="NE.Ref{8966AD1C-E6BE-4065-8CBC-0CBFA7DDA0C4}" w:val=" ADDIN NE.Ref.{8966AD1C-E6BE-4065-8CBC-0CBFA7DDA0C4}&lt;Citation&gt;&lt;Group&gt;&lt;References&gt;&lt;Item&gt;&lt;ID&gt;1562&lt;/ID&gt;&lt;UID&gt;{BA1F7C4C-A35E-49F4-809A-193A033AE1EC}&lt;/UID&gt;&lt;Title&gt;Use of bone turnover markers in postmenopausal osteoporosis&lt;/Title&gt;&lt;Template&gt;Journal Article&lt;/Template&gt;&lt;Star&gt;0&lt;/Star&gt;&lt;Tag&gt;0&lt;/Tag&gt;&lt;Author&gt;Eastell, R; Szulc, P&lt;/Author&gt;&lt;Year&gt;2017&lt;/Year&gt;&lt;Details&gt;&lt;_accession_num&gt;28689768&lt;/_accession_num&gt;&lt;_author_adr&gt;Academic Unit of Bone Metabolism, University of Sheffield, Sheffield, UK. Electronic address: r.eastell@sheffield.ac.uk.; INSERM UMR 1033, University of Lyon, Hopital Edouard Herriot, Lyon, France.&lt;/_author_adr&gt;&lt;_created&gt;63922604&lt;/_created&gt;&lt;_date&gt;2017-11-01&lt;/_date&gt;&lt;_date_display&gt;2017 Nov&lt;/_date_display&gt;&lt;_db_updated&gt;PubMed&lt;/_db_updated&gt;&lt;_doi&gt;10.1016/S2213-8587(17)30184-5&lt;/_doi&gt;&lt;_impact_factor&gt;  32.069&lt;/_impact_factor&gt;&lt;_isbn&gt;2213-8595 (Electronic); 2213-8587 (Linking)&lt;/_isbn&gt;&lt;_issue&gt;11&lt;/_issue&gt;&lt;_journal&gt;Lancet Diabetes Endocrinol&lt;/_journal&gt;&lt;_language&gt;eng&lt;/_language&gt;&lt;_modified&gt;64413665&lt;/_modified&gt;&lt;_ori_publication&gt;Copyright (c) 2017 Elsevier Ltd. All rights reserved.&lt;/_ori_publication&gt;&lt;_pages&gt;908-923&lt;/_pages&gt;&lt;_subject_headings&gt;Biomarkers/metabolism; Bone Density/drug effects; Bone Density Conservation Agents/therapeutic use; *Bone Remodeling; Diphosphonates/therapeutic use; Fracture Healing; Humans; Osteoporosis, Postmenopausal/*diagnosis/drug therapy/*metabolism&lt;/_subject_headings&gt;&lt;_tertiary_title&gt;The lancet. Diabetes &amp;amp; endocrinology&lt;/_tertiary_title&gt;&lt;_type_work&gt;Journal Article; Review&lt;/_type_work&gt;&lt;_url&gt;http://www.ncbi.nlm.nih.gov/entrez/query.fcgi?cmd=Retrieve&amp;amp;db=pubmed&amp;amp;dopt=Abstract&amp;amp;list_uids=28689768&amp;amp;query_hl=1&lt;/_url&gt;&lt;_volume&gt;5&lt;/_volume&gt;&lt;/Details&gt;&lt;Extra&gt;&lt;DBUID&gt;{F96A950B-833F-4880-A151-76DA2D6A2879}&lt;/DBUID&gt;&lt;/Extra&gt;&lt;/Item&gt;&lt;/References&gt;&lt;/Group&gt;&lt;Group&gt;&lt;References&gt;&lt;Item&gt;&lt;ID&gt;1563&lt;/ID&gt;&lt;UID&gt;{9E8CB328-D897-43FC-98A2-C951A1A56ACB}&lt;/UID&gt;&lt;Title&gt;Osteoporosis awareness and health beliefs among Lebanese women aged 40 years and  above&lt;/Title&gt;&lt;Template&gt;Journal Article&lt;/Template&gt;&lt;Star&gt;0&lt;/Star&gt;&lt;Tag&gt;0&lt;/Tag&gt;&lt;Author&gt;El, Hage C; Hallit, S; Akel, M; Dagher, E&lt;/Author&gt;&lt;Year&gt;2019&lt;/Year&gt;&lt;Details&gt;&lt;_accession_num&gt;30840113&lt;/_accession_num&gt;&lt;_author_adr&gt;Faculty of Medicine and Medical Sciences, Holy Spirit University of Kaslik (USEK), Jounieh, Lebanon. chazaelhage@outlook.com.; Notre Dame des Secours Hospital University Hospital Center, Byblos City, Lebanon. chazaelhage@outlook.com.; , Building Carole El-Boustany, Holy Virgin Street, 1st Floor, Damour, Lebanon. chazaelhage@outlook.com.; Faculty of Medicine and Medical Sciences, Holy Spirit University of Kaslik (USEK), Jounieh, Lebanon. souheilhallit@hotmail.com.; INSPECT-LB: Institut National de Sante Publique, Epidemiologie Clinique et Toxicologie, Beirut, Lebanon. souheilhallit@hotmail.com.; INSPECT-LB: Institut National de Sante Publique, Epidemiologie Clinique et Toxicologie, Beirut, Lebanon.; School of Pharmacy, Lebanese International University, Beirut, Lebanon.; Faculty of Medicine and Medical Sciences, Holy Spirit University of Kaslik (USEK), Jounieh, Lebanon.; Notre Dame des Secours Hospital University Hospital Center, Byblos City, Lebanon.&lt;/_author_adr&gt;&lt;_created&gt;63922605&lt;/_created&gt;&lt;_date&gt;2019-04-01&lt;/_date&gt;&lt;_date_display&gt;2019 Apr&lt;/_date_display&gt;&lt;_db_updated&gt;PubMed&lt;/_db_updated&gt;&lt;_doi&gt;10.1007/s00198-019-04901-2&lt;/_doi&gt;&lt;_impact_factor&gt;   4.507&lt;/_impact_factor&gt;&lt;_isbn&gt;1433-2965 (Electronic); 0937-941X (Linking)&lt;/_isbn&gt;&lt;_issue&gt;4&lt;/_issue&gt;&lt;_journal&gt;Osteoporos Int&lt;/_journal&gt;&lt;_keywords&gt;Health belief; Knowledge; Lebanon; Osteoporosis&lt;/_keywords&gt;&lt;_language&gt;eng&lt;/_language&gt;&lt;_modified&gt;64413665&lt;/_modified&gt;&lt;_pages&gt;771-786&lt;/_pages&gt;&lt;_subject_headings&gt;Adult; Age Factors; Cross-Sectional Studies; Educational Status; Female; *Health Knowledge, Attitudes, Practice; Humans; Lebanon; Middle Aged; Osteoporosis/*etiology/prevention &amp;amp; control/psychology; Osteoporosis, Postmenopausal/etiology/prevention &amp;amp; control/psychology; Risk Factors; Socioeconomic Factors; Surveys and Questionnaires&lt;/_subject_headings&gt;&lt;_tertiary_title&gt;Osteoporosis international : a journal established as result of cooperation_x000d__x000a_      between the European Foundation for Osteoporosis and the National Osteoporosis_x000d__x000a_      Foundation of the USA&lt;/_tertiary_title&gt;&lt;_type_work&gt;Journal Article&lt;/_type_work&gt;&lt;_url&gt;http://www.ncbi.nlm.nih.gov/entrez/query.fcgi?cmd=Retrieve&amp;amp;db=pubmed&amp;amp;dopt=Abstract&amp;amp;list_uids=30840113&amp;amp;query_hl=1&lt;/_url&gt;&lt;_volume&gt;30&lt;/_volume&gt;&lt;/Details&gt;&lt;Extra&gt;&lt;DBUID&gt;{F96A950B-833F-4880-A151-76DA2D6A2879}&lt;/DBUID&gt;&lt;/Extra&gt;&lt;/Item&gt;&lt;/References&gt;&lt;/Group&gt;&lt;/Citation&gt;_x000a_"/>
    <w:docVar w:name="NE.Ref{8B10416B-1DD3-40FA-AB7F-CF8D61530A20}" w:val=" ADDIN NE.Ref.{8B10416B-1DD3-40FA-AB7F-CF8D61530A20}&lt;Citation&gt;&lt;Group&gt;&lt;References&gt;&lt;Item&gt;&lt;ID&gt;1398&lt;/ID&gt;&lt;UID&gt;{61748A9D-D10F-42D1-A668-CDB759D7E153}&lt;/UID&gt;&lt;Title&gt;Inhibition of PRMT5 Attenuates Oxidative Stress-Induced Pyroptosis via Activation of the Nrf2/HO-1 Signal Pathway in a Mouse Model of Renal Ischemia-Reperfusion Injury&lt;/Title&gt;&lt;Template&gt;Journal Article&lt;/Template&gt;&lt;Star&gt;0&lt;/Star&gt;&lt;Tag&gt;0&lt;/Tag&gt;&lt;Author&gt;Diao, C; Chen, Z; Qiu, T; Liu, H; Yang, Y; Liu, X; Wu, J; Wang, L&lt;/Author&gt;&lt;Year&gt;2019&lt;/Year&gt;&lt;Details&gt;&lt;_accession_num&gt;31885778&lt;/_accession_num&gt;&lt;_author_adr&gt;Department of Urology, Renmin Hospital of Wuhan University, Wuhan, Hubei, China.; Department of Urology, Renmin Hospital of Wuhan University, Wuhan, Hubei, China.; Department of Organ Transplantation, Renmin Hospital of Wuhan University, Wuhan,  Hubei, China.; Department of Urology, Renmin Hospital of Wuhan University, Wuhan, Hubei, China.; Department of Urology, Renmin Hospital of Wuhan University, Wuhan, Hubei, China.; Department of Urology, Renmin Hospital of Wuhan University, Wuhan, Hubei, China.; Department of Urology, Renmin Hospital of Wuhan University, Wuhan, Hubei, China.; Department of Urology, Renmin Hospital of Wuhan University, Wuhan, Hubei, China.&lt;/_author_adr&gt;&lt;_date_display&gt;2019&lt;/_date_display&gt;&lt;_date&gt;2019-01-20&lt;/_date&gt;&lt;_doi&gt;10.1155/2019/2345658&lt;/_doi&gt;&lt;_isbn&gt;1942-0994 (Electronic); 1942-0994 (Linking)&lt;/_isbn&gt;&lt;_journal&gt;Oxid Med Cell Longev&lt;/_journal&gt;&lt;_language&gt;eng&lt;/_language&gt;&lt;_ori_publication&gt;Copyright (c) 2019 Changhui Diao et al.&lt;/_ori_publication&gt;&lt;_pages&gt;2345658&lt;/_pages&gt;&lt;_subject_headings&gt;Animals; Cell Proliferation/drug effects; Disease Models, Animal; Heme Oxygenase-1/metabolism; Isoquinolines/pharmacology; Male; Malondialdehyde/metabolism; Mice; Mice, Inbred C57BL; NF-E2-Related Factor 2/metabolism; *Oxidative Stress/drug effects; Protein-Arginine N-Methyltransferases/antagonists &amp;amp;_x000d__x000a_      inhibitors/genetics/*metabolism; Pyrimidines/pharmacology; *Pyroptosis/drug effects; RNA Interference; RNA, Small Interfering/metabolism; Reactive Oxygen Species/metabolism; Reperfusion Injury/metabolism/*pathology; *Signal Transduction/drug effects&lt;/_subject_headings&gt;&lt;_tertiary_title&gt;Oxidative medicine and cellular longevity&lt;/_tertiary_title&gt;&lt;_type_work&gt;Journal Article&lt;/_type_work&gt;&lt;_url&gt;http://www.ncbi.nlm.nih.gov/entrez/query.fcgi?cmd=Retrieve&amp;amp;db=pubmed&amp;amp;dopt=Abstract&amp;amp;list_uids=31885778&amp;amp;query_hl=1&lt;/_url&gt;&lt;_volume&gt;2019&lt;/_volume&gt;&lt;_created&gt;63862109&lt;/_created&gt;&lt;_modified&gt;63862109&lt;/_modified&gt;&lt;_db_updated&gt;PubMed&lt;/_db_updated&gt;&lt;_impact_factor&gt;   5.076&lt;/_impact_factor&gt;&lt;_collection_scope&gt;SCIE;EI&lt;/_collection_scope&gt;&lt;/Details&gt;&lt;Extra&gt;&lt;DBUID&gt;{F96A950B-833F-4880-A151-76DA2D6A2879}&lt;/DBUID&gt;&lt;/Extra&gt;&lt;/Item&gt;&lt;/References&gt;&lt;/Group&gt;&lt;/Citation&gt;_x000a_"/>
    <w:docVar w:name="NE.Ref{8C71F449-86D2-48E9-80AD-BBD081CDDE96}" w:val=" ADDIN NE.Ref.{8C71F449-86D2-48E9-80AD-BBD081CDDE96}&lt;Citation&gt;&lt;Group&gt;&lt;References&gt;&lt;Item&gt;&lt;ID&gt;1219&lt;/ID&gt;&lt;UID&gt;{56155490-9903-4099-8C3B-01D56292C8DC}&lt;/UID&gt;&lt;Title&gt;LncRNA SNHG5: A new budding star in human cancers&lt;/Title&gt;&lt;Template&gt;Journal Article&lt;/Template&gt;&lt;Star&gt;0&lt;/Star&gt;&lt;Tag&gt;0&lt;/Tag&gt;&lt;Author&gt;Li, Y H; Hu, Y Q; Wang, S C; Li, Y; Chen, D M&lt;/Author&gt;&lt;Year&gt;2020&lt;/Year&gt;&lt;Details&gt;&lt;_accession_num&gt;32360843&lt;/_accession_num&gt;&lt;_author_adr&gt;Department of Pediatric Surgery, Children&amp;apos;s Hospital of Nanjing Medical University, Nanjing, China.; Department of Gastroenterology, Children&amp;apos;s Hospital of Nanjing Medical University, Nanjing, China.; Department of Geriatrics, The Affiliated Geriatric Hospital of Nanjing Medical University, Nanjing, China.; Department of Urology, Nanjing First Hospital, Nanjing Medical University, Nanjing, China. Electronic address: yangli1020@njmu.edu.cn.; Department of Urology, Sir Run Run Hospital, Nanjing Medical University, Nanjing, China. Electronic address: chendm0221@163.com.&lt;/_author_adr&gt;&lt;_collection_scope&gt;SCI;SCIE&lt;/_collection_scope&gt;&lt;_created&gt;63828961&lt;/_created&gt;&lt;_date&gt;2020-07-30&lt;/_date&gt;&lt;_date_display&gt;2020 Jul 30&lt;/_date_display&gt;&lt;_db_updated&gt;PubMed&lt;/_db_updated&gt;&lt;_doi&gt;10.1016/j.gene.2020.144724&lt;/_doi&gt;&lt;_impact_factor&gt;   2.984&lt;/_impact_factor&gt;&lt;_isbn&gt;1879-0038 (Electronic); 0378-1119 (Linking)&lt;/_isbn&gt;&lt;_journal&gt;Gene&lt;/_journal&gt;&lt;_keywords&gt;Cancers; LncRNAs; SNHG5; ceRNA&lt;/_keywords&gt;&lt;_language&gt;eng&lt;/_language&gt;&lt;_modified&gt;63828961&lt;/_modified&gt;&lt;_ori_publication&gt;Copyright (c) 2020 Elsevier B.V. All rights reserved.&lt;/_ori_publication&gt;&lt;_pages&gt;144724&lt;/_pages&gt;&lt;_subject_headings&gt;Biomarkers, Tumor/genetics; Humans; Neoplasms/*genetics/pathology/therapy; Prognosis; RNA, Long Noncoding/antagonists &amp;amp; inhibitors/metabolism/*physiology&lt;/_subject_headings&gt;&lt;_tertiary_title&gt;Gene&lt;/_tertiary_title&gt;&lt;_type_work&gt;Journal Article; Review&lt;/_type_work&gt;&lt;_url&gt;http://www.ncbi.nlm.nih.gov/entrez/query.fcgi?cmd=Retrieve&amp;amp;db=pubmed&amp;amp;dopt=Abstract&amp;amp;list_uids=32360843&amp;amp;query_hl=1&lt;/_url&gt;&lt;_volume&gt;749&lt;/_volume&gt;&lt;/Details&gt;&lt;Extra&gt;&lt;DBUID&gt;{F96A950B-833F-4880-A151-76DA2D6A2879}&lt;/DBUID&gt;&lt;/Extra&gt;&lt;/Item&gt;&lt;/References&gt;&lt;/Group&gt;&lt;/Citation&gt;_x000a_"/>
    <w:docVar w:name="NE.Ref{8D80CCF6-7F65-4544-BE60-42541126CCAD}" w:val=" ADDIN NE.Ref.{8D80CCF6-7F65-4544-BE60-42541126CCAD}&lt;Citation&gt;&lt;Group&gt;&lt;References&gt;&lt;Item&gt;&lt;ID&gt;1144&lt;/ID&gt;&lt;UID&gt;{06F6748E-B96F-491D-9DD4-AEB164D55172}&lt;/UID&gt;&lt;Title&gt;Altered long noncoding RNA profile after intracerebral hemorrhage&lt;/Title&gt;&lt;Template&gt;Journal Article&lt;/Template&gt;&lt;Star&gt;0&lt;/Star&gt;&lt;Tag&gt;0&lt;/Tag&gt;&lt;Author&gt;Kim, J M; Moon, J; Yu, J S; Park, D K; Lee, S T; Jung, K H; Chu, K&lt;/Author&gt;&lt;Year&gt;2019&lt;/Year&gt;&lt;Details&gt;&lt;_accession_num&gt;31557399&lt;/_accession_num&gt;&lt;_author_adr&gt;Laboratory for Neurotherapeutics, Biomedical Research Institute, Seoul National University Hospital, Seoul, Republic of Korea.; Department of Neurology, Chung-Ang University Medical Center, Seoul, Republic of  Korea.; Laboratory for Neurotherapeutics, Biomedical Research Institute, Seoul National University Hospital, Seoul, Republic of Korea.; Department of Neurology, College of Medicine, Seoul National University Hospital, Seoul National University, Seoul, Republic of Korea.; Laboratory for Neurotherapeutics, Biomedical Research Institute, Seoul National University Hospital, Seoul, Republic of Korea.; Laboratory for Neurotherapeutics, Biomedical Research Institute, Seoul National University Hospital, Seoul, Republic of Korea.; Laboratory for Neurotherapeutics, Biomedical Research Institute, Seoul National University Hospital, Seoul, Republic of Korea.; Department of Neurology, College of Medicine, Seoul National University Hospital, Seoul National University, Seoul, Republic of Korea.; Laboratory for Neurotherapeutics, Biomedical Research Institute, Seoul National University Hospital, Seoul, Republic of Korea.; Department of Neurology, College of Medicine, Seoul National University Hospital, Seoul National University, Seoul, Republic of Korea.; Laboratory for Neurotherapeutics, Biomedical Research Institute, Seoul National University Hospital, Seoul, Republic of Korea.; Department of Neurology, College of Medicine, Seoul National University Hospital, Seoul National University, Seoul, Republic of Korea.&lt;/_author_adr&gt;&lt;_created&gt;63801506&lt;/_created&gt;&lt;_date&gt;2019-10-01&lt;/_date&gt;&lt;_date_display&gt;2019 Oct&lt;/_date_display&gt;&lt;_db_updated&gt;PubMed&lt;/_db_updated&gt;&lt;_doi&gt;10.1002/acn3.50894&lt;/_doi&gt;&lt;_impact_factor&gt;   3.660&lt;/_impact_factor&gt;&lt;_isbn&gt;2328-9503 (Electronic); 2328-9503 (Linking)&lt;/_isbn&gt;&lt;_issue&gt;10&lt;/_issue&gt;&lt;_journal&gt;Ann Clin Transl Neurol&lt;/_journal&gt;&lt;_language&gt;eng&lt;/_language&gt;&lt;_modified&gt;63801506&lt;/_modified&gt;&lt;_ori_publication&gt;(c) 2019 The Authors. Annals of Clinical and Translational Neurology published by_x000d__x000a_      Wiley Periodicals, Inc on behalf of American Neurological Association.&lt;/_ori_publication&gt;&lt;_pages&gt;2014-2025&lt;/_pages&gt;&lt;_subject_headings&gt;Animals; Cerebral Hemorrhage/*metabolism; Corpus Striatum/*metabolism; Disease Models, Animal; *Gene Expression; Gene Ontology; Male; Microbial Collagenase/pharmacology; Oligonucleotide Array Sequence Analysis; RNA, Long Noncoding/*metabolism; RNA, Messenger/*metabolism; Rats; Rats, Sprague-Dawley; Up-Regulation&lt;/_subject_headings&gt;&lt;_tertiary_title&gt;Annals of clinical and translational neurology&lt;/_tertiary_title&gt;&lt;_type_work&gt;Journal Article; Research Support, Non-U.S. Gov&amp;apos;t&lt;/_type_work&gt;&lt;_url&gt;http://www.ncbi.nlm.nih.gov/entrez/query.fcgi?cmd=Retrieve&amp;amp;db=pubmed&amp;amp;dopt=Abstract&amp;amp;list_uids=31557399&amp;amp;query_hl=1&lt;/_url&gt;&lt;_volume&gt;6&lt;/_volume&gt;&lt;/Details&gt;&lt;Extra&gt;&lt;DBUID&gt;{F96A950B-833F-4880-A151-76DA2D6A2879}&lt;/DBUID&gt;&lt;/Extra&gt;&lt;/Item&gt;&lt;/References&gt;&lt;/Group&gt;&lt;/Citation&gt;_x000a_"/>
    <w:docVar w:name="NE.Ref{8E16D178-EF93-481A-927E-DCB05B17EE88}" w:val=" ADDIN NE.Ref.{8E16D178-EF93-481A-927E-DCB05B17EE88}&lt;Citation&gt;&lt;Group&gt;&lt;References&gt;&lt;Item&gt;&lt;ID&gt;1177&lt;/ID&gt;&lt;UID&gt;{12582454-A04B-4110-9270-DD6668CD02A4}&lt;/UID&gt;&lt;Title&gt;LncRNA Blnc1 mediates the permeability and inflammatory response of cerebral hemorrhage by regulating the PPAR-gamma/SIRT6/FoxO3 pathway&lt;/Title&gt;&lt;Template&gt;Journal Article&lt;/Template&gt;&lt;Star&gt;0&lt;/Star&gt;&lt;Tag&gt;0&lt;/Tag&gt;&lt;Author&gt;Xie, L; Wang, Y; Chen, Z&lt;/Author&gt;&lt;Year&gt;2021&lt;/Year&gt;&lt;Details&gt;&lt;_accession_num&gt;33359247&lt;/_accession_num&gt;&lt;_author_adr&gt;Department of Vascular Surgery, China-Japan Union Hospital of Jilin University, Changchun, China.; Ward 4 of Department of Neurology, China-Japan Union Hospital of Jilin University, Changchun, China.; Ward 1 of Department of Neurosurgery, China-Japan Union Hospital of Jilin University, Changchun, China. Electronic address: neurochen1984@jlu.edu.cn.&lt;/_author_adr&gt;&lt;_collection_scope&gt;SCI;SCIE&lt;/_collection_scope&gt;&lt;_created&gt;63813034&lt;/_created&gt;&lt;_date&gt;2021-02-15&lt;/_date&gt;&lt;_date_display&gt;2021 Feb 15&lt;/_date_display&gt;&lt;_db_updated&gt;PubMed&lt;/_db_updated&gt;&lt;_doi&gt;10.1016/j.lfs.2020.118942&lt;/_doi&gt;&lt;_impact_factor&gt;   3.647&lt;/_impact_factor&gt;&lt;_isbn&gt;1879-0631 (Electronic); 0024-3205 (Linking)&lt;/_isbn&gt;&lt;_journal&gt;Life Sci&lt;/_journal&gt;&lt;_keywords&gt;Brain microvascular endothelial cells; Brown fat-enriched lncRNA 1; Inflammation; Intracerebral hemorrhage; Peroxisome proliferator activated receptor-gamma&lt;/_keywords&gt;&lt;_language&gt;eng&lt;/_language&gt;&lt;_modified&gt;63813034&lt;/_modified&gt;&lt;_ori_publication&gt;Copyright (c) 2020 Elsevier Inc. All rights reserved.&lt;/_ori_publication&gt;&lt;_pages&gt;118942&lt;/_pages&gt;&lt;_subject_headings&gt;Animals; Apoptosis/drug effects; Blood-Brain Barrier/metabolism; Brain/metabolism; Brain Edema/metabolism; Brain Injuries/etiology; Cerebral Hemorrhage/*genetics/*metabolism; Cytokines/metabolism; Disease Models, Animal; Endothelial Cells/metabolism; Forkhead Box Protein O3/metabolism/physiology; Inflammation/metabolism; Male; Mice; Mice, Inbred C57BL; PPAR gamma/metabolism/physiology; Permeability/drug effects; RNA, Long Noncoding/*genetics/metabolism; Signal Transduction/drug effects; Sirtuins/metabolism/physiology&lt;/_subject_headings&gt;&lt;_tertiary_title&gt;Life sciences&lt;/_tertiary_title&gt;&lt;_type_work&gt;Journal Article&lt;/_type_work&gt;&lt;_url&gt;http://www.ncbi.nlm.nih.gov/entrez/query.fcgi?cmd=Retrieve&amp;amp;db=pubmed&amp;amp;dopt=Abstract&amp;amp;list_uids=33359247&amp;amp;query_hl=1&lt;/_url&gt;&lt;_volume&gt;267&lt;/_volume&gt;&lt;/Details&gt;&lt;Extra&gt;&lt;DBUID&gt;{F96A950B-833F-4880-A151-76DA2D6A2879}&lt;/DBUID&gt;&lt;/Extra&gt;&lt;/Item&gt;&lt;/References&gt;&lt;/Group&gt;&lt;/Citation&gt;_x000a_"/>
    <w:docVar w:name="NE.Ref{8E5A8DE7-BC06-4ABE-89E6-FBFC7E273209}" w:val=" ADDIN NE.Ref.{8E5A8DE7-BC06-4ABE-89E6-FBFC7E273209}&lt;Citation&gt;&lt;Group&gt;&lt;References&gt;&lt;Item&gt;&lt;ID&gt;1577&lt;/ID&gt;&lt;UID&gt;{D87AFC8C-0936-4954-BE8F-DA5ADF3C3A39}&lt;/UID&gt;&lt;Title&gt;Human NK cells are alerted to induction of p53 in cancer cells by upregulation of the NKG2D ligands ULBP1 and ULBP2&lt;/Title&gt;&lt;Template&gt;Journal Article&lt;/Template&gt;&lt;Star&gt;0&lt;/Star&gt;&lt;Tag&gt;0&lt;/Tag&gt;&lt;Author&gt;Textor, S; Fiegler, N; Arnold, A; Porgador, A; Hofmann, T G; Cerwenka, A&lt;/Author&gt;&lt;Year&gt;2011&lt;/Year&gt;&lt;Details&gt;&lt;_accession_num&gt;21764762&lt;/_accession_num&gt;&lt;_author_adr&gt;Innate Immunity Group, German Cancer Research Center, DKFZ-ZMBH Alliance, Heidelberg, Germany.&lt;/_author_adr&gt;&lt;_collection_scope&gt;SCI;SCIE&lt;/_collection_scope&gt;&lt;_created&gt;63922461&lt;/_created&gt;&lt;_date&gt;2011-09-15&lt;/_date&gt;&lt;_date_display&gt;2011 Sep 15&lt;/_date_display&gt;&lt;_db_updated&gt;PubMed&lt;/_db_updated&gt;&lt;_doi&gt;10.1158/0008-5472.CAN-10-3211&lt;/_doi&gt;&lt;_impact_factor&gt;  13.312&lt;/_impact_factor&gt;&lt;_isbn&gt;1538-7445 (Electronic); 0008-5472 (Linking)&lt;/_isbn&gt;&lt;_issue&gt;18&lt;/_issue&gt;&lt;_journal&gt;Cancer Res&lt;/_journal&gt;&lt;_language&gt;eng&lt;/_language&gt;&lt;_modified&gt;65101828&lt;/_modified&gt;&lt;_pages&gt;5998-6009&lt;/_pages&gt;&lt;_social_category&gt;医学(1)&lt;/_social_category&gt;&lt;_subject_headings&gt;Carcinoma, Non-Small-Cell Lung/genetics/immunology/*metabolism; Cell Line, Tumor; Furans/pharmacology; GPI-Linked Proteins/biosynthesis/genetics/immunology; Gene Expression Regulation, Neoplastic/drug effects; Humans; Intercellular Signaling Peptides and Proteins/*biosynthesis/genetics/immunology; Intracellular Signaling Peptides and Proteins/genetics/immunology; Introns; Killer Cells, Natural/*immunology; Lung Neoplasms/genetics/immunology/*metabolism; NK Cell Lectin-Like Receptor Subfamily K/metabolism; RNA, Messenger/biosynthesis/genetics; Tumor Suppressor Protein p53/*biosynthesis/genetics/immunology; Up-Regulation/drug effects&lt;/_subject_headings&gt;&lt;_tertiary_title&gt;Cancer research&lt;/_tertiary_title&gt;&lt;_type_work&gt;Journal Article; Research Support, Non-U.S. Gov&amp;apos;t&lt;/_type_work&gt;&lt;_url&gt;http://www.ncbi.nlm.nih.gov/entrez/query.fcgi?cmd=Retrieve&amp;amp;db=pubmed&amp;amp;dopt=Abstract&amp;amp;list_uids=21764762&amp;amp;query_hl=1&lt;/_url&gt;&lt;_volume&gt;71&lt;/_volume&gt;&lt;/Details&gt;&lt;Extra&gt;&lt;DBUID&gt;{F96A950B-833F-4880-A151-76DA2D6A2879}&lt;/DBUID&gt;&lt;/Extra&gt;&lt;/Item&gt;&lt;/References&gt;&lt;/Group&gt;&lt;Group&gt;&lt;References&gt;&lt;Item&gt;&lt;ID&gt;1578&lt;/ID&gt;&lt;UID&gt;{98EEF4F6-A04D-4839-A6B0-D28BCAF9E071}&lt;/UID&gt;&lt;Title&gt;Enhanced Th1 and inflammatory mRNA responses upregulate NK cell cytotoxicity and  NKG2D ligand expression in human pre-eclamptic placenta and target it for NK cell attack&lt;/Title&gt;&lt;Template&gt;Journal Article&lt;/Template&gt;&lt;Star&gt;0&lt;/Star&gt;&lt;Tag&gt;0&lt;/Tag&gt;&lt;Author&gt;Vinnars, M T; Bjork, E; Nagaev, I; Ottander, U; Bremme, K; Holmlund, U; Sverremark-Ekstrom, E; Mincheva-Nilsson, L&lt;/Author&gt;&lt;Year&gt;2018&lt;/Year&gt;&lt;Details&gt;&lt;_accession_num&gt;29741244&lt;/_accession_num&gt;&lt;_author_adr&gt;Department of Clinical Microbiology, Infection and Immunology, Umea University, Umea, Sweden.; Department of Clinical Microbiology, Infection and Immunology, Umea University, Umea, Sweden.; Department of Clinical Microbiology, Infection and Immunology, Umea University, Umea, Sweden.; Department of Clinical Sciences/Obstetrics and Gynaecology, Umea University, Umea, Sweden.; Department of Women&amp;apos;s and Children&amp;apos;s Health, Obstetrics and Gynaecology, Karolinska Institutet, Stockholm, Sweden.; Department of Molecular Biosciences, The Wenner-Gren Institute, Stockholm University, Stockholm, Sweden.; Department of Molecular Biosciences, The Wenner-Gren Institute, Stockholm University, Stockholm, Sweden.; Department of Clinical Microbiology, Infection and Immunology, Umea University, Umea, Sweden.&lt;/_author_adr&gt;&lt;_collection_scope&gt;SCI;SCIE&lt;/_collection_scope&gt;&lt;_created&gt;63922427&lt;/_created&gt;&lt;_date&gt;2018-07-01&lt;/_date&gt;&lt;_date_display&gt;2018 Jul&lt;/_date_display&gt;&lt;_db_updated&gt;PubMed&lt;/_db_updated&gt;&lt;_doi&gt;10.1111/aji.12969&lt;/_doi&gt;&lt;_impact_factor&gt;   3.777&lt;/_impact_factor&gt;&lt;_isbn&gt;1600-0897 (Electronic); 1046-7408 (Linking)&lt;/_isbn&gt;&lt;_issue&gt;1&lt;/_issue&gt;&lt;_journal&gt;Am J Reprod Immunol&lt;/_journal&gt;&lt;_keywords&gt;*NKG2D receptor-ligand system; *Treg; *cytokines; *inflammation; *natural killer cells; *pre-eclampsia&lt;/_keywords&gt;&lt;_language&gt;eng&lt;/_language&gt;&lt;_modified&gt;65101828&lt;/_modified&gt;&lt;_ori_publication&gt;(c) 2018 John Wiley &amp;amp; Sons A/S. Published by John Wiley &amp;amp; Sons Ltd.&lt;/_ori_publication&gt;&lt;_pages&gt;e12969&lt;/_pages&gt;&lt;_social_category&gt;医学(3)&lt;/_social_category&gt;&lt;_subject_headings&gt;Adult; Cell Line, Tumor; Cytokines/immunology; Female; Humans; Inflammation/*immunology; K562 Cells; Killer Cells, Natural/*immunology; Ligands; NK Cell Lectin-Like Receptor Subfamily K/*immunology; Placenta/*immunology; Pre-Eclampsia/*immunology; Pregnancy; RNA, Messenger/*immunology; Th1 Cells/*immunology; Up-Regulation/*immunology; Young Adult&lt;/_subject_headings&gt;&lt;_tertiary_title&gt;American journal of reproductive immunology (New York, N.Y. : 1989)&lt;/_tertiary_title&gt;&lt;_type_work&gt;Journal Article; Research Support, Non-U.S. Gov&amp;apos;t&lt;/_type_work&gt;&lt;_url&gt;http://www.ncbi.nlm.nih.gov/entrez/query.fcgi?cmd=Retrieve&amp;amp;db=pubmed&amp;amp;dopt=Abstract&amp;amp;list_uids=29741244&amp;amp;query_hl=1&lt;/_url&gt;&lt;_volume&gt;80&lt;/_volume&gt;&lt;/Details&gt;&lt;Extra&gt;&lt;DBUID&gt;{F96A950B-833F-4880-A151-76DA2D6A2879}&lt;/DBUID&gt;&lt;/Extra&gt;&lt;/Item&gt;&lt;/References&gt;&lt;/Group&gt;&lt;/Citation&gt;_x000a_"/>
    <w:docVar w:name="NE.Ref{8FFCAF6F-6116-4F44-9FA7-12D369CCF05B}" w:val=" ADDIN NE.Ref.{8FFCAF6F-6116-4F44-9FA7-12D369CCF05B}&lt;Citation&gt;&lt;Group&gt;&lt;References&gt;&lt;Item&gt;&lt;ID&gt;1514&lt;/ID&gt;&lt;UID&gt;{E2E1AE8C-F402-4B73-B6F2-502D1516B769}&lt;/UID&gt;&lt;Title&gt;Osteoporosis: now and the future&lt;/Title&gt;&lt;Template&gt;Journal Article&lt;/Template&gt;&lt;Star&gt;0&lt;/Star&gt;&lt;Tag&gt;0&lt;/Tag&gt;&lt;Author&gt;Rachner, T D; Khosla, S; Hofbauer, L C&lt;/Author&gt;&lt;Year&gt;2011&lt;/Year&gt;&lt;Details&gt;&lt;_accession_num&gt;21450337&lt;/_accession_num&gt;&lt;_author_adr&gt;Division of Endocrinology, Diabetes, and Bone Diseases, Dresden Technical University Medical Centre, Dresden, Germany.&lt;/_author_adr&gt;&lt;_collection_scope&gt;SCI;SCIE&lt;/_collection_scope&gt;&lt;_created&gt;63929762&lt;/_created&gt;&lt;_date&gt;2011-04-09&lt;/_date&gt;&lt;_date_display&gt;2011 Apr 9&lt;/_date_display&gt;&lt;_db_updated&gt;PubMed&lt;/_db_updated&gt;&lt;_doi&gt;10.1016/S0140-6736(10)62349-5&lt;/_doi&gt;&lt;_impact_factor&gt;  79.321&lt;/_impact_factor&gt;&lt;_isbn&gt;1474-547X (Electronic); 0140-6736 (Linking)&lt;/_isbn&gt;&lt;_issue&gt;9773&lt;/_issue&gt;&lt;_journal&gt;Lancet&lt;/_journal&gt;&lt;_language&gt;eng&lt;/_language&gt;&lt;_modified&gt;64411761&lt;/_modified&gt;&lt;_ori_publication&gt;Copyright (c) 2011 Elsevier Ltd. All rights reserved.&lt;/_ori_publication&gt;&lt;_pages&gt;1276-87&lt;/_pages&gt;&lt;_subject_headings&gt;Absorptiometry, Photon; Adaptor Proteins, Signal Transducing; Aged; Aged, 80 and over; Anabolic Agents/*therapeutic use; Antibodies, Monoclonal/therapeutic use; Antibodies, Monoclonal, Humanized; Benzodioxoles/therapeutic use; Biphenyl Compounds/therapeutic use; Bone Density/drug effects; Bone Density Conservation Agents/*therapeutic use; Bone Morphogenetic Proteins/immunology; Bone Remodeling/*drug effects; Bone Resorption/drug therapy/metabolism; Calcium/metabolism; Denosumab; Diphosphonates/*therapeutic use; Female; Genetic Markers/immunology; Humans; Intercellular Signaling Peptides and Proteins/immunology; Middle Aged; Osteoblasts/metabolism; Osteoclasts/metabolism; Osteoporosis/diagnosis/*drug therapy/etiology/*metabolism/prevention &amp;amp; control; *Osteoporosis, Postmenopausal/drug therapy/metabolism; Osteoporotic Fractures/*prevention &amp;amp; control; Quinazolines/therapeutic use; RANK Ligand/therapeutic use; Randomized Controlled Trials as Topic; Risk Assessment; Risk Factors; Vitamin D Deficiency/complications/therapy; Wnt Proteins/drug effects/metabolism&lt;/_subject_headings&gt;&lt;_tertiary_title&gt;Lancet (London, England)&lt;/_tertiary_title&gt;&lt;_type_work&gt;Journal Article; Research Support, Non-U.S. Gov&amp;apos;t; Review&lt;/_type_work&gt;&lt;_url&gt;http://www.ncbi.nlm.nih.gov/entrez/query.fcgi?cmd=Retrieve&amp;amp;db=pubmed&amp;amp;dopt=Abstract&amp;amp;list_uids=21450337&amp;amp;query_hl=1&lt;/_url&gt;&lt;_volume&gt;377&lt;/_volume&gt;&lt;/Details&gt;&lt;Extra&gt;&lt;DBUID&gt;{F96A950B-833F-4880-A151-76DA2D6A2879}&lt;/DBUID&gt;&lt;/Extra&gt;&lt;/Item&gt;&lt;/References&gt;&lt;/Group&gt;&lt;/Citation&gt;_x000a_"/>
    <w:docVar w:name="NE.Ref{9158113F-D063-482F-8DE6-3195C2BE7F1B}" w:val=" ADDIN NE.Ref.{9158113F-D063-482F-8DE6-3195C2BE7F1B}&lt;Citation&gt;&lt;Group&gt;&lt;References&gt;&lt;Item&gt;&lt;ID&gt;1208&lt;/ID&gt;&lt;UID&gt;{F8D3708C-8BAD-4E78-9047-35B12D7CC2C5}&lt;/UID&gt;&lt;Title&gt;Colorectal cancer in ulcerative colitis: a Scandinavian population-based cohort study&lt;/Title&gt;&lt;Template&gt;Journal Article&lt;/Template&gt;&lt;Star&gt;0&lt;/Star&gt;&lt;Tag&gt;0&lt;/Tag&gt;&lt;Author&gt;Olen, O; Erichsen, R; Sachs, M C; Pedersen, L; Halfvarson, J; Askling, J; Ekbom, A; Sorensen, H T; Ludvigsson, J F&lt;/Author&gt;&lt;Year&gt;2020&lt;/Year&gt;&lt;Details&gt;&lt;_accession_num&gt;31929014&lt;/_accession_num&gt;&lt;_author_adr&gt;Clinical Epidemiology Division, Department of Medicine Solna, Karolinska Institutet, Stockholm, Sweden; Department of Clinical Science and Education Sodersjukhuset, Karolinska Institutet, Stockholm, Sweden; Sachs&amp;apos; Children and Youth Hospital, Stockholm South General Hospital, Stockholm, Sweden. Electronic address: ola.olen@ki.se.; Department of Clinical Epidemiology, Aarhus University Hospital, Aarhus, Denmark; Department of Surgery, Randers Regional Hospital, Randers, Denmark.; Clinical Epidemiology Division, Department of Medicine Solna, Karolinska Institutet, Stockholm, Sweden.; Department of Clinical Epidemiology, Aarhus University Hospital, Aarhus, Denmark.; Department of Gastroenterology, Faculty of Medicine and Health, Orebro University, Orebro, Sweden.; Clinical Epidemiology Division, Department of Medicine Solna, Karolinska Institutet, Stockholm, Sweden.; Clinical Epidemiology Division, Department of Medicine Solna, Karolinska Institutet, Stockholm, Sweden.; Department of Clinical Epidemiology, Aarhus University Hospital, Aarhus, Denmark.; Department of Medical Epidemiology and Biostatistics, Karolinska Institutet, Stockholm, Sweden; Department of Pediatrics, Orebro University Hospital, Orebro,  Sweden; Division of Epidemiology and Public Health, School of Medicine, University of Nottingham, Nottingham, UK; Department of Medicine, Columbia University College of Physicians and Surgeons, New York, NY, USA.&lt;/_author_adr&gt;&lt;_collection_scope&gt;SCI;SCIE&lt;/_collection_scope&gt;&lt;_created&gt;63828615&lt;/_created&gt;&lt;_date&gt;2020-01-11&lt;/_date&gt;&lt;_date_display&gt;2020 Jan 11&lt;/_date_display&gt;&lt;_db_updated&gt;PubMed&lt;/_db_updated&gt;&lt;_doi&gt;10.1016/S0140-6736(19)32545-0&lt;/_doi&gt;&lt;_impact_factor&gt;  60.392&lt;/_impact_factor&gt;&lt;_isbn&gt;1474-547X (Electronic); 0140-6736 (Linking)&lt;/_isbn&gt;&lt;_issue&gt;10218&lt;/_issue&gt;&lt;_journal&gt;Lancet&lt;/_journal&gt;&lt;_language&gt;eng&lt;/_language&gt;&lt;_modified&gt;63828616&lt;/_modified&gt;&lt;_ori_publication&gt;Copyright (c) 2020 Elsevier Ltd. All rights reserved.&lt;/_ori_publication&gt;&lt;_pages&gt;123-131&lt;/_pages&gt;&lt;_subject_headings&gt;Adult; Aged; Cohort Studies; Colitis, Ulcerative/complications/*epidemiology/mortality; Colorectal Neoplasms/*epidemiology/mortality/*pathology; Denmark/epidemiology; Female; Humans; Incidence; Male; Middle Aged; Neoplasm Staging; Proportional Hazards Models; Registries; Sweden/epidemiology; Young Adult&lt;/_subject_headings&gt;&lt;_tertiary_title&gt;Lancet (London, England)&lt;/_tertiary_title&gt;&lt;_type_work&gt;Comparative Study; Journal Article; Research Support, Non-U.S. Gov&amp;apos;t&lt;/_type_work&gt;&lt;_url&gt;http://www.ncbi.nlm.nih.gov/entrez/query.fcgi?cmd=Retrieve&amp;amp;db=pubmed&amp;amp;dopt=Abstract&amp;amp;list_uids=31929014&amp;amp;query_hl=1&lt;/_url&gt;&lt;_volume&gt;395&lt;/_volume&gt;&lt;/Details&gt;&lt;Extra&gt;&lt;DBUID&gt;{F96A950B-833F-4880-A151-76DA2D6A2879}&lt;/DBUID&gt;&lt;/Extra&gt;&lt;/Item&gt;&lt;/References&gt;&lt;/Group&gt;&lt;/Citation&gt;_x000a_"/>
    <w:docVar w:name="NE.Ref{92D347B9-5F76-4DA9-93F1-787EF32F00CE}" w:val=" ADDIN NE.Ref.{92D347B9-5F76-4DA9-93F1-787EF32F00CE}&lt;Citation&gt;&lt;Group&gt;&lt;References&gt;&lt;Item&gt;&lt;ID&gt;1573&lt;/ID&gt;&lt;UID&gt;{268923BF-D17A-4EB7-B61D-098786AF6617}&lt;/UID&gt;&lt;Title&gt;Identification of potential pathogenic genes associated with osteoporosis&lt;/Title&gt;&lt;Template&gt;Journal Article&lt;/Template&gt;&lt;Star&gt;0&lt;/Star&gt;&lt;Tag&gt;0&lt;/Tag&gt;&lt;Author&gt;Xia, B; Li, Y; Zhou, J; Tian, B; Feng, L&lt;/Author&gt;&lt;Year&gt;2017&lt;/Year&gt;&lt;Details&gt;&lt;_accession_num&gt;29203636&lt;/_accession_num&gt;&lt;_author_adr&gt;Attending Doctor Department of Orthopedics, Jining No. 1 People&amp;apos;s Hospital, 272011 Shandong Province, China.; Attending Doctor Department of Orthopedics, Jining No. 1 People&amp;apos;s Hospital, 272011 Shandong Province, China.; Attending Doctor Department of Gynecology, Jining No. 1 People&amp;apos;s Hospital, 272011 Shandong Province, China.; Attending Doctor Department of Orthopedics, Jining No. 1 People&amp;apos;s Hospital, 272011 Shandong Province, China.; Attending Doctor Department of Orthopedics, Jining No. 1 People&amp;apos;s Hospital, 272011 Shandong Province, China fenglide12@163.com.&lt;/_author_adr&gt;&lt;_collection_scope&gt;SCIE&lt;/_collection_scope&gt;&lt;_created&gt;63922612&lt;/_created&gt;&lt;_date&gt;2017-12-01&lt;/_date&gt;&lt;_date_display&gt;2017 Dec&lt;/_date_display&gt;&lt;_db_updated&gt;PubMed&lt;/_db_updated&gt;&lt;_doi&gt;10.1302/2046-3758.612.BJR-2017-0102.R1&lt;/_doi&gt;&lt;_impact_factor&gt;   5.853&lt;/_impact_factor&gt;&lt;_isbn&gt;2046-3758 (Print); 2046-3758 (Linking)&lt;/_isbn&gt;&lt;_issue&gt;12&lt;/_issue&gt;&lt;_journal&gt;Bone Joint Res&lt;/_journal&gt;&lt;_keywords&gt;Differentially expressed genes; Osteoporosis; Transcription factor&lt;/_keywords&gt;&lt;_language&gt;eng&lt;/_language&gt;&lt;_modified&gt;64413665&lt;/_modified&gt;&lt;_ori_publication&gt;(c) 2017 Feng et al.&lt;/_ori_publication&gt;&lt;_pages&gt;640-648&lt;/_pages&gt;&lt;_tertiary_title&gt;Bone &amp;amp; joint research&lt;/_tertiary_title&gt;&lt;_type_work&gt;Journal Article&lt;/_type_work&gt;&lt;_url&gt;http://www.ncbi.nlm.nih.gov/entrez/query.fcgi?cmd=Retrieve&amp;amp;db=pubmed&amp;amp;dopt=Abstract&amp;amp;list_uids=29203636&amp;amp;query_hl=1&lt;/_url&gt;&lt;_volume&gt;6&lt;/_volume&gt;&lt;/Details&gt;&lt;Extra&gt;&lt;DBUID&gt;{F96A950B-833F-4880-A151-76DA2D6A2879}&lt;/DBUID&gt;&lt;/Extra&gt;&lt;/Item&gt;&lt;/References&gt;&lt;/Group&gt;&lt;Group&gt;&lt;References&gt;&lt;Item&gt;&lt;ID&gt;1574&lt;/ID&gt;&lt;UID&gt;{53F901A9-C8D4-4D2D-A203-D052A7EE4E05}&lt;/UID&gt;&lt;Title&gt;Comprehensive Genetic Analysis of 128 Candidate Genes in a Cohort With Idiopathic, Severe, or Familial Osteoporosis&lt;/Title&gt;&lt;Template&gt;Journal Article&lt;/Template&gt;&lt;Star&gt;0&lt;/Star&gt;&lt;Tag&gt;0&lt;/Tag&gt;&lt;Author&gt;Rocha-Braz, MGM; Franca, M M; Fernandes, A M; Lerario, A M; Zanardo, E A; de Santana, L S; Kulikowski, L D; Martin, R M; Mendonca, B B; Ferraz-de-Souza, B&lt;/Author&gt;&lt;Year&gt;2020&lt;/Year&gt;&lt;Details&gt;&lt;_accession_num&gt;33195954&lt;/_accession_num&gt;&lt;_author_adr&gt;Laboratorio de Endocrinologia Celular e Molecular LIM-25, Divisao de Endocrinologia, Hospital das Clinicas HCFMUSP, Faculdade de Medicina, Universidade de Sao Paulo, Sao Paulo, Brazil.; Laboratorio de Hormonios e Genetica Molecular LIM-42, Divisao de Endocrinologia,  Hospital das Clinicas HCFMUSP, Faculdade de Medicina, Universidade de Sao Paulo,  Sao Paulo, Brazil.; The University of Chicago, Department of Medicine, Section of Endocrinology, Chicago, Illinois USA.; Laboratorio de Endocrinologia Celular e Molecular LIM-25, Divisao de Endocrinologia, Hospital das Clinicas HCFMUSP, Faculdade de Medicina, Universidade de Sao Paulo, Sao Paulo, Brazil.; Laboratorio de Sequenciamento em Larga Escala (SELA), Faculdade de Medicina, Universidade de Sao Paulo, Sao Paulo, Brazil.; Department of Internal Medicine, Division of Metabolism, Endocrinology and Diabetes, University of Michigan, Ann Arbor, Michigan, USA.; Laboratorio de Citogenomica, Departamento de Patologia, Faculdade de Medicina FMUSP, Universidade de Sao Paulo, Sao Paulo, Brazil.; Laboratorio de Endocrinologia Celular e Molecular LIM-25, Divisao de Endocrinologia, Hospital das Clinicas HCFMUSP, Faculdade de Medicina, Universidade de Sao Paulo, Sao Paulo, Brazil.; Laboratorio de Citogenomica, Departamento de Patologia, Faculdade de Medicina FMUSP, Universidade de Sao Paulo, Sao Paulo, Brazil.; Laboratorio de Hormonios e Genetica Molecular LIM-42, Divisao de Endocrinologia,  Hospital das Clinicas HCFMUSP, Faculdade de Medicina, Universidade de Sao Paulo,  Sao Paulo, Brazil.; Laboratorio de Sequenciamento em Larga Escala (SELA), Faculdade de Medicina, Universidade de Sao Paulo, Sao Paulo, Brazil.; Laboratorio de Endocrinologia Celular e Molecular LIM-25, Divisao de Endocrinologia, Hospital das Clinicas HCFMUSP, Faculdade de Medicina, Universidade de Sao Paulo, Sao Paulo, Brazil.&lt;/_author_adr&gt;&lt;_created&gt;63922612&lt;/_created&gt;&lt;_date&gt;2020-12-01&lt;/_date&gt;&lt;_date_display&gt;2020 Dec 1&lt;/_date_display&gt;&lt;_db_updated&gt;PubMed&lt;/_db_updated&gt;&lt;_doi&gt;10.1210/jendso/bvaa148&lt;/_doi&gt;&lt;_isbn&gt;2472-1972 (Electronic); 2472-1972 (Linking)&lt;/_isbn&gt;&lt;_issue&gt;12&lt;/_issue&gt;&lt;_journal&gt;J Endocr Soc&lt;/_journal&gt;&lt;_keywords&gt;bone fragility; candidate genes; familial osteoporosis; genetic analysis; idiopathic osteoporosis; targeted massively parallel sequencing&lt;/_keywords&gt;&lt;_language&gt;eng&lt;/_language&gt;&lt;_modified&gt;64413665&lt;/_modified&gt;&lt;_ori_publication&gt;(c) The Author(s) 2020. Published by Oxford University Press on behalf of the_x000d__x000a_      Endocrine Society.&lt;/_ori_publication&gt;&lt;_pages&gt;bvaa148&lt;/_pages&gt;&lt;_tertiary_title&gt;Journal of the Endocrine Society&lt;/_tertiary_title&gt;&lt;_type_work&gt;Journal Article&lt;/_type_work&gt;&lt;_url&gt;http://www.ncbi.nlm.nih.gov/entrez/query.fcgi?cmd=Retrieve&amp;amp;db=pubmed&amp;amp;dopt=Abstract&amp;amp;list_uids=33195954&amp;amp;query_hl=1&lt;/_url&gt;&lt;_volume&gt;4&lt;/_volume&gt;&lt;/Details&gt;&lt;Extra&gt;&lt;DBUID&gt;{F96A950B-833F-4880-A151-76DA2D6A2879}&lt;/DBUID&gt;&lt;/Extra&gt;&lt;/Item&gt;&lt;/References&gt;&lt;/Group&gt;&lt;/Citation&gt;_x000a_"/>
    <w:docVar w:name="NE.Ref{93F53D76-9F41-45EE-90F4-579D431E48A3}" w:val=" ADDIN NE.Ref.{93F53D76-9F41-45EE-90F4-579D431E48A3}&lt;Citation&gt;&lt;Group&gt;&lt;References&gt;&lt;Item&gt;&lt;ID&gt;1129&lt;/ID&gt;&lt;UID&gt;{864B1AA6-5495-4D23-A54D-9F7D222ECF24}&lt;/UID&gt;&lt;Title&gt;Dysregulation of miR-335-3p, targeted by NEAT1 and MALAT1 long non-coding RNAs, is associated with poor prognosis in childhood acute lymphoblastic leukemia&lt;/Title&gt;&lt;Template&gt;Journal Article&lt;/Template&gt;&lt;Star&gt;0&lt;/Star&gt;&lt;Tag&gt;0&lt;/Tag&gt;&lt;Author&gt;Pouyanrad, S; Rahgozar, S; Ghodousi, E S&lt;/Author&gt;&lt;Year&gt;2019&lt;/Year&gt;&lt;Details&gt;&lt;_accession_num&gt;30639603&lt;/_accession_num&gt;&lt;_author_adr&gt;Department of Biology, Faculty of Science, University of Isfahan, Isfahan, Iran.; Department of Biology, Faculty of Science, University of Isfahan, Isfahan, Iran.  Electronic address: rahgozar@sci.ui.ac.ir.; Department of Biology, Faculty of Science, University of Isfahan, Isfahan, Iran.&lt;/_author_adr&gt;&lt;_collection_scope&gt;SCI;SCIE&lt;/_collection_scope&gt;&lt;_created&gt;63797336&lt;/_created&gt;&lt;_date&gt;2019-04-15&lt;/_date&gt;&lt;_date_display&gt;2019 Apr 15&lt;/_date_display&gt;&lt;_db_updated&gt;PubMed&lt;/_db_updated&gt;&lt;_doi&gt;10.1016/j.gene.2019.01.003&lt;/_doi&gt;&lt;_impact_factor&gt;   2.984&lt;/_impact_factor&gt;&lt;_isbn&gt;1879-0038 (Electronic); 0378-1119 (Linking)&lt;/_isbn&gt;&lt;_journal&gt;Gene&lt;/_journal&gt;&lt;_keywords&gt;ABC transporter; ABCA3; Childhood acute lymphoblastic leukemia; Long non-coding RNA; MALAT1; Multidrug resistance; NEAT1; miR-335-3p&lt;/_keywords&gt;&lt;_language&gt;eng&lt;/_language&gt;&lt;_modified&gt;63797336&lt;/_modified&gt;&lt;_ori_publication&gt;Copyright (c) 2019 Elsevier B.V. All rights reserved.&lt;/_ori_publication&gt;&lt;_pages&gt;35-43&lt;/_pages&gt;&lt;_subject_headings&gt;ATP-Binding Cassette Transporters/genetics; Biomarkers, Tumor/genetics; Case-Control Studies; Child; Drug Resistance, Neoplasm/genetics; Female; Gene Expression Regulation, Leukemic; Humans; Male; MicroRNAs/*genetics; Precursor Cell Lymphoblastic Leukemia-Lymphoma/drug therapy/*genetics/mortality; Prognosis; RNA, Long Noncoding/*genetics&lt;/_subject_headings&gt;&lt;_tertiary_title&gt;Gene&lt;/_tertiary_title&gt;&lt;_type_work&gt;Journal Article&lt;/_type_work&gt;&lt;_url&gt;http://www.ncbi.nlm.nih.gov/entrez/query.fcgi?cmd=Retrieve&amp;amp;db=pubmed&amp;amp;dopt=Abstract&amp;amp;list_uids=30639603&amp;amp;query_hl=1&lt;/_url&gt;&lt;_volume&gt;692&lt;/_volume&gt;&lt;/Details&gt;&lt;Extra&gt;&lt;DBUID&gt;{F96A950B-833F-4880-A151-76DA2D6A2879}&lt;/DBUID&gt;&lt;/Extra&gt;&lt;/Item&gt;&lt;/References&gt;&lt;/Group&gt;&lt;/Citation&gt;_x000a_"/>
    <w:docVar w:name="NE.Ref{949FF056-74CA-4BF1-9BB4-A23E04B4B0D7}" w:val=" ADDIN NE.Ref.{949FF056-74CA-4BF1-9BB4-A23E04B4B0D7}&lt;Citation&gt;&lt;Group&gt;&lt;References&gt;&lt;Item&gt;&lt;ID&gt;1377&lt;/ID&gt;&lt;UID&gt;{36E0EC4E-BAD6-467A-B887-8A6EE9949837}&lt;/UID&gt;&lt;Title&gt;The protective role of curcumin in myocardial ischemia-reperfusion injury&lt;/Title&gt;&lt;Template&gt;Journal Article&lt;/Template&gt;&lt;Star&gt;0&lt;/Star&gt;&lt;Tag&gt;0&lt;/Tag&gt;&lt;Author&gt;Mokhtari-Zaer, A; Marefati, N; Atkin, S L; Butler, A E; Sahebkar, A&lt;/Author&gt;&lt;Year&gt;2018&lt;/Year&gt;&lt;Details&gt;&lt;_accession_num&gt;29968913&lt;/_accession_num&gt;&lt;_author_adr&gt;Department of Physiology, School of Medicine, Mashhad University of Medical Sciences, Mashhad, Iran.; Department of Physiology, School of Medicine, Mashhad University of Medical Sciences, Mashhad, Iran.; Weill Cornell Medicine Qatar, Doha, Qatar.; Life Sciences Research Division, Anti-Doping Laboratory Qatar, Doha, Qatar.; Biotechnology Research Center, Pharmaceutical Technology Institute, Mashhad University of Medical Sciences, Mashhad, Iran.; Neurogenic Inflammation Research Center, Mashhad University of Medical Sciences,  Mashhad, Iran.; School of Pharmacy, Mashhad University of Medical Sciences, Mashhad, Iran.&lt;/_author_adr&gt;&lt;_date_display&gt;2018 Jan&lt;/_date_display&gt;&lt;_date&gt;2018-01-01&lt;/_date&gt;&lt;_doi&gt;10.1002/jcp.26848&lt;/_doi&gt;&lt;_isbn&gt;1097-4652 (Electronic); 0021-9541 (Linking)&lt;/_isbn&gt;&lt;_issue&gt;1&lt;/_issue&gt;&lt;_journal&gt;J Cell Physiol&lt;/_journal&gt;&lt;_keywords&gt;*coronary artery disease; *curcumin; *herbal medicine; *myocardial ischemia-reperfusion injury&lt;/_keywords&gt;&lt;_language&gt;eng&lt;/_language&gt;&lt;_ori_publication&gt;(c) 2018 Wiley Periodicals, Inc.&lt;/_ori_publication&gt;&lt;_pages&gt;214-222&lt;/_pages&gt;&lt;_subject_headings&gt;Curcumin/*therapeutic use; Heart/drug effects/physiopathology; Humans; Myocardial Infarction/*drug therapy/physiopathology/prevention &amp;amp; control; Myocardial Reperfusion Injury/*drug therapy/pathology/prevention &amp;amp; control; Myocardium/metabolism/pathology; Oxidative Stress/drug effects; Protective Agents/therapeutic use; Reperfusion Injury/*drug therapy/pathology/prevention &amp;amp; control&lt;/_subject_headings&gt;&lt;_tertiary_title&gt;Journal of cellular physiology&lt;/_tertiary_title&gt;&lt;_type_work&gt;Journal Article; Review&lt;/_type_work&gt;&lt;_url&gt;http://www.ncbi.nlm.nih.gov/entrez/query.fcgi?cmd=Retrieve&amp;amp;db=pubmed&amp;amp;dopt=Abstract&amp;amp;list_uids=29968913&amp;amp;query_hl=1&lt;/_url&gt;&lt;_volume&gt;234&lt;/_volume&gt;&lt;_created&gt;63857493&lt;/_created&gt;&lt;_modified&gt;63857493&lt;/_modified&gt;&lt;_db_updated&gt;PubMed&lt;/_db_updated&gt;&lt;_impact_factor&gt;   5.546&lt;/_impact_factor&gt;&lt;_collection_scope&gt;SCI;SCIE&lt;/_collection_scope&gt;&lt;/Details&gt;&lt;Extra&gt;&lt;DBUID&gt;{F96A950B-833F-4880-A151-76DA2D6A2879}&lt;/DBUID&gt;&lt;/Extra&gt;&lt;/Item&gt;&lt;/References&gt;&lt;/Group&gt;&lt;/Citation&gt;_x000a_"/>
    <w:docVar w:name="NE.Ref{96D0CB55-0D24-4C18-A830-1A2FF66AB6B6}" w:val=" ADDIN NE.Ref.{96D0CB55-0D24-4C18-A830-1A2FF66AB6B6}&lt;Citation&gt;&lt;Group&gt;&lt;References&gt;&lt;Item&gt;&lt;ID&gt;1127&lt;/ID&gt;&lt;UID&gt;{AF1B11C0-3BB4-4093-B4F4-E9B866CF0B58}&lt;/UID&gt;&lt;Title&gt;Ferroptosis and Its Role in Diverse Brain Diseases&lt;/Title&gt;&lt;Template&gt;Journal Article&lt;/Template&gt;&lt;Star&gt;0&lt;/Star&gt;&lt;Tag&gt;0&lt;/Tag&gt;&lt;Author&gt;Weiland, A; Wang, Y; Wu, W; Lan, X; Han, X; Li, Q; Wang, J&lt;/Author&gt;&lt;Year&gt;2019&lt;/Year&gt;&lt;Details&gt;&lt;_accession_num&gt;30406908&lt;/_accession_num&gt;&lt;_author_adr&gt;Department of Anesthesiology and Critical Care Medicine, The Johns Hopkins University School of Medicine, Baltimore, MD, 21205, USA.; Department of Biochemistry and Molecular Biology, Beijing Key Laboratory of Neural Regeneration and Repair, School of Basic Medical Sciences, Capital Medical University, Beijing, 100069, China.; Department of Biochemistry and Molecular Biology, Beijing Key Laboratory of Neural Regeneration and Repair, School of Basic Medical Sciences, Capital Medical University, Beijing, 100069, China.; Department of Anesthesiology and Critical Care Medicine, The Johns Hopkins University School of Medicine, Baltimore, MD, 21205, USA.; Department of Anesthesiology and Critical Care Medicine, The Johns Hopkins University School of Medicine, Baltimore, MD, 21205, USA.; Department of Biochemistry and Molecular Biology, Beijing Key Laboratory of Neural Regeneration and Repair, School of Basic Medical Sciences, Capital Medical University, Beijing, 100069, China. qianli@ccmu.edu.cn.; Advanced Innovation Center for Human Brain Protection, Captical Medical University, Beijing, 100069, China. qianli@ccmu.edu.cn.; Department of Anesthesiology and Critical Care Medicine, The Johns Hopkins University School of Medicine, Baltimore, MD, 21205, USA. jwang79@jhmi.edu.&lt;/_author_adr&gt;&lt;_collection_scope&gt;SCI;SCIE&lt;/_collection_scope&gt;&lt;_created&gt;63797320&lt;/_created&gt;&lt;_date&gt;2019-07-01&lt;/_date&gt;&lt;_date_display&gt;2019 Jul&lt;/_date_display&gt;&lt;_db_updated&gt;PubMed&lt;/_db_updated&gt;&lt;_doi&gt;10.1007/s12035-018-1403-3&lt;/_doi&gt;&lt;_impact_factor&gt;   4.500&lt;/_impact_factor&gt;&lt;_isbn&gt;1559-1182 (Electronic); 0893-7648 (Linking)&lt;/_isbn&gt;&lt;_issue&gt;7&lt;/_issue&gt;&lt;_journal&gt;Mol Neurobiol&lt;/_journal&gt;&lt;_keywords&gt;Brain disease; Cancer; Ferroptosis; Stroke&lt;/_keywords&gt;&lt;_language&gt;eng&lt;/_language&gt;&lt;_modified&gt;63797320&lt;/_modified&gt;&lt;_pages&gt;4880-4893&lt;/_pages&gt;&lt;_subject_headings&gt;Alzheimer Disease/metabolism/pathology; Animals; Apoptosis/*physiology; Brain Diseases/*metabolism/pathology; Cell Death/physiology; Ferroptosis/*physiology; Humans; Oxidative Stress/*physiology; Parkinson Disease/metabolism/pathology; Reactive Oxygen Species/metabolism; Stroke/metabolism/pathology&lt;/_subject_headings&gt;&lt;_tertiary_title&gt;Molecular neurobiology&lt;/_tertiary_title&gt;&lt;_type_work&gt;Journal Article; Review&lt;/_type_work&gt;&lt;_url&gt;http://www.ncbi.nlm.nih.gov/entrez/query.fcgi?cmd=Retrieve&amp;amp;db=pubmed&amp;amp;dopt=Abstract&amp;amp;list_uids=30406908&amp;amp;query_hl=1&lt;/_url&gt;&lt;_volume&gt;56&lt;/_volume&gt;&lt;/Details&gt;&lt;Extra&gt;&lt;DBUID&gt;{F96A950B-833F-4880-A151-76DA2D6A2879}&lt;/DBUID&gt;&lt;/Extra&gt;&lt;/Item&gt;&lt;/References&gt;&lt;/Group&gt;&lt;/Citation&gt;_x000a_"/>
    <w:docVar w:name="NE.Ref{97CF5CE3-166C-4351-A7DD-F5A4FCF2F541}" w:val=" ADDIN NE.Ref.{97CF5CE3-166C-4351-A7DD-F5A4FCF2F541}&lt;Citation&gt;&lt;Group&gt;&lt;References&gt;&lt;Item&gt;&lt;ID&gt;1585&lt;/ID&gt;&lt;UID&gt;{1EA208F8-8921-49BF-B89B-AFB0E0C96A57}&lt;/UID&gt;&lt;Title&gt;Biological Functions of Autophagy Genes: A Disease Perspective&lt;/Title&gt;&lt;Template&gt;Journal Article&lt;/Template&gt;&lt;Star&gt;0&lt;/Star&gt;&lt;Tag&gt;0&lt;/Tag&gt;&lt;Author&gt;Levine, B; Kroemer, G&lt;/Author&gt;&lt;Year&gt;2019&lt;/Year&gt;&lt;Details&gt;&lt;_accession_num&gt;30633901&lt;/_accession_num&gt;&lt;_author_adr&gt;Center for Autophagy Research, Department of Internal Medicine, University of Texas Southwestern Medical Center, Dallas, TX 75390, USA; Howard Hughes Medical Institute, University of Texas Southwestern Medical Center, Dallas, TX 75390, USA; Department of Microbiology, University of Texas Southwestern Medical Center, Dallas, TX 75390, USA. Electronic address: beth.levine@utsouthwestern.edu.; Equipe 11 labellisee par la Ligue contre le Cancer, Centre de Recherche des Cordeliers, 75006 Paris, France; Cell Biology and Metabolomics platforms, Gustave Roussy Cancer Campus, 94805 Villejuif, France; INSERM, U1138, 75006 Paris, France; Universite Paris Descartes, Sorbonne Paris Cite, 75006 Paris, France; Universite Pierre et Marie Curie, Sorbonne Universite, 75006 Paris, France; Pole  de Biologie, Hopital Europeen Georges Pompidou, AP-HP, 75015 Paris, France; Karolinska Institute, Department of Women&amp;apos;s and Children&amp;apos;s Health, Karolinska University Hospital, 17176 Stockholm, Sweden. Electronic address: kroemer@orange.fr.&lt;/_author_adr&gt;&lt;_collection_scope&gt;SCI;SCIE&lt;/_collection_scope&gt;&lt;_created&gt;63913805&lt;/_created&gt;&lt;_date&gt;2019-01-10&lt;/_date&gt;&lt;_date_display&gt;2019 Jan 10&lt;/_date_display&gt;&lt;_db_updated&gt;PubMed&lt;/_db_updated&gt;&lt;_doi&gt;10.1016/j.cell.2018.09.048&lt;/_doi&gt;&lt;_impact_factor&gt;  38.637&lt;/_impact_factor&gt;&lt;_isbn&gt;1097-4172 (Electronic); 0092-8674 (Linking)&lt;/_isbn&gt;&lt;_issue&gt;1-2&lt;/_issue&gt;&lt;_journal&gt;Cell&lt;/_journal&gt;&lt;_language&gt;eng&lt;/_language&gt;&lt;_modified&gt;63913807&lt;/_modified&gt;&lt;_ori_publication&gt;Copyright (c) 2018 Elsevier Inc. All rights reserved.&lt;/_ori_publication&gt;&lt;_pages&gt;11-42&lt;/_pages&gt;&lt;_subject_headings&gt;Animals; Autophagy/*genetics/physiology; Autophagy-Related Proteins/*genetics/metabolism; Homeostasis; Humans; Lysosomes/metabolism; Neurodegenerative Diseases/genetics/*pathology; Proteins/metabolism; Signal Transduction&lt;/_subject_headings&gt;&lt;_tertiary_title&gt;Cell&lt;/_tertiary_title&gt;&lt;_type_work&gt;Journal Article; Research Support, N.I.H., Extramural; Research Support, Non-U.S. Gov&amp;apos;t; Research Support, U.S. Gov&amp;apos;t, Non-P.H.S.; Review&lt;/_type_work&gt;&lt;_url&gt;http://www.ncbi.nlm.nih.gov/entrez/query.fcgi?cmd=Retrieve&amp;amp;db=pubmed&amp;amp;dopt=Abstract&amp;amp;list_uids=30633901&amp;amp;query_hl=1&lt;/_url&gt;&lt;_volume&gt;176&lt;/_volume&gt;&lt;/Details&gt;&lt;Extra&gt;&lt;DBUID&gt;{F96A950B-833F-4880-A151-76DA2D6A2879}&lt;/DBUID&gt;&lt;/Extra&gt;&lt;/Item&gt;&lt;/References&gt;&lt;/Group&gt;&lt;/Citation&gt;_x000a_"/>
    <w:docVar w:name="NE.Ref{98BC1A4C-5933-42CE-B29B-102E3F3D2515}" w:val=" ADDIN NE.Ref.{98BC1A4C-5933-42CE-B29B-102E3F3D2515}&lt;Citation&gt;&lt;Group&gt;&lt;References&gt;&lt;Item&gt;&lt;ID&gt;1583&lt;/ID&gt;&lt;UID&gt;{2B18BBD3-7F0A-47C0-BED6-917A0A46AFB7}&lt;/UID&gt;&lt;Title&gt;Smad-dependent and Smad-independent pathways in TGF-beta family signalling&lt;/Title&gt;&lt;Template&gt;Journal Article&lt;/Template&gt;&lt;Star&gt;0&lt;/Star&gt;&lt;Tag&gt;0&lt;/Tag&gt;&lt;Author&gt;Derynck, R; Zhang, Y E&lt;/Author&gt;&lt;Year&gt;2003&lt;/Year&gt;&lt;Details&gt;&lt;_accession_num&gt;14534577&lt;/_accession_num&gt;&lt;_author_adr&gt;Department of Growth and Development, University of California at San Francisco,  San Francisco, California 94143-0640, USA. derynck@itsa.ucsf.edu&lt;/_author_adr&gt;&lt;_collection_scope&gt;SCI;SCIE&lt;/_collection_scope&gt;&lt;_created&gt;63922614&lt;/_created&gt;&lt;_date&gt;2003-10-09&lt;/_date&gt;&lt;_date_display&gt;2003 Oct 9&lt;/_date_display&gt;&lt;_db_updated&gt;PubMed&lt;/_db_updated&gt;&lt;_doi&gt;10.1038/nature02006&lt;/_doi&gt;&lt;_impact_factor&gt;  49.962&lt;/_impact_factor&gt;&lt;_isbn&gt;1476-4687 (Electronic); 0028-0836 (Linking)&lt;/_isbn&gt;&lt;_issue&gt;6958&lt;/_issue&gt;&lt;_journal&gt;Nature&lt;/_journal&gt;&lt;_language&gt;eng&lt;/_language&gt;&lt;_modified&gt;64413665&lt;/_modified&gt;&lt;_pages&gt;577-84&lt;/_pages&gt;&lt;_subject_headings&gt;Active Transport, Cell Nucleus; Animals; DNA-Binding Proteins/chemistry/*metabolism; Gene Expression Regulation/drug effects; Ligands; Receptors, Cell Surface/metabolism; Signal Transduction/*drug effects; Smad Proteins; Trans-Activators/chemistry/*metabolism; Transforming Growth Factor beta/*pharmacology&lt;/_subject_headings&gt;&lt;_tertiary_title&gt;Nature&lt;/_tertiary_title&gt;&lt;_type_work&gt;Journal Article; Review&lt;/_type_work&gt;&lt;_url&gt;http://www.ncbi.nlm.nih.gov/entrez/query.fcgi?cmd=Retrieve&amp;amp;db=pubmed&amp;amp;dopt=Abstract&amp;amp;list_uids=14534577&amp;amp;query_hl=1&lt;/_url&gt;&lt;_volume&gt;425&lt;/_volume&gt;&lt;/Details&gt;&lt;Extra&gt;&lt;DBUID&gt;{F96A950B-833F-4880-A151-76DA2D6A2879}&lt;/DBUID&gt;&lt;/Extra&gt;&lt;/Item&gt;&lt;/References&gt;&lt;/Group&gt;&lt;Group&gt;&lt;References&gt;&lt;Item&gt;&lt;ID&gt;1584&lt;/ID&gt;&lt;UID&gt;{7E96D498-960D-4D25-9717-6C7413F6BD94}&lt;/UID&gt;&lt;Title&gt;New insights into TGF-beta/Smad signaling in tissue fibrosis&lt;/Title&gt;&lt;Template&gt;Journal Article&lt;/Template&gt;&lt;Star&gt;0&lt;/Star&gt;&lt;Tag&gt;0&lt;/Tag&gt;&lt;Author&gt;Hu, H H; Chen, D Q; Wang, Y N; Feng, Y L; Cao, G; Vaziri, N D; Zhao, Y Y&lt;/Author&gt;&lt;Year&gt;2018&lt;/Year&gt;&lt;Details&gt;&lt;_accession_num&gt;30017632&lt;/_accession_num&gt;&lt;_author_adr&gt;Key Laboratory of Resource Biology and Biotechnology in Western China, Ministry of Education, School of Life Science, Northwest University, No. 229 Taibai North  Road, Xi&amp;apos;an, Shaanxi, 710069, China.; Key Laboratory of Resource Biology and Biotechnology in Western China, Ministry of Education, School of Life Science, Northwest University, No. 229 Taibai North  Road, Xi&amp;apos;an, Shaanxi, 710069, China.; Key Laboratory of Resource Biology and Biotechnology in Western China, Ministry of Education, School of Life Science, Northwest University, No. 229 Taibai North  Road, Xi&amp;apos;an, Shaanxi, 710069, China.; Key Laboratory of Resource Biology and Biotechnology in Western China, Ministry of Education, School of Life Science, Northwest University, No. 229 Taibai North  Road, Xi&amp;apos;an, Shaanxi, 710069, China.; School of Pharmacy, Zhejiang Chinese Medical University, No. 548 Binwen Road, Hangzhou, Zhejiang, 310053, China.; Division of Nephrology and Hypertension, School of Medicine, University of California Irvine, Irvine, CA, 92897, USA.; Key Laboratory of Resource Biology and Biotechnology in Western China, Ministry of Education, School of Life Science, Northwest University, No. 229 Taibai North  Road, Xi&amp;apos;an, Shaanxi, 710069, China. Electronic address: zyy@nwu.edu.cn.&lt;/_author_adr&gt;&lt;_created&gt;63922615&lt;/_created&gt;&lt;_date&gt;2018-08-25&lt;/_date&gt;&lt;_date_display&gt;2018 Aug 25&lt;/_date_display&gt;&lt;_db_updated&gt;PubMed&lt;/_db_updated&gt;&lt;_doi&gt;10.1016/j.cbi.2018.07.008&lt;/_doi&gt;&lt;_impact_factor&gt;   5.194&lt;/_impact_factor&gt;&lt;_isbn&gt;1872-7786 (Electronic); 0009-2797 (Linking)&lt;/_isbn&gt;&lt;_journal&gt;Chem Biol Interact&lt;/_journal&gt;&lt;_keywords&gt;Cancer; Cardiac fibrosis; Pulmonary fibrosis; Renal fibrosis; Smad; TGF-beta&lt;/_keywords&gt;&lt;_language&gt;eng&lt;/_language&gt;&lt;_modified&gt;64413665&lt;/_modified&gt;&lt;_ori_publication&gt;Copyright (c) 2018 Elsevier B.V. All rights reserved.&lt;/_ori_publication&gt;&lt;_pages&gt;76-83&lt;/_pages&gt;&lt;_subject_headings&gt;Fibrosis/genetics/*physiopathology; Humans; *Models, Biological; *Signal Transduction/genetics; Smad Proteins/genetics/*physiology; Transforming Growth Factor beta/genetics/*physiology&lt;/_subject_headings&gt;&lt;_tertiary_title&gt;Chemico-biological interactions&lt;/_tertiary_title&gt;&lt;_type_work&gt;Journal Article; Review&lt;/_type_work&gt;&lt;_url&gt;http://www.ncbi.nlm.nih.gov/entrez/query.fcgi?cmd=Retrieve&amp;amp;db=pubmed&amp;amp;dopt=Abstract&amp;amp;list_uids=30017632&amp;amp;query_hl=1&lt;/_url&gt;&lt;_volume&gt;292&lt;/_volume&gt;&lt;/Details&gt;&lt;Extra&gt;&lt;DBUID&gt;{F96A950B-833F-4880-A151-76DA2D6A2879}&lt;/DBUID&gt;&lt;/Extra&gt;&lt;/Item&gt;&lt;/References&gt;&lt;/Group&gt;&lt;/Citation&gt;_x000a_"/>
    <w:docVar w:name="NE.Ref{9AA55294-A64F-4279-94E6-F6A52CCD05A0}" w:val=" ADDIN NE.Ref.{9AA55294-A64F-4279-94E6-F6A52CCD05A0}&lt;Citation&gt;&lt;Group&gt;&lt;References&gt;&lt;Item&gt;&lt;ID&gt;1117&lt;/ID&gt;&lt;UID&gt;{787AAECD-8D95-4C5A-B336-5EBE58FD2966}&lt;/UID&gt;&lt;Title&gt;Epidemiology, Prognosis and Prevention of Non-Traumatic Intracerebral Hemorrhage&lt;/Title&gt;&lt;Template&gt;Journal Article&lt;/Template&gt;&lt;Star&gt;0&lt;/Star&gt;&lt;Tag&gt;0&lt;/Tag&gt;&lt;Author&gt;Weimar, C; Kleine-Borgmann, J&lt;/Author&gt;&lt;Year&gt;2017&lt;/Year&gt;&lt;Details&gt;&lt;_accession_num&gt;27799044&lt;/_accession_num&gt;&lt;_author_adr&gt;Department of Neurology and Stroke Center, University Duisburg-Essen, Hufelandstr. 55, 45122 Essen, Germany.; Department of Neurology and Stroke Center, University Duisburg-Essen, Hufelandstr, 55, 45122 Essen, Germany.&lt;/_author_adr&gt;&lt;_created&gt;63797223&lt;/_created&gt;&lt;_date&gt;2017-01-20&lt;/_date&gt;&lt;_date_display&gt;2017&lt;/_date_display&gt;&lt;_db_updated&gt;PubMed&lt;/_db_updated&gt;&lt;_doi&gt;10.2174/1381612822666161027152234&lt;/_doi&gt;&lt;_impact_factor&gt;   2.208&lt;/_impact_factor&gt;&lt;_isbn&gt;1873-4286 (Electronic); 1381-6128 (Linking)&lt;/_isbn&gt;&lt;_issue&gt;15&lt;/_issue&gt;&lt;_journal&gt;Curr Pharm Des&lt;/_journal&gt;&lt;_keywords&gt;*ICH; *Intracerebral hemorrhage; *anticoagulation; *epidemiology; *prognosis; *stroke recurrence; *thrombosis prevention&lt;/_keywords&gt;&lt;_language&gt;eng&lt;/_language&gt;&lt;_modified&gt;63797224&lt;/_modified&gt;&lt;_ori_publication&gt;Copyright(c) Bentham Science Publishers; For any queries, please email at_x000d__x000a_      epub@benthamscience.org.&lt;/_ori_publication&gt;&lt;_pages&gt;2193-2196&lt;/_pages&gt;&lt;_subject_headings&gt;*Cerebral Hemorrhage/diagnosis/epidemiology/prevention &amp;amp; control; Humans; Risk Factors&lt;/_subject_headings&gt;&lt;_tertiary_title&gt;Current pharmaceutical design&lt;/_tertiary_title&gt;&lt;_type_work&gt;Journal Article; Review&lt;/_type_work&gt;&lt;_url&gt;http://www.ncbi.nlm.nih.gov/entrez/query.fcgi?cmd=Retrieve&amp;amp;db=pubmed&amp;amp;dopt=Abstract&amp;amp;list_uids=27799044&amp;amp;query_hl=1&lt;/_url&gt;&lt;_volume&gt;23&lt;/_volume&gt;&lt;/Details&gt;&lt;Extra&gt;&lt;DBUID&gt;{F96A950B-833F-4880-A151-76DA2D6A2879}&lt;/DBUID&gt;&lt;/Extra&gt;&lt;/Item&gt;&lt;/References&gt;&lt;/Group&gt;&lt;Group&gt;&lt;References&gt;&lt;Item&gt;&lt;ID&gt;1118&lt;/ID&gt;&lt;UID&gt;{1186C807-042B-47F4-AC05-334DFD45BD4C}&lt;/UID&gt;&lt;Title&gt;Role and mechanisms of cytokines in the secondary brain injury after intracerebral hemorrhage&lt;/Title&gt;&lt;Template&gt;Journal Article&lt;/Template&gt;&lt;Star&gt;0&lt;/Star&gt;&lt;Tag&gt;0&lt;/Tag&gt;&lt;Author&gt;Zhu, H; Wang, Z; Yu, J; Yang, X; He, F; Liu, Z; Che, F; Chen, X; Ren, H; Hong, M; Wang, J&lt;/Author&gt;&lt;Year&gt;2019&lt;/Year&gt;&lt;Details&gt;&lt;_accession_num&gt;30923023&lt;/_accession_num&gt;&lt;_author_adr&gt;Department of Neurology, Linyi People&amp;apos;s Hospital, Linyi, Shandong 276003, China.; Central laboratory, Linyi People&amp;apos;s Hospital, Linyi, Shandong 276003, China.; Department of Neurology, Linyi People&amp;apos;s Hospital, Linyi, Shandong 276003, China;  Central laboratory, Linyi People&amp;apos;s Hospital, Linyi, Shandong 276003, China; Genetics and Aging Research Unit, Department of Neurology, Massachusetts General  Hospital, Boston, MA 02129, USA.; Department of Anesthesiology and Critical Care Medicine, Johns Hopkins University School of Medicine, Baltimore, MD 21205, USA.; Department of Neurology, Linyi People&amp;apos;s Hospital, Linyi, Shandong 276003, China.; Department of Neurology, Linyi People&amp;apos;s Hospital, Linyi, Shandong 276003, China.  Electronic address: lzhenchuan@sohu.com.; Department of Neurology, Linyi People&amp;apos;s Hospital, Linyi, Shandong 276003, China;  Central laboratory, Linyi People&amp;apos;s Hospital, Linyi, Shandong 276003, China. Electronic address: che1971@126.com.; Department of Anatomy, College of Basic Medical Sciences, Zhengzhou University, Zhengzhou 450000, Henan, China.; Department of Anesthesiology and Critical Care Medicine, Johns Hopkins University School of Medicine, Baltimore, MD 21205, USA.; Department of Anesthesiology and Critical Care Medicine, Johns Hopkins University School of Medicine, Baltimore, MD 21205, USA.; Department of Anesthesiology and Critical Care Medicine, Johns Hopkins University School of Medicine, Baltimore, MD 21205, USA. Electronic address: jwang79@jhmi.edu.&lt;/_author_adr&gt;&lt;_collection_scope&gt;SCI;SCIE&lt;/_collection_scope&gt;&lt;_created&gt;63797225&lt;/_created&gt;&lt;_date&gt;2019-07-01&lt;/_date&gt;&lt;_date_display&gt;2019 Jul&lt;/_date_display&gt;&lt;_db_updated&gt;PubMed&lt;/_db_updated&gt;&lt;_doi&gt;10.1016/j.pneurobio.2019.03.003&lt;/_doi&gt;&lt;_impact_factor&gt;   9.371&lt;/_impact_factor&gt;&lt;_isbn&gt;1873-5118 (Electronic); 0301-0082 (Linking)&lt;/_isbn&gt;&lt;_journal&gt;Prog Neurobiol&lt;/_journal&gt;&lt;_keywords&gt;*Cytokines; *ICH; *Inflammatory reaction; *Secondary injury&lt;/_keywords&gt;&lt;_language&gt;eng&lt;/_language&gt;&lt;_modified&gt;63797225&lt;/_modified&gt;&lt;_ori_publication&gt;Copyright (c) 2019 Elsevier Ltd. All rights reserved.&lt;/_ori_publication&gt;&lt;_pages&gt;101610&lt;/_pages&gt;&lt;_subject_headings&gt;Brain Injuries/etiology/*immunology; Cerebral Hemorrhage/complications/*immunology; Cytokines/*immunology; Humans; Inflammation/complications/etiology/*immunology&lt;/_subject_headings&gt;&lt;_tertiary_title&gt;Progress in neurobiology&lt;/_tertiary_title&gt;&lt;_type_work&gt;Journal Article; Research Support, N.I.H., Extramural; Research Support, Non-U.S. Gov&amp;apos;t; Review&lt;/_type_work&gt;&lt;_url&gt;http://www.ncbi.nlm.nih.gov/entrez/query.fcgi?cmd=Retrieve&amp;amp;db=pubmed&amp;amp;dopt=Abstract&amp;amp;list_uids=30923023&amp;amp;query_hl=1&lt;/_url&gt;&lt;_volume&gt;178&lt;/_volume&gt;&lt;/Details&gt;&lt;Extra&gt;&lt;DBUID&gt;{F96A950B-833F-4880-A151-76DA2D6A2879}&lt;/DBUID&gt;&lt;/Extra&gt;&lt;/Item&gt;&lt;/References&gt;&lt;/Group&gt;&lt;/Citation&gt;_x000a_"/>
    <w:docVar w:name="NE.Ref{9C059FB3-6695-4DFB-AFBC-8C35565A5394}" w:val=" ADDIN NE.Ref.{9C059FB3-6695-4DFB-AFBC-8C35565A5394}&lt;Citation&gt;&lt;Group&gt;&lt;References&gt;&lt;Item&gt;&lt;ID&gt;1225&lt;/ID&gt;&lt;UID&gt;{EB41169F-AC89-42F0-8E03-3EC9C278659A}&lt;/UID&gt;&lt;Title&gt;SNHG5 Promotes Breast Cancer Proliferation by Sponging the miR-154-5p/PCNA Axis&lt;/Title&gt;&lt;Template&gt;Journal Article&lt;/Template&gt;&lt;Star&gt;0&lt;/Star&gt;&lt;Tag&gt;0&lt;/Tag&gt;&lt;Author&gt;Chi, J R; Yu, Z H; Liu, B W; Zhang, D; Ge, J; Yu, Y; Cao, X C&lt;/Author&gt;&lt;Year&gt;2019&lt;/Year&gt;&lt;Details&gt;&lt;_accession_num&gt;31255976&lt;/_accession_num&gt;&lt;_author_adr&gt;The First Department of Breast Cancer, Tianjin Medical University Cancer Institute and Hospital, National Clinical Research Center for Cancer, Tianjin 300060, China; Key Laboratory of Cancer Prevention and Therapy, Tianjin 300060, China; Tianjin&amp;apos;s Clinical Research Center for Cancer, Tianjin 300060, China; Key  Laboratory of Breast Cancer Prevention and Therapy, Tianjin Medical University, Ministry of Education, Tianjin 300060, China.; The First Department of Breast Cancer, Tianjin Medical University Cancer Institute and Hospital, National Clinical Research Center for Cancer, Tianjin 300060, China; Key Laboratory of Cancer Prevention and Therapy, Tianjin 300060, China; Tianjin&amp;apos;s Clinical Research Center for Cancer, Tianjin 300060, China; Key  Laboratory of Breast Cancer Prevention and Therapy, Tianjin Medical University, Ministry of Education, Tianjin 300060, China.; The First Department of Breast Cancer, Tianjin Medical University Cancer Institute and Hospital, National Clinical Research Center for Cancer, Tianjin 300060, China; Key Laboratory of Cancer Prevention and Therapy, Tianjin 300060, China; Tianjin&amp;apos;s Clinical Research Center for Cancer, Tianjin 300060, China; Key  Laboratory of Breast Cancer Prevention and Therapy, Tianjin Medical University, Ministry of Education, Tianjin 300060, China.; The First Department of Breast Cancer, Tianjin Medical University Cancer Institute and Hospital, National Clinical Research Center for Cancer, Tianjin 300060, China; Key Laboratory of Cancer Prevention and Therapy, Tianjin 300060, China; Tianjin&amp;apos;s Clinical Research Center for Cancer, Tianjin 300060, China; Key  Laboratory of Breast Cancer Prevention and Therapy, Tianjin Medical University, Ministry of Education, Tianjin 300060, China.; The First Department of Breast Cancer, Tianjin Medical University Cancer Institute and Hospital, National Clinical Research Center for Cancer, Tianjin 300060, China; Key Laboratory of Cancer Prevention and Therapy, Tianjin 300060, China; Tianjin&amp;apos;s Clinical Research Center for Cancer, Tianjin 300060, China; Key  Laboratory of Breast Cancer Prevention and Therapy, Tianjin Medical University, Ministry of Education, Tianjin 300060, China.; The First Department of Breast Cancer, Tianjin Medical University Cancer Institute and Hospital, National Clinical Research Center for Cancer, Tianjin 300060, China; Key Laboratory of Cancer Prevention and Therapy, Tianjin 300060, China; Tianjin&amp;apos;s Clinical Research Center for Cancer, Tianjin 300060, China; Key  Laboratory of Breast Cancer Prevention and Therapy, Tianjin Medical University, Ministry of Education, Tianjin 300060, China. Electronic address: yuyue@tmu.edu.cn.; The First Department of Breast Cancer, Tianjin Medical University Cancer Institute and Hospital, National Clinical Research Center for Cancer, Tianjin 300060, China; Key Laboratory of Cancer Prevention and Therapy, Tianjin 300060, China; Tianjin&amp;apos;s Clinical Research Center for Cancer, Tianjin 300060, China; Key  Laboratory of Breast Cancer Prevention and Therapy, Tianjin Medical University, Ministry of Education, Tianjin 300060, China. Electronic address: caoxuchen@tmu.edu.cn.&lt;/_author_adr&gt;&lt;_created&gt;63828970&lt;/_created&gt;&lt;_date&gt;2019-09-06&lt;/_date&gt;&lt;_date_display&gt;2019 Sep 6&lt;/_date_display&gt;&lt;_db_updated&gt;PubMed&lt;/_db_updated&gt;&lt;_doi&gt;10.1016/j.omtn.2019.05.013&lt;/_doi&gt;&lt;_impact_factor&gt;   7.032&lt;/_impact_factor&gt;&lt;_isbn&gt;2162-2531 (Print); 2162-2531 (Linking)&lt;/_isbn&gt;&lt;_journal&gt;Mol Ther Nucleic Acids&lt;/_journal&gt;&lt;_keywords&gt;PCNA; SNHG5; breast cancer; cell cycle; miR-154-5p; proliferation&lt;/_keywords&gt;&lt;_language&gt;eng&lt;/_language&gt;&lt;_modified&gt;63828971&lt;/_modified&gt;&lt;_ori_publication&gt;Copyright (c) 2019 The Author(s). Published by Elsevier Inc. All rights reserved.&lt;/_ori_publication&gt;&lt;_pages&gt;138-149&lt;/_pages&gt;&lt;_tertiary_title&gt;Molecular therapy. Nucleic acids&lt;/_tertiary_title&gt;&lt;_type_work&gt;Journal Article&lt;/_type_work&gt;&lt;_url&gt;http://www.ncbi.nlm.nih.gov/entrez/query.fcgi?cmd=Retrieve&amp;amp;db=pubmed&amp;amp;dopt=Abstract&amp;amp;list_uids=31255976&amp;amp;query_hl=1&lt;/_url&gt;&lt;_volume&gt;17&lt;/_volume&gt;&lt;/Details&gt;&lt;Extra&gt;&lt;DBUID&gt;{F96A950B-833F-4880-A151-76DA2D6A2879}&lt;/DBUID&gt;&lt;/Extra&gt;&lt;/Item&gt;&lt;/References&gt;&lt;/Group&gt;&lt;/Citation&gt;_x000a_"/>
    <w:docVar w:name="NE.Ref{9C3563AE-8B0E-46EB-A66E-FD2A09DAEA59}" w:val=" ADDIN NE.Ref.{9C3563AE-8B0E-46EB-A66E-FD2A09DAEA59}&lt;Citation&gt;&lt;Group&gt;&lt;References&gt;&lt;Item&gt;&lt;ID&gt;1578&lt;/ID&gt;&lt;UID&gt;{C039BE94-6045-488E-B5B4-517E850FB414}&lt;/UID&gt;&lt;Title&gt;RUNX3 inhibits the proliferation and metastasis of gastric cancer through regulating miR-182/HOXA9&lt;/Title&gt;&lt;Template&gt;Journal Article&lt;/Template&gt;&lt;Star&gt;0&lt;/Star&gt;&lt;Tag&gt;0&lt;/Tag&gt;&lt;Author&gt;Yu, J; Tian, X; Chang, J; Liu, P; Zhang, R&lt;/Author&gt;&lt;Year&gt;2017&lt;/Year&gt;&lt;Details&gt;&lt;_accession_num&gt;29054094&lt;/_accession_num&gt;&lt;_collection_scope&gt;SCI;SCIE&lt;/_collection_scope&gt;&lt;_created&gt;63913607&lt;/_created&gt;&lt;_date&gt;2017-12-01&lt;/_date&gt;&lt;_date_display&gt;2017 Dec&lt;/_date_display&gt;&lt;_db_updated&gt;PubMed&lt;/_db_updated&gt;&lt;_doi&gt;10.1016/j.biopha.2017.08.144&lt;/_doi&gt;&lt;_impact_factor&gt;   4.545&lt;/_impact_factor&gt;&lt;_isbn&gt;1950-6007 (Electronic); 0753-3322 (Linking)&lt;/_isbn&gt;&lt;_journal&gt;Biomed Pharmacother&lt;/_journal&gt;&lt;_keywords&gt;Gastric cancer; HOXA9; RUNX3; miR-182&lt;/_keywords&gt;&lt;_language&gt;eng&lt;/_language&gt;&lt;_modified&gt;63913607&lt;/_modified&gt;&lt;_ori_publication&gt;Copyright (c) 2017. Published by Elsevier Masson SAS.&lt;/_ori_publication&gt;&lt;_pages&gt;782-791&lt;/_pages&gt;&lt;_subject_headings&gt;Animals; Cell Line, Tumor; Cell Movement/genetics; Cell Proliferation/*genetics; Core Binding Factor Alpha 3 Subunit/*genetics; Gene Expression Regulation, Neoplastic/genetics; Homeodomain Proteins/*genetics; Humans; Mice; Mice, Inbred BALB C; Mice, Nude; MicroRNAs/*genetics; Neoplasm Invasiveness/*genetics; Promoter Regions, Genetic/genetics; Stomach Neoplasms/*genetics/pathology; Wound Healing/genetics&lt;/_subject_headings&gt;&lt;_tertiary_title&gt;Biomedicine &amp;amp; pharmacotherapy = Biomedecine &amp;amp; pharmacotherapie&lt;/_tertiary_title&gt;&lt;_type_work&gt;Journal Article&lt;/_type_work&gt;&lt;_url&gt;http://www.ncbi.nlm.nih.gov/entrez/query.fcgi?cmd=Retrieve&amp;amp;db=pubmed&amp;amp;dopt=Abstract&amp;amp;list_uids=29054094&amp;amp;query_hl=1&lt;/_url&gt;&lt;_volume&gt;96&lt;/_volume&gt;&lt;/Details&gt;&lt;Extra&gt;&lt;DBUID&gt;{F96A950B-833F-4880-A151-76DA2D6A2879}&lt;/DBUID&gt;&lt;/Extra&gt;&lt;/Item&gt;&lt;/References&gt;&lt;/Group&gt;&lt;/Citation&gt;_x000a_"/>
    <w:docVar w:name="NE.Ref{A0614A93-D549-4D07-9819-2C70DE3AADB2}" w:val=" ADDIN NE.Ref.{A0614A93-D549-4D07-9819-2C70DE3AADB2}&lt;Citation&gt;&lt;Group&gt;&lt;References&gt;&lt;Item&gt;&lt;ID&gt;1743&lt;/ID&gt;&lt;UID&gt;{72F5FA39-3D4B-4581-BA4B-852B5BB94F70}&lt;/UID&gt;&lt;Title&gt;Regulation of adipocyte differentiation and metabolism by lansoprazole&lt;/Title&gt;&lt;Template&gt;Journal Article&lt;/Template&gt;&lt;Star&gt;0&lt;/Star&gt;&lt;Tag&gt;0&lt;/Tag&gt;&lt;Author&gt;Benchamana, Ameena; Mori, Hiroyuki; MacDougald, Ormond A; Soodvilai, Sunhapas&lt;/Author&gt;&lt;Year&gt;2019&lt;/Year&gt;&lt;Details&gt;&lt;_accessed&gt;64432357&lt;/_accessed&gt;&lt;_alternate_title&gt;Life Sciences&lt;/_alternate_title&gt;&lt;_collection_scope&gt;SCI;SCIE&lt;/_collection_scope&gt;&lt;_created&gt;64432357&lt;/_created&gt;&lt;_date&gt;62588160&lt;/_date&gt;&lt;_date_display&gt;2019&lt;/_date_display&gt;&lt;_db_updated&gt;ScienceDirect&lt;/_db_updated&gt;&lt;_doi&gt;https://doi.org/10.1016/j.lfs.2019.116897&lt;/_doi&gt;&lt;_impact_factor&gt;   5.037&lt;/_impact_factor&gt;&lt;_isbn&gt;0024-3205&lt;/_isbn&gt;&lt;_journal&gt;Life Sciences&lt;/_journal&gt;&lt;_keywords&gt;Lansoprazole; Anti-diabetic; Adipogenesis; Proton pump inhibitor&lt;/_keywords&gt;&lt;_modified&gt;64432357&lt;/_modified&gt;&lt;_pages&gt;116897&lt;/_pages&gt;&lt;_url&gt;https://www.sciencedirect.com/science/article/pii/S0024320519308240&lt;/_url&gt;&lt;_volume&gt;239&lt;/_volume&gt;&lt;/Details&gt;&lt;Extra&gt;&lt;DBUID&gt;{F96A950B-833F-4880-A151-76DA2D6A2879}&lt;/DBUID&gt;&lt;/Extra&gt;&lt;/Item&gt;&lt;/References&gt;&lt;/Group&gt;&lt;/Citation&gt;_x000a_"/>
    <w:docVar w:name="NE.Ref{A0C869AA-6E7B-4CBD-9C7D-A2B788FB3466}" w:val=" ADDIN NE.Ref.{A0C869AA-6E7B-4CBD-9C7D-A2B788FB3466}&lt;Citation&gt;&lt;Group&gt;&lt;References&gt;&lt;Item&gt;&lt;ID&gt;1567&lt;/ID&gt;&lt;UID&gt;{439424C8-841D-4DB7-BD5E-117C015A4F58}&lt;/UID&gt;&lt;Title&gt;The circRNA circSEPT9 mediated by E2F1 and EIF4A3 facilitates the carcinogenesis  and development of triple-negative breast cancer&lt;/Title&gt;&lt;Template&gt;Journal Article&lt;/Template&gt;&lt;Star&gt;0&lt;/Star&gt;&lt;Tag&gt;0&lt;/Tag&gt;&lt;Author&gt;Zheng, X; Huang, M; Xing, L; Yang, R; Wang, X; Jiang, R; Zhang, L; Chen, J&lt;/Author&gt;&lt;Year&gt;2020&lt;/Year&gt;&lt;Details&gt;&lt;_accession_num&gt;32264877&lt;/_accession_num&gt;&lt;_author_adr&gt;Department of Cell Biology and Genetics, Chongqing Medical University, #1 Yixueyuan Road, Chongqing, 400016, China.; Department of Pathology, Sun Yat-Sen Memorial Hospital, Sun Yat-Sen University, #107 Yanjiang West Road, Guangzhou, 510120, China.; Department of Endocrine and breast surgery, The First Affiliated Hospital of Chongqing Medical University, #1 Yixueyuan Road, Chongqing, 400016, China.; Department of Cell Biology and Genetics, Chongqing Medical University, #1 Yixueyuan Road, Chongqing, 400016, China.; Department of Cell Biology and Genetics, Chongqing Medical University, #1 Yixueyuan Road, Chongqing, 400016, China.; Laboratory of Stem Cells and Tissue Engineering, Chongqing Medical University, #1 Yixueyuan Road, Chongqing, 400016, China.; Molecular Medicine and Cancer Research Center, Chongqing Medical University, #1 Yixueyuan Road, Chongqing, 400016, China.; Department of Cell Biology and Genetics, Chongqing Medical University, #1 Yixueyuan Road, Chongqing, 400016, China. chjunxia@126.com.&lt;/_author_adr&gt;&lt;_collection_scope&gt;SCIE&lt;/_collection_scope&gt;&lt;_created&gt;63913555&lt;/_created&gt;&lt;_date&gt;2020-04-07&lt;/_date&gt;&lt;_date_display&gt;2020 Apr 7&lt;/_date_display&gt;&lt;_db_updated&gt;PubMed&lt;/_db_updated&gt;&lt;_doi&gt;10.1186/s12943-020-01183-9&lt;/_doi&gt;&lt;_impact_factor&gt;  15.302&lt;/_impact_factor&gt;&lt;_isbn&gt;1476-4598 (Electronic); 1476-4598 (Linking)&lt;/_isbn&gt;&lt;_issue&gt;1&lt;/_issue&gt;&lt;_journal&gt;Mol Cancer&lt;/_journal&gt;&lt;_keywords&gt;*E2F1; *EIF4A3; *Triple-negative breast cancer; *circSEPT9; *miR-637&lt;/_keywords&gt;&lt;_language&gt;eng&lt;/_language&gt;&lt;_modified&gt;63913555&lt;/_modified&gt;&lt;_pages&gt;73&lt;/_pages&gt;&lt;_subject_headings&gt;Animals; Apoptosis; Biomarkers, Tumor/genetics/*metabolism; Carcinogenesis/genetics/metabolism/*pathology; Case-Control Studies; Cell Proliferation; DEAD-box RNA Helicases/genetics/*metabolism; E2F1 Transcription Factor/genetics/*metabolism; Eukaryotic Initiation Factor-4A/genetics/*metabolism; Female; Gene Expression Regulation, Neoplastic; Humans; Mice; Mice, Inbred BALB C; Mice, Nude; Middle Aged; Neoplasm Invasiveness; Prognosis; RNA, Circular/*genetics; Septins/*genetics; Survival Rate; Triple Negative Breast Neoplasms/genetics/metabolism/*pathology; Tumor Cells, Cultured; Xenograft Model Antitumor Assays&lt;/_subject_headings&gt;&lt;_tertiary_title&gt;Molecular cancer&lt;/_tertiary_title&gt;&lt;_type_work&gt;Journal Article; Research Support, Non-U.S. Gov&amp;apos;t&lt;/_type_work&gt;&lt;_url&gt;http://www.ncbi.nlm.nih.gov/entrez/query.fcgi?cmd=Retrieve&amp;amp;db=pubmed&amp;amp;dopt=Abstract&amp;amp;list_uids=32264877&amp;amp;query_hl=1&lt;/_url&gt;&lt;_volume&gt;19&lt;/_volume&gt;&lt;/Details&gt;&lt;Extra&gt;&lt;DBUID&gt;{F96A950B-833F-4880-A151-76DA2D6A2879}&lt;/DBUID&gt;&lt;/Extra&gt;&lt;/Item&gt;&lt;/References&gt;&lt;/Group&gt;&lt;/Citation&gt;_x000a_"/>
    <w:docVar w:name="NE.Ref{A18713EC-764A-49D9-BA4F-6DF57E2F238A}" w:val=" ADDIN NE.Ref.{A18713EC-764A-49D9-BA4F-6DF57E2F238A}&lt;Citation&gt;&lt;Group&gt;&lt;References&gt;&lt;Item&gt;&lt;ID&gt;1570&lt;/ID&gt;&lt;UID&gt;{9860D236-C7AC-4DBE-9ACE-5C73DD511E60}&lt;/UID&gt;&lt;Title&gt;Reprogrammed intestinal functions in Astragalus polysaccharide-alleviated osteoporosis: combined analysis of transcriptomics and DNA methylomics demonstrates the significance of the gut-bone axis in treating osteoporosis&lt;/Title&gt;&lt;Template&gt;Journal Article&lt;/Template&gt;&lt;Star&gt;0&lt;/Star&gt;&lt;Tag&gt;0&lt;/Tag&gt;&lt;Author&gt;Liu, J; Liu, J; Liu, L; Zhang, G; Peng, X&lt;/Author&gt;&lt;Year&gt;2021&lt;/Year&gt;&lt;Details&gt;&lt;_accession_num&gt;33881125&lt;/_accession_num&gt;&lt;_author_adr&gt;Department of Food Science and Engineering, Jinan University, Guangzhou, Guangdong 510632, P. R. China. tpxchun@jnu.edu.cn tzgw@jnu.edu.cn.&lt;/_author_adr&gt;&lt;_collection_scope&gt;SCIE;EI&lt;/_collection_scope&gt;&lt;_created&gt;63920777&lt;/_created&gt;&lt;_date&gt;2021-05-21&lt;/_date&gt;&lt;_date_display&gt;2021 May 21&lt;/_date_display&gt;&lt;_db_updated&gt;PubMed&lt;/_db_updated&gt;&lt;_doi&gt;10.1039/d1fo00113b&lt;/_doi&gt;&lt;_impact_factor&gt;   5.396&lt;/_impact_factor&gt;&lt;_isbn&gt;2042-650X (Electronic); 2042-6496 (Linking)&lt;/_isbn&gt;&lt;_issue&gt;10&lt;/_issue&gt;&lt;_journal&gt;Food Funct&lt;/_journal&gt;&lt;_language&gt;eng&lt;/_language&gt;&lt;_modified&gt;64413665&lt;/_modified&gt;&lt;_pages&gt;4458-4470&lt;/_pages&gt;&lt;_tertiary_title&gt;Food &amp;amp; function&lt;/_tertiary_title&gt;&lt;_type_work&gt;Journal Article&lt;/_type_work&gt;&lt;_url&gt;http://www.ncbi.nlm.nih.gov/entrez/query.fcgi?cmd=Retrieve&amp;amp;db=pubmed&amp;amp;dopt=Abstract&amp;amp;list_uids=33881125&amp;amp;query_hl=1&lt;/_url&gt;&lt;_volume&gt;12&lt;/_volume&gt;&lt;/Details&gt;&lt;Extra&gt;&lt;DBUID&gt;{F96A950B-833F-4880-A151-76DA2D6A2879}&lt;/DBUID&gt;&lt;/Extra&gt;&lt;/Item&gt;&lt;/References&gt;&lt;/Group&gt;&lt;/Citation&gt;_x000a_"/>
    <w:docVar w:name="NE.Ref{A1A5A5AB-B712-43DA-9F0D-1EE94F66F37B}" w:val=" ADDIN NE.Ref.{A1A5A5AB-B712-43DA-9F0D-1EE94F66F37B}&lt;Citation&gt;&lt;Group&gt;&lt;References&gt;&lt;Item&gt;&lt;ID&gt;1585&lt;/ID&gt;&lt;UID&gt;{CB222293-CDF0-46D7-9A90-9A09D98B89B1}&lt;/UID&gt;&lt;Title&gt;miR-34a blocks osteoporosis and bone metastasis by inhibiting osteoclastogenesis  and Tgif2&lt;/Title&gt;&lt;Template&gt;Journal Article&lt;/Template&gt;&lt;Star&gt;0&lt;/Star&gt;&lt;Tag&gt;0&lt;/Tag&gt;&lt;Author&gt;Krzeszinski, J Y; Wei, W; Huynh, H; Jin, Z; Wang, X; Chang, T C; Xie, X J; He, L; Mangala, L S; Lopez-Berestein, G; Sood, A K; Mendell, J T; Wan, Y&lt;/Author&gt;&lt;Year&gt;2014&lt;/Year&gt;&lt;Details&gt;&lt;_accession_num&gt;25043055&lt;/_accession_num&gt;&lt;_author_adr&gt;Department of Pharmacology, The University of Texas Southwestern Medical Center,  Dallas, Texas 75390, USA.; Department of Pharmacology, The University of Texas Southwestern Medical Center,  Dallas, Texas 75390, USA.; Department of Pharmacology, The University of Texas Southwestern Medical Center,  Dallas, Texas 75390, USA.; Department of Pharmacology, The University of Texas Southwestern Medical Center,  Dallas, Texas 75390, USA.; Department of Pharmacology, The University of Texas Southwestern Medical Center,  Dallas, Texas 75390, USA.; Department of Molecular Biology, The University of Texas Southwestern Medical Center, Dallas, Texas 75390, USA.; 1] Simmons Cancer Center, The University of Texas Southwestern Medical Center, Dallas, Texas 75390, USA [2] Department of Clinical Sciences, The University of Texas Southwestern Medical Center, Dallas, Texas 75390, USA.; Division of Cellular and Developmental Biology, Molecular and Cell Biology Department, University of California at Berkeley, Berkeley, California 94705, USA.; 1] Department of Gynecologic Oncology and Reproductive Medicine, The University of Texas MD Anderson Cancer Center, Houston, Texas 77030, USA [2] Center for RNA  Interference and Non-coding RNA, The University of Texas MD Anderson Cancer Center, Houston, Texas 77030, USA.; 1] Center for RNA Interference and Non-coding RNA, The University of Texas MD Anderson Cancer Center, Houston, Texas 77030, USA [2] Department of Experimental  Therapeutics, The University of Texas MD Anderson Cancer Center, Houston, Texas 77030, USA.; 1] Department of Gynecologic Oncology and Reproductive Medicine, The University of Texas MD Anderson Cancer Center, Houston, Texas 77030, USA [2] Center for RNA  Interference and Non-coding RNA, The University of Texas MD Anderson Cancer Center, Houston, Texas 77030, USA [3] Department of Cancer Biology, The University of Texas MD Anderson Cancer Center, Houston, Texas 77030, USA.; 1] Department of Molecular Biology, The University of Texas Southwestern Medical  Center, Dallas, Texas 75390, USA [2] Simmons Cancer Center, The University of Texas Southwestern Medical Center, Dallas, Texas 75390, USA.; 1] Department of Pharmacology, The University of Texas Southwestern Medical Center, Dallas, Texas 75390, USA [2] Simmons Cancer Center, The University of Texas Southwestern Medical Center, Dallas, Texas 75390, USA.&lt;/_author_adr&gt;&lt;_collection_scope&gt;SCI;SCIE&lt;/_collection_scope&gt;&lt;_created&gt;63922619&lt;/_created&gt;&lt;_date&gt;2014-08-28&lt;/_date&gt;&lt;_date_display&gt;2014 Aug 28&lt;/_date_display&gt;&lt;_db_updated&gt;PubMed&lt;/_db_updated&gt;&lt;_doi&gt;10.1038/nature13375&lt;/_doi&gt;&lt;_impact_factor&gt;  49.962&lt;/_impact_factor&gt;&lt;_isbn&gt;1476-4687 (Electronic); 0028-0836 (Linking)&lt;/_isbn&gt;&lt;_issue&gt;7515&lt;/_issue&gt;&lt;_journal&gt;Nature&lt;/_journal&gt;&lt;_language&gt;eng&lt;/_language&gt;&lt;_modified&gt;64413665&lt;/_modified&gt;&lt;_pages&gt;431-5&lt;/_pages&gt;&lt;_subject_headings&gt;Animals; Base Sequence; Bone Neoplasms/genetics/pathology/*prevention &amp;amp; control/*secondary; Bone Resorption/drug therapy/genetics; Cell Differentiation/drug effects/*genetics; Cell Line, Tumor; Disease Models, Animal; Female; Gene Deletion; Homeodomain Proteins/antagonists &amp;amp; inhibitors/genetics/metabolism; Humans; Male; Mammary Neoplasms, Animal/pathology; Mice; Mice, Transgenic; MicroRNAs/*genetics/pharmacology/therapeutic use; Neoplasm Transplantation; Organ Size/drug effects; Osteoclasts/drug effects/*pathology; Osteoporosis/genetics/pathology/*prevention &amp;amp; control; Ovariectomy; Repressor Proteins/antagonists &amp;amp; inhibitors/*deficiency/genetics/metabolism; Skin Neoplasms/pathology; Transgenes; Xenograft Model Antitumor Assays&lt;/_subject_headings&gt;&lt;_tertiary_title&gt;Nature&lt;/_tertiary_title&gt;&lt;_type_work&gt;Journal Article; Research Support, American Recovery and Reinvestment Act; Research Support, N.I.H., Extramural; Research Support, Non-U.S. Gov&amp;apos;t; Research Support, U.S. Gov&amp;apos;t, Non-P.H.S.; Retracted Publication&lt;/_type_work&gt;&lt;_url&gt;http://www.ncbi.nlm.nih.gov/entrez/query.fcgi?cmd=Retrieve&amp;amp;db=pubmed&amp;amp;dopt=Abstract&amp;amp;list_uids=25043055&amp;amp;query_hl=1&lt;/_url&gt;&lt;_volume&gt;512&lt;/_volume&gt;&lt;/Details&gt;&lt;Extra&gt;&lt;DBUID&gt;{F96A950B-833F-4880-A151-76DA2D6A2879}&lt;/DBUID&gt;&lt;/Extra&gt;&lt;/Item&gt;&lt;/References&gt;&lt;/Group&gt;&lt;/Citation&gt;_x000a_"/>
    <w:docVar w:name="NE.Ref{A1BF8443-AD82-4D0A-9B0E-AA1F602EF037}" w:val=" ADDIN NE.Ref.{A1BF8443-AD82-4D0A-9B0E-AA1F602EF037}&lt;Citation&gt;&lt;Group&gt;&lt;References&gt;&lt;Item&gt;&lt;ID&gt;1574&lt;/ID&gt;&lt;UID&gt;{50AF6DBC-0BA7-4B14-901B-3CC940762189}&lt;/UID&gt;&lt;Title&gt;Roles of miR-182 in sensory organ development and cancer&lt;/Title&gt;&lt;Template&gt;Journal Article&lt;/Template&gt;&lt;Star&gt;0&lt;/Star&gt;&lt;Tag&gt;0&lt;/Tag&gt;&lt;Author&gt;Wei, Q; Lei, R; Hu, G&lt;/Author&gt;&lt;Year&gt;2015&lt;/Year&gt;&lt;Details&gt;&lt;_accession_num&gt;26273328&lt;/_accession_num&gt;&lt;_author_adr&gt;Department of Pathology, Shanghai Tenth People&amp;apos;s Hospital, Tongji University School of Medicine Shanghai, China.; The Key Laboratory of Stem Cell Biology, Institute of Health Sciences, Shanghai Institutes for Biological Sciences, Chinese Academy of Sciences &amp;amp; Shanghai Jiao Tong University School of Medicine Shanghai, China.; The Key Laboratory of Stem Cell Biology, Institute of Health Sciences, Shanghai Institutes for Biological Sciences, Chinese Academy of Sciences &amp;amp; Shanghai Jiao Tong University School of Medicine Shanghai, China.&lt;/_author_adr&gt;&lt;_collection_scope&gt;SCIE&lt;/_collection_scope&gt;&lt;_created&gt;63913590&lt;/_created&gt;&lt;_date&gt;2015-01-01&lt;/_date&gt;&lt;_date_display&gt;2015 Jan&lt;/_date_display&gt;&lt;_db_updated&gt;PubMed&lt;/_db_updated&gt;&lt;_doi&gt;10.1111/1759-7714.12164&lt;/_doi&gt;&lt;_impact_factor&gt;   2.610&lt;/_impact_factor&gt;&lt;_isbn&gt;1759-7706 (Print); 1759-7706 (Linking)&lt;/_isbn&gt;&lt;_issue&gt;1&lt;/_issue&gt;&lt;_journal&gt;Thorac Cancer&lt;/_journal&gt;&lt;_keywords&gt;Cancer; miR-182; miRNA&lt;/_keywords&gt;&lt;_language&gt;eng&lt;/_language&gt;&lt;_modified&gt;63913590&lt;/_modified&gt;&lt;_pages&gt;2-9&lt;/_pages&gt;&lt;_tertiary_title&gt;Thoracic cancer&lt;/_tertiary_title&gt;&lt;_type_work&gt;Journal Article; Review&lt;/_type_work&gt;&lt;_url&gt;http://www.ncbi.nlm.nih.gov/entrez/query.fcgi?cmd=Retrieve&amp;amp;db=pubmed&amp;amp;dopt=Abstract&amp;amp;list_uids=26273328&amp;amp;query_hl=1&lt;/_url&gt;&lt;_volume&gt;6&lt;/_volume&gt;&lt;/Details&gt;&lt;Extra&gt;&lt;DBUID&gt;{F96A950B-833F-4880-A151-76DA2D6A2879}&lt;/DBUID&gt;&lt;/Extra&gt;&lt;/Item&gt;&lt;/References&gt;&lt;/Group&gt;&lt;/Citation&gt;_x000a_"/>
    <w:docVar w:name="NE.Ref{A30520EA-60B3-494C-975F-DC76DB0E919D}" w:val=" ADDIN NE.Ref.{A30520EA-60B3-494C-975F-DC76DB0E919D}&lt;Citation&gt;&lt;Group&gt;&lt;References&gt;&lt;Item&gt;&lt;ID&gt;1176&lt;/ID&gt;&lt;UID&gt;{6A820E57-06AB-40E9-88E7-2E57E7EF7F0E}&lt;/UID&gt;&lt;Title&gt;LncRNA Blnc1 mediates the permeability and inflammatory response of cerebral hemorrhage by regulating the PPAR-gamma/SIRT6/FoxO3 pathway&lt;/Title&gt;&lt;Template&gt;Journal Article&lt;/Template&gt;&lt;Star&gt;0&lt;/Star&gt;&lt;Tag&gt;0&lt;/Tag&gt;&lt;Author&gt;Xie, L; Wang, Y; Chen, Z&lt;/Author&gt;&lt;Year&gt;2021&lt;/Year&gt;&lt;Details&gt;&lt;_accession_num&gt;33359247&lt;/_accession_num&gt;&lt;_author_adr&gt;Department of Vascular Surgery, China-Japan Union Hospital of Jilin University, Changchun, China.; Ward 4 of Department of Neurology, China-Japan Union Hospital of Jilin University, Changchun, China.; Ward 1 of Department of Neurosurgery, China-Japan Union Hospital of Jilin University, Changchun, China. Electronic address: neurochen1984@jlu.edu.cn.&lt;/_author_adr&gt;&lt;_collection_scope&gt;SCI;SCIE&lt;/_collection_scope&gt;&lt;_created&gt;63813009&lt;/_created&gt;&lt;_date&gt;2021-02-15&lt;/_date&gt;&lt;_date_display&gt;2021 Feb 15&lt;/_date_display&gt;&lt;_db_updated&gt;PubMed&lt;/_db_updated&gt;&lt;_doi&gt;10.1016/j.lfs.2020.118942&lt;/_doi&gt;&lt;_impact_factor&gt;   3.647&lt;/_impact_factor&gt;&lt;_isbn&gt;1879-0631 (Electronic); 0024-3205 (Linking)&lt;/_isbn&gt;&lt;_journal&gt;Life Sci&lt;/_journal&gt;&lt;_keywords&gt;Brain microvascular endothelial cells; Brown fat-enriched lncRNA 1; Inflammation; Intracerebral hemorrhage; Peroxisome proliferator activated receptor-gamma&lt;/_keywords&gt;&lt;_language&gt;eng&lt;/_language&gt;&lt;_modified&gt;63813010&lt;/_modified&gt;&lt;_ori_publication&gt;Copyright (c) 2020 Elsevier Inc. All rights reserved.&lt;/_ori_publication&gt;&lt;_pages&gt;118942&lt;/_pages&gt;&lt;_subject_headings&gt;Animals; Apoptosis/drug effects; Blood-Brain Barrier/metabolism; Brain/metabolism; Brain Edema/metabolism; Brain Injuries/etiology; Cerebral Hemorrhage/*genetics/*metabolism; Cytokines/metabolism; Disease Models, Animal; Endothelial Cells/metabolism; Forkhead Box Protein O3/metabolism/physiology; Inflammation/metabolism; Male; Mice; Mice, Inbred C57BL; PPAR gamma/metabolism/physiology; Permeability/drug effects; RNA, Long Noncoding/*genetics/metabolism; Signal Transduction/drug effects; Sirtuins/metabolism/physiology&lt;/_subject_headings&gt;&lt;_tertiary_title&gt;Life sciences&lt;/_tertiary_title&gt;&lt;_type_work&gt;Journal Article&lt;/_type_work&gt;&lt;_url&gt;http://www.ncbi.nlm.nih.gov/entrez/query.fcgi?cmd=Retrieve&amp;amp;db=pubmed&amp;amp;dopt=Abstract&amp;amp;list_uids=33359247&amp;amp;query_hl=1&lt;/_url&gt;&lt;_volume&gt;267&lt;/_volume&gt;&lt;/Details&gt;&lt;Extra&gt;&lt;DBUID&gt;{F96A950B-833F-4880-A151-76DA2D6A2879}&lt;/DBUID&gt;&lt;/Extra&gt;&lt;/Item&gt;&lt;/References&gt;&lt;/Group&gt;&lt;/Citation&gt;_x000a_"/>
    <w:docVar w:name="NE.Ref{A3C3D463-3D08-476E-AC70-C666BEE3F6DE}" w:val=" ADDIN NE.Ref.{A3C3D463-3D08-476E-AC70-C666BEE3F6DE}&lt;Citation&gt;&lt;Group&gt;&lt;References&gt;&lt;Item&gt;&lt;ID&gt;1586&lt;/ID&gt;&lt;UID&gt;{ED04EB7B-0015-4486-B5B2-A32409FE96C8}&lt;/UID&gt;&lt;Title&gt;MicroRNA-497 elevation or LRG1 knockdown promotes osteoblast proliferation and collagen synthesis in osteoporosis via TGF-beta1/Smads signalling pathway&lt;/Title&gt;&lt;Template&gt;Journal Article&lt;/Template&gt;&lt;Star&gt;0&lt;/Star&gt;&lt;Tag&gt;0&lt;/Tag&gt;&lt;Author&gt;Gu, Z; Xie, D; Huang, C; Ding, R; Zhang, R; Li, Q; Lin, C; Qiu, Y&lt;/Author&gt;&lt;Year&gt;2020&lt;/Year&gt;&lt;Details&gt;&lt;_accession_num&gt;32975015&lt;/_accession_num&gt;&lt;_author_adr&gt;Department of Treatment Center For Traumatic Injuries, The Third Affiliated Hospital of Southern Medical University, Guangdong Provincial Key Laboratory of Bone and Joint Degeneration Diseases, Southern Medical University, Academy of Orthopedics of Guangdong Province, Guangzhou, China.; Division of joint surgery, Department of Orthopedics, The Third Affiliated Hospital of Southern Medical University, Guangdong Provincial Key Laboratory of Bone and Joint Degeneration Diseases, Southern Medical University, Academy of Orthopedics of Guangdong Province, Guangzhou, China.; Division of spine surgery, section , Department of Orthopedics, The Third Affiliated Hospital of Southern Medical University, Guangdong Provincial Key Laboratory of Bone and Joint Degeneration Diseases, Southern Medical University,  Academy of Orthopedics of Guangdong Province, Guangzhou, China.; Division of spine surgery, section , Department of Orthopedics, The Third Affiliated Hospital of Southern Medical University, Guangdong Provincial Key Laboratory of Bone and Joint Degeneration Diseases, Southern Medical University,  Academy of Orthopedics of Guangdong Province, Guangzhou, China.; Division of joint surgery, Department of Orthopedics, The Third Affiliated Hospital of Southern Medical University, Guangdong Provincial Key Laboratory of Bone and Joint Degeneration Diseases, Southern Medical University, Academy of Orthopedics of Guangdong Province, Guangzhou, China.; Division of spine surgery, section , Department of Orthopedics, The Third Affiliated Hospital of Southern Medical University, Guangdong Provincial Key Laboratory of Bone and Joint Degeneration Diseases, Southern Medical University,  Academy of Orthopedics of Guangdong Province, Guangzhou, China.; Department of Orthopedic Surgery, Shantou Central Hospital, Affiliated Shantou Hospital of Sun Yat-Sen University, Shantou, P. R. China.; Division of spine surgery, section , Department of Orthopedics, The Third Affiliated Hospital of Southern Medical University, Guangdong Provincial Key Laboratory of Bone and Joint Degeneration Diseases, Southern Medical University,  Academy of Orthopedics of Guangdong Province, Guangzhou, China.&lt;/_author_adr&gt;&lt;_collection_scope&gt;SCIE&lt;/_collection_scope&gt;&lt;_created&gt;63922620&lt;/_created&gt;&lt;_date&gt;2020-11-01&lt;/_date&gt;&lt;_date_display&gt;2020 Nov&lt;/_date_display&gt;&lt;_db_updated&gt;PubMed&lt;/_db_updated&gt;&lt;_doi&gt;10.1111/jcmm.15826&lt;/_doi&gt;&lt;_impact_factor&gt;   5.295&lt;/_impact_factor&gt;&lt;_isbn&gt;1582-4934 (Electronic); 1582-1838 (Linking)&lt;/_isbn&gt;&lt;_issue&gt;21&lt;/_issue&gt;&lt;_journal&gt;J Cell Mol Med&lt;/_journal&gt;&lt;_keywords&gt;*collagen synthesis; *leucine-rich alpha-2-glycoprotein-1; *microRNA-497; *osteoblast; *osteoporosis; *transforming growth factor beta1/Smads signalling pathway; *viability&lt;/_keywords&gt;&lt;_language&gt;eng&lt;/_language&gt;&lt;_modified&gt;65101830&lt;/_modified&gt;&lt;_ori_publication&gt;(c) 2020 The Authors. Journal of Cellular and Molecular Medicine published by_x000d__x000a_      Foundation for Cellular and Molecular Medicine and John Wiley &amp;amp; Sons Ltd.&lt;/_ori_publication&gt;&lt;_pages&gt;12619-12632&lt;/_pages&gt;&lt;_social_category&gt;医学(2)&lt;/_social_category&gt;&lt;_subject_headings&gt;Alkaline Phosphatase/metabolism; Animals; Apoptosis; Biomarkers/metabolism; Calcium/blood/urine; Cell Survival; Collagen/*biosynthesis; Down-Regulation/genetics; Female; Femur Head/pathology; Gene Expression Regulation; Gene Knockdown Techniques; Glycoproteins/genetics/*metabolism; Hydroxyproline/metabolism; MicroRNAs/genetics/*metabolism; Models, Biological; Osteoblasts/metabolism/*pathology; Osteoporosis/*metabolism/*pathology; Oxidative Stress; Phosphorus/blood/urine; Rats, Sprague-Dawley; Signal Transduction; Smad Proteins/*metabolism; Transforming Growth Factor beta1/*metabolism; Up-Regulation/genetics&lt;/_subject_headings&gt;&lt;_tertiary_title&gt;Journal of cellular and molecular medicine&lt;/_tertiary_title&gt;&lt;_type_work&gt;Journal Article; Research Support, Non-U.S. Gov&amp;apos;t&lt;/_type_work&gt;&lt;_url&gt;http://www.ncbi.nlm.nih.gov/entrez/query.fcgi?cmd=Retrieve&amp;amp;db=pubmed&amp;amp;dopt=Abstract&amp;amp;list_uids=32975015&amp;amp;query_hl=1&lt;/_url&gt;&lt;_volume&gt;24&lt;/_volume&gt;&lt;/Details&gt;&lt;Extra&gt;&lt;DBUID&gt;{F96A950B-833F-4880-A151-76DA2D6A2879}&lt;/DBUID&gt;&lt;/Extra&gt;&lt;/Item&gt;&lt;/References&gt;&lt;/Group&gt;&lt;/Citation&gt;_x000a_"/>
    <w:docVar w:name="NE.Ref{A536E107-BB9A-4BBA-A617-AD3974877E6C}" w:val=" ADDIN NE.Ref.{A536E107-BB9A-4BBA-A617-AD3974877E6C}&lt;Citation&gt;&lt;Group&gt;&lt;References&gt;&lt;Item&gt;&lt;ID&gt;1223&lt;/ID&gt;&lt;UID&gt;{2CE9862D-E862-4F79-A490-0E570127816B}&lt;/UID&gt;&lt;Title&gt;LncRNA SNHG5 promotes nasopharyngeal carcinoma progression by regulating miR-1179/HMGB3 axis&lt;/Title&gt;&lt;Template&gt;Journal Article&lt;/Template&gt;&lt;Star&gt;0&lt;/Star&gt;&lt;Tag&gt;0&lt;/Tag&gt;&lt;Author&gt;Liu, D; Wang, Y; Zhao, Y; Gu, X&lt;/Author&gt;&lt;Year&gt;2020&lt;/Year&gt;&lt;Details&gt;&lt;_accession_num&gt;32131767&lt;/_accession_num&gt;&lt;_author_adr&gt;Clinical laboratory, Linyi People&amp;apos;s Hospital, Linyi, Shandong Province, People&amp;apos;s  Republic of China.; E.N.T. Department, Linyi People&amp;apos;s Hospital, No. 27 East section of Jiefang Road,  Linyi, 276000, Shandong Province, People&amp;apos;s Republic of China.; E.N.T. Department, Linyi People&amp;apos;s Hospital, No. 27 East section of Jiefang Road,  Linyi, 276000, Shandong Province, People&amp;apos;s Republic of China.; E.N.T. Department, Linyi People&amp;apos;s Hospital, No. 27 East section of Jiefang Road,  Linyi, 276000, Shandong Province, People&amp;apos;s Republic of China. baniuontb75006@163.com.&lt;/_author_adr&gt;&lt;_collection_scope&gt;SCIE&lt;/_collection_scope&gt;&lt;_created&gt;63828968&lt;/_created&gt;&lt;_date&gt;2020-03-04&lt;/_date&gt;&lt;_date_display&gt;2020 Mar 4&lt;/_date_display&gt;&lt;_db_updated&gt;PubMed&lt;/_db_updated&gt;&lt;_doi&gt;10.1186/s12885-020-6662-5&lt;/_doi&gt;&lt;_impact_factor&gt;   3.150&lt;/_impact_factor&gt;&lt;_isbn&gt;1471-2407 (Electronic); 1471-2407 (Linking)&lt;/_isbn&gt;&lt;_issue&gt;1&lt;/_issue&gt;&lt;_journal&gt;BMC Cancer&lt;/_journal&gt;&lt;_keywords&gt;HMGB3; Nasopharyngeal carcinoma; SNHG5; miR-1179&lt;/_keywords&gt;&lt;_language&gt;eng&lt;/_language&gt;&lt;_modified&gt;63828968&lt;/_modified&gt;&lt;_pages&gt;178&lt;/_pages&gt;&lt;_subject_headings&gt;Cell Line, Tumor; Cell Movement; Cell Proliferation; Disease Progression; Gene Expression Regulation, Neoplastic; HMGB3 Protein/*genetics; Humans; MicroRNAs/*genetics; Nasopharyngeal Carcinoma/genetics/*pathology; Nasopharyngeal Neoplasms/genetics/*pathology; RNA, Long Noncoding/*genetics; Survival Analysis; Transcriptional Activation; Up-Regulation&lt;/_subject_headings&gt;&lt;_tertiary_title&gt;BMC cancer&lt;/_tertiary_title&gt;&lt;_type_work&gt;Journal Article&lt;/_type_work&gt;&lt;_url&gt;http://www.ncbi.nlm.nih.gov/entrez/query.fcgi?cmd=Retrieve&amp;amp;db=pubmed&amp;amp;dopt=Abstract&amp;amp;list_uids=32131767&amp;amp;query_hl=1&lt;/_url&gt;&lt;_volume&gt;20&lt;/_volume&gt;&lt;/Details&gt;&lt;Extra&gt;&lt;DBUID&gt;{F96A950B-833F-4880-A151-76DA2D6A2879}&lt;/DBUID&gt;&lt;/Extra&gt;&lt;/Item&gt;&lt;/References&gt;&lt;/Group&gt;&lt;/Citation&gt;_x000a_"/>
    <w:docVar w:name="NE.Ref{A957962A-EE59-40F1-B248-542351BE2321}" w:val=" ADDIN NE.Ref.{A957962A-EE59-40F1-B248-542351BE2321}&lt;Citation&gt;&lt;Group&gt;&lt;References&gt;&lt;Item&gt;&lt;ID&gt;1173&lt;/ID&gt;&lt;UID&gt;{5CD38609-6E3A-4EDA-9F2B-37775D8F8FD6}&lt;/UID&gt;&lt;Title&gt;Long non-coding RNA H19 in atherosclerosis: what role?&lt;/Title&gt;&lt;Template&gt;Journal Article&lt;/Template&gt;&lt;Star&gt;0&lt;/Star&gt;&lt;Tag&gt;0&lt;/Tag&gt;&lt;Author&gt;Shi, X; Wei, Y T; Li, H; Jiang, T; Zheng, X L; Yin, K; Zhao, G J&lt;/Author&gt;&lt;Year&gt;2020&lt;/Year&gt;&lt;Details&gt;&lt;_accession_num&gt;32698876&lt;/_accession_num&gt;&lt;_author_adr&gt;School of Medicine, Guilin Medical University, Guilin, 541100, Guangxi, China.; School of Medicine, Guilin Medical University, Guilin, 541100, Guangxi, China.; Institute of Cardiovascular Research, Key Laboratory for Arteriosclerology of Hunan Province, University of South China, Hengyang, 421001, Hunan, China.; The Sixth Affiliated Hospital of Guangzhou Medical University, Qingyuan City People&amp;apos;s Hospital, Qingyuan, 511518, Guangdong, China.; Department of Biochemistry and Molecular Biology, The Libin Cardiovascular Institute of Alberta, The University of Calgary, Health Sciences Center, Calgary, AB, Canada.; Key Laboratory of Molecular Targets and Clinical Pharmacology, School of Pharmaceutical Sciences, Guangzhou Medical University, Guangzhou, 511436, Guangdong, China.; Center for Diabetic Systems Medicine, Guangxi Key Laboratory of Excellence, The Second Affiliated Hospital of Guilin Medical University, Guilin, 541100, Guangxi, China. kaiyinby@qq.com.; The Sixth Affiliated Hospital of Guangzhou Medical University, Qingyuan City People&amp;apos;s Hospital, Qingyuan, 511518, Guangdong, China. zzhcsu@163.com.&lt;/_author_adr&gt;&lt;_date_display&gt;2020 Jul 22&lt;/_date_display&gt;&lt;_date&gt;2020-07-22&lt;/_date&gt;&lt;_doi&gt;10.1186/s10020-020-00196-w&lt;/_doi&gt;&lt;_isbn&gt;1528-3658 (Electronic); 1076-1551 (Linking)&lt;/_isbn&gt;&lt;_issue&gt;1&lt;/_issue&gt;&lt;_journal&gt;Mol Med&lt;/_journal&gt;&lt;_keywords&gt;*Angiogenesis; *Atherosclerosis; *Inflammatory response; *Lipid metabolism; *LncRNA-H19&lt;/_keywords&gt;&lt;_language&gt;eng&lt;/_language&gt;&lt;_pages&gt;72&lt;/_pages&gt;&lt;_tertiary_title&gt;Molecular medicine (Cambridge, Mass.)&lt;/_tertiary_title&gt;&lt;_type_work&gt;Journal Article; Review; Research Support, Non-U.S. Gov&amp;apos;t&lt;/_type_work&gt;&lt;_url&gt;http://www.ncbi.nlm.nih.gov/entrez/query.fcgi?cmd=Retrieve&amp;amp;db=pubmed&amp;amp;dopt=Abstract&amp;amp;list_uids=32698876&amp;amp;query_hl=1&lt;/_url&gt;&lt;_volume&gt;26&lt;/_volume&gt;&lt;_created&gt;63812842&lt;/_created&gt;&lt;_modified&gt;63812842&lt;/_modified&gt;&lt;_db_updated&gt;PubMed&lt;/_db_updated&gt;&lt;_impact_factor&gt;   4.096&lt;/_impact_factor&gt;&lt;_collection_scope&gt;SCI;SCIE&lt;/_collection_scope&gt;&lt;/Details&gt;&lt;Extra&gt;&lt;DBUID&gt;{F96A950B-833F-4880-A151-76DA2D6A2879}&lt;/DBUID&gt;&lt;/Extra&gt;&lt;/Item&gt;&lt;/References&gt;&lt;/Group&gt;&lt;/Citation&gt;_x000a_"/>
    <w:docVar w:name="NE.Ref{A95DA59C-A634-4610-A208-269B5A910B70}" w:val=" ADDIN NE.Ref.{A95DA59C-A634-4610-A208-269B5A910B70}&lt;Citation&gt;&lt;Group&gt;&lt;References&gt;&lt;Item&gt;&lt;ID&gt;1209&lt;/ID&gt;&lt;UID&gt;{33D6D85A-0D78-4D63-A82C-606B017F7659}&lt;/UID&gt;&lt;Title&gt;Ulcerative Colitis-Diagnostic and Therapeutic Algorithms&lt;/Title&gt;&lt;Template&gt;Journal Article&lt;/Template&gt;&lt;Star&gt;0&lt;/Star&gt;&lt;Tag&gt;0&lt;/Tag&gt;&lt;Author&gt;Kucharzik, T; Koletzko, S; Kannengiesser, K; Dignass, A&lt;/Author&gt;&lt;Year&gt;2020&lt;/Year&gt;&lt;Details&gt;&lt;_accession_num&gt;33148393&lt;/_accession_num&gt;&lt;_author_adr&gt;Department of General Internal Medicine and Gastroenterology, University Teaching Hospital Luneburg; Dr. von Hauner Children&amp;apos;s Hospital, LMU Klinikum, University of Munich; Department of Pediatrics, Gastroenterology and Nutrition, School of Medicine Collegium Medicum University of Warmia and Mazury, Olsztyn, Poland; Department of Pediatric Gastroenterology, LMU Klinikum, University of Munich; Medical Clinic I, Agaplesion Markus Krankenhaus, Frankfurt/Main.&lt;/_author_adr&gt;&lt;_date_display&gt;2020 Aug 17&lt;/_date_display&gt;&lt;_date&gt;2020-08-17&lt;/_date&gt;&lt;_doi&gt;10.3238/arztebl.2020.0564&lt;/_doi&gt;&lt;_isbn&gt;1866-0452 (Electronic); 1866-0452 (Linking)&lt;/_isbn&gt;&lt;_issue&gt;33-34&lt;/_issue&gt;&lt;_journal&gt;Dtsch Arztebl Int&lt;/_journal&gt;&lt;_language&gt;eng&lt;/_language&gt;&lt;_pages&gt;564-574&lt;/_pages&gt;&lt;_subject_headings&gt;Adolescent; Algorithms; *Biosimilar Pharmaceuticals; Child; *Colitis, Ulcerative/diagnosis/drug therapy; Germany; Humans; Mesalamine&lt;/_subject_headings&gt;&lt;_tertiary_title&gt;Deutsches Arzteblatt international&lt;/_tertiary_title&gt;&lt;_type_work&gt;Journal Article; Meta-Analysis; Review&lt;/_type_work&gt;&lt;_url&gt;http://www.ncbi.nlm.nih.gov/entrez/query.fcgi?cmd=Retrieve&amp;amp;db=pubmed&amp;amp;dopt=Abstract&amp;amp;list_uids=33148393&amp;amp;query_hl=1&lt;/_url&gt;&lt;_volume&gt;117&lt;/_volume&gt;&lt;_created&gt;63828625&lt;/_created&gt;&lt;_modified&gt;63828625&lt;/_modified&gt;&lt;_db_updated&gt;PubMed&lt;/_db_updated&gt;&lt;_impact_factor&gt;   4.796&lt;/_impact_factor&gt;&lt;_collection_scope&gt;SCIE&lt;/_collection_scope&gt;&lt;/Details&gt;&lt;Extra&gt;&lt;DBUID&gt;{F96A950B-833F-4880-A151-76DA2D6A2879}&lt;/DBUID&gt;&lt;/Extra&gt;&lt;/Item&gt;&lt;/References&gt;&lt;/Group&gt;&lt;/Citation&gt;_x000a_"/>
    <w:docVar w:name="NE.Ref{AA681258-0472-447E-9917-C803E81B0289}" w:val=" ADDIN NE.Ref.{AA681258-0472-447E-9917-C803E81B0289}&lt;Citation&gt;&lt;Group&gt;&lt;References&gt;&lt;Item&gt;&lt;ID&gt;1231&lt;/ID&gt;&lt;UID&gt;{820D5E35-E530-45E1-BAF5-B608603EB8A4}&lt;/UID&gt;&lt;Title&gt;METTL14 Suppresses CRC Progression via Regulating N6-Methyladenosine-Dependent Primary miR-375 Processing&lt;/Title&gt;&lt;Template&gt;Journal Article&lt;/Template&gt;&lt;Star&gt;0&lt;/Star&gt;&lt;Tag&gt;0&lt;/Tag&gt;&lt;Author&gt;Chen, X; Xu, M; Xu, X; Zeng, K; Liu, X; Sun, L; Pan, B; He, B; Pan, Y; Sun, H; Xia, X; Wang, S&lt;/Author&gt;&lt;Year&gt;2020&lt;/Year&gt;&lt;Details&gt;&lt;_accession_num&gt;31839484&lt;/_accession_num&gt;&lt;_author_adr&gt;General Clinical Research Center, Nanjing First Hospital, Nanjing Medical University, Nanjing 210006, Jiangsu, China; School of Medicine, Southeast University, Nanjing 210009, Jiangsu, China.; General Clinical Research Center, Nanjing First Hospital, Nanjing Medical University, Nanjing 210006, Jiangsu, China.; General Clinical Research Center, Nanjing First Hospital, Nanjing Medical University, Nanjing 210006, Jiangsu, China; School of Medicine, Southeast University, Nanjing 210009, Jiangsu, China.; General Clinical Research Center, Nanjing First Hospital, Nanjing Medical University, Nanjing 210006, Jiangsu, China; School of Medicine, Southeast University, Nanjing 210009, Jiangsu, China.; General Clinical Research Center, Nanjing First Hospital, Nanjing Medical University, Nanjing 210006, Jiangsu, China.; Department of Laboratory Medicine, The Second Affiliated Hospital of Nanjing, Medical University, Nanjing 210011, Jiangsu, China.; General Clinical Research Center, Nanjing First Hospital, Nanjing Medical University, Nanjing 210006, Jiangsu, China.; General Clinical Research Center, Nanjing First Hospital, Nanjing Medical University, Nanjing 210006, Jiangsu, China.; General Clinical Research Center, Nanjing First Hospital, Nanjing Medical University, Nanjing 210006, Jiangsu, China.; General Clinical Research Center, Nanjing First Hospital, Nanjing Medical University, Nanjing 210006, Jiangsu, China.; Institute of Laboratory Medicine, Jinling Hospital, Nanjing University School of  Medicine, 305 East Zhongshan Road, Nanjing 210002, Jiangsu, China. Electronic address: xiaxynju@163.com.; General Clinical Research Center, Nanjing First Hospital, Nanjing Medical University, Nanjing 210006, Jiangsu, China. Electronic address: sk_wang@njmu.edu.cn.&lt;/_author_adr&gt;&lt;_collection_scope&gt;SCI;SCIE&lt;/_collection_scope&gt;&lt;_created&gt;63829029&lt;/_created&gt;&lt;_date&gt;2020-02-05&lt;/_date&gt;&lt;_date_display&gt;2020 Feb 5&lt;/_date_display&gt;&lt;_db_updated&gt;PubMed&lt;/_db_updated&gt;&lt;_doi&gt;10.1016/j.ymthe.2019.11.016&lt;/_doi&gt;&lt;_impact_factor&gt;   8.986&lt;/_impact_factor&gt;&lt;_isbn&gt;1525-0024 (Electronic); 1525-0016 (Linking)&lt;/_isbn&gt;&lt;_issue&gt;2&lt;/_issue&gt;&lt;_journal&gt;Mol Ther&lt;/_journal&gt;&lt;_keywords&gt;*METTL14; *N6-methyladenosine; *colorectal cancer; *methyltransferase-like 14; *primary miR-375&lt;/_keywords&gt;&lt;_language&gt;eng&lt;/_language&gt;&lt;_modified&gt;63829029&lt;/_modified&gt;&lt;_ori_publication&gt;Copyright (c) 2019 The Authors. Published by Elsevier Inc. All rights reserved.&lt;/_ori_publication&gt;&lt;_pages&gt;599-612&lt;/_pages&gt;&lt;_subject_headings&gt;Adenosine/*analogs &amp;amp; derivatives/metabolism; Animals; Cell Line, Tumor; Colorectal Neoplasms/*genetics/*metabolism; Disease Models, Animal; Disease Progression; Gene Expression Regulation, Neoplastic; Genes, Reporter; Humans; Methyltransferases/*genetics/metabolism; Mice; MicroRNAs/*genetics; RNA Interference; Xenograft Model Antitumor Assays&lt;/_subject_headings&gt;&lt;_tertiary_title&gt;Molecular therapy : the journal of the American Society of Gene Therapy&lt;/_tertiary_title&gt;&lt;_type_work&gt;Journal Article; Research Support, Non-U.S. Gov&amp;apos;t&lt;/_type_work&gt;&lt;_url&gt;http://www.ncbi.nlm.nih.gov/entrez/query.fcgi?cmd=Retrieve&amp;amp;db=pubmed&amp;amp;dopt=Abstract&amp;amp;list_uids=31839484&amp;amp;query_hl=1&lt;/_url&gt;&lt;_volume&gt;28&lt;/_volume&gt;&lt;/Details&gt;&lt;Extra&gt;&lt;DBUID&gt;{F96A950B-833F-4880-A151-76DA2D6A2879}&lt;/DBUID&gt;&lt;/Extra&gt;&lt;/Item&gt;&lt;/References&gt;&lt;/Group&gt;&lt;/Citation&gt;_x000a_"/>
    <w:docVar w:name="NE.Ref{AA6F2CAC-9C70-4758-AD84-1FA6252BA072}" w:val=" ADDIN NE.Ref.{AA6F2CAC-9C70-4758-AD84-1FA6252BA072}&lt;Citation&gt;&lt;Group&gt;&lt;References&gt;&lt;Item&gt;&lt;ID&gt;1583&lt;/ID&gt;&lt;UID&gt;{2B18BBD3-7F0A-47C0-BED6-917A0A46AFB7}&lt;/UID&gt;&lt;Title&gt;Smad-dependent and Smad-independent pathways in TGF-beta family signalling&lt;/Title&gt;&lt;Template&gt;Journal Article&lt;/Template&gt;&lt;Star&gt;0&lt;/Star&gt;&lt;Tag&gt;0&lt;/Tag&gt;&lt;Author&gt;Derynck, R; Zhang, Y E&lt;/Author&gt;&lt;Year&gt;2003&lt;/Year&gt;&lt;Details&gt;&lt;_accession_num&gt;14534577&lt;/_accession_num&gt;&lt;_author_adr&gt;Department of Growth and Development, University of California at San Francisco,  San Francisco, California 94143-0640, USA. derynck@itsa.ucsf.edu&lt;/_author_adr&gt;&lt;_collection_scope&gt;SCI;SCIE&lt;/_collection_scope&gt;&lt;_created&gt;63922614&lt;/_created&gt;&lt;_date&gt;2003-10-09&lt;/_date&gt;&lt;_date_display&gt;2003 Oct 9&lt;/_date_display&gt;&lt;_db_updated&gt;PubMed&lt;/_db_updated&gt;&lt;_doi&gt;10.1038/nature02006&lt;/_doi&gt;&lt;_impact_factor&gt;  69.504&lt;/_impact_factor&gt;&lt;_isbn&gt;1476-4687 (Electronic); 0028-0836 (Linking)&lt;/_isbn&gt;&lt;_issue&gt;6958&lt;/_issue&gt;&lt;_journal&gt;Nature&lt;/_journal&gt;&lt;_language&gt;eng&lt;/_language&gt;&lt;_modified&gt;65101829&lt;/_modified&gt;&lt;_pages&gt;577-84&lt;/_pages&gt;&lt;_social_category&gt;综合性期刊(1)&lt;/_social_category&gt;&lt;_subject_headings&gt;Active Transport, Cell Nucleus; Animals; DNA-Binding Proteins/chemistry/*metabolism; Gene Expression Regulation/drug effects; Ligands; Receptors, Cell Surface/metabolism; Signal Transduction/*drug effects; Smad Proteins; Trans-Activators/chemistry/*metabolism; Transforming Growth Factor beta/*pharmacology&lt;/_subject_headings&gt;&lt;_tertiary_title&gt;Nature&lt;/_tertiary_title&gt;&lt;_type_work&gt;Journal Article; Review&lt;/_type_work&gt;&lt;_url&gt;http://www.ncbi.nlm.nih.gov/entrez/query.fcgi?cmd=Retrieve&amp;amp;db=pubmed&amp;amp;dopt=Abstract&amp;amp;list_uids=14534577&amp;amp;query_hl=1&lt;/_url&gt;&lt;_volume&gt;425&lt;/_volume&gt;&lt;/Details&gt;&lt;Extra&gt;&lt;DBUID&gt;{F96A950B-833F-4880-A151-76DA2D6A2879}&lt;/DBUID&gt;&lt;/Extra&gt;&lt;/Item&gt;&lt;/References&gt;&lt;/Group&gt;&lt;Group&gt;&lt;References&gt;&lt;Item&gt;&lt;ID&gt;1584&lt;/ID&gt;&lt;UID&gt;{7E96D498-960D-4D25-9717-6C7413F6BD94}&lt;/UID&gt;&lt;Title&gt;New insights into TGF-beta/Smad signaling in tissue fibrosis&lt;/Title&gt;&lt;Template&gt;Journal Article&lt;/Template&gt;&lt;Star&gt;0&lt;/Star&gt;&lt;Tag&gt;0&lt;/Tag&gt;&lt;Author&gt;Hu, H H; Chen, D Q; Wang, Y N; Feng, Y L; Cao, G; Vaziri, N D; Zhao, Y Y&lt;/Author&gt;&lt;Year&gt;2018&lt;/Year&gt;&lt;Details&gt;&lt;_accession_num&gt;30017632&lt;/_accession_num&gt;&lt;_author_adr&gt;Key Laboratory of Resource Biology and Biotechnology in Western China, Ministry of Education, School of Life Science, Northwest University, No. 229 Taibai North  Road, Xi&amp;apos;an, Shaanxi, 710069, China.; Key Laboratory of Resource Biology and Biotechnology in Western China, Ministry of Education, School of Life Science, Northwest University, No. 229 Taibai North  Road, Xi&amp;apos;an, Shaanxi, 710069, China.; Key Laboratory of Resource Biology and Biotechnology in Western China, Ministry of Education, School of Life Science, Northwest University, No. 229 Taibai North  Road, Xi&amp;apos;an, Shaanxi, 710069, China.; Key Laboratory of Resource Biology and Biotechnology in Western China, Ministry of Education, School of Life Science, Northwest University, No. 229 Taibai North  Road, Xi&amp;apos;an, Shaanxi, 710069, China.; School of Pharmacy, Zhejiang Chinese Medical University, No. 548 Binwen Road, Hangzhou, Zhejiang, 310053, China.; Division of Nephrology and Hypertension, School of Medicine, University of California Irvine, Irvine, CA, 92897, USA.; Key Laboratory of Resource Biology and Biotechnology in Western China, Ministry of Education, School of Life Science, Northwest University, No. 229 Taibai North  Road, Xi&amp;apos;an, Shaanxi, 710069, China. Electronic address: zyy@nwu.edu.cn.&lt;/_author_adr&gt;&lt;_collection_scope&gt;SCIE&lt;/_collection_scope&gt;&lt;_created&gt;63922615&lt;/_created&gt;&lt;_date&gt;2018-08-25&lt;/_date&gt;&lt;_date_display&gt;2018 Aug 25&lt;/_date_display&gt;&lt;_db_updated&gt;PubMed&lt;/_db_updated&gt;&lt;_doi&gt;10.1016/j.cbi.2018.07.008&lt;/_doi&gt;&lt;_impact_factor&gt;   5.168&lt;/_impact_factor&gt;&lt;_isbn&gt;1872-7786 (Electronic); 0009-2797 (Linking)&lt;/_isbn&gt;&lt;_journal&gt;Chem Biol Interact&lt;/_journal&gt;&lt;_keywords&gt;Cancer; Cardiac fibrosis; Pulmonary fibrosis; Renal fibrosis; Smad; TGF-beta&lt;/_keywords&gt;&lt;_language&gt;eng&lt;/_language&gt;&lt;_modified&gt;65101830&lt;/_modified&gt;&lt;_ori_publication&gt;Copyright (c) 2018 Elsevier B.V. All rights reserved.&lt;/_ori_publication&gt;&lt;_pages&gt;76-83&lt;/_pages&gt;&lt;_social_category&gt;医学(2)&lt;/_social_category&gt;&lt;_subject_headings&gt;Fibrosis/genetics/*physiopathology; Humans; *Models, Biological; *Signal Transduction/genetics; Smad Proteins/genetics/*physiology; Transforming Growth Factor beta/genetics/*physiology&lt;/_subject_headings&gt;&lt;_tertiary_title&gt;Chemico-biological interactions&lt;/_tertiary_title&gt;&lt;_type_work&gt;Journal Article; Review&lt;/_type_work&gt;&lt;_url&gt;http://www.ncbi.nlm.nih.gov/entrez/query.fcgi?cmd=Retrieve&amp;amp;db=pubmed&amp;amp;dopt=Abstract&amp;amp;list_uids=30017632&amp;amp;query_hl=1&lt;/_url&gt;&lt;_volume&gt;292&lt;/_volume&gt;&lt;/Details&gt;&lt;Extra&gt;&lt;DBUID&gt;{F96A950B-833F-4880-A151-76DA2D6A2879}&lt;/DBUID&gt;&lt;/Extra&gt;&lt;/Item&gt;&lt;/References&gt;&lt;/Group&gt;&lt;/Citation&gt;_x000a_"/>
    <w:docVar w:name="NE.Ref{AAFFAEC1-8273-452E-A22F-90A062EE577A}" w:val=" ADDIN NE.Ref.{AAFFAEC1-8273-452E-A22F-90A062EE577A}&lt;Citation&gt;&lt;Group&gt;&lt;References&gt;&lt;Item&gt;&lt;ID&gt;1212&lt;/ID&gt;&lt;UID&gt;{31B581CE-F787-4D88-9816-70C4DDF1B837}&lt;/UID&gt;&lt;Title&gt;Ulcerative Colitis in Adults&lt;/Title&gt;&lt;Template&gt;Journal Article&lt;/Template&gt;&lt;Star&gt;0&lt;/Star&gt;&lt;Tag&gt;0&lt;/Tag&gt;&lt;Author&gt;Glick, L R; Cifu, A S; Feld, L&lt;/Author&gt;&lt;Year&gt;2020&lt;/Year&gt;&lt;Details&gt;&lt;_accession_num&gt;32857108&lt;/_accession_num&gt;&lt;_author_adr&gt;Yale University, New Haven, Connecticut.; University of Chicago, Chicago, Illinois.; University of Washington, Seattle.&lt;/_author_adr&gt;&lt;_date_display&gt;2020 Sep 22&lt;/_date_display&gt;&lt;_date&gt;2020-09-22&lt;/_date&gt;&lt;_doi&gt;10.1001/jama.2020.11583&lt;/_doi&gt;&lt;_isbn&gt;1538-3598 (Electronic); 0098-7484 (Linking)&lt;/_isbn&gt;&lt;_issue&gt;12&lt;/_issue&gt;&lt;_journal&gt;JAMA&lt;/_journal&gt;&lt;_language&gt;eng&lt;/_language&gt;&lt;_pages&gt;1205-1206&lt;/_pages&gt;&lt;_subject_headings&gt;Adult; Antibodies, Monoclonal, Humanized/*therapeutic use; Biomarkers/analysis; Colitis, Ulcerative/diagnosis/*drug therapy; Colonoscopy; Diagnosis, Differential; Feces/chemistry; Humans; Immunologic Factors/therapeutic use; Irritable Bowel Syndrome/diagnosis; Leukocyte L1 Antigen Complex/analysis; *Practice Guidelines as Topic; Remission Induction/methods; Tumor Necrosis Factor-alpha/*antagonists &amp;amp; inhibitors&lt;/_subject_headings&gt;&lt;_tertiary_title&gt;JAMA&lt;/_tertiary_title&gt;&lt;_type_work&gt;Journal Article&lt;/_type_work&gt;&lt;_url&gt;http://www.ncbi.nlm.nih.gov/entrez/query.fcgi?cmd=Retrieve&amp;amp;db=pubmed&amp;amp;dopt=Abstract&amp;amp;list_uids=32857108&amp;amp;query_hl=1&lt;/_url&gt;&lt;_volume&gt;324&lt;/_volume&gt;&lt;_created&gt;63828688&lt;/_created&gt;&lt;_modified&gt;63828689&lt;/_modified&gt;&lt;_db_updated&gt;PubMed&lt;/_db_updated&gt;&lt;_impact_factor&gt;  45.540&lt;/_impact_factor&gt;&lt;/Details&gt;&lt;Extra&gt;&lt;DBUID&gt;{F96A950B-833F-4880-A151-76DA2D6A2879}&lt;/DBUID&gt;&lt;/Extra&gt;&lt;/Item&gt;&lt;/References&gt;&lt;/Group&gt;&lt;/Citation&gt;_x000a_"/>
    <w:docVar w:name="NE.Ref{ACCFF957-3F60-47E1-8F6A-476DF77CBC72}" w:val=" ADDIN NE.Ref.{ACCFF957-3F60-47E1-8F6A-476DF77CBC72}&lt;Citation&gt;&lt;Group&gt;&lt;References&gt;&lt;Item&gt;&lt;ID&gt;1239&lt;/ID&gt;&lt;UID&gt;{2C0A6777-177F-4B8B-BCED-76265740C6DE}&lt;/UID&gt;&lt;Title&gt;Anti TNF-alpha therapy for ulcerative colitis: current status and prospects for the future&lt;/Title&gt;&lt;Template&gt;Journal Article&lt;/Template&gt;&lt;Star&gt;0&lt;/Star&gt;&lt;Tag&gt;0&lt;/Tag&gt;&lt;Author&gt;Pugliese, D; Felice, C; Papa, A; Gasbarrini, A; Rapaccini, G L; Guidi, L; Armuzzi, A&lt;/Author&gt;&lt;Year&gt;2017&lt;/Year&gt;&lt;Details&gt;&lt;_accession_num&gt;27687496&lt;/_accession_num&gt;&lt;_author_adr&gt;a IBD Unit, Internal Medicine and Gastroenterology, Complesso Integrato Columbus  , Gemelli Hospital Catholic University Foundation , Rome , Italy.; a IBD Unit, Internal Medicine and Gastroenterology, Complesso Integrato Columbus  , Gemelli Hospital Catholic University Foundation , Rome , Italy.; a IBD Unit, Internal Medicine and Gastroenterology, Complesso Integrato Columbus  , Gemelli Hospital Catholic University Foundation , Rome , Italy.; a IBD Unit, Internal Medicine and Gastroenterology, Complesso Integrato Columbus  , Gemelli Hospital Catholic University Foundation , Rome , Italy.; a IBD Unit, Internal Medicine and Gastroenterology, Complesso Integrato Columbus  , Gemelli Hospital Catholic University Foundation , Rome , Italy.; a IBD Unit, Internal Medicine and Gastroenterology, Complesso Integrato Columbus  , Gemelli Hospital Catholic University Foundation , Rome , Italy.; a IBD Unit, Internal Medicine and Gastroenterology, Complesso Integrato Columbus  , Gemelli Hospital Catholic University Foundation , Rome , Italy.&lt;/_author_adr&gt;&lt;_created&gt;63831504&lt;/_created&gt;&lt;_date&gt;2017-03-01&lt;/_date&gt;&lt;_date_display&gt;2017 Mar&lt;/_date_display&gt;&lt;_db_updated&gt;PubMed&lt;/_db_updated&gt;&lt;_doi&gt;10.1080/1744666X.2017.1243468&lt;/_doi&gt;&lt;_impact_factor&gt;   3.792&lt;/_impact_factor&gt;&lt;_isbn&gt;1744-8409 (Electronic); 1744-666X (Linking)&lt;/_isbn&gt;&lt;_issue&gt;3&lt;/_issue&gt;&lt;_journal&gt;Expert Rev Clin Immunol&lt;/_journal&gt;&lt;_keywords&gt;*Ulcerative colitis; *anti TNF-alpha; *biosimilar; *mucosal healing; *remission; *vedolizumab&lt;/_keywords&gt;&lt;_language&gt;eng&lt;/_language&gt;&lt;_modified&gt;63831506&lt;/_modified&gt;&lt;_pages&gt;223-233&lt;/_pages&gt;&lt;_subject_headings&gt;Animals; Antibodies, Monoclonal/*therapeutic use; Clinical Trials as Topic; Colitis, Ulcerative/immunology/*therapy; Disease Management; Expert Testimony; Humans; Immunotherapy/*methods/trends; *Molecular Targeted Therapy; Precision Medicine; Treatment Outcome; Tumor Necrosis Factor-alpha/*immunology&lt;/_subject_headings&gt;&lt;_tertiary_title&gt;Expert review of clinical immunology&lt;/_tertiary_title&gt;&lt;_type_work&gt;Journal Article; Review&lt;/_type_work&gt;&lt;_url&gt;http://www.ncbi.nlm.nih.gov/entrez/query.fcgi?cmd=Retrieve&amp;amp;db=pubmed&amp;amp;dopt=Abstract&amp;amp;list_uids=27687496&amp;amp;query_hl=1&lt;/_url&gt;&lt;_volume&gt;13&lt;/_volume&gt;&lt;/Details&gt;&lt;Extra&gt;&lt;DBUID&gt;{F96A950B-833F-4880-A151-76DA2D6A2879}&lt;/DBUID&gt;&lt;/Extra&gt;&lt;/Item&gt;&lt;/References&gt;&lt;/Group&gt;&lt;/Citation&gt;_x000a_"/>
    <w:docVar w:name="NE.Ref{B061A08F-1F67-4C6D-91D0-58E5A6809BD8}" w:val=" ADDIN NE.Ref.{B061A08F-1F67-4C6D-91D0-58E5A6809BD8}&lt;Citation&gt;&lt;Group&gt;&lt;References&gt;&lt;Item&gt;&lt;ID&gt;1220&lt;/ID&gt;&lt;UID&gt;{7D228D3F-CFF5-4B61-914E-F91572DCE11F}&lt;/UID&gt;&lt;Title&gt;SNHG5 promotes colorectal cancer cell survival by counteracting STAU1-mediated mRNA destabilization&lt;/Title&gt;&lt;Template&gt;Journal Article&lt;/Template&gt;&lt;Star&gt;0&lt;/Star&gt;&lt;Tag&gt;0&lt;/Tag&gt;&lt;Author&gt;Damas, N D; Marcatti, M; Come, C; Christensen, L L; Nielsen, M M; Baumgartner, R; Gylling, H M; Maglieri, G; Rundsten, C F; Seemann, S E; Rapin, N; Thezenas, S; Vang, S; Orntoft, T; Andersen, C L; Pedersen, J S; Lund, A H&lt;/Author&gt;&lt;Year&gt;2016&lt;/Year&gt;&lt;Details&gt;&lt;_accession_num&gt;28004750&lt;/_accession_num&gt;&lt;_author_adr&gt;Biotech Research and Innovation Centre, University of Copenhagen, Ole Maaloes Vej 5 2200 Copenhagen, Denmark.; Biotech Research and Innovation Centre, University of Copenhagen, Ole Maaloes Vej 5 2200 Copenhagen, Denmark.; Biotech Research and Innovation Centre, University of Copenhagen, Ole Maaloes Vej 5 2200 Copenhagen, Denmark.; Department for Molecular Medicine, Aarhus University Hospital, Brendstrupgaardsvej 21 8000 Aarhus, Denmark.; Department for Molecular Medicine, Aarhus University Hospital, Brendstrupgaardsvej 21 8000 Aarhus, Denmark.; Biotech Research and Innovation Centre, University of Copenhagen, Ole Maaloes Vej 5 2200 Copenhagen, Denmark.; Biotech Research and Innovation Centre, University of Copenhagen, Ole Maaloes Vej 5 2200 Copenhagen, Denmark.; Biotech Research and Innovation Centre, University of Copenhagen, Ole Maaloes Vej 5 2200 Copenhagen, Denmark.; Biotech Research and Innovation Centre, University of Copenhagen, Ole Maaloes Vej 5 2200 Copenhagen, Denmark.; Center for Non-Coding RNA in Technology and Health, University of Copenhagen, Gronnegardsvej 3 1870, Frederiksberg, Denmark.; Biotech Research and Innovation Centre, University of Copenhagen, Ole Maaloes Vej 5 2200 Copenhagen, Denmark.; Biostatistics Unit, Institut Regional du Cancer de Montpellier (ICM)-Val d&amp;apos;Aurelle, 208 Avenue des Apothicaires, 34298 Montpellier, France.; Department for Molecular Medicine, Aarhus University Hospital, Brendstrupgaardsvej 21 8000 Aarhus, Denmark.; Department for Molecular Medicine, Aarhus University Hospital, Brendstrupgaardsvej 21 8000 Aarhus, Denmark.; Department for Molecular Medicine, Aarhus University Hospital, Brendstrupgaardsvej 21 8000 Aarhus, Denmark.; Department for Molecular Medicine, Aarhus University Hospital, Brendstrupgaardsvej 21 8000 Aarhus, Denmark.; Biotech Research and Innovation Centre, University of Copenhagen, Ole Maaloes Vej 5 2200 Copenhagen, Denmark.&lt;/_author_adr&gt;&lt;_collection_scope&gt;SCI;SCIE&lt;/_collection_scope&gt;&lt;_created&gt;63828966&lt;/_created&gt;&lt;_date&gt;2016-12-22&lt;/_date&gt;&lt;_date_display&gt;2016 Dec 22&lt;/_date_display&gt;&lt;_db_updated&gt;PubMed&lt;/_db_updated&gt;&lt;_doi&gt;10.1038/ncomms13875&lt;/_doi&gt;&lt;_impact_factor&gt;  12.121&lt;/_impact_factor&gt;&lt;_isbn&gt;2041-1723 (Electronic); 2041-1723 (Linking)&lt;/_isbn&gt;&lt;_journal&gt;Nat Commun&lt;/_journal&gt;&lt;_language&gt;eng&lt;/_language&gt;&lt;_modified&gt;63828967&lt;/_modified&gt;&lt;_pages&gt;13875&lt;/_pages&gt;&lt;_subject_headings&gt;Apoptosis; Caco-2 Cells; Cell Line, Tumor; Cell Proliferation; Cell Survival; Colorectal Neoplasms/genetics/*metabolism/*pathology; Cytoskeletal Proteins/antagonists &amp;amp; inhibitors/genetics/*metabolism; Gene Knockdown Techniques; HCT116 Cells; HT29 Cells; Humans; Proteins/antagonists &amp;amp; inhibitors/genetics/metabolism; RNA Stability; RNA, Long Noncoding/antagonists &amp;amp; inhibitors/*genetics/*metabolism; RNA, Messenger/*genetics/*metabolism; RNA, Neoplasm/genetics/metabolism; RNA-Binding Proteins/antagonists &amp;amp; inhibitors/genetics/*metabolism; Up-Regulation&lt;/_subject_headings&gt;&lt;_tertiary_title&gt;Nature communications&lt;/_tertiary_title&gt;&lt;_type_work&gt;Journal Article; Research Support, Non-U.S. Gov&amp;apos;t&lt;/_type_work&gt;&lt;_url&gt;http://www.ncbi.nlm.nih.gov/entrez/query.fcgi?cmd=Retrieve&amp;amp;db=pubmed&amp;amp;dopt=Abstract&amp;amp;list_uids=28004750&amp;amp;query_hl=1&lt;/_url&gt;&lt;_volume&gt;7&lt;/_volume&gt;&lt;/Details&gt;&lt;Extra&gt;&lt;DBUID&gt;{F96A950B-833F-4880-A151-76DA2D6A2879}&lt;/DBUID&gt;&lt;/Extra&gt;&lt;/Item&gt;&lt;/References&gt;&lt;/Group&gt;&lt;/Citation&gt;_x000a_"/>
    <w:docVar w:name="NE.Ref{B1945C08-C1A3-4333-B98D-87E1BEB029C3}" w:val=" ADDIN NE.Ref.{B1945C08-C1A3-4333-B98D-87E1BEB029C3}&lt;Citation&gt;&lt;Group&gt;&lt;References&gt;&lt;Item&gt;&lt;ID&gt;1738&lt;/ID&gt;&lt;UID&gt;{0E3166BF-BE53-49F8-BE6C-3E5DA1D2C5E9}&lt;/UID&gt;&lt;Title&gt;Characterization of Osteogenesis and Chondrogenesis of Human Decellularized Allogeneic Bone with Mesenchymal Stem Cells Derived from Bone Marrow, Adipose Tissue, and Wharton’s Jelly&lt;/Title&gt;&lt;Template&gt;Journal Article&lt;/Template&gt;&lt;Star&gt;0&lt;/Star&gt;&lt;Tag&gt;0&lt;/Tag&gt;&lt;Author&gt;Chen, Cheng-Fong; Chen, Yi-Chun; Fu, Yu-Show; Tsai, Shang-Wen; Wu, Po-Kuei; Chen, Chao-Ming; Chang, Ming-Chau; Chen, Wei-Ming&lt;/Author&gt;&lt;Year&gt;2021&lt;/Year&gt;&lt;Details&gt;&lt;_accessed&gt;64432277&lt;/_accessed&gt;&lt;_collection_scope&gt;SCIE&lt;/_collection_scope&gt;&lt;_created&gt;64432277&lt;/_created&gt;&lt;_date&gt;63640800&lt;/_date&gt;&lt;_date_display&gt;2021&lt;/_date_display&gt;&lt;_db_updated&gt;PKU Search&lt;/_db_updated&gt;&lt;_doi&gt;10.3390/ijms22168987&lt;/_doi&gt;&lt;_impact_factor&gt;   5.924&lt;/_impact_factor&gt;&lt;_isbn&gt;1422-0067;1661-6596;&lt;/_isbn&gt;&lt;_issue&gt;16&lt;/_issue&gt;&lt;_journal&gt;International journal of molecular sciences&lt;/_journal&gt;&lt;_keywords&gt;Actin; Adipose tissue; Alizarin; allogeneic bone; Biomedical materials; Body fat; Bone growth; Bone marrow; Bone marrow transplantation; Cartilage; Cell survival; Chondrogenesis; Flow cytometry; Gene expression; Genotype &amp;amp; phenotype; Mechanical properties; Mesenchyme; Morbidity; Morphology; MSC; Osteogenesis; Proteoglycans; Regeneration; Regeneration (physiology); Staining; Stem cells; Substitute bone; Trauma&lt;/_keywords&gt;&lt;_modified&gt;64432277&lt;/_modified&gt;&lt;_number&gt;1&lt;/_number&gt;&lt;_ori_publication&gt;MDPI AG&lt;/_ori_publication&gt;&lt;_pages&gt;8987&lt;/_pages&gt;&lt;_place_published&gt;Basel&lt;/_place_published&gt;&lt;_url&gt;https://go.exlibris.link/MdCfswDq&lt;/_url&gt;&lt;_volume&gt;22&lt;/_volume&gt;&lt;/Details&gt;&lt;Extra&gt;&lt;DBUID&gt;{F96A950B-833F-4880-A151-76DA2D6A2879}&lt;/DBUID&gt;&lt;/Extra&gt;&lt;/Item&gt;&lt;/References&gt;&lt;/Group&gt;&lt;/Citation&gt;_x000a_"/>
    <w:docVar w:name="NE.Ref{B2B2C840-856C-433D-A898-17A97FE35B3C}" w:val=" ADDIN NE.Ref.{B2B2C840-856C-433D-A898-17A97FE35B3C}&lt;Citation&gt;&lt;Group&gt;&lt;References&gt;&lt;Item&gt;&lt;ID&gt;1123&lt;/ID&gt;&lt;UID&gt;{CD21AB1B-9F7A-419C-9FD2-94C4A40C4349}&lt;/UID&gt;&lt;Title&gt;Nrf2 and Ferroptosis: A New Research Direction for Neurodegenerative Diseases&lt;/Title&gt;&lt;Template&gt;Journal Article&lt;/Template&gt;&lt;Star&gt;0&lt;/Star&gt;&lt;Tag&gt;0&lt;/Tag&gt;&lt;Author&gt;Song, X; Long, D&lt;/Author&gt;&lt;Year&gt;2020&lt;/Year&gt;&lt;Details&gt;&lt;_accession_num&gt;32372896&lt;/_accession_num&gt;&lt;_author_adr&gt;School of Public Health, University of South China, Hengyang, China.; School of Public Health, University of South China, Hengyang, China.&lt;/_author_adr&gt;&lt;_date_display&gt;2020&lt;/_date_display&gt;&lt;_date&gt;2020-01-20&lt;/_date&gt;&lt;_doi&gt;10.3389/fnins.2020.00267&lt;/_doi&gt;&lt;_isbn&gt;1662-4548 (Print); 1662-453X (Linking)&lt;/_isbn&gt;&lt;_journal&gt;Front Neurosci&lt;/_journal&gt;&lt;_keywords&gt;ferroptosis; glutathione peroxidase 4 (GPX4); neurodegenerative diseases; nuclear factor E2 related factor 2 (Nrf2/NFE2L2); regulation mechanism&lt;/_keywords&gt;&lt;_language&gt;eng&lt;/_language&gt;&lt;_ori_publication&gt;Copyright (c) 2020 Song and Long.&lt;/_ori_publication&gt;&lt;_pages&gt;267&lt;/_pages&gt;&lt;_tertiary_title&gt;Frontiers in neuroscience&lt;/_tertiary_title&gt;&lt;_type_work&gt;Journal Article; Review&lt;/_type_work&gt;&lt;_url&gt;http://www.ncbi.nlm.nih.gov/entrez/query.fcgi?cmd=Retrieve&amp;amp;db=pubmed&amp;amp;dopt=Abstract&amp;amp;list_uids=32372896&amp;amp;query_hl=1&lt;/_url&gt;&lt;_volume&gt;14&lt;/_volume&gt;&lt;_created&gt;63797303&lt;/_created&gt;&lt;_modified&gt;63797304&lt;/_modified&gt;&lt;_db_updated&gt;PubMed&lt;/_db_updated&gt;&lt;/Details&gt;&lt;Extra&gt;&lt;DBUID&gt;{F96A950B-833F-4880-A151-76DA2D6A2879}&lt;/DBUID&gt;&lt;/Extra&gt;&lt;/Item&gt;&lt;/References&gt;&lt;/Group&gt;&lt;/Citation&gt;_x000a_"/>
    <w:docVar w:name="NE.Ref{B3D8F57E-50D8-4147-A9B8-3DAD12A9F162}" w:val=" ADDIN NE.Ref.{B3D8F57E-50D8-4147-A9B8-3DAD12A9F162}&lt;Citation&gt;&lt;Group&gt;&lt;References&gt;&lt;Item&gt;&lt;ID&gt;1133&lt;/ID&gt;&lt;UID&gt;{529CC442-A3DE-4F1D-B122-4BB1E83817C4}&lt;/UID&gt;&lt;Title&gt;Methamphetamine-induced nitric oxide promotes vesicular transport in blood-brain  barrier endothelial cells&lt;/Title&gt;&lt;Template&gt;Journal Article&lt;/Template&gt;&lt;Star&gt;0&lt;/Star&gt;&lt;Tag&gt;0&lt;/Tag&gt;&lt;Author&gt;Martins, T; Burgoyne, T; Kenny, B A; Hudson, N; Futter, C E; Ambrosio, A F; Silva, A P; Greenwood, J; Turowski, P&lt;/Author&gt;&lt;Year&gt;2013&lt;/Year&gt;&lt;Details&gt;&lt;_accession_num&gt;22960442&lt;/_accession_num&gt;&lt;_author_adr&gt;Cell Biology, UCL Institute of Ophthalmology, 11-43 Bath Street, London EC1V 9EL, UK.&lt;/_author_adr&gt;&lt;_date_display&gt;2013 Feb&lt;/_date_display&gt;&lt;_date&gt;2013-02-01&lt;/_date&gt;&lt;_doi&gt;10.1016/j.neuropharm.2012.08.021&lt;/_doi&gt;&lt;_isbn&gt;1873-7064 (Electronic); 0028-3908 (Linking)&lt;/_isbn&gt;&lt;_journal&gt;Neuropharmacology&lt;/_journal&gt;&lt;_language&gt;eng&lt;/_language&gt;&lt;_ori_publication&gt;Copyright (c) 2012 Elsevier Ltd. All rights reserved.&lt;/_ori_publication&gt;&lt;_pages&gt;74-82&lt;/_pages&gt;&lt;_subject_headings&gt;Animals; Biological Transport/drug effects/physiology; Blood-Brain Barrier/drug effects/*metabolism; Cells, Cultured; Endothelium, Vascular/cytology/*drug effects/*metabolism; Female; Methamphetamine/*pharmacology; NG-Nitroarginine Methyl Ester/pharmacology; Nitric Oxide/agonists/antagonists &amp;amp; inhibitors/*biosynthesis; Rats; Rats, Inbred Lew; Transport Vesicles/drug effects/*metabolism&lt;/_subject_headings&gt;&lt;_tertiary_title&gt;Neuropharmacology&lt;/_tertiary_title&gt;&lt;_type_work&gt;Journal Article; Research Support, Non-U.S. Gov&amp;apos;t&lt;/_type_work&gt;&lt;_url&gt;http://www.ncbi.nlm.nih.gov/entrez/query.fcgi?cmd=Retrieve&amp;amp;db=pubmed&amp;amp;dopt=Abstract&amp;amp;list_uids=22960442&amp;amp;query_hl=1&lt;/_url&gt;&lt;_volume&gt;65&lt;/_volume&gt;&lt;_created&gt;63797372&lt;/_created&gt;&lt;_modified&gt;63797372&lt;/_modified&gt;&lt;_db_updated&gt;PubMed&lt;/_db_updated&gt;&lt;_impact_factor&gt;   4.431&lt;/_impact_factor&gt;&lt;_collection_scope&gt;SCI;SCIE&lt;/_collection_scope&gt;&lt;/Details&gt;&lt;Extra&gt;&lt;DBUID&gt;{F96A950B-833F-4880-A151-76DA2D6A2879}&lt;/DBUID&gt;&lt;/Extra&gt;&lt;/Item&gt;&lt;/References&gt;&lt;/Group&gt;&lt;/Citation&gt;_x000a_"/>
    <w:docVar w:name="NE.Ref{B4B49A05-779C-47D2-B0A0-6AA978ABC098}" w:val=" ADDIN NE.Ref.{B4B49A05-779C-47D2-B0A0-6AA978ABC098}&lt;Citation&gt;&lt;Group&gt;&lt;References&gt;&lt;Item&gt;&lt;ID&gt;1384&lt;/ID&gt;&lt;UID&gt;{6CE2A4C9-6F21-4F25-95BE-AACA238A971B}&lt;/UID&gt;&lt;Title&gt;The H9C2 cell line and primary neonatal cardiomyocyte cells show similar hypertrophic responses in vitro&lt;/Title&gt;&lt;Template&gt;Journal Article&lt;/Template&gt;&lt;Star&gt;0&lt;/Star&gt;&lt;Tag&gt;0&lt;/Tag&gt;&lt;Author&gt;Watkins, S J; Borthwick, G M; Arthur, H M&lt;/Author&gt;&lt;Year&gt;2011&lt;/Year&gt;&lt;Details&gt;&lt;_accession_num&gt;21082279&lt;/_accession_num&gt;&lt;_author_adr&gt;Institute of Human Genetics, Newcastle University, Newcastle, NE1 3BZ, UK.&lt;/_author_adr&gt;&lt;_created&gt;63857650&lt;/_created&gt;&lt;_date&gt;2011-02-01&lt;/_date&gt;&lt;_date_display&gt;2011 Feb&lt;/_date_display&gt;&lt;_db_updated&gt;PubMed&lt;/_db_updated&gt;&lt;_doi&gt;10.1007/s11626-010-9368-1&lt;/_doi&gt;&lt;_impact_factor&gt;   1.665&lt;/_impact_factor&gt;&lt;_isbn&gt;1543-706X (Electronic); 1071-2690 (Linking)&lt;/_isbn&gt;&lt;_issue&gt;2&lt;/_issue&gt;&lt;_journal&gt;In Vitro Cell Dev Biol Anim&lt;/_journal&gt;&lt;_language&gt;eng&lt;/_language&gt;&lt;_modified&gt;63857650&lt;/_modified&gt;&lt;_pages&gt;125-31&lt;/_pages&gt;&lt;_subject_headings&gt;Angiotensin II/pharmacology; Animals; Cardiomegaly/chemically induced/*pathology; Cell Culture Techniques; *Cell Line; Disease Models, Animal; Endothelin-1/pharmacology; Humans; Myoblasts, Cardiac/drug effects/*pathology; Myocytes, Cardiac/drug effects/*pathology; Rats&lt;/_subject_headings&gt;&lt;_tertiary_title&gt;In vitro cellular &amp;amp; developmental biology. Animal&lt;/_tertiary_title&gt;&lt;_type_work&gt;Journal Article; Research Support, Non-U.S. Gov&amp;apos;t&lt;/_type_work&gt;&lt;_url&gt;http://www.ncbi.nlm.nih.gov/entrez/query.fcgi?cmd=Retrieve&amp;amp;db=pubmed&amp;amp;dopt=Abstract&amp;amp;list_uids=21082279&amp;amp;query_hl=1&lt;/_url&gt;&lt;_volume&gt;47&lt;/_volume&gt;&lt;/Details&gt;&lt;Extra&gt;&lt;DBUID&gt;{F96A950B-833F-4880-A151-76DA2D6A2879}&lt;/DBUID&gt;&lt;/Extra&gt;&lt;/Item&gt;&lt;/References&gt;&lt;/Group&gt;&lt;/Citation&gt;_x000a_"/>
    <w:docVar w:name="NE.Ref{B4C4F839-55AF-45E4-94C8-83C6FB4059AF}" w:val=" ADDIN NE.Ref.{B4C4F839-55AF-45E4-94C8-83C6FB4059AF}&lt;Citation&gt;&lt;Group&gt;&lt;References&gt;&lt;Item&gt;&lt;ID&gt;1563&lt;/ID&gt;&lt;UID&gt;{416C3B36-D332-436E-BC1C-7B5A537DDAE7}&lt;/UID&gt;&lt;Title&gt;MicroRNAs: target recognition and regulatory functions&lt;/Title&gt;&lt;Template&gt;Journal Article&lt;/Template&gt;&lt;Star&gt;0&lt;/Star&gt;&lt;Tag&gt;0&lt;/Tag&gt;&lt;Author&gt;Bartel, D P&lt;/Author&gt;&lt;Year&gt;2009&lt;/Year&gt;&lt;Details&gt;&lt;_accession_num&gt;19167326&lt;/_accession_num&gt;&lt;_author_adr&gt;Howard Hughes Medical Institute, Massachusetts Institute of Technology, Cambridge, MA 02139, USA. dbartel@wi.mit.edu&lt;/_author_adr&gt;&lt;_collection_scope&gt;SCI;SCIE&lt;/_collection_scope&gt;&lt;_created&gt;63909569&lt;/_created&gt;&lt;_date&gt;2009-01-23&lt;/_date&gt;&lt;_date_display&gt;2009 Jan 23&lt;/_date_display&gt;&lt;_db_updated&gt;PubMed&lt;/_db_updated&gt;&lt;_doi&gt;10.1016/j.cell.2009.01.002&lt;/_doi&gt;&lt;_impact_factor&gt;  38.637&lt;/_impact_factor&gt;&lt;_isbn&gt;1097-4172 (Electronic); 0092-8674 (Linking)&lt;/_isbn&gt;&lt;_issue&gt;2&lt;/_issue&gt;&lt;_journal&gt;Cell&lt;/_journal&gt;&lt;_language&gt;eng&lt;/_language&gt;&lt;_modified&gt;63909569&lt;/_modified&gt;&lt;_pages&gt;215-33&lt;/_pages&gt;&lt;_subject_headings&gt;3&amp;apos; Untranslated Regions/metabolism; Animals; *Gene Expression Regulation; Humans; MicroRNAs/*genetics/*metabolism&lt;/_subject_headings&gt;&lt;_tertiary_title&gt;Cell&lt;/_tertiary_title&gt;&lt;_type_work&gt;Journal Article; Research Support, N.I.H., Extramural; Research Support, Non-U.S. Gov&amp;apos;t; Review&lt;/_type_work&gt;&lt;_url&gt;http://www.ncbi.nlm.nih.gov/entrez/query.fcgi?cmd=Retrieve&amp;amp;db=pubmed&amp;amp;dopt=Abstract&amp;amp;list_uids=19167326&amp;amp;query_hl=1&lt;/_url&gt;&lt;_volume&gt;136&lt;/_volume&gt;&lt;/Details&gt;&lt;Extra&gt;&lt;DBUID&gt;{F96A950B-833F-4880-A151-76DA2D6A2879}&lt;/DBUID&gt;&lt;/Extra&gt;&lt;/Item&gt;&lt;/References&gt;&lt;/Group&gt;&lt;Group&gt;&lt;References&gt;&lt;Item&gt;&lt;ID&gt;1564&lt;/ID&gt;&lt;UID&gt;{B813746C-D60B-4ADA-A641-26A1DA37A83E}&lt;/UID&gt;&lt;Title&gt;The functions of animal microRNAs&lt;/Title&gt;&lt;Template&gt;Journal Article&lt;/Template&gt;&lt;Star&gt;0&lt;/Star&gt;&lt;Tag&gt;0&lt;/Tag&gt;&lt;Author&gt;Ambros, V&lt;/Author&gt;&lt;Year&gt;2004&lt;/Year&gt;&lt;Details&gt;&lt;_accession_num&gt;15372042&lt;/_accession_num&gt;&lt;_author_adr&gt;Dartmouth Medical School, Department of Genetics, Hanover, New Hampshire 03755, USA (e-mail: vra@dartmouth.edu)&lt;/_author_adr&gt;&lt;_collection_scope&gt;SCI;SCIE&lt;/_collection_scope&gt;&lt;_created&gt;63909570&lt;/_created&gt;&lt;_date&gt;2004-09-16&lt;/_date&gt;&lt;_date_display&gt;2004 Sep 16&lt;/_date_display&gt;&lt;_db_updated&gt;PubMed&lt;/_db_updated&gt;&lt;_doi&gt;10.1038/nature02871&lt;/_doi&gt;&lt;_impact_factor&gt;  42.778&lt;/_impact_factor&gt;&lt;_isbn&gt;1476-4687 (Electronic); 0028-0836 (Linking)&lt;/_isbn&gt;&lt;_issue&gt;7006&lt;/_issue&gt;&lt;_journal&gt;Nature&lt;/_journal&gt;&lt;_language&gt;eng&lt;/_language&gt;&lt;_modified&gt;63909570&lt;/_modified&gt;&lt;_pages&gt;350-5&lt;/_pages&gt;&lt;_subject_headings&gt;Animals; *Gene Expression Regulation; Genomics; MicroRNAs/genetics/*metabolism; Multigene Family/genetics; Substrate Specificity&lt;/_subject_headings&gt;&lt;_tertiary_title&gt;Nature&lt;/_tertiary_title&gt;&lt;_type_work&gt;Journal Article; Research Support, U.S. Gov&amp;apos;t, P.H.S.; Review&lt;/_type_work&gt;&lt;_url&gt;http://www.ncbi.nlm.nih.gov/entrez/query.fcgi?cmd=Retrieve&amp;amp;db=pubmed&amp;amp;dopt=Abstract&amp;amp;list_uids=15372042&amp;amp;query_hl=1&lt;/_url&gt;&lt;_volume&gt;431&lt;/_volume&gt;&lt;/Details&gt;&lt;Extra&gt;&lt;DBUID&gt;{F96A950B-833F-4880-A151-76DA2D6A2879}&lt;/DBUID&gt;&lt;/Extra&gt;&lt;/Item&gt;&lt;/References&gt;&lt;/Group&gt;&lt;/Citation&gt;_x000a_"/>
    <w:docVar w:name="NE.Ref{B7772D93-648D-4FAA-A602-D972D46768B2}" w:val=" ADDIN NE.Ref.{B7772D93-648D-4FAA-A602-D972D46768B2}&lt;Citation&gt;&lt;Group&gt;&lt;References&gt;&lt;Item&gt;&lt;ID&gt;1587&lt;/ID&gt;&lt;UID&gt;{1F02B469-4EB9-4219-9741-FB9C1CEF90FD}&lt;/UID&gt;&lt;Title&gt;Autophagy and apoptosis in liver injury&lt;/Title&gt;&lt;Template&gt;Journal Article&lt;/Template&gt;&lt;Star&gt;0&lt;/Star&gt;&lt;Tag&gt;0&lt;/Tag&gt;&lt;Author&gt;Wang, K&lt;/Author&gt;&lt;Year&gt;2015&lt;/Year&gt;&lt;Details&gt;&lt;_accession_num&gt;25927598&lt;/_accession_num&gt;&lt;_author_adr&gt;a Departments of Surgery; University of Illinois College of Medicine ; Peoria , IL , USA.&lt;/_author_adr&gt;&lt;_collection_scope&gt;SCIE&lt;/_collection_scope&gt;&lt;_created&gt;63913809&lt;/_created&gt;&lt;_date&gt;2015-01-20&lt;/_date&gt;&lt;_date_display&gt;2015&lt;/_date_display&gt;&lt;_db_updated&gt;PubMed&lt;/_db_updated&gt;&lt;_doi&gt;10.1080/15384101.2015.1038685&lt;/_doi&gt;&lt;_impact_factor&gt;   3.699&lt;/_impact_factor&gt;&lt;_isbn&gt;1551-4005 (Electronic); 1551-4005 (Linking)&lt;/_isbn&gt;&lt;_issue&gt;11&lt;/_issue&gt;&lt;_journal&gt;Cell Cycle&lt;/_journal&gt;&lt;_keywords&gt;ALT, alanine aminotransferase; AMBRA-1, activating molecule in Beclin-1-regulated autophagy; APAP, N-acetyl-p-aminophenol; ATP, adenosine triphosphate; Atg, autophagy-related gene; BH3, Bcl-2 homology domain-3; BNIP, Bcl-2/adenovirus E1B 19 kd-interacting protein; Barkor, Beclin-1-associated autophagy-related key regulator; Bcl-2, B-cell lymphoma-2; Bcl-xL, B-cell lymphoma extra long; Beclin-1, Bcl-2-interacting protein-1; CSE, cigarette smoke extract; DISC, death-inducing signaling complex; DNA, DNA; DRAM, damage regulated autophagic modulator; Drp1, dynamin-related protein 1; ER stress, endoplasmic reticulum stress; FADD, Fas-associated protein with death domain; FFA, free fatty acids; HBV, hepatitis B virus; HBx, hepatitis B X protein; HCC, hepatocellular carcinoma; HCV, hepatitis C virus; HSC, hepatic stellate cells; LAMP-2, lysosome-associated membrane protein 2; LD, lipid droplets; MDBs, Mallory-Denk bodies; MOMP, mitochondrial outer membrane permiabilization; Microtubule LC3, microtubule light chain 3; PCD, programmed cell death; PI3KC3, phosphatidylinositol-3-kinase class-3; RNA, ribonucleic acid; ROS, reactive oxygen species; TNFalpha, tumor necrosis factor-alpha; TUNEL, terminal deoxynucleotidyl transferase dUTP nick-end labeling; UVRAG, UV-resistance-associated gene; Vps34, vacuolar protein sorting-34; apoptosis; autophagy; c-FLIP, cellular FLICE-like inhibitor protein; cross-talk; liver injury; mTOR, mammalian target of rapamycin; mechanism; siRNA, small interfering RNA&lt;/_keywords&gt;&lt;_language&gt;eng&lt;/_language&gt;&lt;_modified&gt;63913809&lt;/_modified&gt;&lt;_pages&gt;1631-42&lt;/_pages&gt;&lt;_subject_headings&gt;Apoptosis/*physiology; Autophagy/*physiology; Disease Progression; Humans; Liver Diseases/*physiopathology; *Models, Biological; Receptor Cross-Talk/*physiology; Signal Transduction/*physiology&lt;/_subject_headings&gt;&lt;_tertiary_title&gt;Cell cycle (Georgetown, Tex.)&lt;/_tertiary_title&gt;&lt;_type_work&gt;Journal Article; Review&lt;/_type_work&gt;&lt;_url&gt;http://www.ncbi.nlm.nih.gov/entrez/query.fcgi?cmd=Retrieve&amp;amp;db=pubmed&amp;amp;dopt=Abstract&amp;amp;list_uids=25927598&amp;amp;query_hl=1&lt;/_url&gt;&lt;_volume&gt;14&lt;/_volume&gt;&lt;/Details&gt;&lt;Extra&gt;&lt;DBUID&gt;{F96A950B-833F-4880-A151-76DA2D6A2879}&lt;/DBUID&gt;&lt;/Extra&gt;&lt;/Item&gt;&lt;/References&gt;&lt;/Group&gt;&lt;Group&gt;&lt;References&gt;&lt;Item&gt;&lt;ID&gt;1588&lt;/ID&gt;&lt;UID&gt;{392ECD4F-EB85-4FE2-BDEF-BD7A249C3897}&lt;/UID&gt;&lt;Title&gt;Self-eating and self-killing: crosstalk between autophagy and apoptosis&lt;/Title&gt;&lt;Template&gt;Journal Article&lt;/Template&gt;&lt;Star&gt;0&lt;/Star&gt;&lt;Tag&gt;0&lt;/Tag&gt;&lt;Author&gt;Maiuri, M C; Zalckvar, E; Kimchi, A; Kroemer, G&lt;/Author&gt;&lt;Year&gt;2007&lt;/Year&gt;&lt;Details&gt;&lt;_accession_num&gt;17717517&lt;/_accession_num&gt;&lt;_author_adr&gt;INSERM, U848, F-94805 Villejuif, France.&lt;/_author_adr&gt;&lt;_created&gt;63913810&lt;/_created&gt;&lt;_date&gt;2007-09-01&lt;/_date&gt;&lt;_date_display&gt;2007 Sep&lt;/_date_display&gt;&lt;_db_updated&gt;PubMed&lt;/_db_updated&gt;&lt;_doi&gt;10.1038/nrm2239&lt;/_doi&gt;&lt;_impact_factor&gt;  55.470&lt;/_impact_factor&gt;&lt;_isbn&gt;1471-0080 (Electronic); 1471-0072 (Linking)&lt;/_isbn&gt;&lt;_issue&gt;9&lt;/_issue&gt;&lt;_journal&gt;Nat Rev Mol Cell Biol&lt;/_journal&gt;&lt;_language&gt;eng&lt;/_language&gt;&lt;_modified&gt;63913810&lt;/_modified&gt;&lt;_pages&gt;741-52&lt;/_pages&gt;&lt;_subject_headings&gt;Animals; Apoptosis/*physiology; Autophagy/*physiology; Cell Cycle; Humans; *Signal Transduction&lt;/_subject_headings&gt;&lt;_tertiary_title&gt;Nature reviews. Molecular cell biology&lt;/_tertiary_title&gt;&lt;_type_work&gt;Journal Article; Research Support, Non-U.S. Gov&amp;apos;t; Review&lt;/_type_work&gt;&lt;_url&gt;http://www.ncbi.nlm.nih.gov/entrez/query.fcgi?cmd=Retrieve&amp;amp;db=pubmed&amp;amp;dopt=Abstract&amp;amp;list_uids=17717517&amp;amp;query_hl=1&lt;/_url&gt;&lt;_volume&gt;8&lt;/_volume&gt;&lt;/Details&gt;&lt;Extra&gt;&lt;DBUID&gt;{F96A950B-833F-4880-A151-76DA2D6A2879}&lt;/DBUID&gt;&lt;/Extra&gt;&lt;/Item&gt;&lt;/References&gt;&lt;/Group&gt;&lt;/Citation&gt;_x000a_"/>
    <w:docVar w:name="NE.Ref{B8E68E63-4311-4200-9CDE-0BF6664EE4C5}" w:val=" ADDIN NE.Ref.{B8E68E63-4311-4200-9CDE-0BF6664EE4C5}&lt;Citation&gt;&lt;Group&gt;&lt;References&gt;&lt;Item&gt;&lt;ID&gt;1124&lt;/ID&gt;&lt;UID&gt;{9F14E8CD-CC6E-461F-BECC-1C95C16AB96C}&lt;/UID&gt;&lt;Title&gt;Recent Progress in Ferroptosis Inducers for Cancer Therapy&lt;/Title&gt;&lt;Template&gt;Journal Article&lt;/Template&gt;&lt;Star&gt;0&lt;/Star&gt;&lt;Tag&gt;0&lt;/Tag&gt;&lt;Author&gt;Liang, C; Zhang, X; Yang, M; Dong, X&lt;/Author&gt;&lt;Year&gt;2019&lt;/Year&gt;&lt;Details&gt;&lt;_accession_num&gt;31595562&lt;/_accession_num&gt;&lt;_author_adr&gt;Department of Biomedical Sciences, City University of Hong Kong, 83 Tat Chee Avenue, Hong Kong, 999077, China.; Key Laboratory of Flexible Electronics (KLOFE) and Institute of Advanced Materials (IAM), Nanjing Tech University (NanjingTech), Nanjing, 210009, China.; Department of Biomedical Sciences, City University of Hong Kong, 83 Tat Chee Avenue, Hong Kong, 999077, China.; Key Laboratory of Biochip Technology, Biotech and Health Centre, Shenzhen Research Institute of City University of Hong Kong, Shenzhen, 518057, China.; Key Laboratory of Flexible Electronics (KLOFE) and Institute of Advanced Materials (IAM), Nanjing Tech University (NanjingTech), Nanjing, 210009, China.; School of Chemistry and Materials Science, Nanjing University of Information Science &amp;amp; Technology, Nanjing, 210044, China.&lt;/_author_adr&gt;&lt;_collection_scope&gt;SCI;SCIE;EI&lt;/_collection_scope&gt;&lt;_created&gt;63797305&lt;/_created&gt;&lt;_date&gt;2019-12-01&lt;/_date&gt;&lt;_date_display&gt;2019 Dec&lt;/_date_display&gt;&lt;_db_updated&gt;PubMed&lt;/_db_updated&gt;&lt;_doi&gt;10.1002/adma.201904197&lt;/_doi&gt;&lt;_impact_factor&gt;  27.398&lt;/_impact_factor&gt;&lt;_isbn&gt;1521-4095 (Electronic); 0935-9648 (Linking)&lt;/_isbn&gt;&lt;_issue&gt;51&lt;/_issue&gt;&lt;_journal&gt;Adv Mater&lt;/_journal&gt;&lt;_keywords&gt;cancer therapy; ferroptosis inducers; iron metabolism; nanomedicine; tumor microenvironment&lt;/_keywords&gt;&lt;_language&gt;eng&lt;/_language&gt;&lt;_modified&gt;63797305&lt;/_modified&gt;&lt;_ori_publication&gt;(c) 2019 WILEY-VCH Verlag GmbH &amp;amp; Co. KGaA, Weinheim.&lt;/_ori_publication&gt;&lt;_pages&gt;e1904197&lt;/_pages&gt;&lt;_subject_headings&gt;Animals; Antineoplastic Agents/pharmacology/therapeutic use; Ferroptosis/*drug effects; Humans; Neoplasms/*drug therapy/*pathology&lt;/_subject_headings&gt;&lt;_tertiary_title&gt;Advanced materials (Deerfield Beach, Fla.)&lt;/_tertiary_title&gt;&lt;_type_work&gt;Journal Article; Review&lt;/_type_work&gt;&lt;_url&gt;http://www.ncbi.nlm.nih.gov/entrez/query.fcgi?cmd=Retrieve&amp;amp;db=pubmed&amp;amp;dopt=Abstract&amp;amp;list_uids=31595562&amp;amp;query_hl=1&lt;/_url&gt;&lt;_volume&gt;31&lt;/_volume&gt;&lt;/Details&gt;&lt;Extra&gt;&lt;DBUID&gt;{F96A950B-833F-4880-A151-76DA2D6A2879}&lt;/DBUID&gt;&lt;/Extra&gt;&lt;/Item&gt;&lt;/References&gt;&lt;/Group&gt;&lt;Group&gt;&lt;References&gt;&lt;Item&gt;&lt;ID&gt;1125&lt;/ID&gt;&lt;UID&gt;{BC506DC0-3E3A-4E8D-B75D-3903B06E0AF0}&lt;/UID&gt;&lt;Title&gt;Targeting Ferroptosis to Iron Out Cancer&lt;/Title&gt;&lt;Template&gt;Journal Article&lt;/Template&gt;&lt;Star&gt;0&lt;/Star&gt;&lt;Tag&gt;0&lt;/Tag&gt;&lt;Author&gt;Hassannia, B; Vandenabeele, P; Vanden, Berghe T&lt;/Author&gt;&lt;Year&gt;2019&lt;/Year&gt;&lt;Details&gt;&lt;_accession_num&gt;31105042&lt;/_accession_num&gt;&lt;_author_adr&gt;VIB Center for Inflammation Research (IRC), Ghent, Belgium; Department of Biomedical Molecular Biology (DBMB), Ghent University, Ghent, Belgium.; VIB Center for Inflammation Research (IRC), Ghent, Belgium; Department of Biomedical Molecular Biology (DBMB), Ghent University, Ghent, Belgium; Methusalem Program, Ghent University, Ghent, Belgium.; VIB Center for Inflammation Research (IRC), Ghent, Belgium; Department of Biomedical Molecular Biology (DBMB), Ghent University, Ghent, Belgium; Laboratory of Pathophysiology, Department of Biomedical Sciences, University of Antwerp, 2000 Antwerp, Belgium; Ferroptosis And Inflammation Research (FAIR), VIB-Ghent University and University of Antwerp, Belgium. Electronic address: tom.vandenberghe@uantwerp.be.&lt;/_author_adr&gt;&lt;_collection_scope&gt;SCI;SCIE&lt;/_collection_scope&gt;&lt;_created&gt;63797307&lt;/_created&gt;&lt;_date&gt;2019-06-10&lt;/_date&gt;&lt;_date_display&gt;2019 Jun 10&lt;/_date_display&gt;&lt;_db_updated&gt;PubMed&lt;/_db_updated&gt;&lt;_doi&gt;10.1016/j.ccell.2019.04.002&lt;/_doi&gt;&lt;_impact_factor&gt;  26.602&lt;/_impact_factor&gt;&lt;_isbn&gt;1878-3686 (Electronic); 1535-6108 (Linking)&lt;/_isbn&gt;&lt;_issue&gt;6&lt;/_issue&gt;&lt;_journal&gt;Cancer Cell&lt;/_journal&gt;&lt;_keywords&gt;*GPX4; *HMOX1; *Iron; *anti-cancer therapy; *ferroptosis; *lipid peroxidation; *nanomedicine; *p53&lt;/_keywords&gt;&lt;_language&gt;eng&lt;/_language&gt;&lt;_modified&gt;63797308&lt;/_modified&gt;&lt;_ori_publication&gt;Copyright (c) 2019 Elsevier Inc. All rights reserved.&lt;/_ori_publication&gt;&lt;_pages&gt;830-849&lt;/_pages&gt;&lt;_subject_headings&gt;Animals; Antineoplastic Agents/adverse effects/*therapeutic use; Drug Resistance, Neoplasm; Ferroptosis/*drug effects; Humans; Iron/*metabolism; Lipid Peroxidation/drug effects; Molecular Targeted Therapy; Neoplasms/*drug therapy/metabolism/pathology; Signal Transduction&lt;/_subject_headings&gt;&lt;_tertiary_title&gt;Cancer cell&lt;/_tertiary_title&gt;&lt;_type_work&gt;Journal Article; Research Support, Non-U.S. Gov&amp;apos;t; Review&lt;/_type_work&gt;&lt;_url&gt;http://www.ncbi.nlm.nih.gov/entrez/query.fcgi?cmd=Retrieve&amp;amp;db=pubmed&amp;amp;dopt=Abstract&amp;amp;list_uids=31105042&amp;amp;query_hl=1&lt;/_url&gt;&lt;_volume&gt;35&lt;/_volume&gt;&lt;/Details&gt;&lt;Extra&gt;&lt;DBUID&gt;{F96A950B-833F-4880-A151-76DA2D6A2879}&lt;/DBUID&gt;&lt;/Extra&gt;&lt;/Item&gt;&lt;/References&gt;&lt;/Group&gt;&lt;/Citation&gt;_x000a_"/>
    <w:docVar w:name="NE.Ref{B9C38136-81BE-4BD4-9047-CB2BA6C8B0A0}" w:val=" ADDIN NE.Ref.{B9C38136-81BE-4BD4-9047-CB2BA6C8B0A0}&lt;Citation&gt;&lt;Group&gt;&lt;References&gt;&lt;Item&gt;&lt;ID&gt;1543&lt;/ID&gt;&lt;UID&gt;{09B45AE7-8870-41D4-B85E-2F66DCBA5F07}&lt;/UID&gt;&lt;Title&gt;TGF-beta and the TGF-beta Family: Context-Dependent Roles in Cell and Tissue Physiology&lt;/Title&gt;&lt;Template&gt;Journal Article&lt;/Template&gt;&lt;Star&gt;0&lt;/Star&gt;&lt;Tag&gt;0&lt;/Tag&gt;&lt;Author&gt;Morikawa, M; Derynck, R; Miyazono, K&lt;/Author&gt;&lt;Year&gt;2016&lt;/Year&gt;&lt;Details&gt;&lt;_accession_num&gt;27141051&lt;/_accession_num&gt;&lt;_author_adr&gt;Ludwig Cancer Research, Science for Life Laboratory, Uppsala University, Biomedical Center, SE-751 24 Uppsala, Sweden.; Department of Cell and Tissue Biology, University of California at San Francisco, San Francisco, California 94143.; Department of Molecular Pathology, Graduate School of Medicine, The University of Tokyo, Bunkyo-ku, Tokyo 113-0033, Japan.&lt;/_author_adr&gt;&lt;_created&gt;63922614&lt;/_created&gt;&lt;_date&gt;2016-05-02&lt;/_date&gt;&lt;_date_display&gt;2016 May 2&lt;/_date_display&gt;&lt;_db_updated&gt;PubMed&lt;/_db_updated&gt;&lt;_doi&gt;10.1101/cshperspect.a021873&lt;/_doi&gt;&lt;_impact_factor&gt;  10.005&lt;/_impact_factor&gt;&lt;_isbn&gt;1943-0264 (Electronic); 1943-0264 (Linking)&lt;/_isbn&gt;&lt;_issue&gt;5&lt;/_issue&gt;&lt;_journal&gt;Cold Spring Harb Perspect Biol&lt;/_journal&gt;&lt;_language&gt;eng&lt;/_language&gt;&lt;_modified&gt;64411761&lt;/_modified&gt;&lt;_ori_publication&gt;Copyright (c) 2016 Cold Spring Harbor Laboratory Press; all rights reserved.&lt;/_ori_publication&gt;&lt;_subject_headings&gt;Animals; Cell Differentiation; Cell Proliferation; Disease Progression; Fibrosis/metabolism/pathology; Gene Expression Regulation; Humans; Immune System/metabolism; Mice; Neoplasms/metabolism/pathology; Phylogeny; Rats; Signal Transduction; Terminology as Topic; Transforming Growth Factor beta/genetics/immunology/metabolism/*physiology; Wound Healing&lt;/_subject_headings&gt;&lt;_tertiary_title&gt;Cold Spring Harbor perspectives in biology&lt;/_tertiary_title&gt;&lt;_type_work&gt;Journal Article; Review&lt;/_type_work&gt;&lt;_url&gt;http://www.ncbi.nlm.nih.gov/entrez/query.fcgi?cmd=Retrieve&amp;amp;db=pubmed&amp;amp;dopt=Abstract&amp;amp;list_uids=27141051&amp;amp;query_hl=1&lt;/_url&gt;&lt;_volume&gt;8&lt;/_volume&gt;&lt;/Details&gt;&lt;Extra&gt;&lt;DBUID&gt;{F96A950B-833F-4880-A151-76DA2D6A2879}&lt;/DBUID&gt;&lt;/Extra&gt;&lt;/Item&gt;&lt;/References&gt;&lt;/Group&gt;&lt;Group&gt;&lt;References&gt;&lt;Item&gt;&lt;ID&gt;1544&lt;/ID&gt;&lt;UID&gt;{4B04E5D7-5139-4048-894B-574340DDF0A7}&lt;/UID&gt;&lt;Title&gt;Transforming growth factor-beta (TGF-beta)&lt;/Title&gt;&lt;Template&gt;Journal Article&lt;/Template&gt;&lt;Star&gt;0&lt;/Star&gt;&lt;Tag&gt;0&lt;/Tag&gt;&lt;Author&gt;Clark, D A; Coker, R&lt;/Author&gt;&lt;Year&gt;1998&lt;/Year&gt;&lt;Details&gt;&lt;_accession_num&gt;9611771&lt;/_accession_num&gt;&lt;_author_adr&gt;Department of Medicine, Pathology, Obstetrics and Gynecology, McMaster University, Hamilton, Ont., Canada. clarkd@csu.fhs.mcmaster.ca&lt;/_author_adr&gt;&lt;_created&gt;63922616&lt;/_created&gt;&lt;_date&gt;1998-03-01&lt;/_date&gt;&lt;_date_display&gt;1998 Mar&lt;/_date_display&gt;&lt;_db_updated&gt;PubMed&lt;/_db_updated&gt;&lt;_doi&gt;10.1016/s1357-2725(97)00128-3&lt;/_doi&gt;&lt;_impact_factor&gt;   5.085&lt;/_impact_factor&gt;&lt;_isbn&gt;1357-2725 (Print); 1357-2725 (Linking)&lt;/_isbn&gt;&lt;_issue&gt;3&lt;/_issue&gt;&lt;_journal&gt;Int J Biochem Cell Biol&lt;/_journal&gt;&lt;_language&gt;eng&lt;/_language&gt;&lt;_modified&gt;64411761&lt;/_modified&gt;&lt;_pages&gt;293-8&lt;/_pages&gt;&lt;_subject_headings&gt;Animals; Embryonic and Fetal Development/physiology; Female; Growth/physiology; Humans; Immunity; Inflammation/physiopathology; Mice; Mice, Knockout; Pregnancy; Recombinant Proteins/therapeutic use; Signal Transduction; Transforming Growth Factor beta/genetics/*physiology/therapeutic use&lt;/_subject_headings&gt;&lt;_tertiary_title&gt;The international journal of biochemistry &amp;amp; cell biology&lt;/_tertiary_title&gt;&lt;_type_work&gt;Journal Article; Review&lt;/_type_work&gt;&lt;_url&gt;http://www.ncbi.nlm.nih.gov/entrez/query.fcgi?cmd=Retrieve&amp;amp;db=pubmed&amp;amp;dopt=Abstract&amp;amp;list_uids=9611771&amp;amp;query_hl=1&lt;/_url&gt;&lt;_volume&gt;30&lt;/_volume&gt;&lt;/Details&gt;&lt;Extra&gt;&lt;DBUID&gt;{F96A950B-833F-4880-A151-76DA2D6A2879}&lt;/DBUID&gt;&lt;/Extra&gt;&lt;/Item&gt;&lt;/References&gt;&lt;/Group&gt;&lt;/Citation&gt;_x000a_"/>
    <w:docVar w:name="NE.Ref{BB43E6DD-DE58-497D-88B6-0B7C7D9F2295}" w:val=" ADDIN NE.Ref.{BB43E6DD-DE58-497D-88B6-0B7C7D9F2295}&lt;Citation&gt;&lt;Group&gt;&lt;References&gt;&lt;Item&gt;&lt;ID&gt;5752&lt;/ID&gt;&lt;UID&gt;{D78D32EE-71E7-484D-BF74-4548A2F31A98}&lt;/UID&gt;&lt;Title&gt;Identification of a potential signature to predict the risk of postmenopausal osteoporosis&lt;/Title&gt;&lt;Template&gt;Journal Article&lt;/Template&gt;&lt;Star&gt;0&lt;/Star&gt;&lt;Tag&gt;0&lt;/Tag&gt;&lt;Author&gt;Geng, Yannan; Shao, Rui; Xu, Tiantong; Zhang, Lilong&lt;/Author&gt;&lt;Year&gt;2023&lt;/Year&gt;&lt;Details&gt;&lt;_accessed&gt;65192307&lt;/_accessed&gt;&lt;_created&gt;65192307&lt;/_created&gt;&lt;_modified&gt;65192307&lt;/_modified&gt;&lt;_url&gt;http://pku.summon.serialssolutions.com/2.0.0/link/0/eLvHCXMwtV1Nb9QwELVoERIcELSgli-ZSy8oVdaJE-fAoYVdIbR8iC5S6cVyYrtsoXHUbA78e2biZJNtL-XAJYpGya40fpp5Hs-8EBKxwzC4FhOYNRwSi4LsFymWGZVorRVXWc6KgkU4Snz2Scy_stmUfxzUCgbbf114sMHS4yDtPyz--kfBAPcAAbgCCOB6Kxj4QVzbVeb8NGTlVmjESZHluVf2RApaXeGhzco3HXYd55WrsQ0ddtZNjbQVMOGAsbt6WY9pLYpXrzt5jA8fP1RZDtA7-anaouy3ZtmbThsPlvYzxuc3Ktjz5e_e3FUlWNSO5_njaeMjqUizAM8dx6FWZPEoWE5Q3Z6NUu9guBHYfY3hAt2J4qYsOhy_PVbR_vxFzr7P53IxPV0coH76JfrurSmDpt4id5kAEotyoO-Ph4zNOesGqnzv3_V_2SQtmzm7JSKLR-Rht4OgR36tH5M7ptwhu0ewju7yDz2gbU9ve1iyQ-4d93cPRsKTu-RsExbUWaroGhZ0DQu6crSDBQVYUIQFPrwJCzqGxRNyMpsu3n0Iuq9sBEWa8ADFgTSzOs2NTS1nWBK0wEoL2DraSCirrFZhqLM4t1HMdB4noQAOm4daI3d-SrZLV5o9QnXO9YQLxYzKUFgut0LYTAF_Z0kxSZN98qZ3oqy8lIrsewwvJLpcosuld_k-ed37WULEw2MsVRrX1JJBXoxhlyz4s1s885zcH_D5gmyvrhrzkmxVv5pXLQj-AtNLePQ&lt;/_url&gt;&lt;_journal&gt;Gene&lt;/_journal&gt;&lt;_volume&gt;894&lt;/_volume&gt;&lt;_number&gt;1&lt;/_number&gt;&lt;_pages&gt;147942-147942&lt;/_pages&gt;&lt;_doi&gt;10.1016/j.gene.2023.147942&lt;/_doi&gt;&lt;_date_display&gt;2023&lt;/_date_display&gt;&lt;_date&gt;64692000&lt;/_date&gt;&lt;_isbn&gt;0378-1119&lt;/_isbn&gt;&lt;_db_updated&gt;PKU Search&lt;/_db_updated&gt;&lt;_impact_factor&gt;   3.913&lt;/_impact_factor&gt;&lt;_social_category&gt;生物学(3)&lt;/_social_category&gt;&lt;_collection_scope&gt;SCIE&lt;/_collection_scope&gt;&lt;/Details&gt;&lt;Extra&gt;&lt;DBUID&gt;{F96A950B-833F-4880-A151-76DA2D6A2879}&lt;/DBUID&gt;&lt;/Extra&gt;&lt;/Item&gt;&lt;/References&gt;&lt;/Group&gt;&lt;/Citation&gt;_x000a_"/>
    <w:docVar w:name="NE.Ref{BC559AE8-46D2-43F3-A89E-BFC2771BC91C}" w:val=" ADDIN NE.Ref.{BC559AE8-46D2-43F3-A89E-BFC2771BC91C}&lt;Citation&gt;&lt;Group&gt;&lt;References&gt;&lt;Item&gt;&lt;ID&gt;1571&lt;/ID&gt;&lt;UID&gt;{3F94FDE4-F634-433E-AAF2-2F42674AF00E}&lt;/UID&gt;&lt;Title&gt;TRIM38 regulates NF-kappaB activation through TAB2 degradation in osteoclast and  osteoblast differentiation&lt;/Title&gt;&lt;Template&gt;Journal Article&lt;/Template&gt;&lt;Star&gt;0&lt;/Star&gt;&lt;Tag&gt;0&lt;/Tag&gt;&lt;Author&gt;Kim, K; Kim, J H; Kim, I; Seong, S; Kim, N&lt;/Author&gt;&lt;Year&gt;2018&lt;/Year&gt;&lt;Details&gt;&lt;_accession_num&gt;29753717&lt;/_accession_num&gt;&lt;_author_adr&gt;Department of Pharmacology, Chonnam National University Medical School, Gwangju 61469, Republic of Korea.; Department of Pharmacology, Chonnam National University Medical School, Gwangju 61469, Republic of Korea.; Department of Pharmacology, Chonnam National University Medical School, Gwangju 61469, Republic of Korea.; Department of Pharmacology, Chonnam National University Medical School, Gwangju 61469, Republic of Korea; Department of Biomedical Sciences, Chonnam National University Medical School, Gwangju 61469, Republic of Korea.; Department of Pharmacology, Chonnam National University Medical School, Gwangju 61469, Republic of Korea; Department of Biomedical Sciences, Chonnam National University Medical School, Gwangju 61469, Republic of Korea. Electronic address:  nacksung@jnu.ac.kr.&lt;/_author_adr&gt;&lt;_collection_scope&gt;SCI;SCIE&lt;/_collection_scope&gt;&lt;_created&gt;63920853&lt;/_created&gt;&lt;_date&gt;2018-08-01&lt;/_date&gt;&lt;_date_display&gt;2018 Aug&lt;/_date_display&gt;&lt;_db_updated&gt;PubMed&lt;/_db_updated&gt;&lt;_doi&gt;10.1016/j.bone.2018.05.009&lt;/_doi&gt;&lt;_impact_factor&gt;   4.398&lt;/_impact_factor&gt;&lt;_isbn&gt;1873-2763 (Electronic); 1873-2763 (Linking)&lt;/_isbn&gt;&lt;_journal&gt;Bone&lt;/_journal&gt;&lt;_keywords&gt;*Bone homeostasis; *NF-kappaB; *Osteoblast; *Osteoclast; *TRIM38&lt;/_keywords&gt;&lt;_language&gt;eng&lt;/_language&gt;&lt;_modified&gt;64413665&lt;/_modified&gt;&lt;_ori_publication&gt;Copyright (c) 2018 Elsevier Inc. All rights reserved.&lt;/_ori_publication&gt;&lt;_pages&gt;17-28&lt;/_pages&gt;&lt;_subject_headings&gt;Adaptor Proteins, Signal Transducing/*metabolism; Animals; Bone Remodeling/*physiology; Carrier Proteins/*metabolism; Cell Differentiation/physiology; Male; Mice; Mice, Inbred ICR; NF-kappa B/*metabolism; Osteoblasts/cytology/*metabolism; Osteoclasts/cytology/*metabolism; Tripartite Motif Proteins; Ubiquitin-Protein Ligases&lt;/_subject_headings&gt;&lt;_tertiary_title&gt;Bone&lt;/_tertiary_title&gt;&lt;_type_work&gt;Journal Article; Research Support, Non-U.S. Gov&amp;apos;t&lt;/_type_work&gt;&lt;_url&gt;http://www.ncbi.nlm.nih.gov/entrez/query.fcgi?cmd=Retrieve&amp;amp;db=pubmed&amp;amp;dopt=Abstract&amp;amp;list_uids=29753717&amp;amp;query_hl=1&lt;/_url&gt;&lt;_volume&gt;113&lt;/_volume&gt;&lt;/Details&gt;&lt;Extra&gt;&lt;DBUID&gt;{F96A950B-833F-4880-A151-76DA2D6A2879}&lt;/DBUID&gt;&lt;/Extra&gt;&lt;/Item&gt;&lt;/References&gt;&lt;/Group&gt;&lt;/Citation&gt;_x000a_"/>
    <w:docVar w:name="NE.Ref{BC93649B-F591-4ABC-A02A-632DBEBBC616}" w:val=" ADDIN NE.Ref.{BC93649B-F591-4ABC-A02A-632DBEBBC616}&lt;Citation&gt;&lt;Group&gt;&lt;References&gt;&lt;Item&gt;&lt;ID&gt;1228&lt;/ID&gt;&lt;UID&gt;{A9D692BF-D4B9-4128-A3BC-7D1E8C5C85A7}&lt;/UID&gt;&lt;Title&gt;MiR-375/SLC7A11 axis regulates oral squamous cell carcinoma proliferation and invasion&lt;/Title&gt;&lt;Template&gt;Journal Article&lt;/Template&gt;&lt;Star&gt;0&lt;/Star&gt;&lt;Tag&gt;0&lt;/Tag&gt;&lt;Author&gt;Wu, Y; Sun, X; Song, B; Qiu, X; Zhao, J&lt;/Author&gt;&lt;Year&gt;2017&lt;/Year&gt;&lt;Details&gt;&lt;_accession_num&gt;28627030&lt;/_accession_num&gt;&lt;_author_adr&gt;Department of Oral and Maxillofacial Surgery, Stomatological Hospital of Southern Medical University &amp;amp; Guangdong Provincial Stomatological Hospital, Southern Medical University, Guangzhou, 510260, Guangdong, China.; Department of Stomatology, Guizhou Provincial People&amp;apos;s Hospital, Guiyang, 550002, Guizhou, China.; Department of Pathology, Fudan University Shanghai Cancer Center, Shanghai, 200032, China.; Department of Oncology, Shanghai Medical College, Fudan University, Shanghai, 200032, China.; Department of Stomatology, Guizhou Provincial People&amp;apos;s Hospital, Guiyang, 550002, Guizhou, China.; Department of Oral and Maxillofacial Surgery, Stomatological Hospital of Southern Medical University &amp;amp; Guangdong Provincial Stomatological Hospital, Southern Medical University, Guangzhou, 510260, Guangdong, China.; Department of Oral and Maxillofacial Surgery, Stomatological Hospital of Southern Medical University &amp;amp; Guangdong Provincial Stomatological Hospital, Southern Medical University, Guangzhou, 510260, Guangdong, China.&lt;/_author_adr&gt;&lt;_created&gt;63829027&lt;/_created&gt;&lt;_date&gt;2017-07-01&lt;/_date&gt;&lt;_date_display&gt;2017 Jul&lt;/_date_display&gt;&lt;_db_updated&gt;PubMed&lt;/_db_updated&gt;&lt;_doi&gt;10.1002/cam4.1110&lt;/_doi&gt;&lt;_impact_factor&gt;   3.491&lt;/_impact_factor&gt;&lt;_isbn&gt;2045-7634 (Electronic); 2045-7634 (Linking)&lt;/_isbn&gt;&lt;_issue&gt;7&lt;/_issue&gt;&lt;_journal&gt;Cancer Med&lt;/_journal&gt;&lt;_keywords&gt;OSCC; SLC7A11; miR-375&lt;/_keywords&gt;&lt;_language&gt;eng&lt;/_language&gt;&lt;_modified&gt;63829028&lt;/_modified&gt;&lt;_ori_publication&gt;(c) 2017 The Authors. Cancer Medicine published by John Wiley &amp;amp; Sons Ltd.&lt;/_ori_publication&gt;&lt;_pages&gt;1686-1697&lt;/_pages&gt;&lt;_subject_headings&gt;3&amp;apos; Untranslated Regions; Amino Acid Transport System y+/*genetics; Apoptosis/genetics; Carcinoma, Squamous Cell/*genetics/pathology; Cell Line, Tumor; Cell Movement/genetics; Cell Proliferation; Cell Survival/genetics; *Gene Expression Regulation, Neoplastic; Humans; MicroRNAs/*genetics; Mitosis/genetics; Mouth Neoplasms/*genetics/pathology; *RNA Interference&lt;/_subject_headings&gt;&lt;_tertiary_title&gt;Cancer medicine&lt;/_tertiary_title&gt;&lt;_type_work&gt;Journal Article&lt;/_type_work&gt;&lt;_url&gt;http://www.ncbi.nlm.nih.gov/entrez/query.fcgi?cmd=Retrieve&amp;amp;db=pubmed&amp;amp;dopt=Abstract&amp;amp;list_uids=28627030&amp;amp;query_hl=1&lt;/_url&gt;&lt;_volume&gt;6&lt;/_volume&gt;&lt;/Details&gt;&lt;Extra&gt;&lt;DBUID&gt;{F96A950B-833F-4880-A151-76DA2D6A2879}&lt;/DBUID&gt;&lt;/Extra&gt;&lt;/Item&gt;&lt;/References&gt;&lt;/Group&gt;&lt;/Citation&gt;_x000a_"/>
    <w:docVar w:name="NE.Ref{BD663785-7AA8-4BF8-9A91-62268D7F65F4}" w:val=" ADDIN NE.Ref.{BD663785-7AA8-4BF8-9A91-62268D7F65F4}&lt;Citation&gt;&lt;Group&gt;&lt;References&gt;&lt;Item&gt;&lt;ID&gt;1236&lt;/ID&gt;&lt;UID&gt;{CF993820-2AD3-4DAB-8638-0C754AA6F08A}&lt;/UID&gt;&lt;Title&gt;Novel drug delivery systems of Chinese medicine for the treatment of inflammatory bowel disease&lt;/Title&gt;&lt;Template&gt;Journal Article&lt;/Template&gt;&lt;Star&gt;0&lt;/Star&gt;&lt;Tag&gt;0&lt;/Tag&gt;&lt;Author&gt;Gao, C; Liu, L; Zhou, Y; Bian, Z; Wang, S; Wang, Y&lt;/Author&gt;&lt;Year&gt;2019&lt;/Year&gt;&lt;Details&gt;&lt;_accession_num&gt;31236131&lt;/_accession_num&gt;&lt;_author_adr&gt;State Key Laboratory of Quality Research in Chinese Medicine, Institute of Chinese Medical Sciences, University of Macau, Avenida da Universidade, Taipa, Macao, SAR China.; State Key Laboratory of Quality Research in Chinese Medicine, Institute of Chinese Medical Sciences, University of Macau, Avenida da Universidade, Taipa, Macao, SAR China.; PU-UM Innovative Institute of Chinese Medical Sciences, Guangdong-Macau Traditional Chinese Medicine Technology Industrial Park Development Co., Ltd, Hengqin New Area, Zhuhai, China.; 3College of Pharmacy, Chengdu University of Traditional Chinese Medicine, Chengdu, Sichuan China.0000 0001 0376 205Xgrid.411304.3; State Key Laboratory of Quality Research in Chinese Medicine, Institute of Chinese Medical Sciences, University of Macau, Avenida da Universidade, Taipa, Macao, SAR China.; 4School of Chinese Medicine, Hong Kong Baptist University, Kowloon, Hong Kong, SAR China.0000 0004 1764 5980grid.221309.b; State Key Laboratory of Quality Research in Chinese Medicine, Institute of Chinese Medical Sciences, University of Macau, Avenida da Universidade, Taipa, Macao, SAR China.; 5Leiden University European Center for Chinese Medicine and Natural Compounds, Institute of Biology, Leiden University, Leiden, The Netherlands.0000 0001 2312 1970grid.5132.5; State Key Laboratory of Quality Research in Chinese Medicine, Institute of Chinese Medical Sciences, University of Macau, Avenida da Universidade, Taipa, Macao, SAR China.&lt;/_author_adr&gt;&lt;_created&gt;63831488&lt;/_created&gt;&lt;_date&gt;2019-01-20&lt;/_date&gt;&lt;_date_display&gt;2019&lt;/_date_display&gt;&lt;_db_updated&gt;PubMed&lt;/_db_updated&gt;&lt;_doi&gt;10.1186/s13020-019-0245-x&lt;/_doi&gt;&lt;_impact_factor&gt;   2.960&lt;/_impact_factor&gt;&lt;_isbn&gt;1749-8546 (Print); 1749-8546 (Linking)&lt;/_isbn&gt;&lt;_journal&gt;Chin Med&lt;/_journal&gt;&lt;_keywords&gt;Chinese medicine; Drug delivery system; Inflammatory bowel disease; Ulcerative colitis&lt;/_keywords&gt;&lt;_language&gt;eng&lt;/_language&gt;&lt;_modified&gt;63831488&lt;/_modified&gt;&lt;_pages&gt;23&lt;/_pages&gt;&lt;_tertiary_title&gt;Chinese medicine&lt;/_tertiary_title&gt;&lt;_type_work&gt;Journal Article; Review&lt;/_type_work&gt;&lt;_url&gt;http://www.ncbi.nlm.nih.gov/entrez/query.fcgi?cmd=Retrieve&amp;amp;db=pubmed&amp;amp;dopt=Abstract&amp;amp;list_uids=31236131&amp;amp;query_hl=1&lt;/_url&gt;&lt;_volume&gt;14&lt;/_volume&gt;&lt;/Details&gt;&lt;Extra&gt;&lt;DBUID&gt;{F96A950B-833F-4880-A151-76DA2D6A2879}&lt;/DBUID&gt;&lt;/Extra&gt;&lt;/Item&gt;&lt;/References&gt;&lt;/Group&gt;&lt;/Citation&gt;_x000a_"/>
    <w:docVar w:name="NE.Ref{BF4C9C4D-F37E-450C-A1A0-4136506A93B9}" w:val=" ADDIN NE.Ref.{BF4C9C4D-F37E-450C-A1A0-4136506A93B9}&lt;Citation&gt;&lt;Group&gt;&lt;References&gt;&lt;Item&gt;&lt;ID&gt;1587&lt;/ID&gt;&lt;UID&gt;{EF67A3CA-9B85-4C5D-B542-BF5D8003DBB7}&lt;/UID&gt;&lt;Title&gt;MOTS-c improves osteoporosis by promoting the synthesis of type I collagen in osteoblasts via TGF-beta/SMAD signaling pathway&lt;/Title&gt;&lt;Template&gt;Journal Article&lt;/Template&gt;&lt;Star&gt;0&lt;/Star&gt;&lt;Tag&gt;0&lt;/Tag&gt;&lt;Author&gt;Che, N; Qiu, W; Wang, J K; Sun, X X; Xu, L X; Liu, R; Gu, L&lt;/Author&gt;&lt;Year&gt;2019&lt;/Year&gt;&lt;Details&gt;&lt;_accession_num&gt;31081069&lt;/_accession_num&gt;&lt;_author_adr&gt;Department of Rheumatology, The First Affiliated Hospital of Nanjing Medical University, Nanjing, China. hnjsycwxd@163.com.&lt;/_author_adr&gt;&lt;_created&gt;63922621&lt;/_created&gt;&lt;_date&gt;2019-04-01&lt;/_date&gt;&lt;_date_display&gt;2019 Apr&lt;/_date_display&gt;&lt;_db_updated&gt;PubMed&lt;/_db_updated&gt;&lt;_doi&gt;10.26355/eurrev_201904_17676&lt;/_doi&gt;&lt;_impact_factor&gt;   3.507&lt;/_impact_factor&gt;&lt;_isbn&gt;2284-0729 (Electronic); 1128-3602 (Linking)&lt;/_isbn&gt;&lt;_issue&gt;8&lt;/_issue&gt;&lt;_journal&gt;Eur Rev Med Pharmacol Sci&lt;/_journal&gt;&lt;_language&gt;eng&lt;/_language&gt;&lt;_modified&gt;64413665&lt;/_modified&gt;&lt;_pages&gt;3183-3189&lt;/_pages&gt;&lt;_subject_headings&gt;Cell Line; Collagen Type I/*biosynthesis; Humans; Mitochondrial Proteins/genetics/*pharmacology; Osteoblasts/*drug effects/metabolism; Osteoporosis/genetics/metabolism/*prevention &amp;amp; control; Signal Transduction; Smad Proteins/genetics/*metabolism; Transcription, Genetic/drug effects; Transforming Growth Factor beta/genetics/*metabolism&lt;/_subject_headings&gt;&lt;_tertiary_title&gt;European review for medical and pharmacological sciences&lt;/_tertiary_title&gt;&lt;_type_work&gt;Journal Article&lt;/_type_work&gt;&lt;_url&gt;http://www.ncbi.nlm.nih.gov/entrez/query.fcgi?cmd=Retrieve&amp;amp;db=pubmed&amp;amp;dopt=Abstract&amp;amp;list_uids=31081069&amp;amp;query_hl=1&lt;/_url&gt;&lt;_volume&gt;23&lt;/_volume&gt;&lt;/Details&gt;&lt;Extra&gt;&lt;DBUID&gt;{F96A950B-833F-4880-A151-76DA2D6A2879}&lt;/DBUID&gt;&lt;/Extra&gt;&lt;/Item&gt;&lt;/References&gt;&lt;/Group&gt;&lt;/Citation&gt;_x000a_"/>
    <w:docVar w:name="NE.Ref{C10FA8D5-2B18-40AF-BFBC-FD5442931153}" w:val=" ADDIN NE.Ref.{C10FA8D5-2B18-40AF-BFBC-FD5442931153}&lt;Citation&gt;&lt;Group&gt;&lt;References&gt;&lt;Item&gt;&lt;ID&gt;1392&lt;/ID&gt;&lt;UID&gt;{BC335DEC-E0F3-45AA-9C2D-84354BD46C5F}&lt;/UID&gt;&lt;Title&gt;NLRP3 Inflammasome Activation-Mediated Pyroptosis Aggravates Myocardial Ischemia/Reperfusion Injury in Diabetic Rats&lt;/Title&gt;&lt;Template&gt;Journal Article&lt;/Template&gt;&lt;Star&gt;0&lt;/Star&gt;&lt;Tag&gt;0&lt;/Tag&gt;&lt;Author&gt;Qiu, Z; Lei, S; Zhao, B; Wu, Y; Su, W; Liu, M; Meng, Q; Zhou, B; Leng, Y; Xia, Z Y&lt;/Author&gt;&lt;Year&gt;2017&lt;/Year&gt;&lt;Details&gt;&lt;_accession_num&gt;29062465&lt;/_accession_num&gt;&lt;_author_adr&gt;Department of Anesthesiology, Renmin Hospital of Wuhan University, Wuhan, Hubei 430060, China.; Department of Anesthesiology, Renmin Hospital of Wuhan University, Wuhan, Hubei 430060, China.; Department of Anesthesiology, Renmin Hospital of Wuhan University, Wuhan, Hubei 430060, China.; Department of Anesthesiology, Renmin Hospital of Wuhan University, Wuhan, Hubei 430060, China.; Department of Anesthesiology, Renmin Hospital of Wuhan University, Wuhan, Hubei 430060, China.; Department of Anesthesiology, Renmin Hospital of Wuhan University, Wuhan, Hubei 430060, China.; Department of Anesthesiology, Renmin Hospital of Wuhan University, Wuhan, Hubei 430060, China.; Department of Anesthesiology, Renmin Hospital of Wuhan University, Wuhan, Hubei 430060, China.; Department of Anesthesiology, Renmin Hospital of Wuhan University, Wuhan, Hubei 430060, China.; Department of Anesthesiology, Renmin Hospital of Wuhan University, Wuhan, Hubei 430060, China.&lt;/_author_adr&gt;&lt;_collection_scope&gt;SCIE;EI&lt;/_collection_scope&gt;&lt;_created&gt;63862019&lt;/_created&gt;&lt;_date&gt;2017-01-20&lt;/_date&gt;&lt;_date_display&gt;2017&lt;/_date_display&gt;&lt;_db_updated&gt;PubMed&lt;/_db_updated&gt;&lt;_doi&gt;10.1155/2017/9743280&lt;/_doi&gt;&lt;_impact_factor&gt;   5.076&lt;/_impact_factor&gt;&lt;_isbn&gt;1942-0994 (Electronic); 1942-0994 (Linking)&lt;/_isbn&gt;&lt;_journal&gt;Oxid Med Cell Longev&lt;/_journal&gt;&lt;_language&gt;eng&lt;/_language&gt;&lt;_modified&gt;63862020&lt;/_modified&gt;&lt;_pages&gt;9743280&lt;/_pages&gt;&lt;_subject_headings&gt;Animals; Diabetes Mellitus, Experimental/metabolism; Disease Models, Animal; Inflammasomes; Male; Myocardial Reperfusion Injury/*etiology/pathology; NLR Family, Pyrin Domain-Containing 3 Protein/*metabolism; Pyroptosis/*drug effects; Rats; Rats, Sprague-Dawley; Reactive Oxygen Species&lt;/_subject_headings&gt;&lt;_tertiary_title&gt;Oxidative medicine and cellular longevity&lt;/_tertiary_title&gt;&lt;_type_work&gt;Journal Article&lt;/_type_work&gt;&lt;_url&gt;http://www.ncbi.nlm.nih.gov/entrez/query.fcgi?cmd=Retrieve&amp;amp;db=pubmed&amp;amp;dopt=Abstract&amp;amp;list_uids=29062465&amp;amp;query_hl=1&lt;/_url&gt;&lt;_volume&gt;2017&lt;/_volume&gt;&lt;/Details&gt;&lt;Extra&gt;&lt;DBUID&gt;{F96A950B-833F-4880-A151-76DA2D6A2879}&lt;/DBUID&gt;&lt;/Extra&gt;&lt;/Item&gt;&lt;/References&gt;&lt;/Group&gt;&lt;Group&gt;&lt;References&gt;&lt;Item&gt;&lt;ID&gt;1393&lt;/ID&gt;&lt;UID&gt;{0B05DB98-9B4D-4712-87A1-68E9051FF3DF}&lt;/UID&gt;&lt;Title&gt;Inflammasome, pyroptosis, and cytokines in myocardial ischemia-reperfusion injury&lt;/Title&gt;&lt;Template&gt;Journal Article&lt;/Template&gt;&lt;Star&gt;0&lt;/Star&gt;&lt;Tag&gt;0&lt;/Tag&gt;&lt;Author&gt;Toldo, S; Mauro, A G; Cutter, Z; Abbate, A&lt;/Author&gt;&lt;Year&gt;2018&lt;/Year&gt;&lt;Details&gt;&lt;_accession_num&gt;30168729&lt;/_accession_num&gt;&lt;_author_adr&gt;VCU Pauley Heart Center , Richmond, Virginia.; VCU Johnson Center for Critical Care and Pulmonary Research , Richmond, Virginia.; Division of Cardiothoracic Surgery, Virginia Commonwealth University , Richmond,  Virginia.; VCU Pauley Heart Center , Richmond, Virginia.; VCU Johnson Center for Critical Care and Pulmonary Research , Richmond, Virginia.; VCU Pauley Heart Center , Richmond, Virginia.; VCU Johnson Center for Critical Care and Pulmonary Research , Richmond, Virginia.; VCU Pauley Heart Center , Richmond, Virginia.; VCU Johnson Center for Critical Care and Pulmonary Research , Richmond, Virginia.&lt;/_author_adr&gt;&lt;_created&gt;63862020&lt;/_created&gt;&lt;_date&gt;2018-12-01&lt;/_date&gt;&lt;_date_display&gt;2018 Dec 1&lt;/_date_display&gt;&lt;_db_updated&gt;PubMed&lt;/_db_updated&gt;&lt;_doi&gt;10.1152/ajpheart.00158.2018&lt;/_doi&gt;&lt;_impact_factor&gt;   3.864&lt;/_impact_factor&gt;&lt;_isbn&gt;1522-1539 (Electronic); 0363-6135 (Linking)&lt;/_isbn&gt;&lt;_issue&gt;6&lt;/_issue&gt;&lt;_journal&gt;Am J Physiol Heart Circ Physiol&lt;/_journal&gt;&lt;_keywords&gt;*inflammasome; *interleukin-18; *interleukin-1beta; *ischemia-reperfusion injury; *nucleotide-binding oligomerization domain-like receptor protein 3&lt;/_keywords&gt;&lt;_language&gt;eng&lt;/_language&gt;&lt;_modified&gt;63862021&lt;/_modified&gt;&lt;_pages&gt;H1553-H1568&lt;/_pages&gt;&lt;_subject_headings&gt;Animals; Anti-Inflammatory Agents/therapeutic use; Cytokines/*metabolism; Humans; Inflammasomes/*metabolism; Myocardial Reperfusion Injury/drug therapy/*metabolism; *Pyroptosis&lt;/_subject_headings&gt;&lt;_tertiary_title&gt;American journal of physiology. Heart and circulatory physiology&lt;/_tertiary_title&gt;&lt;_type_work&gt;Journal Article; Review&lt;/_type_work&gt;&lt;_url&gt;http://www.ncbi.nlm.nih.gov/entrez/query.fcgi?cmd=Retrieve&amp;amp;db=pubmed&amp;amp;dopt=Abstract&amp;amp;list_uids=30168729&amp;amp;query_hl=1&lt;/_url&gt;&lt;_volume&gt;315&lt;/_volume&gt;&lt;/Details&gt;&lt;Extra&gt;&lt;DBUID&gt;{F96A950B-833F-4880-A151-76DA2D6A2879}&lt;/DBUID&gt;&lt;/Extra&gt;&lt;/Item&gt;&lt;/References&gt;&lt;/Group&gt;&lt;Group&gt;&lt;References&gt;&lt;Item&gt;&lt;ID&gt;1394&lt;/ID&gt;&lt;UID&gt;{49A3F6DF-7EAD-442B-B31F-D65671FF21BF}&lt;/UID&gt;&lt;Title&gt;Metformin protects against myocardial ischemia-reperfusion injury and cell pyroptosis via AMPK/NLRP3 inflammasome pathway&lt;/Title&gt;&lt;Template&gt;Journal Article&lt;/Template&gt;&lt;Star&gt;0&lt;/Star&gt;&lt;Tag&gt;0&lt;/Tag&gt;&lt;Author&gt;Zhang, J; Huang, L; Shi, X; Yang, L; Hua, F; Ma, J; Zhu, W; Liu, X; Xuan, R; Shen, Y; Liu, J; Lai, X; Yu, P&lt;/Author&gt;&lt;Year&gt;2020&lt;/Year&gt;&lt;Details&gt;&lt;_accession_num&gt;33232283&lt;/_accession_num&gt;&lt;_author_adr&gt;Department of Anesthesiology, The Second Affiliated Hospital of Nanchang University, Jiangxi 3300063, Nanchang, China.; Department of Anesthesiology, Lushan Rehabilitation and Recuperation Center, PLA  Joint Service Forces, Jiujiang 3320000, China.; Department of Metabolism and Endocrinology, The Second Affiliated Hospital of Nanchang University, Jiangxi 330006, Nanchang, China.; Department of Metabolism and Endocrinology, The Second Affiliated Hospital of Nanchang University, Jiangxi 330006, Nanchang, China.; Department of Anesthesiology, The Second Affiliated Hospital of Nanchang University, Jiangxi 3300063, Nanchang, China.; Department of Pharmacology and Systems Physiology, University of Cincinnati College of Medicine, Cincinnati, OH 45267, USA.; Department of Cardiology, The First Affiliated Hospital of Sun Yat-Sen University, Guangzhou 510080, Guangdong, China.; Department of Cardiology, The Second Affiliated Hospital of Sun Yat-Sen University, Guangzhou 510080, Guangdong, China.; Department of Metabolism and Endocrinology, The Second Affiliated Hospital of Nanchang University, Jiangxi 330006, Nanchang, China.; Department of Metabolism and Endocrinology, The Second Affiliated Hospital of Nanchang University, Jiangxi 330006, Nanchang, China.; Department of Metabolism and Endocrinology, The Second Affiliated Hospital of Nanchang University, Jiangxi 330006, Nanchang, China.; Department of Metabolism and Endocrinology, The Second Affiliated Hospital of Nanchang University, Jiangxi 330006, Nanchang, China.; Department of Metabolism and Endocrinology, The Second Affiliated Hospital of Nanchang University, Jiangxi 330006, Nanchang, China.&lt;/_author_adr&gt;&lt;_created&gt;63862021&lt;/_created&gt;&lt;_date&gt;2020-11-24&lt;/_date&gt;&lt;_date_display&gt;2020 Nov 24&lt;/_date_display&gt;&lt;_db_updated&gt;PubMed&lt;/_db_updated&gt;&lt;_doi&gt;10.18632/aging.202143&lt;/_doi&gt;&lt;_impact_factor&gt;   4.831&lt;/_impact_factor&gt;&lt;_isbn&gt;1945-4589 (Electronic); 1945-4589 (Linking)&lt;/_isbn&gt;&lt;_issue&gt;23&lt;/_issue&gt;&lt;_journal&gt;Aging (Albany NY)&lt;/_journal&gt;&lt;_keywords&gt;*APMK; *NLRP3; *metformin; *myocardial ischemia reperfusion injury; *pyroptosis&lt;/_keywords&gt;&lt;_language&gt;eng&lt;/_language&gt;&lt;_modified&gt;63862021&lt;/_modified&gt;&lt;_pages&gt;24270-24287&lt;/_pages&gt;&lt;_subject_headings&gt;AMP-Activated Protein Kinases/*metabolism; Animals; Anti-Inflammatory Agents/*pharmacology; Cells, Cultured; Cytokines/metabolism; Disease Models, Animal; Enzyme Activation; Hemodynamics/drug effects; Inflammasomes/*antagonists &amp;amp; inhibitors/metabolism; Inflammation Mediators/metabolism; Isolated Heart Preparation; Male; Metformin/*pharmacology; Myocardial Infarction/metabolism/pathology/physiopathology/*prevention &amp;amp; control; Myocardial Reperfusion Injury/metabolism/pathology/physiopathology/*prevention &amp;amp; _x000d__x000a_      control; Myocytes, Cardiac/*drug effects/metabolism/pathology; NLR Family, Pyrin Domain-Containing 3 Protein/*antagonists &amp;amp;_x000d__x000a_      inhibitors/metabolism; Phosphorylation; Pyroptosis/*drug effects; Rats, Sprague-Dawley; Signal Transduction; Ventricular Function, Left/drug effects&lt;/_subject_headings&gt;&lt;_tertiary_title&gt;Aging&lt;/_tertiary_title&gt;&lt;_type_work&gt;Journal Article; Research Support, Non-U.S. Gov&amp;apos;t&lt;/_type_work&gt;&lt;_url&gt;http://www.ncbi.nlm.nih.gov/entrez/query.fcgi?cmd=Retrieve&amp;amp;db=pubmed&amp;amp;dopt=Abstract&amp;amp;list_uids=33232283&amp;amp;query_hl=1&lt;/_url&gt;&lt;_volume&gt;12&lt;/_volume&gt;&lt;/Details&gt;&lt;Extra&gt;&lt;DBUID&gt;{F96A950B-833F-4880-A151-76DA2D6A2879}&lt;/DBUID&gt;&lt;/Extra&gt;&lt;/Item&gt;&lt;/References&gt;&lt;/Group&gt;&lt;/Citation&gt;_x000a_"/>
    <w:docVar w:name="NE.Ref{C1F8764D-4986-4C7C-A239-83ED758BB9A1}" w:val=" ADDIN NE.Ref.{C1F8764D-4986-4C7C-A239-83ED758BB9A1}&lt;Citation&gt;&lt;Group&gt;&lt;References&gt;&lt;Item&gt;&lt;ID&gt;1399&lt;/ID&gt;&lt;UID&gt;{85E941C7-F10A-4DF0-8911-3050758E4A9C}&lt;/UID&gt;&lt;Title&gt;Impairment of the autophagy-lysosomal pathway and activation of pyroptosis in macular corneal dystrophy&lt;/Title&gt;&lt;Template&gt;Journal Article&lt;/Template&gt;&lt;Star&gt;0&lt;/Star&gt;&lt;Tag&gt;0&lt;/Tag&gt;&lt;Author&gt;Zheng, T; Zhao, C; Zhao, B; Liu, H; Wang, S; Wang, L; Liu, P&lt;/Author&gt;&lt;Year&gt;2020&lt;/Year&gt;&lt;Details&gt;&lt;_accession_num&gt;32983576&lt;/_accession_num&gt;&lt;_author_adr&gt;Department of Ophthalmology, The First Affiliated Hospital of Harbin Medical University, Harbin, 150001 China.grid.412596.d0000 0004 1797 9737; Department of Ophthalmology, The First Affiliated Hospital of Harbin Medical University, Harbin, 150001 China.grid.412596.d0000 0004 1797 9737; Department of Ophthalmology, The First Affiliated Hospital of Harbin Medical University, Harbin, 150001 China.grid.412596.d0000 0004 1797 9737; The Beijing Institute of Ophthalmology, Beijing Tongren Hospital, Capital Medical University, Beijing, 100730 China.grid.24696.3f0000 0004 0369 153X; Department of Ophthalmology, The First Affiliated Hospital of Harbin Medical University, Harbin, 150001 China.grid.412596.d0000 0004 1797 9737; Department of Ophthalmology, The First Affiliated Hospital of Harbin Medical University, Harbin, 150001 China.grid.412596.d0000 0004 1797 9737; Department of Ophthalmology, The First Affiliated Hospital of Harbin Medical University, Harbin, 150001 China.grid.412596.d0000 0004 1797 9737&lt;/_author_adr&gt;&lt;_date_display&gt;2020&lt;/_date_display&gt;&lt;_date&gt;2020-01-20&lt;/_date&gt;&lt;_doi&gt;10.1038/s41420-020-00320-z&lt;/_doi&gt;&lt;_isbn&gt;2058-7716 (Print); 2058-7716 (Linking)&lt;/_isbn&gt;&lt;_journal&gt;Cell Death Discov&lt;/_journal&gt;&lt;_keywords&gt;Disease genetics; Gene expression; Inflammasome; Metabolic disorders&lt;/_keywords&gt;&lt;_language&gt;eng&lt;/_language&gt;&lt;_ori_publication&gt;(c) The Author(s) 2020.&lt;/_ori_publication&gt;&lt;_pages&gt;85&lt;/_pages&gt;&lt;_tertiary_title&gt;Cell death discovery&lt;/_tertiary_title&gt;&lt;_type_work&gt;Journal Article&lt;/_type_work&gt;&lt;_url&gt;http://www.ncbi.nlm.nih.gov/entrez/query.fcgi?cmd=Retrieve&amp;amp;db=pubmed&amp;amp;dopt=Abstract&amp;amp;list_uids=32983576&amp;amp;query_hl=1&lt;/_url&gt;&lt;_volume&gt;6&lt;/_volume&gt;&lt;_created&gt;63862115&lt;/_created&gt;&lt;_modified&gt;63862115&lt;/_modified&gt;&lt;_db_updated&gt;PubMed&lt;/_db_updated&gt;&lt;/Details&gt;&lt;Extra&gt;&lt;DBUID&gt;{F96A950B-833F-4880-A151-76DA2D6A2879}&lt;/DBUID&gt;&lt;/Extra&gt;&lt;/Item&gt;&lt;/References&gt;&lt;/Group&gt;&lt;/Citation&gt;_x000a_"/>
    <w:docVar w:name="NE.Ref{C2C9CF7B-ED5F-4341-B14D-0EC334B86BF0}" w:val=" ADDIN NE.Ref.{C2C9CF7B-ED5F-4341-B14D-0EC334B86BF0}&lt;Citation&gt;&lt;Group&gt;&lt;References&gt;&lt;Item&gt;&lt;ID&gt;1587&lt;/ID&gt;&lt;UID&gt;{EF67A3CA-9B85-4C5D-B542-BF5D8003DBB7}&lt;/UID&gt;&lt;Title&gt;MOTS-c improves osteoporosis by promoting the synthesis of type I collagen in osteoblasts via TGF-beta/SMAD signaling pathway&lt;/Title&gt;&lt;Template&gt;Journal Article&lt;/Template&gt;&lt;Star&gt;0&lt;/Star&gt;&lt;Tag&gt;0&lt;/Tag&gt;&lt;Author&gt;Che, N; Qiu, W; Wang, J K; Sun, X X; Xu, L X; Liu, R; Gu, L&lt;/Author&gt;&lt;Year&gt;2019&lt;/Year&gt;&lt;Details&gt;&lt;_accession_num&gt;31081069&lt;/_accession_num&gt;&lt;_author_adr&gt;Department of Rheumatology, The First Affiliated Hospital of Nanjing Medical University, Nanjing, China. hnjsycwxd@163.com.&lt;/_author_adr&gt;&lt;_collection_scope&gt;SCIE&lt;/_collection_scope&gt;&lt;_created&gt;63922621&lt;/_created&gt;&lt;_date&gt;2019-04-01&lt;/_date&gt;&lt;_date_display&gt;2019 Apr&lt;/_date_display&gt;&lt;_db_updated&gt;PubMed&lt;/_db_updated&gt;&lt;_doi&gt;10.26355/eurrev_201904_17676&lt;/_doi&gt;&lt;_impact_factor&gt;   3.784&lt;/_impact_factor&gt;&lt;_isbn&gt;2284-0729 (Electronic); 1128-3602 (Linking)&lt;/_isbn&gt;&lt;_issue&gt;8&lt;/_issue&gt;&lt;_journal&gt;Eur Rev Med Pharmacol Sci&lt;/_journal&gt;&lt;_language&gt;eng&lt;/_language&gt;&lt;_modified&gt;65101952&lt;/_modified&gt;&lt;_pages&gt;3183-3189&lt;/_pages&gt;&lt;_social_category&gt;医学(4)&lt;/_social_category&gt;&lt;_subject_headings&gt;Cell Line; Collagen Type I/*biosynthesis; Humans; Mitochondrial Proteins/genetics/*pharmacology; Osteoblasts/*drug effects/metabolism; Osteoporosis/genetics/metabolism/*prevention &amp;amp; control; Signal Transduction; Smad Proteins/genetics/*metabolism; Transcription, Genetic/drug effects; Transforming Growth Factor beta/genetics/*metabolism&lt;/_subject_headings&gt;&lt;_tertiary_title&gt;European review for medical and pharmacological sciences&lt;/_tertiary_title&gt;&lt;_type_work&gt;Journal Article&lt;/_type_work&gt;&lt;_url&gt;http://www.ncbi.nlm.nih.gov/entrez/query.fcgi?cmd=Retrieve&amp;amp;db=pubmed&amp;amp;dopt=Abstract&amp;amp;list_uids=31081069&amp;amp;query_hl=1&lt;/_url&gt;&lt;_volume&gt;23&lt;/_volume&gt;&lt;/Details&gt;&lt;Extra&gt;&lt;DBUID&gt;{F96A950B-833F-4880-A151-76DA2D6A2879}&lt;/DBUID&gt;&lt;/Extra&gt;&lt;/Item&gt;&lt;/References&gt;&lt;/Group&gt;&lt;/Citation&gt;_x000a_"/>
    <w:docVar w:name="NE.Ref{C41B2278-2D13-41F7-95A1-120B45D0AD59}" w:val=" ADDIN NE.Ref.{C41B2278-2D13-41F7-95A1-120B45D0AD59}&lt;Citation&gt;&lt;Group&gt;&lt;References&gt;&lt;Item&gt;&lt;ID&gt;1134&lt;/ID&gt;&lt;UID&gt;{E576CA69-6D71-4CAD-B543-962180D2836D}&lt;/UID&gt;&lt;Title&gt;Acute exposure of di(2-ethylhexyl) phthalate (DEHP) induces immune signal regulation and ferroptosis in oryzias melastigma&lt;/Title&gt;&lt;Template&gt;Journal Article&lt;/Template&gt;&lt;Star&gt;0&lt;/Star&gt;&lt;Tag&gt;0&lt;/Tag&gt;&lt;Author&gt;Yin, X; Zeb, R; Wei, H; Cai, L&lt;/Author&gt;&lt;Year&gt;2021&lt;/Year&gt;&lt;Details&gt;&lt;_accession_num&gt;33272674&lt;/_accession_num&gt;&lt;_author_adr&gt;State Key Laboratory of Marine Environmental Science, College of Ocean &amp;amp; Earth Sciences, Xiamen University, Xiamen, Fujian, China. Electronic address: yinxiaohan@stu.xmu.edu.cn.; State Key Laboratory of Marine Environmental Science, College of Ocean &amp;amp; Earth Sciences, Xiamen University, Xiamen, Fujian, China. Electronic address: Rabiazeb16@hotmail.com.; State Key Laboratory of Marine Environmental Science, College of Ocean &amp;amp; Earth Sciences, Xiamen University, Xiamen, Fujian, China. Electronic address: weihui@stu.xmu.edu.cn.; Third Institute of Oceanography, Ministry of Natural Resources, Xiamen, Fujian, China. Electronic address: cailing@tio.org.cn.&lt;/_author_adr&gt;&lt;_date_display&gt;2021 Feb&lt;/_date_display&gt;&lt;_date&gt;2021-02-01&lt;/_date&gt;&lt;_doi&gt;10.1016/j.chemosphere.2020.129053&lt;/_doi&gt;&lt;_isbn&gt;1879-1298 (Electronic); 0045-6535 (Linking)&lt;/_isbn&gt;&lt;_journal&gt;Chemosphere&lt;/_journal&gt;&lt;_keywords&gt;DEHP; Ferroptosis; Oryzias melastigma; Transcriptome&lt;/_keywords&gt;&lt;_language&gt;eng&lt;/_language&gt;&lt;_ori_publication&gt;Copyright (c) 2020 Elsevier Ltd. All rights reserved.&lt;/_ori_publication&gt;&lt;_pages&gt;129053&lt;/_pages&gt;&lt;_subject_headings&gt;Animals; *Diethylhexyl Phthalate/toxicity; Female; Ferroptosis; Male; *Oryzias/genetics; Phthalic Acids; Plasticizers&lt;/_subject_headings&gt;&lt;_tertiary_title&gt;Chemosphere&lt;/_tertiary_title&gt;&lt;_type_work&gt;Journal Article&lt;/_type_work&gt;&lt;_url&gt;http://www.ncbi.nlm.nih.gov/entrez/query.fcgi?cmd=Retrieve&amp;amp;db=pubmed&amp;amp;dopt=Abstract&amp;amp;list_uids=33272674&amp;amp;query_hl=1&lt;/_url&gt;&lt;_volume&gt;265&lt;/_volume&gt;&lt;_created&gt;63798609&lt;/_created&gt;&lt;_modified&gt;63798609&lt;/_modified&gt;&lt;_db_updated&gt;PubMed&lt;/_db_updated&gt;&lt;_impact_factor&gt;   5.778&lt;/_impact_factor&gt;&lt;_collection_scope&gt;SCI;SCIE;EI&lt;/_collection_scope&gt;&lt;/Details&gt;&lt;Extra&gt;&lt;DBUID&gt;{F96A950B-833F-4880-A151-76DA2D6A2879}&lt;/DBUID&gt;&lt;/Extra&gt;&lt;/Item&gt;&lt;/References&gt;&lt;/Group&gt;&lt;Group&gt;&lt;References&gt;&lt;Item&gt;&lt;ID&gt;1135&lt;/ID&gt;&lt;UID&gt;{26DF33B1-C88A-4D35-B3B0-B9E5659D69A7}&lt;/UID&gt;&lt;Title&gt;Lipid peroxidation and ferroptosis: The role of GSH and GPx4&lt;/Title&gt;&lt;Template&gt;Journal Article&lt;/Template&gt;&lt;Star&gt;0&lt;/Star&gt;&lt;Tag&gt;0&lt;/Tag&gt;&lt;Author&gt;Ursini, F; Maiorino, M&lt;/Author&gt;&lt;Year&gt;2020&lt;/Year&gt;&lt;Details&gt;&lt;_accession_num&gt;32165281&lt;/_accession_num&gt;&lt;_author_adr&gt;Department of Molecular Medicine, University of Padova, Viale G. Colombo, 3, I-35131, Padova, Italy. Electronic address: fulvio.ursini@unipd.it.; Department of Molecular Medicine, University of Padova, Viale G. Colombo, 3, I-35131, Padova, Italy. Electronic address: matilde.maiorino@unipd.it.&lt;/_author_adr&gt;&lt;_date_display&gt;2020 May 20&lt;/_date_display&gt;&lt;_date&gt;2020-05-20&lt;/_date&gt;&lt;_doi&gt;10.1016/j.freeradbiomed.2020.02.027&lt;/_doi&gt;&lt;_isbn&gt;1873-4596 (Electronic); 0891-5849 (Linking)&lt;/_isbn&gt;&lt;_journal&gt;Free Radic Biol Med&lt;/_journal&gt;&lt;_keywords&gt;*GPx4; *GSH; *Lipid hydroperoxide; *Lipid peroxidation; *Oxygen toxicity; *Selenium; *cell death; *ferroptosis&lt;/_keywords&gt;&lt;_language&gt;eng&lt;/_language&gt;&lt;_ori_publication&gt;Copyright (c) 2020. Published by Elsevier Inc.&lt;/_ori_publication&gt;&lt;_pages&gt;175-185&lt;/_pages&gt;&lt;_tertiary_title&gt;Free radical biology &amp;amp; medicine&lt;/_tertiary_title&gt;&lt;_type_work&gt;Journal Article; Review&lt;/_type_work&gt;&lt;_url&gt;http://www.ncbi.nlm.nih.gov/entrez/query.fcgi?cmd=Retrieve&amp;amp;db=pubmed&amp;amp;dopt=Abstract&amp;amp;list_uids=32165281&amp;amp;query_hl=1&lt;/_url&gt;&lt;_volume&gt;152&lt;/_volume&gt;&lt;_created&gt;63798620&lt;/_created&gt;&lt;_modified&gt;63798620&lt;/_modified&gt;&lt;_db_updated&gt;PubMed&lt;/_db_updated&gt;&lt;_impact_factor&gt;   6.170&lt;/_impact_factor&gt;&lt;/Details&gt;&lt;Extra&gt;&lt;DBUID&gt;{F96A950B-833F-4880-A151-76DA2D6A2879}&lt;/DBUID&gt;&lt;/Extra&gt;&lt;/Item&gt;&lt;/References&gt;&lt;/Group&gt;&lt;Group&gt;&lt;References&gt;&lt;Item&gt;&lt;ID&gt;1136&lt;/ID&gt;&lt;UID&gt;{0DC349E4-4A8B-4A85-B2D4-1B73DA9E1697}&lt;/UID&gt;&lt;Title&gt;Inhibition of ferroptosis attenuates tissue damage and improves long-term outcomes after traumatic brain injury in mice&lt;/Title&gt;&lt;Template&gt;Journal Article&lt;/Template&gt;&lt;Star&gt;0&lt;/Star&gt;&lt;Tag&gt;0&lt;/Tag&gt;&lt;Author&gt;Xie, B S; Wang, Y Q; Lin, Y; Mao, Q; Feng, J F; Gao, G Y; Jiang, J Y&lt;/Author&gt;&lt;Year&gt;2019&lt;/Year&gt;&lt;Details&gt;&lt;_accession_num&gt;30264934&lt;/_accession_num&gt;&lt;_author_adr&gt;Department of Neurosurgery, School of Medicine, Ren Ji Hospital, Shanghai Jiao Tong University, Shanghai, China.; Shanghai Institute of Head Trauma, Shanghai, China.; Sino-French Research Center for Life Sciences and Genomics, State Key Laboratory  of Medical Genomics, Rui-Jin Hospital, Shanghai Jiao Tong University School of Medicine, Shanghai, China.; Department of Neurosurgery, School of Medicine, Ren Ji Hospital, Shanghai Jiao Tong University, Shanghai, China.; Shanghai Institute of Head Trauma, Shanghai, China.; Department of Neurosurgery, School of Medicine, Ren Ji Hospital, Shanghai Jiao Tong University, Shanghai, China.; Department of Neurosurgery, School of Medicine, Ren Ji Hospital, Shanghai Jiao Tong University, Shanghai, China.; Shanghai Institute of Head Trauma, Shanghai, China.; Department of Neurosurgery, School of Medicine, Ren Ji Hospital, Shanghai Jiao Tong University, Shanghai, China.; Shanghai Institute of Head Trauma, Shanghai, China.; Department of Neurosurgery, School of Medicine, Ren Ji Hospital, Shanghai Jiao Tong University, Shanghai, China.; Shanghai Institute of Head Trauma, Shanghai, China.&lt;/_author_adr&gt;&lt;_date_display&gt;2019 Apr&lt;/_date_display&gt;&lt;_date&gt;2019-04-01&lt;/_date&gt;&lt;_doi&gt;10.1111/cns.13069&lt;/_doi&gt;&lt;_isbn&gt;1755-5949 (Electronic); 1755-5930 (Linking)&lt;/_isbn&gt;&lt;_issue&gt;4&lt;/_issue&gt;&lt;_journal&gt;CNS Neurosci Ther&lt;/_journal&gt;&lt;_keywords&gt;*ferroptosis; *iron accumulation; *lipid ROS accumulation; *traumatic brain injury (TBI)&lt;/_keywords&gt;&lt;_language&gt;eng&lt;/_language&gt;&lt;_ori_publication&gt;(c) 2018 John Wiley &amp;amp; Sons Ltd.&lt;/_ori_publication&gt;&lt;_pages&gt;465-475&lt;/_pages&gt;&lt;_subject_headings&gt;Animals; Brain/*drug effects/*metabolism/pathology; Brain Injuries, Traumatic/*drug therapy/*metabolism/pathology; Cyclohexylamines/pharmacology/*therapeutic use; Ferroptosis/*drug effects/physiology; Iron/metabolism; Male; Mice; Mice, Inbred C57BL; Phenylenediamines/pharmacology/*therapeutic use; Reactive Oxygen Species/antagonists &amp;amp; inhibitors/metabolism; Treatment Outcome&lt;/_subject_headings&gt;&lt;_tertiary_title&gt;CNS neuroscience &amp;amp; therapeutics&lt;/_tertiary_title&gt;&lt;_type_work&gt;Journal Article; Research Support, Non-U.S. Gov&amp;apos;t&lt;/_type_work&gt;&lt;_url&gt;http://www.ncbi.nlm.nih.gov/entrez/query.fcgi?cmd=Retrieve&amp;amp;db=pubmed&amp;amp;dopt=Abstract&amp;amp;list_uids=30264934&amp;amp;query_hl=1&lt;/_url&gt;&lt;_volume&gt;25&lt;/_volume&gt;&lt;_created&gt;63798622&lt;/_created&gt;&lt;_modified&gt;63798622&lt;/_modified&gt;&lt;_db_updated&gt;PubMed&lt;/_db_updated&gt;&lt;_impact_factor&gt;   4.074&lt;/_impact_factor&gt;&lt;_collection_scope&gt;SCIE&lt;/_collection_scope&gt;&lt;/Details&gt;&lt;Extra&gt;&lt;DBUID&gt;{F96A950B-833F-4880-A151-76DA2D6A2879}&lt;/DBUID&gt;&lt;/Extra&gt;&lt;/Item&gt;&lt;/References&gt;&lt;/Group&gt;&lt;/Citation&gt;_x000a_"/>
    <w:docVar w:name="NE.Ref{C5BD06CF-7711-49B8-BA7A-9B230C5E8746}" w:val=" ADDIN NE.Ref.{C5BD06CF-7711-49B8-BA7A-9B230C5E8746}&lt;Citation&gt;&lt;Group&gt;&lt;References&gt;&lt;Item&gt;&lt;ID&gt;1123&lt;/ID&gt;&lt;UID&gt;{CD21AB1B-9F7A-419C-9FD2-94C4A40C4349}&lt;/UID&gt;&lt;Title&gt;Nrf2 and Ferroptosis: A New Research Direction for Neurodegenerative Diseases&lt;/Title&gt;&lt;Template&gt;Journal Article&lt;/Template&gt;&lt;Star&gt;0&lt;/Star&gt;&lt;Tag&gt;0&lt;/Tag&gt;&lt;Author&gt;Song, X; Long, D&lt;/Author&gt;&lt;Year&gt;2020&lt;/Year&gt;&lt;Details&gt;&lt;_accession_num&gt;32372896&lt;/_accession_num&gt;&lt;_author_adr&gt;School of Public Health, University of South China, Hengyang, China.; School of Public Health, University of South China, Hengyang, China.&lt;/_author_adr&gt;&lt;_created&gt;63797303&lt;/_created&gt;&lt;_date&gt;2020-01-20&lt;/_date&gt;&lt;_date_display&gt;2020&lt;/_date_display&gt;&lt;_db_updated&gt;PubMed&lt;/_db_updated&gt;&lt;_doi&gt;10.3389/fnins.2020.00267&lt;/_doi&gt;&lt;_isbn&gt;1662-4548 (Print); 1662-453X (Linking)&lt;/_isbn&gt;&lt;_journal&gt;Front Neurosci&lt;/_journal&gt;&lt;_keywords&gt;ferroptosis; glutathione peroxidase 4 (GPX4); neurodegenerative diseases; nuclear factor E2 related factor 2 (Nrf2/NFE2L2); regulation mechanism&lt;/_keywords&gt;&lt;_language&gt;eng&lt;/_language&gt;&lt;_modified&gt;63797304&lt;/_modified&gt;&lt;_ori_publication&gt;Copyright (c) 2020 Song and Long.&lt;/_ori_publication&gt;&lt;_pages&gt;267&lt;/_pages&gt;&lt;_tertiary_title&gt;Frontiers in neuroscience&lt;/_tertiary_title&gt;&lt;_type_work&gt;Journal Article; Review&lt;/_type_work&gt;&lt;_url&gt;http://www.ncbi.nlm.nih.gov/entrez/query.fcgi?cmd=Retrieve&amp;amp;db=pubmed&amp;amp;dopt=Abstract&amp;amp;list_uids=32372896&amp;amp;query_hl=1&lt;/_url&gt;&lt;_volume&gt;14&lt;/_volume&gt;&lt;/Details&gt;&lt;Extra&gt;&lt;DBUID&gt;{F96A950B-833F-4880-A151-76DA2D6A2879}&lt;/DBUID&gt;&lt;/Extra&gt;&lt;/Item&gt;&lt;/References&gt;&lt;/Group&gt;&lt;/Citation&gt;_x000a_"/>
    <w:docVar w:name="NE.Ref{C771DB6B-5544-4103-A09B-E7D9F5386F23}" w:val=" ADDIN NE.Ref.{C771DB6B-5544-4103-A09B-E7D9F5386F23}&lt;Citation&gt;&lt;Group&gt;&lt;References&gt;&lt;Item&gt;&lt;ID&gt;1207&lt;/ID&gt;&lt;UID&gt;{4572DB83-12B3-4191-96C8-CA3BD7714F57}&lt;/UID&gt;&lt;Title&gt;Ulcerative colitis&lt;/Title&gt;&lt;Template&gt;Journal Article&lt;/Template&gt;&lt;Star&gt;0&lt;/Star&gt;&lt;Tag&gt;0&lt;/Tag&gt;&lt;Author&gt;Ungaro, R; Mehandru, S; Allen, P B; Peyrin-Biroulet, L; Colombel, J F&lt;/Author&gt;&lt;Year&gt;2017&lt;/Year&gt;&lt;Details&gt;&lt;_accession_num&gt;27914657&lt;/_accession_num&gt;&lt;_author_adr&gt;Division of Gastroenterology, Icahn School of Medicine at Mount Sinai, New York,  NY, USA.; Division of Gastroenterology, Icahn School of Medicine at Mount Sinai, New York,  NY, USA; Immunology Institute, Icahn School of Medicine at Mount Sinai, New York, NY, USA.; Division of Gastroenterology, Ulster Hospital, Belfast, Northern Ireland, UK.; Department of Gastroenterology, University Hospital of Nancy-Brabois, Vandoeuvre-les-Nancy, France.; Division of Gastroenterology, Icahn School of Medicine at Mount Sinai, New York,  NY, USA. Electronic address: jean-frederic.colombel@mssm.edu.&lt;/_author_adr&gt;&lt;_collection_scope&gt;SCI;SCIE&lt;/_collection_scope&gt;&lt;_created&gt;63828615&lt;/_created&gt;&lt;_date&gt;2017-04-29&lt;/_date&gt;&lt;_date_display&gt;2017 Apr 29&lt;/_date_display&gt;&lt;_db_updated&gt;PubMed&lt;/_db_updated&gt;&lt;_doi&gt;10.1016/S0140-6736(16)32126-2&lt;/_doi&gt;&lt;_impact_factor&gt;  60.392&lt;/_impact_factor&gt;&lt;_isbn&gt;1474-547X (Electronic); 0140-6736 (Linking)&lt;/_isbn&gt;&lt;_issue&gt;10080&lt;/_issue&gt;&lt;_journal&gt;Lancet&lt;/_journal&gt;&lt;_language&gt;eng&lt;/_language&gt;&lt;_modified&gt;63828616&lt;/_modified&gt;&lt;_ori_publication&gt;Copyright (c) 2017 Elsevier Ltd. All rights reserved.&lt;/_ori_publication&gt;&lt;_pages&gt;1756-1770&lt;/_pages&gt;&lt;_subject_headings&gt;Colectomy/methods; Colitis, Ulcerative/*diagnosis/etiology/*therapy; Colonoscopy; Diagnosis, Differential; Glucocorticoids/therapeutic use; Humans; Immunosuppressive Agents/therapeutic use; Mesalamine/therapeutic use; Prognosis; Remission Induction/methods&lt;/_subject_headings&gt;&lt;_tertiary_title&gt;Lancet (London, England)&lt;/_tertiary_title&gt;&lt;_type_work&gt;Journal Article; Research Support, Non-U.S. Gov&amp;apos;t; Review&lt;/_type_work&gt;&lt;_url&gt;http://www.ncbi.nlm.nih.gov/entrez/query.fcgi?cmd=Retrieve&amp;amp;db=pubmed&amp;amp;dopt=Abstract&amp;amp;list_uids=27914657&amp;amp;query_hl=1&lt;/_url&gt;&lt;_volume&gt;389&lt;/_volume&gt;&lt;/Details&gt;&lt;Extra&gt;&lt;DBUID&gt;{F96A950B-833F-4880-A151-76DA2D6A2879}&lt;/DBUID&gt;&lt;/Extra&gt;&lt;/Item&gt;&lt;/References&gt;&lt;/Group&gt;&lt;/Citation&gt;_x000a_"/>
    <w:docVar w:name="NE.Ref{C8464853-F773-4146-BFBA-5BF9C6325963}" w:val=" ADDIN NE.Ref.{C8464853-F773-4146-BFBA-5BF9C6325963}&lt;Citation&gt;&lt;Group&gt;&lt;References&gt;&lt;Item&gt;&lt;ID&gt;1173&lt;/ID&gt;&lt;UID&gt;{5CD38609-6E3A-4EDA-9F2B-37775D8F8FD6}&lt;/UID&gt;&lt;Title&gt;Long non-coding RNA H19 in atherosclerosis: what role?&lt;/Title&gt;&lt;Template&gt;Journal Article&lt;/Template&gt;&lt;Star&gt;0&lt;/Star&gt;&lt;Tag&gt;0&lt;/Tag&gt;&lt;Author&gt;Shi, X; Wei, Y T; Li, H; Jiang, T; Zheng, X L; Yin, K; Zhao, G J&lt;/Author&gt;&lt;Year&gt;2020&lt;/Year&gt;&lt;Details&gt;&lt;_accession_num&gt;32698876&lt;/_accession_num&gt;&lt;_author_adr&gt;School of Medicine, Guilin Medical University, Guilin, 541100, Guangxi, China.; School of Medicine, Guilin Medical University, Guilin, 541100, Guangxi, China.; Institute of Cardiovascular Research, Key Laboratory for Arteriosclerology of Hunan Province, University of South China, Hengyang, 421001, Hunan, China.; The Sixth Affiliated Hospital of Guangzhou Medical University, Qingyuan City People&amp;apos;s Hospital, Qingyuan, 511518, Guangdong, China.; Department of Biochemistry and Molecular Biology, The Libin Cardiovascular Institute of Alberta, The University of Calgary, Health Sciences Center, Calgary, AB, Canada.; Key Laboratory of Molecular Targets and Clinical Pharmacology, School of Pharmaceutical Sciences, Guangzhou Medical University, Guangzhou, 511436, Guangdong, China.; Center for Diabetic Systems Medicine, Guangxi Key Laboratory of Excellence, The Second Affiliated Hospital of Guilin Medical University, Guilin, 541100, Guangxi, China. kaiyinby@qq.com.; The Sixth Affiliated Hospital of Guangzhou Medical University, Qingyuan City People&amp;apos;s Hospital, Qingyuan, 511518, Guangdong, China. zzhcsu@163.com.&lt;/_author_adr&gt;&lt;_date_display&gt;2020 Jul 22&lt;/_date_display&gt;&lt;_date&gt;2020-07-22&lt;/_date&gt;&lt;_doi&gt;10.1186/s10020-020-00196-w&lt;/_doi&gt;&lt;_isbn&gt;1528-3658 (Electronic); 1076-1551 (Linking)&lt;/_isbn&gt;&lt;_issue&gt;1&lt;/_issue&gt;&lt;_journal&gt;Mol Med&lt;/_journal&gt;&lt;_keywords&gt;*Angiogenesis; *Atherosclerosis; *Inflammatory response; *Lipid metabolism; *LncRNA-H19&lt;/_keywords&gt;&lt;_language&gt;eng&lt;/_language&gt;&lt;_pages&gt;72&lt;/_pages&gt;&lt;_tertiary_title&gt;Molecular medicine (Cambridge, Mass.)&lt;/_tertiary_title&gt;&lt;_type_work&gt;Journal Article; Review; Research Support, Non-U.S. Gov&amp;apos;t&lt;/_type_work&gt;&lt;_url&gt;http://www.ncbi.nlm.nih.gov/entrez/query.fcgi?cmd=Retrieve&amp;amp;db=pubmed&amp;amp;dopt=Abstract&amp;amp;list_uids=32698876&amp;amp;query_hl=1&lt;/_url&gt;&lt;_volume&gt;26&lt;/_volume&gt;&lt;_created&gt;63812842&lt;/_created&gt;&lt;_modified&gt;63812842&lt;/_modified&gt;&lt;_db_updated&gt;PubMed&lt;/_db_updated&gt;&lt;_impact_factor&gt;   4.096&lt;/_impact_factor&gt;&lt;_collection_scope&gt;SCI;SCIE&lt;/_collection_scope&gt;&lt;/Details&gt;&lt;Extra&gt;&lt;DBUID&gt;{F96A950B-833F-4880-A151-76DA2D6A2879}&lt;/DBUID&gt;&lt;/Extra&gt;&lt;/Item&gt;&lt;/References&gt;&lt;/Group&gt;&lt;/Citation&gt;_x000a_"/>
    <w:docVar w:name="NE.Ref{C900EF74-318B-4033-BD3B-E3ADEDBA33F4}" w:val=" ADDIN NE.Ref.{C900EF74-318B-4033-BD3B-E3ADEDBA33F4}&lt;Citation&gt;&lt;Group&gt;&lt;References&gt;&lt;Item&gt;&lt;ID&gt;1383&lt;/ID&gt;&lt;UID&gt;{3C76674E-28A5-4D33-8BE1-543C215C8D89}&lt;/UID&gt;&lt;Title&gt;Role of pyroptosis in cardiovascular disease&lt;/Title&gt;&lt;Template&gt;Journal Article&lt;/Template&gt;&lt;Star&gt;0&lt;/Star&gt;&lt;Tag&gt;0&lt;/Tag&gt;&lt;Author&gt;Zhaolin, Z; Guohua, L; Shiyuan, W; Zuo, W&lt;/Author&gt;&lt;Year&gt;2019&lt;/Year&gt;&lt;Details&gt;&lt;_accession_num&gt;30525268&lt;/_accession_num&gt;&lt;_author_adr&gt;Yueyang Maternal and Child Health Hospital, Yueyang, China.; Institute of Cardiovascular Disease, Key Lab for Arteriosclerology of Hunan Province, University of South China, Hengyang, China.; Institute of Cardiovascular Disease, Key Lab for Arteriosclerology of Hunan Province, University of South China, Hengyang, China.; Yueyang Maternal and Child Health Hospital, Yueyang, China.; Yueyang Maternal and Child Health Hospital, Yueyang, China.; Institute of Cardiovascular Disease, Key Lab for Arteriosclerology of Hunan Province, University of South China, Hengyang, China.&lt;/_author_adr&gt;&lt;_created&gt;63857634&lt;/_created&gt;&lt;_date&gt;2019-03-01&lt;/_date&gt;&lt;_date_display&gt;2019 Mar&lt;/_date_display&gt;&lt;_db_updated&gt;PubMed&lt;/_db_updated&gt;&lt;_doi&gt;10.1111/cpr.12563&lt;/_doi&gt;&lt;_impact_factor&gt;   5.753&lt;/_impact_factor&gt;&lt;_isbn&gt;1365-2184 (Electronic); 0960-7722 (Linking)&lt;/_isbn&gt;&lt;_issue&gt;2&lt;/_issue&gt;&lt;_journal&gt;Cell Prolif&lt;/_journal&gt;&lt;_keywords&gt;atherosclerosis; cardiovascular disease; inflammation; pyroptosis&lt;/_keywords&gt;&lt;_language&gt;eng&lt;/_language&gt;&lt;_modified&gt;63857634&lt;/_modified&gt;&lt;_ori_publication&gt;(c) 2018 The Authors. Cell Proliferation Published by John Wiley &amp;amp; Sons Ltd.&lt;/_ori_publication&gt;&lt;_pages&gt;e12563&lt;/_pages&gt;&lt;_subject_headings&gt;Animals; Cardiovascular Diseases/drug therapy/immunology/*pathology; Drug Discovery; Humans; Inflammasomes/immunology; Inflammation/drug therapy/immunology/pathology; NLR Family, Pyrin Domain-Containing 3 Protein/immunology; *Pyroptosis/drug effects&lt;/_subject_headings&gt;&lt;_tertiary_title&gt;Cell proliferation&lt;/_tertiary_title&gt;&lt;_type_work&gt;Journal Article; Review&lt;/_type_work&gt;&lt;_url&gt;http://www.ncbi.nlm.nih.gov/entrez/query.fcgi?cmd=Retrieve&amp;amp;db=pubmed&amp;amp;dopt=Abstract&amp;amp;list_uids=30525268&amp;amp;query_hl=1&lt;/_url&gt;&lt;_volume&gt;52&lt;/_volume&gt;&lt;/Details&gt;&lt;Extra&gt;&lt;DBUID&gt;{F96A950B-833F-4880-A151-76DA2D6A2879}&lt;/DBUID&gt;&lt;/Extra&gt;&lt;/Item&gt;&lt;/References&gt;&lt;/Group&gt;&lt;/Citation&gt;_x000a_"/>
    <w:docVar w:name="NE.Ref{CDC3C8D3-467E-47A4-A434-7F8BA23D0AAE}" w:val=" ADDIN NE.Ref.{CDC3C8D3-467E-47A4-A434-7F8BA23D0AAE}&lt;Citation&gt;&lt;Group&gt;&lt;References&gt;&lt;Item&gt;&lt;ID&gt;1734&lt;/ID&gt;&lt;UID&gt;{64D6DE31-2596-4E81-BB73-37E64B2CEA81}&lt;/UID&gt;&lt;Title&gt;LncRNA MALAT1 shuttled by bone marrow-derived mesenchymal stem cells-secreted exosomes alleviates osteoporosis through mediating microRNA-34c/SATB2 axis&lt;/Title&gt;&lt;Template&gt;Journal Article&lt;/Template&gt;&lt;Star&gt;0&lt;/Star&gt;&lt;Tag&gt;0&lt;/Tag&gt;&lt;Author&gt;Yang, Xucheng; Yang, Junxiao; Lei, Pengfei; Wen, Ting&lt;/Author&gt;&lt;Year&gt;2019&lt;/Year&gt;&lt;Details&gt;&lt;_accessed&gt;64431982&lt;/_accessed&gt;&lt;_created&gt;64431982&lt;/_created&gt;&lt;_date&gt;62588160&lt;/_date&gt;&lt;_date_display&gt;2019&lt;/_date_display&gt;&lt;_db_updated&gt;PKU Search&lt;/_db_updated&gt;&lt;_doi&gt;10.18632/aging.102264&lt;/_doi&gt;&lt;_impact_factor&gt;   5.955&lt;/_impact_factor&gt;&lt;_isbn&gt;1945-4589&lt;/_isbn&gt;&lt;_issue&gt;20&lt;/_issue&gt;&lt;_journal&gt;Aging (Albany, NY.)&lt;/_journal&gt;&lt;_keywords&gt;bone marrow-derived mesenchymal stem cells; exosome; MALAT1; osteogenesis; osteoporosis; Research Paper&lt;/_keywords&gt;&lt;_modified&gt;64431982&lt;/_modified&gt;&lt;_number&gt;1&lt;/_number&gt;&lt;_ori_publication&gt;Impact Journals&lt;/_ori_publication&gt;&lt;_pages&gt;8777-8791&lt;/_pages&gt;&lt;_place_published&gt;United States&lt;/_place_published&gt;&lt;_url&gt;http://pku.summon.serialssolutions.com/2.0.0/link/0/eLvHCXMwnV1Lb9QwEB51K1H1UpXy6PKozIVbNrGdl4-h6grBLiqwXLhEtmNrI0iyIt2q-0_4ufXkUbXlxjWxLSczmfnGmfkGgLNZ4D2yCUbyxFhmLWOp5FQXoXTGk3IjJBXa4EnBz2W6uGTzi-jTHkRjaUyXw69VOat_V7O6XHeplptK-2PamH-5PI-xV0TA_AlMEi7GiL23xjFmYQ3cmmnMmd_1_kHCAocEDuGA0zgSFIuZ7rulf7Dm45TJez5ofgxHA3gkWb-rp7Bn6hN40reT3J3AwXL4Uf4M_i5q_e1LRpbZIltR0q63yFVcELUjqqkNqTruRa9w-nftLldYg6TXu8qtjszOBM_zW69FTOkgKTE3Tdu4QQQ7r1yXiE8JVoc0Dr03bdmSod0P6QpRMJOaVJjp57bg8VD737PVB0bkTdk-hx_zi9X5R29owuBpnoZXzkY7xBYYDA2l1CJmqtCFKQoVhia0VGouqOU8EspBC6XSQgXCCq0NOn_r5r6A_do92CmQwIQ0cTMFjWQYp4kUVgqTRkForXJxzRTejzLINz3XRo4xCsot7-SW93KbwrtRQrn7GvCVyNo02zZHtMrQpvApvOwldrfUKOopJA9keTcAmbYf3nEa1zFuDxr26r9nvoZDh7QEOj0Wv4H9qz9b8xYmm1_bM5h8_pqedUp7C-Jq-kc&lt;/_url&gt;&lt;_volume&gt;11&lt;/_volume&gt;&lt;_social_category&gt;医学(3)&lt;/_social_category&gt;&lt;/Details&gt;&lt;Extra&gt;&lt;DBUID&gt;{F96A950B-833F-4880-A151-76DA2D6A2879}&lt;/DBUID&gt;&lt;/Extra&gt;&lt;/Item&gt;&lt;/References&gt;&lt;/Group&gt;&lt;Group&gt;&lt;References&gt;&lt;Item&gt;&lt;ID&gt;1735&lt;/ID&gt;&lt;UID&gt;{D9827EA7-42A9-4E51-8C96-D5B0B2690A59}&lt;/UID&gt;&lt;Title&gt;Exosomes from conditioned media of bone marrow-derived mesenchymal stem cells promote bone regeneration by enhancing angiogenesis&lt;/Title&gt;&lt;Template&gt;Journal Article&lt;/Template&gt;&lt;Star&gt;0&lt;/Star&gt;&lt;Tag&gt;0&lt;/Tag&gt;&lt;Author&gt;Takeuchi, R; Katagiri, W; Endo, S; Kobayashi, T&lt;/Author&gt;&lt;Year&gt;2019&lt;/Year&gt;&lt;Details&gt;&lt;_accessed&gt;64431989&lt;/_accessed&gt;&lt;_accession_num&gt;31751396&lt;/_accession_num&gt;&lt;_author_adr&gt;Division of Reconstructive Surgery for Oral and Maxillofacial Region, Department  of Tissue Regeneration and Reconstruction, Niigata University Graduate School of  Medical and Dental Sciences, Niigata, Japan.; Division of Reconstructive Surgery for Oral and Maxillofacial Region, Department  of Tissue Regeneration and Reconstruction, Niigata University Graduate School of  Medical and Dental Sciences, Niigata, Japan.; Division of Reconstructive Surgery for Oral and Maxillofacial Region, Department  of Tissue Regeneration and Reconstruction, Niigata University Graduate School of  Medical and Dental Sciences, Niigata, Japan.; Division of Reconstructive Surgery for Oral and Maxillofacial Region, Department  of Tissue Regeneration and Reconstruction, Niigata University Graduate School of  Medical and Dental Sciences, Niigata, Japan.&lt;/_author_adr&gt;&lt;_collection_scope&gt;SCIE&lt;/_collection_scope&gt;&lt;_created&gt;64431989&lt;/_created&gt;&lt;_date&gt;62615520&lt;/_date&gt;&lt;_date_display&gt;2019&lt;/_date_display&gt;&lt;_db_updated&gt;PubMed&lt;/_db_updated&gt;&lt;_doi&gt;10.1371/journal.pone.0225472&lt;/_doi&gt;&lt;_impact_factor&gt;   3.752&lt;/_impact_factor&gt;&lt;_isbn&gt;1932-6203 (Electronic); 1932-6203 (Linking)&lt;/_isbn&gt;&lt;_issue&gt;11&lt;/_issue&gt;&lt;_journal&gt;PLoS One&lt;/_journal&gt;&lt;_language&gt;eng&lt;/_language&gt;&lt;_modified&gt;64431989&lt;/_modified&gt;&lt;_pages&gt;e0225472&lt;/_pages&gt;&lt;_subject_headings&gt;Angiogenesis Inhibitors/pharmacology; Animals; *Bone Regeneration/drug effects; Cell Culture Techniques; Cell Movement; Cell Proliferation; Cells, Cultured; Culture Media, Conditioned/*metabolism; Disease Models, Animal; Exosomes/*metabolism; Humans; Mesenchymal Stem Cell Transplantation; Mesenchymal Stem Cells/*cytology/metabolism; *Neovascularization, Physiologic/drug effects; Paracrine Communication; Rats; Skull/*injuries/metabolism&lt;/_subject_headings&gt;&lt;_tertiary_title&gt;PloS one&lt;/_tertiary_title&gt;&lt;_type_work&gt;Journal Article; Research Support, Non-U.S. Gov&amp;apos;t&lt;/_type_work&gt;&lt;_url&gt;http://www.ncbi.nlm.nih.gov/entrez/query.fcgi?cmd=Retrieve&amp;amp;db=pubmed&amp;amp;dopt=Abstract&amp;amp;list_uids=31751396&amp;amp;query_hl=1&lt;/_url&gt;&lt;_volume&gt;14&lt;/_volume&gt;&lt;_social_category&gt;综合性期刊(3)&lt;/_social_category&gt;&lt;/Details&gt;&lt;Extra&gt;&lt;DBUID&gt;{F96A950B-833F-4880-A151-76DA2D6A2879}&lt;/DBUID&gt;&lt;/Extra&gt;&lt;/Item&gt;&lt;/References&gt;&lt;/Group&gt;&lt;/Citation&gt;_x000a_"/>
    <w:docVar w:name="NE.Ref{D3D449FC-F7ED-4464-9E44-E4BEF300D0C8}" w:val=" ADDIN NE.Ref.{D3D449FC-F7ED-4464-9E44-E4BEF300D0C8}&lt;Citation&gt;&lt;Group&gt;&lt;References&gt;&lt;Item&gt;&lt;ID&gt;1128&lt;/ID&gt;&lt;UID&gt;{292EB1B9-389C-4880-B8DB-40CB53D5232F}&lt;/UID&gt;&lt;Title&gt;Association of long non-coding RNA and leukemia: A systematic review&lt;/Title&gt;&lt;Template&gt;Journal Article&lt;/Template&gt;&lt;Star&gt;0&lt;/Star&gt;&lt;Tag&gt;0&lt;/Tag&gt;&lt;Author&gt;Dieter, C; Lourenco, E D; Lemos, N E&lt;/Author&gt;&lt;Year&gt;2020&lt;/Year&gt;&lt;Details&gt;&lt;_accession_num&gt;32014562&lt;/_accession_num&gt;&lt;_author_adr&gt;Universidade Feevale, Novo Hamburgo, Rio Grande do Sul, Brazil. Electronic address: tinedieter@hotmail.com.; Universidade Feevale, Novo Hamburgo, Rio Grande do Sul, Brazil.; Universidade Feevale, Novo Hamburgo, Rio Grande do Sul, Brazil.&lt;/_author_adr&gt;&lt;_date_display&gt;2020 Apr 20&lt;/_date_display&gt;&lt;_date&gt;2020-04-20&lt;/_date&gt;&lt;_doi&gt;10.1016/j.gene.2020.144405&lt;/_doi&gt;&lt;_isbn&gt;1879-0038 (Electronic); 0378-1119 (Linking)&lt;/_isbn&gt;&lt;_journal&gt;Gene&lt;/_journal&gt;&lt;_keywords&gt;Epigenetics; Leukemia; Systematic review; lncRNAs&lt;/_keywords&gt;&lt;_language&gt;eng&lt;/_language&gt;&lt;_ori_publication&gt;Copyright (c) 2020 Elsevier B.V. All rights reserved.&lt;/_ori_publication&gt;&lt;_pages&gt;144405&lt;/_pages&gt;&lt;_subject_headings&gt;Down-Regulation; Gene Expression Regulation, Neoplastic; Humans; Leukemia/*genetics; RNA, Long Noncoding/*genetics/metabolism&lt;/_subject_headings&gt;&lt;_tertiary_title&gt;Gene&lt;/_tertiary_title&gt;&lt;_type_work&gt;Journal Article; Systematic Review&lt;/_type_work&gt;&lt;_url&gt;http://www.ncbi.nlm.nih.gov/entrez/query.fcgi?cmd=Retrieve&amp;amp;db=pubmed&amp;amp;dopt=Abstract&amp;amp;list_uids=32014562&amp;amp;query_hl=1&lt;/_url&gt;&lt;_volume&gt;735&lt;/_volume&gt;&lt;_created&gt;63797335&lt;/_created&gt;&lt;_modified&gt;63797335&lt;/_modified&gt;&lt;_db_updated&gt;PubMed&lt;/_db_updated&gt;&lt;_impact_factor&gt;   2.984&lt;/_impact_factor&gt;&lt;_collection_scope&gt;SCI;SCIE&lt;/_collection_scope&gt;&lt;/Details&gt;&lt;Extra&gt;&lt;DBUID&gt;{F96A950B-833F-4880-A151-76DA2D6A2879}&lt;/DBUID&gt;&lt;/Extra&gt;&lt;/Item&gt;&lt;/References&gt;&lt;/Group&gt;&lt;/Citation&gt;_x000a_"/>
    <w:docVar w:name="NE.Ref{D6B29F53-29C8-4B4B-83B9-A7F53BD631CC}" w:val=" ADDIN NE.Ref.{D6B29F53-29C8-4B4B-83B9-A7F53BD631CC}&lt;Citation&gt;&lt;Group&gt;&lt;References&gt;&lt;Item&gt;&lt;ID&gt;1555&lt;/ID&gt;&lt;UID&gt;{2D00D94D-2850-40AA-BF65-3EF03FE5D47F}&lt;/UID&gt;&lt;Title&gt;CircRNA: a rising star in gastric cancer&lt;/Title&gt;&lt;Template&gt;Journal Article&lt;/Template&gt;&lt;Star&gt;0&lt;/Star&gt;&lt;Tag&gt;0&lt;/Tag&gt;&lt;Author&gt;Li, R; Jiang, J; Shi, H; Qian, H; Zhang, X; Xu, W&lt;/Author&gt;&lt;Year&gt;2020&lt;/Year&gt;&lt;Details&gt;&lt;_accession_num&gt;31659415&lt;/_accession_num&gt;&lt;_author_adr&gt;Aoyang Institute of Cancer, Jiangsu University, 279 Jingang Road, Suzhou, 215600, Jiangsu, China.; Zhenjiang Key Laboratory of High Technology Research on Exosomes Foundation and Transformation Application, Jiangsu Key Laboratory of Medical Science and Laboratory Medicine, School of Medicine, Jiangsu University, 301 Xuefu Road, Zhenjiang, 212013, Jiangsu, China.; Aoyang Institute of Cancer, Jiangsu University, 279 Jingang Road, Suzhou, 215600, Jiangsu, China.; Zhenjiang Key Laboratory of High Technology Research on Exosomes Foundation and Transformation Application, Jiangsu Key Laboratory of Medical Science and Laboratory Medicine, School of Medicine, Jiangsu University, 301 Xuefu Road, Zhenjiang, 212013, Jiangsu, China.; Aoyang Institute of Cancer, Jiangsu University, 279 Jingang Road, Suzhou, 215600, Jiangsu, China.; Zhenjiang Key Laboratory of High Technology Research on Exosomes Foundation and Transformation Application, Jiangsu Key Laboratory of Medical Science and Laboratory Medicine, School of Medicine, Jiangsu University, 301 Xuefu Road, Zhenjiang, 212013, Jiangsu, China.; Aoyang Institute of Cancer, Jiangsu University, 279 Jingang Road, Suzhou, 215600, Jiangsu, China. xuzhang@ujs.edu.cn.; Zhenjiang Key Laboratory of High Technology Research on Exosomes Foundation and Transformation Application, Jiangsu Key Laboratory of Medical Science and Laboratory Medicine, School of Medicine, Jiangsu University, 301 Xuefu Road, Zhenjiang, 212013, Jiangsu, China. xuzhang@ujs.edu.cn.; Aoyang Institute of Cancer, Jiangsu University, 279 Jingang Road, Suzhou, 215600, Jiangsu, China. icls@ujs.edu.cn.; Zhenjiang Key Laboratory of High Technology Research on Exosomes Foundation and Transformation Application, Jiangsu Key Laboratory of Medical Science and Laboratory Medicine, School of Medicine, Jiangsu University, 301 Xuefu Road, Zhenjiang, 212013, Jiangsu, China. icls@ujs.edu.cn.&lt;/_author_adr&gt;&lt;_collection_scope&gt;SCI;SCIE&lt;/_collection_scope&gt;&lt;_created&gt;63909526&lt;/_created&gt;&lt;_date&gt;2020-05-01&lt;/_date&gt;&lt;_date_display&gt;2020 May&lt;/_date_display&gt;&lt;_db_updated&gt;PubMed&lt;/_db_updated&gt;&lt;_doi&gt;10.1007/s00018-019-03345-5&lt;/_doi&gt;&lt;_impact_factor&gt;   6.496&lt;/_impact_factor&gt;&lt;_isbn&gt;1420-9071 (Electronic); 1420-682X (Linking)&lt;/_isbn&gt;&lt;_issue&gt;9&lt;/_issue&gt;&lt;_journal&gt;Cell Mol Life Sci&lt;/_journal&gt;&lt;_keywords&gt;Biomarker; CircRNA; Gastric cancer; Therapeutic target; miRNA sponge&lt;/_keywords&gt;&lt;_language&gt;eng&lt;/_language&gt;&lt;_modified&gt;63909526&lt;/_modified&gt;&lt;_pages&gt;1661-1680&lt;/_pages&gt;&lt;_subject_headings&gt;Animals; Biomarkers/*analysis; Humans; RNA, Circular/*genetics; Stomach Neoplasms/*diagnosis/genetics/*therapy&lt;/_subject_headings&gt;&lt;_tertiary_title&gt;Cellular and molecular life sciences : CMLS&lt;/_tertiary_title&gt;&lt;_type_work&gt;Journal Article; Review&lt;/_type_work&gt;&lt;_url&gt;http://www.ncbi.nlm.nih.gov/entrez/query.fcgi?cmd=Retrieve&amp;amp;db=pubmed&amp;amp;dopt=Abstract&amp;amp;list_uids=31659415&amp;amp;query_hl=1&lt;/_url&gt;&lt;_volume&gt;77&lt;/_volume&gt;&lt;/Details&gt;&lt;Extra&gt;&lt;DBUID&gt;{F96A950B-833F-4880-A151-76DA2D6A2879}&lt;/DBUID&gt;&lt;/Extra&gt;&lt;/Item&gt;&lt;/References&gt;&lt;/Group&gt;&lt;Group&gt;&lt;References&gt;&lt;Item&gt;&lt;ID&gt;1556&lt;/ID&gt;&lt;UID&gt;{82114249-0B93-40DB-946B-F65BA4600993}&lt;/UID&gt;&lt;Title&gt;CircRNA microarray profiling identifies a novel circulating biomarker for detection of gastric cancer&lt;/Title&gt;&lt;Template&gt;Journal Article&lt;/Template&gt;&lt;Star&gt;0&lt;/Star&gt;&lt;Tag&gt;0&lt;/Tag&gt;&lt;Author&gt;Tang, W; Fu, K; Sun, H; Rong, D; Wang, H; Cao, H&lt;/Author&gt;&lt;Year&gt;2018&lt;/Year&gt;&lt;Details&gt;&lt;_accession_num&gt;30236115&lt;/_accession_num&gt;&lt;_author_adr&gt;Department of general surgery, Nanjing First Hospital, Nanjing Medical University, Nanjing, Jiangsu, China. 1243773473twww@sina.com.; Department of general surgery, Nanjing First Hospital, Nanjing Medical University, Nanjing, Jiangsu, China.; Department of general surgery, Nanjing First Hospital, Nanjing Medical University, Nanjing, Jiangsu, China.; Department of general surgery, Nanjing First Hospital, Nanjing Medical University, Nanjing, Jiangsu, China.; Department of general surgery, Nanjing First Hospital, Nanjing Medical University, Nanjing, Jiangsu, China. whj_888@sohu.com.; Department of general surgery, Nanjing First Hospital, Nanjing Medical University, Nanjing, Jiangsu, China. caohongy6167@163.com.&lt;/_author_adr&gt;&lt;_collection_scope&gt;SCIE&lt;/_collection_scope&gt;&lt;_created&gt;63909527&lt;/_created&gt;&lt;_date&gt;2018-09-20&lt;/_date&gt;&lt;_date_display&gt;2018 Sep 20&lt;/_date_display&gt;&lt;_db_updated&gt;PubMed&lt;/_db_updated&gt;&lt;_doi&gt;10.1186/s12943-018-0888-8&lt;/_doi&gt;&lt;_impact_factor&gt;  15.302&lt;/_impact_factor&gt;&lt;_isbn&gt;1476-4598 (Electronic); 1476-4598 (Linking)&lt;/_isbn&gt;&lt;_issue&gt;1&lt;/_issue&gt;&lt;_journal&gt;Mol Cancer&lt;/_journal&gt;&lt;_keywords&gt;*Biomarker; *Exosomes; *Microarray; *Plasma; *circRNAs&lt;/_keywords&gt;&lt;_language&gt;eng&lt;/_language&gt;&lt;_modified&gt;63909527&lt;/_modified&gt;&lt;_pages&gt;137&lt;/_pages&gt;&lt;_subject_headings&gt;*Biomarkers, Tumor; Case-Control Studies; *Cell-Free Nucleic Acids; Computational Biology/methods; Female; Gene Expression Profiling/methods; Gene Expression Regulation, Neoplastic; Humans; Neoplasm Staging; Prognosis; RNA/*genetics; RNA, Circular; RNA, Untranslated/*genetics; Stomach Neoplasms/blood/*diagnosis/*genetics/mortality&lt;/_subject_headings&gt;&lt;_tertiary_title&gt;Molecular cancer&lt;/_tertiary_title&gt;&lt;_type_work&gt;Letter; Research Support, Non-U.S. Gov&amp;apos;t&lt;/_type_work&gt;&lt;_url&gt;http://www.ncbi.nlm.nih.gov/entrez/query.fcgi?cmd=Retrieve&amp;amp;db=pubmed&amp;amp;dopt=Abstract&amp;amp;list_uids=30236115&amp;amp;query_hl=1&lt;/_url&gt;&lt;_volume&gt;17&lt;/_volume&gt;&lt;/Details&gt;&lt;Extra&gt;&lt;DBUID&gt;{F96A950B-833F-4880-A151-76DA2D6A2879}&lt;/DBUID&gt;&lt;/Extra&gt;&lt;/Item&gt;&lt;/References&gt;&lt;/Group&gt;&lt;Group&gt;&lt;References&gt;&lt;Item&gt;&lt;ID&gt;1557&lt;/ID&gt;&lt;UID&gt;{8AFD4506-4BC2-4721-B7C2-71D69A833F45}&lt;/UID&gt;&lt;Title&gt;Noncoding RNAs in gastric cancer: implications for drug resistance&lt;/Title&gt;&lt;Template&gt;Journal Article&lt;/Template&gt;&lt;Star&gt;0&lt;/Star&gt;&lt;Tag&gt;0&lt;/Tag&gt;&lt;Author&gt;Wei, L; Sun, J; Zhang, N; Zheng, Y; Wang, X; Lv, L; Liu, J; Xu, Y; Shen, Y; Yang, M&lt;/Author&gt;&lt;Year&gt;2020&lt;/Year&gt;&lt;Details&gt;&lt;_accession_num&gt;32192494&lt;/_accession_num&gt;&lt;_author_adr&gt;Shandong Provincial Key Laboratory of Radiation Oncology, Cancer Research Center, Shandong Cancer Hospital and Institute, Shandong First Medical University and Shandong Academy of Medical Sciences, Jinan, 250117, Shandong Province, China.; Department of Pathology, Shandong Cancer Hospital and Institute, Shandong First Medical University and Shandong Academy of Medical Sciences, Jinan, 250117, Shandong Province, China.; Department of Radiation Oncology, Shandong Cancer Hospital and Institute, Shandong First Medical University and Shandong Academy of Medical Sciences, Jinan, 250117, Shandong Province, China.; Shandong Provincial Key Laboratory of Radiation Oncology, Cancer Research Center, Shandong Cancer Hospital and Institute, Shandong First Medical University and Shandong Academy of Medical Sciences, Jinan, 250117, Shandong Province, China.; Shandong Provincial Key Laboratory of Radiation Oncology, Cancer Research Center, Shandong Cancer Hospital and Institute, Shandong First Medical University and Shandong Academy of Medical Sciences, Jinan, 250117, Shandong Province, China.; Shandong Provincial Key Laboratory of Radiation Oncology, Cancer Research Center, Shandong Cancer Hospital and Institute, Shandong First Medical University and Shandong Academy of Medical Sciences, Jinan, 250117, Shandong Province, China.; Shandong Provincial Key Laboratory of Radiation Oncology, Cancer Research Center, Shandong Cancer Hospital and Institute, Shandong First Medical University and Shandong Academy of Medical Sciences, Jinan, 250117, Shandong Province, China.; Shandong Provincial Key Laboratory of Radiation Oncology, Cancer Research Center, Shandong Cancer Hospital and Institute, Shandong First Medical University and Shandong Academy of Medical Sciences, Jinan, 250117, Shandong Province, China.; Shandong Provincial Key Laboratory of Radiation Oncology, Cancer Research Center, Shandong Cancer Hospital and Institute, Shandong First Medical University and Shandong Academy of Medical Sciences, Jinan, 250117, Shandong Province, China.; Shandong Provincial Key Laboratory of Radiation Oncology, Cancer Research Center, Shandong Cancer Hospital and Institute, Shandong First Medical University and Shandong Academy of Medical Sciences, Jinan, 250117, Shandong Province, China. aaryoung@yeah.net.&lt;/_author_adr&gt;&lt;_collection_scope&gt;SCIE&lt;/_collection_scope&gt;&lt;_created&gt;63909528&lt;/_created&gt;&lt;_date&gt;2020-03-19&lt;/_date&gt;&lt;_date_display&gt;2020 Mar 19&lt;/_date_display&gt;&lt;_db_updated&gt;PubMed&lt;/_db_updated&gt;&lt;_doi&gt;10.1186/s12943-020-01185-7&lt;/_doi&gt;&lt;_impact_factor&gt;  15.302&lt;/_impact_factor&gt;&lt;_isbn&gt;1476-4598 (Electronic); 1476-4598 (Linking)&lt;/_isbn&gt;&lt;_issue&gt;1&lt;/_issue&gt;&lt;_journal&gt;Mol Cancer&lt;/_journal&gt;&lt;_keywords&gt;*Circular RNA; *Drug resistance; *Gastric cancer; *Long non-coding RNA; *MicroRNA&lt;/_keywords&gt;&lt;_language&gt;eng&lt;/_language&gt;&lt;_modified&gt;63909528&lt;/_modified&gt;&lt;_pages&gt;62&lt;/_pages&gt;&lt;_subject_headings&gt;Animals; Biomarkers, Tumor/*genetics; Drug Resistance, Neoplasm/*genetics; *Gene Expression Regulation, Neoplastic; Humans; RNA, Long Noncoding/*genetics; Stomach Neoplasms/drug therapy/genetics/*pathology&lt;/_subject_headings&gt;&lt;_tertiary_title&gt;Molecular cancer&lt;/_tertiary_title&gt;&lt;_type_work&gt;Journal Article; Research Support, Non-U.S. Gov&amp;apos;t; Review&lt;/_type_work&gt;&lt;_url&gt;http://www.ncbi.nlm.nih.gov/entrez/query.fcgi?cmd=Retrieve&amp;amp;db=pubmed&amp;amp;dopt=Abstract&amp;amp;list_uids=32192494&amp;amp;query_hl=1&lt;/_url&gt;&lt;_volume&gt;19&lt;/_volume&gt;&lt;/Details&gt;&lt;Extra&gt;&lt;DBUID&gt;{F96A950B-833F-4880-A151-76DA2D6A2879}&lt;/DBUID&gt;&lt;/Extra&gt;&lt;/Item&gt;&lt;/References&gt;&lt;/Group&gt;&lt;/Citation&gt;_x000a_"/>
    <w:docVar w:name="NE.Ref{D764F1BD-5827-4498-9110-4F8D2DFB6A4D}" w:val=" ADDIN NE.Ref.{D764F1BD-5827-4498-9110-4F8D2DFB6A4D}&lt;Citation&gt;&lt;Group&gt;&lt;References&gt;&lt;Item&gt;&lt;ID&gt;1568&lt;/ID&gt;&lt;UID&gt;{FD2E0190-4F2A-4F28-9214-4614B7662E87}&lt;/UID&gt;&lt;Title&gt;Circular RNA circSATB2 promotes progression of non-small cell lung cancer cells&lt;/Title&gt;&lt;Template&gt;Journal Article&lt;/Template&gt;&lt;Star&gt;0&lt;/Star&gt;&lt;Tag&gt;0&lt;/Tag&gt;&lt;Author&gt;Zhang, N; Nan, A; Chen, L; Li, X; Jia, Y; Qiu, M; Dai, X; Zhou, H; Zhu, J; Zhang, H; Jiang, Y&lt;/Author&gt;&lt;Year&gt;2020&lt;/Year&gt;&lt;Details&gt;&lt;_accession_num&gt;32493389&lt;/_accession_num&gt;&lt;_author_adr&gt;State Key Laboratory of Respiratory Disease, The First Affiliated Hospital of Guangzhou Medical University, Xinzao, Panyu District, Guangzhou, 511436, People&amp;apos;s Republic of China.; Institute for Chemical Carcinogenesis, Guangzhou Medical University, Xinzao, Panyu District, Guangzhou, 511436, People&amp;apos;s Republic of China.; State Key Laboratory of Respiratory Disease, The First Affiliated Hospital of Guangzhou Medical University, Xinzao, Panyu District, Guangzhou, 511436, People&amp;apos;s Republic of China.; Institute for Chemical Carcinogenesis, Guangzhou Medical University, Xinzao, Panyu District, Guangzhou, 511436, People&amp;apos;s Republic of China.; Institute for Chemical Carcinogenesis, Guangzhou Medical University, Xinzao, Panyu District, Guangzhou, 511436, People&amp;apos;s Republic of China.; Institute for Chemical Carcinogenesis, Guangzhou Medical University, Xinzao, Panyu District, Guangzhou, 511436, People&amp;apos;s Republic of China.; Institute for Chemical Carcinogenesis, Guangzhou Medical University, Xinzao, Panyu District, Guangzhou, 511436, People&amp;apos;s Republic of China.; Institute for Chemical Carcinogenesis, Guangzhou Medical University, Xinzao, Panyu District, Guangzhou, 511436, People&amp;apos;s Republic of China.; Institute for Chemical Carcinogenesis, Guangzhou Medical University, Xinzao, Panyu District, Guangzhou, 511436, People&amp;apos;s Republic of China.; Institute for Chemical Carcinogenesis, Guangzhou Medical University, Xinzao, Panyu District, Guangzhou, 511436, People&amp;apos;s Republic of China.; Institute for Chemical Carcinogenesis, Guangzhou Medical University, Xinzao, Panyu District, Guangzhou, 511436, People&amp;apos;s Republic of China.; Institute for Chemical Carcinogenesis, Guangzhou Medical University, Xinzao, Panyu District, Guangzhou, 511436, People&amp;apos;s Republic of China.; State Key Laboratory of Respiratory Disease, The First Affiliated Hospital of Guangzhou Medical University, Xinzao, Panyu District, Guangzhou, 511436, People&amp;apos;s Republic of China. jiangyiguo@vip.163.com.; Institute for Chemical Carcinogenesis, Guangzhou Medical University, Xinzao, Panyu District, Guangzhou, 511436, People&amp;apos;s Republic of China. jiangyiguo@vip.163.com.&lt;/_author_adr&gt;&lt;_collection_scope&gt;SCIE&lt;/_collection_scope&gt;&lt;_created&gt;63913557&lt;/_created&gt;&lt;_date&gt;2020-06-03&lt;/_date&gt;&lt;_date_display&gt;2020 Jun 3&lt;/_date_display&gt;&lt;_db_updated&gt;PubMed&lt;/_db_updated&gt;&lt;_doi&gt;10.1186/s12943-020-01221-6&lt;/_doi&gt;&lt;_impact_factor&gt;  15.302&lt;/_impact_factor&gt;&lt;_isbn&gt;1476-4598 (Electronic); 1476-4598 (Linking)&lt;/_isbn&gt;&lt;_issue&gt;1&lt;/_issue&gt;&lt;_journal&gt;Mol Cancer&lt;/_journal&gt;&lt;_keywords&gt;*Exosome; *Lung cancer; *Progression; *circRNA; *miRNA&lt;/_keywords&gt;&lt;_language&gt;eng&lt;/_language&gt;&lt;_modified&gt;63913557&lt;/_modified&gt;&lt;_pages&gt;101&lt;/_pages&gt;&lt;_subject_headings&gt;Apoptosis; Biomarkers, Tumor/genetics/*metabolism; Carcinoma, Non-Small-Cell Lung/genetics/metabolism/*pathology; Carrier Proteins/genetics/*metabolism; Cell Movement; Cell Proliferation; Disease Progression; Gene Expression Regulation, Neoplastic; Humans; Lung Neoplasms/genetics/metabolism/*pathology; Matrix Attachment Region Binding Proteins/*genetics; MicroRNAs/*genetics; Microfilament Proteins/genetics/*metabolism; Prognosis; RNA, Circular/*genetics; Transcription Factors/*genetics; Tumor Cells, Cultured&lt;/_subject_headings&gt;&lt;_tertiary_title&gt;Molecular cancer&lt;/_tertiary_title&gt;&lt;_type_work&gt;Journal Article; Research Support, Non-U.S. Gov&amp;apos;t&lt;/_type_work&gt;&lt;_url&gt;http://www.ncbi.nlm.nih.gov/entrez/query.fcgi?cmd=Retrieve&amp;amp;db=pubmed&amp;amp;dopt=Abstract&amp;amp;list_uids=32493389&amp;amp;query_hl=1&lt;/_url&gt;&lt;_volume&gt;19&lt;/_volume&gt;&lt;/Details&gt;&lt;Extra&gt;&lt;DBUID&gt;{F96A950B-833F-4880-A151-76DA2D6A2879}&lt;/DBUID&gt;&lt;/Extra&gt;&lt;/Item&gt;&lt;/References&gt;&lt;/Group&gt;&lt;/Citation&gt;_x000a_"/>
    <w:docVar w:name="NE.Ref{D77522A6-9615-4027-9743-F0E3A6532400}" w:val=" ADDIN NE.Ref.{D77522A6-9615-4027-9743-F0E3A6532400}&lt;Citation&gt;&lt;Group&gt;&lt;References&gt;&lt;Item&gt;&lt;ID&gt;1389&lt;/ID&gt;&lt;UID&gt;{7E74A7CA-9FB9-443A-AADE-A8F3A649F8DC}&lt;/UID&gt;&lt;Title&gt;Inhibition of lncRNA TUG1 upregulates miR-142-3p to ameliorate myocardial injury  during ischemia and reperfusion via targeting HMGB1- and Rac1-induced autophagy&lt;/Title&gt;&lt;Template&gt;Journal Article&lt;/Template&gt;&lt;Star&gt;0&lt;/Star&gt;&lt;Tag&gt;0&lt;/Tag&gt;&lt;Author&gt;Su, Q; Liu, Y; Lv, X W; Ye, Z L; Sun, Y H; Kong, B H; Qin, Z B&lt;/Author&gt;&lt;Year&gt;2019&lt;/Year&gt;&lt;Details&gt;&lt;_accession_num&gt;31145943&lt;/_accession_num&gt;&lt;_author_adr&gt;Department of Cardiology, The Affiliated Hospital of Guilin Medical University, Guilin 541001, PR China. Electronic address: suqiang1983@foxmail.com.; Department of Cardiology, The Second People&amp;apos;s Hospital of Nanning City, The Third Affiliated Hospital of Guangxi Medical University, Nanning 530031, PR China.; Department of Cardiology, The Affiliated Hospital of Guilin Medical University, Guilin 541001, PR China.; Department of Cardiology, The Affiliated Hospital of Guilin Medical University, Guilin 541001, PR China.; Department of Cardiology, The First Affiliated Hospital of Guangxi Medical University, Nanning 530021, PR China.; Department of Cardiology, The First Affiliated Hospital of Guangxi Medical University, Nanning 530021, PR China.; Department of Cardiology, The First Affiliated Hospital of Guangxi Medical University, Nanning 530021, PR China.&lt;/_author_adr&gt;&lt;_date_display&gt;2019 Aug&lt;/_date_display&gt;&lt;_date&gt;2019-08-01&lt;/_date&gt;&lt;_doi&gt;10.1016/j.yjmcc.2019.05.021&lt;/_doi&gt;&lt;_isbn&gt;1095-8584 (Electronic); 0022-2828 (Linking)&lt;/_isbn&gt;&lt;_journal&gt;J Mol Cell Cardiol&lt;/_journal&gt;&lt;_keywords&gt;*Autophagy; *Hypoxia; *Ischemia/reperfusion; *TUG1; *miR-142-3p&lt;/_keywords&gt;&lt;_language&gt;eng&lt;/_language&gt;&lt;_ori_publication&gt;Copyright (c) 2019 Elsevier Ltd. All rights reserved.&lt;/_ori_publication&gt;&lt;_pages&gt;12-25&lt;/_pages&gt;&lt;_subject_headings&gt;3&amp;apos; Untranslated Regions; Animals; Autophagy/*genetics; Cell Line, Tumor; Cell Proliferation/genetics; Disease Models, Animal; Gene Knockdown Techniques; Gene Silencing; HMGB1 Protein/*genetics; Humans; Hypoxia/genetics; Mice; MicroRNAs/*genetics; Myocardial Reperfusion Injury/*genetics/pathology; Myocytes, Cardiac/metabolism; RNA, Long Noncoding/*genetics; rac1 GTP-Binding Protein/*genetics&lt;/_subject_headings&gt;&lt;_tertiary_title&gt;Journal of molecular and cellular cardiology&lt;/_tertiary_title&gt;&lt;_type_work&gt;Journal Article; Research Support, Non-U.S. Gov&amp;apos;t&lt;/_type_work&gt;&lt;_url&gt;http://www.ncbi.nlm.nih.gov/entrez/query.fcgi?cmd=Retrieve&amp;amp;db=pubmed&amp;amp;dopt=Abstract&amp;amp;list_uids=31145943&amp;amp;query_hl=1&lt;/_url&gt;&lt;_volume&gt;133&lt;/_volume&gt;&lt;_created&gt;63861992&lt;/_created&gt;&lt;_modified&gt;63861993&lt;/_modified&gt;&lt;_db_updated&gt;PubMed&lt;/_db_updated&gt;&lt;_impact_factor&gt;   4.133&lt;/_impact_factor&gt;&lt;_collection_scope&gt;SCI;SCIE&lt;/_collection_scope&gt;&lt;/Details&gt;&lt;Extra&gt;&lt;DBUID&gt;{F96A950B-833F-4880-A151-76DA2D6A2879}&lt;/DBUID&gt;&lt;/Extra&gt;&lt;/Item&gt;&lt;/References&gt;&lt;/Group&gt;&lt;/Citation&gt;_x000a_"/>
    <w:docVar w:name="NE.Ref{D7B16860-D010-4EBD-B333-AB2022F7659F}" w:val=" ADDIN NE.Ref.{D7B16860-D010-4EBD-B333-AB2022F7659F}&lt;Citation&gt;&lt;Group&gt;&lt;References&gt;&lt;Item&gt;&lt;ID&gt;1575&lt;/ID&gt;&lt;UID&gt;{366D9BA6-A404-465D-AD18-4BF5132264E1}&lt;/UID&gt;&lt;Title&gt;NKG2D Ligands-Critical Targets for Cancer Immune Escape and Therapy&lt;/Title&gt;&lt;Template&gt;Journal Article&lt;/Template&gt;&lt;Star&gt;0&lt;/Star&gt;&lt;Tag&gt;0&lt;/Tag&gt;&lt;Author&gt;Schmiedel, D; Mandelboim, O&lt;/Author&gt;&lt;Year&gt;2018&lt;/Year&gt;&lt;Details&gt;&lt;_accession_num&gt;30254634&lt;/_accession_num&gt;&lt;_author_adr&gt;The Lautenberg Center for General and Tumor Immunology, The BioMedical Research Institute Israel Canada of the Faculty of Medicine, The Hebrew University Hadassah Medical School, Jerusalem, Israel.; The Lautenberg Center for General and Tumor Immunology, The BioMedical Research Institute Israel Canada of the Faculty of Medicine, The Hebrew University Hadassah Medical School, Jerusalem, Israel.&lt;/_author_adr&gt;&lt;_collection_scope&gt;SCIE&lt;/_collection_scope&gt;&lt;_created&gt;63922408&lt;/_created&gt;&lt;_date&gt;2018-01-20&lt;/_date&gt;&lt;_date_display&gt;2018&lt;/_date_display&gt;&lt;_db_updated&gt;PubMed&lt;/_db_updated&gt;&lt;_doi&gt;10.3389/fimmu.2018.02040&lt;/_doi&gt;&lt;_impact_factor&gt;   7.561&lt;/_impact_factor&gt;&lt;_isbn&gt;1664-3224 (Electronic); 1664-3224 (Linking)&lt;/_isbn&gt;&lt;_journal&gt;Front Immunol&lt;/_journal&gt;&lt;_keywords&gt;*NKG2D; *NKG2D ligands (NKG2DL); *cancer therapy; *cellular stress response; *immunotherapy; *post-transcriptional regulation; *post-translational regulation; *shedding&lt;/_keywords&gt;&lt;_language&gt;eng&lt;/_language&gt;&lt;_modified&gt;64413665&lt;/_modified&gt;&lt;_pages&gt;2040&lt;/_pages&gt;&lt;_subject_headings&gt;Animals; Gene Expression Regulation, Neoplastic/*immunology; Humans; Ligands; NK Cell Lectin-Like Receptor Subfamily K/*immunology; Neoplasm Proteins/*immunology; Neoplasms/diagnosis/*immunology/pathology/*therapy; Prognosis; *Tumor Escape&lt;/_subject_headings&gt;&lt;_tertiary_title&gt;Frontiers in immunology&lt;/_tertiary_title&gt;&lt;_type_work&gt;Journal Article; Research Support, Non-U.S. Gov&amp;apos;t; Review&lt;/_type_work&gt;&lt;_url&gt;http://www.ncbi.nlm.nih.gov/entrez/query.fcgi?cmd=Retrieve&amp;amp;db=pubmed&amp;amp;dopt=Abstract&amp;amp;list_uids=30254634&amp;amp;query_hl=1&lt;/_url&gt;&lt;_volume&gt;9&lt;/_volume&gt;&lt;/Details&gt;&lt;Extra&gt;&lt;DBUID&gt;{F96A950B-833F-4880-A151-76DA2D6A2879}&lt;/DBUID&gt;&lt;/Extra&gt;&lt;/Item&gt;&lt;/References&gt;&lt;/Group&gt;&lt;Group&gt;&lt;References&gt;&lt;Item&gt;&lt;ID&gt;1576&lt;/ID&gt;&lt;UID&gt;{062948B4-E054-4366-9B18-FB26C44249D5}&lt;/UID&gt;&lt;Title&gt;NK Cell Interaction With Platelets and Myeloid Cells in the Tumor Milieu&lt;/Title&gt;&lt;Template&gt;Journal Article&lt;/Template&gt;&lt;Star&gt;0&lt;/Star&gt;&lt;Tag&gt;0&lt;/Tag&gt;&lt;Author&gt;Maurer, S; Ferrari, De Andrade L&lt;/Author&gt;&lt;Year&gt;2020&lt;/Year&gt;&lt;Details&gt;&lt;_accession_num&gt;33424862&lt;/_accession_num&gt;&lt;_author_adr&gt;Department of Radiology, Memorial Sloan Kettering Cancer Center, New York, NY, United States.; Precision Immunology Institute, Department of Oncological Sciences, and The Tisch Cancer Institute, Icahn School of Medicine at Mount Sinai, New York, NY, United States.&lt;/_author_adr&gt;&lt;_collection_scope&gt;SCIE&lt;/_collection_scope&gt;&lt;_created&gt;63922409&lt;/_created&gt;&lt;_date&gt;2020-01-20&lt;/_date&gt;&lt;_date_display&gt;2020&lt;/_date_display&gt;&lt;_db_updated&gt;PubMed&lt;/_db_updated&gt;&lt;_doi&gt;10.3389/fimmu.2020.608849&lt;/_doi&gt;&lt;_impact_factor&gt;   7.561&lt;/_impact_factor&gt;&lt;_isbn&gt;1664-3224 (Electronic); 1664-3224 (Linking)&lt;/_isbn&gt;&lt;_journal&gt;Front Immunol&lt;/_journal&gt;&lt;_keywords&gt;*NK cells; *NKG2D; *myeloid cells; *platelets; *proteolytic shedding&lt;/_keywords&gt;&lt;_language&gt;eng&lt;/_language&gt;&lt;_modified&gt;64413665&lt;/_modified&gt;&lt;_ori_publication&gt;Copyright (c) 2020 Maurer and Ferrari de Andrade.&lt;/_ori_publication&gt;&lt;_pages&gt;608849&lt;/_pages&gt;&lt;_subject_headings&gt;Animals; Antigen-Presenting Cells/immunology; Blood Platelets/*immunology; Dendritic Cells/immunology; Humans; Killer Cells, Natural/*immunology; Ligands; Macrophages/immunology; Myeloid Cells/*immunology; Neoplasms/*immunology; Tumor Microenvironment/immunology&lt;/_subject_headings&gt;&lt;_tertiary_title&gt;Frontiers in immunology&lt;/_tertiary_title&gt;&lt;_type_work&gt;Journal Article; Research Support, Non-U.S. Gov&amp;apos;t; Review&lt;/_type_work&gt;&lt;_url&gt;http://www.ncbi.nlm.nih.gov/entrez/query.fcgi?cmd=Retrieve&amp;amp;db=pubmed&amp;amp;dopt=Abstract&amp;amp;list_uids=33424862&amp;amp;query_hl=1&lt;/_url&gt;&lt;_volume&gt;11&lt;/_volume&gt;&lt;/Details&gt;&lt;Extra&gt;&lt;DBUID&gt;{F96A950B-833F-4880-A151-76DA2D6A2879}&lt;/DBUID&gt;&lt;/Extra&gt;&lt;/Item&gt;&lt;/References&gt;&lt;/Group&gt;&lt;/Citation&gt;_x000a_"/>
    <w:docVar w:name="NE.Ref{D8BF67FB-A7D0-4366-BE4B-34AE76965C28}" w:val=" ADDIN NE.Ref.{D8BF67FB-A7D0-4366-BE4B-34AE76965C28}&lt;Citation&gt;&lt;Group&gt;&lt;References&gt;&lt;Item&gt;&lt;ID&gt;1123&lt;/ID&gt;&lt;UID&gt;{CD21AB1B-9F7A-419C-9FD2-94C4A40C4349}&lt;/UID&gt;&lt;Title&gt;Nrf2 and Ferroptosis: A New Research Direction for Neurodegenerative Diseases&lt;/Title&gt;&lt;Template&gt;Journal Article&lt;/Template&gt;&lt;Star&gt;0&lt;/Star&gt;&lt;Tag&gt;0&lt;/Tag&gt;&lt;Author&gt;Song, X; Long, D&lt;/Author&gt;&lt;Year&gt;2020&lt;/Year&gt;&lt;Details&gt;&lt;_accession_num&gt;32372896&lt;/_accession_num&gt;&lt;_author_adr&gt;School of Public Health, University of South China, Hengyang, China.; School of Public Health, University of South China, Hengyang, China.&lt;/_author_adr&gt;&lt;_date_display&gt;2020&lt;/_date_display&gt;&lt;_date&gt;2020-01-20&lt;/_date&gt;&lt;_doi&gt;10.3389/fnins.2020.00267&lt;/_doi&gt;&lt;_isbn&gt;1662-4548 (Print); 1662-453X (Linking)&lt;/_isbn&gt;&lt;_journal&gt;Front Neurosci&lt;/_journal&gt;&lt;_keywords&gt;ferroptosis; glutathione peroxidase 4 (GPX4); neurodegenerative diseases; nuclear factor E2 related factor 2 (Nrf2/NFE2L2); regulation mechanism&lt;/_keywords&gt;&lt;_language&gt;eng&lt;/_language&gt;&lt;_ori_publication&gt;Copyright (c) 2020 Song and Long.&lt;/_ori_publication&gt;&lt;_pages&gt;267&lt;/_pages&gt;&lt;_tertiary_title&gt;Frontiers in neuroscience&lt;/_tertiary_title&gt;&lt;_type_work&gt;Journal Article; Review&lt;/_type_work&gt;&lt;_url&gt;http://www.ncbi.nlm.nih.gov/entrez/query.fcgi?cmd=Retrieve&amp;amp;db=pubmed&amp;amp;dopt=Abstract&amp;amp;list_uids=32372896&amp;amp;query_hl=1&lt;/_url&gt;&lt;_volume&gt;14&lt;/_volume&gt;&lt;_created&gt;63797303&lt;/_created&gt;&lt;_modified&gt;63797304&lt;/_modified&gt;&lt;_db_updated&gt;PubMed&lt;/_db_updated&gt;&lt;/Details&gt;&lt;Extra&gt;&lt;DBUID&gt;{F96A950B-833F-4880-A151-76DA2D6A2879}&lt;/DBUID&gt;&lt;/Extra&gt;&lt;/Item&gt;&lt;/References&gt;&lt;/Group&gt;&lt;/Citation&gt;_x000a_"/>
    <w:docVar w:name="NE.Ref{D95259C3-2328-4074-8256-D35FBAE785F9}" w:val=" ADDIN NE.Ref.{D95259C3-2328-4074-8256-D35FBAE785F9}&lt;Citation&gt;&lt;Group&gt;&lt;References&gt;&lt;Item&gt;&lt;ID&gt;1227&lt;/ID&gt;&lt;UID&gt;{F6826EDE-C7C5-45DF-9FBF-9E8C42C442DE}&lt;/UID&gt;&lt;Title&gt;Neat1-miRNA204-5p-PI3K-AKT axis as a potential mechanism for photodynamic therapy treated colitis in mice&lt;/Title&gt;&lt;Template&gt;Journal Article&lt;/Template&gt;&lt;Star&gt;0&lt;/Star&gt;&lt;Tag&gt;0&lt;/Tag&gt;&lt;Author&gt;Wang, K; Zhang, Z; Liu, K; Yang, X; Zou, H; Zhou, J; Miao, X; Chen, W; Xiong, L; Wen, Y&lt;/Author&gt;&lt;Year&gt;2018&lt;/Year&gt;&lt;Details&gt;&lt;_accession_num&gt;30385297&lt;/_accession_num&gt;&lt;_author_adr&gt;Department of General Surgery, Second Xiangya Hospital, Central South University, Changsha, 410011, Hunan, China.; Department of General Surgery, Second Xiangya Hospital, Central South University, Changsha, 410011, Hunan, China.; Department of General Surgery, Second Xiangya Hospital, Central South University, Changsha, 410011, Hunan, China.; Department of General Surgery, Second Xiangya Hospital, Central South University, Changsha, 410011, Hunan, China.; Department of General Surgery, Second Xiangya Hospital, Central South University, Changsha, 410011, Hunan, China.; Department of General Surgery, Second Xiangya Hospital, Central South University, Changsha, 410011, Hunan, China.; Department of General Surgery, Second Xiangya Hospital, Central South University, Changsha, 410011, Hunan, China.; Department of Physics and the SAVANT Center, University of Texas at Arlington, Arlington, 76019-0059, USA.; Department of General Surgery, Second Xiangya Hospital, Central South University, Changsha, 410011, Hunan, China. Electronic address: lixionghn@csu.edu.cn.; Department of General Surgery, Second Xiangya Hospital, Central South University, Changsha, 410011, Hunan, China. Electronic address: wenyu2861@csu.edu.cn.&lt;/_author_adr&gt;&lt;_created&gt;63828992&lt;/_created&gt;&lt;_date&gt;2018-12-01&lt;/_date&gt;&lt;_date_display&gt;2018 Dec&lt;/_date_display&gt;&lt;_db_updated&gt;PubMed&lt;/_db_updated&gt;&lt;_doi&gt;10.1016/j.pdpdt.2018.10.020&lt;/_doi&gt;&lt;_impact_factor&gt;   2.894&lt;/_impact_factor&gt;&lt;_isbn&gt;1873-1597 (Electronic); 1572-1000 (Linking)&lt;/_isbn&gt;&lt;_journal&gt;Photodiagnosis Photodyn Ther&lt;/_journal&gt;&lt;_keywords&gt;5-ALA; Inflammatory bowel disease; Photodynamic therapy; lncRNAs; miRNAs&lt;/_keywords&gt;&lt;_language&gt;eng&lt;/_language&gt;&lt;_modified&gt;63828992&lt;/_modified&gt;&lt;_ori_publication&gt;Copyright (c) 2018 Elsevier B.V. All rights reserved.&lt;/_ori_publication&gt;&lt;_pages&gt;349-357&lt;/_pages&gt;&lt;_subject_headings&gt;Aminolevulinic Acid/*pharmacology; Animals; Colitis/*drug therapy/physiopathology; Cytokines/metabolism; Female; Inflammation Mediators/metabolism; Mice; Mice, Inbred BALB C; MicroRNAs/*drug effects; Phosphatidylinositol 3-Kinases/drug effects; Photochemotherapy/*methods; Photosensitizing Agents/*pharmacology; Protein Array Analysis; Proto-Oncogene Proteins c-akt/drug effects; RNA, Long Noncoding/*drug effects; Real-Time Polymerase Chain Reaction&lt;/_subject_headings&gt;&lt;_tertiary_title&gt;Photodiagnosis and photodynamic therapy&lt;/_tertiary_title&gt;&lt;_type_work&gt;Journal Article&lt;/_type_work&gt;&lt;_url&gt;http://www.ncbi.nlm.nih.gov/entrez/query.fcgi?cmd=Retrieve&amp;amp;db=pubmed&amp;amp;dopt=Abstract&amp;amp;list_uids=30385297&amp;amp;query_hl=1&lt;/_url&gt;&lt;_volume&gt;24&lt;/_volume&gt;&lt;/Details&gt;&lt;Extra&gt;&lt;DBUID&gt;{F96A950B-833F-4880-A151-76DA2D6A2879}&lt;/DBUID&gt;&lt;/Extra&gt;&lt;/Item&gt;&lt;/References&gt;&lt;/Group&gt;&lt;/Citation&gt;_x000a_"/>
    <w:docVar w:name="NE.Ref{DA420926-DF3F-4715-9FA0-33F68A61B1F0}" w:val=" ADDIN NE.Ref.{DA420926-DF3F-4715-9FA0-33F68A61B1F0}&lt;Citation&gt;&lt;Group&gt;&lt;References&gt;&lt;Item&gt;&lt;ID&gt;1175&lt;/ID&gt;&lt;UID&gt;{3885AB19-EA69-47FC-B3C2-B01CE12C6E1A}&lt;/UID&gt;&lt;Title&gt;LncRNA-FENDRR mediates VEGFA to promote the apoptosis of brain microvascular endothelial cells via regulating miR-126 in mice with hypertensive intracerebral  hemorrhage&lt;/Title&gt;&lt;Template&gt;Journal Article&lt;/Template&gt;&lt;Star&gt;0&lt;/Star&gt;&lt;Tag&gt;0&lt;/Tag&gt;&lt;Author&gt;Dong, B; Zhou, B; Sun, Z; Huang, S; Han, L; Nie, H; Chen, G; Liu, S; Zhang, Y; Bao, N; Yang, X; Feng, H&lt;/Author&gt;&lt;Year&gt;2018&lt;/Year&gt;&lt;Details&gt;&lt;_accession_num&gt;30120860&lt;/_accession_num&gt;&lt;_author_adr&gt;Department of Neurosurgery, The Fourth Affiliated Hospital of Baotou Medical College, Baotou Eighth Hospital, Baotou, China.; Department of Neurosurgery, The Fourth Affiliated Hospital of Baotou Medical College, Baotou Eighth Hospital, Baotou, China.; Department of Neurosurgery, The Fourth Affiliated Hospital of Baotou Medical College, Baotou Eighth Hospital, Baotou, China.; Department of Neurosurgery, The Fourth Affiliated Hospital of Baotou Medical College, Baotou Eighth Hospital, Baotou, China.; Department of Neurosurgery, The Fourth Affiliated Hospital of Baotou Medical College, Baotou Eighth Hospital, Baotou, China.; Department of Neurosurgery, The Fourth Affiliated Hospital of Baotou Medical College, Baotou Eighth Hospital, Baotou, China.; Department of Neurosurgery, The Fourth Affiliated Hospital of Baotou Medical College, Baotou Eighth Hospital, Baotou, China.; Department of Neurosurgery, The Fourth Affiliated Hospital of Baotou Medical College, Baotou Eighth Hospital, Baotou, China.; Department of Neurosurgery, The Fourth Affiliated Hospital of Baotou Medical College, Baotou Eighth Hospital, Baotou, China.; Department of Neurosurgery, The Fourth Affiliated Hospital of Baotou Medical College, Baotou Eighth Hospital, Baotou, China.; Department of Neurosurgery, The Fourth Affiliated Hospital of Baotou Medical College, Baotou Eighth Hospital, Baotou, China.; Department of Neurosurgery, The Fourth Affiliated Hospital of Baotou Medical College, Baotou Eighth Hospital, Baotou, China.&lt;/_author_adr&gt;&lt;_collection_scope&gt;SCI;SCIE&lt;/_collection_scope&gt;&lt;_created&gt;63813006&lt;/_created&gt;&lt;_date&gt;2018-11-01&lt;/_date&gt;&lt;_date_display&gt;2018 Nov&lt;/_date_display&gt;&lt;_db_updated&gt;PubMed&lt;/_db_updated&gt;&lt;_doi&gt;10.1111/micc.12499&lt;/_doi&gt;&lt;_impact_factor&gt;   2.110&lt;/_impact_factor&gt;&lt;_isbn&gt;1549-8719 (Electronic); 1073-9688 (Linking)&lt;/_isbn&gt;&lt;_issue&gt;8&lt;/_issue&gt;&lt;_journal&gt;Microcirculation&lt;/_journal&gt;&lt;_keywords&gt;* HICH; * VEGFA; *FENDRR; *miR-126&lt;/_keywords&gt;&lt;_language&gt;eng&lt;/_language&gt;&lt;_modified&gt;63813006&lt;/_modified&gt;&lt;_ori_publication&gt;(c) 2018 John Wiley &amp;amp; Sons Ltd.&lt;/_ori_publication&gt;&lt;_pages&gt;e12499&lt;/_pages&gt;&lt;_subject_headings&gt;Animals; *Apoptosis; Brain/pathology; Cells, Cultured; Endothelial Cells/*pathology; Humans; Intracranial Hemorrhage, Hypertensive/*metabolism; Mice; Mice, Inbred C57BL; MicroRNAs/*physiology; Microvessels/pathology; RNA, Long Noncoding/*physiology; Vascular Endothelial Growth Factor A/*metabolism&lt;/_subject_headings&gt;&lt;_tertiary_title&gt;Microcirculation (New York, N.Y. : 1994)&lt;/_tertiary_title&gt;&lt;_type_work&gt;Journal Article&lt;/_type_work&gt;&lt;_url&gt;http://www.ncbi.nlm.nih.gov/entrez/query.fcgi?cmd=Retrieve&amp;amp;db=pubmed&amp;amp;dopt=Abstract&amp;amp;list_uids=30120860&amp;amp;query_hl=1&lt;/_url&gt;&lt;_volume&gt;25&lt;/_volume&gt;&lt;/Details&gt;&lt;Extra&gt;&lt;DBUID&gt;{F96A950B-833F-4880-A151-76DA2D6A2879}&lt;/DBUID&gt;&lt;/Extra&gt;&lt;/Item&gt;&lt;/References&gt;&lt;/Group&gt;&lt;/Citation&gt;_x000a_"/>
    <w:docVar w:name="NE.Ref{DB0D6E2D-5E5A-4372-84A5-996884B337D1}" w:val=" ADDIN NE.Ref.{DB0D6E2D-5E5A-4372-84A5-996884B337D1}&lt;Citation&gt;&lt;Group&gt;&lt;References&gt;&lt;Item&gt;&lt;ID&gt;1739&lt;/ID&gt;&lt;UID&gt;{52861C81-DBDC-42A4-9B2E-AA915D109976}&lt;/UID&gt;&lt;Title&gt;TGF-beta and metalloproteinases differentially suppress NKG2D ligand surface expression on malignant glioma cells&lt;/Title&gt;&lt;Template&gt;Journal Article&lt;/Template&gt;&lt;Star&gt;0&lt;/Star&gt;&lt;Tag&gt;0&lt;/Tag&gt;&lt;Author&gt;Eisele, G; Wischhusen, J; Mittelbronn, M; Meyermann, R; Waldhauer, I; Steinle, A; Weller, M; Friese, M A&lt;/Author&gt;&lt;Year&gt;2006&lt;/Year&gt;&lt;Details&gt;&lt;_accessed&gt;64432301&lt;/_accessed&gt;&lt;_accession_num&gt;16891318&lt;/_accession_num&gt;&lt;_author_adr&gt;Department of General Neurology, Hertie Institute for Clinical Brain Research, University of Tubingen, Tubingen, Germany. guenter.eisele@uni-tuebingen.de&lt;/_author_adr&gt;&lt;_collection_scope&gt;SCI;SCIE&lt;/_collection_scope&gt;&lt;_created&gt;64432301&lt;/_created&gt;&lt;_date&gt;56100960&lt;/_date&gt;&lt;_date_display&gt;2006 Sep&lt;/_date_display&gt;&lt;_db_updated&gt;PubMed&lt;/_db_updated&gt;&lt;_doi&gt;10.1093/brain/awl205&lt;/_doi&gt;&lt;_impact_factor&gt;  13.501&lt;/_impact_factor&gt;&lt;_isbn&gt;1460-2156 (Electronic); 0006-8950 (Linking)&lt;/_isbn&gt;&lt;_issue&gt;Pt 9&lt;/_issue&gt;&lt;_journal&gt;Brain&lt;/_journal&gt;&lt;_language&gt;eng&lt;/_language&gt;&lt;_modified&gt;64432301&lt;/_modified&gt;&lt;_pages&gt;2416-25&lt;/_pages&gt;&lt;_subject_headings&gt;Brain Neoplasms/chemistry/*immunology/metabolism; Carrier Proteins/analysis/immunology; Cell Death/immunology; Cell Line, Tumor; Down-Regulation/immunology; GPI-Linked Proteins; Glioma/chemistry/*immunology/metabolism; Histocompatibility Antigens Class I/analysis/*immunology; Humans; Immunohistochemistry/methods; Intercellular Signaling Peptides and Proteins; Intracellular Signaling Peptides and Proteins; Killer Cells, Natural/immunology; Membrane Proteins/analysis/immunology; Metalloproteases/*immunology/metabolism; NK Cell Lectin-Like Receptor Subfamily K; Receptors, Immunologic/analysis/*immunology; Receptors, Natural Killer Cell; Transforming Growth Factor beta/*immunology/metabolism; Up-Regulation/immunology&lt;/_subject_headings&gt;&lt;_tertiary_title&gt;Brain : a journal of neurology&lt;/_tertiary_title&gt;&lt;_type_work&gt;Journal Article; Research Support, Non-U.S. Gov&amp;apos;t&lt;/_type_work&gt;&lt;_url&gt;http://www.ncbi.nlm.nih.gov/entrez/query.fcgi?cmd=Retrieve&amp;amp;db=pubmed&amp;amp;dopt=Abstract&amp;amp;list_uids=16891318&amp;amp;query_hl=1&lt;/_url&gt;&lt;_volume&gt;129&lt;/_volume&gt;&lt;/Details&gt;&lt;Extra&gt;&lt;DBUID&gt;{F96A950B-833F-4880-A151-76DA2D6A2879}&lt;/DBUID&gt;&lt;/Extra&gt;&lt;/Item&gt;&lt;/References&gt;&lt;/Group&gt;&lt;/Citation&gt;_x000a_"/>
    <w:docVar w:name="NE.Ref{DBAD63E4-649A-473D-855D-8EE0E3C4DD06}" w:val=" ADDIN NE.Ref.{DBAD63E4-649A-473D-855D-8EE0E3C4DD06}&lt;Citation&gt;&lt;Group&gt;&lt;References&gt;&lt;Item&gt;&lt;ID&gt;1226&lt;/ID&gt;&lt;UID&gt;{B64E80FC-997C-4CA5-AA72-F3FD9F0E4C08}&lt;/UID&gt;&lt;Title&gt;LncRNA SNHG5 Promotes Proliferation of Glioma by Regulating miR-205-5p/ZEB2 Axis&lt;/Title&gt;&lt;Template&gt;Journal Article&lt;/Template&gt;&lt;Star&gt;0&lt;/Star&gt;&lt;Tag&gt;0&lt;/Tag&gt;&lt;Author&gt;Meng, X; Deng, Y; Lv, Z; Liu, C; Guo, Z; Li, Y; Liu, H; Xie, B; Jin, Z; Lin, F; Zhu, H&lt;/Author&gt;&lt;Year&gt;2019&lt;/Year&gt;&lt;Details&gt;&lt;_accession_num&gt;31920337&lt;/_accession_num&gt;&lt;_author_adr&gt;Department of Gastroenterology, The Third Xiangya Hospital of Central South University, Changsha, Hunan, People&amp;apos;s Republic of China.; Department of Neurology, The First Hospital of Changsha, Changsha, Hunan, People&amp;apos;s Republic of China.; Department of Neurosurgery, Chenzhou First People&amp;apos;s Hospital, Chenzhou, Hunan, People&amp;apos;s Republic of China.; Department of Neurology, The First Hospital of Changsha, Changsha, Hunan, People&amp;apos;s Republic of China.; Department of Neurology, The First Hospital of Changsha, Changsha, Hunan, People&amp;apos;s Republic of China.; Department of Neurology, The First Hospital of Changsha, Changsha, Hunan, People&amp;apos;s Republic of China.; Department of Neurology, The First Hospital of Changsha, Changsha, Hunan, People&amp;apos;s Republic of China.; Department of Neurology, The First Hospital of Changsha, Changsha, Hunan, People&amp;apos;s Republic of China.; Department of Neurology, The First Hospital of Changsha, Changsha, Hunan, People&amp;apos;s Republic of China.; Department of Neurology, The First Hospital of Changsha, Changsha, Hunan, People&amp;apos;s Republic of China.; Department of Gastroenterology, The Third Xiangya Hospital of Central South University, Changsha, Hunan, People&amp;apos;s Republic of China.&lt;/_author_adr&gt;&lt;_created&gt;63828971&lt;/_created&gt;&lt;_date&gt;2019-01-20&lt;/_date&gt;&lt;_date_display&gt;2019&lt;/_date_display&gt;&lt;_db_updated&gt;PubMed&lt;/_db_updated&gt;&lt;_doi&gt;10.2147/OTT.S228439&lt;/_doi&gt;&lt;_impact_factor&gt;   3.337&lt;/_impact_factor&gt;&lt;_isbn&gt;1178-6930 (Print); 1178-6930 (Linking)&lt;/_isbn&gt;&lt;_journal&gt;Onco Targets Ther&lt;/_journal&gt;&lt;_keywords&gt;SNHG5; ZEB2; glioma; long non-coding RNA; miR-205-5p&lt;/_keywords&gt;&lt;_language&gt;eng&lt;/_language&gt;&lt;_modified&gt;63828971&lt;/_modified&gt;&lt;_ori_publication&gt;(c) 2019 Meng et al.&lt;/_ori_publication&gt;&lt;_pages&gt;11487-11496&lt;/_pages&gt;&lt;_tertiary_title&gt;OncoTargets and therapy&lt;/_tertiary_title&gt;&lt;_type_work&gt;Journal Article&lt;/_type_work&gt;&lt;_url&gt;http://www.ncbi.nlm.nih.gov/entrez/query.fcgi?cmd=Retrieve&amp;amp;db=pubmed&amp;amp;dopt=Abstract&amp;amp;list_uids=31920337&amp;amp;query_hl=1&lt;/_url&gt;&lt;_volume&gt;12&lt;/_volume&gt;&lt;/Details&gt;&lt;Extra&gt;&lt;DBUID&gt;{F96A950B-833F-4880-A151-76DA2D6A2879}&lt;/DBUID&gt;&lt;/Extra&gt;&lt;/Item&gt;&lt;/References&gt;&lt;/Group&gt;&lt;/Citation&gt;_x000a_"/>
    <w:docVar w:name="NE.Ref{DC8E934F-2C18-449F-8B61-62329F6092BB}" w:val=" ADDIN NE.Ref.{DC8E934F-2C18-449F-8B61-62329F6092BB}&lt;Citation&gt;&lt;Group&gt;&lt;References&gt;&lt;Item&gt;&lt;ID&gt;1119&lt;/ID&gt;&lt;UID&gt;{4F8E5C7F-EBCA-40CD-AB24-EEF957C9630C}&lt;/UID&gt;&lt;Title&gt;Leukoaraiosis, intracerebral hemorrhage, and functional outcome after acute stroke thrombolysis&lt;/Title&gt;&lt;Template&gt;Journal Article&lt;/Template&gt;&lt;Star&gt;0&lt;/Star&gt;&lt;Tag&gt;0&lt;/Tag&gt;&lt;Author&gt;Kongbunkiat, K; Wilson, D; Kasemsap, N; Tiamkao, S; Jichi, F; Palumbo, V; Hill, M D; Buchan, A M; Jung, S; Mattle, H P; Henninger, N; Werring, D J&lt;/Author&gt;&lt;Year&gt;2017&lt;/Year&gt;&lt;Details&gt;&lt;_accession_num&gt;28130468&lt;/_accession_num&gt;&lt;_author_adr&gt;From the Stroke Research Centre (K.K., D.W., D.J.W.), Department of Brain Repair  and Rehabilitation, UCL Institute of Neurology and The National Hospital for Neurology and Neurosurgery, Queen Square, London, UK; Division of Neurology, Department of Medicine, Faculty of Medicine (K.K., N.K., S.T.), and North-Eastern Stroke Research Group (K.K., N.K., S.T.), Khon Kaen University, Thailand; UCL School of Life &amp;amp; Medical Sciences (F.J.), London, UK; Stroke Unit (V.P.), Department of Neurology, Careggi University Hospital, Florence, Italy; Hotchkiss  Brain Institute (M.D.H.), Cumming School of Medicine, University of Calgary, Canada; Radcliffe Department of Medicine (A.M.B.), University of Oxford, John Radcliffe Hospital, UK; Department of Neurology (S.J., H.P.M.), Inselspital, University of Bern, Switzerland; and Departments of Neurology and Psychiatry (N.H.), University of Massachusetts Medical School, Worcester.; From the Stroke Research Centre (K.K., D.W., D.J.W.), Department of Brain Repair  and Rehabilitation, UCL Institute of Neurology and The National Hospital for Neurology and Neurosurgery, Queen Square, London, UK; Division of Neurology, Department of Medicine, Faculty of Medicine (K.K., N.K., S.T.), and North-Eastern Stroke Research Group (K.K., N.K., S.T.), Khon Kaen University, Thailand; UCL School of Life &amp;amp; Medical Sciences (F.J.), London, UK; Stroke Unit (V.P.), Department of Neurology, Careggi University Hospital, Florence, Italy; Hotchkiss  Brain Institute (M.D.H.), Cumming School of Medicine, University of Calgary, Canada; Radcliffe Department of Medicine (A.M.B.), University of Oxford, John Radcliffe Hospital, UK; Department of Neurology (S.J., H.P.M.), Inselspital, University of Bern, Switzerland; and Departments of Neurology and Psychiatry (N.H.), University of Massachusetts Medical School, Worcester.; From the Stroke Research Centre (K.K., D.W., D.J.W.), Department of Brain Repair  and Rehabilitation, UCL Institute of Neurology and The National Hospital for Neurology and Neurosurgery, Queen Square, London, UK; Division of Neurology, Department of Medicine, Faculty of Medicine (K.K., N.K., S.T.), and North-Eastern Stroke Research Group (K.K., N.K., S.T.), Khon Kaen University, Thailand; UCL School of Life &amp;amp; Medical Sciences (F.J.), London, UK; Stroke Unit (V.P.), Department of Neurology, Careggi University Hospital, Florence, Italy; Hotchkiss  Brain Institute (M.D.H.), Cumming School of Medicine, University of Calgary, Canada; Radcliffe Department of Medicine (A.M.B.), University of Oxford, John Radcliffe Hospital, UK; Department of Neurology (S.J., H.P.M.), Inselspital, University of Bern, Switzerland; and Departments of Neurology and Psychiatry (N.H.), University of Massachusetts Medical School, Worcester.; From the Stroke Research Centre (K.K., D.W., D.J.W.), Department of Brain Repair  and Rehabilitation, UCL Institute of Neurology and The National Hospital for Neurology and Neurosurgery, Queen Square, London, UK; Division of Neurology, Department of Medicine, Faculty of Medicine (K.K., N.K., S.T.), and North-Eastern Stroke Research Group (K.K., N.K., S.T.), Khon Kaen University, Thailand; UCL School of Life &amp;amp; Medical Sciences (F.J.), London, UK; Stroke Unit (V.P.), Department of Neurology, Careggi University Hospital, Florence, Italy; Hotchkiss  Brain Institute (M.D.H.), Cumming School of Medicine, University of Calgary, Canada; Radcliffe Department of Medicine (A.M.B.), University of Oxford, John Radcliffe Hospital, UK; Department of Neurology (S.J., H.P.M.), Inselspital, University of Bern, Switzerland; and Departments of Neurology and Psychiatry (N.H.), University of Massachusetts Medical School, Worcester.; From the Stroke Research Centre (K.K., D.W., D.J.W.), Department of Brain Repair  and Rehabilitation, UCL Institute of Neurology and The National Hospital for Neurology and Neurosurgery, Queen Square, London, UK; Division of Neurology, Department of Medicine, Faculty of Medicine (K.K., N.K., S.T.), and North-Eastern Stroke Research Group (K.K., N.K., S.T.), Khon Kaen University, Thailand; UCL School of Life &amp;amp; Medical Sciences (F.J.), London, UK; Stroke Unit (V.P.), Department of Neurology, Careggi University Hospital, Florence, Italy; Hotchkiss  Brain Institute (M.D.H.), Cumming School of Medicine, University of Calgary, Canada; Radcliffe Department of Medicine (A.M.B.), University of Oxford, John Radcliffe Hospital, UK; Department of Neurology (S.J., H.P.M.), Inselspital, University of Bern, Switzerland; and Departments of Neurology and Psychiatry (N.H.), University of Massachusetts Medical School, Worcester.; From the Stroke Research Centre (K.K., D.W., D.J.W.), Department of Brain Repair  and Rehabilitation, UCL Institute of Neurology and The National Hospital for Neurology and Neurosurgery, Queen Square, London, UK; Division of Neurology, Department of Medicine, Faculty of Medicine (K.K., N.K., S.T.), and North-Eastern Stroke Research Group (K.K., N.K., S.T.), Khon Kaen University, Thailand; UCL School of Life &amp;amp; Medical Sciences (F.J.), London, UK; Stroke Unit (V.P.), Department of Neurology, Careggi University Hospital, Florence, Italy; Hotchkiss  Brain Institute (M.D.H.), Cumming School of Medicine, University of Calgary, Canada; Radcliffe Department of Medicine (A.M.B.), University of Oxford, John Radcliffe Hospital, UK; Department of Neurology (S.J., H.P.M.), Inselspital, University of Bern, Switzerland; and Departments of Neurology and Psychiatry (N.H.), University of Massachusetts Medical School, Worcester.; From the Stroke Research Centre (K.K., D.W., D.J.W.), Department of Brain Repair  and Rehabilitation, UCL Institute of Neurology and The National Hospital for Neurology and Neurosurgery, Queen Square, London, UK; Division of Neurology, Department of Medicine, Faculty of Medicine (K.K., N.K., S.T.), and North-Eastern Stroke Research Group (K.K., N.K., S.T.), Khon Kaen University, Thailand; UCL School of Life &amp;amp; Medical Sciences (F.J.), London, UK; Stroke Unit (V.P.), Department of Neurology, Careggi University Hospital, Florence, Italy; Hotchkiss  Brain Institute (M.D.H.), Cumming School of Medicine, University of Calgary, Canada; Radcliffe Department of Medicine (A.M.B.), University of Oxford, John Radcliffe Hospital, UK; Department of Neurology (S.J., H.P.M.), Inselspital, University of Bern, Switzerland; and Departments of Neurology and Psychiatry (N.H.), University of Massachusetts Medical School, Worcester.; From the Stroke Research Centre (K.K., D.W., D.J.W.), Department of Brain Repair  and Rehabilitation, UCL Institute of Neurology and The National Hospital for Neurology and Neurosurgery, Queen Square, London, UK; Division of Neurology, Department of Medicine, Faculty of Medicine (K.K., N.K., S.T.), and North-Eastern Stroke Research Group (K.K., N.K., S.T.), Khon Kaen University, Thailand; UCL School of Life &amp;amp; Medical Sciences (F.J.), London, UK; Stroke Unit (V.P.), Department of Neurology, Careggi University Hospital, Florence, Italy; Hotchkiss  Brain Institute (M.D.H.), Cumming School of Medicine, University of Calgary, Canada; Radcliffe Department of Medicine (A.M.B.), University of Oxford, John Radcliffe Hospital, UK; Department of Neurology (S.J., H.P.M.), Inselspital, University of Bern, Switzerland; and Departments of Neurology and Psychiatry (N.H.), University of Massachusetts Medical School, Worcester.; From the Stroke Research Centre (K.K., D.W., D.J.W.), Department of Brain Repair  and Rehabilitation, UCL Institute of Neurology and The National Hospital for Neurology and Neurosurgery, Queen Square, London, UK; Division of Neurology, Department of Medicine, Faculty of Medicine (K.K., N.K., S.T.), and North-Eastern Stroke Research Group (K.K., N.K., S.T.), Khon Kaen University, Thailand; UCL School of Life &amp;amp; Medical Sciences (F.J.), London, UK; Stroke Unit (V.P.), Department of Neurology, Careggi University Hospital, Florence, Italy; Hotchkiss  Brain Institute (M.D.H.), Cumming School of Medicine, University of Calgary, Canada; Radcliffe Department of Medicine (A.M.B.), University of Oxford, John Radcliffe Hospital, UK; Department of Neurology (S.J., H.P.M.), Inselspital, University of Bern, Switzerland; and Departments of Neurology and Psychiatry (N.H.), University of Massachusetts Medical School, Worcester.; From the Stroke Research Centre (K.K., D.W., D.J.W.), Department of Brain Repair  and Rehabilitation, UCL Institute of Neurology and The National Hospital for Neurology and Neurosurgery, Queen Square, London, UK; Division of Neurology, Department of Medicine, Faculty of Medicine (K.K., N.K., S.T.), and North-Eastern Stroke Research Group (K.K., N.K., S.T.), Khon Kaen University, Thailand; UCL School of Life &amp;amp; Medical Sciences (F.J.), London, UK; Stroke Unit (V.P.), Department of Neurology, Careggi University Hospital, Florence, Italy; Hotchkiss  Brain Institute (M.D.H.), Cumming School of Medicine, University of Calgary, Canada; Radcliffe Department of Medicine (A.M.B.), University of Oxford, John Radcliffe Hospital, UK; Department of Neurology (S.J., H.P.M.), Inselspital, University of Bern, Switzerland; and Departments of Neurology and Psychiatry (N.H.), University of Massachusetts Medical School, Worcester.; From the Stroke Research Centre (K.K., D.W., D.J.W.), Department of Brain Repair  and Rehabilitation, UCL Institute of Neurology and The National Hospital for Neurology and Neurosurgery, Queen Square, London, UK; Division of Neurology, Department of Medicine, Faculty of Medicine (K.K., N.K., S.T.), and North-Eastern Stroke Research Group (K.K., N.K., S.T.), Khon Kaen University, Thailand; UCL School of Life &amp;amp; Medical Sciences (F.J.), London, UK; Stroke Unit (V.P.), Department of Neurology, Careggi University Hospital, Florence, Italy; Hotchkiss  Brain Institute (M.D.H.), Cumming School of Medicine, University of Calgary, Canada; Radcliffe Department of Medicine (A.M.B.), University of Oxford, John Radcliffe Hospital, UK; Department of Neurology (S.J., H.P.M.), Inselspital, University of Bern, Switzerland; and Departments of Neurology and Psychiatry (N.H.), University of Massachusetts Medical School, Worcester.; From the Stroke Research Centre (K.K., D.W., D.J.W.), Department of Brain Repair  and Rehabilitation, UCL Institute of Neurology and The National Hospital for Neurology and Neurosurgery, Queen Square, London, UK; Division of Neurology, Department of Medicine, Faculty of Medicine (K.K., N.K., S.T.), and North-Eastern Stroke Research Group (K.K., N.K., S.T.), Khon Kaen University, Thailand; UCL School of Life &amp;amp; Medical Sciences (F.J.), London, UK; Stroke Unit (V.P.), Department of Neurology, Careggi University Hospital, Florence, Italy; Hotchkiss  Brain Institute (M.D.H.), Cumming School of Medicine, University of Calgary, Canada; Radcliffe Department of Medicine (A.M.B.), University of Oxford, John Radcliffe Hospital, UK; Department of Neurology (S.J., H.P.M.), Inselspital, University of Bern, Switzerland; and Departments of Neurology and Psychiatry (N.H.), University of Massachusetts Medical School, Worcester. d.werring@ucl.ac.uk.&lt;/_author_adr&gt;&lt;_date_display&gt;2017 Feb 14&lt;/_date_display&gt;&lt;_date&gt;2017-02-14&lt;/_date&gt;&lt;_doi&gt;10.1212/WNL.0000000000003605&lt;/_doi&gt;&lt;_isbn&gt;1526-632X (Electronic); 0028-3878 (Linking)&lt;/_isbn&gt;&lt;_issue&gt;7&lt;/_issue&gt;&lt;_journal&gt;Neurology&lt;/_journal&gt;&lt;_language&gt;eng&lt;/_language&gt;&lt;_ori_publication&gt;Copyright (c) 2017 The Author(s). Published by Wolters Kluwer Health, Inc. on_x000d__x000a_      behalf of the American Academy of Neurology.&lt;/_ori_publication&gt;&lt;_pages&gt;638-645&lt;/_pages&gt;&lt;_subject_headings&gt;Brain Ischemia/diagnostic imaging/*drug therapy; Cerebral Hemorrhage/diagnostic imaging/*etiology; Humans; Leukoaraiosis/*complications/diagnostic imaging; Prognosis; Risk; Stroke/complications/diagnostic imaging/*drug therapy; Thrombolytic Therapy/*adverse effects; Treatment Outcome&lt;/_subject_headings&gt;&lt;_tertiary_title&gt;Neurology&lt;/_tertiary_title&gt;&lt;_type_work&gt;Journal Article; Meta-Analysis; Review; Systematic Review&lt;/_type_work&gt;&lt;_url&gt;http://www.ncbi.nlm.nih.gov/entrez/query.fcgi?cmd=Retrieve&amp;amp;db=pubmed&amp;amp;dopt=Abstract&amp;amp;list_uids=28130468&amp;amp;query_hl=1&lt;/_url&gt;&lt;_volume&gt;88&lt;/_volume&gt;&lt;_created&gt;63797248&lt;/_created&gt;&lt;_modified&gt;63797248&lt;/_modified&gt;&lt;_db_updated&gt;PubMed&lt;/_db_updated&gt;&lt;_impact_factor&gt;   8.770&lt;/_impact_factor&gt;&lt;_collection_scope&gt;SCI;SCIE&lt;/_collection_scope&gt;&lt;/Details&gt;&lt;Extra&gt;&lt;DBUID&gt;{F96A950B-833F-4880-A151-76DA2D6A2879}&lt;/DBUID&gt;&lt;/Extra&gt;&lt;/Item&gt;&lt;/References&gt;&lt;/Group&gt;&lt;/Citation&gt;_x000a_"/>
    <w:docVar w:name="NE.Ref{DCFA55A2-2AA1-4318-AF4F-52B60735CF16}" w:val=" ADDIN NE.Ref.{DCFA55A2-2AA1-4318-AF4F-52B60735CF16}&lt;Citation&gt;&lt;Group&gt;&lt;References&gt;&lt;Item&gt;&lt;ID&gt;1569&lt;/ID&gt;&lt;UID&gt;{CE994AC1-98E0-4EBD-B38D-E5C2993E08D3}&lt;/UID&gt;&lt;Title&gt;Exosomal circSHKBP1 promotes gastric cancer progression via regulating the miR-582-3p/HUR/VEGF axis and suppressing HSP90 degradation&lt;/Title&gt;&lt;Template&gt;Journal Article&lt;/Template&gt;&lt;Star&gt;0&lt;/Star&gt;&lt;Tag&gt;0&lt;/Tag&gt;&lt;Author&gt;Xie, M; Yu, T; Jing, X; Ma, L; Fan, Y; Yang, F; Ma, P; Jiang, H; Wu, X; Shu, Y; Xu, T&lt;/Author&gt;&lt;Year&gt;2020&lt;/Year&gt;&lt;Details&gt;&lt;_accession_num&gt;32600329&lt;/_accession_num&gt;&lt;_author_adr&gt;Department of Oncology, The First Affiliated Hospital of Nanjing Medical University, Nanjing, China.; Department of Oncology, The First Affiliated Hospital of Nanjing Medical University, Nanjing, China.; Department of Oncology, The First Affiliated Hospital of Nanjing Medical University, Nanjing, China.; Department of Oncology, The First Affiliated Hospital of Nanjing Medical University, Nanjing, China.; Department of Oncology, Zhenjiang First People&amp;apos;s Hospital, Zhenjiang, China.; Department of Oncology, The First Affiliated Hospital of Nanjing Medical University, Nanjing, China.; Department of Oncology, The First Affiliated Hospital of Nanjing Medical University, Nanjing, China.; Department of Oncology, The First Affiliated Hospital of Nanjing Medical University, Nanjing, China.; Department of Oncology, The First Affiliated Hospital of Nanjing Medical University, Nanjing, China.; Department of Oncology, The First Affiliated Hospital of Nanjing Medical University, Nanjing, China. shuyongqian1998@163.com.; Department of Oncology, Sir Run Run Hospital, Nanjing Medical University, Nanjing, China. shuyongqian1998@163.com.; Jiangsu Key Lab of Cancer Biomarkers, Prevention and Treatment, Collaborative Innovation Center for Cancer Personalized Medicine, Nanjing Medical University, Nanjing, China. shuyongqian1998@163.com.; Department of Oncology, The First Affiliated Hospital of Nanjing Medical University, Nanjing, China.&lt;/_author_adr&gt;&lt;_collection_scope&gt;SCIE&lt;/_collection_scope&gt;&lt;_created&gt;63913560&lt;/_created&gt;&lt;_date&gt;2020-06-29&lt;/_date&gt;&lt;_date_display&gt;2020 Jun 29&lt;/_date_display&gt;&lt;_db_updated&gt;PubMed&lt;/_db_updated&gt;&lt;_doi&gt;10.1186/s12943-020-01208-3&lt;/_doi&gt;&lt;_impact_factor&gt;  15.302&lt;/_impact_factor&gt;&lt;_isbn&gt;1476-4598 (Electronic); 1476-4598 (Linking)&lt;/_isbn&gt;&lt;_issue&gt;1&lt;/_issue&gt;&lt;_journal&gt;Mol Cancer&lt;/_journal&gt;&lt;_keywords&gt;*CircSHKBP1; *Exosome; *Gastric cancer; *HSP90; *HUR; *MiR-582-3p; *VEGF&lt;/_keywords&gt;&lt;_language&gt;eng&lt;/_language&gt;&lt;_modified&gt;63913560&lt;/_modified&gt;&lt;_pages&gt;112&lt;/_pages&gt;&lt;_subject_headings&gt;Adaptor Proteins, Signal Transducing/genetics; Animals; Apoptosis; Biomarkers, Tumor/genetics/metabolism; Case-Control Studies; Cell Proliferation; ELAV-Like Protein 1/genetics/*metabolism; Exosomes/*genetics; Female; Gene Expression Regulation, Neoplastic; HSP90 Heat-Shock Proteins/genetics/*metabolism; Humans; Male; Mice; Mice, Inbred BALB C; Mice, Nude; MicroRNAs/*genetics; Middle Aged; Prognosis; Proteolysis; RNA, Circular/*genetics; Stomach Neoplasms/genetics/metabolism/*pathology; Survival Rate; Tumor Cells, Cultured; Vascular Endothelial Growth Factor A/genetics/*metabolism; Xenograft Model Antitumor Assays&lt;/_subject_headings&gt;&lt;_tertiary_title&gt;Molecular cancer&lt;/_tertiary_title&gt;&lt;_type_work&gt;Journal Article; Research Support, Non-U.S. Gov&amp;apos;t&lt;/_type_work&gt;&lt;_url&gt;http://www.ncbi.nlm.nih.gov/entrez/query.fcgi?cmd=Retrieve&amp;amp;db=pubmed&amp;amp;dopt=Abstract&amp;amp;list_uids=32600329&amp;amp;query_hl=1&lt;/_url&gt;&lt;_volume&gt;19&lt;/_volume&gt;&lt;/Details&gt;&lt;Extra&gt;&lt;DBUID&gt;{F96A950B-833F-4880-A151-76DA2D6A2879}&lt;/DBUID&gt;&lt;/Extra&gt;&lt;/Item&gt;&lt;/References&gt;&lt;/Group&gt;&lt;/Citation&gt;_x000a_"/>
    <w:docVar w:name="NE.Ref{DD27FD69-00CC-40B8-B8DA-E3F4C608C546}" w:val=" ADDIN NE.Ref.{DD27FD69-00CC-40B8-B8DA-E3F4C608C546}&lt;Citation&gt;&lt;Group&gt;&lt;References&gt;&lt;Item&gt;&lt;ID&gt;1213&lt;/ID&gt;&lt;UID&gt;{EECB351E-3AD7-41C7-9DAD-4E967F42FF57}&lt;/UID&gt;&lt;Title&gt;Anti TNF-alpha therapy for ulcerative colitis: current status and prospects for the future&lt;/Title&gt;&lt;Template&gt;Journal Article&lt;/Template&gt;&lt;Star&gt;0&lt;/Star&gt;&lt;Tag&gt;0&lt;/Tag&gt;&lt;Author&gt;Pugliese, D; Felice, C; Papa, A; Gasbarrini, A; Rapaccini, G L; Guidi, L; Armuzzi, A&lt;/Author&gt;&lt;Year&gt;2017&lt;/Year&gt;&lt;Details&gt;&lt;_accession_num&gt;27687496&lt;/_accession_num&gt;&lt;_author_adr&gt;a IBD Unit, Internal Medicine and Gastroenterology, Complesso Integrato Columbus  , Gemelli Hospital Catholic University Foundation , Rome , Italy.; a IBD Unit, Internal Medicine and Gastroenterology, Complesso Integrato Columbus  , Gemelli Hospital Catholic University Foundation , Rome , Italy.; a IBD Unit, Internal Medicine and Gastroenterology, Complesso Integrato Columbus  , Gemelli Hospital Catholic University Foundation , Rome , Italy.; a IBD Unit, Internal Medicine and Gastroenterology, Complesso Integrato Columbus  , Gemelli Hospital Catholic University Foundation , Rome , Italy.; a IBD Unit, Internal Medicine and Gastroenterology, Complesso Integrato Columbus  , Gemelli Hospital Catholic University Foundation , Rome , Italy.; a IBD Unit, Internal Medicine and Gastroenterology, Complesso Integrato Columbus  , Gemelli Hospital Catholic University Foundation , Rome , Italy.; a IBD Unit, Internal Medicine and Gastroenterology, Complesso Integrato Columbus  , Gemelli Hospital Catholic University Foundation , Rome , Italy.&lt;/_author_adr&gt;&lt;_created&gt;63828700&lt;/_created&gt;&lt;_date&gt;2017-03-01&lt;/_date&gt;&lt;_date_display&gt;2017 Mar&lt;/_date_display&gt;&lt;_db_updated&gt;PubMed&lt;/_db_updated&gt;&lt;_doi&gt;10.1080/1744666X.2017.1243468&lt;/_doi&gt;&lt;_impact_factor&gt;   3.792&lt;/_impact_factor&gt;&lt;_isbn&gt;1744-8409 (Electronic); 1744-666X (Linking)&lt;/_isbn&gt;&lt;_issue&gt;3&lt;/_issue&gt;&lt;_journal&gt;Expert Rev Clin Immunol&lt;/_journal&gt;&lt;_keywords&gt;*Ulcerative colitis; *anti TNF-alpha; *biosimilar; *mucosal healing; *remission; *vedolizumab&lt;/_keywords&gt;&lt;_language&gt;eng&lt;/_language&gt;&lt;_modified&gt;63828700&lt;/_modified&gt;&lt;_pages&gt;223-233&lt;/_pages&gt;&lt;_subject_headings&gt;Animals; Antibodies, Monoclonal/*therapeutic use; Clinical Trials as Topic; Colitis, Ulcerative/immunology/*therapy; Disease Management; Expert Testimony; Humans; Immunotherapy/*methods/trends; *Molecular Targeted Therapy; Precision Medicine; Treatment Outcome; Tumor Necrosis Factor-alpha/*immunology&lt;/_subject_headings&gt;&lt;_tertiary_title&gt;Expert review of clinical immunology&lt;/_tertiary_title&gt;&lt;_type_work&gt;Journal Article; Review&lt;/_type_work&gt;&lt;_url&gt;http://www.ncbi.nlm.nih.gov/entrez/query.fcgi?cmd=Retrieve&amp;amp;db=pubmed&amp;amp;dopt=Abstract&amp;amp;list_uids=27687496&amp;amp;query_hl=1&lt;/_url&gt;&lt;_volume&gt;13&lt;/_volume&gt;&lt;/Details&gt;&lt;Extra&gt;&lt;DBUID&gt;{F96A950B-833F-4880-A151-76DA2D6A2879}&lt;/DBUID&gt;&lt;/Extra&gt;&lt;/Item&gt;&lt;/References&gt;&lt;/Group&gt;&lt;/Citation&gt;_x000a_"/>
    <w:docVar w:name="NE.Ref{DE44373C-67A0-40C9-9ADC-BF7D09697453}" w:val=" ADDIN NE.Ref.{DE44373C-67A0-40C9-9ADC-BF7D09697453}&lt;Citation&gt;&lt;Group&gt;&lt;References&gt;&lt;Item&gt;&lt;ID&gt;1586&lt;/ID&gt;&lt;UID&gt;{ED04EB7B-0015-4486-B5B2-A32409FE96C8}&lt;/UID&gt;&lt;Title&gt;MicroRNA-497 elevation or LRG1 knockdown promotes osteoblast proliferation and collagen synthesis in osteoporosis via TGF-beta1/Smads signalling pathway&lt;/Title&gt;&lt;Template&gt;Journal Article&lt;/Template&gt;&lt;Star&gt;0&lt;/Star&gt;&lt;Tag&gt;0&lt;/Tag&gt;&lt;Author&gt;Gu, Z; Xie, D; Huang, C; Ding, R; Zhang, R; Li, Q; Lin, C; Qiu, Y&lt;/Author&gt;&lt;Year&gt;2020&lt;/Year&gt;&lt;Details&gt;&lt;_accession_num&gt;32975015&lt;/_accession_num&gt;&lt;_author_adr&gt;Department of Treatment Center For Traumatic Injuries, The Third Affiliated Hospital of Southern Medical University, Guangdong Provincial Key Laboratory of Bone and Joint Degeneration Diseases, Southern Medical University, Academy of Orthopedics of Guangdong Province, Guangzhou, China.; Division of joint surgery, Department of Orthopedics, The Third Affiliated Hospital of Southern Medical University, Guangdong Provincial Key Laboratory of Bone and Joint Degeneration Diseases, Southern Medical University, Academy of Orthopedics of Guangdong Province, Guangzhou, China.; Division of spine surgery, section , Department of Orthopedics, The Third Affiliated Hospital of Southern Medical University, Guangdong Provincial Key Laboratory of Bone and Joint Degeneration Diseases, Southern Medical University,  Academy of Orthopedics of Guangdong Province, Guangzhou, China.; Division of spine surgery, section , Department of Orthopedics, The Third Affiliated Hospital of Southern Medical University, Guangdong Provincial Key Laboratory of Bone and Joint Degeneration Diseases, Southern Medical University,  Academy of Orthopedics of Guangdong Province, Guangzhou, China.; Division of joint surgery, Department of Orthopedics, The Third Affiliated Hospital of Southern Medical University, Guangdong Provincial Key Laboratory of Bone and Joint Degeneration Diseases, Southern Medical University, Academy of Orthopedics of Guangdong Province, Guangzhou, China.; Division of spine surgery, section , Department of Orthopedics, The Third Affiliated Hospital of Southern Medical University, Guangdong Provincial Key Laboratory of Bone and Joint Degeneration Diseases, Southern Medical University,  Academy of Orthopedics of Guangdong Province, Guangzhou, China.; Department of Orthopedic Surgery, Shantou Central Hospital, Affiliated Shantou Hospital of Sun Yat-Sen University, Shantou, P. R. China.; Division of spine surgery, section , Department of Orthopedics, The Third Affiliated Hospital of Southern Medical University, Guangdong Provincial Key Laboratory of Bone and Joint Degeneration Diseases, Southern Medical University,  Academy of Orthopedics of Guangdong Province, Guangzhou, China.&lt;/_author_adr&gt;&lt;_collection_scope&gt;SCIE&lt;/_collection_scope&gt;&lt;_created&gt;63922620&lt;/_created&gt;&lt;_date&gt;2020-11-01&lt;/_date&gt;&lt;_date_display&gt;2020 Nov&lt;/_date_display&gt;&lt;_db_updated&gt;PubMed&lt;/_db_updated&gt;&lt;_doi&gt;10.1111/jcmm.15826&lt;/_doi&gt;&lt;_impact_factor&gt;   5.295&lt;/_impact_factor&gt;&lt;_isbn&gt;1582-4934 (Electronic); 1582-1838 (Linking)&lt;/_isbn&gt;&lt;_issue&gt;21&lt;/_issue&gt;&lt;_journal&gt;J Cell Mol Med&lt;/_journal&gt;&lt;_keywords&gt;*collagen synthesis; *leucine-rich alpha-2-glycoprotein-1; *microRNA-497; *osteoblast; *osteoporosis; *transforming growth factor beta1/Smads signalling pathway; *viability&lt;/_keywords&gt;&lt;_language&gt;eng&lt;/_language&gt;&lt;_modified&gt;65101830&lt;/_modified&gt;&lt;_ori_publication&gt;(c) 2020 The Authors. Journal of Cellular and Molecular Medicine published by_x000d__x000a_      Foundation for Cellular and Molecular Medicine and John Wiley &amp;amp; Sons Ltd.&lt;/_ori_publication&gt;&lt;_pages&gt;12619-12632&lt;/_pages&gt;&lt;_social_category&gt;医学(2)&lt;/_social_category&gt;&lt;_subject_headings&gt;Alkaline Phosphatase/metabolism; Animals; Apoptosis; Biomarkers/metabolism; Calcium/blood/urine; Cell Survival; Collagen/*biosynthesis; Down-Regulation/genetics; Female; Femur Head/pathology; Gene Expression Regulation; Gene Knockdown Techniques; Glycoproteins/genetics/*metabolism; Hydroxyproline/metabolism; MicroRNAs/genetics/*metabolism; Models, Biological; Osteoblasts/metabolism/*pathology; Osteoporosis/*metabolism/*pathology; Oxidative Stress; Phosphorus/blood/urine; Rats, Sprague-Dawley; Signal Transduction; Smad Proteins/*metabolism; Transforming Growth Factor beta1/*metabolism; Up-Regulation/genetics&lt;/_subject_headings&gt;&lt;_tertiary_title&gt;Journal of cellular and molecular medicine&lt;/_tertiary_title&gt;&lt;_type_work&gt;Journal Article; Research Support, Non-U.S. Gov&amp;apos;t&lt;/_type_work&gt;&lt;_url&gt;http://www.ncbi.nlm.nih.gov/entrez/query.fcgi?cmd=Retrieve&amp;amp;db=pubmed&amp;amp;dopt=Abstract&amp;amp;list_uids=32975015&amp;amp;query_hl=1&lt;/_url&gt;&lt;_volume&gt;24&lt;/_volume&gt;&lt;/Details&gt;&lt;Extra&gt;&lt;DBUID&gt;{F96A950B-833F-4880-A151-76DA2D6A2879}&lt;/DBUID&gt;&lt;/Extra&gt;&lt;/Item&gt;&lt;/References&gt;&lt;/Group&gt;&lt;Group&gt;&lt;References&gt;&lt;Item&gt;&lt;ID&gt;1587&lt;/ID&gt;&lt;UID&gt;{EF67A3CA-9B85-4C5D-B542-BF5D8003DBB7}&lt;/UID&gt;&lt;Title&gt;MOTS-c improves osteoporosis by promoting the synthesis of type I collagen in osteoblasts via TGF-beta/SMAD signaling pathway&lt;/Title&gt;&lt;Template&gt;Journal Article&lt;/Template&gt;&lt;Star&gt;0&lt;/Star&gt;&lt;Tag&gt;0&lt;/Tag&gt;&lt;Author&gt;Che, N; Qiu, W; Wang, J K; Sun, X X; Xu, L X; Liu, R; Gu, L&lt;/Author&gt;&lt;Year&gt;2019&lt;/Year&gt;&lt;Details&gt;&lt;_accession_num&gt;31081069&lt;/_accession_num&gt;&lt;_author_adr&gt;Department of Rheumatology, The First Affiliated Hospital of Nanjing Medical University, Nanjing, China. hnjsycwxd@163.com.&lt;/_author_adr&gt;&lt;_collection_scope&gt;SCIE&lt;/_collection_scope&gt;&lt;_created&gt;63922621&lt;/_created&gt;&lt;_date&gt;2019-04-01&lt;/_date&gt;&lt;_date_display&gt;2019 Apr&lt;/_date_display&gt;&lt;_db_updated&gt;PubMed&lt;/_db_updated&gt;&lt;_doi&gt;10.26355/eurrev_201904_17676&lt;/_doi&gt;&lt;_impact_factor&gt;   3.784&lt;/_impact_factor&gt;&lt;_isbn&gt;2284-0729 (Electronic); 1128-3602 (Linking)&lt;/_isbn&gt;&lt;_issue&gt;8&lt;/_issue&gt;&lt;_journal&gt;Eur Rev Med Pharmacol Sci&lt;/_journal&gt;&lt;_language&gt;eng&lt;/_language&gt;&lt;_modified&gt;65101952&lt;/_modified&gt;&lt;_pages&gt;3183-3189&lt;/_pages&gt;&lt;_social_category&gt;医学(4)&lt;/_social_category&gt;&lt;_subject_headings&gt;Cell Line; Collagen Type I/*biosynthesis; Humans; Mitochondrial Proteins/genetics/*pharmacology; Osteoblasts/*drug effects/metabolism; Osteoporosis/genetics/metabolism/*prevention &amp;amp; control; Signal Transduction; Smad Proteins/genetics/*metabolism; Transcription, Genetic/drug effects; Transforming Growth Factor beta/genetics/*metabolism&lt;/_subject_headings&gt;&lt;_tertiary_title&gt;European review for medical and pharmacological sciences&lt;/_tertiary_title&gt;&lt;_type_work&gt;Journal Article&lt;/_type_work&gt;&lt;_url&gt;http://www.ncbi.nlm.nih.gov/entrez/query.fcgi?cmd=Retrieve&amp;amp;db=pubmed&amp;amp;dopt=Abstract&amp;amp;list_uids=31081069&amp;amp;query_hl=1&lt;/_url&gt;&lt;_volume&gt;23&lt;/_volume&gt;&lt;/Details&gt;&lt;Extra&gt;&lt;DBUID&gt;{F96A950B-833F-4880-A151-76DA2D6A2879}&lt;/DBUID&gt;&lt;/Extra&gt;&lt;/Item&gt;&lt;/References&gt;&lt;/Group&gt;&lt;/Citation&gt;_x000a_"/>
    <w:docVar w:name="NE.Ref{DE456E25-5FF3-4273-B6C2-9029DC9E2A06}" w:val=" ADDIN NE.Ref.{DE456E25-5FF3-4273-B6C2-9029DC9E2A06}&lt;Citation&gt;&lt;Group&gt;&lt;References&gt;&lt;Item&gt;&lt;ID&gt;1151&lt;/ID&gt;&lt;UID&gt;{5F000F15-01FE-43BE-A9C2-A41E638133E3}&lt;/UID&gt;&lt;Title&gt;ACSL4 exacerbates ischemic stroke by promoting ferroptosis-induced brain injury and neuroinflammation&lt;/Title&gt;&lt;Template&gt;Journal Article&lt;/Template&gt;&lt;Star&gt;0&lt;/Star&gt;&lt;Tag&gt;0&lt;/Tag&gt;&lt;Author&gt;Cui, Y; Zhang, Y; Zhao, X; Shao, L; Liu, G; Sun, C; Xu, R; Zhang, Z&lt;/Author&gt;&lt;Year&gt;2021&lt;/Year&gt;&lt;Details&gt;&lt;_accession_num&gt;33444733&lt;/_accession_num&gt;&lt;_author_adr&gt;Institute of Neuroregeneration and Neurorehabilitation, Qingdao University, Ningxia Road 308, Qingdao 266071, Shandong, China.; Department of Interventional Radiology, The Affiliated Hospital of Qingdao University, Jiangsu Road 16, Qingdao 266000, Shandong, China.; Department of Interventional Radiology, The Affiliated Hospital of Qingdao University, Jiangsu Road 16, Qingdao 266000, Shandong, China.; Department of Interventional Radiology, The Affiliated Hospital of Qingdao University, Jiangsu Road 16, Qingdao 266000, Shandong, China.; Department of Interventional Radiology, The Affiliated Hospital of Qingdao University, Jiangsu Road 16, Qingdao 266000, Shandong, China.; Department of Interventional Radiology, The Affiliated Hospital of Qingdao University, Jiangsu Road 16, Qingdao 266000, Shandong, China.; Department of Interventional Radiology, The Affiliated Hospital of Qingdao University, Jiangsu Road 16, Qingdao 266000, Shandong, China. Electronic address: xray3236@126.com.; Department of Interventional Radiology, The Affiliated Hospital of Qingdao University, Jiangsu Road 16, Qingdao 266000, Shandong, China. Electronic address: qduhzzl@126.com.&lt;/_author_adr&gt;&lt;_collection_scope&gt;SCI;SCIE&lt;/_collection_scope&gt;&lt;_created&gt;63802683&lt;/_created&gt;&lt;_date&gt;2021-03-01&lt;/_date&gt;&lt;_date_display&gt;2021 Mar&lt;/_date_display&gt;&lt;_db_updated&gt;PubMed&lt;/_db_updated&gt;&lt;_doi&gt;10.1016/j.bbi.2021.01.003&lt;/_doi&gt;&lt;_impact_factor&gt;   6.633&lt;/_impact_factor&gt;&lt;_isbn&gt;1090-2139 (Electronic); 0889-1591 (Linking)&lt;/_isbn&gt;&lt;_journal&gt;Brain Behav Immun&lt;/_journal&gt;&lt;_keywords&gt;ACSL4; Ferroptosis; Ischemic stroke; Neuroinflammation&lt;/_keywords&gt;&lt;_language&gt;eng&lt;/_language&gt;&lt;_modified&gt;63802686&lt;/_modified&gt;&lt;_ori_publication&gt;Copyright (c) 2021 Elsevier Inc. All rights reserved.&lt;/_ori_publication&gt;&lt;_pages&gt;312-321&lt;/_pages&gt;&lt;_tertiary_title&gt;Brain, behavior, and immunity&lt;/_tertiary_title&gt;&lt;_type_work&gt;Journal Article&lt;/_type_work&gt;&lt;_url&gt;http://www.ncbi.nlm.nih.gov/entrez/query.fcgi?cmd=Retrieve&amp;amp;db=pubmed&amp;amp;dopt=Abstract&amp;amp;list_uids=33444733&amp;amp;query_hl=1&lt;/_url&gt;&lt;_volume&gt;93&lt;/_volume&gt;&lt;/Details&gt;&lt;Extra&gt;&lt;DBUID&gt;{F96A950B-833F-4880-A151-76DA2D6A2879}&lt;/DBUID&gt;&lt;/Extra&gt;&lt;/Item&gt;&lt;/References&gt;&lt;/Group&gt;&lt;/Citation&gt;_x000a_"/>
    <w:docVar w:name="NE.Ref{DECAC78F-8C9B-4B49-AD14-243B5CD2567E}" w:val=" ADDIN NE.Ref.{DECAC78F-8C9B-4B49-AD14-243B5CD2567E}&lt;Citation&gt;&lt;Group&gt;&lt;References&gt;&lt;Item&gt;&lt;ID&gt;1514&lt;/ID&gt;&lt;UID&gt;{E2E1AE8C-F402-4B73-B6F2-502D1516B769}&lt;/UID&gt;&lt;Title&gt;Osteoporosis: now and the future&lt;/Title&gt;&lt;Template&gt;Journal Article&lt;/Template&gt;&lt;Star&gt;0&lt;/Star&gt;&lt;Tag&gt;0&lt;/Tag&gt;&lt;Author&gt;Rachner, T D; Khosla, S; Hofbauer, L C&lt;/Author&gt;&lt;Year&gt;2011&lt;/Year&gt;&lt;Details&gt;&lt;_accession_num&gt;21450337&lt;/_accession_num&gt;&lt;_author_adr&gt;Division of Endocrinology, Diabetes, and Bone Diseases, Dresden Technical University Medical Centre, Dresden, Germany.&lt;/_author_adr&gt;&lt;_collection_scope&gt;SCI;SCIE&lt;/_collection_scope&gt;&lt;_created&gt;63929762&lt;/_created&gt;&lt;_date&gt;2011-04-09&lt;/_date&gt;&lt;_date_display&gt;2011 Apr 9&lt;/_date_display&gt;&lt;_db_updated&gt;PubMed&lt;/_db_updated&gt;&lt;_doi&gt;10.1016/S0140-6736(10)62349-5&lt;/_doi&gt;&lt;_impact_factor&gt;  79.321&lt;/_impact_factor&gt;&lt;_isbn&gt;1474-547X (Electronic); 0140-6736 (Linking)&lt;/_isbn&gt;&lt;_issue&gt;9773&lt;/_issue&gt;&lt;_journal&gt;Lancet&lt;/_journal&gt;&lt;_language&gt;eng&lt;/_language&gt;&lt;_modified&gt;64411761&lt;/_modified&gt;&lt;_ori_publication&gt;Copyright (c) 2011 Elsevier Ltd. All rights reserved.&lt;/_ori_publication&gt;&lt;_pages&gt;1276-87&lt;/_pages&gt;&lt;_subject_headings&gt;Absorptiometry, Photon; Adaptor Proteins, Signal Transducing; Aged; Aged, 80 and over; Anabolic Agents/*therapeutic use; Antibodies, Monoclonal/therapeutic use; Antibodies, Monoclonal, Humanized; Benzodioxoles/therapeutic use; Biphenyl Compounds/therapeutic use; Bone Density/drug effects; Bone Density Conservation Agents/*therapeutic use; Bone Morphogenetic Proteins/immunology; Bone Remodeling/*drug effects; Bone Resorption/drug therapy/metabolism; Calcium/metabolism; Denosumab; Diphosphonates/*therapeutic use; Female; Genetic Markers/immunology; Humans; Intercellular Signaling Peptides and Proteins/immunology; Middle Aged; Osteoblasts/metabolism; Osteoclasts/metabolism; Osteoporosis/diagnosis/*drug therapy/etiology/*metabolism/prevention &amp;amp; control; *Osteoporosis, Postmenopausal/drug therapy/metabolism; Osteoporotic Fractures/*prevention &amp;amp; control; Quinazolines/therapeutic use; RANK Ligand/therapeutic use; Randomized Controlled Trials as Topic; Risk Assessment; Risk Factors; Vitamin D Deficiency/complications/therapy; Wnt Proteins/drug effects/metabolism&lt;/_subject_headings&gt;&lt;_tertiary_title&gt;Lancet (London, England)&lt;/_tertiary_title&gt;&lt;_type_work&gt;Journal Article; Research Support, Non-U.S. Gov&amp;apos;t; Review&lt;/_type_work&gt;&lt;_url&gt;http://www.ncbi.nlm.nih.gov/entrez/query.fcgi?cmd=Retrieve&amp;amp;db=pubmed&amp;amp;dopt=Abstract&amp;amp;list_uids=21450337&amp;amp;query_hl=1&lt;/_url&gt;&lt;_volume&gt;377&lt;/_volume&gt;&lt;/Details&gt;&lt;Extra&gt;&lt;DBUID&gt;{F96A950B-833F-4880-A151-76DA2D6A2879}&lt;/DBUID&gt;&lt;/Extra&gt;&lt;/Item&gt;&lt;/References&gt;&lt;/Group&gt;&lt;/Citation&gt;_x000a_"/>
    <w:docVar w:name="NE.Ref{E18059EE-708E-49B7-9394-B4A29A46F941}" w:val=" ADDIN NE.Ref.{E18059EE-708E-49B7-9394-B4A29A46F941}&lt;Citation&gt;&lt;Group&gt;&lt;References&gt;&lt;Item&gt;&lt;ID&gt;1213&lt;/ID&gt;&lt;UID&gt;{EECB351E-3AD7-41C7-9DAD-4E967F42FF57}&lt;/UID&gt;&lt;Title&gt;Anti TNF-alpha therapy for ulcerative colitis: current status and prospects for the future&lt;/Title&gt;&lt;Template&gt;Journal Article&lt;/Template&gt;&lt;Star&gt;0&lt;/Star&gt;&lt;Tag&gt;0&lt;/Tag&gt;&lt;Author&gt;Pugliese, D; Felice, C; Papa, A; Gasbarrini, A; Rapaccini, G L; Guidi, L; Armuzzi, A&lt;/Author&gt;&lt;Year&gt;2017&lt;/Year&gt;&lt;Details&gt;&lt;_accession_num&gt;27687496&lt;/_accession_num&gt;&lt;_author_adr&gt;a IBD Unit, Internal Medicine and Gastroenterology, Complesso Integrato Columbus  , Gemelli Hospital Catholic University Foundation , Rome , Italy.; a IBD Unit, Internal Medicine and Gastroenterology, Complesso Integrato Columbus  , Gemelli Hospital Catholic University Foundation , Rome , Italy.; a IBD Unit, Internal Medicine and Gastroenterology, Complesso Integrato Columbus  , Gemelli Hospital Catholic University Foundation , Rome , Italy.; a IBD Unit, Internal Medicine and Gastroenterology, Complesso Integrato Columbus  , Gemelli Hospital Catholic University Foundation , Rome , Italy.; a IBD Unit, Internal Medicine and Gastroenterology, Complesso Integrato Columbus  , Gemelli Hospital Catholic University Foundation , Rome , Italy.; a IBD Unit, Internal Medicine and Gastroenterology, Complesso Integrato Columbus  , Gemelli Hospital Catholic University Foundation , Rome , Italy.; a IBD Unit, Internal Medicine and Gastroenterology, Complesso Integrato Columbus  , Gemelli Hospital Catholic University Foundation , Rome , Italy.&lt;/_author_adr&gt;&lt;_created&gt;63828700&lt;/_created&gt;&lt;_date&gt;2017-03-01&lt;/_date&gt;&lt;_date_display&gt;2017 Mar&lt;/_date_display&gt;&lt;_db_updated&gt;PubMed&lt;/_db_updated&gt;&lt;_doi&gt;10.1080/1744666X.2017.1243468&lt;/_doi&gt;&lt;_impact_factor&gt;   3.792&lt;/_impact_factor&gt;&lt;_isbn&gt;1744-8409 (Electronic); 1744-666X (Linking)&lt;/_isbn&gt;&lt;_issue&gt;3&lt;/_issue&gt;&lt;_journal&gt;Expert Rev Clin Immunol&lt;/_journal&gt;&lt;_keywords&gt;*Ulcerative colitis; *anti TNF-alpha; *biosimilar; *mucosal healing; *remission; *vedolizumab&lt;/_keywords&gt;&lt;_language&gt;eng&lt;/_language&gt;&lt;_modified&gt;63828700&lt;/_modified&gt;&lt;_pages&gt;223-233&lt;/_pages&gt;&lt;_subject_headings&gt;Animals; Antibodies, Monoclonal/*therapeutic use; Clinical Trials as Topic; Colitis, Ulcerative/immunology/*therapy; Disease Management; Expert Testimony; Humans; Immunotherapy/*methods/trends; *Molecular Targeted Therapy; Precision Medicine; Treatment Outcome; Tumor Necrosis Factor-alpha/*immunology&lt;/_subject_headings&gt;&lt;_tertiary_title&gt;Expert review of clinical immunology&lt;/_tertiary_title&gt;&lt;_type_work&gt;Journal Article; Review&lt;/_type_work&gt;&lt;_url&gt;http://www.ncbi.nlm.nih.gov/entrez/query.fcgi?cmd=Retrieve&amp;amp;db=pubmed&amp;amp;dopt=Abstract&amp;amp;list_uids=27687496&amp;amp;query_hl=1&lt;/_url&gt;&lt;_volume&gt;13&lt;/_volume&gt;&lt;/Details&gt;&lt;Extra&gt;&lt;DBUID&gt;{F96A950B-833F-4880-A151-76DA2D6A2879}&lt;/DBUID&gt;&lt;/Extra&gt;&lt;/Item&gt;&lt;/References&gt;&lt;/Group&gt;&lt;Group&gt;&lt;References&gt;&lt;Item&gt;&lt;ID&gt;1214&lt;/ID&gt;&lt;UID&gt;{36089F6E-4195-416B-A58F-38D8DFB836A1}&lt;/UID&gt;&lt;Title&gt;Immune therapies in ulcerative colitis: are we beyond anti-TNF yet?&lt;/Title&gt;&lt;Template&gt;Journal Article&lt;/Template&gt;&lt;Star&gt;0&lt;/Star&gt;&lt;Tag&gt;0&lt;/Tag&gt;&lt;Author&gt;Raine, T; Verstockt, B; De Cruz, P&lt;/Author&gt;&lt;Year&gt;2020&lt;/Year&gt;&lt;Details&gt;&lt;_accession_num&gt;32818453&lt;/_accession_num&gt;&lt;_author_adr&gt;Department of Gastroenterology, Cambridge University Teaching Hospitals NHS Foundation Trust, Cambridge, UK. Electronic address: tim.raine@addenbrookes.nhs.uk.; Department of Gastroenterology and Hepatology, University Hospitals Leuven and Department of Chronic Diseases, Metabolism and Ageing, Translational Research Center for Gastrointestinal Disorders (TARGID-IBD), KU Leuven, Leuven, Belgium.; Department of Gastroenterology, Austin Health, Melbourne, VIC, Australia.&lt;/_author_adr&gt;&lt;_created&gt;63828703&lt;/_created&gt;&lt;_date&gt;2020-09-01&lt;/_date&gt;&lt;_date_display&gt;2020 Sep&lt;/_date_display&gt;&lt;_db_updated&gt;PubMed&lt;/_db_updated&gt;&lt;_doi&gt;10.1016/S2468-1253(20)30210-7&lt;/_doi&gt;&lt;_isbn&gt;2468-1253 (Electronic)&lt;/_isbn&gt;&lt;_issue&gt;9&lt;/_issue&gt;&lt;_journal&gt;Lancet Gastroenterol Hepatol&lt;/_journal&gt;&lt;_language&gt;eng&lt;/_language&gt;&lt;_modified&gt;63828703&lt;/_modified&gt;&lt;_pages&gt;794-796&lt;/_pages&gt;&lt;_subject_headings&gt;Antibodies, Monoclonal, Humanized/therapeutic use; Colitis, Ulcerative/immunology/*therapy; Comparative Effectiveness Research/*methods; Cost-Benefit Analysis; Dermatologic Agents/therapeutic use; Humans; Piperidines/therapeutic use; Placebos/administration &amp;amp; dosage; Protein Kinase Inhibitors/therapeutic use; Pyrimidines/therapeutic use; Pyrroles/therapeutic use; Randomized Controlled Trials as Topic; Safety; Treatment Outcome; Tumor Necrosis Factor-alpha/*antagonists &amp;amp; inhibitors/immunology; Ustekinumab/therapeutic use&lt;/_subject_headings&gt;&lt;_tertiary_title&gt;The lancet. Gastroenterology &amp;amp; hepatology&lt;/_tertiary_title&gt;&lt;_type_work&gt;Journal Article&lt;/_type_work&gt;&lt;_url&gt;http://www.ncbi.nlm.nih.gov/entrez/query.fcgi?cmd=Retrieve&amp;amp;db=pubmed&amp;amp;dopt=Abstract&amp;amp;list_uids=32818453&amp;amp;query_hl=1&lt;/_url&gt;&lt;_volume&gt;5&lt;/_volume&gt;&lt;/Details&gt;&lt;Extra&gt;&lt;DBUID&gt;{F96A950B-833F-4880-A151-76DA2D6A2879}&lt;/DBUID&gt;&lt;/Extra&gt;&lt;/Item&gt;&lt;/References&gt;&lt;/Group&gt;&lt;/Citation&gt;_x000a_"/>
    <w:docVar w:name="NE.Ref{E30E8C8A-A75B-478C-B373-3EE3648158EA}" w:val=" ADDIN NE.Ref.{E30E8C8A-A75B-478C-B373-3EE3648158EA}&lt;Citation&gt;&lt;Group&gt;&lt;References&gt;&lt;Item&gt;&lt;ID&gt;1743&lt;/ID&gt;&lt;UID&gt;{72F5FA39-3D4B-4581-BA4B-852B5BB94F70}&lt;/UID&gt;&lt;Title&gt;Regulation of adipocyte differentiation and metabolism by lansoprazole&lt;/Title&gt;&lt;Template&gt;Journal Article&lt;/Template&gt;&lt;Star&gt;0&lt;/Star&gt;&lt;Tag&gt;0&lt;/Tag&gt;&lt;Author&gt;Benchamana, Ameena; Mori, Hiroyuki; MacDougald, Ormond A; Soodvilai, Sunhapas&lt;/Author&gt;&lt;Year&gt;2019&lt;/Year&gt;&lt;Details&gt;&lt;_accessed&gt;64432357&lt;/_accessed&gt;&lt;_created&gt;64432357&lt;/_created&gt;&lt;_modified&gt;64432357&lt;/_modified&gt;&lt;_url&gt;https://www.sciencedirect.com/science/article/pii/S0024320519308240&lt;/_url&gt;&lt;_journal&gt;Life Sciences&lt;/_journal&gt;&lt;_volume&gt;239&lt;/_volume&gt;&lt;_pages&gt;116897&lt;/_pages&gt;&lt;_doi&gt;https://doi.org/10.1016/j.lfs.2019.116897&lt;/_doi&gt;&lt;_date_display&gt;2019&lt;/_date_display&gt;&lt;_date&gt;62588160&lt;/_date&gt;&lt;_alternate_title&gt;Life Sciences&lt;/_alternate_title&gt;&lt;_isbn&gt;0024-3205&lt;/_isbn&gt;&lt;_keywords&gt;Lansoprazole; Anti-diabetic; Adipogenesis; Proton pump inhibitor&lt;/_keywords&gt;&lt;_db_updated&gt;ScienceDirect&lt;/_db_updated&gt;&lt;_impact_factor&gt;   5.037&lt;/_impact_factor&gt;&lt;_collection_scope&gt;SCI;SCIE&lt;/_collection_scope&gt;&lt;/Details&gt;&lt;Extra&gt;&lt;DBUID&gt;{F96A950B-833F-4880-A151-76DA2D6A2879}&lt;/DBUID&gt;&lt;/Extra&gt;&lt;/Item&gt;&lt;/References&gt;&lt;/Group&gt;&lt;/Citation&gt;_x000a_"/>
    <w:docVar w:name="NE.Ref{E3C8E083-1FBE-40E9-91FB-03185C0084C5}" w:val=" ADDIN NE.Ref.{E3C8E083-1FBE-40E9-91FB-03185C0084C5}&lt;Citation&gt;&lt;Group&gt;&lt;References&gt;&lt;Item&gt;&lt;ID&gt;1385&lt;/ID&gt;&lt;UID&gt;{12FCE0AD-21C5-4D32-9F48-0EA922B63ED8}&lt;/UID&gt;&lt;Title&gt;Comprehensive Analysis of ceRNA Regulation Network Involved in the Development of Coronary Artery Disease&lt;/Title&gt;&lt;Template&gt;Journal Article&lt;/Template&gt;&lt;Star&gt;0&lt;/Star&gt;&lt;Tag&gt;0&lt;/Tag&gt;&lt;Author&gt;He, J; Li, X; Zhang, Y; Zhang, Q; Li, L&lt;/Author&gt;&lt;Year&gt;2021&lt;/Year&gt;&lt;Details&gt;&lt;_accession_num&gt;33511207&lt;/_accession_num&gt;&lt;_author_adr&gt;Department of Pathology and Forensic Medicine, Dalian Medical University, Dalian  116044, China.; Department of Ultrasound, The Second Affiliated Hospital of Dalian Medical University, Dalian 116027, China.; Department of Pathology and Forensic Medicine, Dalian Medical University, Dalian  116044, China.; Department of Pathology and Forensic Medicine, Dalian Medical University, Dalian  116044, China.; Department of Pathology and Forensic Medicine, Dalian Medical University, Dalian  116044, China.; Department of Pathology and Forensic Medicine, Dalian Medical University, Dalian  116044, China.&lt;/_author_adr&gt;&lt;_collection_scope&gt;SCIE&lt;/_collection_scope&gt;&lt;_created&gt;63859293&lt;/_created&gt;&lt;_date&gt;2021-01-20&lt;/_date&gt;&lt;_date_display&gt;2021&lt;/_date_display&gt;&lt;_db_updated&gt;PubMed&lt;/_db_updated&gt;&lt;_doi&gt;10.1155/2021/6658115&lt;/_doi&gt;&lt;_impact_factor&gt;   2.276&lt;/_impact_factor&gt;&lt;_isbn&gt;2314-6141 (Electronic)&lt;/_isbn&gt;&lt;_journal&gt;Biomed Res Int&lt;/_journal&gt;&lt;_language&gt;eng&lt;/_language&gt;&lt;_modified&gt;63859293&lt;/_modified&gt;&lt;_ori_publication&gt;Copyright (c) 2021 Jiabei He et al.&lt;/_ori_publication&gt;&lt;_pages&gt;6658115&lt;/_pages&gt;&lt;_tertiary_title&gt;BioMed research international&lt;/_tertiary_title&gt;&lt;_type_work&gt;Journal Article&lt;/_type_work&gt;&lt;_url&gt;http://www.ncbi.nlm.nih.gov/entrez/query.fcgi?cmd=Retrieve&amp;amp;db=pubmed&amp;amp;dopt=Abstract&amp;amp;list_uids=33511207&amp;amp;query_hl=1&lt;/_url&gt;&lt;_volume&gt;2021&lt;/_volume&gt;&lt;/Details&gt;&lt;Extra&gt;&lt;DBUID&gt;{F96A950B-833F-4880-A151-76DA2D6A2879}&lt;/DBUID&gt;&lt;/Extra&gt;&lt;/Item&gt;&lt;/References&gt;&lt;/Group&gt;&lt;/Citation&gt;_x000a_"/>
    <w:docVar w:name="NE.Ref{E3D7DFDB-EC2D-4153-B028-46B4ADF0C218}" w:val=" ADDIN NE.Ref.{E3D7DFDB-EC2D-4153-B028-46B4ADF0C218}&lt;Citation&gt;&lt;Group&gt;&lt;References&gt;&lt;Item&gt;&lt;ID&gt;1586&lt;/ID&gt;&lt;UID&gt;{ED04EB7B-0015-4486-B5B2-A32409FE96C8}&lt;/UID&gt;&lt;Title&gt;MicroRNA-497 elevation or LRG1 knockdown promotes osteoblast proliferation and collagen synthesis in osteoporosis via TGF-beta1/Smads signalling pathway&lt;/Title&gt;&lt;Template&gt;Journal Article&lt;/Template&gt;&lt;Star&gt;0&lt;/Star&gt;&lt;Tag&gt;0&lt;/Tag&gt;&lt;Author&gt;Gu, Z; Xie, D; Huang, C; Ding, R; Zhang, R; Li, Q; Lin, C; Qiu, Y&lt;/Author&gt;&lt;Year&gt;2020&lt;/Year&gt;&lt;Details&gt;&lt;_accession_num&gt;32975015&lt;/_accession_num&gt;&lt;_author_adr&gt;Department of Treatment Center For Traumatic Injuries, The Third Affiliated Hospital of Southern Medical University, Guangdong Provincial Key Laboratory of Bone and Joint Degeneration Diseases, Southern Medical University, Academy of Orthopedics of Guangdong Province, Guangzhou, China.; Division of joint surgery, Department of Orthopedics, The Third Affiliated Hospital of Southern Medical University, Guangdong Provincial Key Laboratory of Bone and Joint Degeneration Diseases, Southern Medical University, Academy of Orthopedics of Guangdong Province, Guangzhou, China.; Division of spine surgery, section , Department of Orthopedics, The Third Affiliated Hospital of Southern Medical University, Guangdong Provincial Key Laboratory of Bone and Joint Degeneration Diseases, Southern Medical University,  Academy of Orthopedics of Guangdong Province, Guangzhou, China.; Division of spine surgery, section , Department of Orthopedics, The Third Affiliated Hospital of Southern Medical University, Guangdong Provincial Key Laboratory of Bone and Joint Degeneration Diseases, Southern Medical University,  Academy of Orthopedics of Guangdong Province, Guangzhou, China.; Division of joint surgery, Department of Orthopedics, The Third Affiliated Hospital of Southern Medical University, Guangdong Provincial Key Laboratory of Bone and Joint Degeneration Diseases, Southern Medical University, Academy of Orthopedics of Guangdong Province, Guangzhou, China.; Division of spine surgery, section , Department of Orthopedics, The Third Affiliated Hospital of Southern Medical University, Guangdong Provincial Key Laboratory of Bone and Joint Degeneration Diseases, Southern Medical University,  Academy of Orthopedics of Guangdong Province, Guangzhou, China.; Department of Orthopedic Surgery, Shantou Central Hospital, Affiliated Shantou Hospital of Sun Yat-Sen University, Shantou, P. R. China.; Division of spine surgery, section , Department of Orthopedics, The Third Affiliated Hospital of Southern Medical University, Guangdong Provincial Key Laboratory of Bone and Joint Degeneration Diseases, Southern Medical University,  Academy of Orthopedics of Guangdong Province, Guangzhou, China.&lt;/_author_adr&gt;&lt;_collection_scope&gt;SCIE&lt;/_collection_scope&gt;&lt;_created&gt;63922620&lt;/_created&gt;&lt;_date&gt;2020-11-01&lt;/_date&gt;&lt;_date_display&gt;2020 Nov&lt;/_date_display&gt;&lt;_db_updated&gt;PubMed&lt;/_db_updated&gt;&lt;_doi&gt;10.1111/jcmm.15826&lt;/_doi&gt;&lt;_impact_factor&gt;   5.310&lt;/_impact_factor&gt;&lt;_isbn&gt;1582-4934 (Electronic); 1582-1838 (Linking)&lt;/_isbn&gt;&lt;_issue&gt;21&lt;/_issue&gt;&lt;_journal&gt;J Cell Mol Med&lt;/_journal&gt;&lt;_keywords&gt;*collagen synthesis; *leucine-rich alpha-2-glycoprotein-1; *microRNA-497; *osteoblast; *osteoporosis; *transforming growth factor beta1/Smads signalling pathway; *viability&lt;/_keywords&gt;&lt;_language&gt;eng&lt;/_language&gt;&lt;_modified&gt;64413665&lt;/_modified&gt;&lt;_ori_publication&gt;(c) 2020 The Authors. Journal of Cellular and Molecular Medicine published by_x000d__x000a_      Foundation for Cellular and Molecular Medicine and John Wiley &amp;amp; Sons Ltd.&lt;/_ori_publication&gt;&lt;_pages&gt;12619-12632&lt;/_pages&gt;&lt;_subject_headings&gt;Alkaline Phosphatase/metabolism; Animals; Apoptosis; Biomarkers/metabolism; Calcium/blood/urine; Cell Survival; Collagen/*biosynthesis; Down-Regulation/genetics; Female; Femur Head/pathology; Gene Expression Regulation; Gene Knockdown Techniques; Glycoproteins/genetics/*metabolism; Hydroxyproline/metabolism; MicroRNAs/genetics/*metabolism; Models, Biological; Osteoblasts/metabolism/*pathology; Osteoporosis/*metabolism/*pathology; Oxidative Stress; Phosphorus/blood/urine; Rats, Sprague-Dawley; Signal Transduction; Smad Proteins/*metabolism; Transforming Growth Factor beta1/*metabolism; Up-Regulation/genetics&lt;/_subject_headings&gt;&lt;_tertiary_title&gt;Journal of cellular and molecular medicine&lt;/_tertiary_title&gt;&lt;_type_work&gt;Journal Article; Research Support, Non-U.S. Gov&amp;apos;t&lt;/_type_work&gt;&lt;_url&gt;http://www.ncbi.nlm.nih.gov/entrez/query.fcgi?cmd=Retrieve&amp;amp;db=pubmed&amp;amp;dopt=Abstract&amp;amp;list_uids=32975015&amp;amp;query_hl=1&lt;/_url&gt;&lt;_volume&gt;24&lt;/_volume&gt;&lt;/Details&gt;&lt;Extra&gt;&lt;DBUID&gt;{F96A950B-833F-4880-A151-76DA2D6A2879}&lt;/DBUID&gt;&lt;/Extra&gt;&lt;/Item&gt;&lt;/References&gt;&lt;/Group&gt;&lt;/Citation&gt;_x000a_"/>
    <w:docVar w:name="NE.Ref{E5C1A1BF-1FDA-4CC4-BD75-32D07FB09A79}" w:val=" ADDIN NE.Ref.{E5C1A1BF-1FDA-4CC4-BD75-32D07FB09A79}&lt;Citation&gt;&lt;Group&gt;&lt;References&gt;&lt;Item&gt;&lt;ID&gt;1128&lt;/ID&gt;&lt;UID&gt;{292EB1B9-389C-4880-B8DB-40CB53D5232F}&lt;/UID&gt;&lt;Title&gt;Association of long non-coding RNA and leukemia: A systematic review&lt;/Title&gt;&lt;Template&gt;Journal Article&lt;/Template&gt;&lt;Star&gt;0&lt;/Star&gt;&lt;Tag&gt;0&lt;/Tag&gt;&lt;Author&gt;Dieter, C; Lourenco, E D; Lemos, N E&lt;/Author&gt;&lt;Year&gt;2020&lt;/Year&gt;&lt;Details&gt;&lt;_accession_num&gt;32014562&lt;/_accession_num&gt;&lt;_author_adr&gt;Universidade Feevale, Novo Hamburgo, Rio Grande do Sul, Brazil. Electronic address: tinedieter@hotmail.com.; Universidade Feevale, Novo Hamburgo, Rio Grande do Sul, Brazil.; Universidade Feevale, Novo Hamburgo, Rio Grande do Sul, Brazil.&lt;/_author_adr&gt;&lt;_collection_scope&gt;SCI;SCIE&lt;/_collection_scope&gt;&lt;_created&gt;63797335&lt;/_created&gt;&lt;_date&gt;2020-04-20&lt;/_date&gt;&lt;_date_display&gt;2020 Apr 20&lt;/_date_display&gt;&lt;_db_updated&gt;PubMed&lt;/_db_updated&gt;&lt;_doi&gt;10.1016/j.gene.2020.144405&lt;/_doi&gt;&lt;_impact_factor&gt;   2.984&lt;/_impact_factor&gt;&lt;_isbn&gt;1879-0038 (Electronic); 0378-1119 (Linking)&lt;/_isbn&gt;&lt;_journal&gt;Gene&lt;/_journal&gt;&lt;_keywords&gt;Epigenetics; Leukemia; Systematic review; lncRNAs&lt;/_keywords&gt;&lt;_language&gt;eng&lt;/_language&gt;&lt;_modified&gt;63797335&lt;/_modified&gt;&lt;_ori_publication&gt;Copyright (c) 2020 Elsevier B.V. All rights reserved.&lt;/_ori_publication&gt;&lt;_pages&gt;144405&lt;/_pages&gt;&lt;_subject_headings&gt;Down-Regulation; Gene Expression Regulation, Neoplastic; Humans; Leukemia/*genetics; RNA, Long Noncoding/*genetics/metabolism&lt;/_subject_headings&gt;&lt;_tertiary_title&gt;Gene&lt;/_tertiary_title&gt;&lt;_type_work&gt;Journal Article; Systematic Review&lt;/_type_work&gt;&lt;_url&gt;http://www.ncbi.nlm.nih.gov/entrez/query.fcgi?cmd=Retrieve&amp;amp;db=pubmed&amp;amp;dopt=Abstract&amp;amp;list_uids=32014562&amp;amp;query_hl=1&lt;/_url&gt;&lt;_volume&gt;735&lt;/_volume&gt;&lt;/Details&gt;&lt;Extra&gt;&lt;DBUID&gt;{F96A950B-833F-4880-A151-76DA2D6A2879}&lt;/DBUID&gt;&lt;/Extra&gt;&lt;/Item&gt;&lt;/References&gt;&lt;/Group&gt;&lt;Group&gt;&lt;References&gt;&lt;Item&gt;&lt;ID&gt;1129&lt;/ID&gt;&lt;UID&gt;{864B1AA6-5495-4D23-A54D-9F7D222ECF24}&lt;/UID&gt;&lt;Title&gt;Dysregulation of miR-335-3p, targeted by NEAT1 and MALAT1 long non-coding RNAs, is associated with poor prognosis in childhood acute lymphoblastic leukemia&lt;/Title&gt;&lt;Template&gt;Journal Article&lt;/Template&gt;&lt;Star&gt;0&lt;/Star&gt;&lt;Tag&gt;0&lt;/Tag&gt;&lt;Author&gt;Pouyanrad, S; Rahgozar, S; Ghodousi, E S&lt;/Author&gt;&lt;Year&gt;2019&lt;/Year&gt;&lt;Details&gt;&lt;_accession_num&gt;30639603&lt;/_accession_num&gt;&lt;_author_adr&gt;Department of Biology, Faculty of Science, University of Isfahan, Isfahan, Iran.; Department of Biology, Faculty of Science, University of Isfahan, Isfahan, Iran.  Electronic address: rahgozar@sci.ui.ac.ir.; Department of Biology, Faculty of Science, University of Isfahan, Isfahan, Iran.&lt;/_author_adr&gt;&lt;_collection_scope&gt;SCI;SCIE&lt;/_collection_scope&gt;&lt;_created&gt;63797336&lt;/_created&gt;&lt;_date&gt;2019-04-15&lt;/_date&gt;&lt;_date_display&gt;2019 Apr 15&lt;/_date_display&gt;&lt;_db_updated&gt;PubMed&lt;/_db_updated&gt;&lt;_doi&gt;10.1016/j.gene.2019.01.003&lt;/_doi&gt;&lt;_impact_factor&gt;   2.984&lt;/_impact_factor&gt;&lt;_isbn&gt;1879-0038 (Electronic); 0378-1119 (Linking)&lt;/_isbn&gt;&lt;_journal&gt;Gene&lt;/_journal&gt;&lt;_keywords&gt;ABC transporter; ABCA3; Childhood acute lymphoblastic leukemia; Long non-coding RNA; MALAT1; Multidrug resistance; NEAT1; miR-335-3p&lt;/_keywords&gt;&lt;_language&gt;eng&lt;/_language&gt;&lt;_modified&gt;63797336&lt;/_modified&gt;&lt;_ori_publication&gt;Copyright (c) 2019 Elsevier B.V. All rights reserved.&lt;/_ori_publication&gt;&lt;_pages&gt;35-43&lt;/_pages&gt;&lt;_subject_headings&gt;ATP-Binding Cassette Transporters/genetics; Biomarkers, Tumor/genetics; Case-Control Studies; Child; Drug Resistance, Neoplasm/genetics; Female; Gene Expression Regulation, Leukemic; Humans; Male; MicroRNAs/*genetics; Precursor Cell Lymphoblastic Leukemia-Lymphoma/drug therapy/*genetics/mortality; Prognosis; RNA, Long Noncoding/*genetics&lt;/_subject_headings&gt;&lt;_tertiary_title&gt;Gene&lt;/_tertiary_title&gt;&lt;_type_work&gt;Journal Article&lt;/_type_work&gt;&lt;_url&gt;http://www.ncbi.nlm.nih.gov/entrez/query.fcgi?cmd=Retrieve&amp;amp;db=pubmed&amp;amp;dopt=Abstract&amp;amp;list_uids=30639603&amp;amp;query_hl=1&lt;/_url&gt;&lt;_volume&gt;692&lt;/_volume&gt;&lt;/Details&gt;&lt;Extra&gt;&lt;DBUID&gt;{F96A950B-833F-4880-A151-76DA2D6A2879}&lt;/DBUID&gt;&lt;/Extra&gt;&lt;/Item&gt;&lt;/References&gt;&lt;/Group&gt;&lt;/Citation&gt;_x000a_"/>
    <w:docVar w:name="NE.Ref{E764D7AB-6331-41C4-B255-9478F6CAD07D}" w:val=" ADDIN NE.Ref.{E764D7AB-6331-41C4-B255-9478F6CAD07D}&lt;Citation&gt;&lt;Group&gt;&lt;References&gt;&lt;Item&gt;&lt;ID&gt;1558&lt;/ID&gt;&lt;UID&gt;{6B2B684B-68FA-41F3-A4C2-7AD5BA17A807}&lt;/UID&gt;&lt;Title&gt;Identification of circRNA-miRNA-mRNA regulatory network in gastric cancer by analysis of microarray data&lt;/Title&gt;&lt;Template&gt;Journal Article&lt;/Template&gt;&lt;Star&gt;0&lt;/Star&gt;&lt;Tag&gt;0&lt;/Tag&gt;&lt;Author&gt;Guan, Y J; Ma, J Y; Song, W&lt;/Author&gt;&lt;Year&gt;2019&lt;/Year&gt;&lt;Details&gt;&lt;_accession_num&gt;31346318&lt;/_accession_num&gt;&lt;_author_adr&gt;1Department of Hepatobiliary Surgery, Renmin Hospital of Wuhan University, Wuhan, 430060 Hubei China.0000 0004 1758 2270grid.412632.0; Department of General Surgery, Yan Da International Hospital, Langfang, 065000 Hebei China.; 2Department of Breast Surgery, Thyroid Surgery, Huangshi Central Hospital of Edong Healthcare Group, Hubei Polytechnic University, Huangshi, 435000 Hubei China.0000 0004 1760 5292grid.410651.7; 3Department of Gastroenterological Surgery II, Renmin Hospital of Wuhan University, No. 238, Jiefang Road, Wuhan, 430060 China.0000 0004 1758 2270grid.412632.0; 4Department of Intervention and Vascular Surgery, Affiliated Suzhou Hospital of Nanjing Medical University, Suzhou Municipal Hospital, Suzhou, 215001 Jiangsu China.grid.440227.7&lt;/_author_adr&gt;&lt;_collection_scope&gt;SCIE&lt;/_collection_scope&gt;&lt;_created&gt;63909547&lt;/_created&gt;&lt;_date&gt;2019-01-20&lt;/_date&gt;&lt;_date_display&gt;2019&lt;/_date_display&gt;&lt;_db_updated&gt;PubMed&lt;/_db_updated&gt;&lt;_doi&gt;10.1186/s12935-019-0905-z&lt;/_doi&gt;&lt;_impact_factor&gt;   4.175&lt;/_impact_factor&gt;&lt;_isbn&gt;1475-2867 (Print); 1475-2867 (Linking)&lt;/_isbn&gt;&lt;_journal&gt;Cancer Cell Int&lt;/_journal&gt;&lt;_keywords&gt;Competitive endogenous RNA; GEO; Gastric cancer; TCGA; circRNA&lt;/_keywords&gt;&lt;_language&gt;eng&lt;/_language&gt;&lt;_modified&gt;63909548&lt;/_modified&gt;&lt;_pages&gt;183&lt;/_pages&gt;&lt;_tertiary_title&gt;Cancer cell international&lt;/_tertiary_title&gt;&lt;_type_work&gt;Journal Article&lt;/_type_work&gt;&lt;_url&gt;http://www.ncbi.nlm.nih.gov/entrez/query.fcgi?cmd=Retrieve&amp;amp;db=pubmed&amp;amp;dopt=Abstract&amp;amp;list_uids=31346318&amp;amp;query_hl=1&lt;/_url&gt;&lt;_volume&gt;19&lt;/_volume&gt;&lt;/Details&gt;&lt;Extra&gt;&lt;DBUID&gt;{F96A950B-833F-4880-A151-76DA2D6A2879}&lt;/DBUID&gt;&lt;/Extra&gt;&lt;/Item&gt;&lt;/References&gt;&lt;/Group&gt;&lt;Group&gt;&lt;References&gt;&lt;Item&gt;&lt;ID&gt;1559&lt;/ID&gt;&lt;UID&gt;{67F6E2A7-3462-4BCC-99F6-EC13EF895B98}&lt;/UID&gt;&lt;Title&gt;Circ-HuR suppresses HuR expression and gastric cancer progression by inhibiting CNBP transactivation&lt;/Title&gt;&lt;Template&gt;Journal Article&lt;/Template&gt;&lt;Star&gt;0&lt;/Star&gt;&lt;Tag&gt;0&lt;/Tag&gt;&lt;Author&gt;Yang, F; Hu, A; Li, D; Wang, J; Guo, Y; Liu, Y; Li, H; Chen, Y; Wang, X; Huang, K; Zheng, L; Tong, Q&lt;/Author&gt;&lt;Year&gt;2019&lt;/Year&gt;&lt;Details&gt;&lt;_accession_num&gt;31718709&lt;/_accession_num&gt;&lt;_author_adr&gt;Department of Pediatric Surgery, Union Hospital, Tongji Medical College, Huazhong University of Science and Technology, 1277 Jiefang Avenue, Wuhan, Hubei Province, 430022, People&amp;apos;s Republic of China.; Department of Pediatric Surgery, Union Hospital, Tongji Medical College, Huazhong University of Science and Technology, 1277 Jiefang Avenue, Wuhan, Hubei Province, 430022, People&amp;apos;s Republic of China.; Department of Pediatric Surgery, Union Hospital, Tongji Medical College, Huazhong University of Science and Technology, 1277 Jiefang Avenue, Wuhan, Hubei Province, 430022, People&amp;apos;s Republic of China.; Department of Pediatric Surgery, Union Hospital, Tongji Medical College, Huazhong University of Science and Technology, 1277 Jiefang Avenue, Wuhan, Hubei Province, 430022, People&amp;apos;s Republic of China.; Department of Pediatric Surgery, Union Hospital, Tongji Medical College, Huazhong University of Science and Technology, 1277 Jiefang Avenue, Wuhan, Hubei Province, 430022, People&amp;apos;s Republic of China.; Department of Pediatric Surgery, Union Hospital, Tongji Medical College, Huazhong University of Science and Technology, 1277 Jiefang Avenue, Wuhan, Hubei Province, 430022, People&amp;apos;s Republic of China.; Department of Pathology, Union Hospital, Tongji Medical College, Huazhong University of Science and Technology, 1277 Jiefang Avenue, Wuhan, Hubei Province, 430022, People&amp;apos;s Republic of China.; Department of Pathology, Union Hospital, Tongji Medical College, Huazhong University of Science and Technology, 1277 Jiefang Avenue, Wuhan, Hubei Province, 430022, People&amp;apos;s Republic of China.; Clinical Center of Human Genomic Research, Union Hospital, Tongji Medical College, Huazhong University of Science and Technology, 1277 Jiefang Avenue, Wuhan, Hubei Province, 430022, People&amp;apos;s Republic of China.; Clinical Center of Human Genomic Research, Union Hospital, Tongji Medical College, Huazhong University of Science and Technology, 1277 Jiefang Avenue, Wuhan, Hubei Province, 430022, People&amp;apos;s Republic of China.; Department of Pathology, Union Hospital, Tongji Medical College, Huazhong University of Science and Technology, 1277 Jiefang Avenue, Wuhan, Hubei Province, 430022, People&amp;apos;s Republic of China. ld_zheng@hotmail.com.; Clinical Center of Human Genomic Research, Union Hospital, Tongji Medical College, Huazhong University of Science and Technology, 1277 Jiefang Avenue, Wuhan, Hubei Province, 430022, People&amp;apos;s Republic of China. ld_zheng@hotmail.com.; Department of Pediatric Surgery, Union Hospital, Tongji Medical College, Huazhong University of Science and Technology, 1277 Jiefang Avenue, Wuhan, Hubei Province, 430022, People&amp;apos;s Republic of China. qs_tong@hotmail.com.; Clinical Center of Human Genomic Research, Union Hospital, Tongji Medical College, Huazhong University of Science and Technology, 1277 Jiefang Avenue, Wuhan, Hubei Province, 430022, People&amp;apos;s Republic of China. qs_tong@hotmail.com.&lt;/_author_adr&gt;&lt;_collection_scope&gt;SCIE&lt;/_collection_scope&gt;&lt;_created&gt;63909548&lt;/_created&gt;&lt;_date&gt;2019-11-13&lt;/_date&gt;&lt;_date_display&gt;2019 Nov 13&lt;/_date_display&gt;&lt;_db_updated&gt;PubMed&lt;/_db_updated&gt;&lt;_doi&gt;10.1186/s12943-019-1094-z&lt;/_doi&gt;&lt;_impact_factor&gt;  15.302&lt;/_impact_factor&gt;&lt;_isbn&gt;1476-4598 (Electronic); 1476-4598 (Linking)&lt;/_isbn&gt;&lt;_issue&gt;1&lt;/_issue&gt;&lt;_journal&gt;Mol Cancer&lt;/_journal&gt;&lt;_keywords&gt;*CCHC-type zinc finger nucleic acid binding protein; *Circular RNAs; *Gastric cancer; *Human antigen R&lt;/_keywords&gt;&lt;_language&gt;eng&lt;/_language&gt;&lt;_modified&gt;63909548&lt;/_modified&gt;&lt;_pages&gt;158&lt;/_pages&gt;&lt;_subject_headings&gt;Animals; Cell Line, Tumor; Disease Models, Animal; Disease Progression; ELAV-Like Protein 1/*genetics/metabolism; *Gene Expression Regulation, Neoplastic; Heterografts; Humans; Mice; Models, Biological; RNA Interference; *RNA, Circular; RNA-Binding Proteins/*metabolism; Stomach Neoplasms/*genetics/*metabolism/pathology; Transcriptional Activation&lt;/_subject_headings&gt;&lt;_tertiary_title&gt;Molecular cancer&lt;/_tertiary_title&gt;&lt;_type_work&gt;Journal Article; Research Support, Non-U.S. Gov&amp;apos;t&lt;/_type_work&gt;&lt;_url&gt;http://www.ncbi.nlm.nih.gov/entrez/query.fcgi?cmd=Retrieve&amp;amp;db=pubmed&amp;amp;dopt=Abstract&amp;amp;list_uids=31718709&amp;amp;query_hl=1&lt;/_url&gt;&lt;_volume&gt;18&lt;/_volume&gt;&lt;/Details&gt;&lt;Extra&gt;&lt;DBUID&gt;{F96A950B-833F-4880-A151-76DA2D6A2879}&lt;/DBUID&gt;&lt;/Extra&gt;&lt;/Item&gt;&lt;/References&gt;&lt;/Group&gt;&lt;Group&gt;&lt;References&gt;&lt;Item&gt;&lt;ID&gt;1560&lt;/ID&gt;&lt;UID&gt;{152B8534-EA43-48DF-99DA-3D9C3610DF98}&lt;/UID&gt;&lt;Title&gt;Exosomal circSHKBP1 promotes gastric cancer progression via regulating the miR-582-3p/HUR/VEGF axis and suppressing HSP90 degradation&lt;/Title&gt;&lt;Template&gt;Journal Article&lt;/Template&gt;&lt;Star&gt;0&lt;/Star&gt;&lt;Tag&gt;0&lt;/Tag&gt;&lt;Author&gt;Xie, M; Yu, T; Jing, X; Ma, L; Fan, Y; Yang, F; Ma, P; Jiang, H; Wu, X; Shu, Y; Xu, T&lt;/Author&gt;&lt;Year&gt;2020&lt;/Year&gt;&lt;Details&gt;&lt;_accession_num&gt;32600329&lt;/_accession_num&gt;&lt;_author_adr&gt;Department of Oncology, The First Affiliated Hospital of Nanjing Medical University, Nanjing, China.; Department of Oncology, The First Affiliated Hospital of Nanjing Medical University, Nanjing, China.; Department of Oncology, The First Affiliated Hospital of Nanjing Medical University, Nanjing, China.; Department of Oncology, The First Affiliated Hospital of Nanjing Medical University, Nanjing, China.; Department of Oncology, Zhenjiang First People&amp;apos;s Hospital, Zhenjiang, China.; Department of Oncology, The First Affiliated Hospital of Nanjing Medical University, Nanjing, China.; Department of Oncology, The First Affiliated Hospital of Nanjing Medical University, Nanjing, China.; Department of Oncology, The First Affiliated Hospital of Nanjing Medical University, Nanjing, China.; Department of Oncology, The First Affiliated Hospital of Nanjing Medical University, Nanjing, China.; Department of Oncology, The First Affiliated Hospital of Nanjing Medical University, Nanjing, China. shuyongqian1998@163.com.; Department of Oncology, Sir Run Run Hospital, Nanjing Medical University, Nanjing, China. shuyongqian1998@163.com.; Jiangsu Key Lab of Cancer Biomarkers, Prevention and Treatment, Collaborative Innovation Center for Cancer Personalized Medicine, Nanjing Medical University, Nanjing, China. shuyongqian1998@163.com.; Department of Oncology, The First Affiliated Hospital of Nanjing Medical University, Nanjing, China.&lt;/_author_adr&gt;&lt;_collection_scope&gt;SCIE&lt;/_collection_scope&gt;&lt;_created&gt;63909549&lt;/_created&gt;&lt;_date&gt;2020-06-29&lt;/_date&gt;&lt;_date_display&gt;2020 Jun 29&lt;/_date_display&gt;&lt;_db_updated&gt;PubMed&lt;/_db_updated&gt;&lt;_doi&gt;10.1186/s12943-020-01208-3&lt;/_doi&gt;&lt;_impact_factor&gt;  15.302&lt;/_impact_factor&gt;&lt;_isbn&gt;1476-4598 (Electronic); 1476-4598 (Linking)&lt;/_isbn&gt;&lt;_issue&gt;1&lt;/_issue&gt;&lt;_journal&gt;Mol Cancer&lt;/_journal&gt;&lt;_keywords&gt;*CircSHKBP1; *Exosome; *Gastric cancer; *HSP90; *HUR; *MiR-582-3p; *VEGF&lt;/_keywords&gt;&lt;_language&gt;eng&lt;/_language&gt;&lt;_modified&gt;63909549&lt;/_modified&gt;&lt;_pages&gt;112&lt;/_pages&gt;&lt;_subject_headings&gt;Adaptor Proteins, Signal Transducing/genetics; Animals; Apoptosis; Biomarkers, Tumor/genetics/metabolism; Case-Control Studies; Cell Proliferation; ELAV-Like Protein 1/genetics/*metabolism; Exosomes/*genetics; Female; Gene Expression Regulation, Neoplastic; HSP90 Heat-Shock Proteins/genetics/*metabolism; Humans; Male; Mice; Mice, Inbred BALB C; Mice, Nude; MicroRNAs/*genetics; Middle Aged; Prognosis; Proteolysis; RNA, Circular/*genetics; Stomach Neoplasms/genetics/metabolism/*pathology; Survival Rate; Tumor Cells, Cultured; Vascular Endothelial Growth Factor A/genetics/*metabolism; Xenograft Model Antitumor Assays&lt;/_subject_headings&gt;&lt;_tertiary_title&gt;Molecular cancer&lt;/_tertiary_title&gt;&lt;_type_work&gt;Journal Article; Research Support, Non-U.S. Gov&amp;apos;t&lt;/_type_work&gt;&lt;_url&gt;http://www.ncbi.nlm.nih.gov/entrez/query.fcgi?cmd=Retrieve&amp;amp;db=pubmed&amp;amp;dopt=Abstract&amp;amp;list_uids=32600329&amp;amp;query_hl=1&lt;/_url&gt;&lt;_volume&gt;19&lt;/_volume&gt;&lt;/Details&gt;&lt;Extra&gt;&lt;DBUID&gt;{F96A950B-833F-4880-A151-76DA2D6A2879}&lt;/DBUID&gt;&lt;/Extra&gt;&lt;/Item&gt;&lt;/References&gt;&lt;/Group&gt;&lt;/Citation&gt;_x000a_"/>
    <w:docVar w:name="NE.Ref{E7A40533-4245-4E47-AD4D-B04607BBD6E7}" w:val=" ADDIN NE.Ref.{E7A40533-4245-4E47-AD4D-B04607BBD6E7}&lt;Citation&gt;&lt;Group&gt;&lt;References&gt;&lt;Item&gt;&lt;ID&gt;1381&lt;/ID&gt;&lt;UID&gt;{8F396347-8A67-4413-8CDC-AA6CE160C9F6}&lt;/UID&gt;&lt;Title&gt;Pyroptosis: A new frontier in cancer&lt;/Title&gt;&lt;Template&gt;Journal Article&lt;/Template&gt;&lt;Star&gt;0&lt;/Star&gt;&lt;Tag&gt;0&lt;/Tag&gt;&lt;Author&gt;Fang, Y; Tian, S; Pan, Y; Li, W; Wang, Q; Tang, Y; Yu, T; Wu, X; Shi, Y; Ma, P; Shu, Y&lt;/Author&gt;&lt;Year&gt;2020&lt;/Year&gt;&lt;Details&gt;&lt;_accession_num&gt;31710896&lt;/_accession_num&gt;&lt;_author_adr&gt;Department of Oncology, The First Affiliated Hospital of Nanjing Medical University, Nanjing 210029, People&amp;apos;s Republic of China. Electronic address: 1533124434@qq.com.; Department of Medical Oncology, Affiliated Jintan Hospital of Jiangsu University, Changzhou 213200, People&amp;apos;s Republic of China. Electronic address: tswjtyy@163.com.; Department of Oncology, The First Affiliated Hospital of Nanjing Medical University, Nanjing 210029, People&amp;apos;s Republic of China. Electronic address: pearpty@126.com.; Department of Oncology, The First Affiliated Hospital of Nanjing Medical University, Nanjing 210029, People&amp;apos;s Republic of China; Department of Oncology, Affiliated Sir Run Run Hospital of Nanjing Medical University, Nanjing 211166, People&amp;apos;s Republic of China. Electronic address: real.lw@163.com.; Department of Cardiology, The First Affiliated Hospital of Nanjing Medical University, Nanjing 210029, People&amp;apos;s Republic of China. Electronic address: wangqiming@jsph.org.cn.; Department of Cardio-Thoracic Surgery, Affiliated Nanjing Hospital of Nanjing Medical University, Nanjing 210006, People&amp;apos;s Republic of China. Electronic address: tangyubb@163.com.; Department of Oncology, The First Affiliated Hospital of Nanjing Medical University, Nanjing 210029, People&amp;apos;s Republic of China. Electronic address: yutao@njmu.edu.cn.; Department of Oncology, The First Affiliated Hospital of Nanjing Medical University, Nanjing 210029, People&amp;apos;s Republic of China. Electronic address: 243827825@qq.com.; Department of Medical Oncology, Affiliated Jintan Hospital of Jiangsu University, Changzhou 213200, People&amp;apos;s Republic of China. Electronic address: 122415348@qq.com.; Department of Oncology, The First Affiliated Hospital of Nanjing Medical University, Nanjing 210029, People&amp;apos;s Republic of China. Electronic address: mapei@jsph.org.cn.; Department of Oncology, The First Affiliated Hospital of Nanjing Medical University, Nanjing 210029, People&amp;apos;s Republic of China; Department of Medical Oncology, Affiliated Jintan Hospital of Jiangsu University, Changzhou 213200, People&amp;apos;s Republic of China; Department of Oncology, Affiliated Sir Run Run Hospital of Nanjing Medical University, Nanjing 211166, People&amp;apos;s Republic of China; Jiangsu Key Lab of Cancer Biomarkers, Prevention and Treatment, Collaborative Innovation Center for Cancer Personalized Medicine, Nanjing Medical University, Nanjing 211166, People&amp;apos;s Republic of China. Electronic address: shuyongqian@csco.org.cn.&lt;/_author_adr&gt;&lt;_collection_scope&gt;SCI;SCIE&lt;/_collection_scope&gt;&lt;_created&gt;63857632&lt;/_created&gt;&lt;_date&gt;2020-01-01&lt;/_date&gt;&lt;_date_display&gt;2020 Jan&lt;/_date_display&gt;&lt;_db_updated&gt;PubMed&lt;/_db_updated&gt;&lt;_doi&gt;10.1016/j.biopha.2019.109595&lt;/_doi&gt;&lt;_impact_factor&gt;   4.545&lt;/_impact_factor&gt;&lt;_isbn&gt;1950-6007 (Electronic); 0753-3322 (Linking)&lt;/_isbn&gt;&lt;_journal&gt;Biomed Pharmacother&lt;/_journal&gt;&lt;_keywords&gt;Cancer; GSDMD; Inflammasome; Pyroptosis&lt;/_keywords&gt;&lt;_language&gt;eng&lt;/_language&gt;&lt;_modified&gt;63857632&lt;/_modified&gt;&lt;_ori_publication&gt;Copyright (c) 2019. Published by Elsevier Masson SAS.&lt;/_ori_publication&gt;&lt;_pages&gt;109595&lt;/_pages&gt;&lt;_subject_headings&gt;Animals; Antineoplastic Agents/pharmacology/therapeutic use; Cell Death/drug effects/physiology; Humans; Inflammation Mediators/antagonists &amp;amp; inhibitors/*metabolism; Neoplasms/drug therapy/genetics/*metabolism; Pyroptosis/drug effects/*physiology; Signal Transduction/drug effects/physiology&lt;/_subject_headings&gt;&lt;_tertiary_title&gt;Biomedicine &amp;amp; pharmacotherapy = Biomedecine &amp;amp; pharmacotherapie&lt;/_tertiary_title&gt;&lt;_type_work&gt;Journal Article; Review&lt;/_type_work&gt;&lt;_url&gt;http://www.ncbi.nlm.nih.gov/entrez/query.fcgi?cmd=Retrieve&amp;amp;db=pubmed&amp;amp;dopt=Abstract&amp;amp;list_uids=31710896&amp;amp;query_hl=1&lt;/_url&gt;&lt;_volume&gt;121&lt;/_volume&gt;&lt;/Details&gt;&lt;Extra&gt;&lt;DBUID&gt;{F96A950B-833F-4880-A151-76DA2D6A2879}&lt;/DBUID&gt;&lt;/Extra&gt;&lt;/Item&gt;&lt;/References&gt;&lt;/Group&gt;&lt;Group&gt;&lt;References&gt;&lt;Item&gt;&lt;ID&gt;1382&lt;/ID&gt;&lt;UID&gt;{7A43B31C-1154-4199-9CF5-6ECC304EE7D3}&lt;/UID&gt;&lt;Title&gt;N-GSDMD trafficking to neutrophil organelles facilitates IL-1beta release independently of plasma membrane pores and pyroptosis&lt;/Title&gt;&lt;Template&gt;Journal Article&lt;/Template&gt;&lt;Star&gt;0&lt;/Star&gt;&lt;Tag&gt;0&lt;/Tag&gt;&lt;Author&gt;Karmakar, M; Minns, M; Greenberg, E N; Diaz-Aponte, J; Pestonjamasp, K; Johnson, J L; Rathkey, J K; Abbott, D W; Wang, K; Shao, F; Catz, S D; Dubyak, G R; Pearlman, E&lt;/Author&gt;&lt;Year&gt;2020&lt;/Year&gt;&lt;Details&gt;&lt;_accession_num&gt;32371889&lt;/_accession_num&gt;&lt;_author_adr&gt;Department of Physiology and Biophysics, Case Western Reserve University, Cleveland, OH, USA.; Department of Physiology and Biophysics, and the Department of Ophthalmology, University of California, Irvine, CA, USA.; Department of Physiology and Biophysics, and the Department of Ophthalmology, University of California, Irvine, CA, USA.; Department of Physiology and Biophysics, Case Western Reserve University, Cleveland, OH, USA.; The Scripps Research Institute, La Jolla, CA, USA.; The Scripps Research Institute, La Jolla, CA, USA.; Department of Pathology, Case Western Reserve University, Cleveland, OH, USA.; Department of Pathology, Case Western Reserve University, Cleveland, OH, USA.; National Institute of Biological Sciences, Beijing, China.; National Institute of Biological Sciences, Beijing, China.; The Scripps Research Institute, La Jolla, CA, USA.; Department of Physiology and Biophysics, Case Western Reserve University, Cleveland, OH, USA. george.dubyak@case.edu.; Department of Pathology, Case Western Reserve University, Cleveland, OH, USA. george.dubyak@case.edu.; Department of Physiology and Biophysics, and the Department of Ophthalmology, University of California, Irvine, CA, USA. eric.pearlman@uci.edu.&lt;/_author_adr&gt;&lt;_collection_scope&gt;SCI;SCIE&lt;/_collection_scope&gt;&lt;_created&gt;63857632&lt;/_created&gt;&lt;_date&gt;2020-05-05&lt;/_date&gt;&lt;_date_display&gt;2020 May 5&lt;/_date_display&gt;&lt;_db_updated&gt;PubMed&lt;/_db_updated&gt;&lt;_doi&gt;10.1038/s41467-020-16043-9&lt;/_doi&gt;&lt;_impact_factor&gt;  12.121&lt;/_impact_factor&gt;&lt;_isbn&gt;2041-1723 (Electronic); 2041-1723 (Linking)&lt;/_isbn&gt;&lt;_issue&gt;1&lt;/_issue&gt;&lt;_journal&gt;Nat Commun&lt;/_journal&gt;&lt;_language&gt;eng&lt;/_language&gt;&lt;_modified&gt;63857632&lt;/_modified&gt;&lt;_pages&gt;2212&lt;/_pages&gt;&lt;_subject_headings&gt;Animals; Autophagosomes/metabolism; Autophagy/genetics; Caspase 1/metabolism; Cell Membrane/*metabolism; Cell Membrane Permeability/genetics; Humans; Inflammasomes/metabolism; Interleukin-1beta/*metabolism; Intracellular Signaling Peptides and Proteins/genetics/*metabolism; Leukocyte Elastase/genetics/metabolism; Macrophages/metabolism; Mice, Inbred C57BL; Mice, Knockout; Neutrophils/*metabolism; Organelles/*metabolism; Phosphate-Binding Proteins/genetics/*metabolism; Protein Transport; Pyroptosis/genetics&lt;/_subject_headings&gt;&lt;_tertiary_title&gt;Nature communications&lt;/_tertiary_title&gt;&lt;_type_work&gt;Journal Article; Research Support, N.I.H., Extramural&lt;/_type_work&gt;&lt;_url&gt;http://www.ncbi.nlm.nih.gov/entrez/query.fcgi?cmd=Retrieve&amp;amp;db=pubmed&amp;amp;dopt=Abstract&amp;amp;list_uids=32371889&amp;amp;query_hl=1&lt;/_url&gt;&lt;_volume&gt;11&lt;/_volume&gt;&lt;/Details&gt;&lt;Extra&gt;&lt;DBUID&gt;{F96A950B-833F-4880-A151-76DA2D6A2879}&lt;/DBUID&gt;&lt;/Extra&gt;&lt;/Item&gt;&lt;/References&gt;&lt;/Group&gt;&lt;/Citation&gt;_x000a_"/>
    <w:docVar w:name="NE.Ref{E878FAF5-80F7-444C-8BDA-D7B47DF95431}" w:val=" ADDIN NE.Ref.{E878FAF5-80F7-444C-8BDA-D7B47DF95431}&lt;Citation&gt;&lt;Group&gt;&lt;References&gt;&lt;Item&gt;&lt;ID&gt;1585&lt;/ID&gt;&lt;UID&gt;{CB222293-CDF0-46D7-9A90-9A09D98B89B1}&lt;/UID&gt;&lt;Title&gt;miR-34a blocks osteoporosis and bone metastasis by inhibiting osteoclastogenesis  and Tgif2&lt;/Title&gt;&lt;Template&gt;Journal Article&lt;/Template&gt;&lt;Star&gt;0&lt;/Star&gt;&lt;Tag&gt;0&lt;/Tag&gt;&lt;Author&gt;Krzeszinski, J Y; Wei, W; Huynh, H; Jin, Z; Wang, X; Chang, T C; Xie, X J; He, L; Mangala, L S; Lopez-Berestein, G; Sood, A K; Mendell, J T; Wan, Y&lt;/Author&gt;&lt;Year&gt;2014&lt;/Year&gt;&lt;Details&gt;&lt;_accession_num&gt;25043055&lt;/_accession_num&gt;&lt;_author_adr&gt;Department of Pharmacology, The University of Texas Southwestern Medical Center,  Dallas, Texas 75390, USA.; Department of Pharmacology, The University of Texas Southwestern Medical Center,  Dallas, Texas 75390, USA.; Department of Pharmacology, The University of Texas Southwestern Medical Center,  Dallas, Texas 75390, USA.; Department of Pharmacology, The University of Texas Southwestern Medical Center,  Dallas, Texas 75390, USA.; Department of Pharmacology, The University of Texas Southwestern Medical Center,  Dallas, Texas 75390, USA.; Department of Molecular Biology, The University of Texas Southwestern Medical Center, Dallas, Texas 75390, USA.; 1] Simmons Cancer Center, The University of Texas Southwestern Medical Center, Dallas, Texas 75390, USA [2] Department of Clinical Sciences, The University of Texas Southwestern Medical Center, Dallas, Texas 75390, USA.; Division of Cellular and Developmental Biology, Molecular and Cell Biology Department, University of California at Berkeley, Berkeley, California 94705, USA.; 1] Department of Gynecologic Oncology and Reproductive Medicine, The University of Texas MD Anderson Cancer Center, Houston, Texas 77030, USA [2] Center for RNA  Interference and Non-coding RNA, The University of Texas MD Anderson Cancer Center, Houston, Texas 77030, USA.; 1] Center for RNA Interference and Non-coding RNA, The University of Texas MD Anderson Cancer Center, Houston, Texas 77030, USA [2] Department of Experimental  Therapeutics, The University of Texas MD Anderson Cancer Center, Houston, Texas 77030, USA.; 1] Department of Gynecologic Oncology and Reproductive Medicine, The University of Texas MD Anderson Cancer Center, Houston, Texas 77030, USA [2] Center for RNA  Interference and Non-coding RNA, The University of Texas MD Anderson Cancer Center, Houston, Texas 77030, USA [3] Department of Cancer Biology, The University of Texas MD Anderson Cancer Center, Houston, Texas 77030, USA.; 1] Department of Molecular Biology, The University of Texas Southwestern Medical  Center, Dallas, Texas 75390, USA [2] Simmons Cancer Center, The University of Texas Southwestern Medical Center, Dallas, Texas 75390, USA.; 1] Department of Pharmacology, The University of Texas Southwestern Medical Center, Dallas, Texas 75390, USA [2] Simmons Cancer Center, The University of Texas Southwestern Medical Center, Dallas, Texas 75390, USA.&lt;/_author_adr&gt;&lt;_collection_scope&gt;SCI;SCIE&lt;/_collection_scope&gt;&lt;_created&gt;63922619&lt;/_created&gt;&lt;_date&gt;2014-08-28&lt;/_date&gt;&lt;_date_display&gt;2014 Aug 28&lt;/_date_display&gt;&lt;_db_updated&gt;PubMed&lt;/_db_updated&gt;&lt;_doi&gt;10.1038/nature13375&lt;/_doi&gt;&lt;_impact_factor&gt;  69.504&lt;/_impact_factor&gt;&lt;_isbn&gt;1476-4687 (Electronic); 0028-0836 (Linking)&lt;/_isbn&gt;&lt;_issue&gt;7515&lt;/_issue&gt;&lt;_journal&gt;Nature&lt;/_journal&gt;&lt;_language&gt;eng&lt;/_language&gt;&lt;_modified&gt;65101830&lt;/_modified&gt;&lt;_pages&gt;431-5&lt;/_pages&gt;&lt;_social_category&gt;综合性期刊(1)&lt;/_social_category&gt;&lt;_subject_headings&gt;Animals; Base Sequence; Bone Neoplasms/genetics/pathology/*prevention &amp;amp; control/*secondary; Bone Resorption/drug therapy/genetics; Cell Differentiation/drug effects/*genetics; Cell Line, Tumor; Disease Models, Animal; Female; Gene Deletion; Homeodomain Proteins/antagonists &amp;amp; inhibitors/genetics/metabolism; Humans; Male; Mammary Neoplasms, Animal/pathology; Mice; Mice, Transgenic; MicroRNAs/*genetics/pharmacology/therapeutic use; Neoplasm Transplantation; Organ Size/drug effects; Osteoclasts/drug effects/*pathology; Osteoporosis/genetics/pathology/*prevention &amp;amp; control; Ovariectomy; Repressor Proteins/antagonists &amp;amp; inhibitors/*deficiency/genetics/metabolism; Skin Neoplasms/pathology; Transgenes; Xenograft Model Antitumor Assays&lt;/_subject_headings&gt;&lt;_tertiary_title&gt;Nature&lt;/_tertiary_title&gt;&lt;_type_work&gt;Journal Article; Research Support, American Recovery and Reinvestment Act; Research Support, N.I.H., Extramural; Research Support, Non-U.S. Gov&amp;apos;t; Research Support, U.S. Gov&amp;apos;t, Non-P.H.S.; Retracted Publication&lt;/_type_work&gt;&lt;_url&gt;http://www.ncbi.nlm.nih.gov/entrez/query.fcgi?cmd=Retrieve&amp;amp;db=pubmed&amp;amp;dopt=Abstract&amp;amp;list_uids=25043055&amp;amp;query_hl=1&lt;/_url&gt;&lt;_volume&gt;512&lt;/_volume&gt;&lt;/Details&gt;&lt;Extra&gt;&lt;DBUID&gt;{F96A950B-833F-4880-A151-76DA2D6A2879}&lt;/DBUID&gt;&lt;/Extra&gt;&lt;/Item&gt;&lt;/References&gt;&lt;/Group&gt;&lt;/Citation&gt;_x000a_"/>
    <w:docVar w:name="NE.Ref{E8B1B086-2935-43DF-BB05-9663FF306287}" w:val=" ADDIN NE.Ref.{E8B1B086-2935-43DF-BB05-9663FF306287}&lt;Citation&gt;&lt;Group&gt;&lt;References&gt;&lt;Item&gt;&lt;ID&gt;1123&lt;/ID&gt;&lt;UID&gt;{CD21AB1B-9F7A-419C-9FD2-94C4A40C4349}&lt;/UID&gt;&lt;Title&gt;Nrf2 and Ferroptosis: A New Research Direction for Neurodegenerative Diseases&lt;/Title&gt;&lt;Template&gt;Journal Article&lt;/Template&gt;&lt;Star&gt;0&lt;/Star&gt;&lt;Tag&gt;0&lt;/Tag&gt;&lt;Author&gt;Song, X; Long, D&lt;/Author&gt;&lt;Year&gt;2020&lt;/Year&gt;&lt;Details&gt;&lt;_accession_num&gt;32372896&lt;/_accession_num&gt;&lt;_author_adr&gt;School of Public Health, University of South China, Hengyang, China.; School of Public Health, University of South China, Hengyang, China.&lt;/_author_adr&gt;&lt;_date_display&gt;2020&lt;/_date_display&gt;&lt;_date&gt;2020-01-20&lt;/_date&gt;&lt;_doi&gt;10.3389/fnins.2020.00267&lt;/_doi&gt;&lt;_isbn&gt;1662-4548 (Print); 1662-453X (Linking)&lt;/_isbn&gt;&lt;_journal&gt;Front Neurosci&lt;/_journal&gt;&lt;_keywords&gt;ferroptosis; glutathione peroxidase 4 (GPX4); neurodegenerative diseases; nuclear factor E2 related factor 2 (Nrf2/NFE2L2); regulation mechanism&lt;/_keywords&gt;&lt;_language&gt;eng&lt;/_language&gt;&lt;_ori_publication&gt;Copyright (c) 2020 Song and Long.&lt;/_ori_publication&gt;&lt;_pages&gt;267&lt;/_pages&gt;&lt;_tertiary_title&gt;Frontiers in neuroscience&lt;/_tertiary_title&gt;&lt;_type_work&gt;Journal Article; Review&lt;/_type_work&gt;&lt;_url&gt;http://www.ncbi.nlm.nih.gov/entrez/query.fcgi?cmd=Retrieve&amp;amp;db=pubmed&amp;amp;dopt=Abstract&amp;amp;list_uids=32372896&amp;amp;query_hl=1&lt;/_url&gt;&lt;_volume&gt;14&lt;/_volume&gt;&lt;_created&gt;63797303&lt;/_created&gt;&lt;_modified&gt;63797304&lt;/_modified&gt;&lt;_db_updated&gt;PubMed&lt;/_db_updated&gt;&lt;/Details&gt;&lt;Extra&gt;&lt;DBUID&gt;{F96A950B-833F-4880-A151-76DA2D6A2879}&lt;/DBUID&gt;&lt;/Extra&gt;&lt;/Item&gt;&lt;/References&gt;&lt;/Group&gt;&lt;/Citation&gt;_x000a_"/>
    <w:docVar w:name="NE.Ref{E92DD83A-C702-4BE6-AF1B-6714E0FF362A}" w:val=" ADDIN NE.Ref.{E92DD83A-C702-4BE6-AF1B-6714E0FF362A}&lt;Citation&gt;&lt;Group&gt;&lt;References&gt;&lt;Item&gt;&lt;ID&gt;1566&lt;/ID&gt;&lt;UID&gt;{B7EBB4FF-007F-4749-9CF7-69BE80AE707B}&lt;/UID&gt;&lt;Title&gt;CircRNA: functions and properties of a novel potential biomarker for cancer&lt;/Title&gt;&lt;Template&gt;Journal Article&lt;/Template&gt;&lt;Star&gt;0&lt;/Star&gt;&lt;Tag&gt;0&lt;/Tag&gt;&lt;Author&gt;Meng, S; Zhou, H; Feng, Z; Xu, Z; Tang, Y; Li, P; Wu, M&lt;/Author&gt;&lt;Year&gt;2017&lt;/Year&gt;&lt;Details&gt;&lt;_accession_num&gt;28535767&lt;/_accession_num&gt;&lt;_author_adr&gt;Hunan Provincial Tumor Hospital and the Affiliated Tumor Hospital of Xiangya Medical School, Central South University, Changsha, 410013, Hunan, China.; The Key Laboratory of Carcinogenesis of the Chinese Ministry of Health, The Key Laboratory of Carcinogenesis and Cancer Invasion of the Chinese Ministry of Education, Cancer Research Institute, Central South University, Changsha, Hunan,  410008, China.; Hunan Provincial Tumor Hospital and the Affiliated Tumor Hospital of Xiangya Medical School, Central South University, Changsha, 410013, Hunan, China.; The Key Laboratory of Carcinogenesis of the Chinese Ministry of Health, The Key Laboratory of Carcinogenesis and Cancer Invasion of the Chinese Ministry of Education, Cancer Research Institute, Central South University, Changsha, Hunan,  410008, China.; Hunan Provincial Tumor Hospital and the Affiliated Tumor Hospital of Xiangya Medical School, Central South University, Changsha, 410013, Hunan, China.; The Key Laboratory of Carcinogenesis of the Chinese Ministry of Health, The Key Laboratory of Carcinogenesis and Cancer Invasion of the Chinese Ministry of Education, Cancer Research Institute, Central South University, Changsha, Hunan,  410008, China.; Hunan Provincial Tumor Hospital and the Affiliated Tumor Hospital of Xiangya Medical School, Central South University, Changsha, 410013, Hunan, China.; The Key Laboratory of Carcinogenesis of the Chinese Ministry of Health, The Key Laboratory of Carcinogenesis and Cancer Invasion of the Chinese Ministry of Education, Cancer Research Institute, Central South University, Changsha, Hunan,  410008, China.; Hunan Provincial Tumor Hospital and the Affiliated Tumor Hospital of Xiangya Medical School, Central South University, Changsha, 410013, Hunan, China.; The Key Laboratory of Carcinogenesis of the Chinese Ministry of Health, The Key Laboratory of Carcinogenesis and Cancer Invasion of the Chinese Ministry of Education, Cancer Research Institute, Central South University, Changsha, Hunan,  410008, China.; The Key Laboratory of Carcinogenesis of the Chinese Ministry of Health, The Key Laboratory of Carcinogenesis and Cancer Invasion of the Chinese Ministry of Education, Cancer Research Institute, Central South University, Changsha, Hunan,  410008, China.; The Key Laboratory of Carcinogenesis of the Chinese Ministry of Health, The Key Laboratory of Carcinogenesis and Cancer Invasion of the Chinese Ministry of Education, Cancer Research Institute, Central South University, Changsha, Hunan,  410008, China. wuminghua554@aliyun.com.&lt;/_author_adr&gt;&lt;_collection_scope&gt;SCIE&lt;/_collection_scope&gt;&lt;_created&gt;63913542&lt;/_created&gt;&lt;_date&gt;2017-05-23&lt;/_date&gt;&lt;_date_display&gt;2017 May 23&lt;/_date_display&gt;&lt;_db_updated&gt;PubMed&lt;/_db_updated&gt;&lt;_doi&gt;10.1186/s12943-017-0663-2&lt;/_doi&gt;&lt;_impact_factor&gt;  15.302&lt;/_impact_factor&gt;&lt;_isbn&gt;1476-4598 (Electronic); 1476-4598 (Linking)&lt;/_isbn&gt;&lt;_issue&gt;1&lt;/_issue&gt;&lt;_journal&gt;Mol Cancer&lt;/_journal&gt;&lt;_keywords&gt;*Biomarker; *Non-coding RNA; *Tumour; *circRNA; *microRNA sponge&lt;/_keywords&gt;&lt;_language&gt;eng&lt;/_language&gt;&lt;_modified&gt;63913542&lt;/_modified&gt;&lt;_pages&gt;94&lt;/_pages&gt;&lt;_subject_headings&gt;Animals; *Biomarkers, Tumor; Eukaryotic Cells/metabolism; Humans; MicroRNAs/genetics; Neoplasms/diagnosis/*genetics/metabolism; RNA/*genetics/metabolism; RNA Stability; RNA, Circular; RNA, Messenger/genetics; *RNA, Neoplasm; RNA, Untranslated/genetics; RNA-Binding Proteins/metabolism&lt;/_subject_headings&gt;&lt;_tertiary_title&gt;Molecular cancer&lt;/_tertiary_title&gt;&lt;_type_work&gt;Journal Article; Review&lt;/_type_work&gt;&lt;_url&gt;http://www.ncbi.nlm.nih.gov/entrez/query.fcgi?cmd=Retrieve&amp;amp;db=pubmed&amp;amp;dopt=Abstract&amp;amp;list_uids=28535767&amp;amp;query_hl=1&lt;/_url&gt;&lt;_volume&gt;16&lt;/_volume&gt;&lt;/Details&gt;&lt;Extra&gt;&lt;DBUID&gt;{F96A950B-833F-4880-A151-76DA2D6A2879}&lt;/DBUID&gt;&lt;/Extra&gt;&lt;/Item&gt;&lt;/References&gt;&lt;/Group&gt;&lt;/Citation&gt;_x000a_"/>
    <w:docVar w:name="NE.Ref{EA270C2D-B08D-4E9E-A7B7-82312A62B4F1}" w:val=" ADDIN NE.Ref.{EA270C2D-B08D-4E9E-A7B7-82312A62B4F1}&lt;Citation&gt;&lt;Group&gt;&lt;References&gt;&lt;Item&gt;&lt;ID&gt;1233&lt;/ID&gt;&lt;UID&gt;{48C4B004-B7F6-43E5-8114-9C8E8B251460}&lt;/UID&gt;&lt;Title&gt;Hsa-miR-375 promotes the progression of inflammatory bowel disease by upregulating TLR4&lt;/Title&gt;&lt;Template&gt;Journal Article&lt;/Template&gt;&lt;Star&gt;0&lt;/Star&gt;&lt;Tag&gt;0&lt;/Tag&gt;&lt;Author&gt;Wu, C P; Bi, Y J; Liu, D M; Wang, L Y&lt;/Author&gt;&lt;Year&gt;2019&lt;/Year&gt;&lt;Details&gt;&lt;_accession_num&gt;31539144&lt;/_accession_num&gt;&lt;_author_adr&gt;Department of Gastroenterology, Shandong Provincial Qianfoshan Hospital, the First Hospital Affiliated with Shandong First Medical University, Jinan, China. wly1984123@126.com.&lt;/_author_adr&gt;&lt;_created&gt;63829033&lt;/_created&gt;&lt;_date&gt;2019-09-01&lt;/_date&gt;&lt;_date_display&gt;2019 Sep&lt;/_date_display&gt;&lt;_db_updated&gt;PubMed&lt;/_db_updated&gt;&lt;_doi&gt;10.26355/eurrev_201909_18871&lt;/_doi&gt;&lt;_impact_factor&gt;   3.024&lt;/_impact_factor&gt;&lt;_isbn&gt;2284-0729 (Electronic); 1128-3602 (Linking)&lt;/_isbn&gt;&lt;_issue&gt;17&lt;/_issue&gt;&lt;_journal&gt;Eur Rev Med Pharmacol Sci&lt;/_journal&gt;&lt;_language&gt;eng&lt;/_language&gt;&lt;_modified&gt;63829033&lt;/_modified&gt;&lt;_pages&gt;7543-7549&lt;/_pages&gt;&lt;_subject_headings&gt;Adult; Aged; Antagomirs/metabolism; Apoptosis; Caco-2 Cells; Cell Proliferation; Crohn Disease/metabolism/pathology; Down-Regulation; Female; Humans; Inflammatory Bowel Diseases/metabolism/*pathology; Interleukin-6/genetics/metabolism; Male; MicroRNAs/antagonists &amp;amp; inhibitors/genetics/*metabolism; Middle Aged; NF-kappa B/metabolism; Signal Transduction; Toll-Like Receptor 4/genetics/*metabolism; Tumor Necrosis Factor-alpha/genetics/metabolism; Up-Regulation; Zonula Occludens-1 Protein/genetics/metabolism&lt;/_subject_headings&gt;&lt;_tertiary_title&gt;European review for medical and pharmacological sciences&lt;/_tertiary_title&gt;&lt;_type_work&gt;Journal Article&lt;/_type_work&gt;&lt;_url&gt;http://www.ncbi.nlm.nih.gov/entrez/query.fcgi?cmd=Retrieve&amp;amp;db=pubmed&amp;amp;dopt=Abstract&amp;amp;list_uids=31539144&amp;amp;query_hl=1&lt;/_url&gt;&lt;_volume&gt;23&lt;/_volume&gt;&lt;/Details&gt;&lt;Extra&gt;&lt;DBUID&gt;{F96A950B-833F-4880-A151-76DA2D6A2879}&lt;/DBUID&gt;&lt;/Extra&gt;&lt;/Item&gt;&lt;/References&gt;&lt;/Group&gt;&lt;Group&gt;&lt;References&gt;&lt;Item&gt;&lt;ID&gt;1234&lt;/ID&gt;&lt;UID&gt;{72D575A6-E25B-46C3-9538-F6C612BCA333}&lt;/UID&gt;&lt;Title&gt;MicroRNAs in Colon Tissue of Pediatric Ulcerative Pancolitis Patients Allow Detection and Prognostic Stratification&lt;/Title&gt;&lt;Template&gt;Journal Article&lt;/Template&gt;&lt;Star&gt;0&lt;/Star&gt;&lt;Tag&gt;0&lt;/Tag&gt;&lt;Author&gt;Jabandziev, P; Kakisaka, T; Bohosova, J; Pinkasova, T; Kunovsky, L; Slaby, O; Goel, A&lt;/Author&gt;&lt;Year&gt;2021&lt;/Year&gt;&lt;Details&gt;&lt;_accession_num&gt;33806966&lt;/_accession_num&gt;&lt;_author_adr&gt;Department of Pediatrics, University Hospital Brno, Faculty of Medicine, Masaryk  University, 613 00 Brno, Czech Republic.; Central European Institute of Technology, Masaryk University, 625 00 Brno, Czech  Republic.; Department of Molecular Diagnostics and Experimental Therapeutics, Beckman Research Institute of City of Hope Comprehensive Cancer Center, Duarte, CA 91010, USA.; Central European Institute of Technology, Masaryk University, 625 00 Brno, Czech  Republic.; Department of Pediatrics, University Hospital Brno, Faculty of Medicine, Masaryk  University, 613 00 Brno, Czech Republic.; Central European Institute of Technology, Masaryk University, 625 00 Brno, Czech  Republic.; Department of Gastroenterology and Internal Medicine, University Hospital Brno, Faculty of Medicine, Masaryk University, 625 00 Brno, Czech Republic.; Department of Surgery, University Hospital Brno, Faculty of Medicine, Masaryk University, 625 00 Brno, Czech Republic.; Central European Institute of Technology, Masaryk University, 625 00 Brno, Czech  Republic.; Department of Biology, Faculty of Medicine, Masaryk University, 625 00 Brno, Czech Republic.; Department of Molecular Diagnostics and Experimental Therapeutics, Beckman Research Institute of City of Hope Comprehensive Cancer Center, Duarte, CA 91010, USA.&lt;/_author_adr&gt;&lt;_collection_scope&gt;SCIE&lt;/_collection_scope&gt;&lt;_created&gt;63829033&lt;/_created&gt;&lt;_date&gt;2021-03-23&lt;/_date&gt;&lt;_date_display&gt;2021 Mar 23&lt;/_date_display&gt;&lt;_db_updated&gt;PubMed&lt;/_db_updated&gt;&lt;_doi&gt;10.3390/jcm10061325&lt;/_doi&gt;&lt;_impact_factor&gt;   3.303&lt;/_impact_factor&gt;&lt;_isbn&gt;2077-0383 (Print); 2077-0383 (Linking)&lt;/_isbn&gt;&lt;_issue&gt;6&lt;/_issue&gt;&lt;_journal&gt;J Clin Med&lt;/_journal&gt;&lt;_keywords&gt;inflammatory bowel disease; microrna; pediatrics; primary sclerosing cholangitis; ulcerative colitis&lt;/_keywords&gt;&lt;_language&gt;eng&lt;/_language&gt;&lt;_modified&gt;63829034&lt;/_modified&gt;&lt;_tertiary_title&gt;Journal of clinical medicine&lt;/_tertiary_title&gt;&lt;_type_work&gt;Journal Article&lt;/_type_work&gt;&lt;_url&gt;http://www.ncbi.nlm.nih.gov/entrez/query.fcgi?cmd=Retrieve&amp;amp;db=pubmed&amp;amp;dopt=Abstract&amp;amp;list_uids=33806966&amp;amp;query_hl=1&lt;/_url&gt;&lt;_volume&gt;10&lt;/_volume&gt;&lt;/Details&gt;&lt;Extra&gt;&lt;DBUID&gt;{F96A950B-833F-4880-A151-76DA2D6A2879}&lt;/DBUID&gt;&lt;/Extra&gt;&lt;/Item&gt;&lt;/References&gt;&lt;/Group&gt;&lt;/Citation&gt;_x000a_"/>
    <w:docVar w:name="NE.Ref{EA2AFE88-E8DB-4E0E-9B02-6EB146FAFBE6}" w:val=" ADDIN NE.Ref.{EA2AFE88-E8DB-4E0E-9B02-6EB146FAFBE6}&lt;Citation&gt;&lt;Group&gt;&lt;References&gt;&lt;Item&gt;&lt;ID&gt;1233&lt;/ID&gt;&lt;UID&gt;{48C4B004-B7F6-43E5-8114-9C8E8B251460}&lt;/UID&gt;&lt;Title&gt;Hsa-miR-375 promotes the progression of inflammatory bowel disease by upregulating TLR4&lt;/Title&gt;&lt;Template&gt;Journal Article&lt;/Template&gt;&lt;Star&gt;0&lt;/Star&gt;&lt;Tag&gt;0&lt;/Tag&gt;&lt;Author&gt;Wu, C P; Bi, Y J; Liu, D M; Wang, L Y&lt;/Author&gt;&lt;Year&gt;2019&lt;/Year&gt;&lt;Details&gt;&lt;_accession_num&gt;31539144&lt;/_accession_num&gt;&lt;_author_adr&gt;Department of Gastroenterology, Shandong Provincial Qianfoshan Hospital, the First Hospital Affiliated with Shandong First Medical University, Jinan, China. wly1984123@126.com.&lt;/_author_adr&gt;&lt;_created&gt;63829033&lt;/_created&gt;&lt;_date&gt;2019-09-01&lt;/_date&gt;&lt;_date_display&gt;2019 Sep&lt;/_date_display&gt;&lt;_db_updated&gt;PubMed&lt;/_db_updated&gt;&lt;_doi&gt;10.26355/eurrev_201909_18871&lt;/_doi&gt;&lt;_impact_factor&gt;   3.024&lt;/_impact_factor&gt;&lt;_isbn&gt;2284-0729 (Electronic); 1128-3602 (Linking)&lt;/_isbn&gt;&lt;_issue&gt;17&lt;/_issue&gt;&lt;_journal&gt;Eur Rev Med Pharmacol Sci&lt;/_journal&gt;&lt;_language&gt;eng&lt;/_language&gt;&lt;_modified&gt;63829033&lt;/_modified&gt;&lt;_pages&gt;7543-7549&lt;/_pages&gt;&lt;_subject_headings&gt;Adult; Aged; Antagomirs/metabolism; Apoptosis; Caco-2 Cells; Cell Proliferation; Crohn Disease/metabolism/pathology; Down-Regulation; Female; Humans; Inflammatory Bowel Diseases/metabolism/*pathology; Interleukin-6/genetics/metabolism; Male; MicroRNAs/antagonists &amp;amp; inhibitors/genetics/*metabolism; Middle Aged; NF-kappa B/metabolism; Signal Transduction; Toll-Like Receptor 4/genetics/*metabolism; Tumor Necrosis Factor-alpha/genetics/metabolism; Up-Regulation; Zonula Occludens-1 Protein/genetics/metabolism&lt;/_subject_headings&gt;&lt;_tertiary_title&gt;European review for medical and pharmacological sciences&lt;/_tertiary_title&gt;&lt;_type_work&gt;Journal Article&lt;/_type_work&gt;&lt;_url&gt;http://www.ncbi.nlm.nih.gov/entrez/query.fcgi?cmd=Retrieve&amp;amp;db=pubmed&amp;amp;dopt=Abstract&amp;amp;list_uids=31539144&amp;amp;query_hl=1&lt;/_url&gt;&lt;_volume&gt;23&lt;/_volume&gt;&lt;/Details&gt;&lt;Extra&gt;&lt;DBUID&gt;{F96A950B-833F-4880-A151-76DA2D6A2879}&lt;/DBUID&gt;&lt;/Extra&gt;&lt;/Item&gt;&lt;/References&gt;&lt;/Group&gt;&lt;Group&gt;&lt;References&gt;&lt;Item&gt;&lt;ID&gt;1234&lt;/ID&gt;&lt;UID&gt;{72D575A6-E25B-46C3-9538-F6C612BCA333}&lt;/UID&gt;&lt;Title&gt;MicroRNAs in Colon Tissue of Pediatric Ulcerative Pancolitis Patients Allow Detection and Prognostic Stratification&lt;/Title&gt;&lt;Template&gt;Journal Article&lt;/Template&gt;&lt;Star&gt;0&lt;/Star&gt;&lt;Tag&gt;0&lt;/Tag&gt;&lt;Author&gt;Jabandziev, P; Kakisaka, T; Bohosova, J; Pinkasova, T; Kunovsky, L; Slaby, O; Goel, A&lt;/Author&gt;&lt;Year&gt;2021&lt;/Year&gt;&lt;Details&gt;&lt;_accession_num&gt;33806966&lt;/_accession_num&gt;&lt;_author_adr&gt;Department of Pediatrics, University Hospital Brno, Faculty of Medicine, Masaryk  University, 613 00 Brno, Czech Republic.; Central European Institute of Technology, Masaryk University, 625 00 Brno, Czech  Republic.; Department of Molecular Diagnostics and Experimental Therapeutics, Beckman Research Institute of City of Hope Comprehensive Cancer Center, Duarte, CA 91010, USA.; Central European Institute of Technology, Masaryk University, 625 00 Brno, Czech  Republic.; Department of Pediatrics, University Hospital Brno, Faculty of Medicine, Masaryk  University, 613 00 Brno, Czech Republic.; Central European Institute of Technology, Masaryk University, 625 00 Brno, Czech  Republic.; Department of Gastroenterology and Internal Medicine, University Hospital Brno, Faculty of Medicine, Masaryk University, 625 00 Brno, Czech Republic.; Department of Surgery, University Hospital Brno, Faculty of Medicine, Masaryk University, 625 00 Brno, Czech Republic.; Central European Institute of Technology, Masaryk University, 625 00 Brno, Czech  Republic.; Department of Biology, Faculty of Medicine, Masaryk University, 625 00 Brno, Czech Republic.; Department of Molecular Diagnostics and Experimental Therapeutics, Beckman Research Institute of City of Hope Comprehensive Cancer Center, Duarte, CA 91010, USA.&lt;/_author_adr&gt;&lt;_collection_scope&gt;SCIE&lt;/_collection_scope&gt;&lt;_created&gt;63829033&lt;/_created&gt;&lt;_date&gt;2021-03-23&lt;/_date&gt;&lt;_date_display&gt;2021 Mar 23&lt;/_date_display&gt;&lt;_db_updated&gt;PubMed&lt;/_db_updated&gt;&lt;_doi&gt;10.3390/jcm10061325&lt;/_doi&gt;&lt;_impact_factor&gt;   3.303&lt;/_impact_factor&gt;&lt;_isbn&gt;2077-0383 (Print); 2077-0383 (Linking)&lt;/_isbn&gt;&lt;_issue&gt;6&lt;/_issue&gt;&lt;_journal&gt;J Clin Med&lt;/_journal&gt;&lt;_keywords&gt;inflammatory bowel disease; microrna; pediatrics; primary sclerosing cholangitis; ulcerative colitis&lt;/_keywords&gt;&lt;_language&gt;eng&lt;/_language&gt;&lt;_modified&gt;63829034&lt;/_modified&gt;&lt;_tertiary_title&gt;Journal of clinical medicine&lt;/_tertiary_title&gt;&lt;_type_work&gt;Journal Article&lt;/_type_work&gt;&lt;_url&gt;http://www.ncbi.nlm.nih.gov/entrez/query.fcgi?cmd=Retrieve&amp;amp;db=pubmed&amp;amp;dopt=Abstract&amp;amp;list_uids=33806966&amp;amp;query_hl=1&lt;/_url&gt;&lt;_volume&gt;10&lt;/_volume&gt;&lt;/Details&gt;&lt;Extra&gt;&lt;DBUID&gt;{F96A950B-833F-4880-A151-76DA2D6A2879}&lt;/DBUID&gt;&lt;/Extra&gt;&lt;/Item&gt;&lt;/References&gt;&lt;/Group&gt;&lt;/Citation&gt;_x000a_"/>
    <w:docVar w:name="NE.Ref{EAFD6951-C8E9-4C2D-AC0A-7C2A128D8786}" w:val=" ADDIN NE.Ref.{EAFD6951-C8E9-4C2D-AC0A-7C2A128D8786}&lt;Citation&gt;&lt;Group&gt;&lt;References&gt;&lt;Item&gt;&lt;ID&gt;1380&lt;/ID&gt;&lt;UID&gt;{9072EA79-C790-45D7-92CB-57B2DFA8BAB4}&lt;/UID&gt;&lt;Title&gt;Pyroptosis: Gasdermin-Mediated Programmed Necrotic Cell Death&lt;/Title&gt;&lt;Template&gt;Journal Article&lt;/Template&gt;&lt;Star&gt;0&lt;/Star&gt;&lt;Tag&gt;0&lt;/Tag&gt;&lt;Author&gt;Shi, J; Gao, W; Shao, F&lt;/Author&gt;&lt;Year&gt;2017&lt;/Year&gt;&lt;Details&gt;&lt;_accession_num&gt;27932073&lt;/_accession_num&gt;&lt;_author_adr&gt;National Institute of Biological Sciences, Number 7 Science Park Road, Zhongguancun Life Science Park, Beijing 102206, China.; National Institute of Biological Sciences, Number 7 Science Park Road, Zhongguancun Life Science Park, Beijing 102206, China.; National Institute of Biological Sciences, Number 7 Science Park Road, Zhongguancun Life Science Park, Beijing 102206, China. Electronic address: shaofeng@nibs.ac.cn.&lt;/_author_adr&gt;&lt;_collection_scope&gt;SCI;SCIE&lt;/_collection_scope&gt;&lt;_created&gt;63857627&lt;/_created&gt;&lt;_date&gt;2017-04-01&lt;/_date&gt;&lt;_date_display&gt;2017 Apr&lt;/_date_display&gt;&lt;_db_updated&gt;PubMed&lt;/_db_updated&gt;&lt;_doi&gt;10.1016/j.tibs.2016.10.004&lt;/_doi&gt;&lt;_impact_factor&gt;  14.732&lt;/_impact_factor&gt;&lt;_isbn&gt;0968-0004 (Print); 0968-0004 (Linking)&lt;/_isbn&gt;&lt;_issue&gt;4&lt;/_issue&gt;&lt;_journal&gt;Trends Biochem Sci&lt;/_journal&gt;&lt;_keywords&gt;*caspase; *gasdermin; *innate immunity; *necrosis; *pore-forming protein; *pyroptosis&lt;/_keywords&gt;&lt;_language&gt;eng&lt;/_language&gt;&lt;_modified&gt;63857627&lt;/_modified&gt;&lt;_ori_publication&gt;Copyright (c) 2016 Elsevier Ltd. All rights reserved.&lt;/_ori_publication&gt;&lt;_pages&gt;245-254&lt;/_pages&gt;&lt;_subject_headings&gt;Humans; Intracellular Signaling Peptides and Proteins; Necrosis/*metabolism; Neoplasm Proteins/*metabolism; Phosphate-Binding Proteins; *Pyroptosis&lt;/_subject_headings&gt;&lt;_tertiary_title&gt;Trends in biochemical sciences&lt;/_tertiary_title&gt;&lt;_type_work&gt;Journal Article; Review&lt;/_type_work&gt;&lt;_url&gt;http://www.ncbi.nlm.nih.gov/entrez/query.fcgi?cmd=Retrieve&amp;amp;db=pubmed&amp;amp;dopt=Abstract&amp;amp;list_uids=27932073&amp;amp;query_hl=1&lt;/_url&gt;&lt;_volume&gt;42&lt;/_volume&gt;&lt;/Details&gt;&lt;Extra&gt;&lt;DBUID&gt;{F96A950B-833F-4880-A151-76DA2D6A2879}&lt;/DBUID&gt;&lt;/Extra&gt;&lt;/Item&gt;&lt;/References&gt;&lt;/Group&gt;&lt;/Citation&gt;_x000a_"/>
    <w:docVar w:name="NE.Ref{EE06174B-18A4-49E6-B922-2226804E84A6}" w:val=" ADDIN NE.Ref.{EE06174B-18A4-49E6-B922-2226804E84A6}&lt;Citation&gt;&lt;Group&gt;&lt;References&gt;&lt;Item&gt;&lt;ID&gt;1212&lt;/ID&gt;&lt;UID&gt;{31B581CE-F787-4D88-9816-70C4DDF1B837}&lt;/UID&gt;&lt;Title&gt;Ulcerative Colitis in Adults&lt;/Title&gt;&lt;Template&gt;Journal Article&lt;/Template&gt;&lt;Star&gt;0&lt;/Star&gt;&lt;Tag&gt;0&lt;/Tag&gt;&lt;Author&gt;Glick, L R; Cifu, A S; Feld, L&lt;/Author&gt;&lt;Year&gt;2020&lt;/Year&gt;&lt;Details&gt;&lt;_accession_num&gt;32857108&lt;/_accession_num&gt;&lt;_author_adr&gt;Yale University, New Haven, Connecticut.; University of Chicago, Chicago, Illinois.; University of Washington, Seattle.&lt;/_author_adr&gt;&lt;_created&gt;63828688&lt;/_created&gt;&lt;_date&gt;2020-09-22&lt;/_date&gt;&lt;_date_display&gt;2020 Sep 22&lt;/_date_display&gt;&lt;_db_updated&gt;PubMed&lt;/_db_updated&gt;&lt;_doi&gt;10.1001/jama.2020.11583&lt;/_doi&gt;&lt;_impact_factor&gt;  45.540&lt;/_impact_factor&gt;&lt;_isbn&gt;1538-3598 (Electronic); 0098-7484 (Linking)&lt;/_isbn&gt;&lt;_issue&gt;12&lt;/_issue&gt;&lt;_journal&gt;JAMA&lt;/_journal&gt;&lt;_language&gt;eng&lt;/_language&gt;&lt;_modified&gt;63828689&lt;/_modified&gt;&lt;_pages&gt;1205-1206&lt;/_pages&gt;&lt;_subject_headings&gt;Adult; Antibodies, Monoclonal, Humanized/*therapeutic use; Biomarkers/analysis; Colitis, Ulcerative/diagnosis/*drug therapy; Colonoscopy; Diagnosis, Differential; Feces/chemistry; Humans; Immunologic Factors/therapeutic use; Irritable Bowel Syndrome/diagnosis; Leukocyte L1 Antigen Complex/analysis; *Practice Guidelines as Topic; Remission Induction/methods; Tumor Necrosis Factor-alpha/*antagonists &amp;amp; inhibitors&lt;/_subject_headings&gt;&lt;_tertiary_title&gt;JAMA&lt;/_tertiary_title&gt;&lt;_type_work&gt;Journal Article&lt;/_type_work&gt;&lt;_url&gt;http://www.ncbi.nlm.nih.gov/entrez/query.fcgi?cmd=Retrieve&amp;amp;db=pubmed&amp;amp;dopt=Abstract&amp;amp;list_uids=32857108&amp;amp;query_hl=1&lt;/_url&gt;&lt;_volume&gt;324&lt;/_volume&gt;&lt;/Details&gt;&lt;Extra&gt;&lt;DBUID&gt;{F96A950B-833F-4880-A151-76DA2D6A2879}&lt;/DBUID&gt;&lt;/Extra&gt;&lt;/Item&gt;&lt;/References&gt;&lt;/Group&gt;&lt;/Citation&gt;_x000a_"/>
    <w:docVar w:name="NE.Ref{EE2A5F33-7B7A-4915-BD4E-5F83CB4CB6DE}" w:val=" ADDIN NE.Ref.{EE2A5F33-7B7A-4915-BD4E-5F83CB4CB6DE}&lt;Citation&gt;&lt;Group&gt;&lt;References&gt;&lt;Item&gt;&lt;ID&gt;1575&lt;/ID&gt;&lt;UID&gt;{366D9BA6-A404-465D-AD18-4BF5132264E1}&lt;/UID&gt;&lt;Title&gt;NKG2D Ligands-Critical Targets for Cancer Immune Escape and Therapy&lt;/Title&gt;&lt;Template&gt;Journal Article&lt;/Template&gt;&lt;Star&gt;0&lt;/Star&gt;&lt;Tag&gt;0&lt;/Tag&gt;&lt;Author&gt;Schmiedel, D; Mandelboim, O&lt;/Author&gt;&lt;Year&gt;2018&lt;/Year&gt;&lt;Details&gt;&lt;_accession_num&gt;30254634&lt;/_accession_num&gt;&lt;_author_adr&gt;The Lautenberg Center for General and Tumor Immunology, The BioMedical Research Institute Israel Canada of the Faculty of Medicine, The Hebrew University Hadassah Medical School, Jerusalem, Israel.; The Lautenberg Center for General and Tumor Immunology, The BioMedical Research Institute Israel Canada of the Faculty of Medicine, The Hebrew University Hadassah Medical School, Jerusalem, Israel.&lt;/_author_adr&gt;&lt;_collection_scope&gt;SCIE&lt;/_collection_scope&gt;&lt;_created&gt;63922408&lt;/_created&gt;&lt;_date&gt;2018-01-20&lt;/_date&gt;&lt;_date_display&gt;2018&lt;/_date_display&gt;&lt;_db_updated&gt;PubMed&lt;/_db_updated&gt;&lt;_doi&gt;10.3389/fimmu.2018.02040&lt;/_doi&gt;&lt;_impact_factor&gt;   8.786&lt;/_impact_factor&gt;&lt;_isbn&gt;1664-3224 (Electronic); 1664-3224 (Linking)&lt;/_isbn&gt;&lt;_journal&gt;Front Immunol&lt;/_journal&gt;&lt;_keywords&gt;*NKG2D; *NKG2D ligands (NKG2DL); *cancer therapy; *cellular stress response; *immunotherapy; *post-transcriptional regulation; *post-translational regulation; *shedding&lt;/_keywords&gt;&lt;_language&gt;eng&lt;/_language&gt;&lt;_modified&gt;65101827&lt;/_modified&gt;&lt;_pages&gt;2040&lt;/_pages&gt;&lt;_social_category&gt;医学(2)&lt;/_social_category&gt;&lt;_subject_headings&gt;Animals; Gene Expression Regulation, Neoplastic/*immunology; Humans; Ligands; NK Cell Lectin-Like Receptor Subfamily K/*immunology; Neoplasm Proteins/*immunology; Neoplasms/diagnosis/*immunology/pathology/*therapy; Prognosis; *Tumor Escape&lt;/_subject_headings&gt;&lt;_tertiary_title&gt;Frontiers in immunology&lt;/_tertiary_title&gt;&lt;_type_work&gt;Journal Article; Research Support, Non-U.S. Gov&amp;apos;t; Review&lt;/_type_work&gt;&lt;_url&gt;http://www.ncbi.nlm.nih.gov/entrez/query.fcgi?cmd=Retrieve&amp;amp;db=pubmed&amp;amp;dopt=Abstract&amp;amp;list_uids=30254634&amp;amp;query_hl=1&lt;/_url&gt;&lt;_volume&gt;9&lt;/_volume&gt;&lt;/Details&gt;&lt;Extra&gt;&lt;DBUID&gt;{F96A950B-833F-4880-A151-76DA2D6A2879}&lt;/DBUID&gt;&lt;/Extra&gt;&lt;/Item&gt;&lt;/References&gt;&lt;/Group&gt;&lt;Group&gt;&lt;References&gt;&lt;Item&gt;&lt;ID&gt;1576&lt;/ID&gt;&lt;UID&gt;{062948B4-E054-4366-9B18-FB26C44249D5}&lt;/UID&gt;&lt;Title&gt;NK Cell Interaction With Platelets and Myeloid Cells in the Tumor Milieu&lt;/Title&gt;&lt;Template&gt;Journal Article&lt;/Template&gt;&lt;Star&gt;0&lt;/Star&gt;&lt;Tag&gt;0&lt;/Tag&gt;&lt;Author&gt;Maurer, S; Ferrari, De Andrade L&lt;/Author&gt;&lt;Year&gt;2020&lt;/Year&gt;&lt;Details&gt;&lt;_accession_num&gt;33424862&lt;/_accession_num&gt;&lt;_author_adr&gt;Department of Radiology, Memorial Sloan Kettering Cancer Center, New York, NY, United States.; Precision Immunology Institute, Department of Oncological Sciences, and The Tisch Cancer Institute, Icahn School of Medicine at Mount Sinai, New York, NY, United States.&lt;/_author_adr&gt;&lt;_collection_scope&gt;SCIE&lt;/_collection_scope&gt;&lt;_created&gt;63922409&lt;/_created&gt;&lt;_date&gt;2020-01-20&lt;/_date&gt;&lt;_date_display&gt;2020&lt;/_date_display&gt;&lt;_db_updated&gt;PubMed&lt;/_db_updated&gt;&lt;_doi&gt;10.3389/fimmu.2020.608849&lt;/_doi&gt;&lt;_impact_factor&gt;   8.786&lt;/_impact_factor&gt;&lt;_isbn&gt;1664-3224 (Electronic); 1664-3224 (Linking)&lt;/_isbn&gt;&lt;_journal&gt;Front Immunol&lt;/_journal&gt;&lt;_keywords&gt;*NK cells; *NKG2D; *myeloid cells; *platelets; *proteolytic shedding&lt;/_keywords&gt;&lt;_language&gt;eng&lt;/_language&gt;&lt;_modified&gt;65101827&lt;/_modified&gt;&lt;_ori_publication&gt;Copyright (c) 2020 Maurer and Ferrari de Andrade.&lt;/_ori_publication&gt;&lt;_pages&gt;608849&lt;/_pages&gt;&lt;_social_category&gt;医学(2)&lt;/_social_category&gt;&lt;_subject_headings&gt;Animals; Antigen-Presenting Cells/immunology; Blood Platelets/*immunology; Dendritic Cells/immunology; Humans; Killer Cells, Natural/*immunology; Ligands; Macrophages/immunology; Myeloid Cells/*immunology; Neoplasms/*immunology; Tumor Microenvironment/immunology&lt;/_subject_headings&gt;&lt;_tertiary_title&gt;Frontiers in immunology&lt;/_tertiary_title&gt;&lt;_type_work&gt;Journal Article; Research Support, Non-U.S. Gov&amp;apos;t; Review&lt;/_type_work&gt;&lt;_url&gt;http://www.ncbi.nlm.nih.gov/entrez/query.fcgi?cmd=Retrieve&amp;amp;db=pubmed&amp;amp;dopt=Abstract&amp;amp;list_uids=33424862&amp;amp;query_hl=1&lt;/_url&gt;&lt;_volume&gt;11&lt;/_volume&gt;&lt;/Details&gt;&lt;Extra&gt;&lt;DBUID&gt;{F96A950B-833F-4880-A151-76DA2D6A2879}&lt;/DBUID&gt;&lt;/Extra&gt;&lt;/Item&gt;&lt;/References&gt;&lt;/Group&gt;&lt;/Citation&gt;_x000a_"/>
    <w:docVar w:name="NE.Ref{F024FC3F-16C6-4164-B408-32CC89FD9634}" w:val=" ADDIN NE.Ref.{F024FC3F-16C6-4164-B408-32CC89FD9634}&lt;Citation&gt;&lt;Group&gt;&lt;References&gt;&lt;Item&gt;&lt;ID&gt;1734&lt;/ID&gt;&lt;UID&gt;{64D6DE31-2596-4E81-BB73-37E64B2CEA81}&lt;/UID&gt;&lt;Title&gt;LncRNA MALAT1 shuttled by bone marrow-derived mesenchymal stem cells-secreted exosomes alleviates osteoporosis through mediating microRNA-34c/SATB2 axis&lt;/Title&gt;&lt;Template&gt;Journal Article&lt;/Template&gt;&lt;Star&gt;0&lt;/Star&gt;&lt;Tag&gt;0&lt;/Tag&gt;&lt;Author&gt;Yang, Xucheng; Yang, Junxiao; Lei, Pengfei; Wen, Ting&lt;/Author&gt;&lt;Year&gt;2019&lt;/Year&gt;&lt;Details&gt;&lt;_accessed&gt;64431982&lt;/_accessed&gt;&lt;_created&gt;64431982&lt;/_created&gt;&lt;_modified&gt;64431982&lt;/_modified&gt;&lt;_url&gt;http://pku.summon.serialssolutions.com/2.0.0/link/0/eLvHCXMwnV1Lb9QwEB51K1H1UpXy6PKozIVbNrGdl4-h6grBLiqwXLhEtmNrI0iyIt2q-0_4ufXkUbXlxjWxLSczmfnGmfkGgLNZ4D2yCUbyxFhmLWOp5FQXoXTGk3IjJBXa4EnBz2W6uGTzi-jTHkRjaUyXw69VOat_V7O6XHeplptK-2PamH-5PI-xV0TA_AlMEi7GiL23xjFmYQ3cmmnMmd_1_kHCAocEDuGA0zgSFIuZ7rulf7Dm45TJez5ofgxHA3gkWb-rp7Bn6hN40reT3J3AwXL4Uf4M_i5q_e1LRpbZIltR0q63yFVcELUjqqkNqTruRa9w-nftLldYg6TXu8qtjszOBM_zW69FTOkgKTE3Tdu4QQQ7r1yXiE8JVoc0Dr03bdmSod0P6QpRMJOaVJjp57bg8VD737PVB0bkTdk-hx_zi9X5R29owuBpnoZXzkY7xBYYDA2l1CJmqtCFKQoVhia0VGouqOU8EspBC6XSQgXCCq0NOn_r5r6A_do92CmQwIQ0cTMFjWQYp4kUVgqTRkForXJxzRTejzLINz3XRo4xCsot7-SW93KbwrtRQrn7GvCVyNo02zZHtMrQpvApvOwldrfUKOopJA9keTcAmbYf3nEa1zFuDxr26r9nvoZDh7QEOj0Wv4H9qz9b8xYmm1_bM5h8_pqedUp7C-Jq-kc&lt;/_url&gt;&lt;_place_published&gt;United States&lt;/_place_published&gt;&lt;_journal&gt;Aging (Albany, NY.)&lt;/_journal&gt;&lt;_volume&gt;11&lt;/_volume&gt;&lt;_issue&gt;20&lt;/_issue&gt;&lt;_number&gt;1&lt;/_number&gt;&lt;_pages&gt;8777-8791&lt;/_pages&gt;&lt;_doi&gt;10.18632/aging.102264&lt;/_doi&gt;&lt;_date_display&gt;2019&lt;/_date_display&gt;&lt;_date&gt;62588160&lt;/_date&gt;&lt;_isbn&gt;1945-4589&lt;/_isbn&gt;&lt;_ori_publication&gt;Impact Journals&lt;/_ori_publication&gt;&lt;_keywords&gt;bone marrow-derived mesenchymal stem cells; exosome; MALAT1; osteogenesis; osteoporosis; Research Paper&lt;/_keywords&gt;&lt;_db_updated&gt;PKU Search&lt;/_db_updated&gt;&lt;_impact_factor&gt;   5.682&lt;/_impact_factor&gt;&lt;/Details&gt;&lt;Extra&gt;&lt;DBUID&gt;{F96A950B-833F-4880-A151-76DA2D6A2879}&lt;/DBUID&gt;&lt;/Extra&gt;&lt;/Item&gt;&lt;/References&gt;&lt;/Group&gt;&lt;/Citation&gt;_x000a_"/>
    <w:docVar w:name="NE.Ref{F02E9A32-BC92-463E-857C-83B481B5C96D}" w:val=" ADDIN NE.Ref.{F02E9A32-BC92-463E-857C-83B481B5C96D}&lt;Citation&gt;&lt;Group&gt;&lt;References&gt;&lt;Item&gt;&lt;ID&gt;1230&lt;/ID&gt;&lt;UID&gt;{09282E13-29C3-49B9-A991-1DBB3B42A941}&lt;/UID&gt;&lt;Title&gt;miR-375 induces docetaxel resistance in prostate cancer by targeting SEC23A and YAP1&lt;/Title&gt;&lt;Template&gt;Journal Article&lt;/Template&gt;&lt;Star&gt;0&lt;/Star&gt;&lt;Tag&gt;0&lt;/Tag&gt;&lt;Author&gt;Wang, Y; Lieberman, R; Pan, J; Zhang, Q; &amp;quot;Du M&amp;quot;; Zhang, P; Nevalainen, M; Kohli, M; Shenoy, N K; Meng, H; You, M; Wang, L&lt;/Author&gt;&lt;Year&gt;2016&lt;/Year&gt;&lt;Details&gt;&lt;_accession_num&gt;27832783&lt;/_accession_num&gt;&lt;_author_adr&gt;Key Laboratory of Hydrobiology in Liaoning Province&amp;apos;s Universities, Dalian Ocean  University, Dalian, 116021, China.; Department of Pathology, Medical College of Wisconsin, Milwaukee, WI, 53226, USA.; Department of Pharmacology and Toxicology, Medical College of Wisconsin, Milwaukee, WI, 53226, USA.; Department of Pharmacology and Toxicology, Medical College of Wisconsin, Milwaukee, WI, 53226, USA.; Department of Pharmacology and Toxicology, Medical College of Wisconsin, Milwaukee, WI, 53226, USA.; Department of Pathology, Medical College of Wisconsin, Milwaukee, WI, 53226, USA.; Department of Pathology, Medical College of Wisconsin, Milwaukee, WI, 53226, USA.; Department of Pathology, Medical College of Wisconsin, Milwaukee, WI, 53226, USA.; Department of Pharmacology and Toxicology, Medical College of Wisconsin, Milwaukee, WI, 53226, USA.; Department of Oncology, Mayo Clinic, Rochester, MN, 55905, USA.; Department of Oncology, Mayo Clinic, Rochester, MN, 55905, USA.; Department of Pathology, Medical College of Wisconsin, Milwaukee, WI, 53226, USA.; Department of Pharmacology and Toxicology, Medical College of Wisconsin, Milwaukee, WI, 53226, USA.; Department of Pathology, Medical College of Wisconsin, Milwaukee, WI, 53226, USA. liwang@mcw.edu.&lt;/_author_adr&gt;&lt;_collection_scope&gt;SCIE&lt;/_collection_scope&gt;&lt;_created&gt;63829029&lt;/_created&gt;&lt;_date&gt;2016-11-10&lt;/_date&gt;&lt;_date_display&gt;2016 Nov 10&lt;/_date_display&gt;&lt;_db_updated&gt;PubMed&lt;/_db_updated&gt;&lt;_doi&gt;10.1186/s12943-016-0556-9&lt;/_doi&gt;&lt;_impact_factor&gt;  15.302&lt;/_impact_factor&gt;&lt;_isbn&gt;1476-4598 (Electronic); 1476-4598 (Linking)&lt;/_isbn&gt;&lt;_issue&gt;1&lt;/_issue&gt;&lt;_journal&gt;Mol Cancer&lt;/_journal&gt;&lt;_keywords&gt;*Docetaxel resistance; *Prostate cancer; *SEC23A; *YAP1; *miR-375&lt;/_keywords&gt;&lt;_language&gt;eng&lt;/_language&gt;&lt;_modified&gt;63829029&lt;/_modified&gt;&lt;_pages&gt;70&lt;/_pages&gt;&lt;_subject_headings&gt;Adaptor Proteins, Signal Transducing/*genetics; Animals; Antineoplastic Agents/pharmacology; Cell Line, Tumor; Disease Models, Animal; Docetaxel; Drug Resistance, Neoplasm/*genetics; Female; *Gene Expression Regulation, Neoplastic; Humans; Male; Mice; MicroRNAs/*genetics; Phosphoproteins/*genetics; Prostatic Neoplasms/drug therapy/*genetics; *RNA Interference; Taxoids/pharmacology; Transcription Factors; Vesicular Transport Proteins/*genetics; Xenograft Model Antitumor Assays&lt;/_subject_headings&gt;&lt;_tertiary_title&gt;Molecular cancer&lt;/_tertiary_title&gt;&lt;_type_work&gt;Journal Article&lt;/_type_work&gt;&lt;_url&gt;http://www.ncbi.nlm.nih.gov/entrez/query.fcgi?cmd=Retrieve&amp;amp;db=pubmed&amp;amp;dopt=Abstract&amp;amp;list_uids=27832783&amp;amp;query_hl=1&lt;/_url&gt;&lt;_volume&gt;15&lt;/_volume&gt;&lt;/Details&gt;&lt;Extra&gt;&lt;DBUID&gt;{F96A950B-833F-4880-A151-76DA2D6A2879}&lt;/DBUID&gt;&lt;/Extra&gt;&lt;/Item&gt;&lt;/References&gt;&lt;/Group&gt;&lt;/Citation&gt;_x000a_"/>
    <w:docVar w:name="NE.Ref{F13EF200-D69E-4B71-B36C-02D9666DAE0B}" w:val=" ADDIN NE.Ref.{F13EF200-D69E-4B71-B36C-02D9666DAE0B}&lt;Citation&gt;&lt;Group&gt;&lt;References&gt;&lt;Item&gt;&lt;ID&gt;1126&lt;/ID&gt;&lt;UID&gt;{F5A9D14C-E844-407C-808D-57A019BE18C8}&lt;/UID&gt;&lt;Title&gt;Ferroptosis in Liver Diseases: An Overview&lt;/Title&gt;&lt;Template&gt;Journal Article&lt;/Template&gt;&lt;Star&gt;0&lt;/Star&gt;&lt;Tag&gt;0&lt;/Tag&gt;&lt;Author&gt;Capelletti, M M; Manceau, H; Puy, H; Peoc&amp;apos;H, K&lt;/Author&gt;&lt;Year&gt;2020&lt;/Year&gt;&lt;Details&gt;&lt;_accession_num&gt;32664576&lt;/_accession_num&gt;&lt;_author_adr&gt;Centre de Recherche sur l&amp;apos;Inflammation, INSERM U1149, Universite de Paris, Laboratory of Excellence GR-Ex, 75018 Paris, France.; Department of Biotechnology and Biosciences, University of Milano-Bicocca, I-20126 Milan, Italy.; Centre de Recherche sur l&amp;apos;Inflammation, INSERM U1149, Universite de Paris, Laboratory of Excellence GR-Ex, 75018 Paris, France.; Laboratoire de Biochimie, Hopital Beaujon, APHP, 92110 Clichy, France.; Centre de Recherche sur l&amp;apos;Inflammation, INSERM U1149, Universite de Paris, Laboratory of Excellence GR-Ex, 75018 Paris, France.; Centre Francais des Porphyries, Hopital Louis Mourier, APHP, 92701 Colombes, France.; Centre de Recherche sur l&amp;apos;Inflammation, INSERM U1149, Universite de Paris, Laboratory of Excellence GR-Ex, 75018 Paris, France.; Laboratoire de Biochimie, Hopital Beaujon, APHP, 92110 Clichy, France.&lt;/_author_adr&gt;&lt;_collection_scope&gt;SCIE&lt;/_collection_scope&gt;&lt;_created&gt;63797310&lt;/_created&gt;&lt;_date&gt;2020-07-11&lt;/_date&gt;&lt;_date_display&gt;2020 Jul 11&lt;/_date_display&gt;&lt;_db_updated&gt;PubMed&lt;/_db_updated&gt;&lt;_doi&gt;10.3390/ijms21144908&lt;/_doi&gt;&lt;_impact_factor&gt;   4.556&lt;/_impact_factor&gt;&lt;_isbn&gt;1422-0067 (Electronic); 1422-0067 (Linking)&lt;/_isbn&gt;&lt;_issue&gt;14&lt;/_issue&gt;&lt;_journal&gt;Int J Mol Sci&lt;/_journal&gt;&lt;_keywords&gt;cell death; ferroptosis; iron metabolism; liver&lt;/_keywords&gt;&lt;_language&gt;eng&lt;/_language&gt;&lt;_modified&gt;63797310&lt;/_modified&gt;&lt;_subject_headings&gt;Animals; Autophagy/physiology; Chemical and Drug Induced Liver Injury/pathology; Cyclohexylamines/pharmacology; Cysteine/metabolism; *Ferroptosis/drug effects; Glutathione/biosynthesis; Heme/metabolism; Humans; Iron/metabolism; Kelch-Like ECH-Associated Protein 1/metabolism; Lipid Peroxidation/drug effects; Lipoxygenase/physiology; Liver Diseases/*pathology; Liver Neoplasms/pathology; Oxidative Stress; Phenylenediamines/pharmacology; Phospholipid Hydroperoxide Glutathione Peroxidase/physiology; Piperazines/pharmacology; Quinoxalines/pharmacology; Reactive Oxygen Species/metabolism; Reperfusion Injury/pathology; Signal Transduction; Sorafenib/pharmacology; Spiro Compounds/pharmacology; Sulfasalazine/pharmacology; Tumor Suppressor Protein p53/metabolism; alpha-Tocopherol/pharmacology&lt;/_subject_headings&gt;&lt;_tertiary_title&gt;International journal of molecular sciences&lt;/_tertiary_title&gt;&lt;_type_work&gt;Journal Article; Review&lt;/_type_work&gt;&lt;_url&gt;http://www.ncbi.nlm.nih.gov/entrez/query.fcgi?cmd=Retrieve&amp;amp;db=pubmed&amp;amp;dopt=Abstract&amp;amp;list_uids=32664576&amp;amp;query_hl=1&lt;/_url&gt;&lt;_volume&gt;21&lt;/_volume&gt;&lt;/Details&gt;&lt;Extra&gt;&lt;DBUID&gt;{F96A950B-833F-4880-A151-76DA2D6A2879}&lt;/DBUID&gt;&lt;/Extra&gt;&lt;/Item&gt;&lt;/References&gt;&lt;/Group&gt;&lt;/Citation&gt;_x000a_"/>
    <w:docVar w:name="NE.Ref{F23C0F1C-35BD-4697-816B-78A9D24342CE}" w:val=" ADDIN NE.Ref.{F23C0F1C-35BD-4697-816B-78A9D24342CE}&lt;Citation&gt;&lt;Group&gt;&lt;References&gt;&lt;Item&gt;&lt;ID&gt;1576&lt;/ID&gt;&lt;UID&gt;{C5B993C0-81BB-4D92-826C-AF65089762E5}&lt;/UID&gt;&lt;Title&gt;Down-Regulation of circNRIP1 Promotes the Apoptosis and Inhibits the Migration and Invasion of Gastric Cancer Cells by miR-182/ROCK1 Axis&lt;/Title&gt;&lt;Template&gt;Journal Article&lt;/Template&gt;&lt;Star&gt;0&lt;/Star&gt;&lt;Tag&gt;0&lt;/Tag&gt;&lt;Author&gt;Liang, L; Li, L&lt;/Author&gt;&lt;Year&gt;2020&lt;/Year&gt;&lt;Details&gt;&lt;_accession_num&gt;32636647&lt;/_accession_num&gt;&lt;_author_adr&gt;Department of Oncology, Shangqiu First People&amp;apos;s Hospital, Shangqiu, Henan Province 476100, People&amp;apos;s Republic of China.; School of Chemistry and Chemical Engineering, Shangqiu Normal University, Shangqiu, Henan Province 476100, People&amp;apos;s Republic of China.&lt;/_author_adr&gt;&lt;_created&gt;63913604&lt;/_created&gt;&lt;_date&gt;2020-01-20&lt;/_date&gt;&lt;_date_display&gt;2020&lt;/_date_display&gt;&lt;_db_updated&gt;PubMed&lt;/_db_updated&gt;&lt;_doi&gt;10.2147/OTT.S221633&lt;/_doi&gt;&lt;_impact_factor&gt;   3.337&lt;/_impact_factor&gt;&lt;_isbn&gt;1178-6930 (Print); 1178-6930 (Linking)&lt;/_isbn&gt;&lt;_journal&gt;Onco Targets Ther&lt;/_journal&gt;&lt;_keywords&gt;ROCK1; apoptosis; circNRIP1; gastric cancer; miR-182; migration&lt;/_keywords&gt;&lt;_language&gt;eng&lt;/_language&gt;&lt;_modified&gt;63913604&lt;/_modified&gt;&lt;_ori_publication&gt;(c) 2020 Liang and Li.&lt;/_ori_publication&gt;&lt;_pages&gt;6279-6288&lt;/_pages&gt;&lt;_tertiary_title&gt;OncoTargets and therapy&lt;/_tertiary_title&gt;&lt;_type_work&gt;Journal Article&lt;/_type_work&gt;&lt;_url&gt;http://www.ncbi.nlm.nih.gov/entrez/query.fcgi?cmd=Retrieve&amp;amp;db=pubmed&amp;amp;dopt=Abstract&amp;amp;list_uids=32636647&amp;amp;query_hl=1&lt;/_url&gt;&lt;_volume&gt;13&lt;/_volume&gt;&lt;/Details&gt;&lt;Extra&gt;&lt;DBUID&gt;{F96A950B-833F-4880-A151-76DA2D6A2879}&lt;/DBUID&gt;&lt;/Extra&gt;&lt;/Item&gt;&lt;/References&gt;&lt;/Group&gt;&lt;/Citation&gt;_x000a_"/>
    <w:docVar w:name="NE.Ref{F2A2263A-6D3F-4404-93E5-802C53E0F58B}" w:val=" ADDIN NE.Ref.{F2A2263A-6D3F-4404-93E5-802C53E0F58B}&lt;Citation&gt;&lt;Group&gt;&lt;References&gt;&lt;Item&gt;&lt;ID&gt;1565&lt;/ID&gt;&lt;UID&gt;{AE74BE3D-9AC3-4EB2-9062-F80AA18405B6}&lt;/UID&gt;&lt;Title&gt;Osteoporosis: now and the future&lt;/Title&gt;&lt;Template&gt;Journal Article&lt;/Template&gt;&lt;Star&gt;0&lt;/Star&gt;&lt;Tag&gt;0&lt;/Tag&gt;&lt;Author&gt;Rachner, T D; Khosla, S; Hofbauer, L C&lt;/Author&gt;&lt;Year&gt;2011&lt;/Year&gt;&lt;Details&gt;&lt;_accession_num&gt;21450337&lt;/_accession_num&gt;&lt;_author_adr&gt;Division of Endocrinology, Diabetes, and Bone Diseases, Dresden Technical University Medical Centre, Dresden, Germany.&lt;/_author_adr&gt;&lt;_collection_scope&gt;SCI;SCIE&lt;/_collection_scope&gt;&lt;_created&gt;63922606&lt;/_created&gt;&lt;_date&gt;2011-04-09&lt;/_date&gt;&lt;_date_display&gt;2011 Apr 9&lt;/_date_display&gt;&lt;_db_updated&gt;PubMed&lt;/_db_updated&gt;&lt;_doi&gt;10.1016/S0140-6736(10)62349-5&lt;/_doi&gt;&lt;_impact_factor&gt; 202.731&lt;/_impact_factor&gt;&lt;_isbn&gt;1474-547X (Electronic); 0140-6736 (Linking)&lt;/_isbn&gt;&lt;_issue&gt;9773&lt;/_issue&gt;&lt;_journal&gt;Lancet&lt;/_journal&gt;&lt;_language&gt;eng&lt;/_language&gt;&lt;_modified&gt;65101822&lt;/_modified&gt;&lt;_ori_publication&gt;Copyright (c) 2011 Elsevier Ltd. All rights reserved.&lt;/_ori_publication&gt;&lt;_pages&gt;1276-87&lt;/_pages&gt;&lt;_social_category&gt;医学(1)&lt;/_social_category&gt;&lt;_subject_headings&gt;Absorptiometry, Photon; Adaptor Proteins, Signal Transducing; Aged; Aged, 80 and over; Anabolic Agents/*therapeutic use; Antibodies, Monoclonal/therapeutic use; Antibodies, Monoclonal, Humanized; Benzodioxoles/therapeutic use; Biphenyl Compounds/therapeutic use; Bone Density/drug effects; Bone Density Conservation Agents/*therapeutic use; Bone Morphogenetic Proteins/immunology; Bone Remodeling/*drug effects; Bone Resorption/drug therapy/metabolism; Calcium/metabolism; Denosumab; Diphosphonates/*therapeutic use; Female; Genetic Markers/immunology; Humans; Intercellular Signaling Peptides and Proteins/immunology; Middle Aged; Osteoblasts/metabolism; Osteoclasts/metabolism; Osteoporosis/diagnosis/*drug therapy/etiology/*metabolism/prevention &amp;amp; control; *Osteoporosis, Postmenopausal/drug therapy/metabolism; Osteoporotic Fractures/*prevention &amp;amp; control; Quinazolines/therapeutic use; RANK Ligand/therapeutic use; Randomized Controlled Trials as Topic; Risk Assessment; Risk Factors; Vitamin D Deficiency/complications/therapy; Wnt Proteins/drug effects/metabolism&lt;/_subject_headings&gt;&lt;_tertiary_title&gt;Lancet (London, England)&lt;/_tertiary_title&gt;&lt;_type_work&gt;Journal Article; Research Support, Non-U.S. Gov&amp;apos;t; Review&lt;/_type_work&gt;&lt;_url&gt;http://www.ncbi.nlm.nih.gov/entrez/query.fcgi?cmd=Retrieve&amp;amp;db=pubmed&amp;amp;dopt=Abstract&amp;amp;list_uids=21450337&amp;amp;query_hl=1&lt;/_url&gt;&lt;_volume&gt;377&lt;/_volume&gt;&lt;/Details&gt;&lt;Extra&gt;&lt;DBUID&gt;{F96A950B-833F-4880-A151-76DA2D6A2879}&lt;/DBUID&gt;&lt;/Extra&gt;&lt;/Item&gt;&lt;/References&gt;&lt;/Group&gt;&lt;/Citation&gt;_x000a_"/>
    <w:docVar w:name="NE.Ref{F2F734A2-BAE2-4DEA-8FB7-95FE6D17F1DC}" w:val=" ADDIN NE.Ref.{F2F734A2-BAE2-4DEA-8FB7-95FE6D17F1DC}&lt;Citation&gt;&lt;Group&gt;&lt;References&gt;&lt;Item&gt;&lt;ID&gt;1569&lt;/ID&gt;&lt;UID&gt;{9B8907FA-CD39-44A4-8B74-F6EC46D62C5F}&lt;/UID&gt;&lt;Title&gt;Identification of Aberrantly Expressed Long Non-Coding RNAs and Nearby Targeted Genes in Male Osteoporosis&lt;/Title&gt;&lt;Template&gt;Journal Article&lt;/Template&gt;&lt;Star&gt;0&lt;/Star&gt;&lt;Tag&gt;0&lt;/Tag&gt;&lt;Author&gt;Fei, Q; Li, X; Lin, J; Yu, L; Yang, Y&lt;/Author&gt;&lt;Year&gt;2020&lt;/Year&gt;&lt;Details&gt;&lt;_accession_num&gt;33061329&lt;/_accession_num&gt;&lt;_author_adr&gt;Department of Orthopedics, Beijing Friendship Hospital, Capital Medical University, Beijing 100050, People&amp;apos;s Republic of China.; Department of Orthopedics, Beijing Friendship Hospital, Capital Medical University, Beijing 100050, People&amp;apos;s Republic of China.; Department of Orthopedics, Beijing Friendship Hospital, Capital Medical University, Beijing 100050, People&amp;apos;s Republic of China.; Department of Orthopedics, Beijing Friendship Hospital, Capital Medical University, Beijing 100050, People&amp;apos;s Republic of China.; Department of Orthopedics, Beijing Friendship Hospital, Capital Medical University, Beijing 100050, People&amp;apos;s Republic of China.&lt;/_author_adr&gt;&lt;_collection_scope&gt;SCIE&lt;/_collection_scope&gt;&lt;_created&gt;63922610&lt;/_created&gt;&lt;_date&gt;2020-01-20&lt;/_date&gt;&lt;_date_display&gt;2020&lt;/_date_display&gt;&lt;_db_updated&gt;PubMed&lt;/_db_updated&gt;&lt;_doi&gt;10.2147/CIA.S271689&lt;/_doi&gt;&lt;_impact_factor&gt;   3.829&lt;/_impact_factor&gt;&lt;_isbn&gt;1178-1998 (Electronic); 1176-9092 (Linking)&lt;/_isbn&gt;&lt;_journal&gt;Clin Interv Aging&lt;/_journal&gt;&lt;_keywords&gt;RNA sequencing; differentially expressed genes; differentially expressed lncRNAs; in vitro validation; male osteoporosis; osteoclast differentiation&lt;/_keywords&gt;&lt;_language&gt;eng&lt;/_language&gt;&lt;_modified&gt;65101821&lt;/_modified&gt;&lt;_ori_publication&gt;(c) 2020 Fei et al.&lt;/_ori_publication&gt;&lt;_pages&gt;1779-1792&lt;/_pages&gt;&lt;_social_category&gt;医学(3)&lt;/_social_category&gt;&lt;_subject_headings&gt;Aged; Aged, 80 and over; Chemokines/biosynthesis; Down-Regulation; Gene Expression Profiling; Gene Regulatory Networks; Humans; Male; Middle Aged; Osteoclasts/metabolism; Osteoporosis/*genetics; RNA, Long Noncoding/*biosynthesis; RNA, Messenger/*biosynthesis; Sequence Analysis, RNA/*methods; Up-Regulation&lt;/_subject_headings&gt;&lt;_tertiary_title&gt;Clinical interventions in aging&lt;/_tertiary_title&gt;&lt;_type_work&gt;Journal Article&lt;/_type_work&gt;&lt;_url&gt;http://www.ncbi.nlm.nih.gov/entrez/query.fcgi?cmd=Retrieve&amp;amp;db=pubmed&amp;amp;dopt=Abstract&amp;amp;list_uids=33061329&amp;amp;query_hl=1&lt;/_url&gt;&lt;_volume&gt;15&lt;/_volume&gt;&lt;/Details&gt;&lt;Extra&gt;&lt;DBUID&gt;{F96A950B-833F-4880-A151-76DA2D6A2879}&lt;/DBUID&gt;&lt;/Extra&gt;&lt;/Item&gt;&lt;/References&gt;&lt;/Group&gt;&lt;/Citation&gt;_x000a_"/>
    <w:docVar w:name="NE.Ref{F311F3B1-B408-4719-A774-AD733790FEAF}" w:val=" ADDIN NE.Ref.{F311F3B1-B408-4719-A774-AD733790FEAF}&lt;Citation&gt;&lt;Group&gt;&lt;References&gt;&lt;Item&gt;&lt;ID&gt;1115&lt;/ID&gt;&lt;UID&gt;{FA361703-69C5-416E-B823-9D7680758866}&lt;/UID&gt;&lt;Title&gt;Stroke&lt;/Title&gt;&lt;Template&gt;Journal Article&lt;/Template&gt;&lt;Star&gt;0&lt;/Star&gt;&lt;Tag&gt;0&lt;/Tag&gt;&lt;Author&gt;Campbell, BCV; Khatri, P&lt;/Author&gt;&lt;Year&gt;2020&lt;/Year&gt;&lt;Details&gt;&lt;_accession_num&gt;32653056&lt;/_accession_num&gt;&lt;_author_adr&gt;Department of Medicine and Neurology, Melbourne Brain Centre, Royal Melbourne Hospital and The Florey Institute of Neuroscience and Mental Health, University of Melbourne, Parkville, VIC, Australia. Electronic address: bruce.campbell@mh.org.au.; Department of Neurology, University of Cincinnati, Cincinnati, OH, USA.&lt;/_author_adr&gt;&lt;_date_display&gt;2020 Jul 11&lt;/_date_display&gt;&lt;_date&gt;2020-07-11&lt;/_date&gt;&lt;_doi&gt;10.1016/S0140-6736(20)31179-X&lt;/_doi&gt;&lt;_isbn&gt;1474-547X (Electronic); 0140-6736 (Linking)&lt;/_isbn&gt;&lt;_issue&gt;10244&lt;/_issue&gt;&lt;_journal&gt;Lancet&lt;/_journal&gt;&lt;_language&gt;eng&lt;/_language&gt;&lt;_ori_publication&gt;Copyright (c) 2020 Elsevier Ltd. All rights reserved.&lt;/_ori_publication&gt;&lt;_pages&gt;129-142&lt;/_pages&gt;&lt;_subject_headings&gt;Administration, Intravenous; Aged; Aged, 80 and over; Amylose/therapeutic use; Anticoagulants/therapeutic use; Atrial Fibrillation/drug therapy/prevention &amp;amp; control; Brain/blood supply/*diagnostic imaging/pathology; Brain Ischemia/diagnostic imaging/drug therapy/physiopathology/surgery; Cerebral Hemorrhage/complications/drug therapy/physiopathology/surgery; Computed Tomography Angiography/methods; Early Medical Intervention/methods; Endarterectomy, Carotid/methods; Endovascular Procedures/methods; Foramen Ovale, Patent/surgery; Humans; Middle Aged; Patient Selection; Perfusion Imaging/methods; Polymers/therapeutic use; Recurrence; Stroke/epidemiology/*etiology/*mortality/*prevention &amp;amp; control; Succinates/therapeutic use; Thrombectomy/methods; Thrombolytic Therapy/methods; Tomography, X-Ray Computed/methods&lt;/_subject_headings&gt;&lt;_tertiary_title&gt;Lancet (London, England)&lt;/_tertiary_title&gt;&lt;_type_work&gt;Comparative Study; Journal Article; Research Support, Non-U.S. Gov&amp;apos;t; Review&lt;/_type_work&gt;&lt;_url&gt;http://www.ncbi.nlm.nih.gov/entrez/query.fcgi?cmd=Retrieve&amp;amp;db=pubmed&amp;amp;dopt=Abstract&amp;amp;list_uids=32653056&amp;amp;query_hl=1&lt;/_url&gt;&lt;_volume&gt;396&lt;/_volume&gt;&lt;_created&gt;63797019&lt;/_created&gt;&lt;_modified&gt;63797019&lt;/_modified&gt;&lt;_db_updated&gt;PubMed&lt;/_db_updated&gt;&lt;_impact_factor&gt;  60.392&lt;/_impact_factor&gt;&lt;_collection_scope&gt;SCI;SCIE&lt;/_collection_scope&gt;&lt;/Details&gt;&lt;Extra&gt;&lt;DBUID&gt;{F96A950B-833F-4880-A151-76DA2D6A2879}&lt;/DBUID&gt;&lt;/Extra&gt;&lt;/Item&gt;&lt;/References&gt;&lt;/Group&gt;&lt;Group&gt;&lt;References&gt;&lt;Item&gt;&lt;ID&gt;1116&lt;/ID&gt;&lt;UID&gt;{0F756FE1-3FDF-4A4F-9252-9953D63DE1CA}&lt;/UID&gt;&lt;Title&gt;Intracerebral hemorrhage: an update on diagnosis and treatment&lt;/Title&gt;&lt;Template&gt;Journal Article&lt;/Template&gt;&lt;Star&gt;0&lt;/Star&gt;&lt;Tag&gt;0&lt;/Tag&gt;&lt;Author&gt;Hostettler, I C; Seiffge, D J; Werring, D J&lt;/Author&gt;&lt;Year&gt;2019&lt;/Year&gt;&lt;Details&gt;&lt;_accession_num&gt;31188036&lt;/_accession_num&gt;&lt;_author_adr&gt;a UCL Stroke Research Centre, Department of Brain Repair and Rehabilitation , UCL Institute of Neurology and the National Hospital for Neurology and Neurosurgery , London , UK.; a UCL Stroke Research Centre, Department of Brain Repair and Rehabilitation , UCL Institute of Neurology and the National Hospital for Neurology and Neurosurgery , London , UK.; b Stroke Center, Department of Neurology and Department of Clinical Research , University of Basel and University Hospital Basel , Basel , Switzerland.; a UCL Stroke Research Centre, Department of Brain Repair and Rehabilitation , UCL Institute of Neurology and the National Hospital for Neurology and Neurosurgery , London , UK.&lt;/_author_adr&gt;&lt;_date_display&gt;2019 Jul&lt;/_date_display&gt;&lt;_date&gt;2019-07-01&lt;/_date&gt;&lt;_doi&gt;10.1080/14737175.2019.1623671&lt;/_doi&gt;&lt;_isbn&gt;1744-8360 (Electronic); 1473-7175 (Linking)&lt;/_isbn&gt;&lt;_issue&gt;7&lt;/_issue&gt;&lt;_journal&gt;Expert Rev Neurother&lt;/_journal&gt;&lt;_keywords&gt;*Non-traumatic intracerebral hemorrhage; *current managment; *diagnosis; *stroke; *treatment; *update&lt;/_keywords&gt;&lt;_language&gt;eng&lt;/_language&gt;&lt;_pages&gt;679-694&lt;/_pages&gt;&lt;_subject_headings&gt;Cerebral Hemorrhage/*diagnosis/*physiopathology/*therapy; Humans&lt;/_subject_headings&gt;&lt;_tertiary_title&gt;Expert review of neurotherapeutics&lt;/_tertiary_title&gt;&lt;_type_work&gt;Journal Article; Research Support, Non-U.S. Gov&amp;apos;t; Review&lt;/_type_work&gt;&lt;_url&gt;http://www.ncbi.nlm.nih.gov/entrez/query.fcgi?cmd=Retrieve&amp;amp;db=pubmed&amp;amp;dopt=Abstract&amp;amp;list_uids=31188036&amp;amp;query_hl=1&lt;/_url&gt;&lt;_volume&gt;19&lt;/_volume&gt;&lt;_created&gt;63797141&lt;/_created&gt;&lt;_modified&gt;63797144&lt;/_modified&gt;&lt;_db_updated&gt;PubMed&lt;/_db_updated&gt;&lt;_impact_factor&gt;   3.743&lt;/_impact_factor&gt;&lt;_collection_scope&gt;SCIE&lt;/_collection_scope&gt;&lt;/Details&gt;&lt;Extra&gt;&lt;DBUID&gt;{F96A950B-833F-4880-A151-76DA2D6A2879}&lt;/DBUID&gt;&lt;/Extra&gt;&lt;/Item&gt;&lt;/References&gt;&lt;/Group&gt;&lt;/Citation&gt;_x000a_"/>
    <w:docVar w:name="NE.Ref{F5453AC3-DBA2-41B6-B61F-92B94626469D}" w:val=" ADDIN NE.Ref.{F5453AC3-DBA2-41B6-B61F-92B94626469D}&lt;Citation&gt;&lt;Group&gt;&lt;References&gt;&lt;Item&gt;&lt;ID&gt;1734&lt;/ID&gt;&lt;UID&gt;{64D6DE31-2596-4E81-BB73-37E64B2CEA81}&lt;/UID&gt;&lt;Title&gt;LncRNA MALAT1 shuttled by bone marrow-derived mesenchymal stem cells-secreted exosomes alleviates osteoporosis through mediating microRNA-34c/SATB2 axis&lt;/Title&gt;&lt;Template&gt;Journal Article&lt;/Template&gt;&lt;Star&gt;0&lt;/Star&gt;&lt;Tag&gt;0&lt;/Tag&gt;&lt;Author&gt;Yang, Xucheng; Yang, Junxiao; Lei, Pengfei; Wen, Ting&lt;/Author&gt;&lt;Year&gt;2019&lt;/Year&gt;&lt;Details&gt;&lt;_accessed&gt;64431982&lt;/_accessed&gt;&lt;_created&gt;64431982&lt;/_created&gt;&lt;_modified&gt;64431982&lt;/_modified&gt;&lt;_url&gt;http://pku.summon.serialssolutions.com/2.0.0/link/0/eLvHCXMwnV1Lb9QwEB51K1H1UpXy6PKozIVbNrGdl4-h6grBLiqwXLhEtmNrI0iyIt2q-0_4ufXkUbXlxjWxLSczmfnGmfkGgLNZ4D2yCUbyxFhmLWOp5FQXoXTGk3IjJBXa4EnBz2W6uGTzi-jTHkRjaUyXw69VOat_V7O6XHeplptK-2PamH-5PI-xV0TA_AlMEi7GiL23xjFmYQ3cmmnMmd_1_kHCAocEDuGA0zgSFIuZ7rulf7Dm45TJez5ofgxHA3gkWb-rp7Bn6hN40reT3J3AwXL4Uf4M_i5q_e1LRpbZIltR0q63yFVcELUjqqkNqTruRa9w-nftLldYg6TXu8qtjszOBM_zW69FTOkgKTE3Tdu4QQQ7r1yXiE8JVoc0Dr03bdmSod0P6QpRMJOaVJjp57bg8VD737PVB0bkTdk-hx_zi9X5R29owuBpnoZXzkY7xBYYDA2l1CJmqtCFKQoVhia0VGouqOU8EspBC6XSQgXCCq0NOn_r5r6A_do92CmQwIQ0cTMFjWQYp4kUVgqTRkForXJxzRTejzLINz3XRo4xCsot7-SW93KbwrtRQrn7GvCVyNo02zZHtMrQpvApvOwldrfUKOopJA9keTcAmbYf3nEa1zFuDxr26r9nvoZDh7QEOj0Wv4H9qz9b8xYmm1_bM5h8_pqedUp7C-Jq-kc&lt;/_url&gt;&lt;_place_published&gt;United States&lt;/_place_published&gt;&lt;_journal&gt;Aging (Albany, NY.)&lt;/_journal&gt;&lt;_volume&gt;11&lt;/_volume&gt;&lt;_issue&gt;20&lt;/_issue&gt;&lt;_number&gt;1&lt;/_number&gt;&lt;_pages&gt;8777-8791&lt;/_pages&gt;&lt;_doi&gt;10.18632/aging.102264&lt;/_doi&gt;&lt;_date_display&gt;2019&lt;/_date_display&gt;&lt;_date&gt;62588160&lt;/_date&gt;&lt;_isbn&gt;1945-4589&lt;/_isbn&gt;&lt;_ori_publication&gt;Impact Journals&lt;/_ori_publication&gt;&lt;_keywords&gt;bone marrow-derived mesenchymal stem cells; exosome; MALAT1; osteogenesis; osteoporosis; Research Paper&lt;/_keywords&gt;&lt;_db_updated&gt;PKU Search&lt;/_db_updated&gt;&lt;_impact_factor&gt;   5.682&lt;/_impact_factor&gt;&lt;/Details&gt;&lt;Extra&gt;&lt;DBUID&gt;{F96A950B-833F-4880-A151-76DA2D6A2879}&lt;/DBUID&gt;&lt;/Extra&gt;&lt;/Item&gt;&lt;/References&gt;&lt;/Group&gt;&lt;/Citation&gt;_x000a_"/>
    <w:docVar w:name="NE.Ref{F5495C83-ECD6-4BB8-B03D-026D83F0873D}" w:val=" ADDIN NE.Ref.{F5495C83-ECD6-4BB8-B03D-026D83F0873D}&lt;Citation&gt;&lt;Group&gt;&lt;References&gt;&lt;Item&gt;&lt;ID&gt;1137&lt;/ID&gt;&lt;UID&gt;{D6C83041-9323-42FD-BA06-EBB7F3793E4A}&lt;/UID&gt;&lt;Title&gt;Locus unlinked to alpha-fetoprotein under the control of the murine raf and Rif genes&lt;/Title&gt;&lt;Template&gt;Journal Article&lt;/Template&gt;&lt;Star&gt;0&lt;/Star&gt;&lt;Tag&gt;0&lt;/Tag&gt;&lt;Author&gt;Pachnis, V; Belayew, A; Tilghman, S M&lt;/Author&gt;&lt;Year&gt;1984&lt;/Year&gt;&lt;Details&gt;&lt;_accession_num&gt;6206499&lt;/_accession_num&gt;&lt;_created&gt;63800247&lt;/_created&gt;&lt;_date&gt;1984-09-01&lt;/_date&gt;&lt;_date_display&gt;1984 Sep&lt;/_date_display&gt;&lt;_db_updated&gt;PubMed&lt;/_db_updated&gt;&lt;_doi&gt;10.1073/pnas.81.17.5523&lt;/_doi&gt;&lt;_impact_factor&gt;   9.412&lt;/_impact_factor&gt;&lt;_isbn&gt;0027-8424 (Print); 0027-8424 (Linking)&lt;/_isbn&gt;&lt;_issue&gt;17&lt;/_issue&gt;&lt;_journal&gt;Proc Natl Acad Sci U S A&lt;/_journal&gt;&lt;_language&gt;eng&lt;/_language&gt;&lt;_modified&gt;63800247&lt;/_modified&gt;&lt;_pages&gt;5523-7&lt;/_pages&gt;&lt;_subject_headings&gt;Animals; Chromosome Mapping; Cloning, Molecular; Crosses, Genetic; DNA/isolation &amp;amp; purification; Fetus; *Genes; Genetic Linkage; Genotype; Liver/metabolism/microbiology; Mice; Mice, Inbred BALB C; Mice, Inbred C3H; Mice, Inbred C57BL; RNA, Messenger/genetics; Species Specificity; alpha-Fetoproteins/*genetics&lt;/_subject_headings&gt;&lt;_tertiary_title&gt;Proceedings of the National Academy of Sciences of the United States of America&lt;/_tertiary_title&gt;&lt;_type_work&gt;Comparative Study; Journal Article; Research Support, Non-U.S. Gov&amp;apos;t; Research Support, U.S. Gov&amp;apos;t, P.H.S.&lt;/_type_work&gt;&lt;_url&gt;http://www.ncbi.nlm.nih.gov/entrez/query.fcgi?cmd=Retrieve&amp;amp;db=pubmed&amp;amp;dopt=Abstract&amp;amp;list_uids=6206499&amp;amp;query_hl=1&lt;/_url&gt;&lt;_volume&gt;81&lt;/_volume&gt;&lt;/Details&gt;&lt;Extra&gt;&lt;DBUID&gt;{F96A950B-833F-4880-A151-76DA2D6A2879}&lt;/DBUID&gt;&lt;/Extra&gt;&lt;/Item&gt;&lt;/References&gt;&lt;/Group&gt;&lt;/Citation&gt;_x000a_"/>
    <w:docVar w:name="NE.Ref{F5B1DE3B-5D27-401A-8750-CCE0B24D7E47}" w:val=" ADDIN NE.Ref.{F5B1DE3B-5D27-401A-8750-CCE0B24D7E47}&lt;Citation&gt;&lt;Group&gt;&lt;References&gt;&lt;Item&gt;&lt;ID&gt;1405&lt;/ID&gt;&lt;UID&gt;{0FCE298D-07B9-4EF6-BE45-079568DB2829}&lt;/UID&gt;&lt;Title&gt;Targeting the NLRP3 inflammasome in inflammatory diseases&lt;/Title&gt;&lt;Template&gt;Journal Article&lt;/Template&gt;&lt;Star&gt;0&lt;/Star&gt;&lt;Tag&gt;0&lt;/Tag&gt;&lt;Author&gt;Mangan, MSJ; Olhava, E J; Roush, W R; Seidel, H M; Glick, G D; Latz, E&lt;/Author&gt;&lt;Year&gt;2018&lt;/Year&gt;&lt;Details&gt;&lt;_accession_num&gt;30026524&lt;/_accession_num&gt;&lt;_author_adr&gt;Institute of Innate Immunity, University of Bonn, Bonn, Germany.; German Center for Neurodegenerative Diseases (DZNE), Bonn, Germany.; IFM Therapeutics, Boston, MA, USA.; IFM Therapeutics, Boston, MA, USA.; IFM Therapeutics, Boston, MA, USA.; IFM Therapeutics, Boston, MA, USA.; Institute of Innate Immunity, University of Bonn, Bonn, Germany.; IFM Therapeutics, Boston, MA, USA.; Department of Infectious Diseases and Immunology, University of Massachusetts Medical School, Worcester, MA, USA.; German Center for Neurodegenerative Diseases (DZNE), Bonn, Germany.&lt;/_author_adr&gt;&lt;_date_display&gt;2018 Aug&lt;/_date_display&gt;&lt;_date&gt;2018-08-01&lt;/_date&gt;&lt;_doi&gt;10.1038/nrd.2018.97&lt;/_doi&gt;&lt;_isbn&gt;1474-1784 (Electronic); 1474-1776 (Linking)&lt;/_isbn&gt;&lt;_issue&gt;8&lt;/_issue&gt;&lt;_journal&gt;Nat Rev Drug Discov&lt;/_journal&gt;&lt;_language&gt;eng&lt;/_language&gt;&lt;_pages&gt;588-606&lt;/_pages&gt;&lt;_tertiary_title&gt;Nature reviews. Drug discovery&lt;/_tertiary_title&gt;&lt;_type_work&gt;Journal Article; Review; Research Support, N.I.H., Extramural; Research Support, Non-U.S. Gov&amp;apos;t&lt;/_type_work&gt;&lt;_url&gt;http://www.ncbi.nlm.nih.gov/entrez/query.fcgi?cmd=Retrieve&amp;amp;db=pubmed&amp;amp;dopt=Abstract&amp;amp;list_uids=30026524&amp;amp;query_hl=1&lt;/_url&gt;&lt;_volume&gt;17&lt;/_volume&gt;&lt;_created&gt;63863166&lt;/_created&gt;&lt;_modified&gt;63863167&lt;/_modified&gt;&lt;_db_updated&gt;PubMed&lt;/_db_updated&gt;&lt;_impact_factor&gt;  64.797&lt;/_impact_factor&gt;&lt;_collection_scope&gt;SCI;SCIE&lt;/_collection_scope&gt;&lt;/Details&gt;&lt;Extra&gt;&lt;DBUID&gt;{F96A950B-833F-4880-A151-76DA2D6A2879}&lt;/DBUID&gt;&lt;/Extra&gt;&lt;/Item&gt;&lt;/References&gt;&lt;/Group&gt;&lt;Group&gt;&lt;References&gt;&lt;Item&gt;&lt;ID&gt;1406&lt;/ID&gt;&lt;UID&gt;{644FD2C9-65EC-4A75-B661-D2F94A5EF338}&lt;/UID&gt;&lt;Title&gt;Covalent modification of Keap1 at Cys77 and Cys434 by pubescenoside a suppresses  oxidative stress-induced NLRP3 inflammasome activation in myocardial ischemia-reperfusion injury&lt;/Title&gt;&lt;Template&gt;Journal Article&lt;/Template&gt;&lt;Star&gt;0&lt;/Star&gt;&lt;Tag&gt;0&lt;/Tag&gt;&lt;Author&gt;Cheng, Y; Cheng, L; Gao, X; Chen, S; Wu, P; Wang, C; Liu, Z&lt;/Author&gt;&lt;Year&gt;2021&lt;/Year&gt;&lt;Details&gt;&lt;_accession_num&gt;33391509&lt;/_accession_num&gt;&lt;_author_adr&gt;Guangdong Key Laboratory for Translational Cancer Research of Chinese Medicine, Joint Laboratory for Translational Cancer Research of Chinese Medicine of the Ministry of Education of the People&amp;apos;s Republic of China, International Institute  for Translational Chinese Medicine, School of Pharmaceutical Sciences, Guangzhou  Univ Chinese Med, Guangzhou, Guangdong, 510006, China.; Guangdong Key Laboratory for Translational Cancer Research of Chinese Medicine, Joint Laboratory for Translational Cancer Research of Chinese Medicine of the Ministry of Education of the People&amp;apos;s Republic of China, International Institute  for Translational Chinese Medicine, School of Pharmaceutical Sciences, Guangzhou  Univ Chinese Med, Guangzhou, Guangdong, 510006, China.; School of Pharmaceutical Sciences, Xiamen University, Xiamen, Fujian, 361102, China.; Guangdong Key Laboratory for Translational Cancer Research of Chinese Medicine, Joint Laboratory for Translational Cancer Research of Chinese Medicine of the Ministry of Education of the People&amp;apos;s Republic of China, International Institute  for Translational Chinese Medicine, School of Pharmaceutical Sciences, Guangzhou  Univ Chinese Med, Guangzhou, Guangdong, 510006, China.; Guangdong Key Laboratory for Translational Cancer Research of Chinese Medicine, Joint Laboratory for Translational Cancer Research of Chinese Medicine of the Ministry of Education of the People&amp;apos;s Republic of China, International Institute  for Translational Chinese Medicine, School of Pharmaceutical Sciences, Guangzhou  Univ Chinese Med, Guangzhou, Guangdong, 510006, China.; Guangdong Key Laboratory for Translational Cancer Research of Chinese Medicine, Joint Laboratory for Translational Cancer Research of Chinese Medicine of the Ministry of Education of the People&amp;apos;s Republic of China, International Institute  for Translational Chinese Medicine, School of Pharmaceutical Sciences, Guangzhou  Univ Chinese Med, Guangzhou, Guangdong, 510006, China.; Guangdong Key Laboratory for Translational Cancer Research of Chinese Medicine, Joint Laboratory for Translational Cancer Research of Chinese Medicine of the Ministry of Education of the People&amp;apos;s Republic of China, International Institute  for Translational Chinese Medicine, School of Pharmaceutical Sciences, Guangzhou  Univ Chinese Med, Guangzhou, Guangdong, 510006, China.&lt;/_author_adr&gt;&lt;_date_display&gt;2021&lt;/_date_display&gt;&lt;_date&gt;2021-01-20&lt;/_date&gt;&lt;_doi&gt;10.7150/thno.48436&lt;/_doi&gt;&lt;_isbn&gt;1838-7640 (Electronic); 1838-7640 (Linking)&lt;/_isbn&gt;&lt;_issue&gt;2&lt;/_issue&gt;&lt;_journal&gt;Theranostics&lt;/_journal&gt;&lt;_keywords&gt;*Kelch ECH-associating protein 1; *covalent modification; *myocardial ischemia-reperfusion injury; *nuclear factor erythroid 2-related factor 2; *pubescenoside A&lt;/_keywords&gt;&lt;_language&gt;eng&lt;/_language&gt;&lt;_ori_publication&gt;(c) The author(s).&lt;/_ori_publication&gt;&lt;_pages&gt;861-877&lt;/_pages&gt;&lt;_tertiary_title&gt;Theranostics&lt;/_tertiary_title&gt;&lt;_type_work&gt;Journal Article; Research Support, Non-U.S. Gov&amp;apos;t&lt;/_type_work&gt;&lt;_url&gt;http://www.ncbi.nlm.nih.gov/entrez/query.fcgi?cmd=Retrieve&amp;amp;db=pubmed&amp;amp;dopt=Abstract&amp;amp;list_uids=33391509&amp;amp;query_hl=1&lt;/_url&gt;&lt;_volume&gt;11&lt;/_volume&gt;&lt;_created&gt;63863168&lt;/_created&gt;&lt;_modified&gt;63863168&lt;/_modified&gt;&lt;_db_updated&gt;PubMed&lt;/_db_updated&gt;&lt;_impact_factor&gt;   8.579&lt;/_impact_factor&gt;&lt;_collection_scope&gt;SCIE&lt;/_collection_scope&gt;&lt;/Details&gt;&lt;Extra&gt;&lt;DBUID&gt;{F96A950B-833F-4880-A151-76DA2D6A2879}&lt;/DBUID&gt;&lt;/Extra&gt;&lt;/Item&gt;&lt;/References&gt;&lt;/Group&gt;&lt;/Citation&gt;_x000a_"/>
    <w:docVar w:name="NE.Ref{F7255F94-6832-4EFF-AF50-4826CC452260}" w:val=" ADDIN NE.Ref.{F7255F94-6832-4EFF-AF50-4826CC452260}&lt;Citation&gt;&lt;Group&gt;&lt;References&gt;&lt;Item&gt;&lt;ID&gt;1147&lt;/ID&gt;&lt;UID&gt;{94E42A79-C148-49B2-980F-156758B68355}&lt;/UID&gt;&lt;Title&gt;Inflammation in intracerebral hemorrhage: from mechanisms to clinical translation&lt;/Title&gt;&lt;Template&gt;Journal Article&lt;/Template&gt;&lt;Star&gt;0&lt;/Star&gt;&lt;Tag&gt;0&lt;/Tag&gt;&lt;Author&gt;Zhou, Y; Wang, Y; Wang, J; Anne, Stetler R; Yang, Q W&lt;/Author&gt;&lt;Year&gt;2014&lt;/Year&gt;&lt;Details&gt;&lt;_accession_num&gt;24291544&lt;/_accession_num&gt;&lt;_author_adr&gt;Department of Neurology, Xinqiao Hospital &amp;amp; The Second Affiliated Hospital, The Third Military Medical University, Chongqing, China.; Department of Neurology, Xinqiao Hospital &amp;amp; The Second Affiliated Hospital, The Third Military Medical University, Chongqing, China.; Department of Anesthesiology/Critical Care Medicine, Johns Hopkins University, School of Medicine, Baltimore, MD 21205, USA.; Center of Cerebrovascular Disease Research, University of Pittsburgh School of Medicine, Pittsburgh, PA 15213, USA.; Department of Neurology, Xinqiao Hospital &amp;amp; The Second Affiliated Hospital, The Third Military Medical University, Chongqing, China. Electronic address: yangqwmlys@hotmail.com.&lt;/_author_adr&gt;&lt;_collection_scope&gt;SCI;SCIE&lt;/_collection_scope&gt;&lt;_created&gt;63801597&lt;/_created&gt;&lt;_date&gt;2014-04-01&lt;/_date&gt;&lt;_date_display&gt;2014 Apr&lt;/_date_display&gt;&lt;_db_updated&gt;PubMed&lt;/_db_updated&gt;&lt;_doi&gt;10.1016/j.pneurobio.2013.11.003&lt;/_doi&gt;&lt;_impact_factor&gt;   9.371&lt;/_impact_factor&gt;&lt;_isbn&gt;1873-5118 (Electronic); 0301-0082 (Linking)&lt;/_isbn&gt;&lt;_journal&gt;Prog Neurobiol&lt;/_journal&gt;&lt;_keywords&gt;Hematoma resolution; Hemoglobin; Inflammation; Intracerebral hemorrhage; Microglia; Toll-like receptor&lt;/_keywords&gt;&lt;_language&gt;eng&lt;/_language&gt;&lt;_modified&gt;63801597&lt;/_modified&gt;&lt;_ori_publication&gt;Copyright (c) 2013 Elsevier Ltd. All rights reserved.&lt;/_ori_publication&gt;&lt;_pages&gt;25-44&lt;/_pages&gt;&lt;_subject_headings&gt;Animals; Cerebral Hemorrhage/*complications/*therapy; Humans; Inflammation/*etiology; *Translational Medical Research&lt;/_subject_headings&gt;&lt;_tertiary_title&gt;Progress in neurobiology&lt;/_tertiary_title&gt;&lt;_type_work&gt;Journal Article; Research Support, Non-U.S. Gov&amp;apos;t; Review&lt;/_type_work&gt;&lt;_url&gt;http://www.ncbi.nlm.nih.gov/entrez/query.fcgi?cmd=Retrieve&amp;amp;db=pubmed&amp;amp;dopt=Abstract&amp;amp;list_uids=24291544&amp;amp;query_hl=1&lt;/_url&gt;&lt;_volume&gt;115&lt;/_volume&gt;&lt;/Details&gt;&lt;Extra&gt;&lt;DBUID&gt;{F96A950B-833F-4880-A151-76DA2D6A2879}&lt;/DBUID&gt;&lt;/Extra&gt;&lt;/Item&gt;&lt;/References&gt;&lt;/Group&gt;&lt;/Citation&gt;_x000a_"/>
    <w:docVar w:name="NE.Ref{F74D8669-DA95-4CC6-995E-8CC0E733C8E4}" w:val=" ADDIN NE.Ref.{F74D8669-DA95-4CC6-995E-8CC0E733C8E4}&lt;Citation&gt;&lt;Group&gt;&lt;References&gt;&lt;Item&gt;&lt;ID&gt;1074&lt;/ID&gt;&lt;UID&gt;{8621F428-229F-4393-B0CB-DE779D82CA19}&lt;/UID&gt;&lt;Title&gt;Gastric cancer&lt;/Title&gt;&lt;Template&gt;Journal Article&lt;/Template&gt;&lt;Star&gt;0&lt;/Star&gt;&lt;Tag&gt;0&lt;/Tag&gt;&lt;Author&gt;Smyth, E C; Nilsson, M; Grabsch, H I; van Grieken, N C; Lordick, F&lt;/Author&gt;&lt;Year&gt;2020&lt;/Year&gt;&lt;Details&gt;&lt;_accession_num&gt;32861308&lt;/_accession_num&gt;&lt;_author_adr&gt;Department of Oncology, Cambridge University Hospitals National Health Service Foundation Trust, Hill&amp;apos;s Road, Cambridge, UK. Electronic address: elizabeth.smyth2@nhs.net.; Division of Surgery, Department of Clinical Science, Intervention and Technology, Karolinska Institute, Stockholm, Sweden; Department of Upper Abdominal Diseases,  Karolinska University Hospital, Stockholm, Sweden.; Department of Pathology, GROW School for Oncology and Developmental Biology, Maastricht University Medical Center+, Maastricht, Netherlands; Pathology and Data Analytics, Leeds Institute of Medical Research at St James&amp;apos;s, University of  Leeds, Leeds, UK.; Department of Pathology, Amsterdam University Medical Centre, Cancer Center Amsterdam, VU University, Amsterdam, Netherlands.; University Cancer Center Leipzig, Leipzig University Medical Center, Leipzig, Germany.&lt;/_author_adr&gt;&lt;_collection_scope&gt;SCI;SCIE&lt;/_collection_scope&gt;&lt;_created&gt;63785693&lt;/_created&gt;&lt;_date&gt;2020-08-29&lt;/_date&gt;&lt;_date_display&gt;2020 Aug 29&lt;/_date_display&gt;&lt;_db_updated&gt;PubMed&lt;/_db_updated&gt;&lt;_doi&gt;10.1016/S0140-6736(20)31288-5&lt;/_doi&gt;&lt;_impact_factor&gt;  60.392&lt;/_impact_factor&gt;&lt;_isbn&gt;1474-547X (Electronic); 0140-6736 (Linking)&lt;/_isbn&gt;&lt;_issue&gt;10251&lt;/_issue&gt;&lt;_journal&gt;Lancet&lt;/_journal&gt;&lt;_language&gt;eng&lt;/_language&gt;&lt;_modified&gt;63785693&lt;/_modified&gt;&lt;_ori_publication&gt;Copyright (c) 2020 Elsevier Ltd. All rights reserved.&lt;/_ori_publication&gt;&lt;_pages&gt;635-648&lt;/_pages&gt;&lt;_subject_headings&gt;Combined Modality Therapy; Gastrectomy; Humans; Lymph Node Excision; Stomach Neoplasms/*diagnosis/etiology/*therapy&lt;/_subject_headings&gt;&lt;_tertiary_title&gt;Lancet (London, England)&lt;/_tertiary_title&gt;&lt;_type_work&gt;Journal Article; Research Support, Non-U.S. Gov&amp;apos;t; Review&lt;/_type_work&gt;&lt;_url&gt;http://www.ncbi.nlm.nih.gov/entrez/query.fcgi?cmd=Retrieve&amp;amp;db=pubmed&amp;amp;dopt=Abstract&amp;amp;list_uids=32861308&amp;amp;query_hl=1&lt;/_url&gt;&lt;_volume&gt;396&lt;/_volume&gt;&lt;/Details&gt;&lt;Extra&gt;&lt;DBUID&gt;{F96A950B-833F-4880-A151-76DA2D6A2879}&lt;/DBUID&gt;&lt;/Extra&gt;&lt;/Item&gt;&lt;/References&gt;&lt;/Group&gt;&lt;/Citation&gt;_x000a_"/>
    <w:docVar w:name="NE.Ref{F8F68E25-ED0C-4A92-A133-2E5F476445ED}" w:val=" ADDIN NE.Ref.{F8F68E25-ED0C-4A92-A133-2E5F476445ED}&lt;Citation&gt;&lt;Group&gt;&lt;References&gt;&lt;Item&gt;&lt;ID&gt;1400&lt;/ID&gt;&lt;UID&gt;{86A252F5-DE19-407B-893B-4D42D675BCB6}&lt;/UID&gt;&lt;Title&gt;Circular RNA circ-VANGL1 as a competing endogenous RNA contributes to bladder cancer progression by regulating miR-605-3p/VANGL1 pathway&lt;/Title&gt;&lt;Template&gt;Journal Article&lt;/Template&gt;&lt;Star&gt;0&lt;/Star&gt;&lt;Tag&gt;0&lt;/Tag&gt;&lt;Author&gt;Zeng, Z; Zhou, W; Duan, L; Zhang, J; Lu, X; Jin, L; Yu, Y&lt;/Author&gt;&lt;Year&gt;2019&lt;/Year&gt;&lt;Details&gt;&lt;_accession_num&gt;30146736&lt;/_accession_num&gt;&lt;_author_adr&gt;Department of Urology, he Second Affiliated Hospital of Nanchang University, Nanchang, China.; Department of Urology, he Second Affiliated Hospital of Nanchang University, Nanchang, China.; Department of Urology, he Second Affiliated Hospital of Nanchang University, Nanchang, China.; Department of Urology, he Second Affiliated Hospital of Nanchang University, Nanchang, China.; Department of Urology, he Second Affiliated Hospital of Nanchang University, Nanchang, China.; Department of Urology, Eastern Hospital Affiliated to Tongji University, Shanghai, China.; Department of Urology, he Second Affiliated Hospital of Nanchang University, Nanchang, China.&lt;/_author_adr&gt;&lt;_collection_scope&gt;SCI;SCIE&lt;/_collection_scope&gt;&lt;_created&gt;63862155&lt;/_created&gt;&lt;_date&gt;2019-04-01&lt;/_date&gt;&lt;_date_display&gt;2019 Apr&lt;/_date_display&gt;&lt;_db_updated&gt;PubMed&lt;/_db_updated&gt;&lt;_doi&gt;10.1002/jcp.27162&lt;/_doi&gt;&lt;_impact_factor&gt;   5.546&lt;/_impact_factor&gt;&lt;_isbn&gt;1097-4652 (Electronic); 0021-9541 (Linking)&lt;/_isbn&gt;&lt;_issue&gt;4&lt;/_issue&gt;&lt;_journal&gt;J Cell Physiol&lt;/_journal&gt;&lt;_keywords&gt;*bladder cancer (BC); *circ-VANGL1; *invasion; *migration; *proliferation&lt;/_keywords&gt;&lt;_language&gt;eng&lt;/_language&gt;&lt;_modified&gt;63862155&lt;/_modified&gt;&lt;_ori_publication&gt;(c) 2018 Wiley Periodicals, Inc.&lt;/_ori_publication&gt;&lt;_pages&gt;3887-3896&lt;/_pages&gt;&lt;_subject_headings&gt;Animals; Carrier Proteins/genetics/*metabolism; Cell Cycle Checkpoints; Cell Line, Tumor; Cell Movement; Cell Proliferation; Disease Progression; Female; Gene Expression Regulation, Neoplastic; Humans; Male; Membrane Proteins/genetics/*metabolism; Mice, Inbred BALB C; Mice, Nude; MicroRNAs/genetics/*metabolism; Middle Aged; Neoplasm Invasiveness; RNA, Circular/genetics/*metabolism; Signal Transduction; Urinary Bladder Neoplasms/genetics/*metabolism/pathology&lt;/_subject_headings&gt;&lt;_tertiary_title&gt;Journal of cellular physiology&lt;/_tertiary_title&gt;&lt;_type_work&gt;Journal Article; Research Support, Non-U.S. Gov&amp;apos;t&lt;/_type_work&gt;&lt;_url&gt;http://www.ncbi.nlm.nih.gov/entrez/query.fcgi?cmd=Retrieve&amp;amp;db=pubmed&amp;amp;dopt=Abstract&amp;amp;list_uids=30146736&amp;amp;query_hl=1&lt;/_url&gt;&lt;_volume&gt;234&lt;/_volume&gt;&lt;/Details&gt;&lt;Extra&gt;&lt;DBUID&gt;{F96A950B-833F-4880-A151-76DA2D6A2879}&lt;/DBUID&gt;&lt;/Extra&gt;&lt;/Item&gt;&lt;/References&gt;&lt;/Group&gt;&lt;/Citation&gt;_x000a_"/>
    <w:docVar w:name="NE.Ref{FA0697BC-9077-44E0-96ED-264705057870}" w:val=" ADDIN NE.Ref.{FA0697BC-9077-44E0-96ED-264705057870}&lt;Citation&gt;&lt;Group&gt;&lt;References&gt;&lt;Item&gt;&lt;ID&gt;1553&lt;/ID&gt;&lt;UID&gt;{939EE3EA-168C-46EB-939D-E8390B5B716B}&lt;/UID&gt;&lt;Title&gt;Advanced gastric cancer: Current treatment landscape and future perspectives&lt;/Title&gt;&lt;Template&gt;Journal Article&lt;/Template&gt;&lt;Star&gt;0&lt;/Star&gt;&lt;Tag&gt;0&lt;/Tag&gt;&lt;Author&gt;Digklia, A; Wagner, A D&lt;/Author&gt;&lt;Year&gt;2016&lt;/Year&gt;&lt;Details&gt;&lt;_accession_num&gt;26937129&lt;/_accession_num&gt;&lt;_author_adr&gt;Antonia Digklia, Anna Dorothea Wagner, Departement d&amp;apos;Oncologie, Centre Hospitalier Universitaire Vaudois, 1011 Lausanne, Switzerland.; Antonia Digklia, Anna Dorothea Wagner, Departement d&amp;apos;Oncologie, Centre Hospitalier Universitaire Vaudois, 1011 Lausanne, Switzerland.&lt;/_author_adr&gt;&lt;_created&gt;63909488&lt;/_created&gt;&lt;_date&gt;2016-02-28&lt;/_date&gt;&lt;_date_display&gt;2016 Feb 28&lt;/_date_display&gt;&lt;_db_updated&gt;PubMed&lt;/_db_updated&gt;&lt;_doi&gt;10.3748/wjg.v22.i8.2403&lt;/_doi&gt;&lt;_impact_factor&gt;   3.665&lt;/_impact_factor&gt;&lt;_isbn&gt;2219-2840 (Electronic); 1007-9327 (Linking)&lt;/_isbn&gt;&lt;_issue&gt;8&lt;/_issue&gt;&lt;_journal&gt;World J Gastroenterol&lt;/_journal&gt;&lt;_keywords&gt;Chemotherapy; Clinical trials; Gastric cancer; Perspectives; Phase III; Targeted therapy&lt;/_keywords&gt;&lt;_language&gt;eng&lt;/_language&gt;&lt;_modified&gt;63909488&lt;/_modified&gt;&lt;_pages&gt;2403-14&lt;/_pages&gt;&lt;_subject_headings&gt;Antineoplastic Combined Chemotherapy Protocols/adverse effects/*therapeutic use; Disease Progression; Disease-Free Survival; Drug Discovery; Genetic Predisposition to Disease; Humans; Molecular Diagnostic Techniques; Molecular Targeted Therapy; Neoplasm Staging; Palliative Care/*methods; Phenotype; Precision Medicine; Predictive Value of Tests; Risk Factors; Stomach Neoplasms/*drug therapy/genetics/mortality/pathology; Time Factors; Treatment Outcome&lt;/_subject_headings&gt;&lt;_tertiary_title&gt;World journal of gastroenterology&lt;/_tertiary_title&gt;&lt;_type_work&gt;Journal Article; Review&lt;/_type_work&gt;&lt;_url&gt;http://www.ncbi.nlm.nih.gov/entrez/query.fcgi?cmd=Retrieve&amp;amp;db=pubmed&amp;amp;dopt=Abstract&amp;amp;list_uids=26937129&amp;amp;query_hl=1&lt;/_url&gt;&lt;_volume&gt;22&lt;/_volume&gt;&lt;/Details&gt;&lt;Extra&gt;&lt;DBUID&gt;{F96A950B-833F-4880-A151-76DA2D6A2879}&lt;/DBUID&gt;&lt;/Extra&gt;&lt;/Item&gt;&lt;/References&gt;&lt;/Group&gt;&lt;Group&gt;&lt;References&gt;&lt;Item&gt;&lt;ID&gt;1554&lt;/ID&gt;&lt;UID&gt;{F988D868-2DA5-4F3E-9CD7-6DB4EB2485FD}&lt;/UID&gt;&lt;Title&gt;Updates on Management of Gastric Cancer&lt;/Title&gt;&lt;Template&gt;Journal Article&lt;/Template&gt;&lt;Star&gt;0&lt;/Star&gt;&lt;Tag&gt;0&lt;/Tag&gt;&lt;Author&gt;Johnston, F M; Beckman, M&lt;/Author&gt;&lt;Year&gt;2019&lt;/Year&gt;&lt;Details&gt;&lt;_accession_num&gt;31236716&lt;/_accession_num&gt;&lt;_author_adr&gt;Section of Gastrointestinal Surgical Oncology, Peritoneal Surface Malignancy Program, Division of Surgical Oncology, Johns Hopkins University, 600 N. Wolfe Street/Blalock 606, Baltimore, MD, 21287, USA. fjohnst4@jhmi.edu.; Department of Surgery, Johns Hopkins Hospital, 600 N. Wolfe Street/Blalock 665, Baltimore, MD, 21287, USA.&lt;/_author_adr&gt;&lt;_collection_scope&gt;SCIE&lt;/_collection_scope&gt;&lt;_created&gt;63909491&lt;/_created&gt;&lt;_date&gt;2019-06-24&lt;/_date&gt;&lt;_date_display&gt;2019 Jun 24&lt;/_date_display&gt;&lt;_db_updated&gt;PubMed&lt;/_db_updated&gt;&lt;_doi&gt;10.1007/s11912-019-0820-4&lt;/_doi&gt;&lt;_impact_factor&gt;   3.828&lt;/_impact_factor&gt;&lt;_isbn&gt;1534-6269 (Electronic); 1523-3790 (Linking)&lt;/_isbn&gt;&lt;_issue&gt;8&lt;/_issue&gt;&lt;_journal&gt;Curr Oncol Rep&lt;/_journal&gt;&lt;_keywords&gt;*CYTO-CHIP; *FLOT; *Gastric adenocarcinoma; *Gastric cancer; *HIPEC; *Siewert type III&lt;/_keywords&gt;&lt;_language&gt;eng&lt;/_language&gt;&lt;_modified&gt;63909491&lt;/_modified&gt;&lt;_pages&gt;67&lt;/_pages&gt;&lt;_subject_headings&gt;Adenocarcinoma/diagnosis/genetics/pathology/*therapy; Antineoplastic Combined Chemotherapy Protocols/therapeutic use; Biomarkers, Tumor/genetics; Chemoradiotherapy; Chemotherapy, Adjuvant; General Surgery; Humans; Immunotherapy; Molecular Targeted Therapy; Stomach Neoplasms/diagnosis/genetics/pathology/*therapy&lt;/_subject_headings&gt;&lt;_tertiary_title&gt;Current oncology reports&lt;/_tertiary_title&gt;&lt;_type_work&gt;Journal Article; Review&lt;/_type_work&gt;&lt;_url&gt;http://www.ncbi.nlm.nih.gov/entrez/query.fcgi?cmd=Retrieve&amp;amp;db=pubmed&amp;amp;dopt=Abstract&amp;amp;list_uids=31236716&amp;amp;query_hl=1&lt;/_url&gt;&lt;_volume&gt;21&lt;/_volume&gt;&lt;/Details&gt;&lt;Extra&gt;&lt;DBUID&gt;{F96A950B-833F-4880-A151-76DA2D6A2879}&lt;/DBUID&gt;&lt;/Extra&gt;&lt;/Item&gt;&lt;/References&gt;&lt;/Group&gt;&lt;/Citation&gt;_x000a_"/>
    <w:docVar w:name="NE.Ref{FC146038-00E0-453F-A76E-A1B0F1AD5DC3}" w:val=" ADDIN NE.Ref.{FC146038-00E0-453F-A76E-A1B0F1AD5DC3}&lt;Citation&gt;&lt;Group&gt;&lt;References&gt;&lt;Item&gt;&lt;ID&gt;1144&lt;/ID&gt;&lt;UID&gt;{06F6748E-B96F-491D-9DD4-AEB164D55172}&lt;/UID&gt;&lt;Title&gt;Altered long noncoding RNA profile after intracerebral hemorrhage&lt;/Title&gt;&lt;Template&gt;Journal Article&lt;/Template&gt;&lt;Star&gt;0&lt;/Star&gt;&lt;Tag&gt;0&lt;/Tag&gt;&lt;Author&gt;Kim, J M; Moon, J; Yu, J S; Park, D K; Lee, S T; Jung, K H; Chu, K&lt;/Author&gt;&lt;Year&gt;2019&lt;/Year&gt;&lt;Details&gt;&lt;_accession_num&gt;31557399&lt;/_accession_num&gt;&lt;_author_adr&gt;Laboratory for Neurotherapeutics, Biomedical Research Institute, Seoul National University Hospital, Seoul, Republic of Korea.; Department of Neurology, Chung-Ang University Medical Center, Seoul, Republic of  Korea.; Laboratory for Neurotherapeutics, Biomedical Research Institute, Seoul National University Hospital, Seoul, Republic of Korea.; Department of Neurology, College of Medicine, Seoul National University Hospital, Seoul National University, Seoul, Republic of Korea.; Laboratory for Neurotherapeutics, Biomedical Research Institute, Seoul National University Hospital, Seoul, Republic of Korea.; Laboratory for Neurotherapeutics, Biomedical Research Institute, Seoul National University Hospital, Seoul, Republic of Korea.; Laboratory for Neurotherapeutics, Biomedical Research Institute, Seoul National University Hospital, Seoul, Republic of Korea.; Department of Neurology, College of Medicine, Seoul National University Hospital, Seoul National University, Seoul, Republic of Korea.; Laboratory for Neurotherapeutics, Biomedical Research Institute, Seoul National University Hospital, Seoul, Republic of Korea.; Department of Neurology, College of Medicine, Seoul National University Hospital, Seoul National University, Seoul, Republic of Korea.; Laboratory for Neurotherapeutics, Biomedical Research Institute, Seoul National University Hospital, Seoul, Republic of Korea.; Department of Neurology, College of Medicine, Seoul National University Hospital, Seoul National University, Seoul, Republic of Korea.&lt;/_author_adr&gt;&lt;_created&gt;63801506&lt;/_created&gt;&lt;_date&gt;2019-10-01&lt;/_date&gt;&lt;_date_display&gt;2019 Oct&lt;/_date_display&gt;&lt;_db_updated&gt;PubMed&lt;/_db_updated&gt;&lt;_doi&gt;10.1002/acn3.50894&lt;/_doi&gt;&lt;_impact_factor&gt;   3.660&lt;/_impact_factor&gt;&lt;_isbn&gt;2328-9503 (Electronic); 2328-9503 (Linking)&lt;/_isbn&gt;&lt;_issue&gt;10&lt;/_issue&gt;&lt;_journal&gt;Ann Clin Transl Neurol&lt;/_journal&gt;&lt;_language&gt;eng&lt;/_language&gt;&lt;_modified&gt;63801506&lt;/_modified&gt;&lt;_ori_publication&gt;(c) 2019 The Authors. Annals of Clinical and Translational Neurology published by_x000d__x000a_      Wiley Periodicals, Inc on behalf of American Neurological Association.&lt;/_ori_publication&gt;&lt;_pages&gt;2014-2025&lt;/_pages&gt;&lt;_subject_headings&gt;Animals; Cerebral Hemorrhage/*metabolism; Corpus Striatum/*metabolism; Disease Models, Animal; *Gene Expression; Gene Ontology; Male; Microbial Collagenase/pharmacology; Oligonucleotide Array Sequence Analysis; RNA, Long Noncoding/*metabolism; RNA, Messenger/*metabolism; Rats; Rats, Sprague-Dawley; Up-Regulation&lt;/_subject_headings&gt;&lt;_tertiary_title&gt;Annals of clinical and translational neurology&lt;/_tertiary_title&gt;&lt;_type_work&gt;Journal Article; Research Support, Non-U.S. Gov&amp;apos;t&lt;/_type_work&gt;&lt;_url&gt;http://www.ncbi.nlm.nih.gov/entrez/query.fcgi?cmd=Retrieve&amp;amp;db=pubmed&amp;amp;dopt=Abstract&amp;amp;list_uids=31557399&amp;amp;query_hl=1&lt;/_url&gt;&lt;_volume&gt;6&lt;/_volume&gt;&lt;/Details&gt;&lt;Extra&gt;&lt;DBUID&gt;{F96A950B-833F-4880-A151-76DA2D6A2879}&lt;/DBUID&gt;&lt;/Extra&gt;&lt;/Item&gt;&lt;/References&gt;&lt;/Group&gt;&lt;/Citation&gt;_x000a_"/>
    <w:docVar w:name="NE.Ref{FDF3201C-5E92-4DFC-ABCD-C5226C894A9C}" w:val=" ADDIN NE.Ref.{FDF3201C-5E92-4DFC-ABCD-C5226C894A9C}&lt;Citation&gt;&lt;Group&gt;&lt;References&gt;&lt;Item&gt;&lt;ID&gt;1243&lt;/ID&gt;&lt;UID&gt;{602A67D0-E81D-4D4A-8C3F-2FEEB55FC4A3}&lt;/UID&gt;&lt;Title&gt;Homocysteine exaggerates microglia activation and neuroinflammation through microglia localized STAT3 overactivation following ischemic stroke&lt;/Title&gt;&lt;Template&gt;Journal Article&lt;/Template&gt;&lt;Star&gt;0&lt;/Star&gt;&lt;Tag&gt;0&lt;/Tag&gt;&lt;Author&gt;Chen, S; Dong, Z; Cheng, M; Zhao, Y; Wang, M; Sai, N; Wang, X; Liu, H; Huang, G; Zhang, X&lt;/Author&gt;&lt;Year&gt;2017&lt;/Year&gt;&lt;Details&gt;&lt;_accession_num&gt;28923114&lt;/_accession_num&gt;&lt;_author_adr&gt;Department of Nutrition and Food Science, School of Public Health, Tianjin Medical University, Tianjin, 300070, China.; Department of Nutrition and Food Science, School of Public Health, Tianjin Medical University, Tianjin, 300070, China.; Department of Nutrition and Food Science, School of Public Health, Tianjin Medical University, Tianjin, 300070, China.; Department of Nutrition and Food Science, School of Public Health, Tianjin Medical University, Tianjin, 300070, China.; Department of Nutrition and Food Science, School of Public Health, Tianjin Medical University, Tianjin, 300070, China.; Department of Nutrition and Food Science, School of Public Health, Tianjin Medical University, Tianjin, 300070, China.; Department of Nutrition and Food Science, School of Public Health, Tianjin Medical University, Tianjin, 300070, China.; Department of Nutrition and Food Science, School of Public Health, Tianjin Medical University, Tianjin, 300070, China.; Department of Nutrition and Food Science, School of Public Health, Tianjin Medical University, Tianjin, 300070, China.; Department of Nutrition and Food Science, School of Public Health, Tianjin Medical University, Tianjin, 300070, China. zhangxumei@tmu.edu.cn.&lt;/_author_adr&gt;&lt;_created&gt;63831790&lt;/_created&gt;&lt;_date&gt;2017-09-18&lt;/_date&gt;&lt;_date_display&gt;2017 Sep 18&lt;/_date_display&gt;&lt;_db_updated&gt;PubMed&lt;/_db_updated&gt;&lt;_doi&gt;10.1186/s12974-017-0963-x&lt;/_doi&gt;&lt;_isbn&gt;1742-2094 (Electronic); 1742-2094 (Linking)&lt;/_isbn&gt;&lt;_issue&gt;1&lt;/_issue&gt;&lt;_journal&gt;J Neuroinflammation&lt;/_journal&gt;&lt;_keywords&gt;Homocysteine; Inflammation; Ischemic brain; Microglial cell; Signal transducers and activators of transcription 3&lt;/_keywords&gt;&lt;_language&gt;eng&lt;/_language&gt;&lt;_modified&gt;63831790&lt;/_modified&gt;&lt;_pages&gt;187&lt;/_pages&gt;&lt;_subject_headings&gt;Animals; Brain Ischemia/metabolism/pathology; Homocysteine/*metabolism; Inflammation/*metabolism/pathology; Male; Microglia/*metabolism; Rats; Rats, Sprague-Dawley; STAT3 Transcription Factor/*metabolism; Signal Transduction/physiology; Stroke/*metabolism/pathology&lt;/_subject_headings&gt;&lt;_tertiary_title&gt;Journal of neuroinflammation&lt;/_tertiary_title&gt;&lt;_type_work&gt;Journal Article&lt;/_type_work&gt;&lt;_url&gt;http://www.ncbi.nlm.nih.gov/entrez/query.fcgi?cmd=Retrieve&amp;amp;db=pubmed&amp;amp;dopt=Abstract&amp;amp;list_uids=28923114&amp;amp;query_hl=1&lt;/_url&gt;&lt;_volume&gt;14&lt;/_volume&gt;&lt;/Details&gt;&lt;Extra&gt;&lt;DBUID&gt;{F96A950B-833F-4880-A151-76DA2D6A2879}&lt;/DBUID&gt;&lt;/Extra&gt;&lt;/Item&gt;&lt;/References&gt;&lt;/Group&gt;&lt;/Citation&gt;_x000a_"/>
    <w:docVar w:name="NE.Ref{FE9236EE-B751-4390-83F9-B4B2D39F108A}" w:val=" ADDIN NE.Ref.{FE9236EE-B751-4390-83F9-B4B2D39F108A}&lt;Citation&gt;&lt;Group&gt;&lt;References&gt;&lt;Item&gt;&lt;ID&gt;1128&lt;/ID&gt;&lt;UID&gt;{292EB1B9-389C-4880-B8DB-40CB53D5232F}&lt;/UID&gt;&lt;Title&gt;Association of long non-coding RNA and leukemia: A systematic review&lt;/Title&gt;&lt;Template&gt;Journal Article&lt;/Template&gt;&lt;Star&gt;0&lt;/Star&gt;&lt;Tag&gt;0&lt;/Tag&gt;&lt;Author&gt;Dieter, C; Lourenco, E D; Lemos, N E&lt;/Author&gt;&lt;Year&gt;2020&lt;/Year&gt;&lt;Details&gt;&lt;_accession_num&gt;32014562&lt;/_accession_num&gt;&lt;_author_adr&gt;Universidade Feevale, Novo Hamburgo, Rio Grande do Sul, Brazil. Electronic address: tinedieter@hotmail.com.; Universidade Feevale, Novo Hamburgo, Rio Grande do Sul, Brazil.; Universidade Feevale, Novo Hamburgo, Rio Grande do Sul, Brazil.&lt;/_author_adr&gt;&lt;_collection_scope&gt;SCI;SCIE&lt;/_collection_scope&gt;&lt;_created&gt;63797335&lt;/_created&gt;&lt;_date&gt;2020-04-20&lt;/_date&gt;&lt;_date_display&gt;2020 Apr 20&lt;/_date_display&gt;&lt;_db_updated&gt;PubMed&lt;/_db_updated&gt;&lt;_doi&gt;10.1016/j.gene.2020.144405&lt;/_doi&gt;&lt;_impact_factor&gt;   2.984&lt;/_impact_factor&gt;&lt;_isbn&gt;1879-0038 (Electronic); 0378-1119 (Linking)&lt;/_isbn&gt;&lt;_journal&gt;Gene&lt;/_journal&gt;&lt;_keywords&gt;Epigenetics; Leukemia; Systematic review; lncRNAs&lt;/_keywords&gt;&lt;_language&gt;eng&lt;/_language&gt;&lt;_modified&gt;63797335&lt;/_modified&gt;&lt;_ori_publication&gt;Copyright (c) 2020 Elsevier B.V. All rights reserved.&lt;/_ori_publication&gt;&lt;_pages&gt;144405&lt;/_pages&gt;&lt;_subject_headings&gt;Down-Regulation; Gene Expression Regulation, Neoplastic; Humans; Leukemia/*genetics; RNA, Long Noncoding/*genetics/metabolism&lt;/_subject_headings&gt;&lt;_tertiary_title&gt;Gene&lt;/_tertiary_title&gt;&lt;_type_work&gt;Journal Article; Systematic Review&lt;/_type_work&gt;&lt;_url&gt;http://www.ncbi.nlm.nih.gov/entrez/query.fcgi?cmd=Retrieve&amp;amp;db=pubmed&amp;amp;dopt=Abstract&amp;amp;list_uids=32014562&amp;amp;query_hl=1&lt;/_url&gt;&lt;_volume&gt;735&lt;/_volume&gt;&lt;/Details&gt;&lt;Extra&gt;&lt;DBUID&gt;{F96A950B-833F-4880-A151-76DA2D6A2879}&lt;/DBUID&gt;&lt;/Extra&gt;&lt;/Item&gt;&lt;/References&gt;&lt;/Group&gt;&lt;Group&gt;&lt;References&gt;&lt;Item&gt;&lt;ID&gt;1129&lt;/ID&gt;&lt;UID&gt;{864B1AA6-5495-4D23-A54D-9F7D222ECF24}&lt;/UID&gt;&lt;Title&gt;Dysregulation of miR-335-3p, targeted by NEAT1 and MALAT1 long non-coding RNAs, is associated with poor prognosis in childhood acute lymphoblastic leukemia&lt;/Title&gt;&lt;Template&gt;Journal Article&lt;/Template&gt;&lt;Star&gt;0&lt;/Star&gt;&lt;Tag&gt;0&lt;/Tag&gt;&lt;Author&gt;Pouyanrad, S; Rahgozar, S; Ghodousi, E S&lt;/Author&gt;&lt;Year&gt;2019&lt;/Year&gt;&lt;Details&gt;&lt;_accession_num&gt;30639603&lt;/_accession_num&gt;&lt;_author_adr&gt;Department of Biology, Faculty of Science, University of Isfahan, Isfahan, Iran.; Department of Biology, Faculty of Science, University of Isfahan, Isfahan, Iran.  Electronic address: rahgozar@sci.ui.ac.ir.; Department of Biology, Faculty of Science, University of Isfahan, Isfahan, Iran.&lt;/_author_adr&gt;&lt;_collection_scope&gt;SCI;SCIE&lt;/_collection_scope&gt;&lt;_created&gt;63797336&lt;/_created&gt;&lt;_date&gt;2019-04-15&lt;/_date&gt;&lt;_date_display&gt;2019 Apr 15&lt;/_date_display&gt;&lt;_db_updated&gt;PubMed&lt;/_db_updated&gt;&lt;_doi&gt;10.1016/j.gene.2019.01.003&lt;/_doi&gt;&lt;_impact_factor&gt;   2.984&lt;/_impact_factor&gt;&lt;_isbn&gt;1879-0038 (Electronic); 0378-1119 (Linking)&lt;/_isbn&gt;&lt;_journal&gt;Gene&lt;/_journal&gt;&lt;_keywords&gt;ABC transporter; ABCA3; Childhood acute lymphoblastic leukemia; Long non-coding RNA; MALAT1; Multidrug resistance; NEAT1; miR-335-3p&lt;/_keywords&gt;&lt;_language&gt;eng&lt;/_language&gt;&lt;_modified&gt;63797336&lt;/_modified&gt;&lt;_ori_publication&gt;Copyright (c) 2019 Elsevier B.V. All rights reserved.&lt;/_ori_publication&gt;&lt;_pages&gt;35-43&lt;/_pages&gt;&lt;_subject_headings&gt;ATP-Binding Cassette Transporters/genetics; Biomarkers, Tumor/genetics; Case-Control Studies; Child; Drug Resistance, Neoplasm/genetics; Female; Gene Expression Regulation, Leukemic; Humans; Male; MicroRNAs/*genetics; Precursor Cell Lymphoblastic Leukemia-Lymphoma/drug therapy/*genetics/mortality; Prognosis; RNA, Long Noncoding/*genetics&lt;/_subject_headings&gt;&lt;_tertiary_title&gt;Gene&lt;/_tertiary_title&gt;&lt;_type_work&gt;Journal Article&lt;/_type_work&gt;&lt;_url&gt;http://www.ncbi.nlm.nih.gov/entrez/query.fcgi?cmd=Retrieve&amp;amp;db=pubmed&amp;amp;dopt=Abstract&amp;amp;list_uids=30639603&amp;amp;query_hl=1&lt;/_url&gt;&lt;_volume&gt;692&lt;/_volume&gt;&lt;/Details&gt;&lt;Extra&gt;&lt;DBUID&gt;{F96A950B-833F-4880-A151-76DA2D6A2879}&lt;/DBUID&gt;&lt;/Extra&gt;&lt;/Item&gt;&lt;/References&gt;&lt;/Group&gt;&lt;/Citation&gt;_x000a_"/>
    <w:docVar w:name="NE.Ref{FF2F1C1C-4F6A-42C9-9529-62996C95C277}" w:val=" ADDIN NE.Ref.{FF2F1C1C-4F6A-42C9-9529-62996C95C277}&lt;Citation&gt;&lt;Group&gt;&lt;References&gt;&lt;Item&gt;&lt;ID&gt;1634&lt;/ID&gt;&lt;UID&gt;{9FED290C-48F9-4A4D-A89A-911C367A67F7}&lt;/UID&gt;&lt;Title&gt;MICA/B and ULBP1 NKG2D ligands are independent predictors of good prognosis in cervical cancer&lt;/Title&gt;&lt;Template&gt;Journal Article&lt;/Template&gt;&lt;Star&gt;0&lt;/Star&gt;&lt;Tag&gt;0&lt;/Tag&gt;&lt;Author&gt;Cho, H; Chung, J Y; Kim, S; Braunschweig, T; Kang, T H; Kim, J; Chung, E J; Hewitt, S M; Kim, J H&lt;/Author&gt;&lt;Year&gt;2014&lt;/Year&gt;&lt;Details&gt;&lt;_accession_num&gt;25510288&lt;/_accession_num&gt;&lt;_author_adr&gt;Department of Obstetrics and Gynecology, Gangnam Severance Hospital, Yonsei University College of Medicine, 146-92 Dogok-Dong, Gangnam-Gu, Seoul 135-720, Korea. genejock@helix.nih.gov.&lt;/_author_adr&gt;&lt;_date_display&gt;2014 Dec 15&lt;/_date_display&gt;&lt;_date&gt;2014-12-15&lt;/_date&gt;&lt;_doi&gt;10.1186/1471-2407-14-957&lt;/_doi&gt;&lt;_isbn&gt;1471-2407 (Electronic); 1471-2407 (Linking)&lt;/_isbn&gt;&lt;_journal&gt;BMC Cancer&lt;/_journal&gt;&lt;_language&gt;eng&lt;/_language&gt;&lt;_pages&gt;957&lt;/_pages&gt;&lt;_subject_headings&gt;Adult; Biomarkers, Tumor/*analysis; Carrier Proteins/analysis; Cervical Intraepithelial Neoplasia/*chemistry/pathology; Cervix Uteri/chemistry; Disease-Free Survival; Female; GPI-Linked Proteins/analysis; HeLa Cells; Histocompatibility Antigens Class I/*analysis; Humans; Intercellular Signaling Peptides and Proteins/analysis; Intracellular Signaling Peptides and Proteins/*analysis; Ligands; Membrane Proteins/analysis; Middle Aged; NK Cell Lectin-Like Receptor Subfamily K/*analysis; Neoplasm Staging; Prognosis; Survival Rate; Tissue Array Analysis; Tumor Burden; Uterine Cervical Neoplasms/*chemistry/pathology&lt;/_subject_headings&gt;&lt;_tertiary_title&gt;BMC cancer&lt;/_tertiary_title&gt;&lt;_type_work&gt;Journal Article; Research Support, N.I.H., Intramural; Research Support, Non-U.S. Gov&amp;apos;t&lt;/_type_work&gt;&lt;_url&gt;http://www.ncbi.nlm.nih.gov/entrez/query.fcgi?cmd=Retrieve&amp;amp;db=pubmed&amp;amp;dopt=Abstract&amp;amp;list_uids=25510288&amp;amp;query_hl=1&lt;/_url&gt;&lt;_volume&gt;14&lt;/_volume&gt;&lt;_created&gt;63922436&lt;/_created&gt;&lt;_modified&gt;63922436&lt;/_modified&gt;&lt;_db_updated&gt;PubMed&lt;/_db_updated&gt;&lt;_impact_factor&gt;   4.430&lt;/_impact_factor&gt;&lt;_collection_scope&gt;SCIE&lt;/_collection_scope&gt;&lt;/Details&gt;&lt;Extra&gt;&lt;DBUID&gt;{F96A950B-833F-4880-A151-76DA2D6A2879}&lt;/DBUID&gt;&lt;/Extra&gt;&lt;/Item&gt;&lt;/References&gt;&lt;/Group&gt;&lt;Group&gt;&lt;References&gt;&lt;Item&gt;&lt;ID&gt;1635&lt;/ID&gt;&lt;UID&gt;{78FF123D-BDBB-49AA-91A0-67B2D0B4EBDA}&lt;/UID&gt;&lt;Title&gt;Expression of NKG2D ligands is downregulated by beta-catenin signalling and associates with HCC aggressiveness&lt;/Title&gt;&lt;Template&gt;Journal Article&lt;/Template&gt;&lt;Star&gt;0&lt;/Star&gt;&lt;Tag&gt;0&lt;/Tag&gt;&lt;Author&gt;Cadoux, M; Caruso, S; Pham, S; Gougelet, A; Pophillat, C; Riou, R; Loesch, R; Colnot, S; Nguyen, C T; Calderaro, J; Celton-Morizur, S; Guerra, N; Zucman-Rossi, J; Desdouets, C; Couty, J P&lt;/Author&gt;&lt;Year&gt;2021&lt;/Year&gt;&lt;Details&gt;&lt;_accession_num&gt;33484773&lt;/_accession_num&gt;&lt;_author_adr&gt;Centre de Recherche des Cordeliers, INSERM, Sorbonne Universite, Universite de Paris, Team Proliferation Stress and Liver Physiopathology, F-75006 Paris, France.; Centre de Recherche des Cordeliers, INSERM, Sorbonne Universite, Universite de Paris, Functional genomics of solid tumors Team, Labex Immuno-Oncology, Paris, France.; Centre de Recherche des Cordeliers, INSERM, Sorbonne Universite, Universite de Paris, Team Proliferation Stress and Liver Physiopathology, F-75006 Paris, France.; Centre de Recherche des Cordeliers, INSERM, Sorbonne Universite, Universite de Paris, Oncogenic functions of beta-catenin signalling in the liver team F-75006 Paris, France.; Centre de Recherche des Cordeliers, INSERM, Sorbonne Universite, Universite de Paris, Team Proliferation Stress and Liver Physiopathology, F-75006 Paris, France.; Centre de Recherche des Cordeliers, INSERM, Sorbonne Universite, Universite de Paris, Oncogenic functions of beta-catenin signalling in the liver team F-75006 Paris, France.; Centre de Recherche des Cordeliers, INSERM, Sorbonne Universite, Universite de Paris, Oncogenic functions of beta-catenin signalling in the liver team F-75006 Paris, France.; Centre de Recherche des Cordeliers, INSERM, Sorbonne Universite, Universite de Paris, Oncogenic functions of beta-catenin signalling in the liver team F-75006 Paris, France.; Institut Mondor de Recherche Biomedicale, INSERM U955, Creteil, France.; Institut Mondor de Recherche Biomedicale, INSERM U955, Creteil, France.; Centre de Recherche des Cordeliers, INSERM, Sorbonne Universite, Universite de Paris, Team Proliferation Stress and Liver Physiopathology, F-75006 Paris, France.; Department of Life Sciences, Imperial College London, London, United Kingdom.; Centre de Recherche des Cordeliers, INSERM, Sorbonne Universite, Universite de Paris, Functional genomics of solid tumors Team, Labex Immuno-Oncology, Paris, France.; Centre de Recherche des Cordeliers, INSERM, Sorbonne Universite, Universite de Paris, Team Proliferation Stress and Liver Physiopathology, F-75006 Paris, France.; Centre de Recherche des Cordeliers, INSERM, Sorbonne Universite, Universite de Paris, Team Proliferation Stress and Liver Physiopathology, F-75006 Paris, France. Electronic address: jean-pierre.couty@inserm.fr.&lt;/_author_adr&gt;&lt;_date_display&gt;2021 Jun&lt;/_date_display&gt;&lt;_date&gt;2021-06-01&lt;/_date&gt;&lt;_doi&gt;10.1016/j.jhep.2021.01.017&lt;/_doi&gt;&lt;_isbn&gt;1600-0641 (Electronic); 0168-8278 (Linking)&lt;/_isbn&gt;&lt;_issue&gt;6&lt;/_issue&gt;&lt;_journal&gt;J Hepatol&lt;/_journal&gt;&lt;_keywords&gt;HCC; NKG2D ligands; hepatocellular carcinoma; beta-catenin-signalling&lt;/_keywords&gt;&lt;_language&gt;eng&lt;/_language&gt;&lt;_ori_publication&gt;Copyright (c) 2021 European Association for the Study of the Liver. Published by _x000d__x000a_      Elsevier B.V. All rights reserved.&lt;/_ori_publication&gt;&lt;_pages&gt;1386-1397&lt;/_pages&gt;&lt;_tertiary_title&gt;Journal of hepatology&lt;/_tertiary_title&gt;&lt;_type_work&gt;Journal Article&lt;/_type_work&gt;&lt;_url&gt;http://www.ncbi.nlm.nih.gov/entrez/query.fcgi?cmd=Retrieve&amp;amp;db=pubmed&amp;amp;dopt=Abstract&amp;amp;list_uids=33484773&amp;amp;query_hl=1&lt;/_url&gt;&lt;_volume&gt;74&lt;/_volume&gt;&lt;_created&gt;63922436&lt;/_created&gt;&lt;_modified&gt;63922436&lt;/_modified&gt;&lt;_db_updated&gt;PubMed&lt;/_db_updated&gt;&lt;_impact_factor&gt;  25.083&lt;/_impact_factor&gt;&lt;_collection_scope&gt;SCI;SCIE&lt;/_collection_scope&gt;&lt;/Details&gt;&lt;Extra&gt;&lt;DBUID&gt;{F96A950B-833F-4880-A151-76DA2D6A2879}&lt;/DBUID&gt;&lt;/Extra&gt;&lt;/Item&gt;&lt;/References&gt;&lt;/Group&gt;&lt;/Citation&gt;_x000a_"/>
    <w:docVar w:name="ne_docsoft" w:val="MSWord"/>
    <w:docVar w:name="ne_docversion" w:val="NoteExpress 2.0"/>
    <w:docVar w:name="ne_stylename" w:val="Vancouver"/>
  </w:docVars>
  <w:rsids>
    <w:rsidRoot w:val="00172A27"/>
    <w:rsid w:val="00032DF7"/>
    <w:rsid w:val="0003535A"/>
    <w:rsid w:val="00055047"/>
    <w:rsid w:val="00057DAD"/>
    <w:rsid w:val="000654C6"/>
    <w:rsid w:val="001318A7"/>
    <w:rsid w:val="00131EBB"/>
    <w:rsid w:val="00172A27"/>
    <w:rsid w:val="00183901"/>
    <w:rsid w:val="001B3969"/>
    <w:rsid w:val="001B4037"/>
    <w:rsid w:val="0021597C"/>
    <w:rsid w:val="00220405"/>
    <w:rsid w:val="002A4911"/>
    <w:rsid w:val="002B5018"/>
    <w:rsid w:val="00315779"/>
    <w:rsid w:val="00393A93"/>
    <w:rsid w:val="003C573A"/>
    <w:rsid w:val="003D101C"/>
    <w:rsid w:val="00407312"/>
    <w:rsid w:val="00410C1A"/>
    <w:rsid w:val="0042261E"/>
    <w:rsid w:val="005642AD"/>
    <w:rsid w:val="00565FB1"/>
    <w:rsid w:val="005776C1"/>
    <w:rsid w:val="005F4CDE"/>
    <w:rsid w:val="00631351"/>
    <w:rsid w:val="00696319"/>
    <w:rsid w:val="006B1D21"/>
    <w:rsid w:val="0070444F"/>
    <w:rsid w:val="007230CE"/>
    <w:rsid w:val="00767391"/>
    <w:rsid w:val="00785F6A"/>
    <w:rsid w:val="007E6C5F"/>
    <w:rsid w:val="00814873"/>
    <w:rsid w:val="00893BC6"/>
    <w:rsid w:val="008C77C3"/>
    <w:rsid w:val="00950959"/>
    <w:rsid w:val="009F437F"/>
    <w:rsid w:val="00A01DBB"/>
    <w:rsid w:val="00A85436"/>
    <w:rsid w:val="00CA2E3F"/>
    <w:rsid w:val="00CC0005"/>
    <w:rsid w:val="00D1328F"/>
    <w:rsid w:val="00D25935"/>
    <w:rsid w:val="00D31D8C"/>
    <w:rsid w:val="00D71AFE"/>
    <w:rsid w:val="00DC537C"/>
    <w:rsid w:val="00DE7B92"/>
    <w:rsid w:val="00DF5A40"/>
    <w:rsid w:val="00E854EF"/>
    <w:rsid w:val="00EC0BBA"/>
    <w:rsid w:val="00F70EE1"/>
    <w:rsid w:val="00F83025"/>
    <w:rsid w:val="00F92CDF"/>
    <w:rsid w:val="00FC061C"/>
    <w:rsid w:val="010A610C"/>
    <w:rsid w:val="013C2277"/>
    <w:rsid w:val="01437EDE"/>
    <w:rsid w:val="01C23CAD"/>
    <w:rsid w:val="01D841AE"/>
    <w:rsid w:val="01E120FC"/>
    <w:rsid w:val="01F34AF9"/>
    <w:rsid w:val="01F57789"/>
    <w:rsid w:val="01FC21C9"/>
    <w:rsid w:val="0202455F"/>
    <w:rsid w:val="02051218"/>
    <w:rsid w:val="020B10DA"/>
    <w:rsid w:val="020B1C48"/>
    <w:rsid w:val="021E250E"/>
    <w:rsid w:val="022A0A2E"/>
    <w:rsid w:val="02435955"/>
    <w:rsid w:val="02452862"/>
    <w:rsid w:val="025616DD"/>
    <w:rsid w:val="02A927CD"/>
    <w:rsid w:val="02B14860"/>
    <w:rsid w:val="02B32808"/>
    <w:rsid w:val="02C12945"/>
    <w:rsid w:val="02C547CA"/>
    <w:rsid w:val="02F84D1D"/>
    <w:rsid w:val="030A2A3A"/>
    <w:rsid w:val="030E1223"/>
    <w:rsid w:val="03107736"/>
    <w:rsid w:val="031B57BF"/>
    <w:rsid w:val="0328291A"/>
    <w:rsid w:val="03307B5E"/>
    <w:rsid w:val="033662B7"/>
    <w:rsid w:val="033943C9"/>
    <w:rsid w:val="035D0E7A"/>
    <w:rsid w:val="03720AC1"/>
    <w:rsid w:val="03727797"/>
    <w:rsid w:val="03785189"/>
    <w:rsid w:val="037C6B01"/>
    <w:rsid w:val="03832A02"/>
    <w:rsid w:val="03912E83"/>
    <w:rsid w:val="03B935BD"/>
    <w:rsid w:val="03C25322"/>
    <w:rsid w:val="03CB664D"/>
    <w:rsid w:val="03D3522E"/>
    <w:rsid w:val="03E0675C"/>
    <w:rsid w:val="0424629D"/>
    <w:rsid w:val="04320638"/>
    <w:rsid w:val="043256DB"/>
    <w:rsid w:val="0443253B"/>
    <w:rsid w:val="04483FD2"/>
    <w:rsid w:val="045720C1"/>
    <w:rsid w:val="045F4264"/>
    <w:rsid w:val="049034EB"/>
    <w:rsid w:val="04921FEF"/>
    <w:rsid w:val="04C95F84"/>
    <w:rsid w:val="04DA4582"/>
    <w:rsid w:val="04DC7DC2"/>
    <w:rsid w:val="04FC5DFA"/>
    <w:rsid w:val="05004B3E"/>
    <w:rsid w:val="05062456"/>
    <w:rsid w:val="050B0AD1"/>
    <w:rsid w:val="05165673"/>
    <w:rsid w:val="052F5095"/>
    <w:rsid w:val="053C6532"/>
    <w:rsid w:val="055B6F9C"/>
    <w:rsid w:val="056354D0"/>
    <w:rsid w:val="05753A1F"/>
    <w:rsid w:val="05763803"/>
    <w:rsid w:val="057973B7"/>
    <w:rsid w:val="05A23910"/>
    <w:rsid w:val="05BA00B9"/>
    <w:rsid w:val="05C46DCF"/>
    <w:rsid w:val="05E963FF"/>
    <w:rsid w:val="05FD0120"/>
    <w:rsid w:val="0610052D"/>
    <w:rsid w:val="06147719"/>
    <w:rsid w:val="063B14CF"/>
    <w:rsid w:val="063C1195"/>
    <w:rsid w:val="06697B45"/>
    <w:rsid w:val="068B09DB"/>
    <w:rsid w:val="069E27A6"/>
    <w:rsid w:val="06AA69E4"/>
    <w:rsid w:val="06DC2D09"/>
    <w:rsid w:val="06DE6E6E"/>
    <w:rsid w:val="06E65A9C"/>
    <w:rsid w:val="06EB298D"/>
    <w:rsid w:val="06F20214"/>
    <w:rsid w:val="06FD41DC"/>
    <w:rsid w:val="07063025"/>
    <w:rsid w:val="0717574C"/>
    <w:rsid w:val="071A1292"/>
    <w:rsid w:val="071D15F9"/>
    <w:rsid w:val="073A1C04"/>
    <w:rsid w:val="0744771F"/>
    <w:rsid w:val="074954CF"/>
    <w:rsid w:val="074E5A7E"/>
    <w:rsid w:val="077170D1"/>
    <w:rsid w:val="0777101A"/>
    <w:rsid w:val="078F77C0"/>
    <w:rsid w:val="07A50A74"/>
    <w:rsid w:val="07A52C42"/>
    <w:rsid w:val="07A57743"/>
    <w:rsid w:val="07B52047"/>
    <w:rsid w:val="07C23813"/>
    <w:rsid w:val="07FF36AB"/>
    <w:rsid w:val="081618D3"/>
    <w:rsid w:val="081B7C84"/>
    <w:rsid w:val="08296B5B"/>
    <w:rsid w:val="085E4B38"/>
    <w:rsid w:val="086165E5"/>
    <w:rsid w:val="0877234C"/>
    <w:rsid w:val="08A06183"/>
    <w:rsid w:val="08B64099"/>
    <w:rsid w:val="08C9768A"/>
    <w:rsid w:val="08CF34B6"/>
    <w:rsid w:val="08D96B53"/>
    <w:rsid w:val="08DB7C1B"/>
    <w:rsid w:val="09196994"/>
    <w:rsid w:val="093C13A3"/>
    <w:rsid w:val="093D1EA3"/>
    <w:rsid w:val="09632A86"/>
    <w:rsid w:val="09653C5D"/>
    <w:rsid w:val="097D67E1"/>
    <w:rsid w:val="09A32C06"/>
    <w:rsid w:val="09B07416"/>
    <w:rsid w:val="09B80F09"/>
    <w:rsid w:val="09C50006"/>
    <w:rsid w:val="09F52012"/>
    <w:rsid w:val="09FD1009"/>
    <w:rsid w:val="09FE502E"/>
    <w:rsid w:val="0A0941C6"/>
    <w:rsid w:val="0A382F15"/>
    <w:rsid w:val="0A3C3E1A"/>
    <w:rsid w:val="0A3F6E6D"/>
    <w:rsid w:val="0A4530E2"/>
    <w:rsid w:val="0A472AC1"/>
    <w:rsid w:val="0A52018F"/>
    <w:rsid w:val="0A532F23"/>
    <w:rsid w:val="0A7E0657"/>
    <w:rsid w:val="0A7F4F13"/>
    <w:rsid w:val="0A8445FE"/>
    <w:rsid w:val="0A947E6A"/>
    <w:rsid w:val="0A994061"/>
    <w:rsid w:val="0ABB0ADC"/>
    <w:rsid w:val="0AC619BD"/>
    <w:rsid w:val="0AD23C35"/>
    <w:rsid w:val="0AE043DA"/>
    <w:rsid w:val="0AE82D01"/>
    <w:rsid w:val="0B10101D"/>
    <w:rsid w:val="0B150B4E"/>
    <w:rsid w:val="0B2E37A2"/>
    <w:rsid w:val="0B3D5505"/>
    <w:rsid w:val="0B4658D4"/>
    <w:rsid w:val="0B5B44C1"/>
    <w:rsid w:val="0B7500C9"/>
    <w:rsid w:val="0B7812BD"/>
    <w:rsid w:val="0B790FE7"/>
    <w:rsid w:val="0B7F676C"/>
    <w:rsid w:val="0B8351C9"/>
    <w:rsid w:val="0B8A14FE"/>
    <w:rsid w:val="0BA54D83"/>
    <w:rsid w:val="0BA95704"/>
    <w:rsid w:val="0BCE7049"/>
    <w:rsid w:val="0BD030CC"/>
    <w:rsid w:val="0BD30777"/>
    <w:rsid w:val="0BD87F10"/>
    <w:rsid w:val="0BE22351"/>
    <w:rsid w:val="0BE6335C"/>
    <w:rsid w:val="0BFA7F39"/>
    <w:rsid w:val="0BFD56FF"/>
    <w:rsid w:val="0C173456"/>
    <w:rsid w:val="0C30321F"/>
    <w:rsid w:val="0C310A06"/>
    <w:rsid w:val="0C333FA2"/>
    <w:rsid w:val="0C342E3F"/>
    <w:rsid w:val="0C397BC6"/>
    <w:rsid w:val="0C3C76F7"/>
    <w:rsid w:val="0C6F34C3"/>
    <w:rsid w:val="0C6F7398"/>
    <w:rsid w:val="0C760F26"/>
    <w:rsid w:val="0C7F67E4"/>
    <w:rsid w:val="0C9B540F"/>
    <w:rsid w:val="0C9C0BA4"/>
    <w:rsid w:val="0C9F4343"/>
    <w:rsid w:val="0CB31FA2"/>
    <w:rsid w:val="0CB4148E"/>
    <w:rsid w:val="0CBE0F1F"/>
    <w:rsid w:val="0CC67138"/>
    <w:rsid w:val="0D061367"/>
    <w:rsid w:val="0D184FF5"/>
    <w:rsid w:val="0D2072EA"/>
    <w:rsid w:val="0D2A608A"/>
    <w:rsid w:val="0D344DB1"/>
    <w:rsid w:val="0D3D22A0"/>
    <w:rsid w:val="0D497B51"/>
    <w:rsid w:val="0D5064B5"/>
    <w:rsid w:val="0D637F29"/>
    <w:rsid w:val="0D7D5985"/>
    <w:rsid w:val="0D867F29"/>
    <w:rsid w:val="0DA239AD"/>
    <w:rsid w:val="0DA4791B"/>
    <w:rsid w:val="0DB168CE"/>
    <w:rsid w:val="0DB76646"/>
    <w:rsid w:val="0DC27CC3"/>
    <w:rsid w:val="0DCE0BDE"/>
    <w:rsid w:val="0DD05DE8"/>
    <w:rsid w:val="0DEF6D6E"/>
    <w:rsid w:val="0E2448D1"/>
    <w:rsid w:val="0E250AF9"/>
    <w:rsid w:val="0E360A72"/>
    <w:rsid w:val="0E38428F"/>
    <w:rsid w:val="0E633F80"/>
    <w:rsid w:val="0E7965D3"/>
    <w:rsid w:val="0E8070F6"/>
    <w:rsid w:val="0EA077A3"/>
    <w:rsid w:val="0EB873E0"/>
    <w:rsid w:val="0ED51624"/>
    <w:rsid w:val="0ED91FCE"/>
    <w:rsid w:val="0ED974CE"/>
    <w:rsid w:val="0EE40D89"/>
    <w:rsid w:val="0EFB1C72"/>
    <w:rsid w:val="0F1619ED"/>
    <w:rsid w:val="0F245E48"/>
    <w:rsid w:val="0F2706DB"/>
    <w:rsid w:val="0F271078"/>
    <w:rsid w:val="0F4975C6"/>
    <w:rsid w:val="0F535585"/>
    <w:rsid w:val="0F655282"/>
    <w:rsid w:val="0F6B43D4"/>
    <w:rsid w:val="0F9C5713"/>
    <w:rsid w:val="0F9F3577"/>
    <w:rsid w:val="0F9F4174"/>
    <w:rsid w:val="0FBA6B7E"/>
    <w:rsid w:val="0FBC33CC"/>
    <w:rsid w:val="0FBC6B82"/>
    <w:rsid w:val="0FCB117B"/>
    <w:rsid w:val="0FCB2087"/>
    <w:rsid w:val="0FCE769C"/>
    <w:rsid w:val="0FD177F0"/>
    <w:rsid w:val="0FDB6D93"/>
    <w:rsid w:val="0FE277EB"/>
    <w:rsid w:val="0FEB506B"/>
    <w:rsid w:val="10120014"/>
    <w:rsid w:val="10377856"/>
    <w:rsid w:val="103C3CB9"/>
    <w:rsid w:val="104B15EE"/>
    <w:rsid w:val="10553803"/>
    <w:rsid w:val="105715A6"/>
    <w:rsid w:val="106052C2"/>
    <w:rsid w:val="106B6A10"/>
    <w:rsid w:val="10740C17"/>
    <w:rsid w:val="10862294"/>
    <w:rsid w:val="10887330"/>
    <w:rsid w:val="10903753"/>
    <w:rsid w:val="10AB6B40"/>
    <w:rsid w:val="10B472B5"/>
    <w:rsid w:val="10BD1D58"/>
    <w:rsid w:val="10BE3868"/>
    <w:rsid w:val="10E14442"/>
    <w:rsid w:val="10EA0F87"/>
    <w:rsid w:val="10EA14A3"/>
    <w:rsid w:val="10ED58C2"/>
    <w:rsid w:val="10F20318"/>
    <w:rsid w:val="110658EE"/>
    <w:rsid w:val="11115D15"/>
    <w:rsid w:val="112F10ED"/>
    <w:rsid w:val="11A2195E"/>
    <w:rsid w:val="11A64404"/>
    <w:rsid w:val="11AB539F"/>
    <w:rsid w:val="11BA09B2"/>
    <w:rsid w:val="11C26E1A"/>
    <w:rsid w:val="11D00F08"/>
    <w:rsid w:val="11DE649D"/>
    <w:rsid w:val="12096732"/>
    <w:rsid w:val="1210265F"/>
    <w:rsid w:val="121235B9"/>
    <w:rsid w:val="12356DCC"/>
    <w:rsid w:val="124D4D9C"/>
    <w:rsid w:val="126E5258"/>
    <w:rsid w:val="126E54CB"/>
    <w:rsid w:val="12781D2C"/>
    <w:rsid w:val="127A0F20"/>
    <w:rsid w:val="127A300B"/>
    <w:rsid w:val="127D0779"/>
    <w:rsid w:val="129C0E80"/>
    <w:rsid w:val="12A65D93"/>
    <w:rsid w:val="12E31BE9"/>
    <w:rsid w:val="12E7289A"/>
    <w:rsid w:val="12EB47A5"/>
    <w:rsid w:val="12F05F80"/>
    <w:rsid w:val="12F86533"/>
    <w:rsid w:val="12FD1786"/>
    <w:rsid w:val="130529E3"/>
    <w:rsid w:val="13212E61"/>
    <w:rsid w:val="13262638"/>
    <w:rsid w:val="13374071"/>
    <w:rsid w:val="13CE27E4"/>
    <w:rsid w:val="13E3676B"/>
    <w:rsid w:val="13E90789"/>
    <w:rsid w:val="13E91C06"/>
    <w:rsid w:val="141327E1"/>
    <w:rsid w:val="142210E4"/>
    <w:rsid w:val="142445D7"/>
    <w:rsid w:val="1442793A"/>
    <w:rsid w:val="144443D2"/>
    <w:rsid w:val="144F371A"/>
    <w:rsid w:val="1452233F"/>
    <w:rsid w:val="146A0001"/>
    <w:rsid w:val="146B2CC4"/>
    <w:rsid w:val="146F4D26"/>
    <w:rsid w:val="148B0FFE"/>
    <w:rsid w:val="1491365F"/>
    <w:rsid w:val="149B78E4"/>
    <w:rsid w:val="14C74378"/>
    <w:rsid w:val="14E47FEF"/>
    <w:rsid w:val="14F055ED"/>
    <w:rsid w:val="14FA5FC4"/>
    <w:rsid w:val="15051FC6"/>
    <w:rsid w:val="150A4576"/>
    <w:rsid w:val="15325D0B"/>
    <w:rsid w:val="15342D29"/>
    <w:rsid w:val="1536650A"/>
    <w:rsid w:val="153F6DEE"/>
    <w:rsid w:val="15454041"/>
    <w:rsid w:val="154A3440"/>
    <w:rsid w:val="154F6D7B"/>
    <w:rsid w:val="1556399E"/>
    <w:rsid w:val="15701F27"/>
    <w:rsid w:val="15884D90"/>
    <w:rsid w:val="159166A3"/>
    <w:rsid w:val="15967948"/>
    <w:rsid w:val="159C05AC"/>
    <w:rsid w:val="15C5302F"/>
    <w:rsid w:val="15DD3AC6"/>
    <w:rsid w:val="160A496E"/>
    <w:rsid w:val="161C0E6C"/>
    <w:rsid w:val="16304985"/>
    <w:rsid w:val="16347A94"/>
    <w:rsid w:val="16476F00"/>
    <w:rsid w:val="16493207"/>
    <w:rsid w:val="164B751A"/>
    <w:rsid w:val="166B48E8"/>
    <w:rsid w:val="16786BA8"/>
    <w:rsid w:val="16816E3E"/>
    <w:rsid w:val="16841369"/>
    <w:rsid w:val="16947D89"/>
    <w:rsid w:val="16991793"/>
    <w:rsid w:val="169B1FDB"/>
    <w:rsid w:val="169F2F6B"/>
    <w:rsid w:val="16A00388"/>
    <w:rsid w:val="16A306C0"/>
    <w:rsid w:val="16C42C53"/>
    <w:rsid w:val="16C61D47"/>
    <w:rsid w:val="16CE6664"/>
    <w:rsid w:val="16E0374D"/>
    <w:rsid w:val="16EA083B"/>
    <w:rsid w:val="171D247A"/>
    <w:rsid w:val="172B22B0"/>
    <w:rsid w:val="17366CC2"/>
    <w:rsid w:val="173F1083"/>
    <w:rsid w:val="174C22D6"/>
    <w:rsid w:val="17573ECD"/>
    <w:rsid w:val="1759118A"/>
    <w:rsid w:val="175F63C1"/>
    <w:rsid w:val="176504CD"/>
    <w:rsid w:val="176677A0"/>
    <w:rsid w:val="176B3A7E"/>
    <w:rsid w:val="17731F1A"/>
    <w:rsid w:val="17740713"/>
    <w:rsid w:val="177D4B7D"/>
    <w:rsid w:val="17842114"/>
    <w:rsid w:val="17982E3A"/>
    <w:rsid w:val="179D5311"/>
    <w:rsid w:val="17BC236A"/>
    <w:rsid w:val="17C224EA"/>
    <w:rsid w:val="17CB276F"/>
    <w:rsid w:val="17CB5879"/>
    <w:rsid w:val="17EE4ACF"/>
    <w:rsid w:val="17F15F1C"/>
    <w:rsid w:val="17FE3C36"/>
    <w:rsid w:val="18086FE5"/>
    <w:rsid w:val="180C7561"/>
    <w:rsid w:val="18377F73"/>
    <w:rsid w:val="183879D7"/>
    <w:rsid w:val="18437A29"/>
    <w:rsid w:val="184E6B78"/>
    <w:rsid w:val="185222DE"/>
    <w:rsid w:val="18655FA0"/>
    <w:rsid w:val="18751FBE"/>
    <w:rsid w:val="188D1EB0"/>
    <w:rsid w:val="189924FD"/>
    <w:rsid w:val="18BA2BC0"/>
    <w:rsid w:val="18CF0977"/>
    <w:rsid w:val="18E1326C"/>
    <w:rsid w:val="18F53BCC"/>
    <w:rsid w:val="18F93C83"/>
    <w:rsid w:val="19165C6F"/>
    <w:rsid w:val="191D2A63"/>
    <w:rsid w:val="19793F02"/>
    <w:rsid w:val="19866150"/>
    <w:rsid w:val="198C0B10"/>
    <w:rsid w:val="199154D9"/>
    <w:rsid w:val="199B0E02"/>
    <w:rsid w:val="19A21BB6"/>
    <w:rsid w:val="19AF2BA0"/>
    <w:rsid w:val="19B753A1"/>
    <w:rsid w:val="19E90884"/>
    <w:rsid w:val="19F502F8"/>
    <w:rsid w:val="19FD2C6E"/>
    <w:rsid w:val="1A0E04D9"/>
    <w:rsid w:val="1A2204C9"/>
    <w:rsid w:val="1A30137D"/>
    <w:rsid w:val="1A516551"/>
    <w:rsid w:val="1A54080C"/>
    <w:rsid w:val="1A6F351D"/>
    <w:rsid w:val="1A7C3068"/>
    <w:rsid w:val="1A9459AA"/>
    <w:rsid w:val="1ABD0047"/>
    <w:rsid w:val="1AD416ED"/>
    <w:rsid w:val="1AD817D0"/>
    <w:rsid w:val="1AD94767"/>
    <w:rsid w:val="1ADA1919"/>
    <w:rsid w:val="1AFA10D1"/>
    <w:rsid w:val="1B11102B"/>
    <w:rsid w:val="1B1E0DDE"/>
    <w:rsid w:val="1B284579"/>
    <w:rsid w:val="1B391045"/>
    <w:rsid w:val="1B463F6A"/>
    <w:rsid w:val="1B553F59"/>
    <w:rsid w:val="1B576B37"/>
    <w:rsid w:val="1B595335"/>
    <w:rsid w:val="1B645EB9"/>
    <w:rsid w:val="1B6B0F93"/>
    <w:rsid w:val="1B6D561C"/>
    <w:rsid w:val="1B832F58"/>
    <w:rsid w:val="1B96288F"/>
    <w:rsid w:val="1B9A0AF7"/>
    <w:rsid w:val="1BAD50F7"/>
    <w:rsid w:val="1BB7085E"/>
    <w:rsid w:val="1BCB0778"/>
    <w:rsid w:val="1BCC4751"/>
    <w:rsid w:val="1C0435BE"/>
    <w:rsid w:val="1C1E37F8"/>
    <w:rsid w:val="1C256330"/>
    <w:rsid w:val="1C352AD6"/>
    <w:rsid w:val="1C384B16"/>
    <w:rsid w:val="1C57498C"/>
    <w:rsid w:val="1C5D1D84"/>
    <w:rsid w:val="1C6B3C0D"/>
    <w:rsid w:val="1C73399D"/>
    <w:rsid w:val="1C832AAC"/>
    <w:rsid w:val="1C9E1CCB"/>
    <w:rsid w:val="1CA570B3"/>
    <w:rsid w:val="1CAF53EB"/>
    <w:rsid w:val="1CB433A3"/>
    <w:rsid w:val="1CD3012F"/>
    <w:rsid w:val="1CDA7C81"/>
    <w:rsid w:val="1CDB578E"/>
    <w:rsid w:val="1CFA3CD2"/>
    <w:rsid w:val="1D0B1BC5"/>
    <w:rsid w:val="1D0F50D4"/>
    <w:rsid w:val="1D1749E2"/>
    <w:rsid w:val="1D205254"/>
    <w:rsid w:val="1D2E69AA"/>
    <w:rsid w:val="1D3F33DB"/>
    <w:rsid w:val="1D44297A"/>
    <w:rsid w:val="1D56299B"/>
    <w:rsid w:val="1D6F6B5B"/>
    <w:rsid w:val="1D84669B"/>
    <w:rsid w:val="1D852AFF"/>
    <w:rsid w:val="1D88777A"/>
    <w:rsid w:val="1D8A4CF1"/>
    <w:rsid w:val="1D96370F"/>
    <w:rsid w:val="1D9E3224"/>
    <w:rsid w:val="1DB62E16"/>
    <w:rsid w:val="1DC43D6A"/>
    <w:rsid w:val="1DC47E1C"/>
    <w:rsid w:val="1DD22FC4"/>
    <w:rsid w:val="1DD55B29"/>
    <w:rsid w:val="1DEA50EE"/>
    <w:rsid w:val="1DEF00DB"/>
    <w:rsid w:val="1DF46D64"/>
    <w:rsid w:val="1DF54F32"/>
    <w:rsid w:val="1E1548E0"/>
    <w:rsid w:val="1E1C21F4"/>
    <w:rsid w:val="1E280B28"/>
    <w:rsid w:val="1E3C7095"/>
    <w:rsid w:val="1E51534F"/>
    <w:rsid w:val="1E5C02E2"/>
    <w:rsid w:val="1E720CED"/>
    <w:rsid w:val="1E840F6A"/>
    <w:rsid w:val="1E8D4BBB"/>
    <w:rsid w:val="1EE02661"/>
    <w:rsid w:val="1F0271BA"/>
    <w:rsid w:val="1F1050D3"/>
    <w:rsid w:val="1F31144C"/>
    <w:rsid w:val="1F4B481C"/>
    <w:rsid w:val="1F626FDF"/>
    <w:rsid w:val="1F6B37CE"/>
    <w:rsid w:val="1F6C2E41"/>
    <w:rsid w:val="1F715B7E"/>
    <w:rsid w:val="1F8A57B7"/>
    <w:rsid w:val="1F8F26E6"/>
    <w:rsid w:val="1FA23F89"/>
    <w:rsid w:val="1FA27FF7"/>
    <w:rsid w:val="1FAC522F"/>
    <w:rsid w:val="1FB641A6"/>
    <w:rsid w:val="1FC863A9"/>
    <w:rsid w:val="1FCA003E"/>
    <w:rsid w:val="1FCC79E6"/>
    <w:rsid w:val="1FDD7F98"/>
    <w:rsid w:val="1FE324FE"/>
    <w:rsid w:val="1FEC24A8"/>
    <w:rsid w:val="1FF610C8"/>
    <w:rsid w:val="1FF8144C"/>
    <w:rsid w:val="200565D7"/>
    <w:rsid w:val="20195057"/>
    <w:rsid w:val="2023320A"/>
    <w:rsid w:val="2023713C"/>
    <w:rsid w:val="202B757D"/>
    <w:rsid w:val="202D2E4A"/>
    <w:rsid w:val="2037146E"/>
    <w:rsid w:val="2041170B"/>
    <w:rsid w:val="20411A35"/>
    <w:rsid w:val="204227FA"/>
    <w:rsid w:val="204A4DC8"/>
    <w:rsid w:val="20593E7C"/>
    <w:rsid w:val="206D5FBA"/>
    <w:rsid w:val="2073621E"/>
    <w:rsid w:val="207C1BE5"/>
    <w:rsid w:val="20847048"/>
    <w:rsid w:val="20897FE3"/>
    <w:rsid w:val="208B7801"/>
    <w:rsid w:val="2097376B"/>
    <w:rsid w:val="20C34D7E"/>
    <w:rsid w:val="20C92B4C"/>
    <w:rsid w:val="20FC403B"/>
    <w:rsid w:val="210D74DF"/>
    <w:rsid w:val="21162032"/>
    <w:rsid w:val="21492621"/>
    <w:rsid w:val="21505DB3"/>
    <w:rsid w:val="21543CFF"/>
    <w:rsid w:val="216F7486"/>
    <w:rsid w:val="21877CFD"/>
    <w:rsid w:val="21916F81"/>
    <w:rsid w:val="21960A4E"/>
    <w:rsid w:val="21961369"/>
    <w:rsid w:val="21964B3F"/>
    <w:rsid w:val="21B15839"/>
    <w:rsid w:val="21D1561F"/>
    <w:rsid w:val="21D339DA"/>
    <w:rsid w:val="21F77FDB"/>
    <w:rsid w:val="21FC2F97"/>
    <w:rsid w:val="21FE759C"/>
    <w:rsid w:val="22024214"/>
    <w:rsid w:val="22161FDC"/>
    <w:rsid w:val="223809B8"/>
    <w:rsid w:val="223A49B5"/>
    <w:rsid w:val="223F0EBF"/>
    <w:rsid w:val="22414B5A"/>
    <w:rsid w:val="224279A9"/>
    <w:rsid w:val="22522176"/>
    <w:rsid w:val="22555F36"/>
    <w:rsid w:val="2266720F"/>
    <w:rsid w:val="22740CAD"/>
    <w:rsid w:val="2291679D"/>
    <w:rsid w:val="22985E36"/>
    <w:rsid w:val="22E91DDF"/>
    <w:rsid w:val="22F15C50"/>
    <w:rsid w:val="23017412"/>
    <w:rsid w:val="23056B0D"/>
    <w:rsid w:val="23237E65"/>
    <w:rsid w:val="23501A3B"/>
    <w:rsid w:val="23775216"/>
    <w:rsid w:val="23812232"/>
    <w:rsid w:val="23830CD2"/>
    <w:rsid w:val="238D7ECF"/>
    <w:rsid w:val="239D0F2C"/>
    <w:rsid w:val="23A123C0"/>
    <w:rsid w:val="23A82778"/>
    <w:rsid w:val="23C810FF"/>
    <w:rsid w:val="23DE28B2"/>
    <w:rsid w:val="23EB6404"/>
    <w:rsid w:val="243028EC"/>
    <w:rsid w:val="2451265E"/>
    <w:rsid w:val="2457188A"/>
    <w:rsid w:val="24B05D21"/>
    <w:rsid w:val="24EA254D"/>
    <w:rsid w:val="25112CFD"/>
    <w:rsid w:val="25150CEE"/>
    <w:rsid w:val="251D79AA"/>
    <w:rsid w:val="251D7FE1"/>
    <w:rsid w:val="251F5DB8"/>
    <w:rsid w:val="25296181"/>
    <w:rsid w:val="254377E0"/>
    <w:rsid w:val="25500F10"/>
    <w:rsid w:val="256D6075"/>
    <w:rsid w:val="257301B8"/>
    <w:rsid w:val="25902880"/>
    <w:rsid w:val="25B74C98"/>
    <w:rsid w:val="25C24215"/>
    <w:rsid w:val="25CC0B2F"/>
    <w:rsid w:val="25DF6332"/>
    <w:rsid w:val="25E762A4"/>
    <w:rsid w:val="25EE4C81"/>
    <w:rsid w:val="25F843D0"/>
    <w:rsid w:val="260312F0"/>
    <w:rsid w:val="2644757A"/>
    <w:rsid w:val="264B367A"/>
    <w:rsid w:val="26586B90"/>
    <w:rsid w:val="265C260D"/>
    <w:rsid w:val="265C27A1"/>
    <w:rsid w:val="266303E2"/>
    <w:rsid w:val="26712349"/>
    <w:rsid w:val="268D60C8"/>
    <w:rsid w:val="26974E8B"/>
    <w:rsid w:val="26976211"/>
    <w:rsid w:val="26BA2E8B"/>
    <w:rsid w:val="26C45849"/>
    <w:rsid w:val="26D57C0B"/>
    <w:rsid w:val="27054F28"/>
    <w:rsid w:val="27180DA4"/>
    <w:rsid w:val="27193D59"/>
    <w:rsid w:val="273D3487"/>
    <w:rsid w:val="275672F0"/>
    <w:rsid w:val="27602173"/>
    <w:rsid w:val="278E50D1"/>
    <w:rsid w:val="27902435"/>
    <w:rsid w:val="27966DA1"/>
    <w:rsid w:val="279A373B"/>
    <w:rsid w:val="27A02634"/>
    <w:rsid w:val="27AF5960"/>
    <w:rsid w:val="27B13A10"/>
    <w:rsid w:val="27CB24A4"/>
    <w:rsid w:val="27E410A2"/>
    <w:rsid w:val="27E60784"/>
    <w:rsid w:val="27E661AF"/>
    <w:rsid w:val="27F62AEE"/>
    <w:rsid w:val="28114CB1"/>
    <w:rsid w:val="28385E78"/>
    <w:rsid w:val="28496687"/>
    <w:rsid w:val="284D147E"/>
    <w:rsid w:val="285F1D66"/>
    <w:rsid w:val="286E6A3E"/>
    <w:rsid w:val="287757CF"/>
    <w:rsid w:val="287B6FB8"/>
    <w:rsid w:val="289A6FA5"/>
    <w:rsid w:val="289B4D66"/>
    <w:rsid w:val="28AB0C6B"/>
    <w:rsid w:val="28C153CB"/>
    <w:rsid w:val="28E65DC2"/>
    <w:rsid w:val="28E72790"/>
    <w:rsid w:val="292124A9"/>
    <w:rsid w:val="292F3DC8"/>
    <w:rsid w:val="293C3069"/>
    <w:rsid w:val="293D127D"/>
    <w:rsid w:val="293D1DE0"/>
    <w:rsid w:val="295D6961"/>
    <w:rsid w:val="29677245"/>
    <w:rsid w:val="296F12D4"/>
    <w:rsid w:val="29707F00"/>
    <w:rsid w:val="29730278"/>
    <w:rsid w:val="29773A2C"/>
    <w:rsid w:val="298048A2"/>
    <w:rsid w:val="29971CA9"/>
    <w:rsid w:val="29A32825"/>
    <w:rsid w:val="29B83F4A"/>
    <w:rsid w:val="29C42C03"/>
    <w:rsid w:val="29C53844"/>
    <w:rsid w:val="29CB7F42"/>
    <w:rsid w:val="29DA4463"/>
    <w:rsid w:val="29E14F3C"/>
    <w:rsid w:val="29E43B6E"/>
    <w:rsid w:val="29E55826"/>
    <w:rsid w:val="29ED5800"/>
    <w:rsid w:val="29F22CD0"/>
    <w:rsid w:val="2A0126F4"/>
    <w:rsid w:val="2A184C3C"/>
    <w:rsid w:val="2A1F452A"/>
    <w:rsid w:val="2A242CF8"/>
    <w:rsid w:val="2A2A774F"/>
    <w:rsid w:val="2A363689"/>
    <w:rsid w:val="2A49421F"/>
    <w:rsid w:val="2A5606D3"/>
    <w:rsid w:val="2A6006AB"/>
    <w:rsid w:val="2A8929EF"/>
    <w:rsid w:val="2A905AD1"/>
    <w:rsid w:val="2A92660A"/>
    <w:rsid w:val="2AA03C6A"/>
    <w:rsid w:val="2AB224B7"/>
    <w:rsid w:val="2AC7002D"/>
    <w:rsid w:val="2AEF04F3"/>
    <w:rsid w:val="2B0C57FB"/>
    <w:rsid w:val="2B186EC3"/>
    <w:rsid w:val="2B1914C1"/>
    <w:rsid w:val="2B2E08E7"/>
    <w:rsid w:val="2B357068"/>
    <w:rsid w:val="2B393795"/>
    <w:rsid w:val="2B4C1CE0"/>
    <w:rsid w:val="2B5512B6"/>
    <w:rsid w:val="2B6925D3"/>
    <w:rsid w:val="2B9A07AF"/>
    <w:rsid w:val="2BA20FFB"/>
    <w:rsid w:val="2BA25118"/>
    <w:rsid w:val="2BBE3984"/>
    <w:rsid w:val="2BC46736"/>
    <w:rsid w:val="2BC67A2A"/>
    <w:rsid w:val="2BF520D5"/>
    <w:rsid w:val="2C1C53DD"/>
    <w:rsid w:val="2C25142A"/>
    <w:rsid w:val="2C3354B8"/>
    <w:rsid w:val="2C4669B1"/>
    <w:rsid w:val="2C4B69AB"/>
    <w:rsid w:val="2C4D3C79"/>
    <w:rsid w:val="2C5735A3"/>
    <w:rsid w:val="2C630EFD"/>
    <w:rsid w:val="2C795544"/>
    <w:rsid w:val="2C826EE1"/>
    <w:rsid w:val="2C843E71"/>
    <w:rsid w:val="2C92468D"/>
    <w:rsid w:val="2C9B5F5B"/>
    <w:rsid w:val="2CB86C12"/>
    <w:rsid w:val="2CBD0E57"/>
    <w:rsid w:val="2CC12961"/>
    <w:rsid w:val="2CE61EAD"/>
    <w:rsid w:val="2CEE3CF7"/>
    <w:rsid w:val="2CFE567D"/>
    <w:rsid w:val="2D0F5BF1"/>
    <w:rsid w:val="2D2753DF"/>
    <w:rsid w:val="2D290F69"/>
    <w:rsid w:val="2D297882"/>
    <w:rsid w:val="2D472476"/>
    <w:rsid w:val="2D5744AB"/>
    <w:rsid w:val="2D717089"/>
    <w:rsid w:val="2D893BA7"/>
    <w:rsid w:val="2D8C5284"/>
    <w:rsid w:val="2D9151E6"/>
    <w:rsid w:val="2DA75D5A"/>
    <w:rsid w:val="2DA76879"/>
    <w:rsid w:val="2DAC2FB2"/>
    <w:rsid w:val="2DB67F2E"/>
    <w:rsid w:val="2E28206A"/>
    <w:rsid w:val="2E3104C1"/>
    <w:rsid w:val="2E3362A6"/>
    <w:rsid w:val="2E4407D6"/>
    <w:rsid w:val="2E4D398E"/>
    <w:rsid w:val="2E6A6E4C"/>
    <w:rsid w:val="2E75571E"/>
    <w:rsid w:val="2E7A3A29"/>
    <w:rsid w:val="2E9414A6"/>
    <w:rsid w:val="2E97480D"/>
    <w:rsid w:val="2E9E57C3"/>
    <w:rsid w:val="2EA6783C"/>
    <w:rsid w:val="2EB54EDF"/>
    <w:rsid w:val="2EC809AE"/>
    <w:rsid w:val="2ED27A40"/>
    <w:rsid w:val="2EDE5D55"/>
    <w:rsid w:val="2EEF1CA9"/>
    <w:rsid w:val="2EF80CC1"/>
    <w:rsid w:val="2F116C7A"/>
    <w:rsid w:val="2F2615E8"/>
    <w:rsid w:val="2F324C5C"/>
    <w:rsid w:val="2F366010"/>
    <w:rsid w:val="2F3F4F47"/>
    <w:rsid w:val="2F483B79"/>
    <w:rsid w:val="2F4B4536"/>
    <w:rsid w:val="2F583595"/>
    <w:rsid w:val="2F77481A"/>
    <w:rsid w:val="2F7E6BF4"/>
    <w:rsid w:val="2F906B4B"/>
    <w:rsid w:val="2F922261"/>
    <w:rsid w:val="2F950193"/>
    <w:rsid w:val="2FA41AC6"/>
    <w:rsid w:val="2FA65D2E"/>
    <w:rsid w:val="2FA72D74"/>
    <w:rsid w:val="2FB77EE5"/>
    <w:rsid w:val="2FCF4DAD"/>
    <w:rsid w:val="2FE379C3"/>
    <w:rsid w:val="2FF35406"/>
    <w:rsid w:val="2FFE0FF2"/>
    <w:rsid w:val="303C4304"/>
    <w:rsid w:val="304E0656"/>
    <w:rsid w:val="304E4E20"/>
    <w:rsid w:val="30566616"/>
    <w:rsid w:val="30617120"/>
    <w:rsid w:val="306A5AC6"/>
    <w:rsid w:val="30711B7A"/>
    <w:rsid w:val="309C569E"/>
    <w:rsid w:val="309F3B98"/>
    <w:rsid w:val="30B9404C"/>
    <w:rsid w:val="30BB29E5"/>
    <w:rsid w:val="30CC1959"/>
    <w:rsid w:val="30D974E5"/>
    <w:rsid w:val="30E2193A"/>
    <w:rsid w:val="30E3604B"/>
    <w:rsid w:val="311E3DE0"/>
    <w:rsid w:val="31476334"/>
    <w:rsid w:val="316825FD"/>
    <w:rsid w:val="316E368A"/>
    <w:rsid w:val="319E5229"/>
    <w:rsid w:val="31A33223"/>
    <w:rsid w:val="31A97F3C"/>
    <w:rsid w:val="31B306EB"/>
    <w:rsid w:val="31B4693C"/>
    <w:rsid w:val="31BE241E"/>
    <w:rsid w:val="31D4346E"/>
    <w:rsid w:val="31E50BA7"/>
    <w:rsid w:val="31F52275"/>
    <w:rsid w:val="32022E31"/>
    <w:rsid w:val="320711DA"/>
    <w:rsid w:val="321830D0"/>
    <w:rsid w:val="321D36BA"/>
    <w:rsid w:val="321F6CFE"/>
    <w:rsid w:val="32337754"/>
    <w:rsid w:val="3263026D"/>
    <w:rsid w:val="326305DA"/>
    <w:rsid w:val="32634260"/>
    <w:rsid w:val="328108E3"/>
    <w:rsid w:val="32951DC2"/>
    <w:rsid w:val="32976D6D"/>
    <w:rsid w:val="32A21760"/>
    <w:rsid w:val="32B015BC"/>
    <w:rsid w:val="32B01C90"/>
    <w:rsid w:val="32CA1BF4"/>
    <w:rsid w:val="32CB24DF"/>
    <w:rsid w:val="32CC7CDC"/>
    <w:rsid w:val="32DF5B80"/>
    <w:rsid w:val="32EE62C6"/>
    <w:rsid w:val="32F37743"/>
    <w:rsid w:val="33166A9D"/>
    <w:rsid w:val="332A6369"/>
    <w:rsid w:val="33305B1E"/>
    <w:rsid w:val="33581F25"/>
    <w:rsid w:val="336543DB"/>
    <w:rsid w:val="33655F55"/>
    <w:rsid w:val="337078E4"/>
    <w:rsid w:val="33716B8C"/>
    <w:rsid w:val="337E6CBC"/>
    <w:rsid w:val="33A27DC7"/>
    <w:rsid w:val="33A7270F"/>
    <w:rsid w:val="33A745A7"/>
    <w:rsid w:val="33C3723D"/>
    <w:rsid w:val="33CC0803"/>
    <w:rsid w:val="33E5323A"/>
    <w:rsid w:val="33F56FB8"/>
    <w:rsid w:val="33F9599E"/>
    <w:rsid w:val="340023D7"/>
    <w:rsid w:val="34266BE6"/>
    <w:rsid w:val="342F1A20"/>
    <w:rsid w:val="34445CF9"/>
    <w:rsid w:val="3455055C"/>
    <w:rsid w:val="345840B9"/>
    <w:rsid w:val="346144E8"/>
    <w:rsid w:val="346B76FD"/>
    <w:rsid w:val="348171CB"/>
    <w:rsid w:val="349116D0"/>
    <w:rsid w:val="34942825"/>
    <w:rsid w:val="34C01D36"/>
    <w:rsid w:val="34DD730D"/>
    <w:rsid w:val="34E957C1"/>
    <w:rsid w:val="34EB158E"/>
    <w:rsid w:val="34F6398A"/>
    <w:rsid w:val="350E247F"/>
    <w:rsid w:val="351D5E0F"/>
    <w:rsid w:val="351E47E0"/>
    <w:rsid w:val="35283A53"/>
    <w:rsid w:val="35310193"/>
    <w:rsid w:val="353E724B"/>
    <w:rsid w:val="35440E64"/>
    <w:rsid w:val="35507B2B"/>
    <w:rsid w:val="355A6881"/>
    <w:rsid w:val="35627BBC"/>
    <w:rsid w:val="356B1149"/>
    <w:rsid w:val="356D1BED"/>
    <w:rsid w:val="356F0126"/>
    <w:rsid w:val="35727FA3"/>
    <w:rsid w:val="357542B7"/>
    <w:rsid w:val="357C3215"/>
    <w:rsid w:val="357D46DC"/>
    <w:rsid w:val="358349EE"/>
    <w:rsid w:val="3584131E"/>
    <w:rsid w:val="358B5F56"/>
    <w:rsid w:val="35996F19"/>
    <w:rsid w:val="359B1007"/>
    <w:rsid w:val="35B56A9C"/>
    <w:rsid w:val="35BF18F9"/>
    <w:rsid w:val="35C4538A"/>
    <w:rsid w:val="35F7049C"/>
    <w:rsid w:val="36177DD3"/>
    <w:rsid w:val="36256D93"/>
    <w:rsid w:val="3625737D"/>
    <w:rsid w:val="36321335"/>
    <w:rsid w:val="36324DF1"/>
    <w:rsid w:val="365A4075"/>
    <w:rsid w:val="36731889"/>
    <w:rsid w:val="36733394"/>
    <w:rsid w:val="36863596"/>
    <w:rsid w:val="36870B8F"/>
    <w:rsid w:val="36885472"/>
    <w:rsid w:val="369F54E1"/>
    <w:rsid w:val="36D56697"/>
    <w:rsid w:val="36D9794D"/>
    <w:rsid w:val="36E40038"/>
    <w:rsid w:val="36EF7888"/>
    <w:rsid w:val="36F42706"/>
    <w:rsid w:val="36FF6B91"/>
    <w:rsid w:val="37153C1F"/>
    <w:rsid w:val="372B08D6"/>
    <w:rsid w:val="3733155B"/>
    <w:rsid w:val="373F2AD1"/>
    <w:rsid w:val="3746459E"/>
    <w:rsid w:val="374D7E45"/>
    <w:rsid w:val="375B7564"/>
    <w:rsid w:val="37616244"/>
    <w:rsid w:val="37730988"/>
    <w:rsid w:val="37737DC0"/>
    <w:rsid w:val="37803AB5"/>
    <w:rsid w:val="37837630"/>
    <w:rsid w:val="37A17C7A"/>
    <w:rsid w:val="37AF586D"/>
    <w:rsid w:val="37D65B10"/>
    <w:rsid w:val="37D850BF"/>
    <w:rsid w:val="37F315D5"/>
    <w:rsid w:val="37F835B1"/>
    <w:rsid w:val="37FD22EF"/>
    <w:rsid w:val="38006EB6"/>
    <w:rsid w:val="380C48F8"/>
    <w:rsid w:val="380F79A0"/>
    <w:rsid w:val="383433AA"/>
    <w:rsid w:val="385D6D11"/>
    <w:rsid w:val="38611961"/>
    <w:rsid w:val="38634FA2"/>
    <w:rsid w:val="38641DDC"/>
    <w:rsid w:val="38707F52"/>
    <w:rsid w:val="38820C31"/>
    <w:rsid w:val="38925FA1"/>
    <w:rsid w:val="389401F3"/>
    <w:rsid w:val="389F130D"/>
    <w:rsid w:val="38AB7EC1"/>
    <w:rsid w:val="38C32C0C"/>
    <w:rsid w:val="38CA6828"/>
    <w:rsid w:val="38E15F3F"/>
    <w:rsid w:val="38E4685A"/>
    <w:rsid w:val="390566AB"/>
    <w:rsid w:val="390B212E"/>
    <w:rsid w:val="39147CE6"/>
    <w:rsid w:val="3916736E"/>
    <w:rsid w:val="391A6F15"/>
    <w:rsid w:val="392D41BD"/>
    <w:rsid w:val="39332E00"/>
    <w:rsid w:val="393F60D7"/>
    <w:rsid w:val="394B6B2C"/>
    <w:rsid w:val="395F7858"/>
    <w:rsid w:val="39683409"/>
    <w:rsid w:val="396F6BB0"/>
    <w:rsid w:val="397A7171"/>
    <w:rsid w:val="397F5AB6"/>
    <w:rsid w:val="39940BA0"/>
    <w:rsid w:val="399546E9"/>
    <w:rsid w:val="39A722F2"/>
    <w:rsid w:val="39AE0DBB"/>
    <w:rsid w:val="39B768E3"/>
    <w:rsid w:val="39B927EA"/>
    <w:rsid w:val="39C04C80"/>
    <w:rsid w:val="39E01407"/>
    <w:rsid w:val="39F4198A"/>
    <w:rsid w:val="39F62AC2"/>
    <w:rsid w:val="39F64522"/>
    <w:rsid w:val="3A180CA5"/>
    <w:rsid w:val="3A2A3072"/>
    <w:rsid w:val="3A2A6FF4"/>
    <w:rsid w:val="3A336E2E"/>
    <w:rsid w:val="3A637695"/>
    <w:rsid w:val="3A6B1743"/>
    <w:rsid w:val="3A7050EF"/>
    <w:rsid w:val="3A7A6BE7"/>
    <w:rsid w:val="3A7E7FE9"/>
    <w:rsid w:val="3A894466"/>
    <w:rsid w:val="3A911943"/>
    <w:rsid w:val="3A9650AA"/>
    <w:rsid w:val="3AC8774F"/>
    <w:rsid w:val="3AF000A5"/>
    <w:rsid w:val="3B123DB1"/>
    <w:rsid w:val="3B1A1CE2"/>
    <w:rsid w:val="3B34124F"/>
    <w:rsid w:val="3B3F4AEF"/>
    <w:rsid w:val="3B444871"/>
    <w:rsid w:val="3B452D65"/>
    <w:rsid w:val="3B5878C5"/>
    <w:rsid w:val="3B724FC9"/>
    <w:rsid w:val="3BA3634D"/>
    <w:rsid w:val="3BAC6AAD"/>
    <w:rsid w:val="3BB06B9A"/>
    <w:rsid w:val="3BB75E3B"/>
    <w:rsid w:val="3BDF2F8B"/>
    <w:rsid w:val="3BE4111C"/>
    <w:rsid w:val="3BE712DA"/>
    <w:rsid w:val="3BF54956"/>
    <w:rsid w:val="3C0B548C"/>
    <w:rsid w:val="3C182864"/>
    <w:rsid w:val="3C3558B6"/>
    <w:rsid w:val="3C401F60"/>
    <w:rsid w:val="3C475B61"/>
    <w:rsid w:val="3C54710F"/>
    <w:rsid w:val="3C626BCC"/>
    <w:rsid w:val="3C650799"/>
    <w:rsid w:val="3C6D3F5E"/>
    <w:rsid w:val="3C7375C2"/>
    <w:rsid w:val="3C7D4860"/>
    <w:rsid w:val="3C9F0D8D"/>
    <w:rsid w:val="3CCC7F0F"/>
    <w:rsid w:val="3CE8039F"/>
    <w:rsid w:val="3CF61030"/>
    <w:rsid w:val="3D07503B"/>
    <w:rsid w:val="3D360677"/>
    <w:rsid w:val="3D411001"/>
    <w:rsid w:val="3D717FC5"/>
    <w:rsid w:val="3D7C6F56"/>
    <w:rsid w:val="3D915C0D"/>
    <w:rsid w:val="3D964E17"/>
    <w:rsid w:val="3D9A6A54"/>
    <w:rsid w:val="3D9A7EFB"/>
    <w:rsid w:val="3D9D1773"/>
    <w:rsid w:val="3D9D6F63"/>
    <w:rsid w:val="3DA000B8"/>
    <w:rsid w:val="3DA35251"/>
    <w:rsid w:val="3DB87487"/>
    <w:rsid w:val="3DCA7AA7"/>
    <w:rsid w:val="3DCB0E8C"/>
    <w:rsid w:val="3DE65D2D"/>
    <w:rsid w:val="3DEE606D"/>
    <w:rsid w:val="3DFF1DC7"/>
    <w:rsid w:val="3E126B53"/>
    <w:rsid w:val="3E170B11"/>
    <w:rsid w:val="3E27216A"/>
    <w:rsid w:val="3E3C1DBD"/>
    <w:rsid w:val="3E5C76FE"/>
    <w:rsid w:val="3E5D6D27"/>
    <w:rsid w:val="3E6A4E05"/>
    <w:rsid w:val="3E9F13FD"/>
    <w:rsid w:val="3EA23E15"/>
    <w:rsid w:val="3EB86CBC"/>
    <w:rsid w:val="3EBE53E3"/>
    <w:rsid w:val="3EC83F60"/>
    <w:rsid w:val="3ED34BB1"/>
    <w:rsid w:val="3EDB3138"/>
    <w:rsid w:val="3EDB6E86"/>
    <w:rsid w:val="3EE510B2"/>
    <w:rsid w:val="3EE97DAB"/>
    <w:rsid w:val="3EF66597"/>
    <w:rsid w:val="3F1E2DC1"/>
    <w:rsid w:val="3F2E0700"/>
    <w:rsid w:val="3F4D0380"/>
    <w:rsid w:val="3F557082"/>
    <w:rsid w:val="3F597F85"/>
    <w:rsid w:val="3F86641E"/>
    <w:rsid w:val="3F9909DA"/>
    <w:rsid w:val="3FA26303"/>
    <w:rsid w:val="3FA72018"/>
    <w:rsid w:val="3FAA3B08"/>
    <w:rsid w:val="3FD63698"/>
    <w:rsid w:val="3FFE64FE"/>
    <w:rsid w:val="401A6C70"/>
    <w:rsid w:val="401F7B0B"/>
    <w:rsid w:val="40261448"/>
    <w:rsid w:val="4028551B"/>
    <w:rsid w:val="403D563B"/>
    <w:rsid w:val="403F37DF"/>
    <w:rsid w:val="40494BAE"/>
    <w:rsid w:val="40954974"/>
    <w:rsid w:val="40BF6A5C"/>
    <w:rsid w:val="40DF426F"/>
    <w:rsid w:val="40E0290C"/>
    <w:rsid w:val="40E56BDA"/>
    <w:rsid w:val="40F64C59"/>
    <w:rsid w:val="4113044C"/>
    <w:rsid w:val="412047E4"/>
    <w:rsid w:val="412347FD"/>
    <w:rsid w:val="412B4E55"/>
    <w:rsid w:val="413339B9"/>
    <w:rsid w:val="41381F97"/>
    <w:rsid w:val="414227E1"/>
    <w:rsid w:val="41533A5C"/>
    <w:rsid w:val="415A748B"/>
    <w:rsid w:val="416931A8"/>
    <w:rsid w:val="4170661F"/>
    <w:rsid w:val="41737162"/>
    <w:rsid w:val="417762E5"/>
    <w:rsid w:val="417C2EB1"/>
    <w:rsid w:val="417F7622"/>
    <w:rsid w:val="41926135"/>
    <w:rsid w:val="41A45D09"/>
    <w:rsid w:val="41A471F1"/>
    <w:rsid w:val="41A6236D"/>
    <w:rsid w:val="41C13EB1"/>
    <w:rsid w:val="41CE2888"/>
    <w:rsid w:val="41E22605"/>
    <w:rsid w:val="41E871CF"/>
    <w:rsid w:val="41EF6FD7"/>
    <w:rsid w:val="41FC4A4C"/>
    <w:rsid w:val="42011174"/>
    <w:rsid w:val="42246753"/>
    <w:rsid w:val="42327A31"/>
    <w:rsid w:val="424540FE"/>
    <w:rsid w:val="42871D55"/>
    <w:rsid w:val="42B505B4"/>
    <w:rsid w:val="42CB36AC"/>
    <w:rsid w:val="42CE2760"/>
    <w:rsid w:val="42E72CC5"/>
    <w:rsid w:val="42F816A3"/>
    <w:rsid w:val="43373783"/>
    <w:rsid w:val="435266D5"/>
    <w:rsid w:val="4362150A"/>
    <w:rsid w:val="43727967"/>
    <w:rsid w:val="43785113"/>
    <w:rsid w:val="437F6ADA"/>
    <w:rsid w:val="43892F4B"/>
    <w:rsid w:val="43936C78"/>
    <w:rsid w:val="43A31599"/>
    <w:rsid w:val="43D62366"/>
    <w:rsid w:val="43E7533E"/>
    <w:rsid w:val="43ED31F7"/>
    <w:rsid w:val="4408239C"/>
    <w:rsid w:val="44177F6A"/>
    <w:rsid w:val="441846E7"/>
    <w:rsid w:val="442B51FC"/>
    <w:rsid w:val="44352E86"/>
    <w:rsid w:val="44494760"/>
    <w:rsid w:val="44655A54"/>
    <w:rsid w:val="44732BB3"/>
    <w:rsid w:val="447441CD"/>
    <w:rsid w:val="447F176B"/>
    <w:rsid w:val="44830D94"/>
    <w:rsid w:val="44883F29"/>
    <w:rsid w:val="44923A44"/>
    <w:rsid w:val="449E6A82"/>
    <w:rsid w:val="44A24F4E"/>
    <w:rsid w:val="44BF3E4D"/>
    <w:rsid w:val="44CB2111"/>
    <w:rsid w:val="44D729E8"/>
    <w:rsid w:val="44DA7E27"/>
    <w:rsid w:val="44DB5CCB"/>
    <w:rsid w:val="44DD4D70"/>
    <w:rsid w:val="44EC5D68"/>
    <w:rsid w:val="44EF64DD"/>
    <w:rsid w:val="450B6B32"/>
    <w:rsid w:val="450C64BE"/>
    <w:rsid w:val="45192E32"/>
    <w:rsid w:val="451B2804"/>
    <w:rsid w:val="45227632"/>
    <w:rsid w:val="45337244"/>
    <w:rsid w:val="45412EB2"/>
    <w:rsid w:val="4549577F"/>
    <w:rsid w:val="45502E2E"/>
    <w:rsid w:val="456C2240"/>
    <w:rsid w:val="45794E2B"/>
    <w:rsid w:val="458B41F5"/>
    <w:rsid w:val="4595660C"/>
    <w:rsid w:val="459B5BE6"/>
    <w:rsid w:val="459E5C45"/>
    <w:rsid w:val="45A4268E"/>
    <w:rsid w:val="45CD0BE3"/>
    <w:rsid w:val="45D973D1"/>
    <w:rsid w:val="45E362BF"/>
    <w:rsid w:val="460C2757"/>
    <w:rsid w:val="46116106"/>
    <w:rsid w:val="4628413A"/>
    <w:rsid w:val="46306C9C"/>
    <w:rsid w:val="465547AE"/>
    <w:rsid w:val="46641E01"/>
    <w:rsid w:val="468756D6"/>
    <w:rsid w:val="46887CBE"/>
    <w:rsid w:val="46914E61"/>
    <w:rsid w:val="46A07016"/>
    <w:rsid w:val="46A82B2A"/>
    <w:rsid w:val="46A92297"/>
    <w:rsid w:val="46CC7D08"/>
    <w:rsid w:val="46CF548E"/>
    <w:rsid w:val="46D36BCE"/>
    <w:rsid w:val="46FF2281"/>
    <w:rsid w:val="47025B39"/>
    <w:rsid w:val="470C6763"/>
    <w:rsid w:val="471619D1"/>
    <w:rsid w:val="4716759D"/>
    <w:rsid w:val="4717321E"/>
    <w:rsid w:val="473353EA"/>
    <w:rsid w:val="473A304D"/>
    <w:rsid w:val="474310DD"/>
    <w:rsid w:val="475665C2"/>
    <w:rsid w:val="47674D22"/>
    <w:rsid w:val="47782650"/>
    <w:rsid w:val="47A539F5"/>
    <w:rsid w:val="47A64615"/>
    <w:rsid w:val="47AD3AC0"/>
    <w:rsid w:val="47C938B8"/>
    <w:rsid w:val="47FF2C86"/>
    <w:rsid w:val="48027772"/>
    <w:rsid w:val="483D3280"/>
    <w:rsid w:val="4843271B"/>
    <w:rsid w:val="484E6450"/>
    <w:rsid w:val="48773D1B"/>
    <w:rsid w:val="48790DDE"/>
    <w:rsid w:val="487C11CD"/>
    <w:rsid w:val="4880786F"/>
    <w:rsid w:val="488558FC"/>
    <w:rsid w:val="488B648A"/>
    <w:rsid w:val="488E4567"/>
    <w:rsid w:val="48A179C7"/>
    <w:rsid w:val="48A56A13"/>
    <w:rsid w:val="48BB4BFD"/>
    <w:rsid w:val="4944047D"/>
    <w:rsid w:val="494614AB"/>
    <w:rsid w:val="494B5D60"/>
    <w:rsid w:val="4950063F"/>
    <w:rsid w:val="495958AD"/>
    <w:rsid w:val="49617839"/>
    <w:rsid w:val="496B46C2"/>
    <w:rsid w:val="4971544C"/>
    <w:rsid w:val="49726275"/>
    <w:rsid w:val="49767AB2"/>
    <w:rsid w:val="497A3B4B"/>
    <w:rsid w:val="49953E8C"/>
    <w:rsid w:val="499C3B54"/>
    <w:rsid w:val="49AA7277"/>
    <w:rsid w:val="49AB0799"/>
    <w:rsid w:val="49B021D6"/>
    <w:rsid w:val="49B211F7"/>
    <w:rsid w:val="49C95059"/>
    <w:rsid w:val="49CA356A"/>
    <w:rsid w:val="4A0F4190"/>
    <w:rsid w:val="4A1E64C9"/>
    <w:rsid w:val="4A211C9E"/>
    <w:rsid w:val="4A214B23"/>
    <w:rsid w:val="4A347D31"/>
    <w:rsid w:val="4A3C2018"/>
    <w:rsid w:val="4A441378"/>
    <w:rsid w:val="4A4439EB"/>
    <w:rsid w:val="4A5D6569"/>
    <w:rsid w:val="4A661CBE"/>
    <w:rsid w:val="4A802360"/>
    <w:rsid w:val="4ABF40D8"/>
    <w:rsid w:val="4AC02ED8"/>
    <w:rsid w:val="4ADF243E"/>
    <w:rsid w:val="4AEC19DA"/>
    <w:rsid w:val="4AF02DE6"/>
    <w:rsid w:val="4AF03889"/>
    <w:rsid w:val="4AFF317C"/>
    <w:rsid w:val="4B090BA7"/>
    <w:rsid w:val="4B116DA4"/>
    <w:rsid w:val="4B1A5949"/>
    <w:rsid w:val="4B2355A8"/>
    <w:rsid w:val="4B246C00"/>
    <w:rsid w:val="4B3A13A6"/>
    <w:rsid w:val="4B3B6CAF"/>
    <w:rsid w:val="4B4D10E7"/>
    <w:rsid w:val="4B783306"/>
    <w:rsid w:val="4BC0133D"/>
    <w:rsid w:val="4BF0643C"/>
    <w:rsid w:val="4C067CD0"/>
    <w:rsid w:val="4C0A0507"/>
    <w:rsid w:val="4C202374"/>
    <w:rsid w:val="4C3C1BDA"/>
    <w:rsid w:val="4C49368B"/>
    <w:rsid w:val="4C5938A9"/>
    <w:rsid w:val="4C6C3C78"/>
    <w:rsid w:val="4C844A19"/>
    <w:rsid w:val="4C900D39"/>
    <w:rsid w:val="4C9F77FE"/>
    <w:rsid w:val="4CA01C00"/>
    <w:rsid w:val="4CB03E4D"/>
    <w:rsid w:val="4CB74A92"/>
    <w:rsid w:val="4CEA5C37"/>
    <w:rsid w:val="4D006820"/>
    <w:rsid w:val="4D0436AD"/>
    <w:rsid w:val="4D065271"/>
    <w:rsid w:val="4D0B0C3B"/>
    <w:rsid w:val="4D1F123A"/>
    <w:rsid w:val="4D3E49F1"/>
    <w:rsid w:val="4D426DA7"/>
    <w:rsid w:val="4D511FC3"/>
    <w:rsid w:val="4D726DDB"/>
    <w:rsid w:val="4D7E5A2D"/>
    <w:rsid w:val="4D83107F"/>
    <w:rsid w:val="4D9C5D37"/>
    <w:rsid w:val="4D9E1D44"/>
    <w:rsid w:val="4DBF3378"/>
    <w:rsid w:val="4DBF5F53"/>
    <w:rsid w:val="4DBF7E76"/>
    <w:rsid w:val="4DE10FFF"/>
    <w:rsid w:val="4DF353A4"/>
    <w:rsid w:val="4E2376A6"/>
    <w:rsid w:val="4E460B83"/>
    <w:rsid w:val="4E5E0880"/>
    <w:rsid w:val="4E65678C"/>
    <w:rsid w:val="4E67493F"/>
    <w:rsid w:val="4E7D24C9"/>
    <w:rsid w:val="4E9E230E"/>
    <w:rsid w:val="4EAC4772"/>
    <w:rsid w:val="4EB90DCD"/>
    <w:rsid w:val="4EB95B16"/>
    <w:rsid w:val="4ECC264C"/>
    <w:rsid w:val="4ECC43CB"/>
    <w:rsid w:val="4EE46E7E"/>
    <w:rsid w:val="4EE8606F"/>
    <w:rsid w:val="4EF21C29"/>
    <w:rsid w:val="4EFB3200"/>
    <w:rsid w:val="4F0111E5"/>
    <w:rsid w:val="4F07562C"/>
    <w:rsid w:val="4F1160B7"/>
    <w:rsid w:val="4F132D10"/>
    <w:rsid w:val="4F212280"/>
    <w:rsid w:val="4F267B74"/>
    <w:rsid w:val="4F373594"/>
    <w:rsid w:val="4F4A55C9"/>
    <w:rsid w:val="4F4A59FD"/>
    <w:rsid w:val="4F725022"/>
    <w:rsid w:val="4F754085"/>
    <w:rsid w:val="4F7639D3"/>
    <w:rsid w:val="4F793FC0"/>
    <w:rsid w:val="4F7C4F2A"/>
    <w:rsid w:val="4F975612"/>
    <w:rsid w:val="4FA23C90"/>
    <w:rsid w:val="4FA356C2"/>
    <w:rsid w:val="4FA427C1"/>
    <w:rsid w:val="4FCF7124"/>
    <w:rsid w:val="4FD11358"/>
    <w:rsid w:val="4FD47106"/>
    <w:rsid w:val="4FD9624C"/>
    <w:rsid w:val="4FDD2F7F"/>
    <w:rsid w:val="4FDD641B"/>
    <w:rsid w:val="4FE13B35"/>
    <w:rsid w:val="4FE749EF"/>
    <w:rsid w:val="4FE926A6"/>
    <w:rsid w:val="4FF148DE"/>
    <w:rsid w:val="4FFC1197"/>
    <w:rsid w:val="500732BE"/>
    <w:rsid w:val="501B5639"/>
    <w:rsid w:val="503C5353"/>
    <w:rsid w:val="50502F58"/>
    <w:rsid w:val="506B1254"/>
    <w:rsid w:val="506D1CD6"/>
    <w:rsid w:val="507933B4"/>
    <w:rsid w:val="50823FC2"/>
    <w:rsid w:val="50853F19"/>
    <w:rsid w:val="50907CE4"/>
    <w:rsid w:val="50925F85"/>
    <w:rsid w:val="50AD5109"/>
    <w:rsid w:val="50B20C89"/>
    <w:rsid w:val="50D624DA"/>
    <w:rsid w:val="50F11A99"/>
    <w:rsid w:val="5105774A"/>
    <w:rsid w:val="51223D15"/>
    <w:rsid w:val="512562E7"/>
    <w:rsid w:val="51342C70"/>
    <w:rsid w:val="513E6A5F"/>
    <w:rsid w:val="515104FF"/>
    <w:rsid w:val="515D6AEB"/>
    <w:rsid w:val="516644BC"/>
    <w:rsid w:val="516D0CEB"/>
    <w:rsid w:val="517A4287"/>
    <w:rsid w:val="518842F7"/>
    <w:rsid w:val="51B62030"/>
    <w:rsid w:val="51C161A3"/>
    <w:rsid w:val="51C17847"/>
    <w:rsid w:val="51C50045"/>
    <w:rsid w:val="51D74B0D"/>
    <w:rsid w:val="51D878D2"/>
    <w:rsid w:val="51E070EC"/>
    <w:rsid w:val="51E62E94"/>
    <w:rsid w:val="51FF7852"/>
    <w:rsid w:val="52071F73"/>
    <w:rsid w:val="52134B24"/>
    <w:rsid w:val="523012F4"/>
    <w:rsid w:val="52357597"/>
    <w:rsid w:val="52411CE6"/>
    <w:rsid w:val="524D051B"/>
    <w:rsid w:val="524F3F4D"/>
    <w:rsid w:val="52527F83"/>
    <w:rsid w:val="5254671B"/>
    <w:rsid w:val="52562F43"/>
    <w:rsid w:val="526C6D63"/>
    <w:rsid w:val="526D7CA2"/>
    <w:rsid w:val="52727538"/>
    <w:rsid w:val="527346AA"/>
    <w:rsid w:val="52783FF0"/>
    <w:rsid w:val="528C0BDA"/>
    <w:rsid w:val="5291069C"/>
    <w:rsid w:val="529479FA"/>
    <w:rsid w:val="52AD4BD7"/>
    <w:rsid w:val="52D72646"/>
    <w:rsid w:val="52DF3401"/>
    <w:rsid w:val="52EE7173"/>
    <w:rsid w:val="52FA3471"/>
    <w:rsid w:val="52FE1C54"/>
    <w:rsid w:val="53197C06"/>
    <w:rsid w:val="533465DF"/>
    <w:rsid w:val="53467C45"/>
    <w:rsid w:val="53616E06"/>
    <w:rsid w:val="537866D4"/>
    <w:rsid w:val="53797DE2"/>
    <w:rsid w:val="538E43B5"/>
    <w:rsid w:val="538E6122"/>
    <w:rsid w:val="53923CF7"/>
    <w:rsid w:val="539C646E"/>
    <w:rsid w:val="539C687D"/>
    <w:rsid w:val="53B42B0F"/>
    <w:rsid w:val="53CB6DEC"/>
    <w:rsid w:val="53F043EF"/>
    <w:rsid w:val="54224AA9"/>
    <w:rsid w:val="542450BF"/>
    <w:rsid w:val="54276E89"/>
    <w:rsid w:val="542F7A32"/>
    <w:rsid w:val="54322146"/>
    <w:rsid w:val="543E3CFE"/>
    <w:rsid w:val="548533C5"/>
    <w:rsid w:val="54942D3D"/>
    <w:rsid w:val="549941D3"/>
    <w:rsid w:val="549B6505"/>
    <w:rsid w:val="54AB707D"/>
    <w:rsid w:val="54B80CBA"/>
    <w:rsid w:val="54CE2909"/>
    <w:rsid w:val="54F87F59"/>
    <w:rsid w:val="54FE21D0"/>
    <w:rsid w:val="54FF3198"/>
    <w:rsid w:val="553C4D65"/>
    <w:rsid w:val="554556F3"/>
    <w:rsid w:val="554B0AB6"/>
    <w:rsid w:val="55767A66"/>
    <w:rsid w:val="55920949"/>
    <w:rsid w:val="55945892"/>
    <w:rsid w:val="55AA460F"/>
    <w:rsid w:val="55AA6085"/>
    <w:rsid w:val="55C509E0"/>
    <w:rsid w:val="55CD7A90"/>
    <w:rsid w:val="55DC1D45"/>
    <w:rsid w:val="55EE060D"/>
    <w:rsid w:val="55F002DD"/>
    <w:rsid w:val="55F95D27"/>
    <w:rsid w:val="55FA1EE8"/>
    <w:rsid w:val="55FD1538"/>
    <w:rsid w:val="562033BE"/>
    <w:rsid w:val="563B2D01"/>
    <w:rsid w:val="563B4B9C"/>
    <w:rsid w:val="563E299A"/>
    <w:rsid w:val="565821A9"/>
    <w:rsid w:val="56786EF2"/>
    <w:rsid w:val="56794397"/>
    <w:rsid w:val="56817164"/>
    <w:rsid w:val="56857DE9"/>
    <w:rsid w:val="56903DB3"/>
    <w:rsid w:val="56914079"/>
    <w:rsid w:val="56A87492"/>
    <w:rsid w:val="56CB0013"/>
    <w:rsid w:val="56D62F44"/>
    <w:rsid w:val="56DB44C4"/>
    <w:rsid w:val="56E72221"/>
    <w:rsid w:val="56F6543A"/>
    <w:rsid w:val="56F774A7"/>
    <w:rsid w:val="56F803A0"/>
    <w:rsid w:val="56FF27E1"/>
    <w:rsid w:val="571F6DFF"/>
    <w:rsid w:val="57232C0A"/>
    <w:rsid w:val="57246A3D"/>
    <w:rsid w:val="572F29BA"/>
    <w:rsid w:val="572F2B30"/>
    <w:rsid w:val="574548DE"/>
    <w:rsid w:val="576204A3"/>
    <w:rsid w:val="57657775"/>
    <w:rsid w:val="576A51CF"/>
    <w:rsid w:val="57955310"/>
    <w:rsid w:val="57AD1688"/>
    <w:rsid w:val="57C500B5"/>
    <w:rsid w:val="57C7158F"/>
    <w:rsid w:val="57D72265"/>
    <w:rsid w:val="57E00439"/>
    <w:rsid w:val="57E47F6F"/>
    <w:rsid w:val="57F271D3"/>
    <w:rsid w:val="583854D7"/>
    <w:rsid w:val="58404BE8"/>
    <w:rsid w:val="584C6763"/>
    <w:rsid w:val="585E2EC9"/>
    <w:rsid w:val="58627CF1"/>
    <w:rsid w:val="587F6EC2"/>
    <w:rsid w:val="5884623A"/>
    <w:rsid w:val="58966CEE"/>
    <w:rsid w:val="58A42BE3"/>
    <w:rsid w:val="58A50AAC"/>
    <w:rsid w:val="58B52180"/>
    <w:rsid w:val="58DD06A3"/>
    <w:rsid w:val="59034A8E"/>
    <w:rsid w:val="59121E53"/>
    <w:rsid w:val="591275B9"/>
    <w:rsid w:val="591C754F"/>
    <w:rsid w:val="5920420A"/>
    <w:rsid w:val="59237B05"/>
    <w:rsid w:val="592A07FC"/>
    <w:rsid w:val="5938698F"/>
    <w:rsid w:val="593A7CBF"/>
    <w:rsid w:val="594102EC"/>
    <w:rsid w:val="59480BE8"/>
    <w:rsid w:val="594E2E7C"/>
    <w:rsid w:val="5966215F"/>
    <w:rsid w:val="596A660D"/>
    <w:rsid w:val="599D7B04"/>
    <w:rsid w:val="59AE3DC5"/>
    <w:rsid w:val="59B13639"/>
    <w:rsid w:val="59BC5326"/>
    <w:rsid w:val="59C005F7"/>
    <w:rsid w:val="59D66AD4"/>
    <w:rsid w:val="5A173331"/>
    <w:rsid w:val="5A1C002F"/>
    <w:rsid w:val="5A2121F9"/>
    <w:rsid w:val="5A3E60D5"/>
    <w:rsid w:val="5A444051"/>
    <w:rsid w:val="5A573475"/>
    <w:rsid w:val="5A6F3F21"/>
    <w:rsid w:val="5A920174"/>
    <w:rsid w:val="5A9B69DE"/>
    <w:rsid w:val="5AA83416"/>
    <w:rsid w:val="5AAD16F8"/>
    <w:rsid w:val="5AAF15A7"/>
    <w:rsid w:val="5ACB2096"/>
    <w:rsid w:val="5AD376CB"/>
    <w:rsid w:val="5AD4394B"/>
    <w:rsid w:val="5ADB4C4D"/>
    <w:rsid w:val="5B1C129B"/>
    <w:rsid w:val="5B357924"/>
    <w:rsid w:val="5B371903"/>
    <w:rsid w:val="5B435949"/>
    <w:rsid w:val="5B4B39FB"/>
    <w:rsid w:val="5B66325F"/>
    <w:rsid w:val="5B8360A3"/>
    <w:rsid w:val="5B877D08"/>
    <w:rsid w:val="5B8A73F3"/>
    <w:rsid w:val="5B910EDE"/>
    <w:rsid w:val="5B923527"/>
    <w:rsid w:val="5BB52772"/>
    <w:rsid w:val="5BB83B69"/>
    <w:rsid w:val="5BB95F0B"/>
    <w:rsid w:val="5BBC2813"/>
    <w:rsid w:val="5BEC557B"/>
    <w:rsid w:val="5BF766D5"/>
    <w:rsid w:val="5C220052"/>
    <w:rsid w:val="5C2D0C04"/>
    <w:rsid w:val="5C416565"/>
    <w:rsid w:val="5C4704E7"/>
    <w:rsid w:val="5C4F0CD9"/>
    <w:rsid w:val="5C694D94"/>
    <w:rsid w:val="5C6F35A2"/>
    <w:rsid w:val="5C73483D"/>
    <w:rsid w:val="5C76566F"/>
    <w:rsid w:val="5CAA4854"/>
    <w:rsid w:val="5CCD3612"/>
    <w:rsid w:val="5CDD406F"/>
    <w:rsid w:val="5D03616B"/>
    <w:rsid w:val="5D0B71BB"/>
    <w:rsid w:val="5D256629"/>
    <w:rsid w:val="5D444ECC"/>
    <w:rsid w:val="5D5E0D52"/>
    <w:rsid w:val="5D620A54"/>
    <w:rsid w:val="5D675B65"/>
    <w:rsid w:val="5D734495"/>
    <w:rsid w:val="5D747E86"/>
    <w:rsid w:val="5D8F6046"/>
    <w:rsid w:val="5DAD1053"/>
    <w:rsid w:val="5DBB2AE6"/>
    <w:rsid w:val="5DE061C0"/>
    <w:rsid w:val="5DFC7356"/>
    <w:rsid w:val="5E266DC0"/>
    <w:rsid w:val="5E3017E6"/>
    <w:rsid w:val="5E4E44D9"/>
    <w:rsid w:val="5E6F0489"/>
    <w:rsid w:val="5E7C6F06"/>
    <w:rsid w:val="5E9022FD"/>
    <w:rsid w:val="5EB07941"/>
    <w:rsid w:val="5EB603C1"/>
    <w:rsid w:val="5EC67C03"/>
    <w:rsid w:val="5EE5307A"/>
    <w:rsid w:val="5EEA15C4"/>
    <w:rsid w:val="5EED02AC"/>
    <w:rsid w:val="5EF73A2B"/>
    <w:rsid w:val="5F09169D"/>
    <w:rsid w:val="5F0A1BE2"/>
    <w:rsid w:val="5F116EA7"/>
    <w:rsid w:val="5F17242A"/>
    <w:rsid w:val="5F22323C"/>
    <w:rsid w:val="5F384440"/>
    <w:rsid w:val="5F3F6481"/>
    <w:rsid w:val="5F481C0F"/>
    <w:rsid w:val="5F515C78"/>
    <w:rsid w:val="5F6A471A"/>
    <w:rsid w:val="5F841817"/>
    <w:rsid w:val="5F846B98"/>
    <w:rsid w:val="5F867762"/>
    <w:rsid w:val="5FB01417"/>
    <w:rsid w:val="5FD255E8"/>
    <w:rsid w:val="5FD67379"/>
    <w:rsid w:val="5FEE685C"/>
    <w:rsid w:val="60011A15"/>
    <w:rsid w:val="60262684"/>
    <w:rsid w:val="60274932"/>
    <w:rsid w:val="602A2A47"/>
    <w:rsid w:val="602D5AB9"/>
    <w:rsid w:val="60351A05"/>
    <w:rsid w:val="604C1ED9"/>
    <w:rsid w:val="606757A5"/>
    <w:rsid w:val="60774290"/>
    <w:rsid w:val="608F513A"/>
    <w:rsid w:val="60930A1C"/>
    <w:rsid w:val="60A11546"/>
    <w:rsid w:val="60A13E4C"/>
    <w:rsid w:val="60A42039"/>
    <w:rsid w:val="60A677C5"/>
    <w:rsid w:val="60AE28D7"/>
    <w:rsid w:val="60BB1DFD"/>
    <w:rsid w:val="60C02B51"/>
    <w:rsid w:val="60C964F9"/>
    <w:rsid w:val="60D31968"/>
    <w:rsid w:val="60DE68ED"/>
    <w:rsid w:val="60FF553F"/>
    <w:rsid w:val="61033B47"/>
    <w:rsid w:val="610F1B77"/>
    <w:rsid w:val="611B650C"/>
    <w:rsid w:val="612F1C00"/>
    <w:rsid w:val="6166244D"/>
    <w:rsid w:val="61A86220"/>
    <w:rsid w:val="61D1623D"/>
    <w:rsid w:val="61E45B9D"/>
    <w:rsid w:val="61E74C38"/>
    <w:rsid w:val="61EF30ED"/>
    <w:rsid w:val="61FD4EEA"/>
    <w:rsid w:val="620040B6"/>
    <w:rsid w:val="62066069"/>
    <w:rsid w:val="62126A6F"/>
    <w:rsid w:val="621E2A56"/>
    <w:rsid w:val="621E3281"/>
    <w:rsid w:val="62923749"/>
    <w:rsid w:val="629B3538"/>
    <w:rsid w:val="62A2248A"/>
    <w:rsid w:val="62CC61CC"/>
    <w:rsid w:val="62E307E2"/>
    <w:rsid w:val="630237A1"/>
    <w:rsid w:val="6304490F"/>
    <w:rsid w:val="6316286E"/>
    <w:rsid w:val="63183E56"/>
    <w:rsid w:val="6319082E"/>
    <w:rsid w:val="63287237"/>
    <w:rsid w:val="634D015B"/>
    <w:rsid w:val="635B6B06"/>
    <w:rsid w:val="636F286A"/>
    <w:rsid w:val="63717875"/>
    <w:rsid w:val="63774997"/>
    <w:rsid w:val="6395361C"/>
    <w:rsid w:val="63996EFC"/>
    <w:rsid w:val="63A24059"/>
    <w:rsid w:val="63B75326"/>
    <w:rsid w:val="63C52DB2"/>
    <w:rsid w:val="63CA01B1"/>
    <w:rsid w:val="63CF00C3"/>
    <w:rsid w:val="63DB6F62"/>
    <w:rsid w:val="63EB5CA5"/>
    <w:rsid w:val="63ED60DA"/>
    <w:rsid w:val="64101F95"/>
    <w:rsid w:val="64102352"/>
    <w:rsid w:val="642018B1"/>
    <w:rsid w:val="642F2287"/>
    <w:rsid w:val="644D4A12"/>
    <w:rsid w:val="645770BA"/>
    <w:rsid w:val="647A2C97"/>
    <w:rsid w:val="648E065F"/>
    <w:rsid w:val="649414CB"/>
    <w:rsid w:val="649A6DFC"/>
    <w:rsid w:val="64A16BBC"/>
    <w:rsid w:val="64B2615A"/>
    <w:rsid w:val="64B56879"/>
    <w:rsid w:val="64C64DB2"/>
    <w:rsid w:val="64D516C2"/>
    <w:rsid w:val="64DE3920"/>
    <w:rsid w:val="64DF60C7"/>
    <w:rsid w:val="6504317E"/>
    <w:rsid w:val="65091AFD"/>
    <w:rsid w:val="653E5571"/>
    <w:rsid w:val="655A00F0"/>
    <w:rsid w:val="65791DC2"/>
    <w:rsid w:val="657B01ED"/>
    <w:rsid w:val="65984BDE"/>
    <w:rsid w:val="65C437C8"/>
    <w:rsid w:val="65C53762"/>
    <w:rsid w:val="65C63DFF"/>
    <w:rsid w:val="65D83DC5"/>
    <w:rsid w:val="65DF09F8"/>
    <w:rsid w:val="65E56D59"/>
    <w:rsid w:val="65E9691A"/>
    <w:rsid w:val="65F91E1A"/>
    <w:rsid w:val="66130C4B"/>
    <w:rsid w:val="661B446E"/>
    <w:rsid w:val="661E1F35"/>
    <w:rsid w:val="6623056F"/>
    <w:rsid w:val="663A5C95"/>
    <w:rsid w:val="663B3585"/>
    <w:rsid w:val="665C6BA2"/>
    <w:rsid w:val="66622B8E"/>
    <w:rsid w:val="66656544"/>
    <w:rsid w:val="666C0E01"/>
    <w:rsid w:val="667323FB"/>
    <w:rsid w:val="667457C8"/>
    <w:rsid w:val="667B5A67"/>
    <w:rsid w:val="667F4507"/>
    <w:rsid w:val="6687650B"/>
    <w:rsid w:val="66A01942"/>
    <w:rsid w:val="66B31891"/>
    <w:rsid w:val="66B87F97"/>
    <w:rsid w:val="66BF7E94"/>
    <w:rsid w:val="66C6026F"/>
    <w:rsid w:val="66DB1EF4"/>
    <w:rsid w:val="66E050A4"/>
    <w:rsid w:val="66FE7C1D"/>
    <w:rsid w:val="670178CE"/>
    <w:rsid w:val="67087786"/>
    <w:rsid w:val="670C1E53"/>
    <w:rsid w:val="671957C8"/>
    <w:rsid w:val="67461AB9"/>
    <w:rsid w:val="674F21C2"/>
    <w:rsid w:val="675D1C4C"/>
    <w:rsid w:val="67647F77"/>
    <w:rsid w:val="676A442B"/>
    <w:rsid w:val="67832AC4"/>
    <w:rsid w:val="678623B7"/>
    <w:rsid w:val="678D049E"/>
    <w:rsid w:val="678F6302"/>
    <w:rsid w:val="67963316"/>
    <w:rsid w:val="679E5216"/>
    <w:rsid w:val="67A10EC0"/>
    <w:rsid w:val="67A139CB"/>
    <w:rsid w:val="67CD3BAB"/>
    <w:rsid w:val="67CF5CE0"/>
    <w:rsid w:val="67E334DE"/>
    <w:rsid w:val="67E47544"/>
    <w:rsid w:val="67F858AD"/>
    <w:rsid w:val="67FA670E"/>
    <w:rsid w:val="68041A2E"/>
    <w:rsid w:val="68115C2B"/>
    <w:rsid w:val="684B3411"/>
    <w:rsid w:val="685474A3"/>
    <w:rsid w:val="685B0058"/>
    <w:rsid w:val="6872131E"/>
    <w:rsid w:val="68794663"/>
    <w:rsid w:val="68854765"/>
    <w:rsid w:val="688E6B0F"/>
    <w:rsid w:val="688F593E"/>
    <w:rsid w:val="689C4329"/>
    <w:rsid w:val="68C025E6"/>
    <w:rsid w:val="68C740A8"/>
    <w:rsid w:val="68C94C12"/>
    <w:rsid w:val="68DD3116"/>
    <w:rsid w:val="68EE511F"/>
    <w:rsid w:val="690E6219"/>
    <w:rsid w:val="691113D2"/>
    <w:rsid w:val="69132C47"/>
    <w:rsid w:val="69160072"/>
    <w:rsid w:val="69192E72"/>
    <w:rsid w:val="6919354A"/>
    <w:rsid w:val="6922010D"/>
    <w:rsid w:val="69261EB4"/>
    <w:rsid w:val="694065CE"/>
    <w:rsid w:val="694B69A1"/>
    <w:rsid w:val="695219C5"/>
    <w:rsid w:val="69564591"/>
    <w:rsid w:val="698614C1"/>
    <w:rsid w:val="698636FE"/>
    <w:rsid w:val="69AC737B"/>
    <w:rsid w:val="69CA70BA"/>
    <w:rsid w:val="6A1A4500"/>
    <w:rsid w:val="6A1E36B6"/>
    <w:rsid w:val="6A220016"/>
    <w:rsid w:val="6A270E86"/>
    <w:rsid w:val="6A310964"/>
    <w:rsid w:val="6A332FA1"/>
    <w:rsid w:val="6A3D3272"/>
    <w:rsid w:val="6A422869"/>
    <w:rsid w:val="6A583882"/>
    <w:rsid w:val="6A5D76A0"/>
    <w:rsid w:val="6A626AB6"/>
    <w:rsid w:val="6A6648DD"/>
    <w:rsid w:val="6A6D0B96"/>
    <w:rsid w:val="6A81679A"/>
    <w:rsid w:val="6A834E31"/>
    <w:rsid w:val="6A8672F8"/>
    <w:rsid w:val="6A8B2B5E"/>
    <w:rsid w:val="6A8C4FB3"/>
    <w:rsid w:val="6A8D2DC4"/>
    <w:rsid w:val="6A935A07"/>
    <w:rsid w:val="6ACB1E91"/>
    <w:rsid w:val="6ACF0019"/>
    <w:rsid w:val="6AF26086"/>
    <w:rsid w:val="6B0E2F08"/>
    <w:rsid w:val="6B157493"/>
    <w:rsid w:val="6B495222"/>
    <w:rsid w:val="6B9662CF"/>
    <w:rsid w:val="6B9F6792"/>
    <w:rsid w:val="6BA420E3"/>
    <w:rsid w:val="6BB2470F"/>
    <w:rsid w:val="6BB52490"/>
    <w:rsid w:val="6BC24278"/>
    <w:rsid w:val="6BCF2404"/>
    <w:rsid w:val="6BD356C7"/>
    <w:rsid w:val="6BDD7F8F"/>
    <w:rsid w:val="6BDF2C0C"/>
    <w:rsid w:val="6BEE3D01"/>
    <w:rsid w:val="6BF779A5"/>
    <w:rsid w:val="6C003098"/>
    <w:rsid w:val="6C043FA5"/>
    <w:rsid w:val="6C06064F"/>
    <w:rsid w:val="6C076724"/>
    <w:rsid w:val="6C124689"/>
    <w:rsid w:val="6C3779FA"/>
    <w:rsid w:val="6C3D1FAA"/>
    <w:rsid w:val="6C55642A"/>
    <w:rsid w:val="6C7C1183"/>
    <w:rsid w:val="6C83305F"/>
    <w:rsid w:val="6C9401E6"/>
    <w:rsid w:val="6C9A582D"/>
    <w:rsid w:val="6CA66D3C"/>
    <w:rsid w:val="6CAD10FB"/>
    <w:rsid w:val="6CBA5F99"/>
    <w:rsid w:val="6CD117C3"/>
    <w:rsid w:val="6CE80C59"/>
    <w:rsid w:val="6D0226BC"/>
    <w:rsid w:val="6D0F33C7"/>
    <w:rsid w:val="6D1A1467"/>
    <w:rsid w:val="6D1F604E"/>
    <w:rsid w:val="6D393F37"/>
    <w:rsid w:val="6D533AFE"/>
    <w:rsid w:val="6D601056"/>
    <w:rsid w:val="6D61000C"/>
    <w:rsid w:val="6D8256F6"/>
    <w:rsid w:val="6DAB427D"/>
    <w:rsid w:val="6DB8722D"/>
    <w:rsid w:val="6DC259CF"/>
    <w:rsid w:val="6DC57928"/>
    <w:rsid w:val="6DCA7FDD"/>
    <w:rsid w:val="6E242ED7"/>
    <w:rsid w:val="6E276B00"/>
    <w:rsid w:val="6E2E09A4"/>
    <w:rsid w:val="6E2F0A15"/>
    <w:rsid w:val="6E3359A1"/>
    <w:rsid w:val="6E497554"/>
    <w:rsid w:val="6E5E2AD4"/>
    <w:rsid w:val="6E6427CB"/>
    <w:rsid w:val="6E714225"/>
    <w:rsid w:val="6E8A3B76"/>
    <w:rsid w:val="6E9D0BC9"/>
    <w:rsid w:val="6E9E776A"/>
    <w:rsid w:val="6EA24523"/>
    <w:rsid w:val="6EA8297B"/>
    <w:rsid w:val="6EAA6BF7"/>
    <w:rsid w:val="6EB15841"/>
    <w:rsid w:val="6EB617E5"/>
    <w:rsid w:val="6EB624C3"/>
    <w:rsid w:val="6EC04D42"/>
    <w:rsid w:val="6ECB2C1A"/>
    <w:rsid w:val="6EED08E3"/>
    <w:rsid w:val="6EFB159B"/>
    <w:rsid w:val="6EFB5C43"/>
    <w:rsid w:val="6F0317D2"/>
    <w:rsid w:val="6F083554"/>
    <w:rsid w:val="6F2078F5"/>
    <w:rsid w:val="6F706CAF"/>
    <w:rsid w:val="6F8F7304"/>
    <w:rsid w:val="6F9A7E36"/>
    <w:rsid w:val="6F9E3585"/>
    <w:rsid w:val="6F9E7D7D"/>
    <w:rsid w:val="6FB05E5D"/>
    <w:rsid w:val="6FBD3E59"/>
    <w:rsid w:val="6FD547AA"/>
    <w:rsid w:val="6FE57703"/>
    <w:rsid w:val="6FF25DCC"/>
    <w:rsid w:val="6FF87C45"/>
    <w:rsid w:val="70123440"/>
    <w:rsid w:val="70136AD5"/>
    <w:rsid w:val="702C10E4"/>
    <w:rsid w:val="7039253D"/>
    <w:rsid w:val="704457BF"/>
    <w:rsid w:val="70481ECE"/>
    <w:rsid w:val="704B0906"/>
    <w:rsid w:val="705047C4"/>
    <w:rsid w:val="705245BD"/>
    <w:rsid w:val="70530A89"/>
    <w:rsid w:val="7067383C"/>
    <w:rsid w:val="708A161C"/>
    <w:rsid w:val="70B84C1E"/>
    <w:rsid w:val="70C43930"/>
    <w:rsid w:val="70CA4113"/>
    <w:rsid w:val="70E62CAB"/>
    <w:rsid w:val="70EA47FF"/>
    <w:rsid w:val="70F76C46"/>
    <w:rsid w:val="71010896"/>
    <w:rsid w:val="71094308"/>
    <w:rsid w:val="71126D17"/>
    <w:rsid w:val="711B1B18"/>
    <w:rsid w:val="7125485C"/>
    <w:rsid w:val="71342512"/>
    <w:rsid w:val="71353D4D"/>
    <w:rsid w:val="71357EEE"/>
    <w:rsid w:val="713F2A0B"/>
    <w:rsid w:val="715C5636"/>
    <w:rsid w:val="71A13EBC"/>
    <w:rsid w:val="71AC1D2B"/>
    <w:rsid w:val="71BA54EE"/>
    <w:rsid w:val="71D63580"/>
    <w:rsid w:val="72081063"/>
    <w:rsid w:val="720868B3"/>
    <w:rsid w:val="726F1C35"/>
    <w:rsid w:val="727C5385"/>
    <w:rsid w:val="72845129"/>
    <w:rsid w:val="72875683"/>
    <w:rsid w:val="72893792"/>
    <w:rsid w:val="728B4102"/>
    <w:rsid w:val="72CD536B"/>
    <w:rsid w:val="72E63AF9"/>
    <w:rsid w:val="72ED4D1F"/>
    <w:rsid w:val="72F27A33"/>
    <w:rsid w:val="7300652B"/>
    <w:rsid w:val="730235B1"/>
    <w:rsid w:val="731360D1"/>
    <w:rsid w:val="731A4973"/>
    <w:rsid w:val="7326780E"/>
    <w:rsid w:val="732C234E"/>
    <w:rsid w:val="73353EAC"/>
    <w:rsid w:val="73550680"/>
    <w:rsid w:val="7359077F"/>
    <w:rsid w:val="736E3583"/>
    <w:rsid w:val="7382250A"/>
    <w:rsid w:val="738E595A"/>
    <w:rsid w:val="738F2FD3"/>
    <w:rsid w:val="738F48FB"/>
    <w:rsid w:val="73935F85"/>
    <w:rsid w:val="73952109"/>
    <w:rsid w:val="73964B29"/>
    <w:rsid w:val="7397799D"/>
    <w:rsid w:val="73A03D47"/>
    <w:rsid w:val="73BB7279"/>
    <w:rsid w:val="73BD2AA0"/>
    <w:rsid w:val="73CD6BAA"/>
    <w:rsid w:val="73D81964"/>
    <w:rsid w:val="73E63B51"/>
    <w:rsid w:val="73ED66DB"/>
    <w:rsid w:val="73F91107"/>
    <w:rsid w:val="73FF3B4F"/>
    <w:rsid w:val="74194A5F"/>
    <w:rsid w:val="741F3A07"/>
    <w:rsid w:val="74292CA7"/>
    <w:rsid w:val="743D2604"/>
    <w:rsid w:val="744C31A6"/>
    <w:rsid w:val="74687023"/>
    <w:rsid w:val="746F7B61"/>
    <w:rsid w:val="74705D9A"/>
    <w:rsid w:val="748E5E66"/>
    <w:rsid w:val="74930AED"/>
    <w:rsid w:val="7494520D"/>
    <w:rsid w:val="74B225E1"/>
    <w:rsid w:val="74B94B96"/>
    <w:rsid w:val="74BC013D"/>
    <w:rsid w:val="74BD7C2B"/>
    <w:rsid w:val="74E4317B"/>
    <w:rsid w:val="74EC4482"/>
    <w:rsid w:val="751943B3"/>
    <w:rsid w:val="75356B59"/>
    <w:rsid w:val="753D6154"/>
    <w:rsid w:val="75425945"/>
    <w:rsid w:val="75482DEE"/>
    <w:rsid w:val="756C1268"/>
    <w:rsid w:val="757273F6"/>
    <w:rsid w:val="75893F34"/>
    <w:rsid w:val="75AD41F3"/>
    <w:rsid w:val="75B82E69"/>
    <w:rsid w:val="75C55D7D"/>
    <w:rsid w:val="75C65121"/>
    <w:rsid w:val="75C7395D"/>
    <w:rsid w:val="75FF4491"/>
    <w:rsid w:val="7616794B"/>
    <w:rsid w:val="763B3085"/>
    <w:rsid w:val="763C6B3A"/>
    <w:rsid w:val="76403759"/>
    <w:rsid w:val="76915E91"/>
    <w:rsid w:val="76C44229"/>
    <w:rsid w:val="76C96227"/>
    <w:rsid w:val="77010CF4"/>
    <w:rsid w:val="770E6CE1"/>
    <w:rsid w:val="771034AB"/>
    <w:rsid w:val="77235F19"/>
    <w:rsid w:val="772D649E"/>
    <w:rsid w:val="773C579B"/>
    <w:rsid w:val="773E6C92"/>
    <w:rsid w:val="77497061"/>
    <w:rsid w:val="776D0E00"/>
    <w:rsid w:val="77997F60"/>
    <w:rsid w:val="77B33E9F"/>
    <w:rsid w:val="77BE0D2A"/>
    <w:rsid w:val="77CC6402"/>
    <w:rsid w:val="77E330D4"/>
    <w:rsid w:val="780426DC"/>
    <w:rsid w:val="782A5428"/>
    <w:rsid w:val="783E7322"/>
    <w:rsid w:val="7847794B"/>
    <w:rsid w:val="786258EE"/>
    <w:rsid w:val="78836940"/>
    <w:rsid w:val="788A5AE7"/>
    <w:rsid w:val="788F6F5E"/>
    <w:rsid w:val="78925CEB"/>
    <w:rsid w:val="78B15C56"/>
    <w:rsid w:val="78F04DB7"/>
    <w:rsid w:val="791375F0"/>
    <w:rsid w:val="791519BD"/>
    <w:rsid w:val="792168C1"/>
    <w:rsid w:val="79560F7B"/>
    <w:rsid w:val="7978095C"/>
    <w:rsid w:val="79781CAE"/>
    <w:rsid w:val="797E2A68"/>
    <w:rsid w:val="799035B4"/>
    <w:rsid w:val="79986D7C"/>
    <w:rsid w:val="79AE5D10"/>
    <w:rsid w:val="79BD0728"/>
    <w:rsid w:val="79E52B12"/>
    <w:rsid w:val="79E93938"/>
    <w:rsid w:val="79FB71EE"/>
    <w:rsid w:val="79FF4873"/>
    <w:rsid w:val="7A0654F0"/>
    <w:rsid w:val="7A0D133B"/>
    <w:rsid w:val="7A0E443F"/>
    <w:rsid w:val="7A16125D"/>
    <w:rsid w:val="7A1C343F"/>
    <w:rsid w:val="7A20689E"/>
    <w:rsid w:val="7A222831"/>
    <w:rsid w:val="7A2D72B8"/>
    <w:rsid w:val="7A3F791D"/>
    <w:rsid w:val="7A4F18B8"/>
    <w:rsid w:val="7A597D03"/>
    <w:rsid w:val="7A641F9D"/>
    <w:rsid w:val="7A6C0F7F"/>
    <w:rsid w:val="7A6C2865"/>
    <w:rsid w:val="7A80218F"/>
    <w:rsid w:val="7A903A81"/>
    <w:rsid w:val="7A9648EF"/>
    <w:rsid w:val="7AA610E2"/>
    <w:rsid w:val="7AA74D12"/>
    <w:rsid w:val="7AC35FA5"/>
    <w:rsid w:val="7AE928EB"/>
    <w:rsid w:val="7AFD0FF4"/>
    <w:rsid w:val="7B0A6CD5"/>
    <w:rsid w:val="7B0B67F2"/>
    <w:rsid w:val="7B0C77CA"/>
    <w:rsid w:val="7B1763D1"/>
    <w:rsid w:val="7B1C6107"/>
    <w:rsid w:val="7B210308"/>
    <w:rsid w:val="7B4A3F4C"/>
    <w:rsid w:val="7B914B01"/>
    <w:rsid w:val="7B957D92"/>
    <w:rsid w:val="7B9C7AAD"/>
    <w:rsid w:val="7BA35DB1"/>
    <w:rsid w:val="7BA84CD7"/>
    <w:rsid w:val="7BC31FD6"/>
    <w:rsid w:val="7BC6478A"/>
    <w:rsid w:val="7BCC4AFC"/>
    <w:rsid w:val="7BCC4EF7"/>
    <w:rsid w:val="7BDE25CB"/>
    <w:rsid w:val="7BEF385E"/>
    <w:rsid w:val="7C0A0AF9"/>
    <w:rsid w:val="7C2A40FE"/>
    <w:rsid w:val="7C2C1163"/>
    <w:rsid w:val="7C32485B"/>
    <w:rsid w:val="7C35326A"/>
    <w:rsid w:val="7C363D00"/>
    <w:rsid w:val="7C5D31CB"/>
    <w:rsid w:val="7C5F4A80"/>
    <w:rsid w:val="7C6341BA"/>
    <w:rsid w:val="7C6B0087"/>
    <w:rsid w:val="7C7602C5"/>
    <w:rsid w:val="7C777023"/>
    <w:rsid w:val="7C843769"/>
    <w:rsid w:val="7C861345"/>
    <w:rsid w:val="7C9C58D5"/>
    <w:rsid w:val="7CA64DD1"/>
    <w:rsid w:val="7CB536BC"/>
    <w:rsid w:val="7CC479D8"/>
    <w:rsid w:val="7CC71D2F"/>
    <w:rsid w:val="7CD7076C"/>
    <w:rsid w:val="7CE63B62"/>
    <w:rsid w:val="7CED4708"/>
    <w:rsid w:val="7CF941DB"/>
    <w:rsid w:val="7D104786"/>
    <w:rsid w:val="7D10646E"/>
    <w:rsid w:val="7D1A17F6"/>
    <w:rsid w:val="7D1F1D87"/>
    <w:rsid w:val="7D2240C1"/>
    <w:rsid w:val="7D2B728C"/>
    <w:rsid w:val="7D3F7CED"/>
    <w:rsid w:val="7D945CE5"/>
    <w:rsid w:val="7DA21FB1"/>
    <w:rsid w:val="7DB06142"/>
    <w:rsid w:val="7DB15927"/>
    <w:rsid w:val="7DB40D6F"/>
    <w:rsid w:val="7DBF7A25"/>
    <w:rsid w:val="7DCE26C7"/>
    <w:rsid w:val="7DD5718E"/>
    <w:rsid w:val="7DE97647"/>
    <w:rsid w:val="7E070D68"/>
    <w:rsid w:val="7E270E75"/>
    <w:rsid w:val="7E4D7C38"/>
    <w:rsid w:val="7E526759"/>
    <w:rsid w:val="7E60795F"/>
    <w:rsid w:val="7E6E13D1"/>
    <w:rsid w:val="7E753226"/>
    <w:rsid w:val="7E7567C2"/>
    <w:rsid w:val="7E86639B"/>
    <w:rsid w:val="7E8B4E88"/>
    <w:rsid w:val="7E905C55"/>
    <w:rsid w:val="7EA20382"/>
    <w:rsid w:val="7EAD55CF"/>
    <w:rsid w:val="7EB34FF2"/>
    <w:rsid w:val="7EB54B1A"/>
    <w:rsid w:val="7EC222BB"/>
    <w:rsid w:val="7EDF62DA"/>
    <w:rsid w:val="7EF412BE"/>
    <w:rsid w:val="7F0A3497"/>
    <w:rsid w:val="7F1265F7"/>
    <w:rsid w:val="7F1D27D4"/>
    <w:rsid w:val="7F35729A"/>
    <w:rsid w:val="7F376828"/>
    <w:rsid w:val="7F481681"/>
    <w:rsid w:val="7F4C0A89"/>
    <w:rsid w:val="7F4C7C4D"/>
    <w:rsid w:val="7F4D06A2"/>
    <w:rsid w:val="7F685D5F"/>
    <w:rsid w:val="7F6958C2"/>
    <w:rsid w:val="7F8C4F77"/>
    <w:rsid w:val="7F8D5CC9"/>
    <w:rsid w:val="7F8F01B0"/>
    <w:rsid w:val="7F8F4A78"/>
    <w:rsid w:val="7FA42C53"/>
    <w:rsid w:val="7FA51A66"/>
    <w:rsid w:val="7FC23CD2"/>
    <w:rsid w:val="7FC32C4D"/>
    <w:rsid w:val="7FD20551"/>
    <w:rsid w:val="7FD303D2"/>
    <w:rsid w:val="7FD53E97"/>
    <w:rsid w:val="7FE46C4A"/>
    <w:rsid w:val="7FE96BC6"/>
    <w:rsid w:val="7FFB1C7B"/>
    <w:rsid w:val="7FFE595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iPriority="99"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iPriority="99" w:name="annotation reference"/>
    <w:lsdException w:qFormat="1"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3"/>
    <w:next w:val="1"/>
    <w:qFormat/>
    <w:uiPriority w:val="0"/>
    <w:pPr>
      <w:spacing w:beforeAutospacing="1" w:afterAutospacing="1"/>
      <w:jc w:val="left"/>
      <w:outlineLvl w:val="0"/>
    </w:pPr>
    <w:rPr>
      <w:rFonts w:hint="eastAsia" w:ascii="宋体" w:hAnsi="宋体" w:eastAsia="宋体" w:cs="Times New Roman"/>
      <w:b/>
      <w:bCs/>
      <w:kern w:val="44"/>
      <w:sz w:val="48"/>
      <w:szCs w:val="48"/>
    </w:rPr>
  </w:style>
  <w:style w:type="paragraph" w:styleId="4">
    <w:name w:val="heading 3"/>
    <w:basedOn w:val="1"/>
    <w:next w:val="1"/>
    <w:semiHidden/>
    <w:unhideWhenUsed/>
    <w:qFormat/>
    <w:uiPriority w:val="0"/>
    <w:pPr>
      <w:spacing w:beforeAutospacing="1" w:afterAutospacing="1"/>
      <w:jc w:val="left"/>
      <w:outlineLvl w:val="2"/>
    </w:pPr>
    <w:rPr>
      <w:rFonts w:hint="eastAsia" w:ascii="宋体" w:hAnsi="宋体" w:eastAsia="宋体" w:cs="Times New Roman"/>
      <w:b/>
      <w:bCs/>
      <w:kern w:val="0"/>
      <w:sz w:val="27"/>
      <w:szCs w:val="27"/>
    </w:rPr>
  </w:style>
  <w:style w:type="paragraph" w:styleId="5">
    <w:name w:val="heading 4"/>
    <w:basedOn w:val="1"/>
    <w:next w:val="1"/>
    <w:semiHidden/>
    <w:unhideWhenUsed/>
    <w:qFormat/>
    <w:uiPriority w:val="0"/>
    <w:pPr>
      <w:spacing w:beforeAutospacing="1" w:afterAutospacing="1"/>
      <w:jc w:val="left"/>
      <w:outlineLvl w:val="3"/>
    </w:pPr>
    <w:rPr>
      <w:rFonts w:hint="eastAsia" w:ascii="宋体" w:hAnsi="宋体" w:eastAsia="宋体" w:cs="Times New Roman"/>
      <w:b/>
      <w:bCs/>
      <w:kern w:val="0"/>
      <w:sz w:val="24"/>
    </w:rPr>
  </w:style>
  <w:style w:type="character" w:default="1" w:styleId="13">
    <w:name w:val="Default Paragraph Font"/>
    <w:semiHidden/>
    <w:unhideWhenUsed/>
    <w:qFormat/>
    <w:uiPriority w:val="1"/>
  </w:style>
  <w:style w:type="table" w:default="1" w:styleId="11">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4"/>
    <w:pPr>
      <w:ind w:firstLine="420" w:firstLineChars="200"/>
    </w:pPr>
  </w:style>
  <w:style w:type="paragraph" w:styleId="6">
    <w:name w:val="annotation text"/>
    <w:basedOn w:val="1"/>
    <w:link w:val="20"/>
    <w:semiHidden/>
    <w:unhideWhenUsed/>
    <w:qFormat/>
    <w:uiPriority w:val="99"/>
    <w:pPr>
      <w:jc w:val="left"/>
    </w:pPr>
  </w:style>
  <w:style w:type="paragraph" w:styleId="7">
    <w:name w:val="footer"/>
    <w:basedOn w:val="1"/>
    <w:qFormat/>
    <w:uiPriority w:val="0"/>
    <w:pPr>
      <w:tabs>
        <w:tab w:val="center" w:pos="4153"/>
        <w:tab w:val="right" w:pos="8306"/>
      </w:tabs>
      <w:snapToGrid w:val="0"/>
      <w:jc w:val="left"/>
    </w:pPr>
    <w:rPr>
      <w:sz w:val="18"/>
    </w:rPr>
  </w:style>
  <w:style w:type="paragraph" w:styleId="8">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pPr>
    <w:rPr>
      <w:sz w:val="18"/>
    </w:rPr>
  </w:style>
  <w:style w:type="paragraph" w:styleId="9">
    <w:name w:val="Normal (Web)"/>
    <w:basedOn w:val="1"/>
    <w:qFormat/>
    <w:uiPriority w:val="0"/>
    <w:pPr>
      <w:spacing w:beforeAutospacing="1" w:afterAutospacing="1"/>
      <w:jc w:val="left"/>
    </w:pPr>
    <w:rPr>
      <w:rFonts w:cs="Times New Roman"/>
      <w:kern w:val="0"/>
      <w:sz w:val="24"/>
    </w:rPr>
  </w:style>
  <w:style w:type="paragraph" w:styleId="10">
    <w:name w:val="annotation subject"/>
    <w:basedOn w:val="6"/>
    <w:next w:val="6"/>
    <w:link w:val="21"/>
    <w:qFormat/>
    <w:uiPriority w:val="0"/>
    <w:pPr>
      <w:jc w:val="both"/>
    </w:pPr>
    <w:rPr>
      <w:b/>
      <w:bCs/>
      <w:sz w:val="20"/>
      <w:szCs w:val="20"/>
    </w:rPr>
  </w:style>
  <w:style w:type="table" w:styleId="12">
    <w:name w:val="Table Grid"/>
    <w:basedOn w:val="11"/>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4">
    <w:name w:val="Strong"/>
    <w:basedOn w:val="13"/>
    <w:qFormat/>
    <w:uiPriority w:val="0"/>
    <w:rPr>
      <w:b/>
    </w:rPr>
  </w:style>
  <w:style w:type="character" w:styleId="15">
    <w:name w:val="Emphasis"/>
    <w:basedOn w:val="13"/>
    <w:qFormat/>
    <w:uiPriority w:val="0"/>
    <w:rPr>
      <w:i/>
    </w:rPr>
  </w:style>
  <w:style w:type="character" w:styleId="16">
    <w:name w:val="line number"/>
    <w:basedOn w:val="13"/>
    <w:qFormat/>
    <w:uiPriority w:val="0"/>
  </w:style>
  <w:style w:type="character" w:styleId="17">
    <w:name w:val="Hyperlink"/>
    <w:basedOn w:val="13"/>
    <w:qFormat/>
    <w:uiPriority w:val="0"/>
    <w:rPr>
      <w:color w:val="0000FF"/>
      <w:u w:val="single"/>
    </w:rPr>
  </w:style>
  <w:style w:type="character" w:styleId="18">
    <w:name w:val="annotation reference"/>
    <w:basedOn w:val="13"/>
    <w:semiHidden/>
    <w:unhideWhenUsed/>
    <w:qFormat/>
    <w:uiPriority w:val="99"/>
    <w:rPr>
      <w:sz w:val="21"/>
      <w:szCs w:val="21"/>
    </w:rPr>
  </w:style>
  <w:style w:type="paragraph" w:customStyle="1" w:styleId="19">
    <w:name w:val="Revision"/>
    <w:hidden/>
    <w:semiHidden/>
    <w:qFormat/>
    <w:uiPriority w:val="99"/>
    <w:rPr>
      <w:rFonts w:asciiTheme="minorHAnsi" w:hAnsiTheme="minorHAnsi" w:eastAsiaTheme="minorEastAsia" w:cstheme="minorBidi"/>
      <w:kern w:val="2"/>
      <w:sz w:val="21"/>
      <w:szCs w:val="24"/>
      <w:lang w:val="en-US" w:eastAsia="zh-CN" w:bidi="ar-SA"/>
    </w:rPr>
  </w:style>
  <w:style w:type="character" w:customStyle="1" w:styleId="20">
    <w:name w:val="Comment Text Char"/>
    <w:basedOn w:val="13"/>
    <w:link w:val="6"/>
    <w:semiHidden/>
    <w:qFormat/>
    <w:uiPriority w:val="99"/>
    <w:rPr>
      <w:rFonts w:asciiTheme="minorHAnsi" w:hAnsiTheme="minorHAnsi" w:eastAsiaTheme="minorEastAsia" w:cstheme="minorBidi"/>
      <w:kern w:val="2"/>
      <w:sz w:val="21"/>
      <w:szCs w:val="24"/>
      <w:lang w:eastAsia="zh-CN"/>
    </w:rPr>
  </w:style>
  <w:style w:type="character" w:customStyle="1" w:styleId="21">
    <w:name w:val="Comment Subject Char"/>
    <w:basedOn w:val="20"/>
    <w:link w:val="10"/>
    <w:qFormat/>
    <w:uiPriority w:val="0"/>
    <w:rPr>
      <w:rFonts w:asciiTheme="minorHAnsi" w:hAnsiTheme="minorHAnsi" w:eastAsiaTheme="minorEastAsia" w:cstheme="minorBidi"/>
      <w:b/>
      <w:bCs/>
      <w:kern w:val="2"/>
      <w:sz w:val="21"/>
      <w:szCs w:val="24"/>
      <w:lang w:eastAsia="zh-CN"/>
    </w:rPr>
  </w:style>
  <w:style w:type="paragraph" w:styleId="22">
    <w:name w:val="No Spacing"/>
    <w:qFormat/>
    <w:uiPriority w:val="1"/>
    <w:rPr>
      <w:rFonts w:ascii="Times New Roman" w:hAnsi="Times New Roman" w:cs="Times New Roman" w:eastAsiaTheme="minorHAnsi"/>
      <w:kern w:val="2"/>
      <w:szCs w:val="24"/>
      <w:lang w:val="en-US" w:eastAsia="en-US" w:bidi="ar-SA"/>
    </w:rPr>
  </w:style>
  <w:style w:type="character" w:customStyle="1" w:styleId="23">
    <w:name w:val="Unresolved Mention"/>
    <w:basedOn w:val="13"/>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9267E7-57B0-4DA1-96C2-22671601DC4C}">
  <ds:schemaRefs/>
</ds:datastoreItem>
</file>

<file path=docProps/app.xml><?xml version="1.0" encoding="utf-8"?>
<Properties xmlns="http://schemas.openxmlformats.org/officeDocument/2006/extended-properties" xmlns:vt="http://schemas.openxmlformats.org/officeDocument/2006/docPropsVTypes">
  <Template>Normal</Template>
  <Pages>19</Pages>
  <Words>3475</Words>
  <Characters>21556</Characters>
  <Lines>137</Lines>
  <Paragraphs>38</Paragraphs>
  <TotalTime>3</TotalTime>
  <ScaleCrop>false</ScaleCrop>
  <LinksUpToDate>false</LinksUpToDate>
  <CharactersWithSpaces>24927</CharactersWithSpaces>
  <Application>WPS Office_12.1.0.1599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admin</dc:creator>
  <cp:lastModifiedBy>admin</cp:lastModifiedBy>
  <dcterms:modified xsi:type="dcterms:W3CDTF">2023-12-27T05:55:39Z</dcterms:modified>
  <cp:revision>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70577CBE47A54659A04FD639BF19407C</vt:lpwstr>
  </property>
  <property fmtid="{D5CDD505-2E9C-101B-9397-08002B2CF9AE}" pid="3" name="KSOProductBuildVer">
    <vt:lpwstr>2052-12.1.0.15990</vt:lpwstr>
  </property>
</Properties>
</file>